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55A3B2" w14:textId="77777777" w:rsidR="001167E2" w:rsidRPr="008F0BF3" w:rsidRDefault="001167E2" w:rsidP="00C74EF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</w:p>
    <w:p w14:paraId="0125F9CE" w14:textId="77777777" w:rsidR="00EF28D3" w:rsidRDefault="00EF28D3" w:rsidP="00C74EF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</w:p>
    <w:p w14:paraId="07A3AA2E" w14:textId="77777777" w:rsidR="00F80CAB" w:rsidRPr="008F0BF3" w:rsidRDefault="0046794B" w:rsidP="00C74EF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  <w:r w:rsidRPr="0046794B">
        <w:rPr>
          <w:rFonts w:ascii="Times New Roman" w:hAnsi="Times New Roman" w:cs="Times New Roman"/>
          <w:sz w:val="24"/>
          <w:szCs w:val="24"/>
          <w:lang w:val="en-MY"/>
        </w:rPr>
        <w:t>Vaccine characteristics influencing vaccination acceptance by demographics</w:t>
      </w:r>
      <w:r>
        <w:rPr>
          <w:rFonts w:ascii="Times New Roman" w:hAnsi="Times New Roman" w:cs="Times New Roman"/>
          <w:sz w:val="24"/>
          <w:szCs w:val="24"/>
          <w:lang w:val="en-MY"/>
        </w:rPr>
        <w:t xml:space="preserve"> for individual country</w:t>
      </w:r>
    </w:p>
    <w:tbl>
      <w:tblPr>
        <w:tblStyle w:val="TableGrid"/>
        <w:tblW w:w="16470" w:type="dxa"/>
        <w:tblInd w:w="-11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0"/>
        <w:gridCol w:w="2070"/>
        <w:gridCol w:w="2340"/>
        <w:gridCol w:w="2430"/>
        <w:gridCol w:w="2250"/>
        <w:gridCol w:w="2340"/>
        <w:gridCol w:w="2250"/>
      </w:tblGrid>
      <w:tr w:rsidR="00F80CAB" w:rsidRPr="008F0BF3" w14:paraId="2567E86D" w14:textId="77777777" w:rsidTr="00C74EFE">
        <w:trPr>
          <w:trHeight w:val="622"/>
        </w:trPr>
        <w:tc>
          <w:tcPr>
            <w:tcW w:w="2790" w:type="dxa"/>
            <w:tcBorders>
              <w:top w:val="single" w:sz="4" w:space="0" w:color="auto"/>
            </w:tcBorders>
          </w:tcPr>
          <w:p w14:paraId="2CC45EAF" w14:textId="77777777" w:rsidR="004F3994" w:rsidRPr="004F3994" w:rsidRDefault="004F3994" w:rsidP="00C74EFE">
            <w:pPr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</w:pPr>
            <w:r w:rsidRPr="004F3994">
              <w:rPr>
                <w:rFonts w:ascii="Times New Roman" w:hAnsi="Times New Roman" w:cs="Times New Roman"/>
                <w:b/>
                <w:sz w:val="24"/>
                <w:szCs w:val="24"/>
              </w:rPr>
              <w:t>Australia</w:t>
            </w:r>
            <w:r w:rsidRPr="004F3994"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 xml:space="preserve"> </w:t>
            </w:r>
          </w:p>
          <w:p w14:paraId="04712D5B" w14:textId="77777777" w:rsidR="00F80CAB" w:rsidRPr="008F0BF3" w:rsidRDefault="004F3994" w:rsidP="00C74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N=811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04E59E01" w14:textId="4D79BA5C" w:rsidR="00F80CAB" w:rsidRPr="008F0BF3" w:rsidRDefault="00F80CAB" w:rsidP="00C74EF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equired doses of  COVID</w:t>
            </w:r>
            <w:r w:rsidR="00713D2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9 </w:t>
            </w:r>
            <w:proofErr w:type="spellStart"/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ccine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77EB4AB3" w14:textId="60DB1D03" w:rsidR="00F80CAB" w:rsidRPr="008F0BF3" w:rsidRDefault="00F80CAB" w:rsidP="00C74EF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ffectiveness threshold of COVID</w:t>
            </w:r>
            <w:r w:rsidR="00713D2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9 </w:t>
            </w:r>
            <w:proofErr w:type="spellStart"/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ccine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189DBA07" w14:textId="5BAE9DE8" w:rsidR="00F80CAB" w:rsidRPr="008F0BF3" w:rsidRDefault="009A3457" w:rsidP="009A3457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dverse reactions</w:t>
            </w:r>
            <w:r w:rsidR="00F80CAB"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of COVID</w:t>
            </w:r>
            <w:r w:rsidR="00713D2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="00F80CAB"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9 </w:t>
            </w:r>
            <w:proofErr w:type="spellStart"/>
            <w:r w:rsidR="00F80CAB"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ccine</w:t>
            </w:r>
            <w:r w:rsidR="00F80CAB"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75F661E7" w14:textId="19777809" w:rsidR="00F80CAB" w:rsidRPr="008F0BF3" w:rsidRDefault="00F80CAB" w:rsidP="00C74EF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uration of COVID</w:t>
            </w:r>
            <w:r w:rsidR="00713D2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9 vaccine </w:t>
            </w:r>
            <w:proofErr w:type="spellStart"/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otection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0816C013" w14:textId="407F38E7" w:rsidR="00F80CAB" w:rsidRPr="008F0BF3" w:rsidRDefault="00F80CAB" w:rsidP="00C74EF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echnology used in COVID</w:t>
            </w:r>
            <w:r w:rsidR="00713D2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9 </w:t>
            </w:r>
            <w:proofErr w:type="spellStart"/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ccine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6BD354C5" w14:textId="5EAC1E64" w:rsidR="00F80CAB" w:rsidRPr="008F0BF3" w:rsidRDefault="00F80CAB" w:rsidP="00C74EF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oducing country of COVID</w:t>
            </w:r>
            <w:r w:rsidR="00713D2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9 </w:t>
            </w:r>
            <w:proofErr w:type="spellStart"/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ccine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f</w:t>
            </w:r>
            <w:proofErr w:type="spellEnd"/>
          </w:p>
        </w:tc>
      </w:tr>
      <w:tr w:rsidR="00F80CAB" w:rsidRPr="008F0BF3" w14:paraId="4078DEA7" w14:textId="77777777" w:rsidTr="00C74EFE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1E4C75F1" w14:textId="77777777" w:rsidR="00F80CAB" w:rsidRPr="008F0BF3" w:rsidRDefault="00F32513" w:rsidP="00F32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mographics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5557F1" w14:textId="77777777" w:rsidR="00F80CAB" w:rsidRPr="008F0BF3" w:rsidRDefault="00F80CAB" w:rsidP="00C74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431BBE00" w14:textId="77777777" w:rsidR="00F80CAB" w:rsidRPr="008F0BF3" w:rsidRDefault="00F80CAB" w:rsidP="00C74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1A54CCCF" w14:textId="77777777" w:rsidR="00F80CAB" w:rsidRPr="008F0BF3" w:rsidRDefault="00F80CAB" w:rsidP="00C74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4241EDA0" w14:textId="77777777" w:rsidR="00F80CAB" w:rsidRPr="008F0BF3" w:rsidRDefault="00F80CAB" w:rsidP="00C74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7645F773" w14:textId="77777777" w:rsidR="00F80CAB" w:rsidRPr="008F0BF3" w:rsidRDefault="00F80CAB" w:rsidP="00C74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7532FF4B" w14:textId="77777777" w:rsidR="00F80CAB" w:rsidRPr="008F0BF3" w:rsidRDefault="00F80CAB" w:rsidP="00C74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0CAB" w:rsidRPr="008F0BF3" w14:paraId="7F929C55" w14:textId="77777777" w:rsidTr="00C74EFE">
        <w:tc>
          <w:tcPr>
            <w:tcW w:w="2790" w:type="dxa"/>
            <w:tcBorders>
              <w:top w:val="single" w:sz="4" w:space="0" w:color="auto"/>
            </w:tcBorders>
          </w:tcPr>
          <w:p w14:paraId="780270A0" w14:textId="77777777" w:rsidR="00F80CAB" w:rsidRPr="008F0BF3" w:rsidRDefault="00F80CAB" w:rsidP="00C74EFE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ge group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10A7A0AA" w14:textId="77777777" w:rsidR="00F80CAB" w:rsidRPr="008F0BF3" w:rsidRDefault="00F80CAB" w:rsidP="00C74E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09CB5B06" w14:textId="77777777" w:rsidR="00F80CAB" w:rsidRPr="008F0BF3" w:rsidRDefault="00F80CAB" w:rsidP="00C74E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596FB0AC" w14:textId="77777777" w:rsidR="00F80CAB" w:rsidRPr="008F0BF3" w:rsidRDefault="00F80CAB" w:rsidP="00C74E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2CD998DE" w14:textId="77777777" w:rsidR="00F80CAB" w:rsidRPr="008F0BF3" w:rsidRDefault="00F80CAB" w:rsidP="00C74E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32CA4315" w14:textId="77777777" w:rsidR="00F80CAB" w:rsidRPr="008F0BF3" w:rsidRDefault="00F80CAB" w:rsidP="00C74E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147C4C95" w14:textId="77777777" w:rsidR="00F80CAB" w:rsidRPr="008F0BF3" w:rsidRDefault="00F80CAB" w:rsidP="00C74E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80CAB" w:rsidRPr="008F0BF3" w14:paraId="259FF274" w14:textId="77777777" w:rsidTr="00C74EFE">
        <w:tc>
          <w:tcPr>
            <w:tcW w:w="2790" w:type="dxa"/>
          </w:tcPr>
          <w:p w14:paraId="36846F87" w14:textId="394D605F" w:rsidR="00F80CAB" w:rsidRPr="008F0BF3" w:rsidRDefault="00F80CAB" w:rsidP="00C74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1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070" w:type="dxa"/>
            <w:vAlign w:val="center"/>
          </w:tcPr>
          <w:p w14:paraId="11B75142" w14:textId="3520C007" w:rsidR="00F80CAB" w:rsidRPr="008F0BF3" w:rsidRDefault="00F80CAB" w:rsidP="00C74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2.27 (1.0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4.76)*</w:t>
            </w:r>
          </w:p>
        </w:tc>
        <w:tc>
          <w:tcPr>
            <w:tcW w:w="2340" w:type="dxa"/>
            <w:vAlign w:val="center"/>
          </w:tcPr>
          <w:p w14:paraId="40B501D5" w14:textId="1FD4BC8A" w:rsidR="00F80CAB" w:rsidRPr="008F0BF3" w:rsidRDefault="00F80CAB" w:rsidP="00C74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0.56 (0.27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.17)</w:t>
            </w:r>
          </w:p>
        </w:tc>
        <w:tc>
          <w:tcPr>
            <w:tcW w:w="2430" w:type="dxa"/>
          </w:tcPr>
          <w:p w14:paraId="7B140C56" w14:textId="3EDC648C" w:rsidR="00F80CAB" w:rsidRPr="008F0BF3" w:rsidRDefault="00BF0810" w:rsidP="00C74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0.41 (0.19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0.89)*</w:t>
            </w:r>
          </w:p>
        </w:tc>
        <w:tc>
          <w:tcPr>
            <w:tcW w:w="2250" w:type="dxa"/>
          </w:tcPr>
          <w:p w14:paraId="4B2A35C7" w14:textId="27697C7B" w:rsidR="00F80CAB" w:rsidRPr="008F0BF3" w:rsidRDefault="00B77BFD" w:rsidP="00C74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.48 (0.62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3.57)</w:t>
            </w:r>
          </w:p>
        </w:tc>
        <w:tc>
          <w:tcPr>
            <w:tcW w:w="2340" w:type="dxa"/>
          </w:tcPr>
          <w:p w14:paraId="2D5DFAEC" w14:textId="6B56A65B" w:rsidR="00F80CAB" w:rsidRPr="008F0BF3" w:rsidRDefault="00B77BFD" w:rsidP="00C74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0.53 (0.2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.19)</w:t>
            </w:r>
          </w:p>
        </w:tc>
        <w:tc>
          <w:tcPr>
            <w:tcW w:w="2250" w:type="dxa"/>
          </w:tcPr>
          <w:p w14:paraId="096FEB3B" w14:textId="00953436" w:rsidR="00F80CAB" w:rsidRPr="008F0BF3" w:rsidRDefault="00C74EFE" w:rsidP="00C74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2.11 (0.85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5.26)</w:t>
            </w:r>
          </w:p>
        </w:tc>
      </w:tr>
      <w:tr w:rsidR="00F80CAB" w:rsidRPr="008F0BF3" w14:paraId="6758CCE9" w14:textId="77777777" w:rsidTr="00C74EFE">
        <w:tc>
          <w:tcPr>
            <w:tcW w:w="2790" w:type="dxa"/>
          </w:tcPr>
          <w:p w14:paraId="04251294" w14:textId="72A5A23B" w:rsidR="00F80CAB" w:rsidRPr="008F0BF3" w:rsidRDefault="00F80CAB" w:rsidP="00C74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3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070" w:type="dxa"/>
            <w:vAlign w:val="center"/>
          </w:tcPr>
          <w:p w14:paraId="1D46615A" w14:textId="5917DDCF" w:rsidR="00F80CAB" w:rsidRPr="008F0BF3" w:rsidRDefault="00F80CAB" w:rsidP="00C74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2.86 (1.4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5.71)**</w:t>
            </w:r>
          </w:p>
        </w:tc>
        <w:tc>
          <w:tcPr>
            <w:tcW w:w="2340" w:type="dxa"/>
            <w:vAlign w:val="center"/>
          </w:tcPr>
          <w:p w14:paraId="30118C45" w14:textId="71F539B1" w:rsidR="00F80CAB" w:rsidRPr="008F0BF3" w:rsidRDefault="00F80CAB" w:rsidP="00C74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0.47 (0.24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0.95)*</w:t>
            </w:r>
          </w:p>
        </w:tc>
        <w:tc>
          <w:tcPr>
            <w:tcW w:w="2430" w:type="dxa"/>
          </w:tcPr>
          <w:p w14:paraId="2C3EECFD" w14:textId="5E07E330" w:rsidR="00F80CAB" w:rsidRPr="008F0BF3" w:rsidRDefault="00BF0810" w:rsidP="00C74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0.50 (0.24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.04)</w:t>
            </w:r>
          </w:p>
        </w:tc>
        <w:tc>
          <w:tcPr>
            <w:tcW w:w="2250" w:type="dxa"/>
          </w:tcPr>
          <w:p w14:paraId="0516690D" w14:textId="6E42958A" w:rsidR="00F80CAB" w:rsidRPr="008F0BF3" w:rsidRDefault="00B77BFD" w:rsidP="00C74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.31 (0.59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2.92)</w:t>
            </w:r>
          </w:p>
        </w:tc>
        <w:tc>
          <w:tcPr>
            <w:tcW w:w="2340" w:type="dxa"/>
          </w:tcPr>
          <w:p w14:paraId="47C8C19C" w14:textId="5BAB6567" w:rsidR="00F80CAB" w:rsidRPr="008F0BF3" w:rsidRDefault="00B77BFD" w:rsidP="00C74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0.69 (0.3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.43)</w:t>
            </w:r>
          </w:p>
        </w:tc>
        <w:tc>
          <w:tcPr>
            <w:tcW w:w="2250" w:type="dxa"/>
          </w:tcPr>
          <w:p w14:paraId="7BB845C0" w14:textId="0576263B" w:rsidR="00F80CAB" w:rsidRPr="008F0BF3" w:rsidRDefault="00C74EFE" w:rsidP="00C74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2.87 (1.25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6.59)*</w:t>
            </w:r>
          </w:p>
        </w:tc>
      </w:tr>
      <w:tr w:rsidR="00F80CAB" w:rsidRPr="008F0BF3" w14:paraId="3D9E878F" w14:textId="77777777" w:rsidTr="001167E2">
        <w:trPr>
          <w:trHeight w:val="270"/>
        </w:trPr>
        <w:tc>
          <w:tcPr>
            <w:tcW w:w="2790" w:type="dxa"/>
          </w:tcPr>
          <w:p w14:paraId="54B9F1B7" w14:textId="01342120" w:rsidR="00F80CAB" w:rsidRPr="008F0BF3" w:rsidRDefault="00F80CAB" w:rsidP="00C74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4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070" w:type="dxa"/>
            <w:vAlign w:val="center"/>
          </w:tcPr>
          <w:p w14:paraId="7C7AE8F8" w14:textId="1465FC15" w:rsidR="00F80CAB" w:rsidRPr="008F0BF3" w:rsidRDefault="00F80CAB" w:rsidP="00C74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2.29 (1.16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4.51)*</w:t>
            </w:r>
          </w:p>
        </w:tc>
        <w:tc>
          <w:tcPr>
            <w:tcW w:w="2340" w:type="dxa"/>
            <w:vAlign w:val="center"/>
          </w:tcPr>
          <w:p w14:paraId="12487D17" w14:textId="1D444D31" w:rsidR="00F80CAB" w:rsidRPr="008F0BF3" w:rsidRDefault="00F80CAB" w:rsidP="00C74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0.54 (0.27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.07)</w:t>
            </w:r>
          </w:p>
        </w:tc>
        <w:tc>
          <w:tcPr>
            <w:tcW w:w="2430" w:type="dxa"/>
          </w:tcPr>
          <w:p w14:paraId="01F38CBD" w14:textId="44FC6F28" w:rsidR="00F80CAB" w:rsidRPr="008F0BF3" w:rsidRDefault="00BF0810" w:rsidP="00C74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0.49 (0.24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.02)</w:t>
            </w:r>
          </w:p>
        </w:tc>
        <w:tc>
          <w:tcPr>
            <w:tcW w:w="2250" w:type="dxa"/>
          </w:tcPr>
          <w:p w14:paraId="776AD6AB" w14:textId="14860011" w:rsidR="00F80CAB" w:rsidRPr="008F0BF3" w:rsidRDefault="00B77BFD" w:rsidP="00C74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.02 (0.4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2.31)</w:t>
            </w:r>
          </w:p>
        </w:tc>
        <w:tc>
          <w:tcPr>
            <w:tcW w:w="2340" w:type="dxa"/>
          </w:tcPr>
          <w:p w14:paraId="58BA5E2D" w14:textId="421C8EDA" w:rsidR="00F80CAB" w:rsidRPr="008F0BF3" w:rsidRDefault="00B77BFD" w:rsidP="00C74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0.90 (0.44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.83)</w:t>
            </w:r>
          </w:p>
        </w:tc>
        <w:tc>
          <w:tcPr>
            <w:tcW w:w="2250" w:type="dxa"/>
          </w:tcPr>
          <w:p w14:paraId="00BBBF17" w14:textId="2BCAB79D" w:rsidR="00F80CAB" w:rsidRPr="008F0BF3" w:rsidRDefault="00C74EFE" w:rsidP="00C74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.50 (0.69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3.23)</w:t>
            </w:r>
          </w:p>
        </w:tc>
      </w:tr>
      <w:tr w:rsidR="00F80CAB" w:rsidRPr="008F0BF3" w14:paraId="43C76FA7" w14:textId="77777777" w:rsidTr="00C74EFE">
        <w:tc>
          <w:tcPr>
            <w:tcW w:w="2790" w:type="dxa"/>
          </w:tcPr>
          <w:p w14:paraId="05C34741" w14:textId="723A6E6C" w:rsidR="00F80CAB" w:rsidRPr="008F0BF3" w:rsidRDefault="00F80CAB" w:rsidP="00C74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5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070" w:type="dxa"/>
            <w:vAlign w:val="center"/>
          </w:tcPr>
          <w:p w14:paraId="2F914070" w14:textId="2EAB4CBB" w:rsidR="00F80CAB" w:rsidRPr="008F0BF3" w:rsidRDefault="00F80CAB" w:rsidP="00C74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2.06 (0.99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4.31)</w:t>
            </w:r>
          </w:p>
        </w:tc>
        <w:tc>
          <w:tcPr>
            <w:tcW w:w="2340" w:type="dxa"/>
            <w:vAlign w:val="center"/>
          </w:tcPr>
          <w:p w14:paraId="7261C886" w14:textId="555FBEA6" w:rsidR="00F80CAB" w:rsidRPr="008F0BF3" w:rsidRDefault="00F80CAB" w:rsidP="00C74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0.76 (0.36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.59)</w:t>
            </w:r>
          </w:p>
        </w:tc>
        <w:tc>
          <w:tcPr>
            <w:tcW w:w="2430" w:type="dxa"/>
          </w:tcPr>
          <w:p w14:paraId="2C56B398" w14:textId="0E10F7DF" w:rsidR="00F80CAB" w:rsidRPr="008F0BF3" w:rsidRDefault="00BF0810" w:rsidP="00C74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0.48 (0.22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.06)</w:t>
            </w:r>
          </w:p>
        </w:tc>
        <w:tc>
          <w:tcPr>
            <w:tcW w:w="2250" w:type="dxa"/>
          </w:tcPr>
          <w:p w14:paraId="15348BE3" w14:textId="2E4C1EB9" w:rsidR="00F80CAB" w:rsidRPr="008F0BF3" w:rsidRDefault="00B77BFD" w:rsidP="00C74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0.82 (0.35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.88)</w:t>
            </w:r>
          </w:p>
        </w:tc>
        <w:tc>
          <w:tcPr>
            <w:tcW w:w="2340" w:type="dxa"/>
          </w:tcPr>
          <w:p w14:paraId="1BE749C0" w14:textId="67E74850" w:rsidR="00F80CAB" w:rsidRPr="008F0BF3" w:rsidRDefault="00B77BFD" w:rsidP="00C74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.09 (0.51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2.36)</w:t>
            </w:r>
          </w:p>
        </w:tc>
        <w:tc>
          <w:tcPr>
            <w:tcW w:w="2250" w:type="dxa"/>
          </w:tcPr>
          <w:p w14:paraId="13050CC4" w14:textId="3122E54C" w:rsidR="00F80CAB" w:rsidRPr="008F0BF3" w:rsidRDefault="00C74EFE" w:rsidP="00C74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0.96 (0.42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2.17)</w:t>
            </w:r>
          </w:p>
        </w:tc>
      </w:tr>
      <w:tr w:rsidR="00B77BFD" w:rsidRPr="008F0BF3" w14:paraId="1D0FDB3A" w14:textId="77777777" w:rsidTr="00C74EFE">
        <w:tc>
          <w:tcPr>
            <w:tcW w:w="2790" w:type="dxa"/>
          </w:tcPr>
          <w:p w14:paraId="55133933" w14:textId="77777777" w:rsidR="00B77BFD" w:rsidRPr="008F0BF3" w:rsidRDefault="00B77BFD" w:rsidP="00C74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60 and above</w:t>
            </w:r>
          </w:p>
        </w:tc>
        <w:tc>
          <w:tcPr>
            <w:tcW w:w="2070" w:type="dxa"/>
            <w:vAlign w:val="center"/>
          </w:tcPr>
          <w:p w14:paraId="5D864A11" w14:textId="77777777" w:rsidR="00B77BFD" w:rsidRPr="008F0BF3" w:rsidRDefault="00B77BFD" w:rsidP="00C74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340" w:type="dxa"/>
            <w:vAlign w:val="center"/>
          </w:tcPr>
          <w:p w14:paraId="03D467A3" w14:textId="77777777" w:rsidR="00B77BFD" w:rsidRPr="008F0BF3" w:rsidRDefault="00B77BFD" w:rsidP="00C74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430" w:type="dxa"/>
          </w:tcPr>
          <w:p w14:paraId="06989C8E" w14:textId="77777777" w:rsidR="00B77BFD" w:rsidRPr="008F0BF3" w:rsidRDefault="00B77BFD" w:rsidP="00C74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27BA99E0" w14:textId="77777777" w:rsidR="00B77BFD" w:rsidRPr="008F0BF3" w:rsidRDefault="00B77BFD" w:rsidP="00C74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340" w:type="dxa"/>
          </w:tcPr>
          <w:p w14:paraId="3CADF93F" w14:textId="77777777" w:rsidR="00B77BFD" w:rsidRPr="008F0BF3" w:rsidRDefault="00B77BFD" w:rsidP="00C74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793FBBAD" w14:textId="77777777" w:rsidR="00B77BFD" w:rsidRPr="008F0BF3" w:rsidRDefault="00B77BFD" w:rsidP="00C74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</w:tr>
      <w:tr w:rsidR="00B77BFD" w:rsidRPr="008F0BF3" w14:paraId="1E3640D4" w14:textId="77777777" w:rsidTr="00C74EFE">
        <w:tc>
          <w:tcPr>
            <w:tcW w:w="2790" w:type="dxa"/>
          </w:tcPr>
          <w:p w14:paraId="045A11D2" w14:textId="77777777" w:rsidR="00B77BFD" w:rsidRPr="008F0BF3" w:rsidRDefault="00B77BFD" w:rsidP="00C74EFE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ender</w:t>
            </w:r>
          </w:p>
        </w:tc>
        <w:tc>
          <w:tcPr>
            <w:tcW w:w="2070" w:type="dxa"/>
            <w:vAlign w:val="center"/>
          </w:tcPr>
          <w:p w14:paraId="0E6A5F49" w14:textId="77777777" w:rsidR="00B77BFD" w:rsidRPr="008F0BF3" w:rsidRDefault="00B77BFD" w:rsidP="00C74E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  <w:vAlign w:val="center"/>
          </w:tcPr>
          <w:p w14:paraId="21D63DA0" w14:textId="77777777" w:rsidR="00B77BFD" w:rsidRPr="008F0BF3" w:rsidRDefault="00B77BFD" w:rsidP="00C74E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0" w:type="dxa"/>
          </w:tcPr>
          <w:p w14:paraId="3306EF41" w14:textId="77777777" w:rsidR="00B77BFD" w:rsidRPr="008F0BF3" w:rsidRDefault="00B77BFD" w:rsidP="00C74E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2C155912" w14:textId="77777777" w:rsidR="00B77BFD" w:rsidRPr="008F0BF3" w:rsidRDefault="00B77BFD" w:rsidP="00C74E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</w:tcPr>
          <w:p w14:paraId="4A06D3D1" w14:textId="77777777" w:rsidR="00B77BFD" w:rsidRPr="008F0BF3" w:rsidRDefault="00B77BFD" w:rsidP="00C74E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02F8CF52" w14:textId="77777777" w:rsidR="00B77BFD" w:rsidRPr="008F0BF3" w:rsidRDefault="00B77BFD" w:rsidP="00C74E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77BFD" w:rsidRPr="008F0BF3" w14:paraId="4C914FEE" w14:textId="77777777" w:rsidTr="00C74EFE">
        <w:tc>
          <w:tcPr>
            <w:tcW w:w="2790" w:type="dxa"/>
          </w:tcPr>
          <w:p w14:paraId="2261B5CC" w14:textId="77777777" w:rsidR="00B77BFD" w:rsidRPr="008F0BF3" w:rsidRDefault="00B77BFD" w:rsidP="00C74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Male </w:t>
            </w:r>
          </w:p>
        </w:tc>
        <w:tc>
          <w:tcPr>
            <w:tcW w:w="2070" w:type="dxa"/>
            <w:vAlign w:val="center"/>
          </w:tcPr>
          <w:p w14:paraId="1988271B" w14:textId="3B4C27A9" w:rsidR="00B77BFD" w:rsidRPr="008F0BF3" w:rsidRDefault="00B77BFD" w:rsidP="00C74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.01 (0.76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.35)</w:t>
            </w:r>
          </w:p>
        </w:tc>
        <w:tc>
          <w:tcPr>
            <w:tcW w:w="2340" w:type="dxa"/>
            <w:vAlign w:val="center"/>
          </w:tcPr>
          <w:p w14:paraId="1751020A" w14:textId="03998313" w:rsidR="00B77BFD" w:rsidRPr="008F0BF3" w:rsidRDefault="00B77BFD" w:rsidP="00C74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.04 (0.7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.37)</w:t>
            </w:r>
          </w:p>
        </w:tc>
        <w:tc>
          <w:tcPr>
            <w:tcW w:w="2430" w:type="dxa"/>
          </w:tcPr>
          <w:p w14:paraId="19C7FB33" w14:textId="26B67BAB" w:rsidR="00B77BFD" w:rsidRPr="008F0BF3" w:rsidRDefault="00B77BFD" w:rsidP="00C74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0.82 (0.62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.10)</w:t>
            </w:r>
          </w:p>
        </w:tc>
        <w:tc>
          <w:tcPr>
            <w:tcW w:w="2250" w:type="dxa"/>
          </w:tcPr>
          <w:p w14:paraId="27FC8488" w14:textId="0E689760" w:rsidR="00B77BFD" w:rsidRPr="008F0BF3" w:rsidRDefault="00B77BFD" w:rsidP="00C74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.27 (0.91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.79)</w:t>
            </w:r>
          </w:p>
        </w:tc>
        <w:tc>
          <w:tcPr>
            <w:tcW w:w="2340" w:type="dxa"/>
          </w:tcPr>
          <w:p w14:paraId="1D75274E" w14:textId="28E8E5B7" w:rsidR="00B77BFD" w:rsidRPr="008F0BF3" w:rsidRDefault="00C74EFE" w:rsidP="00C74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0.95 (0.69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.31)</w:t>
            </w:r>
          </w:p>
        </w:tc>
        <w:tc>
          <w:tcPr>
            <w:tcW w:w="2250" w:type="dxa"/>
          </w:tcPr>
          <w:p w14:paraId="3271A345" w14:textId="5BA43223" w:rsidR="00C74EFE" w:rsidRPr="008F0BF3" w:rsidRDefault="00C74EFE" w:rsidP="00C74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.50 (1.01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2.23)*</w:t>
            </w:r>
          </w:p>
        </w:tc>
      </w:tr>
      <w:tr w:rsidR="00B77BFD" w:rsidRPr="008F0BF3" w14:paraId="511DA0AC" w14:textId="77777777" w:rsidTr="00C74EFE">
        <w:tc>
          <w:tcPr>
            <w:tcW w:w="2790" w:type="dxa"/>
          </w:tcPr>
          <w:p w14:paraId="7DB42A55" w14:textId="77777777" w:rsidR="00B77BFD" w:rsidRPr="008F0BF3" w:rsidRDefault="00B77BFD" w:rsidP="00C74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2070" w:type="dxa"/>
            <w:vAlign w:val="center"/>
          </w:tcPr>
          <w:p w14:paraId="03C90D06" w14:textId="77777777" w:rsidR="00B77BFD" w:rsidRPr="008F0BF3" w:rsidRDefault="00B77BFD" w:rsidP="00C74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340" w:type="dxa"/>
            <w:vAlign w:val="center"/>
          </w:tcPr>
          <w:p w14:paraId="53054252" w14:textId="77777777" w:rsidR="00B77BFD" w:rsidRPr="008F0BF3" w:rsidRDefault="00B77BFD" w:rsidP="00C74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430" w:type="dxa"/>
          </w:tcPr>
          <w:p w14:paraId="0BCE24E6" w14:textId="77777777" w:rsidR="00B77BFD" w:rsidRPr="008F0BF3" w:rsidRDefault="00B77BFD" w:rsidP="00C74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7E6A4E9D" w14:textId="77777777" w:rsidR="00B77BFD" w:rsidRPr="008F0BF3" w:rsidRDefault="00B77BFD" w:rsidP="00C74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340" w:type="dxa"/>
          </w:tcPr>
          <w:p w14:paraId="4F56CCAD" w14:textId="77777777" w:rsidR="00B77BFD" w:rsidRPr="008F0BF3" w:rsidRDefault="00B77BFD" w:rsidP="00C74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4FF6FB90" w14:textId="77777777" w:rsidR="00B77BFD" w:rsidRPr="008F0BF3" w:rsidRDefault="00B77BFD" w:rsidP="00C74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</w:tr>
      <w:tr w:rsidR="00B77BFD" w:rsidRPr="008F0BF3" w14:paraId="42E0B286" w14:textId="77777777" w:rsidTr="00C74EFE">
        <w:tc>
          <w:tcPr>
            <w:tcW w:w="2790" w:type="dxa"/>
          </w:tcPr>
          <w:p w14:paraId="78A9CCC2" w14:textId="77777777" w:rsidR="00B77BFD" w:rsidRPr="008F0BF3" w:rsidRDefault="00B77BFD" w:rsidP="00C74EFE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ighest education level</w:t>
            </w:r>
          </w:p>
        </w:tc>
        <w:tc>
          <w:tcPr>
            <w:tcW w:w="2070" w:type="dxa"/>
            <w:vAlign w:val="center"/>
          </w:tcPr>
          <w:p w14:paraId="25212C5C" w14:textId="77777777" w:rsidR="00B77BFD" w:rsidRPr="008F0BF3" w:rsidRDefault="00B77BFD" w:rsidP="00C74E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  <w:vAlign w:val="center"/>
          </w:tcPr>
          <w:p w14:paraId="04AF7EE5" w14:textId="77777777" w:rsidR="00B77BFD" w:rsidRPr="008F0BF3" w:rsidRDefault="00B77BFD" w:rsidP="00C74E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0" w:type="dxa"/>
          </w:tcPr>
          <w:p w14:paraId="5BA3D6E1" w14:textId="77777777" w:rsidR="00B77BFD" w:rsidRPr="008F0BF3" w:rsidRDefault="00B77BFD" w:rsidP="00C74E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37775EB7" w14:textId="77777777" w:rsidR="00B77BFD" w:rsidRPr="008F0BF3" w:rsidRDefault="00B77BFD" w:rsidP="00C74E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</w:tcPr>
          <w:p w14:paraId="7979584F" w14:textId="77777777" w:rsidR="00B77BFD" w:rsidRPr="008F0BF3" w:rsidRDefault="00B77BFD" w:rsidP="00C74E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3F3DD9FE" w14:textId="77777777" w:rsidR="00B77BFD" w:rsidRPr="008F0BF3" w:rsidRDefault="00B77BFD" w:rsidP="00C74E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77BFD" w:rsidRPr="008F0BF3" w14:paraId="075459E0" w14:textId="77777777" w:rsidTr="00C74EFE">
        <w:tc>
          <w:tcPr>
            <w:tcW w:w="2790" w:type="dxa"/>
          </w:tcPr>
          <w:p w14:paraId="412DA2EF" w14:textId="77777777" w:rsidR="00B77BFD" w:rsidRPr="008F0BF3" w:rsidRDefault="00B77BFD" w:rsidP="00C74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Secondary school and below</w:t>
            </w:r>
          </w:p>
        </w:tc>
        <w:tc>
          <w:tcPr>
            <w:tcW w:w="2070" w:type="dxa"/>
            <w:vAlign w:val="center"/>
          </w:tcPr>
          <w:p w14:paraId="0ED08604" w14:textId="1AF794D0" w:rsidR="00B77BFD" w:rsidRPr="008F0BF3" w:rsidRDefault="00B77BFD" w:rsidP="00C74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0.75 (0.34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.67)</w:t>
            </w:r>
          </w:p>
        </w:tc>
        <w:tc>
          <w:tcPr>
            <w:tcW w:w="2340" w:type="dxa"/>
            <w:vAlign w:val="center"/>
          </w:tcPr>
          <w:p w14:paraId="70B1FD19" w14:textId="5F57B5F0" w:rsidR="00B77BFD" w:rsidRPr="008F0BF3" w:rsidRDefault="00B77BFD" w:rsidP="00C74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.66 (0.74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3.73)</w:t>
            </w:r>
          </w:p>
        </w:tc>
        <w:tc>
          <w:tcPr>
            <w:tcW w:w="2430" w:type="dxa"/>
            <w:vAlign w:val="center"/>
          </w:tcPr>
          <w:p w14:paraId="7747AA61" w14:textId="6686B796" w:rsidR="00B77BFD" w:rsidRPr="008F0BF3" w:rsidRDefault="00B77BFD" w:rsidP="00C74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.60 (0.69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.3.73)</w:t>
            </w:r>
          </w:p>
        </w:tc>
        <w:tc>
          <w:tcPr>
            <w:tcW w:w="2250" w:type="dxa"/>
            <w:vAlign w:val="center"/>
          </w:tcPr>
          <w:p w14:paraId="136046A6" w14:textId="36B759FA" w:rsidR="00B77BFD" w:rsidRPr="008F0BF3" w:rsidRDefault="00B77BFD" w:rsidP="00C74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.54 (0.56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4.24)</w:t>
            </w:r>
          </w:p>
        </w:tc>
        <w:tc>
          <w:tcPr>
            <w:tcW w:w="2340" w:type="dxa"/>
            <w:vAlign w:val="center"/>
          </w:tcPr>
          <w:p w14:paraId="6F830812" w14:textId="2EA38E4F" w:rsidR="00B77BFD" w:rsidRPr="008F0BF3" w:rsidRDefault="00C74EFE" w:rsidP="00C74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0.52 (0.2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.35)</w:t>
            </w:r>
          </w:p>
        </w:tc>
        <w:tc>
          <w:tcPr>
            <w:tcW w:w="2250" w:type="dxa"/>
            <w:vAlign w:val="center"/>
          </w:tcPr>
          <w:p w14:paraId="10D99C78" w14:textId="6AD94C11" w:rsidR="00B77BFD" w:rsidRPr="008F0BF3" w:rsidRDefault="00C74EFE" w:rsidP="00C74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.99 (0.7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5.39)</w:t>
            </w:r>
          </w:p>
        </w:tc>
      </w:tr>
      <w:tr w:rsidR="00B77BFD" w:rsidRPr="008F0BF3" w14:paraId="0862DDFC" w14:textId="77777777" w:rsidTr="00C74EFE">
        <w:tc>
          <w:tcPr>
            <w:tcW w:w="2790" w:type="dxa"/>
          </w:tcPr>
          <w:p w14:paraId="4A089548" w14:textId="3F3A1CEC" w:rsidR="00B77BFD" w:rsidRPr="008F0BF3" w:rsidRDefault="00B77BFD" w:rsidP="00C74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Certificate/A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Level/Diploma</w:t>
            </w:r>
          </w:p>
        </w:tc>
        <w:tc>
          <w:tcPr>
            <w:tcW w:w="2070" w:type="dxa"/>
            <w:vAlign w:val="center"/>
          </w:tcPr>
          <w:p w14:paraId="4653B9C2" w14:textId="14CEDC8D" w:rsidR="00B77BFD" w:rsidRPr="008F0BF3" w:rsidRDefault="00B77BFD" w:rsidP="00C74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0.95 (0.57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.58)</w:t>
            </w:r>
          </w:p>
        </w:tc>
        <w:tc>
          <w:tcPr>
            <w:tcW w:w="2340" w:type="dxa"/>
            <w:vAlign w:val="center"/>
          </w:tcPr>
          <w:p w14:paraId="150A0FB6" w14:textId="2D6A5417" w:rsidR="00B77BFD" w:rsidRPr="008F0BF3" w:rsidRDefault="00B77BFD" w:rsidP="00C74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.37 (0.81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2.30)</w:t>
            </w:r>
          </w:p>
        </w:tc>
        <w:tc>
          <w:tcPr>
            <w:tcW w:w="2430" w:type="dxa"/>
            <w:vAlign w:val="center"/>
          </w:tcPr>
          <w:p w14:paraId="3E09707D" w14:textId="2E778EF8" w:rsidR="00B77BFD" w:rsidRPr="008F0BF3" w:rsidRDefault="00B77BFD" w:rsidP="00C74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0.86 (0.51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.46)</w:t>
            </w:r>
          </w:p>
        </w:tc>
        <w:tc>
          <w:tcPr>
            <w:tcW w:w="2250" w:type="dxa"/>
            <w:vAlign w:val="center"/>
          </w:tcPr>
          <w:p w14:paraId="0B2D4E2B" w14:textId="17F5B4DB" w:rsidR="00B77BFD" w:rsidRPr="008F0BF3" w:rsidRDefault="00B77BFD" w:rsidP="00C74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.10 (0.61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.98)</w:t>
            </w:r>
          </w:p>
        </w:tc>
        <w:tc>
          <w:tcPr>
            <w:tcW w:w="2340" w:type="dxa"/>
            <w:vAlign w:val="center"/>
          </w:tcPr>
          <w:p w14:paraId="641C8A88" w14:textId="4048D73E" w:rsidR="00B77BFD" w:rsidRPr="008F0BF3" w:rsidRDefault="00C74EFE" w:rsidP="00C74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0.82 (0.47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.43)</w:t>
            </w:r>
          </w:p>
        </w:tc>
        <w:tc>
          <w:tcPr>
            <w:tcW w:w="2250" w:type="dxa"/>
            <w:vAlign w:val="center"/>
          </w:tcPr>
          <w:p w14:paraId="35FB651D" w14:textId="615EA781" w:rsidR="00B77BFD" w:rsidRPr="008F0BF3" w:rsidRDefault="00C74EFE" w:rsidP="00C74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2.90 (1.5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5.48)**</w:t>
            </w:r>
          </w:p>
        </w:tc>
      </w:tr>
      <w:tr w:rsidR="00B77BFD" w:rsidRPr="008F0BF3" w14:paraId="780BEE91" w14:textId="77777777" w:rsidTr="00C74EFE">
        <w:tc>
          <w:tcPr>
            <w:tcW w:w="2790" w:type="dxa"/>
          </w:tcPr>
          <w:p w14:paraId="53EAB4DB" w14:textId="77777777" w:rsidR="00B77BFD" w:rsidRPr="008F0BF3" w:rsidRDefault="00B77BFD" w:rsidP="00C74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Bachelor degree</w:t>
            </w:r>
          </w:p>
        </w:tc>
        <w:tc>
          <w:tcPr>
            <w:tcW w:w="2070" w:type="dxa"/>
            <w:vAlign w:val="center"/>
          </w:tcPr>
          <w:p w14:paraId="6E292B1E" w14:textId="2ADB3978" w:rsidR="00B77BFD" w:rsidRPr="008F0BF3" w:rsidRDefault="00B77BFD" w:rsidP="00C74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.47 (0.89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2.40)</w:t>
            </w:r>
          </w:p>
        </w:tc>
        <w:tc>
          <w:tcPr>
            <w:tcW w:w="2340" w:type="dxa"/>
            <w:vAlign w:val="center"/>
          </w:tcPr>
          <w:p w14:paraId="3C681DE0" w14:textId="0C521676" w:rsidR="00B77BFD" w:rsidRPr="008F0BF3" w:rsidRDefault="00B77BFD" w:rsidP="00C74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.20 (0.7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.98)***</w:t>
            </w:r>
          </w:p>
        </w:tc>
        <w:tc>
          <w:tcPr>
            <w:tcW w:w="2430" w:type="dxa"/>
            <w:vAlign w:val="center"/>
          </w:tcPr>
          <w:p w14:paraId="014EFD82" w14:textId="281904E0" w:rsidR="00B77BFD" w:rsidRPr="008F0BF3" w:rsidRDefault="00B77BFD" w:rsidP="00C74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0.98 (0.6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.63)</w:t>
            </w:r>
          </w:p>
        </w:tc>
        <w:tc>
          <w:tcPr>
            <w:tcW w:w="2250" w:type="dxa"/>
            <w:vAlign w:val="center"/>
          </w:tcPr>
          <w:p w14:paraId="4E60239E" w14:textId="4C8C0840" w:rsidR="00B77BFD" w:rsidRPr="008F0BF3" w:rsidRDefault="00B77BFD" w:rsidP="00C74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.09 (0.62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.92)</w:t>
            </w:r>
          </w:p>
        </w:tc>
        <w:tc>
          <w:tcPr>
            <w:tcW w:w="2340" w:type="dxa"/>
            <w:vAlign w:val="center"/>
          </w:tcPr>
          <w:p w14:paraId="59433180" w14:textId="3A6D3DD0" w:rsidR="00B77BFD" w:rsidRPr="008F0BF3" w:rsidRDefault="00C74EFE" w:rsidP="00C74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0.96 (0.57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.61)</w:t>
            </w:r>
          </w:p>
        </w:tc>
        <w:tc>
          <w:tcPr>
            <w:tcW w:w="2250" w:type="dxa"/>
            <w:vAlign w:val="center"/>
          </w:tcPr>
          <w:p w14:paraId="01CEDD49" w14:textId="0B6F598D" w:rsidR="00B77BFD" w:rsidRPr="008F0BF3" w:rsidRDefault="00C74EFE" w:rsidP="00C74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.78 (1.02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3.12)*</w:t>
            </w:r>
          </w:p>
        </w:tc>
      </w:tr>
      <w:tr w:rsidR="00B77BFD" w:rsidRPr="008F0BF3" w14:paraId="251084F4" w14:textId="77777777" w:rsidTr="00C74EFE">
        <w:tc>
          <w:tcPr>
            <w:tcW w:w="2790" w:type="dxa"/>
          </w:tcPr>
          <w:p w14:paraId="7CCC2197" w14:textId="77777777" w:rsidR="00B77BFD" w:rsidRPr="008F0BF3" w:rsidRDefault="00B77BFD" w:rsidP="00C74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Postgraduate degree</w:t>
            </w:r>
          </w:p>
        </w:tc>
        <w:tc>
          <w:tcPr>
            <w:tcW w:w="2070" w:type="dxa"/>
            <w:vAlign w:val="center"/>
          </w:tcPr>
          <w:p w14:paraId="3E31AACC" w14:textId="77777777" w:rsidR="00B77BFD" w:rsidRPr="008F0BF3" w:rsidRDefault="00B77BFD" w:rsidP="00C74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340" w:type="dxa"/>
            <w:vAlign w:val="center"/>
          </w:tcPr>
          <w:p w14:paraId="12722137" w14:textId="77777777" w:rsidR="00B77BFD" w:rsidRPr="008F0BF3" w:rsidRDefault="00B77BFD" w:rsidP="00C74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430" w:type="dxa"/>
          </w:tcPr>
          <w:p w14:paraId="3F70EAEF" w14:textId="77777777" w:rsidR="00B77BFD" w:rsidRPr="008F0BF3" w:rsidRDefault="00B77BFD" w:rsidP="00C74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69F1B640" w14:textId="77777777" w:rsidR="00B77BFD" w:rsidRPr="008F0BF3" w:rsidRDefault="00B77BFD" w:rsidP="00C74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340" w:type="dxa"/>
          </w:tcPr>
          <w:p w14:paraId="78E9B6DF" w14:textId="77777777" w:rsidR="00B77BFD" w:rsidRPr="008F0BF3" w:rsidRDefault="00B77BFD" w:rsidP="00C74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3919925B" w14:textId="77777777" w:rsidR="00B77BFD" w:rsidRPr="008F0BF3" w:rsidRDefault="00B77BFD" w:rsidP="00C74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</w:tr>
      <w:tr w:rsidR="00B77BFD" w:rsidRPr="008F0BF3" w14:paraId="75C85454" w14:textId="77777777" w:rsidTr="00C74EFE">
        <w:tc>
          <w:tcPr>
            <w:tcW w:w="2790" w:type="dxa"/>
          </w:tcPr>
          <w:p w14:paraId="05C93A98" w14:textId="77777777" w:rsidR="00B77BFD" w:rsidRPr="008F0BF3" w:rsidRDefault="00B77BFD" w:rsidP="00C74EFE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ver delayed acceptance or refuse vaccine despite availability of vaccine service</w:t>
            </w:r>
          </w:p>
        </w:tc>
        <w:tc>
          <w:tcPr>
            <w:tcW w:w="2070" w:type="dxa"/>
            <w:vAlign w:val="center"/>
          </w:tcPr>
          <w:p w14:paraId="13D9844E" w14:textId="77777777" w:rsidR="00B77BFD" w:rsidRPr="008F0BF3" w:rsidRDefault="00B77BFD" w:rsidP="00C74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1AB568D3" w14:textId="77777777" w:rsidR="00B77BFD" w:rsidRPr="008F0BF3" w:rsidRDefault="00B77BFD" w:rsidP="00C74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3C831AE1" w14:textId="77777777" w:rsidR="00B77BFD" w:rsidRPr="008F0BF3" w:rsidRDefault="00B77BFD" w:rsidP="00C74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0CAAF45F" w14:textId="77777777" w:rsidR="00B77BFD" w:rsidRPr="008F0BF3" w:rsidRDefault="00B77BFD" w:rsidP="00C74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156D90B2" w14:textId="77777777" w:rsidR="00B77BFD" w:rsidRPr="008F0BF3" w:rsidRDefault="00B77BFD" w:rsidP="00C74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2754A846" w14:textId="77777777" w:rsidR="00B77BFD" w:rsidRPr="008F0BF3" w:rsidRDefault="00B77BFD" w:rsidP="00C74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BFD" w:rsidRPr="008F0BF3" w14:paraId="2672D856" w14:textId="77777777" w:rsidTr="00C74EFE">
        <w:tc>
          <w:tcPr>
            <w:tcW w:w="2790" w:type="dxa"/>
          </w:tcPr>
          <w:p w14:paraId="2157FE9F" w14:textId="77777777" w:rsidR="00B77BFD" w:rsidRPr="008F0BF3" w:rsidRDefault="00B77BFD" w:rsidP="00C74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070" w:type="dxa"/>
            <w:vAlign w:val="center"/>
          </w:tcPr>
          <w:p w14:paraId="47CFE703" w14:textId="1236A7C3" w:rsidR="00B77BFD" w:rsidRPr="008F0BF3" w:rsidRDefault="00B77BFD" w:rsidP="00C74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0.94 (0.59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.50)</w:t>
            </w:r>
          </w:p>
        </w:tc>
        <w:tc>
          <w:tcPr>
            <w:tcW w:w="2340" w:type="dxa"/>
          </w:tcPr>
          <w:p w14:paraId="0DDE4259" w14:textId="73BA9723" w:rsidR="00B77BFD" w:rsidRPr="008F0BF3" w:rsidRDefault="00B77BFD" w:rsidP="00C74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2.27 (1.4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3.61)***</w:t>
            </w:r>
          </w:p>
        </w:tc>
        <w:tc>
          <w:tcPr>
            <w:tcW w:w="2430" w:type="dxa"/>
          </w:tcPr>
          <w:p w14:paraId="22A40529" w14:textId="69B8EF50" w:rsidR="00B77BFD" w:rsidRPr="008F0BF3" w:rsidRDefault="00B77BFD" w:rsidP="00C74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4.78 (2.82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8.10)***</w:t>
            </w:r>
          </w:p>
        </w:tc>
        <w:tc>
          <w:tcPr>
            <w:tcW w:w="2250" w:type="dxa"/>
          </w:tcPr>
          <w:p w14:paraId="0966AB8C" w14:textId="03E3F7F1" w:rsidR="00B77BFD" w:rsidRPr="008F0BF3" w:rsidRDefault="00B77BFD" w:rsidP="00C74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.03 (0.6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.76)</w:t>
            </w:r>
          </w:p>
        </w:tc>
        <w:tc>
          <w:tcPr>
            <w:tcW w:w="2340" w:type="dxa"/>
          </w:tcPr>
          <w:p w14:paraId="42CFCF6F" w14:textId="5CE8D414" w:rsidR="00B77BFD" w:rsidRPr="008F0BF3" w:rsidRDefault="00C74EFE" w:rsidP="00C74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.85 (1.16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2.95)*</w:t>
            </w:r>
          </w:p>
        </w:tc>
        <w:tc>
          <w:tcPr>
            <w:tcW w:w="2250" w:type="dxa"/>
          </w:tcPr>
          <w:p w14:paraId="3955AA4B" w14:textId="5012C72F" w:rsidR="00B77BFD" w:rsidRPr="008F0BF3" w:rsidRDefault="00C74EFE" w:rsidP="00C74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0.39 (0.2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0.65)***</w:t>
            </w:r>
          </w:p>
        </w:tc>
      </w:tr>
      <w:tr w:rsidR="00B77BFD" w:rsidRPr="008F0BF3" w14:paraId="3274E148" w14:textId="77777777" w:rsidTr="00C74EFE">
        <w:tc>
          <w:tcPr>
            <w:tcW w:w="2790" w:type="dxa"/>
            <w:tcBorders>
              <w:bottom w:val="single" w:sz="4" w:space="0" w:color="auto"/>
            </w:tcBorders>
          </w:tcPr>
          <w:p w14:paraId="1EE233F6" w14:textId="77777777" w:rsidR="00B77BFD" w:rsidRPr="008F0BF3" w:rsidRDefault="00B77BFD" w:rsidP="00C74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66F01A3D" w14:textId="77777777" w:rsidR="00B77BFD" w:rsidRPr="008F0BF3" w:rsidRDefault="00B77BFD" w:rsidP="00C74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242B8701" w14:textId="77777777" w:rsidR="00B77BFD" w:rsidRPr="008F0BF3" w:rsidRDefault="00B77BFD" w:rsidP="00C74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34E6F9F8" w14:textId="77777777" w:rsidR="00B77BFD" w:rsidRPr="008F0BF3" w:rsidRDefault="00B77BFD" w:rsidP="00C74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1C10794F" w14:textId="77777777" w:rsidR="00B77BFD" w:rsidRPr="008F0BF3" w:rsidRDefault="00B77BFD" w:rsidP="00C74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3F0A99DA" w14:textId="77777777" w:rsidR="00B77BFD" w:rsidRPr="008F0BF3" w:rsidRDefault="00B77BFD" w:rsidP="00C74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14BD04FC" w14:textId="77777777" w:rsidR="00B77BFD" w:rsidRPr="008F0BF3" w:rsidRDefault="00B77BFD" w:rsidP="00C74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</w:tr>
    </w:tbl>
    <w:p w14:paraId="48F367AA" w14:textId="61210856" w:rsidR="00F80CAB" w:rsidRPr="008F0BF3" w:rsidRDefault="00F80CAB" w:rsidP="00C74EF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a</w:t>
      </w:r>
      <w:proofErr w:type="gramEnd"/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="00713D24">
        <w:rPr>
          <w:rFonts w:ascii="Times New Roman" w:hAnsi="Times New Roman" w:cs="Times New Roman"/>
          <w:sz w:val="24"/>
          <w:szCs w:val="24"/>
          <w:lang w:val="en-MY"/>
        </w:rPr>
        <w:t>–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value: 0.904; </w:t>
      </w:r>
      <w:proofErr w:type="spellStart"/>
      <w:r w:rsidRPr="008F0BF3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R</w:t>
      </w:r>
      <w:r w:rsidR="00713D24" w:rsidRPr="00713D24">
        <w:rPr>
          <w:rFonts w:ascii="Times New Roman" w:hAnsi="Times New Roman" w:cs="Times New Roman"/>
          <w:i/>
          <w:sz w:val="24"/>
          <w:szCs w:val="24"/>
          <w:vertAlign w:val="superscript"/>
          <w:lang w:val="en-MY"/>
        </w:rPr>
        <w:t>2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 xml:space="preserve"> 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>: 0.037</w:t>
      </w:r>
    </w:p>
    <w:p w14:paraId="3CDCBCCD" w14:textId="7BE22A6C" w:rsidR="00F80CAB" w:rsidRPr="008F0BF3" w:rsidRDefault="00F80CAB" w:rsidP="00C74EF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b</w:t>
      </w:r>
      <w:proofErr w:type="gramEnd"/>
      <w:r w:rsidR="00527F18"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="00713D24" w:rsidRPr="00713D24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>
        <w:rPr>
          <w:rFonts w:ascii="Times New Roman" w:hAnsi="Times New Roman" w:cs="Times New Roman"/>
          <w:sz w:val="24"/>
          <w:szCs w:val="24"/>
          <w:lang w:val="en-MY"/>
        </w:rPr>
        <w:t>–</w:t>
      </w:r>
      <w:r w:rsidR="00C84A07">
        <w:rPr>
          <w:rFonts w:ascii="Times New Roman" w:hAnsi="Times New Roman" w:cs="Times New Roman"/>
          <w:sz w:val="24"/>
          <w:szCs w:val="24"/>
          <w:lang w:val="en-MY"/>
        </w:rPr>
        <w:t xml:space="preserve">value: </w:t>
      </w:r>
      <w:bookmarkStart w:id="0" w:name="_GoBack"/>
      <w:bookmarkEnd w:id="0"/>
      <w:r w:rsidR="00527F18" w:rsidRPr="008F0BF3">
        <w:rPr>
          <w:rFonts w:ascii="Times New Roman" w:hAnsi="Times New Roman" w:cs="Times New Roman"/>
          <w:sz w:val="24"/>
          <w:szCs w:val="24"/>
          <w:lang w:val="en-MY"/>
        </w:rPr>
        <w:t>0.398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; </w:t>
      </w:r>
      <w:proofErr w:type="spellStart"/>
      <w:r w:rsidRPr="008F0BF3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R</w:t>
      </w:r>
      <w:r w:rsidR="00713D24" w:rsidRPr="00713D24">
        <w:rPr>
          <w:rFonts w:ascii="Times New Roman" w:hAnsi="Times New Roman" w:cs="Times New Roman"/>
          <w:i/>
          <w:sz w:val="24"/>
          <w:szCs w:val="24"/>
          <w:vertAlign w:val="superscript"/>
          <w:lang w:val="en-MY"/>
        </w:rPr>
        <w:t>2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 xml:space="preserve"> 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>: 0.0</w:t>
      </w:r>
      <w:r w:rsidR="00527F18" w:rsidRPr="008F0BF3">
        <w:rPr>
          <w:rFonts w:ascii="Times New Roman" w:hAnsi="Times New Roman" w:cs="Times New Roman"/>
          <w:sz w:val="24"/>
          <w:szCs w:val="24"/>
          <w:lang w:val="en-MY"/>
        </w:rPr>
        <w:t>40</w:t>
      </w:r>
    </w:p>
    <w:p w14:paraId="7B43C85B" w14:textId="798F65F3" w:rsidR="00F80CAB" w:rsidRPr="008F0BF3" w:rsidRDefault="00F80CAB" w:rsidP="00C74EF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c</w:t>
      </w:r>
      <w:proofErr w:type="gramEnd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="00713D24" w:rsidRPr="00713D24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>
        <w:rPr>
          <w:rFonts w:ascii="Times New Roman" w:hAnsi="Times New Roman" w:cs="Times New Roman"/>
          <w:sz w:val="24"/>
          <w:szCs w:val="24"/>
          <w:lang w:val="en-MY"/>
        </w:rPr>
        <w:t>–</w:t>
      </w:r>
      <w:r w:rsidR="00BF0810" w:rsidRPr="008F0BF3">
        <w:rPr>
          <w:rFonts w:ascii="Times New Roman" w:hAnsi="Times New Roman" w:cs="Times New Roman"/>
          <w:sz w:val="24"/>
          <w:szCs w:val="24"/>
          <w:lang w:val="en-MY"/>
        </w:rPr>
        <w:t>value: 0.956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; </w:t>
      </w:r>
      <w:proofErr w:type="spellStart"/>
      <w:r w:rsidRPr="008F0BF3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R</w:t>
      </w:r>
      <w:r w:rsidR="00713D24" w:rsidRPr="00713D24">
        <w:rPr>
          <w:rFonts w:ascii="Times New Roman" w:hAnsi="Times New Roman" w:cs="Times New Roman"/>
          <w:i/>
          <w:sz w:val="24"/>
          <w:szCs w:val="24"/>
          <w:vertAlign w:val="superscript"/>
          <w:lang w:val="en-MY"/>
        </w:rPr>
        <w:t>2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 xml:space="preserve"> 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>: 0.</w:t>
      </w:r>
      <w:r w:rsidR="00BF0810" w:rsidRPr="008F0BF3">
        <w:rPr>
          <w:rFonts w:ascii="Times New Roman" w:hAnsi="Times New Roman" w:cs="Times New Roman"/>
          <w:sz w:val="24"/>
          <w:szCs w:val="24"/>
          <w:lang w:val="en-MY"/>
        </w:rPr>
        <w:t>091</w:t>
      </w:r>
    </w:p>
    <w:p w14:paraId="726A3AA0" w14:textId="782D5AEF" w:rsidR="00F80CAB" w:rsidRPr="008F0BF3" w:rsidRDefault="00F80CAB" w:rsidP="00C74EF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d</w:t>
      </w:r>
      <w:proofErr w:type="gramEnd"/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 xml:space="preserve"> P</w:t>
      </w:r>
      <w:r w:rsidR="00713D24" w:rsidRPr="00713D24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>
        <w:rPr>
          <w:rFonts w:ascii="Times New Roman" w:hAnsi="Times New Roman" w:cs="Times New Roman"/>
          <w:sz w:val="24"/>
          <w:szCs w:val="24"/>
          <w:lang w:val="en-MY"/>
        </w:rPr>
        <w:t>–</w:t>
      </w:r>
      <w:r w:rsidR="00B77BFD" w:rsidRPr="008F0BF3">
        <w:rPr>
          <w:rFonts w:ascii="Times New Roman" w:hAnsi="Times New Roman" w:cs="Times New Roman"/>
          <w:sz w:val="24"/>
          <w:szCs w:val="24"/>
          <w:lang w:val="en-MY"/>
        </w:rPr>
        <w:t>value: 0.970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; </w:t>
      </w:r>
      <w:proofErr w:type="spellStart"/>
      <w:r w:rsidRPr="008F0BF3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R</w:t>
      </w:r>
      <w:r w:rsidR="00713D24" w:rsidRPr="00713D24">
        <w:rPr>
          <w:rFonts w:ascii="Times New Roman" w:hAnsi="Times New Roman" w:cs="Times New Roman"/>
          <w:i/>
          <w:sz w:val="24"/>
          <w:szCs w:val="24"/>
          <w:vertAlign w:val="superscript"/>
          <w:lang w:val="en-MY"/>
        </w:rPr>
        <w:t>2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 xml:space="preserve"> 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>: 0.0</w:t>
      </w:r>
      <w:r w:rsidR="00B77BFD" w:rsidRPr="008F0BF3">
        <w:rPr>
          <w:rFonts w:ascii="Times New Roman" w:hAnsi="Times New Roman" w:cs="Times New Roman"/>
          <w:sz w:val="24"/>
          <w:szCs w:val="24"/>
          <w:lang w:val="en-MY"/>
        </w:rPr>
        <w:t>15</w:t>
      </w:r>
    </w:p>
    <w:p w14:paraId="7057F7CB" w14:textId="38F448AC" w:rsidR="00F80CAB" w:rsidRPr="008F0BF3" w:rsidRDefault="00F80CAB" w:rsidP="00C74EF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e</w:t>
      </w:r>
      <w:proofErr w:type="gramEnd"/>
      <w:r w:rsidR="00B77BFD"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="00713D24" w:rsidRPr="00713D24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>
        <w:rPr>
          <w:rFonts w:ascii="Times New Roman" w:hAnsi="Times New Roman" w:cs="Times New Roman"/>
          <w:sz w:val="24"/>
          <w:szCs w:val="24"/>
          <w:lang w:val="en-MY"/>
        </w:rPr>
        <w:t>–</w:t>
      </w:r>
      <w:r w:rsidR="00B77BFD" w:rsidRPr="008F0BF3">
        <w:rPr>
          <w:rFonts w:ascii="Times New Roman" w:hAnsi="Times New Roman" w:cs="Times New Roman"/>
          <w:sz w:val="24"/>
          <w:szCs w:val="24"/>
          <w:lang w:val="en-MY"/>
        </w:rPr>
        <w:t>value: 0.418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; </w:t>
      </w:r>
      <w:proofErr w:type="spellStart"/>
      <w:r w:rsidRPr="008F0BF3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R</w:t>
      </w:r>
      <w:r w:rsidR="00713D24" w:rsidRPr="00713D24">
        <w:rPr>
          <w:rFonts w:ascii="Times New Roman" w:hAnsi="Times New Roman" w:cs="Times New Roman"/>
          <w:i/>
          <w:sz w:val="24"/>
          <w:szCs w:val="24"/>
          <w:vertAlign w:val="superscript"/>
          <w:lang w:val="en-MY"/>
        </w:rPr>
        <w:t>2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 xml:space="preserve"> </w:t>
      </w:r>
      <w:r w:rsidR="00B77BFD" w:rsidRPr="008F0BF3">
        <w:rPr>
          <w:rFonts w:ascii="Times New Roman" w:hAnsi="Times New Roman" w:cs="Times New Roman"/>
          <w:sz w:val="24"/>
          <w:szCs w:val="24"/>
          <w:lang w:val="en-MY"/>
        </w:rPr>
        <w:t>: 0.035</w:t>
      </w:r>
    </w:p>
    <w:p w14:paraId="79CA27B2" w14:textId="7A5D8646" w:rsidR="00F80CAB" w:rsidRPr="008F0BF3" w:rsidRDefault="00F80CAB" w:rsidP="00C74EF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MY"/>
        </w:rPr>
      </w:pPr>
      <w:proofErr w:type="gramStart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f</w:t>
      </w:r>
      <w:proofErr w:type="gramEnd"/>
      <w:r w:rsidR="00C74EFE"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="00713D24" w:rsidRPr="00713D24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>
        <w:rPr>
          <w:rFonts w:ascii="Times New Roman" w:hAnsi="Times New Roman" w:cs="Times New Roman"/>
          <w:sz w:val="24"/>
          <w:szCs w:val="24"/>
          <w:lang w:val="en-MY"/>
        </w:rPr>
        <w:t>–</w:t>
      </w:r>
      <w:r w:rsidR="00C74EFE" w:rsidRPr="008F0BF3">
        <w:rPr>
          <w:rFonts w:ascii="Times New Roman" w:hAnsi="Times New Roman" w:cs="Times New Roman"/>
          <w:sz w:val="24"/>
          <w:szCs w:val="24"/>
          <w:lang w:val="en-MY"/>
        </w:rPr>
        <w:t>value: 0.147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; </w:t>
      </w:r>
      <w:proofErr w:type="spellStart"/>
      <w:r w:rsidRPr="008F0BF3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R</w:t>
      </w:r>
      <w:r w:rsidR="00713D24" w:rsidRPr="00713D24">
        <w:rPr>
          <w:rFonts w:ascii="Times New Roman" w:hAnsi="Times New Roman" w:cs="Times New Roman"/>
          <w:i/>
          <w:sz w:val="24"/>
          <w:szCs w:val="24"/>
          <w:vertAlign w:val="superscript"/>
          <w:lang w:val="en-MY"/>
        </w:rPr>
        <w:t>2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 xml:space="preserve"> </w:t>
      </w:r>
      <w:r w:rsidR="00C74EFE" w:rsidRPr="008F0BF3">
        <w:rPr>
          <w:rFonts w:ascii="Times New Roman" w:hAnsi="Times New Roman" w:cs="Times New Roman"/>
          <w:sz w:val="24"/>
          <w:szCs w:val="24"/>
          <w:lang w:val="en-MY"/>
        </w:rPr>
        <w:t>: 0.116</w:t>
      </w:r>
    </w:p>
    <w:p w14:paraId="5B61C8BB" w14:textId="77777777" w:rsidR="00F80CAB" w:rsidRPr="008F0BF3" w:rsidRDefault="00F80CAB" w:rsidP="00C74EFE">
      <w:pPr>
        <w:spacing w:line="240" w:lineRule="auto"/>
        <w:rPr>
          <w:rFonts w:ascii="Times New Roman" w:hAnsi="Times New Roman" w:cs="Times New Roman"/>
          <w:noProof/>
          <w:sz w:val="24"/>
          <w:szCs w:val="24"/>
          <w:lang w:val="en-MY"/>
        </w:rPr>
      </w:pPr>
    </w:p>
    <w:p w14:paraId="515E8B85" w14:textId="77777777" w:rsidR="00C74EFE" w:rsidRPr="008F0BF3" w:rsidRDefault="00C74EFE" w:rsidP="00C74EF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</w:p>
    <w:tbl>
      <w:tblPr>
        <w:tblStyle w:val="TableGrid"/>
        <w:tblW w:w="16470" w:type="dxa"/>
        <w:tblInd w:w="-11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0"/>
        <w:gridCol w:w="2340"/>
        <w:gridCol w:w="2250"/>
        <w:gridCol w:w="2250"/>
        <w:gridCol w:w="2250"/>
        <w:gridCol w:w="2340"/>
        <w:gridCol w:w="2250"/>
      </w:tblGrid>
      <w:tr w:rsidR="00713D24" w:rsidRPr="008F0BF3" w14:paraId="4AD42033" w14:textId="77777777" w:rsidTr="008F0BF3">
        <w:trPr>
          <w:trHeight w:val="622"/>
        </w:trPr>
        <w:tc>
          <w:tcPr>
            <w:tcW w:w="2790" w:type="dxa"/>
            <w:tcBorders>
              <w:top w:val="single" w:sz="4" w:space="0" w:color="auto"/>
            </w:tcBorders>
          </w:tcPr>
          <w:p w14:paraId="331B4223" w14:textId="77777777" w:rsidR="00713D24" w:rsidRPr="004F3994" w:rsidRDefault="00713D24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</w:pPr>
            <w:r w:rsidRPr="004F3994"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 xml:space="preserve">Bangladesh </w:t>
            </w:r>
          </w:p>
          <w:p w14:paraId="37C503DE" w14:textId="77777777" w:rsidR="00713D24" w:rsidRPr="008F0BF3" w:rsidRDefault="00713D24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1094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1C323C9C" w14:textId="7BDD7CB3" w:rsidR="00713D24" w:rsidRPr="008F0BF3" w:rsidRDefault="00713D24" w:rsidP="00713D2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equired doses of  COVID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9 </w:t>
            </w:r>
            <w:proofErr w:type="spellStart"/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ccine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4E4BE1CC" w14:textId="2A82B57E" w:rsidR="00713D24" w:rsidRPr="008F0BF3" w:rsidRDefault="00713D24" w:rsidP="00713D2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ffectiveness threshold of COVID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9 </w:t>
            </w:r>
            <w:proofErr w:type="spellStart"/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ccine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502220A1" w14:textId="16246AEB" w:rsidR="00713D24" w:rsidRPr="008F0BF3" w:rsidRDefault="00713D24" w:rsidP="00713D2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dverse reactions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of COVID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9 </w:t>
            </w:r>
            <w:proofErr w:type="spellStart"/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ccine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484AB24E" w14:textId="73FF48EE" w:rsidR="00713D24" w:rsidRPr="008F0BF3" w:rsidRDefault="00713D24" w:rsidP="00713D2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uration of COVID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9 vaccine </w:t>
            </w:r>
            <w:proofErr w:type="spellStart"/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otection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74A730CD" w14:textId="78E112EA" w:rsidR="00713D24" w:rsidRPr="008F0BF3" w:rsidRDefault="00713D24" w:rsidP="00713D2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echnology used in COVID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9 </w:t>
            </w:r>
            <w:proofErr w:type="spellStart"/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ccine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4D0819D7" w14:textId="1F31D6DE" w:rsidR="00713D24" w:rsidRPr="008F0BF3" w:rsidRDefault="00713D24" w:rsidP="00713D2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oducing country of COVID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9 </w:t>
            </w:r>
            <w:proofErr w:type="spellStart"/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ccine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f</w:t>
            </w:r>
            <w:proofErr w:type="spellEnd"/>
          </w:p>
        </w:tc>
      </w:tr>
      <w:tr w:rsidR="00C74EFE" w:rsidRPr="008F0BF3" w14:paraId="45CCA8D1" w14:textId="77777777" w:rsidTr="008F0BF3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46E42F3A" w14:textId="77777777" w:rsidR="00C74EFE" w:rsidRPr="008F0BF3" w:rsidRDefault="00F32513" w:rsidP="00F32513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mographics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F490B9" w14:textId="77777777" w:rsidR="00C74EFE" w:rsidRPr="008F0BF3" w:rsidRDefault="00C74EFE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5360DC14" w14:textId="77777777" w:rsidR="00C74EFE" w:rsidRPr="008F0BF3" w:rsidRDefault="00C74EFE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45E7C10F" w14:textId="77777777" w:rsidR="00C74EFE" w:rsidRPr="008F0BF3" w:rsidRDefault="00C74EFE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66E63576" w14:textId="77777777" w:rsidR="00C74EFE" w:rsidRPr="008F0BF3" w:rsidRDefault="00C74EFE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289DE7FB" w14:textId="77777777" w:rsidR="00C74EFE" w:rsidRPr="008F0BF3" w:rsidRDefault="00C74EFE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4CD9422D" w14:textId="77777777" w:rsidR="00C74EFE" w:rsidRPr="008F0BF3" w:rsidRDefault="00C74EFE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4EFE" w:rsidRPr="008F0BF3" w14:paraId="4F524B8E" w14:textId="77777777" w:rsidTr="008F0BF3">
        <w:tc>
          <w:tcPr>
            <w:tcW w:w="2790" w:type="dxa"/>
            <w:tcBorders>
              <w:top w:val="single" w:sz="4" w:space="0" w:color="auto"/>
            </w:tcBorders>
          </w:tcPr>
          <w:p w14:paraId="5775260D" w14:textId="77777777" w:rsidR="00C74EFE" w:rsidRPr="008F0BF3" w:rsidRDefault="00C74EFE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ge group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4441AF8B" w14:textId="77777777" w:rsidR="00C74EFE" w:rsidRPr="008F0BF3" w:rsidRDefault="00C74EFE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26F833C6" w14:textId="77777777" w:rsidR="00C74EFE" w:rsidRPr="008F0BF3" w:rsidRDefault="00C74EFE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1AE70953" w14:textId="77777777" w:rsidR="00C74EFE" w:rsidRPr="008F0BF3" w:rsidRDefault="00C74EFE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2C5D7930" w14:textId="77777777" w:rsidR="00C74EFE" w:rsidRPr="008F0BF3" w:rsidRDefault="00C74EFE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18FEFD95" w14:textId="77777777" w:rsidR="00C74EFE" w:rsidRPr="008F0BF3" w:rsidRDefault="00C74EFE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0952FA20" w14:textId="77777777" w:rsidR="00C74EFE" w:rsidRPr="008F0BF3" w:rsidRDefault="00C74EFE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74EFE" w:rsidRPr="008F0BF3" w14:paraId="126D48BD" w14:textId="77777777" w:rsidTr="008F0BF3">
        <w:tc>
          <w:tcPr>
            <w:tcW w:w="2790" w:type="dxa"/>
          </w:tcPr>
          <w:p w14:paraId="23296DB0" w14:textId="15782988" w:rsidR="00C74EFE" w:rsidRPr="008F0BF3" w:rsidRDefault="00C74EFE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1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340" w:type="dxa"/>
            <w:vAlign w:val="center"/>
          </w:tcPr>
          <w:p w14:paraId="0761D062" w14:textId="0B34DD55" w:rsidR="00C74EFE" w:rsidRPr="008F0BF3" w:rsidRDefault="008F0BF3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1 (2.56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.28)***</w:t>
            </w:r>
          </w:p>
        </w:tc>
        <w:tc>
          <w:tcPr>
            <w:tcW w:w="2250" w:type="dxa"/>
            <w:vAlign w:val="center"/>
          </w:tcPr>
          <w:p w14:paraId="4E83F21A" w14:textId="71ED3ADB" w:rsidR="00C74EFE" w:rsidRPr="008F0BF3" w:rsidRDefault="008F0BF3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5 (0.99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85)</w:t>
            </w:r>
          </w:p>
        </w:tc>
        <w:tc>
          <w:tcPr>
            <w:tcW w:w="2250" w:type="dxa"/>
          </w:tcPr>
          <w:p w14:paraId="36EBB99F" w14:textId="22CFF9B3" w:rsidR="00C74EFE" w:rsidRPr="008F0BF3" w:rsidRDefault="008F0BF3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 (0.35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0)</w:t>
            </w:r>
          </w:p>
        </w:tc>
        <w:tc>
          <w:tcPr>
            <w:tcW w:w="2250" w:type="dxa"/>
          </w:tcPr>
          <w:p w14:paraId="0C3CCB00" w14:textId="7DEF707D" w:rsidR="00C74EFE" w:rsidRPr="008F0BF3" w:rsidRDefault="008F0BF3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 (0.64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44)</w:t>
            </w:r>
          </w:p>
        </w:tc>
        <w:tc>
          <w:tcPr>
            <w:tcW w:w="2340" w:type="dxa"/>
          </w:tcPr>
          <w:p w14:paraId="1344885C" w14:textId="60F42507" w:rsidR="00C74EFE" w:rsidRPr="008F0BF3" w:rsidRDefault="00F4731A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5 (1.0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.34)*</w:t>
            </w:r>
          </w:p>
        </w:tc>
        <w:tc>
          <w:tcPr>
            <w:tcW w:w="2250" w:type="dxa"/>
          </w:tcPr>
          <w:p w14:paraId="472FDE3B" w14:textId="799BB8C7" w:rsidR="00C74EFE" w:rsidRPr="008F0BF3" w:rsidRDefault="00F4731A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1 (0.77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60)</w:t>
            </w:r>
          </w:p>
        </w:tc>
      </w:tr>
      <w:tr w:rsidR="00C74EFE" w:rsidRPr="008F0BF3" w14:paraId="2EA62147" w14:textId="77777777" w:rsidTr="008F0BF3">
        <w:tc>
          <w:tcPr>
            <w:tcW w:w="2790" w:type="dxa"/>
          </w:tcPr>
          <w:p w14:paraId="058C4332" w14:textId="0F76F5FE" w:rsidR="00C74EFE" w:rsidRPr="008F0BF3" w:rsidRDefault="00C74EFE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3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340" w:type="dxa"/>
            <w:vAlign w:val="center"/>
          </w:tcPr>
          <w:p w14:paraId="70FA820B" w14:textId="48B6E134" w:rsidR="00C74EFE" w:rsidRPr="008F0BF3" w:rsidRDefault="008F0BF3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3 (2.3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08)***</w:t>
            </w:r>
          </w:p>
        </w:tc>
        <w:tc>
          <w:tcPr>
            <w:tcW w:w="2250" w:type="dxa"/>
            <w:vAlign w:val="center"/>
          </w:tcPr>
          <w:p w14:paraId="555BD8A1" w14:textId="7F96D35D" w:rsidR="00C74EFE" w:rsidRPr="008F0BF3" w:rsidRDefault="008F0BF3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7 (1.2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76)**</w:t>
            </w:r>
          </w:p>
        </w:tc>
        <w:tc>
          <w:tcPr>
            <w:tcW w:w="2250" w:type="dxa"/>
          </w:tcPr>
          <w:p w14:paraId="3F928369" w14:textId="69D8C05C" w:rsidR="00C74EFE" w:rsidRPr="008F0BF3" w:rsidRDefault="008F0BF3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 (0.37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9)</w:t>
            </w:r>
          </w:p>
        </w:tc>
        <w:tc>
          <w:tcPr>
            <w:tcW w:w="2250" w:type="dxa"/>
          </w:tcPr>
          <w:p w14:paraId="72C834B3" w14:textId="4EE0EE15" w:rsidR="00C74EFE" w:rsidRPr="008F0BF3" w:rsidRDefault="008F0BF3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9 (0.6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47)</w:t>
            </w:r>
          </w:p>
        </w:tc>
        <w:tc>
          <w:tcPr>
            <w:tcW w:w="2340" w:type="dxa"/>
          </w:tcPr>
          <w:p w14:paraId="059AA3E7" w14:textId="5E8F7FFB" w:rsidR="00C74EFE" w:rsidRPr="008F0BF3" w:rsidRDefault="00F4731A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5 (1.1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.62)*</w:t>
            </w:r>
          </w:p>
        </w:tc>
        <w:tc>
          <w:tcPr>
            <w:tcW w:w="2250" w:type="dxa"/>
          </w:tcPr>
          <w:p w14:paraId="188E858D" w14:textId="6E885B2A" w:rsidR="00C74EFE" w:rsidRPr="008F0BF3" w:rsidRDefault="00F4731A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2 (1.17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84)*</w:t>
            </w:r>
          </w:p>
        </w:tc>
      </w:tr>
      <w:tr w:rsidR="00C74EFE" w:rsidRPr="008F0BF3" w14:paraId="1F2F4BAC" w14:textId="77777777" w:rsidTr="008F0BF3">
        <w:trPr>
          <w:trHeight w:val="360"/>
        </w:trPr>
        <w:tc>
          <w:tcPr>
            <w:tcW w:w="2790" w:type="dxa"/>
          </w:tcPr>
          <w:p w14:paraId="36577D55" w14:textId="22F506EB" w:rsidR="00C74EFE" w:rsidRPr="008F0BF3" w:rsidRDefault="00C74EFE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4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340" w:type="dxa"/>
            <w:vAlign w:val="center"/>
          </w:tcPr>
          <w:p w14:paraId="556FE5DE" w14:textId="6CF85C2B" w:rsidR="00C74EFE" w:rsidRPr="008F0BF3" w:rsidRDefault="008F0BF3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8 (1.96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21)***</w:t>
            </w:r>
          </w:p>
        </w:tc>
        <w:tc>
          <w:tcPr>
            <w:tcW w:w="2250" w:type="dxa"/>
            <w:vAlign w:val="center"/>
          </w:tcPr>
          <w:p w14:paraId="40D25422" w14:textId="611FEE25" w:rsidR="00C74EFE" w:rsidRPr="008F0BF3" w:rsidRDefault="008F0BF3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1 (0.95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27)</w:t>
            </w:r>
          </w:p>
        </w:tc>
        <w:tc>
          <w:tcPr>
            <w:tcW w:w="2250" w:type="dxa"/>
          </w:tcPr>
          <w:p w14:paraId="5FF27810" w14:textId="142CF814" w:rsidR="00C74EFE" w:rsidRPr="008F0BF3" w:rsidRDefault="008F0BF3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 (0.32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0)</w:t>
            </w:r>
          </w:p>
        </w:tc>
        <w:tc>
          <w:tcPr>
            <w:tcW w:w="2250" w:type="dxa"/>
          </w:tcPr>
          <w:p w14:paraId="73F4E43D" w14:textId="590E3168" w:rsidR="00C74EFE" w:rsidRPr="008F0BF3" w:rsidRDefault="008F0BF3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5 (0.69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03)</w:t>
            </w:r>
          </w:p>
        </w:tc>
        <w:tc>
          <w:tcPr>
            <w:tcW w:w="2340" w:type="dxa"/>
          </w:tcPr>
          <w:p w14:paraId="14E4DD9E" w14:textId="241EBC19" w:rsidR="00C74EFE" w:rsidRPr="008F0BF3" w:rsidRDefault="00F4731A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6 (0.79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.11)</w:t>
            </w:r>
          </w:p>
        </w:tc>
        <w:tc>
          <w:tcPr>
            <w:tcW w:w="2250" w:type="dxa"/>
          </w:tcPr>
          <w:p w14:paraId="2B16A7C7" w14:textId="3379542A" w:rsidR="00C74EFE" w:rsidRPr="008F0BF3" w:rsidRDefault="00F4731A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1 (0.8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11)</w:t>
            </w:r>
          </w:p>
        </w:tc>
      </w:tr>
      <w:tr w:rsidR="00C74EFE" w:rsidRPr="008F0BF3" w14:paraId="55A1E9D0" w14:textId="77777777" w:rsidTr="008F0BF3">
        <w:tc>
          <w:tcPr>
            <w:tcW w:w="2790" w:type="dxa"/>
          </w:tcPr>
          <w:p w14:paraId="7476B8CF" w14:textId="6ED5F7C4" w:rsidR="00C74EFE" w:rsidRPr="008F0BF3" w:rsidRDefault="00C74EFE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5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340" w:type="dxa"/>
            <w:vAlign w:val="center"/>
          </w:tcPr>
          <w:p w14:paraId="099CC74D" w14:textId="0596ABC4" w:rsidR="00C74EFE" w:rsidRPr="008F0BF3" w:rsidRDefault="008F0BF3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9 (0.95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51)</w:t>
            </w:r>
          </w:p>
        </w:tc>
        <w:tc>
          <w:tcPr>
            <w:tcW w:w="2250" w:type="dxa"/>
            <w:vAlign w:val="center"/>
          </w:tcPr>
          <w:p w14:paraId="5E96903D" w14:textId="6B5C20C1" w:rsidR="00C74EFE" w:rsidRPr="008F0BF3" w:rsidRDefault="008F0BF3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 (0.454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49)</w:t>
            </w:r>
          </w:p>
        </w:tc>
        <w:tc>
          <w:tcPr>
            <w:tcW w:w="2250" w:type="dxa"/>
          </w:tcPr>
          <w:p w14:paraId="51286800" w14:textId="5D882B11" w:rsidR="00C74EFE" w:rsidRPr="008F0BF3" w:rsidRDefault="008F0BF3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 (0.29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24)</w:t>
            </w:r>
          </w:p>
        </w:tc>
        <w:tc>
          <w:tcPr>
            <w:tcW w:w="2250" w:type="dxa"/>
          </w:tcPr>
          <w:p w14:paraId="162A9ACC" w14:textId="45D117DB" w:rsidR="00C74EFE" w:rsidRPr="008F0BF3" w:rsidRDefault="008F0BF3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 (0.45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52)</w:t>
            </w:r>
          </w:p>
        </w:tc>
        <w:tc>
          <w:tcPr>
            <w:tcW w:w="2340" w:type="dxa"/>
          </w:tcPr>
          <w:p w14:paraId="7B8152EE" w14:textId="1CC7CB5F" w:rsidR="00C74EFE" w:rsidRPr="008F0BF3" w:rsidRDefault="00F4731A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8 (1.04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.73)*</w:t>
            </w:r>
          </w:p>
        </w:tc>
        <w:tc>
          <w:tcPr>
            <w:tcW w:w="2250" w:type="dxa"/>
          </w:tcPr>
          <w:p w14:paraId="2B5777F6" w14:textId="05AB3520" w:rsidR="00C74EFE" w:rsidRPr="008F0BF3" w:rsidRDefault="00F4731A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4 (0.65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17)</w:t>
            </w:r>
          </w:p>
        </w:tc>
      </w:tr>
      <w:tr w:rsidR="00C74EFE" w:rsidRPr="008F0BF3" w14:paraId="640C2645" w14:textId="77777777" w:rsidTr="008F0BF3">
        <w:tc>
          <w:tcPr>
            <w:tcW w:w="2790" w:type="dxa"/>
          </w:tcPr>
          <w:p w14:paraId="3F93BB69" w14:textId="77777777" w:rsidR="00C74EFE" w:rsidRPr="008F0BF3" w:rsidRDefault="00C74EFE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60 and above</w:t>
            </w:r>
          </w:p>
        </w:tc>
        <w:tc>
          <w:tcPr>
            <w:tcW w:w="2340" w:type="dxa"/>
            <w:vAlign w:val="center"/>
          </w:tcPr>
          <w:p w14:paraId="218985BC" w14:textId="77777777" w:rsidR="00C74EFE" w:rsidRPr="008F0BF3" w:rsidRDefault="00C74EFE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  <w:vAlign w:val="center"/>
          </w:tcPr>
          <w:p w14:paraId="33DC47ED" w14:textId="77777777" w:rsidR="00C74EFE" w:rsidRPr="008F0BF3" w:rsidRDefault="00C74EFE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24C025A4" w14:textId="77777777" w:rsidR="00C74EFE" w:rsidRPr="008F0BF3" w:rsidRDefault="00C74EFE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7A70D68C" w14:textId="77777777" w:rsidR="00C74EFE" w:rsidRPr="008F0BF3" w:rsidRDefault="00C74EFE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340" w:type="dxa"/>
          </w:tcPr>
          <w:p w14:paraId="55E3AE1F" w14:textId="77777777" w:rsidR="00C74EFE" w:rsidRPr="008F0BF3" w:rsidRDefault="00C74EFE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1A9BBF72" w14:textId="77777777" w:rsidR="00C74EFE" w:rsidRPr="008F0BF3" w:rsidRDefault="00C74EFE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</w:tr>
      <w:tr w:rsidR="00C74EFE" w:rsidRPr="008F0BF3" w14:paraId="59CD2BB8" w14:textId="77777777" w:rsidTr="008F0BF3">
        <w:tc>
          <w:tcPr>
            <w:tcW w:w="2790" w:type="dxa"/>
          </w:tcPr>
          <w:p w14:paraId="41250533" w14:textId="77777777" w:rsidR="00C74EFE" w:rsidRPr="008F0BF3" w:rsidRDefault="00C74EFE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ender</w:t>
            </w:r>
          </w:p>
        </w:tc>
        <w:tc>
          <w:tcPr>
            <w:tcW w:w="2340" w:type="dxa"/>
            <w:vAlign w:val="center"/>
          </w:tcPr>
          <w:p w14:paraId="44455117" w14:textId="77777777" w:rsidR="00C74EFE" w:rsidRPr="008F0BF3" w:rsidRDefault="00C74EFE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  <w:vAlign w:val="center"/>
          </w:tcPr>
          <w:p w14:paraId="3244B7D9" w14:textId="77777777" w:rsidR="00C74EFE" w:rsidRPr="008F0BF3" w:rsidRDefault="00C74EFE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114DC72B" w14:textId="77777777" w:rsidR="00C74EFE" w:rsidRPr="008F0BF3" w:rsidRDefault="00C74EFE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6FDE6D19" w14:textId="77777777" w:rsidR="00C74EFE" w:rsidRPr="008F0BF3" w:rsidRDefault="00C74EFE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</w:tcPr>
          <w:p w14:paraId="430C45ED" w14:textId="77777777" w:rsidR="00C74EFE" w:rsidRPr="008F0BF3" w:rsidRDefault="00C74EFE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48E37A07" w14:textId="77777777" w:rsidR="00C74EFE" w:rsidRPr="008F0BF3" w:rsidRDefault="00C74EFE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74EFE" w:rsidRPr="008F0BF3" w14:paraId="726C3639" w14:textId="77777777" w:rsidTr="008F0BF3">
        <w:tc>
          <w:tcPr>
            <w:tcW w:w="2790" w:type="dxa"/>
          </w:tcPr>
          <w:p w14:paraId="2F130F21" w14:textId="77777777" w:rsidR="00C74EFE" w:rsidRPr="008F0BF3" w:rsidRDefault="00C74EFE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Male </w:t>
            </w:r>
          </w:p>
        </w:tc>
        <w:tc>
          <w:tcPr>
            <w:tcW w:w="2340" w:type="dxa"/>
            <w:vAlign w:val="center"/>
          </w:tcPr>
          <w:p w14:paraId="0938444D" w14:textId="6ED90B59" w:rsidR="00C74EFE" w:rsidRPr="008F0BF3" w:rsidRDefault="008F0BF3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 (0.74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2)</w:t>
            </w:r>
          </w:p>
        </w:tc>
        <w:tc>
          <w:tcPr>
            <w:tcW w:w="2250" w:type="dxa"/>
            <w:vAlign w:val="center"/>
          </w:tcPr>
          <w:p w14:paraId="4EA0F33F" w14:textId="5278CE8F" w:rsidR="00C74EFE" w:rsidRPr="008F0BF3" w:rsidRDefault="008F0BF3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 (0.45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8)*</w:t>
            </w:r>
          </w:p>
        </w:tc>
        <w:tc>
          <w:tcPr>
            <w:tcW w:w="2250" w:type="dxa"/>
          </w:tcPr>
          <w:p w14:paraId="0FA09759" w14:textId="31B3AD90" w:rsidR="00C74EFE" w:rsidRPr="008F0BF3" w:rsidRDefault="008F0BF3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 (0.52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8)</w:t>
            </w:r>
          </w:p>
        </w:tc>
        <w:tc>
          <w:tcPr>
            <w:tcW w:w="2250" w:type="dxa"/>
          </w:tcPr>
          <w:p w14:paraId="1EDAF48C" w14:textId="50924D69" w:rsidR="00C74EFE" w:rsidRPr="008F0BF3" w:rsidRDefault="008F0BF3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 (0.84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9)</w:t>
            </w:r>
          </w:p>
        </w:tc>
        <w:tc>
          <w:tcPr>
            <w:tcW w:w="2340" w:type="dxa"/>
          </w:tcPr>
          <w:p w14:paraId="50E44FB6" w14:textId="6DB490D5" w:rsidR="00C74EFE" w:rsidRPr="008F0BF3" w:rsidRDefault="00F4731A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 (0.66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0)</w:t>
            </w:r>
          </w:p>
        </w:tc>
        <w:tc>
          <w:tcPr>
            <w:tcW w:w="2250" w:type="dxa"/>
          </w:tcPr>
          <w:p w14:paraId="61D2E370" w14:textId="06D8CFF7" w:rsidR="00C74EFE" w:rsidRPr="008F0BF3" w:rsidRDefault="00F4731A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 (0.77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6)</w:t>
            </w:r>
          </w:p>
        </w:tc>
      </w:tr>
      <w:tr w:rsidR="00C74EFE" w:rsidRPr="008F0BF3" w14:paraId="1D1D1AD5" w14:textId="77777777" w:rsidTr="008F0BF3">
        <w:tc>
          <w:tcPr>
            <w:tcW w:w="2790" w:type="dxa"/>
          </w:tcPr>
          <w:p w14:paraId="3C69102F" w14:textId="77777777" w:rsidR="00C74EFE" w:rsidRPr="008F0BF3" w:rsidRDefault="00C74EFE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2340" w:type="dxa"/>
            <w:vAlign w:val="center"/>
          </w:tcPr>
          <w:p w14:paraId="259EAF12" w14:textId="77777777" w:rsidR="00C74EFE" w:rsidRPr="008F0BF3" w:rsidRDefault="00C74EFE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  <w:vAlign w:val="center"/>
          </w:tcPr>
          <w:p w14:paraId="53AF10C4" w14:textId="77777777" w:rsidR="00C74EFE" w:rsidRPr="008F0BF3" w:rsidRDefault="00C74EFE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7E231720" w14:textId="77777777" w:rsidR="00C74EFE" w:rsidRPr="008F0BF3" w:rsidRDefault="00C74EFE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233B245B" w14:textId="77777777" w:rsidR="00C74EFE" w:rsidRPr="008F0BF3" w:rsidRDefault="00C74EFE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340" w:type="dxa"/>
          </w:tcPr>
          <w:p w14:paraId="2EEE891B" w14:textId="77777777" w:rsidR="00C74EFE" w:rsidRPr="008F0BF3" w:rsidRDefault="00C74EFE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100EA6AE" w14:textId="77777777" w:rsidR="00C74EFE" w:rsidRPr="008F0BF3" w:rsidRDefault="00C74EFE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</w:tr>
      <w:tr w:rsidR="00C74EFE" w:rsidRPr="008F0BF3" w14:paraId="12743A79" w14:textId="77777777" w:rsidTr="008F0BF3">
        <w:tc>
          <w:tcPr>
            <w:tcW w:w="2790" w:type="dxa"/>
          </w:tcPr>
          <w:p w14:paraId="009B2B02" w14:textId="77777777" w:rsidR="00C74EFE" w:rsidRPr="008F0BF3" w:rsidRDefault="00C74EFE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ighest education level</w:t>
            </w:r>
          </w:p>
        </w:tc>
        <w:tc>
          <w:tcPr>
            <w:tcW w:w="2340" w:type="dxa"/>
            <w:vAlign w:val="center"/>
          </w:tcPr>
          <w:p w14:paraId="5BCDA618" w14:textId="77777777" w:rsidR="00C74EFE" w:rsidRPr="008F0BF3" w:rsidRDefault="00C74EFE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  <w:vAlign w:val="center"/>
          </w:tcPr>
          <w:p w14:paraId="7B69D3AA" w14:textId="77777777" w:rsidR="00C74EFE" w:rsidRPr="008F0BF3" w:rsidRDefault="00C74EFE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25EA0A1C" w14:textId="77777777" w:rsidR="00C74EFE" w:rsidRPr="008F0BF3" w:rsidRDefault="00C74EFE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1E9296A3" w14:textId="77777777" w:rsidR="00C74EFE" w:rsidRPr="008F0BF3" w:rsidRDefault="00C74EFE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</w:tcPr>
          <w:p w14:paraId="78A9A31C" w14:textId="77777777" w:rsidR="00C74EFE" w:rsidRPr="008F0BF3" w:rsidRDefault="00C74EFE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1EE35658" w14:textId="77777777" w:rsidR="00C74EFE" w:rsidRPr="008F0BF3" w:rsidRDefault="00C74EFE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74EFE" w:rsidRPr="008F0BF3" w14:paraId="3D21CD98" w14:textId="77777777" w:rsidTr="008F0BF3">
        <w:tc>
          <w:tcPr>
            <w:tcW w:w="2790" w:type="dxa"/>
          </w:tcPr>
          <w:p w14:paraId="0FF3F8E5" w14:textId="77777777" w:rsidR="00C74EFE" w:rsidRPr="008F0BF3" w:rsidRDefault="00C74EFE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Secondary school and below</w:t>
            </w:r>
          </w:p>
        </w:tc>
        <w:tc>
          <w:tcPr>
            <w:tcW w:w="2340" w:type="dxa"/>
            <w:vAlign w:val="center"/>
          </w:tcPr>
          <w:p w14:paraId="1DA020DE" w14:textId="3FDD1F1B" w:rsidR="00C74EFE" w:rsidRPr="008F0BF3" w:rsidRDefault="008F0BF3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5 (1.01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71)*</w:t>
            </w:r>
          </w:p>
        </w:tc>
        <w:tc>
          <w:tcPr>
            <w:tcW w:w="2250" w:type="dxa"/>
            <w:vAlign w:val="center"/>
          </w:tcPr>
          <w:p w14:paraId="2319968E" w14:textId="78AA4FC2" w:rsidR="00C74EFE" w:rsidRPr="008F0BF3" w:rsidRDefault="008F0BF3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7 (0.67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40)</w:t>
            </w:r>
          </w:p>
        </w:tc>
        <w:tc>
          <w:tcPr>
            <w:tcW w:w="2250" w:type="dxa"/>
            <w:vAlign w:val="center"/>
          </w:tcPr>
          <w:p w14:paraId="27B17804" w14:textId="204976DD" w:rsidR="00C74EFE" w:rsidRPr="008F0BF3" w:rsidRDefault="008F0BF3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4 (0.82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87)</w:t>
            </w:r>
          </w:p>
        </w:tc>
        <w:tc>
          <w:tcPr>
            <w:tcW w:w="2250" w:type="dxa"/>
            <w:vAlign w:val="center"/>
          </w:tcPr>
          <w:p w14:paraId="5E55EE4B" w14:textId="69D1244A" w:rsidR="00C74EFE" w:rsidRPr="008F0BF3" w:rsidRDefault="008F0BF3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0 (1.2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49)**</w:t>
            </w:r>
          </w:p>
        </w:tc>
        <w:tc>
          <w:tcPr>
            <w:tcW w:w="2340" w:type="dxa"/>
            <w:vAlign w:val="center"/>
          </w:tcPr>
          <w:p w14:paraId="21A39FF8" w14:textId="5F4019F2" w:rsidR="00C74EFE" w:rsidRPr="008F0BF3" w:rsidRDefault="00F4731A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 (0.26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3)</w:t>
            </w:r>
          </w:p>
        </w:tc>
        <w:tc>
          <w:tcPr>
            <w:tcW w:w="2250" w:type="dxa"/>
            <w:vAlign w:val="center"/>
          </w:tcPr>
          <w:p w14:paraId="1D3CB614" w14:textId="0D4DD74B" w:rsidR="00C74EFE" w:rsidRPr="008F0BF3" w:rsidRDefault="00F4731A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 (0.4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0)</w:t>
            </w:r>
          </w:p>
        </w:tc>
      </w:tr>
      <w:tr w:rsidR="00C74EFE" w:rsidRPr="008F0BF3" w14:paraId="7D3FA867" w14:textId="77777777" w:rsidTr="008F0BF3">
        <w:trPr>
          <w:trHeight w:val="567"/>
        </w:trPr>
        <w:tc>
          <w:tcPr>
            <w:tcW w:w="2790" w:type="dxa"/>
          </w:tcPr>
          <w:p w14:paraId="54D92020" w14:textId="51A17D68" w:rsidR="00C74EFE" w:rsidRPr="008F0BF3" w:rsidRDefault="00C74EFE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Certificate/A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Level/Diploma</w:t>
            </w:r>
          </w:p>
        </w:tc>
        <w:tc>
          <w:tcPr>
            <w:tcW w:w="2340" w:type="dxa"/>
            <w:vAlign w:val="center"/>
          </w:tcPr>
          <w:p w14:paraId="28B258A6" w14:textId="423D8F77" w:rsidR="00C74EFE" w:rsidRPr="008F0BF3" w:rsidRDefault="008F0BF3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2 (0.95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75)</w:t>
            </w:r>
          </w:p>
        </w:tc>
        <w:tc>
          <w:tcPr>
            <w:tcW w:w="2250" w:type="dxa"/>
            <w:vAlign w:val="center"/>
          </w:tcPr>
          <w:p w14:paraId="5CFF96CB" w14:textId="2B50849B" w:rsidR="00C74EFE" w:rsidRPr="008F0BF3" w:rsidRDefault="008F0BF3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9 (1.11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52)*</w:t>
            </w:r>
          </w:p>
        </w:tc>
        <w:tc>
          <w:tcPr>
            <w:tcW w:w="2250" w:type="dxa"/>
            <w:vAlign w:val="center"/>
          </w:tcPr>
          <w:p w14:paraId="5448D651" w14:textId="40337E1A" w:rsidR="00C74EFE" w:rsidRPr="008F0BF3" w:rsidRDefault="008F0BF3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1 (0.96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22)</w:t>
            </w:r>
          </w:p>
        </w:tc>
        <w:tc>
          <w:tcPr>
            <w:tcW w:w="2250" w:type="dxa"/>
            <w:vAlign w:val="center"/>
          </w:tcPr>
          <w:p w14:paraId="0952C2D6" w14:textId="57DBF725" w:rsidR="00C74EFE" w:rsidRPr="008F0BF3" w:rsidRDefault="008F0BF3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 (0.59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6)</w:t>
            </w:r>
          </w:p>
        </w:tc>
        <w:tc>
          <w:tcPr>
            <w:tcW w:w="2340" w:type="dxa"/>
            <w:vAlign w:val="center"/>
          </w:tcPr>
          <w:p w14:paraId="47094450" w14:textId="54F9C5A8" w:rsidR="00C74EFE" w:rsidRPr="008F0BF3" w:rsidRDefault="00F4731A" w:rsidP="00F4731A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 (0.27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3)</w:t>
            </w:r>
          </w:p>
        </w:tc>
        <w:tc>
          <w:tcPr>
            <w:tcW w:w="2250" w:type="dxa"/>
            <w:vAlign w:val="center"/>
          </w:tcPr>
          <w:p w14:paraId="498E9039" w14:textId="374F4D99" w:rsidR="00C74EFE" w:rsidRPr="008F0BF3" w:rsidRDefault="00F4731A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7 (0.76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3)</w:t>
            </w:r>
          </w:p>
        </w:tc>
      </w:tr>
      <w:tr w:rsidR="00C74EFE" w:rsidRPr="008F0BF3" w14:paraId="41540539" w14:textId="77777777" w:rsidTr="008F0BF3">
        <w:tc>
          <w:tcPr>
            <w:tcW w:w="2790" w:type="dxa"/>
          </w:tcPr>
          <w:p w14:paraId="0E2C857C" w14:textId="77777777" w:rsidR="00C74EFE" w:rsidRPr="008F0BF3" w:rsidRDefault="00C74EFE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Bachelor degree</w:t>
            </w:r>
          </w:p>
        </w:tc>
        <w:tc>
          <w:tcPr>
            <w:tcW w:w="2340" w:type="dxa"/>
            <w:vAlign w:val="center"/>
          </w:tcPr>
          <w:p w14:paraId="5D09A882" w14:textId="3083DAC6" w:rsidR="00C74EFE" w:rsidRPr="008F0BF3" w:rsidRDefault="008F0BF3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 (0.6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2)</w:t>
            </w:r>
          </w:p>
        </w:tc>
        <w:tc>
          <w:tcPr>
            <w:tcW w:w="2250" w:type="dxa"/>
            <w:vAlign w:val="center"/>
          </w:tcPr>
          <w:p w14:paraId="5692617C" w14:textId="5BCAB528" w:rsidR="00C74EFE" w:rsidRPr="008F0BF3" w:rsidRDefault="008F0BF3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1 (0.8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6)</w:t>
            </w:r>
          </w:p>
        </w:tc>
        <w:tc>
          <w:tcPr>
            <w:tcW w:w="2250" w:type="dxa"/>
            <w:vAlign w:val="center"/>
          </w:tcPr>
          <w:p w14:paraId="48B2BF38" w14:textId="01C123B4" w:rsidR="00C74EFE" w:rsidRPr="008F0BF3" w:rsidRDefault="008F0BF3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1 (1.11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4)*</w:t>
            </w:r>
          </w:p>
        </w:tc>
        <w:tc>
          <w:tcPr>
            <w:tcW w:w="2250" w:type="dxa"/>
            <w:vAlign w:val="center"/>
          </w:tcPr>
          <w:p w14:paraId="0C5E93C6" w14:textId="730231A5" w:rsidR="00C74EFE" w:rsidRPr="008F0BF3" w:rsidRDefault="008F0BF3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 (0.99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8)</w:t>
            </w:r>
          </w:p>
        </w:tc>
        <w:tc>
          <w:tcPr>
            <w:tcW w:w="2340" w:type="dxa"/>
            <w:vAlign w:val="center"/>
          </w:tcPr>
          <w:p w14:paraId="2357D0E6" w14:textId="08FB22A1" w:rsidR="00C74EFE" w:rsidRPr="008F0BF3" w:rsidRDefault="00F4731A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 (0.65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6)</w:t>
            </w:r>
          </w:p>
        </w:tc>
        <w:tc>
          <w:tcPr>
            <w:tcW w:w="2250" w:type="dxa"/>
            <w:vAlign w:val="center"/>
          </w:tcPr>
          <w:p w14:paraId="7AF5C358" w14:textId="423A8DC2" w:rsidR="00C74EFE" w:rsidRPr="008F0BF3" w:rsidRDefault="00F4731A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 (0.74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0)</w:t>
            </w:r>
          </w:p>
        </w:tc>
      </w:tr>
      <w:tr w:rsidR="00C74EFE" w:rsidRPr="008F0BF3" w14:paraId="0DDCBD47" w14:textId="77777777" w:rsidTr="008F0BF3">
        <w:tc>
          <w:tcPr>
            <w:tcW w:w="2790" w:type="dxa"/>
          </w:tcPr>
          <w:p w14:paraId="4F593818" w14:textId="77777777" w:rsidR="00C74EFE" w:rsidRPr="008F0BF3" w:rsidRDefault="00C74EFE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Postgraduate degree</w:t>
            </w:r>
          </w:p>
        </w:tc>
        <w:tc>
          <w:tcPr>
            <w:tcW w:w="2340" w:type="dxa"/>
            <w:vAlign w:val="center"/>
          </w:tcPr>
          <w:p w14:paraId="2CC9C923" w14:textId="77777777" w:rsidR="00C74EFE" w:rsidRPr="008F0BF3" w:rsidRDefault="00C74EFE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  <w:vAlign w:val="center"/>
          </w:tcPr>
          <w:p w14:paraId="54360414" w14:textId="77777777" w:rsidR="00C74EFE" w:rsidRPr="008F0BF3" w:rsidRDefault="00C74EFE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37474E3B" w14:textId="77777777" w:rsidR="00C74EFE" w:rsidRPr="008F0BF3" w:rsidRDefault="00C74EFE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4590F48A" w14:textId="77777777" w:rsidR="00C74EFE" w:rsidRPr="008F0BF3" w:rsidRDefault="00C74EFE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340" w:type="dxa"/>
          </w:tcPr>
          <w:p w14:paraId="65023A6E" w14:textId="77777777" w:rsidR="00C74EFE" w:rsidRPr="008F0BF3" w:rsidRDefault="00C74EFE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2188882C" w14:textId="77777777" w:rsidR="00C74EFE" w:rsidRPr="008F0BF3" w:rsidRDefault="00C74EFE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</w:tr>
      <w:tr w:rsidR="00C74EFE" w:rsidRPr="008F0BF3" w14:paraId="02D2C928" w14:textId="77777777" w:rsidTr="008F0BF3">
        <w:tc>
          <w:tcPr>
            <w:tcW w:w="2790" w:type="dxa"/>
          </w:tcPr>
          <w:p w14:paraId="68561698" w14:textId="77777777" w:rsidR="00C74EFE" w:rsidRPr="008F0BF3" w:rsidRDefault="00C74EFE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ver delayed acceptance or refuse vaccine despite availability of vaccine service</w:t>
            </w:r>
          </w:p>
        </w:tc>
        <w:tc>
          <w:tcPr>
            <w:tcW w:w="2340" w:type="dxa"/>
            <w:vAlign w:val="center"/>
          </w:tcPr>
          <w:p w14:paraId="49ADC233" w14:textId="77777777" w:rsidR="00C74EFE" w:rsidRPr="008F0BF3" w:rsidRDefault="00C74EFE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29FFF778" w14:textId="77777777" w:rsidR="00C74EFE" w:rsidRPr="008F0BF3" w:rsidRDefault="00C74EFE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5BC5815F" w14:textId="77777777" w:rsidR="00C74EFE" w:rsidRPr="008F0BF3" w:rsidRDefault="00C74EFE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4300FDFE" w14:textId="77777777" w:rsidR="00C74EFE" w:rsidRPr="008F0BF3" w:rsidRDefault="00C74EFE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181CC301" w14:textId="77777777" w:rsidR="00C74EFE" w:rsidRPr="008F0BF3" w:rsidRDefault="00C74EFE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2271CD04" w14:textId="77777777" w:rsidR="00C74EFE" w:rsidRPr="008F0BF3" w:rsidRDefault="00C74EFE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4EFE" w:rsidRPr="008F0BF3" w14:paraId="547F55D8" w14:textId="77777777" w:rsidTr="008F0BF3">
        <w:tc>
          <w:tcPr>
            <w:tcW w:w="2790" w:type="dxa"/>
          </w:tcPr>
          <w:p w14:paraId="6B7BA792" w14:textId="77777777" w:rsidR="00C74EFE" w:rsidRPr="008F0BF3" w:rsidRDefault="00C74EFE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340" w:type="dxa"/>
            <w:vAlign w:val="center"/>
          </w:tcPr>
          <w:p w14:paraId="01D8740C" w14:textId="1C45AA71" w:rsidR="008F0BF3" w:rsidRPr="008F0BF3" w:rsidRDefault="008F0BF3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2 (3.51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33)***</w:t>
            </w:r>
          </w:p>
        </w:tc>
        <w:tc>
          <w:tcPr>
            <w:tcW w:w="2250" w:type="dxa"/>
          </w:tcPr>
          <w:p w14:paraId="67E8990B" w14:textId="53253534" w:rsidR="00C74EFE" w:rsidRPr="008F0BF3" w:rsidRDefault="008F0BF3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8 (1.51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44)***</w:t>
            </w:r>
          </w:p>
        </w:tc>
        <w:tc>
          <w:tcPr>
            <w:tcW w:w="2250" w:type="dxa"/>
          </w:tcPr>
          <w:p w14:paraId="61442D0A" w14:textId="4FCD8C48" w:rsidR="00C74EFE" w:rsidRPr="008F0BF3" w:rsidRDefault="008F0BF3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 (0.66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1)</w:t>
            </w:r>
          </w:p>
        </w:tc>
        <w:tc>
          <w:tcPr>
            <w:tcW w:w="2250" w:type="dxa"/>
          </w:tcPr>
          <w:p w14:paraId="0F80B4A6" w14:textId="54636CA8" w:rsidR="00C74EFE" w:rsidRPr="008F0BF3" w:rsidRDefault="008F0BF3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1 (1.52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93)</w:t>
            </w:r>
          </w:p>
        </w:tc>
        <w:tc>
          <w:tcPr>
            <w:tcW w:w="2340" w:type="dxa"/>
          </w:tcPr>
          <w:p w14:paraId="579EF9E1" w14:textId="5CB933A3" w:rsidR="00C74EFE" w:rsidRPr="008F0BF3" w:rsidRDefault="00F4731A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3 (2.0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95)***</w:t>
            </w:r>
          </w:p>
        </w:tc>
        <w:tc>
          <w:tcPr>
            <w:tcW w:w="2250" w:type="dxa"/>
          </w:tcPr>
          <w:p w14:paraId="08E501B6" w14:textId="147EA8E9" w:rsidR="00C74EFE" w:rsidRPr="008F0BF3" w:rsidRDefault="00F4731A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4 (1.7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97)***</w:t>
            </w:r>
          </w:p>
        </w:tc>
      </w:tr>
      <w:tr w:rsidR="00C74EFE" w:rsidRPr="008F0BF3" w14:paraId="7C36028E" w14:textId="77777777" w:rsidTr="008F0BF3">
        <w:tc>
          <w:tcPr>
            <w:tcW w:w="2790" w:type="dxa"/>
            <w:tcBorders>
              <w:bottom w:val="single" w:sz="4" w:space="0" w:color="auto"/>
            </w:tcBorders>
          </w:tcPr>
          <w:p w14:paraId="340D182F" w14:textId="77777777" w:rsidR="00C74EFE" w:rsidRPr="008F0BF3" w:rsidRDefault="00C74EFE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75659F4F" w14:textId="77777777" w:rsidR="00C74EFE" w:rsidRPr="008F0BF3" w:rsidRDefault="00C74EFE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569D8A8A" w14:textId="77777777" w:rsidR="00C74EFE" w:rsidRPr="008F0BF3" w:rsidRDefault="00C74EFE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74D8BF40" w14:textId="77777777" w:rsidR="00C74EFE" w:rsidRPr="008F0BF3" w:rsidRDefault="00C74EFE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3A2DE267" w14:textId="77777777" w:rsidR="00C74EFE" w:rsidRPr="008F0BF3" w:rsidRDefault="00C74EFE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0D534F7B" w14:textId="77777777" w:rsidR="00C74EFE" w:rsidRPr="008F0BF3" w:rsidRDefault="00C74EFE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501CCECA" w14:textId="77777777" w:rsidR="00C74EFE" w:rsidRPr="008F0BF3" w:rsidRDefault="00C74EFE" w:rsidP="00C74EFE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</w:tr>
    </w:tbl>
    <w:p w14:paraId="3F0D065C" w14:textId="44AF0959" w:rsidR="00C74EFE" w:rsidRPr="008F0BF3" w:rsidRDefault="00C74EFE" w:rsidP="00C74EF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a</w:t>
      </w:r>
      <w:proofErr w:type="gramEnd"/>
      <w:r w:rsidR="008F0BF3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="00713D24">
        <w:rPr>
          <w:rFonts w:ascii="Times New Roman" w:hAnsi="Times New Roman" w:cs="Times New Roman"/>
          <w:sz w:val="24"/>
          <w:szCs w:val="24"/>
          <w:lang w:val="en-MY"/>
        </w:rPr>
        <w:t>–</w:t>
      </w:r>
      <w:r w:rsidR="008F0BF3">
        <w:rPr>
          <w:rFonts w:ascii="Times New Roman" w:hAnsi="Times New Roman" w:cs="Times New Roman"/>
          <w:sz w:val="24"/>
          <w:szCs w:val="24"/>
          <w:lang w:val="en-MY"/>
        </w:rPr>
        <w:t>value: 0.273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; </w:t>
      </w:r>
      <w:proofErr w:type="spellStart"/>
      <w:r w:rsidRPr="008F0BF3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 xml:space="preserve">R2 </w:t>
      </w:r>
      <w:r w:rsidR="008F0BF3">
        <w:rPr>
          <w:rFonts w:ascii="Times New Roman" w:hAnsi="Times New Roman" w:cs="Times New Roman"/>
          <w:sz w:val="24"/>
          <w:szCs w:val="24"/>
          <w:lang w:val="en-MY"/>
        </w:rPr>
        <w:t>: 0.191</w:t>
      </w:r>
    </w:p>
    <w:p w14:paraId="71B9CC2A" w14:textId="31839644" w:rsidR="00C74EFE" w:rsidRPr="008F0BF3" w:rsidRDefault="00C74EFE" w:rsidP="00C74EF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b</w:t>
      </w:r>
      <w:proofErr w:type="gramEnd"/>
      <w:r w:rsidR="008F0BF3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="00713D24">
        <w:rPr>
          <w:rFonts w:ascii="Times New Roman" w:hAnsi="Times New Roman" w:cs="Times New Roman"/>
          <w:sz w:val="24"/>
          <w:szCs w:val="24"/>
          <w:lang w:val="en-MY"/>
        </w:rPr>
        <w:t>–</w:t>
      </w:r>
      <w:r w:rsidR="00C84A07">
        <w:rPr>
          <w:rFonts w:ascii="Times New Roman" w:hAnsi="Times New Roman" w:cs="Times New Roman"/>
          <w:sz w:val="24"/>
          <w:szCs w:val="24"/>
          <w:lang w:val="en-MY"/>
        </w:rPr>
        <w:t>value</w:t>
      </w:r>
      <w:r w:rsidR="008F0BF3">
        <w:rPr>
          <w:rFonts w:ascii="Times New Roman" w:hAnsi="Times New Roman" w:cs="Times New Roman"/>
          <w:sz w:val="24"/>
          <w:szCs w:val="24"/>
          <w:lang w:val="en-MY"/>
        </w:rPr>
        <w:t>: 0.629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; </w:t>
      </w:r>
      <w:proofErr w:type="spellStart"/>
      <w:r w:rsidRPr="008F0BF3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 xml:space="preserve">R2 </w:t>
      </w:r>
      <w:r w:rsidR="008F0BF3">
        <w:rPr>
          <w:rFonts w:ascii="Times New Roman" w:hAnsi="Times New Roman" w:cs="Times New Roman"/>
          <w:sz w:val="24"/>
          <w:szCs w:val="24"/>
          <w:lang w:val="en-MY"/>
        </w:rPr>
        <w:t>: 0.070</w:t>
      </w:r>
    </w:p>
    <w:p w14:paraId="7FDA51CD" w14:textId="19984C4D" w:rsidR="00C74EFE" w:rsidRPr="008F0BF3" w:rsidRDefault="00C74EFE" w:rsidP="00C74EF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c</w:t>
      </w:r>
      <w:proofErr w:type="gramEnd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="00713D24">
        <w:rPr>
          <w:rFonts w:ascii="Times New Roman" w:hAnsi="Times New Roman" w:cs="Times New Roman"/>
          <w:sz w:val="24"/>
          <w:szCs w:val="24"/>
          <w:lang w:val="en-MY"/>
        </w:rPr>
        <w:t>–</w:t>
      </w:r>
      <w:r w:rsidR="008F0BF3">
        <w:rPr>
          <w:rFonts w:ascii="Times New Roman" w:hAnsi="Times New Roman" w:cs="Times New Roman"/>
          <w:sz w:val="24"/>
          <w:szCs w:val="24"/>
          <w:lang w:val="en-MY"/>
        </w:rPr>
        <w:t>value: 0.120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; </w:t>
      </w:r>
      <w:proofErr w:type="spellStart"/>
      <w:r w:rsidRPr="008F0BF3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 xml:space="preserve">R2 </w:t>
      </w:r>
      <w:r w:rsidR="008F0BF3">
        <w:rPr>
          <w:rFonts w:ascii="Times New Roman" w:hAnsi="Times New Roman" w:cs="Times New Roman"/>
          <w:sz w:val="24"/>
          <w:szCs w:val="24"/>
          <w:lang w:val="en-MY"/>
        </w:rPr>
        <w:t>: 0.015</w:t>
      </w:r>
    </w:p>
    <w:p w14:paraId="75813110" w14:textId="4A33B0BB" w:rsidR="00C74EFE" w:rsidRPr="008F0BF3" w:rsidRDefault="00C74EFE" w:rsidP="00C74EF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d</w:t>
      </w:r>
      <w:proofErr w:type="gramEnd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="00713D24">
        <w:rPr>
          <w:rFonts w:ascii="Times New Roman" w:hAnsi="Times New Roman" w:cs="Times New Roman"/>
          <w:sz w:val="24"/>
          <w:szCs w:val="24"/>
          <w:lang w:val="en-MY"/>
        </w:rPr>
        <w:t>–</w:t>
      </w:r>
      <w:r w:rsidR="008F0BF3">
        <w:rPr>
          <w:rFonts w:ascii="Times New Roman" w:hAnsi="Times New Roman" w:cs="Times New Roman"/>
          <w:sz w:val="24"/>
          <w:szCs w:val="24"/>
          <w:lang w:val="en-MY"/>
        </w:rPr>
        <w:t>value: 0.965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; </w:t>
      </w:r>
      <w:proofErr w:type="spellStart"/>
      <w:r w:rsidRPr="008F0BF3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 xml:space="preserve">R2 </w:t>
      </w:r>
      <w:r w:rsidR="008F0BF3">
        <w:rPr>
          <w:rFonts w:ascii="Times New Roman" w:hAnsi="Times New Roman" w:cs="Times New Roman"/>
          <w:sz w:val="24"/>
          <w:szCs w:val="24"/>
          <w:lang w:val="en-MY"/>
        </w:rPr>
        <w:t>: 0.054</w:t>
      </w:r>
    </w:p>
    <w:p w14:paraId="78441BEF" w14:textId="473255A1" w:rsidR="00C74EFE" w:rsidRPr="008F0BF3" w:rsidRDefault="00C74EFE" w:rsidP="00C74EF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e</w:t>
      </w:r>
      <w:proofErr w:type="gramEnd"/>
      <w:r w:rsidR="00F4731A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="00713D24">
        <w:rPr>
          <w:rFonts w:ascii="Times New Roman" w:hAnsi="Times New Roman" w:cs="Times New Roman"/>
          <w:sz w:val="24"/>
          <w:szCs w:val="24"/>
          <w:lang w:val="en-MY"/>
        </w:rPr>
        <w:t>–</w:t>
      </w:r>
      <w:r w:rsidR="00F4731A">
        <w:rPr>
          <w:rFonts w:ascii="Times New Roman" w:hAnsi="Times New Roman" w:cs="Times New Roman"/>
          <w:sz w:val="24"/>
          <w:szCs w:val="24"/>
          <w:lang w:val="en-MY"/>
        </w:rPr>
        <w:t>value: 0.662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; </w:t>
      </w:r>
      <w:proofErr w:type="spellStart"/>
      <w:r w:rsidRPr="008F0BF3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 xml:space="preserve">R2 </w:t>
      </w:r>
      <w:r w:rsidR="00F4731A">
        <w:rPr>
          <w:rFonts w:ascii="Times New Roman" w:hAnsi="Times New Roman" w:cs="Times New Roman"/>
          <w:sz w:val="24"/>
          <w:szCs w:val="24"/>
          <w:lang w:val="en-MY"/>
        </w:rPr>
        <w:t>: 0.079</w:t>
      </w:r>
    </w:p>
    <w:p w14:paraId="67F09A08" w14:textId="6DE18315" w:rsidR="00C74EFE" w:rsidRPr="008F0BF3" w:rsidRDefault="00C74EFE" w:rsidP="00C74EF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f</w:t>
      </w:r>
      <w:proofErr w:type="gramEnd"/>
      <w:r w:rsidR="00F4731A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="00713D24">
        <w:rPr>
          <w:rFonts w:ascii="Times New Roman" w:hAnsi="Times New Roman" w:cs="Times New Roman"/>
          <w:sz w:val="24"/>
          <w:szCs w:val="24"/>
          <w:lang w:val="en-MY"/>
        </w:rPr>
        <w:t>–</w:t>
      </w:r>
      <w:r w:rsidR="00F4731A">
        <w:rPr>
          <w:rFonts w:ascii="Times New Roman" w:hAnsi="Times New Roman" w:cs="Times New Roman"/>
          <w:sz w:val="24"/>
          <w:szCs w:val="24"/>
          <w:lang w:val="en-MY"/>
        </w:rPr>
        <w:t>value: 0.629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; </w:t>
      </w:r>
      <w:proofErr w:type="spellStart"/>
      <w:r w:rsidRPr="008F0BF3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 xml:space="preserve">R2 </w:t>
      </w:r>
      <w:r w:rsidR="00F4731A">
        <w:rPr>
          <w:rFonts w:ascii="Times New Roman" w:hAnsi="Times New Roman" w:cs="Times New Roman"/>
          <w:sz w:val="24"/>
          <w:szCs w:val="24"/>
          <w:lang w:val="en-MY"/>
        </w:rPr>
        <w:t>: 0.062</w:t>
      </w:r>
    </w:p>
    <w:p w14:paraId="145208A4" w14:textId="77777777" w:rsidR="00C74EFE" w:rsidRPr="008F0BF3" w:rsidRDefault="00C74EFE" w:rsidP="00C74EF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</w:p>
    <w:p w14:paraId="2A2225FD" w14:textId="77777777" w:rsidR="00C74EFE" w:rsidRPr="008F0BF3" w:rsidRDefault="00C74EFE" w:rsidP="00C74EF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</w:p>
    <w:tbl>
      <w:tblPr>
        <w:tblStyle w:val="TableGrid"/>
        <w:tblW w:w="16470" w:type="dxa"/>
        <w:tblInd w:w="-11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0"/>
        <w:gridCol w:w="2340"/>
        <w:gridCol w:w="2070"/>
        <w:gridCol w:w="2430"/>
        <w:gridCol w:w="2250"/>
        <w:gridCol w:w="2340"/>
        <w:gridCol w:w="2250"/>
      </w:tblGrid>
      <w:tr w:rsidR="00713D24" w:rsidRPr="008F0BF3" w14:paraId="07F8D8DD" w14:textId="77777777" w:rsidTr="005E2CF8">
        <w:trPr>
          <w:trHeight w:val="622"/>
        </w:trPr>
        <w:tc>
          <w:tcPr>
            <w:tcW w:w="2790" w:type="dxa"/>
            <w:tcBorders>
              <w:top w:val="single" w:sz="4" w:space="0" w:color="auto"/>
            </w:tcBorders>
          </w:tcPr>
          <w:p w14:paraId="7B182D67" w14:textId="77777777" w:rsidR="00713D24" w:rsidRDefault="00713D24" w:rsidP="00C85729">
            <w:pPr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4F3994"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>China</w:t>
            </w:r>
            <w:r w:rsidRPr="008F0BF3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 </w:t>
            </w:r>
          </w:p>
          <w:p w14:paraId="6992C818" w14:textId="77777777" w:rsidR="00713D24" w:rsidRPr="008F0BF3" w:rsidRDefault="00713D24" w:rsidP="00C85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1373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3F132E57" w14:textId="1692ED7A" w:rsidR="00713D24" w:rsidRPr="008F0BF3" w:rsidRDefault="00713D24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equired doses of  COVID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9 </w:t>
            </w:r>
            <w:proofErr w:type="spellStart"/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ccine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5DE58F7A" w14:textId="154E4FEA" w:rsidR="00713D24" w:rsidRPr="008F0BF3" w:rsidRDefault="00713D24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ffectiveness threshold of COVID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9 </w:t>
            </w:r>
            <w:proofErr w:type="spellStart"/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ccine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4ABE2D49" w14:textId="10AB0757" w:rsidR="00713D24" w:rsidRPr="008F0BF3" w:rsidRDefault="00713D24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dverse reactions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of COVID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9 </w:t>
            </w:r>
            <w:proofErr w:type="spellStart"/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ccine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7CDC2DEC" w14:textId="59585A63" w:rsidR="00713D24" w:rsidRPr="008F0BF3" w:rsidRDefault="00713D24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uration of COVID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9 vaccine </w:t>
            </w:r>
            <w:proofErr w:type="spellStart"/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otection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25DA9FDC" w14:textId="167AF3B8" w:rsidR="00713D24" w:rsidRPr="008F0BF3" w:rsidRDefault="00713D24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echnology used in COVID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9 </w:t>
            </w:r>
            <w:proofErr w:type="spellStart"/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ccine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4F338EC4" w14:textId="2CE30AE4" w:rsidR="00713D24" w:rsidRPr="008F0BF3" w:rsidRDefault="00713D24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oducing country of COVID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9 </w:t>
            </w:r>
            <w:proofErr w:type="spellStart"/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ccine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f</w:t>
            </w:r>
            <w:proofErr w:type="spellEnd"/>
          </w:p>
        </w:tc>
      </w:tr>
      <w:tr w:rsidR="00C74EFE" w:rsidRPr="008F0BF3" w14:paraId="2792D9EF" w14:textId="77777777" w:rsidTr="005E2CF8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70A439B9" w14:textId="77777777" w:rsidR="00C74EFE" w:rsidRPr="008F0BF3" w:rsidRDefault="00F32513" w:rsidP="00F32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mographics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476B2F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39E7E961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10F0F905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078DF2F0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6BAD848D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7AC30B3B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4EFE" w:rsidRPr="008F0BF3" w14:paraId="0D2F74F8" w14:textId="77777777" w:rsidTr="005E2CF8">
        <w:tc>
          <w:tcPr>
            <w:tcW w:w="2790" w:type="dxa"/>
            <w:tcBorders>
              <w:top w:val="single" w:sz="4" w:space="0" w:color="auto"/>
            </w:tcBorders>
          </w:tcPr>
          <w:p w14:paraId="47BF7745" w14:textId="77777777" w:rsidR="00C74EFE" w:rsidRPr="008F0BF3" w:rsidRDefault="00C74EFE" w:rsidP="00C8572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ge group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174F7CEB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5F77F798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18627337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13EAB52A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2E34B7DE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377E8E8C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74EFE" w:rsidRPr="008F0BF3" w14:paraId="08EBB0F4" w14:textId="77777777" w:rsidTr="005E2CF8">
        <w:tc>
          <w:tcPr>
            <w:tcW w:w="2790" w:type="dxa"/>
          </w:tcPr>
          <w:p w14:paraId="70A6F4FB" w14:textId="0CED738F" w:rsidR="00C74EFE" w:rsidRPr="008F0BF3" w:rsidRDefault="00C74EFE" w:rsidP="00C85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1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340" w:type="dxa"/>
            <w:vAlign w:val="center"/>
          </w:tcPr>
          <w:p w14:paraId="50112570" w14:textId="4B34F2F2" w:rsidR="00C74EFE" w:rsidRPr="008F0BF3" w:rsidRDefault="005E2CF8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 (0.1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6)***</w:t>
            </w:r>
          </w:p>
        </w:tc>
        <w:tc>
          <w:tcPr>
            <w:tcW w:w="2070" w:type="dxa"/>
            <w:vAlign w:val="center"/>
          </w:tcPr>
          <w:p w14:paraId="3CD61507" w14:textId="7A348A22" w:rsidR="00C74EFE" w:rsidRPr="008F0BF3" w:rsidRDefault="00B77FEC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 (0.14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0)**</w:t>
            </w:r>
          </w:p>
        </w:tc>
        <w:tc>
          <w:tcPr>
            <w:tcW w:w="2430" w:type="dxa"/>
          </w:tcPr>
          <w:p w14:paraId="7BF17120" w14:textId="50B26A6D" w:rsidR="00C74EFE" w:rsidRPr="008F0BF3" w:rsidRDefault="00C85729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 (0.25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4)</w:t>
            </w:r>
          </w:p>
        </w:tc>
        <w:tc>
          <w:tcPr>
            <w:tcW w:w="2250" w:type="dxa"/>
          </w:tcPr>
          <w:p w14:paraId="788DD2AE" w14:textId="7353CF81" w:rsidR="00C74EFE" w:rsidRPr="008F0BF3" w:rsidRDefault="00C85729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 (0.1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5)***</w:t>
            </w:r>
          </w:p>
        </w:tc>
        <w:tc>
          <w:tcPr>
            <w:tcW w:w="2340" w:type="dxa"/>
          </w:tcPr>
          <w:p w14:paraId="73D8595D" w14:textId="1EA57604" w:rsidR="00C74EFE" w:rsidRPr="008F0BF3" w:rsidRDefault="00C85729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 (0.25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4)</w:t>
            </w:r>
          </w:p>
        </w:tc>
        <w:tc>
          <w:tcPr>
            <w:tcW w:w="2250" w:type="dxa"/>
          </w:tcPr>
          <w:p w14:paraId="4DE9443D" w14:textId="2CBBE275" w:rsidR="00C74EFE" w:rsidRPr="008F0BF3" w:rsidRDefault="00E12578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 (0.17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3)**</w:t>
            </w:r>
          </w:p>
        </w:tc>
      </w:tr>
      <w:tr w:rsidR="00C74EFE" w:rsidRPr="008F0BF3" w14:paraId="75612540" w14:textId="77777777" w:rsidTr="005E2CF8">
        <w:tc>
          <w:tcPr>
            <w:tcW w:w="2790" w:type="dxa"/>
          </w:tcPr>
          <w:p w14:paraId="54F03D7B" w14:textId="6B0E0DA3" w:rsidR="00C74EFE" w:rsidRPr="008F0BF3" w:rsidRDefault="00C74EFE" w:rsidP="00C85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3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340" w:type="dxa"/>
            <w:vAlign w:val="center"/>
          </w:tcPr>
          <w:p w14:paraId="1F738468" w14:textId="26736965" w:rsidR="00C74EFE" w:rsidRPr="008F0BF3" w:rsidRDefault="005E2CF8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 (0.1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6)**</w:t>
            </w:r>
          </w:p>
        </w:tc>
        <w:tc>
          <w:tcPr>
            <w:tcW w:w="2070" w:type="dxa"/>
            <w:vAlign w:val="center"/>
          </w:tcPr>
          <w:p w14:paraId="2DAB52C3" w14:textId="56C51C5D" w:rsidR="00C74EFE" w:rsidRPr="008F0BF3" w:rsidRDefault="00B77FEC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 (0.16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1)*</w:t>
            </w:r>
          </w:p>
        </w:tc>
        <w:tc>
          <w:tcPr>
            <w:tcW w:w="2430" w:type="dxa"/>
          </w:tcPr>
          <w:p w14:paraId="2092D989" w14:textId="79415FFE" w:rsidR="00C74EFE" w:rsidRPr="008F0BF3" w:rsidRDefault="00C85729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 (0.19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0)</w:t>
            </w:r>
          </w:p>
        </w:tc>
        <w:tc>
          <w:tcPr>
            <w:tcW w:w="2250" w:type="dxa"/>
          </w:tcPr>
          <w:p w14:paraId="3CB01651" w14:textId="65CB0BCC" w:rsidR="00C74EFE" w:rsidRPr="008F0BF3" w:rsidRDefault="00C85729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 (0.17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6)**</w:t>
            </w:r>
          </w:p>
        </w:tc>
        <w:tc>
          <w:tcPr>
            <w:tcW w:w="2340" w:type="dxa"/>
          </w:tcPr>
          <w:p w14:paraId="4A54E815" w14:textId="7785B9DD" w:rsidR="00C74EFE" w:rsidRPr="008F0BF3" w:rsidRDefault="00C85729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 (0.25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2)</w:t>
            </w:r>
          </w:p>
        </w:tc>
        <w:tc>
          <w:tcPr>
            <w:tcW w:w="2250" w:type="dxa"/>
          </w:tcPr>
          <w:p w14:paraId="3658527C" w14:textId="6C0192EA" w:rsidR="00C74EFE" w:rsidRPr="008F0BF3" w:rsidRDefault="00E12578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 (0.14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5)***</w:t>
            </w:r>
          </w:p>
        </w:tc>
      </w:tr>
      <w:tr w:rsidR="00C74EFE" w:rsidRPr="008F0BF3" w14:paraId="1D06E428" w14:textId="77777777" w:rsidTr="00D343F6">
        <w:trPr>
          <w:trHeight w:val="180"/>
        </w:trPr>
        <w:tc>
          <w:tcPr>
            <w:tcW w:w="2790" w:type="dxa"/>
          </w:tcPr>
          <w:p w14:paraId="2ADF1006" w14:textId="023656DF" w:rsidR="00C74EFE" w:rsidRPr="008F0BF3" w:rsidRDefault="00C74EFE" w:rsidP="00C85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4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340" w:type="dxa"/>
            <w:vAlign w:val="center"/>
          </w:tcPr>
          <w:p w14:paraId="4A766EC0" w14:textId="565F65E3" w:rsidR="00C74EFE" w:rsidRPr="008F0BF3" w:rsidRDefault="005E2CF8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 (0.16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0)**</w:t>
            </w:r>
          </w:p>
        </w:tc>
        <w:tc>
          <w:tcPr>
            <w:tcW w:w="2070" w:type="dxa"/>
            <w:vAlign w:val="center"/>
          </w:tcPr>
          <w:p w14:paraId="3C839AE9" w14:textId="0AD22645" w:rsidR="00C74EFE" w:rsidRPr="008F0BF3" w:rsidRDefault="00B77FEC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 (0.11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8)**</w:t>
            </w:r>
          </w:p>
        </w:tc>
        <w:tc>
          <w:tcPr>
            <w:tcW w:w="2430" w:type="dxa"/>
          </w:tcPr>
          <w:p w14:paraId="1FDAAA59" w14:textId="5B8EAF3D" w:rsidR="00C74EFE" w:rsidRPr="008F0BF3" w:rsidRDefault="00C85729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 (0.16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2)</w:t>
            </w:r>
          </w:p>
        </w:tc>
        <w:tc>
          <w:tcPr>
            <w:tcW w:w="2250" w:type="dxa"/>
          </w:tcPr>
          <w:p w14:paraId="22C5D9AC" w14:textId="01EFB38E" w:rsidR="00C74EFE" w:rsidRPr="008F0BF3" w:rsidRDefault="00C85729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 (0.15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5)**</w:t>
            </w:r>
          </w:p>
        </w:tc>
        <w:tc>
          <w:tcPr>
            <w:tcW w:w="2340" w:type="dxa"/>
          </w:tcPr>
          <w:p w14:paraId="1B3C5DF3" w14:textId="0994020B" w:rsidR="00C74EFE" w:rsidRPr="008F0BF3" w:rsidRDefault="00C85729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 (0.22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4)</w:t>
            </w:r>
          </w:p>
        </w:tc>
        <w:tc>
          <w:tcPr>
            <w:tcW w:w="2250" w:type="dxa"/>
          </w:tcPr>
          <w:p w14:paraId="75ECEB2C" w14:textId="5B2C2441" w:rsidR="00C74EFE" w:rsidRPr="008F0BF3" w:rsidRDefault="00E12578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 (0.1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8)**</w:t>
            </w:r>
          </w:p>
        </w:tc>
      </w:tr>
      <w:tr w:rsidR="00C74EFE" w:rsidRPr="008F0BF3" w14:paraId="7529064A" w14:textId="77777777" w:rsidTr="005E2CF8">
        <w:tc>
          <w:tcPr>
            <w:tcW w:w="2790" w:type="dxa"/>
          </w:tcPr>
          <w:p w14:paraId="2C6B9F09" w14:textId="574C580A" w:rsidR="00C74EFE" w:rsidRPr="008F0BF3" w:rsidRDefault="00C74EFE" w:rsidP="00C85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5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340" w:type="dxa"/>
            <w:vAlign w:val="center"/>
          </w:tcPr>
          <w:p w14:paraId="37C0E134" w14:textId="24C70ED7" w:rsidR="00C74EFE" w:rsidRPr="008F0BF3" w:rsidRDefault="005E2CF8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 (0.2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4)*</w:t>
            </w:r>
          </w:p>
        </w:tc>
        <w:tc>
          <w:tcPr>
            <w:tcW w:w="2070" w:type="dxa"/>
            <w:vAlign w:val="center"/>
          </w:tcPr>
          <w:p w14:paraId="7D8C65EC" w14:textId="7096F907" w:rsidR="00C74EFE" w:rsidRPr="008F0BF3" w:rsidRDefault="00B77FEC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 (0.2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6)</w:t>
            </w:r>
          </w:p>
        </w:tc>
        <w:tc>
          <w:tcPr>
            <w:tcW w:w="2430" w:type="dxa"/>
          </w:tcPr>
          <w:p w14:paraId="0E2F0D5E" w14:textId="2456DD02" w:rsidR="00C74EFE" w:rsidRPr="008F0BF3" w:rsidRDefault="00C85729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 (0.19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4)</w:t>
            </w:r>
          </w:p>
        </w:tc>
        <w:tc>
          <w:tcPr>
            <w:tcW w:w="2250" w:type="dxa"/>
          </w:tcPr>
          <w:p w14:paraId="3E2081BA" w14:textId="69132298" w:rsidR="00C74EFE" w:rsidRPr="008F0BF3" w:rsidRDefault="00C85729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 (0.17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1)*</w:t>
            </w:r>
          </w:p>
        </w:tc>
        <w:tc>
          <w:tcPr>
            <w:tcW w:w="2340" w:type="dxa"/>
          </w:tcPr>
          <w:p w14:paraId="001D875A" w14:textId="43E5C7FE" w:rsidR="00C74EFE" w:rsidRPr="008F0BF3" w:rsidRDefault="00C85729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 (0.16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1)</w:t>
            </w:r>
          </w:p>
        </w:tc>
        <w:tc>
          <w:tcPr>
            <w:tcW w:w="2250" w:type="dxa"/>
          </w:tcPr>
          <w:p w14:paraId="07DE45D1" w14:textId="79BCD2E4" w:rsidR="00C74EFE" w:rsidRPr="008F0BF3" w:rsidRDefault="00E12578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 (0.22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3)</w:t>
            </w:r>
          </w:p>
        </w:tc>
      </w:tr>
      <w:tr w:rsidR="00C74EFE" w:rsidRPr="008F0BF3" w14:paraId="73DF7862" w14:textId="77777777" w:rsidTr="005E2CF8">
        <w:tc>
          <w:tcPr>
            <w:tcW w:w="2790" w:type="dxa"/>
          </w:tcPr>
          <w:p w14:paraId="41E34946" w14:textId="77777777" w:rsidR="00C74EFE" w:rsidRPr="008F0BF3" w:rsidRDefault="00C74EFE" w:rsidP="00C85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60 and above</w:t>
            </w:r>
          </w:p>
        </w:tc>
        <w:tc>
          <w:tcPr>
            <w:tcW w:w="2340" w:type="dxa"/>
            <w:vAlign w:val="center"/>
          </w:tcPr>
          <w:p w14:paraId="477ECB7C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070" w:type="dxa"/>
            <w:vAlign w:val="center"/>
          </w:tcPr>
          <w:p w14:paraId="665131B5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430" w:type="dxa"/>
          </w:tcPr>
          <w:p w14:paraId="53ECC88A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3DD64387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340" w:type="dxa"/>
          </w:tcPr>
          <w:p w14:paraId="5FE97360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19FC01D8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</w:tr>
      <w:tr w:rsidR="00C74EFE" w:rsidRPr="008F0BF3" w14:paraId="3106D526" w14:textId="77777777" w:rsidTr="005E2CF8">
        <w:tc>
          <w:tcPr>
            <w:tcW w:w="2790" w:type="dxa"/>
          </w:tcPr>
          <w:p w14:paraId="5F1A3B4A" w14:textId="77777777" w:rsidR="00C74EFE" w:rsidRPr="008F0BF3" w:rsidRDefault="00C74EFE" w:rsidP="00C8572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ender</w:t>
            </w:r>
          </w:p>
        </w:tc>
        <w:tc>
          <w:tcPr>
            <w:tcW w:w="2340" w:type="dxa"/>
            <w:vAlign w:val="center"/>
          </w:tcPr>
          <w:p w14:paraId="0C61711C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70" w:type="dxa"/>
            <w:vAlign w:val="center"/>
          </w:tcPr>
          <w:p w14:paraId="113CEFE1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0" w:type="dxa"/>
          </w:tcPr>
          <w:p w14:paraId="69CB40C2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35805142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</w:tcPr>
          <w:p w14:paraId="16BA1158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7B381191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74EFE" w:rsidRPr="008F0BF3" w14:paraId="61DF1E48" w14:textId="77777777" w:rsidTr="00C85729">
        <w:trPr>
          <w:trHeight w:val="153"/>
        </w:trPr>
        <w:tc>
          <w:tcPr>
            <w:tcW w:w="2790" w:type="dxa"/>
          </w:tcPr>
          <w:p w14:paraId="6E2BD4D0" w14:textId="77777777" w:rsidR="00C74EFE" w:rsidRPr="008F0BF3" w:rsidRDefault="00C74EFE" w:rsidP="00C85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Male </w:t>
            </w:r>
          </w:p>
        </w:tc>
        <w:tc>
          <w:tcPr>
            <w:tcW w:w="2340" w:type="dxa"/>
            <w:vAlign w:val="center"/>
          </w:tcPr>
          <w:p w14:paraId="229030BE" w14:textId="24ACD35D" w:rsidR="00C74EFE" w:rsidRPr="008F0BF3" w:rsidRDefault="005E2CF8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 (0.82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9)</w:t>
            </w:r>
          </w:p>
        </w:tc>
        <w:tc>
          <w:tcPr>
            <w:tcW w:w="2070" w:type="dxa"/>
            <w:vAlign w:val="center"/>
          </w:tcPr>
          <w:p w14:paraId="10AAA232" w14:textId="3BA1F928" w:rsidR="00C74EFE" w:rsidRPr="008F0BF3" w:rsidRDefault="00B77FEC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 (0.74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5)</w:t>
            </w:r>
          </w:p>
        </w:tc>
        <w:tc>
          <w:tcPr>
            <w:tcW w:w="2430" w:type="dxa"/>
          </w:tcPr>
          <w:p w14:paraId="7D1D2257" w14:textId="676A50B2" w:rsidR="00C74EFE" w:rsidRPr="008F0BF3" w:rsidRDefault="00C85729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 (0.5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5)**</w:t>
            </w:r>
          </w:p>
        </w:tc>
        <w:tc>
          <w:tcPr>
            <w:tcW w:w="2250" w:type="dxa"/>
          </w:tcPr>
          <w:p w14:paraId="61BB5D10" w14:textId="389D655E" w:rsidR="00C74EFE" w:rsidRPr="008F0BF3" w:rsidRDefault="00C85729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 (0.66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3)</w:t>
            </w:r>
          </w:p>
        </w:tc>
        <w:tc>
          <w:tcPr>
            <w:tcW w:w="2340" w:type="dxa"/>
          </w:tcPr>
          <w:p w14:paraId="6BEE1995" w14:textId="763054DB" w:rsidR="00C74EFE" w:rsidRPr="008F0BF3" w:rsidRDefault="00C85729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3 (1.34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76)***</w:t>
            </w:r>
          </w:p>
        </w:tc>
        <w:tc>
          <w:tcPr>
            <w:tcW w:w="2250" w:type="dxa"/>
          </w:tcPr>
          <w:p w14:paraId="2858631D" w14:textId="6A5B5328" w:rsidR="00C74EFE" w:rsidRPr="008F0BF3" w:rsidRDefault="00E12578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 (0.89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8)</w:t>
            </w:r>
          </w:p>
        </w:tc>
      </w:tr>
      <w:tr w:rsidR="00C74EFE" w:rsidRPr="008F0BF3" w14:paraId="32FACF98" w14:textId="77777777" w:rsidTr="005E2CF8">
        <w:tc>
          <w:tcPr>
            <w:tcW w:w="2790" w:type="dxa"/>
          </w:tcPr>
          <w:p w14:paraId="4799ACB0" w14:textId="77777777" w:rsidR="00C74EFE" w:rsidRPr="008F0BF3" w:rsidRDefault="00C74EFE" w:rsidP="00C85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2340" w:type="dxa"/>
            <w:vAlign w:val="center"/>
          </w:tcPr>
          <w:p w14:paraId="6D82B16E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070" w:type="dxa"/>
            <w:vAlign w:val="center"/>
          </w:tcPr>
          <w:p w14:paraId="49DDAC77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430" w:type="dxa"/>
          </w:tcPr>
          <w:p w14:paraId="582E3376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7F7914B9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340" w:type="dxa"/>
          </w:tcPr>
          <w:p w14:paraId="631CFBC2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69F339BC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</w:tr>
      <w:tr w:rsidR="00C74EFE" w:rsidRPr="008F0BF3" w14:paraId="41255601" w14:textId="77777777" w:rsidTr="005E2CF8">
        <w:tc>
          <w:tcPr>
            <w:tcW w:w="2790" w:type="dxa"/>
          </w:tcPr>
          <w:p w14:paraId="5AFABC14" w14:textId="77777777" w:rsidR="00C74EFE" w:rsidRPr="008F0BF3" w:rsidRDefault="00C74EFE" w:rsidP="00C8572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ighest education level</w:t>
            </w:r>
          </w:p>
        </w:tc>
        <w:tc>
          <w:tcPr>
            <w:tcW w:w="2340" w:type="dxa"/>
            <w:vAlign w:val="center"/>
          </w:tcPr>
          <w:p w14:paraId="600E3E81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70" w:type="dxa"/>
            <w:vAlign w:val="center"/>
          </w:tcPr>
          <w:p w14:paraId="1D80C2A4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0" w:type="dxa"/>
          </w:tcPr>
          <w:p w14:paraId="6FB7D701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7AC041DD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</w:tcPr>
          <w:p w14:paraId="3CABA8E8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207B9C3B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E2CF8" w:rsidRPr="008F0BF3" w14:paraId="19606B23" w14:textId="77777777" w:rsidTr="005E2CF8">
        <w:tc>
          <w:tcPr>
            <w:tcW w:w="2790" w:type="dxa"/>
          </w:tcPr>
          <w:p w14:paraId="506144A5" w14:textId="77777777" w:rsidR="005E2CF8" w:rsidRPr="008F0BF3" w:rsidRDefault="005E2CF8" w:rsidP="00C85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Secondary school and below</w:t>
            </w:r>
          </w:p>
        </w:tc>
        <w:tc>
          <w:tcPr>
            <w:tcW w:w="2340" w:type="dxa"/>
            <w:vAlign w:val="center"/>
          </w:tcPr>
          <w:p w14:paraId="3E935771" w14:textId="1DFACC41" w:rsidR="005E2CF8" w:rsidRPr="008F0BF3" w:rsidRDefault="005E2CF8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0 (1.59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23)***</w:t>
            </w:r>
          </w:p>
        </w:tc>
        <w:tc>
          <w:tcPr>
            <w:tcW w:w="2070" w:type="dxa"/>
            <w:vAlign w:val="center"/>
          </w:tcPr>
          <w:p w14:paraId="358E5A4D" w14:textId="31B96C88" w:rsidR="005E2CF8" w:rsidRPr="008F0BF3" w:rsidRDefault="00B77FEC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3 (1.34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09)**</w:t>
            </w:r>
          </w:p>
        </w:tc>
        <w:tc>
          <w:tcPr>
            <w:tcW w:w="2430" w:type="dxa"/>
            <w:vAlign w:val="center"/>
          </w:tcPr>
          <w:p w14:paraId="312B040E" w14:textId="668A7116" w:rsidR="005E2CF8" w:rsidRPr="008F0BF3" w:rsidRDefault="00C85729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57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6)</w:t>
            </w:r>
          </w:p>
        </w:tc>
        <w:tc>
          <w:tcPr>
            <w:tcW w:w="2250" w:type="dxa"/>
            <w:vAlign w:val="center"/>
          </w:tcPr>
          <w:p w14:paraId="5A475CE2" w14:textId="5DDB7936" w:rsidR="005E2CF8" w:rsidRPr="008F0BF3" w:rsidRDefault="00C85729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5 (1.2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79)**</w:t>
            </w:r>
          </w:p>
        </w:tc>
        <w:tc>
          <w:tcPr>
            <w:tcW w:w="2340" w:type="dxa"/>
            <w:vAlign w:val="center"/>
          </w:tcPr>
          <w:p w14:paraId="7EC33518" w14:textId="10FE2776" w:rsidR="005E2CF8" w:rsidRPr="008F0BF3" w:rsidRDefault="00C85729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 (0.34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8)</w:t>
            </w:r>
          </w:p>
        </w:tc>
        <w:tc>
          <w:tcPr>
            <w:tcW w:w="2250" w:type="dxa"/>
            <w:vAlign w:val="center"/>
          </w:tcPr>
          <w:p w14:paraId="21D8E89C" w14:textId="09F06730" w:rsidR="005E2CF8" w:rsidRPr="008F0BF3" w:rsidRDefault="00E12578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 (0.47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6)</w:t>
            </w:r>
          </w:p>
        </w:tc>
      </w:tr>
      <w:tr w:rsidR="005E2CF8" w:rsidRPr="008F0BF3" w14:paraId="4EC3E9DA" w14:textId="77777777" w:rsidTr="005E2CF8">
        <w:tc>
          <w:tcPr>
            <w:tcW w:w="2790" w:type="dxa"/>
          </w:tcPr>
          <w:p w14:paraId="22FAD59D" w14:textId="0A666628" w:rsidR="005E2CF8" w:rsidRPr="008F0BF3" w:rsidRDefault="005E2CF8" w:rsidP="00C85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Certificate/A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Level/Diploma</w:t>
            </w:r>
          </w:p>
        </w:tc>
        <w:tc>
          <w:tcPr>
            <w:tcW w:w="2340" w:type="dxa"/>
            <w:vAlign w:val="center"/>
          </w:tcPr>
          <w:p w14:paraId="0BE1AED9" w14:textId="148203B4" w:rsidR="005E2CF8" w:rsidRPr="008F0BF3" w:rsidRDefault="005E2CF8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1 (1.14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86)*</w:t>
            </w:r>
          </w:p>
        </w:tc>
        <w:tc>
          <w:tcPr>
            <w:tcW w:w="2070" w:type="dxa"/>
            <w:vAlign w:val="center"/>
          </w:tcPr>
          <w:p w14:paraId="6BFD60E5" w14:textId="31ACB354" w:rsidR="005E2CF8" w:rsidRPr="008F0BF3" w:rsidRDefault="00B77FEC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9 (0.9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6)</w:t>
            </w:r>
          </w:p>
        </w:tc>
        <w:tc>
          <w:tcPr>
            <w:tcW w:w="2430" w:type="dxa"/>
            <w:vAlign w:val="center"/>
          </w:tcPr>
          <w:p w14:paraId="727B1585" w14:textId="443F77B1" w:rsidR="005E2CF8" w:rsidRPr="008F0BF3" w:rsidRDefault="00C85729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 (0.42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7)</w:t>
            </w:r>
          </w:p>
        </w:tc>
        <w:tc>
          <w:tcPr>
            <w:tcW w:w="2250" w:type="dxa"/>
            <w:vAlign w:val="center"/>
          </w:tcPr>
          <w:p w14:paraId="76F5718B" w14:textId="0B5AD9BA" w:rsidR="005E2CF8" w:rsidRPr="008F0BF3" w:rsidRDefault="00C85729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 (0.6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9)</w:t>
            </w:r>
          </w:p>
        </w:tc>
        <w:tc>
          <w:tcPr>
            <w:tcW w:w="2340" w:type="dxa"/>
            <w:vAlign w:val="center"/>
          </w:tcPr>
          <w:p w14:paraId="4111E6CB" w14:textId="62248629" w:rsidR="005E2CF8" w:rsidRPr="008F0BF3" w:rsidRDefault="00C85729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 (0.29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8)*</w:t>
            </w:r>
          </w:p>
        </w:tc>
        <w:tc>
          <w:tcPr>
            <w:tcW w:w="2250" w:type="dxa"/>
            <w:vAlign w:val="center"/>
          </w:tcPr>
          <w:p w14:paraId="66CFD8FA" w14:textId="42EB53A2" w:rsidR="005E2CF8" w:rsidRPr="008F0BF3" w:rsidRDefault="00E12578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 (0.51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5)</w:t>
            </w:r>
          </w:p>
        </w:tc>
      </w:tr>
      <w:tr w:rsidR="005E2CF8" w:rsidRPr="008F0BF3" w14:paraId="7943A109" w14:textId="77777777" w:rsidTr="005E2CF8">
        <w:tc>
          <w:tcPr>
            <w:tcW w:w="2790" w:type="dxa"/>
          </w:tcPr>
          <w:p w14:paraId="4CEF33C6" w14:textId="77777777" w:rsidR="005E2CF8" w:rsidRPr="008F0BF3" w:rsidRDefault="005E2CF8" w:rsidP="00C85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Bachelor degree</w:t>
            </w:r>
          </w:p>
        </w:tc>
        <w:tc>
          <w:tcPr>
            <w:tcW w:w="2340" w:type="dxa"/>
            <w:vAlign w:val="center"/>
          </w:tcPr>
          <w:p w14:paraId="0FA21C22" w14:textId="2CD9D536" w:rsidR="005E2CF8" w:rsidRPr="008F0BF3" w:rsidRDefault="005E2CF8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4 (1.04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27)*</w:t>
            </w:r>
          </w:p>
        </w:tc>
        <w:tc>
          <w:tcPr>
            <w:tcW w:w="2070" w:type="dxa"/>
            <w:vAlign w:val="center"/>
          </w:tcPr>
          <w:p w14:paraId="591DF8BA" w14:textId="7CCFBD77" w:rsidR="005E2CF8" w:rsidRPr="008F0BF3" w:rsidRDefault="00B77FEC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5 (1.2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20)**</w:t>
            </w:r>
          </w:p>
        </w:tc>
        <w:tc>
          <w:tcPr>
            <w:tcW w:w="2430" w:type="dxa"/>
            <w:vAlign w:val="center"/>
          </w:tcPr>
          <w:p w14:paraId="6DDBD022" w14:textId="6723760F" w:rsidR="005E2CF8" w:rsidRPr="008F0BF3" w:rsidRDefault="00C85729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 (0.65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5)</w:t>
            </w:r>
          </w:p>
        </w:tc>
        <w:tc>
          <w:tcPr>
            <w:tcW w:w="2250" w:type="dxa"/>
            <w:vAlign w:val="center"/>
          </w:tcPr>
          <w:p w14:paraId="24CC9D04" w14:textId="61F76FC4" w:rsidR="005E2CF8" w:rsidRPr="008F0BF3" w:rsidRDefault="00C85729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1 (0.91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1)</w:t>
            </w:r>
          </w:p>
        </w:tc>
        <w:tc>
          <w:tcPr>
            <w:tcW w:w="2340" w:type="dxa"/>
            <w:vAlign w:val="center"/>
          </w:tcPr>
          <w:p w14:paraId="58B0753F" w14:textId="2A41CF12" w:rsidR="005E2CF8" w:rsidRPr="008F0BF3" w:rsidRDefault="00C85729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 (0.3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8)**</w:t>
            </w:r>
          </w:p>
        </w:tc>
        <w:tc>
          <w:tcPr>
            <w:tcW w:w="2250" w:type="dxa"/>
            <w:vAlign w:val="center"/>
          </w:tcPr>
          <w:p w14:paraId="048EE714" w14:textId="70AC1911" w:rsidR="005E2CF8" w:rsidRPr="008F0BF3" w:rsidRDefault="00E12578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0 (0.9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0)</w:t>
            </w:r>
          </w:p>
        </w:tc>
      </w:tr>
      <w:tr w:rsidR="005E2CF8" w:rsidRPr="008F0BF3" w14:paraId="3DD84855" w14:textId="77777777" w:rsidTr="005E2CF8">
        <w:tc>
          <w:tcPr>
            <w:tcW w:w="2790" w:type="dxa"/>
          </w:tcPr>
          <w:p w14:paraId="3285CE02" w14:textId="77777777" w:rsidR="005E2CF8" w:rsidRPr="008F0BF3" w:rsidRDefault="005E2CF8" w:rsidP="00C85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Postgraduate degree</w:t>
            </w:r>
          </w:p>
        </w:tc>
        <w:tc>
          <w:tcPr>
            <w:tcW w:w="2340" w:type="dxa"/>
            <w:vAlign w:val="center"/>
          </w:tcPr>
          <w:p w14:paraId="523CE064" w14:textId="77777777" w:rsidR="005E2CF8" w:rsidRPr="008F0BF3" w:rsidRDefault="005E2CF8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070" w:type="dxa"/>
            <w:vAlign w:val="center"/>
          </w:tcPr>
          <w:p w14:paraId="047948FA" w14:textId="77777777" w:rsidR="005E2CF8" w:rsidRPr="008F0BF3" w:rsidRDefault="005E2CF8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430" w:type="dxa"/>
          </w:tcPr>
          <w:p w14:paraId="3BF160D5" w14:textId="77777777" w:rsidR="005E2CF8" w:rsidRPr="008F0BF3" w:rsidRDefault="005E2CF8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361CA631" w14:textId="77777777" w:rsidR="005E2CF8" w:rsidRPr="008F0BF3" w:rsidRDefault="005E2CF8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340" w:type="dxa"/>
          </w:tcPr>
          <w:p w14:paraId="04208557" w14:textId="77777777" w:rsidR="005E2CF8" w:rsidRPr="008F0BF3" w:rsidRDefault="005E2CF8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6EA7FE6B" w14:textId="77777777" w:rsidR="005E2CF8" w:rsidRPr="008F0BF3" w:rsidRDefault="005E2CF8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</w:tr>
      <w:tr w:rsidR="005E2CF8" w:rsidRPr="008F0BF3" w14:paraId="5ACE6A7E" w14:textId="77777777" w:rsidTr="005E2CF8">
        <w:tc>
          <w:tcPr>
            <w:tcW w:w="2790" w:type="dxa"/>
          </w:tcPr>
          <w:p w14:paraId="2D5BA94A" w14:textId="77777777" w:rsidR="005E2CF8" w:rsidRPr="008F0BF3" w:rsidRDefault="005E2CF8" w:rsidP="00C8572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ver delayed acceptance or refuse vaccine despite availability of vaccine service</w:t>
            </w:r>
          </w:p>
        </w:tc>
        <w:tc>
          <w:tcPr>
            <w:tcW w:w="2340" w:type="dxa"/>
            <w:vAlign w:val="center"/>
          </w:tcPr>
          <w:p w14:paraId="307A4F81" w14:textId="77777777" w:rsidR="005E2CF8" w:rsidRPr="008F0BF3" w:rsidRDefault="005E2CF8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5F48D69D" w14:textId="77777777" w:rsidR="005E2CF8" w:rsidRPr="008F0BF3" w:rsidRDefault="005E2CF8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085E1B35" w14:textId="77777777" w:rsidR="005E2CF8" w:rsidRPr="008F0BF3" w:rsidRDefault="005E2CF8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1D466F63" w14:textId="77777777" w:rsidR="005E2CF8" w:rsidRPr="008F0BF3" w:rsidRDefault="005E2CF8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322BE61C" w14:textId="77777777" w:rsidR="005E2CF8" w:rsidRPr="008F0BF3" w:rsidRDefault="005E2CF8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59277C0A" w14:textId="77777777" w:rsidR="005E2CF8" w:rsidRPr="008F0BF3" w:rsidRDefault="005E2CF8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2CF8" w:rsidRPr="008F0BF3" w14:paraId="0478A959" w14:textId="77777777" w:rsidTr="005E2CF8">
        <w:tc>
          <w:tcPr>
            <w:tcW w:w="2790" w:type="dxa"/>
          </w:tcPr>
          <w:p w14:paraId="3BD83BF7" w14:textId="77777777" w:rsidR="005E2CF8" w:rsidRPr="008F0BF3" w:rsidRDefault="005E2CF8" w:rsidP="00C85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340" w:type="dxa"/>
            <w:vAlign w:val="center"/>
          </w:tcPr>
          <w:p w14:paraId="7181448D" w14:textId="6882F5FD" w:rsidR="005E2CF8" w:rsidRPr="008F0BF3" w:rsidRDefault="005E2CF8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6 (2.14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81)***</w:t>
            </w:r>
          </w:p>
        </w:tc>
        <w:tc>
          <w:tcPr>
            <w:tcW w:w="2070" w:type="dxa"/>
          </w:tcPr>
          <w:p w14:paraId="072FBC8D" w14:textId="0EC6E559" w:rsidR="005E2CF8" w:rsidRPr="008F0BF3" w:rsidRDefault="00B77FEC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0 (1.07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4)**</w:t>
            </w:r>
          </w:p>
        </w:tc>
        <w:tc>
          <w:tcPr>
            <w:tcW w:w="2430" w:type="dxa"/>
          </w:tcPr>
          <w:p w14:paraId="4D613348" w14:textId="1CD8E3E3" w:rsidR="005E2CF8" w:rsidRPr="008F0BF3" w:rsidRDefault="00C85729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 (0.7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9)</w:t>
            </w:r>
          </w:p>
        </w:tc>
        <w:tc>
          <w:tcPr>
            <w:tcW w:w="2250" w:type="dxa"/>
          </w:tcPr>
          <w:p w14:paraId="24F924A1" w14:textId="0DAD5FCB" w:rsidR="005E2CF8" w:rsidRPr="008F0BF3" w:rsidRDefault="00C85729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 (0.94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9)</w:t>
            </w:r>
          </w:p>
        </w:tc>
        <w:tc>
          <w:tcPr>
            <w:tcW w:w="2340" w:type="dxa"/>
          </w:tcPr>
          <w:p w14:paraId="04FEF54E" w14:textId="005996D4" w:rsidR="005E2CF8" w:rsidRPr="008F0BF3" w:rsidRDefault="00C85729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4 (2.0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24)***</w:t>
            </w:r>
          </w:p>
        </w:tc>
        <w:tc>
          <w:tcPr>
            <w:tcW w:w="2250" w:type="dxa"/>
          </w:tcPr>
          <w:p w14:paraId="44156962" w14:textId="66E46030" w:rsidR="005E2CF8" w:rsidRPr="008F0BF3" w:rsidRDefault="00E12578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6 (1.1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0)**</w:t>
            </w:r>
          </w:p>
        </w:tc>
      </w:tr>
      <w:tr w:rsidR="005E2CF8" w:rsidRPr="008F0BF3" w14:paraId="613FF57C" w14:textId="77777777" w:rsidTr="005E2CF8">
        <w:tc>
          <w:tcPr>
            <w:tcW w:w="2790" w:type="dxa"/>
            <w:tcBorders>
              <w:bottom w:val="single" w:sz="4" w:space="0" w:color="auto"/>
            </w:tcBorders>
          </w:tcPr>
          <w:p w14:paraId="24057F85" w14:textId="77777777" w:rsidR="005E2CF8" w:rsidRPr="008F0BF3" w:rsidRDefault="005E2CF8" w:rsidP="00C85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01F9D009" w14:textId="77777777" w:rsidR="005E2CF8" w:rsidRPr="008F0BF3" w:rsidRDefault="005E2CF8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67AE9E04" w14:textId="77777777" w:rsidR="005E2CF8" w:rsidRPr="008F0BF3" w:rsidRDefault="005E2CF8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30F0FADD" w14:textId="77777777" w:rsidR="005E2CF8" w:rsidRPr="008F0BF3" w:rsidRDefault="005E2CF8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27D4C0FC" w14:textId="77777777" w:rsidR="005E2CF8" w:rsidRPr="008F0BF3" w:rsidRDefault="005E2CF8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27FC4F14" w14:textId="77777777" w:rsidR="005E2CF8" w:rsidRPr="008F0BF3" w:rsidRDefault="005E2CF8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15726957" w14:textId="77777777" w:rsidR="005E2CF8" w:rsidRPr="008F0BF3" w:rsidRDefault="005E2CF8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</w:tr>
    </w:tbl>
    <w:p w14:paraId="6DB98FCE" w14:textId="559151A9" w:rsidR="00C74EFE" w:rsidRPr="008F0BF3" w:rsidRDefault="00C74EFE" w:rsidP="00C74EF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a</w:t>
      </w:r>
      <w:proofErr w:type="gramEnd"/>
      <w:r w:rsidR="005E2CF8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="00713D24">
        <w:rPr>
          <w:rFonts w:ascii="Times New Roman" w:hAnsi="Times New Roman" w:cs="Times New Roman"/>
          <w:sz w:val="24"/>
          <w:szCs w:val="24"/>
          <w:lang w:val="en-MY"/>
        </w:rPr>
        <w:t>–</w:t>
      </w:r>
      <w:r w:rsidR="005E2CF8">
        <w:rPr>
          <w:rFonts w:ascii="Times New Roman" w:hAnsi="Times New Roman" w:cs="Times New Roman"/>
          <w:sz w:val="24"/>
          <w:szCs w:val="24"/>
          <w:lang w:val="en-MY"/>
        </w:rPr>
        <w:t>value: 0.521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; </w:t>
      </w:r>
      <w:proofErr w:type="spellStart"/>
      <w:r w:rsidRPr="008F0BF3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R</w:t>
      </w:r>
      <w:r w:rsidR="00713D24" w:rsidRPr="00713D24">
        <w:rPr>
          <w:rFonts w:ascii="Times New Roman" w:hAnsi="Times New Roman" w:cs="Times New Roman"/>
          <w:i/>
          <w:sz w:val="24"/>
          <w:szCs w:val="24"/>
          <w:vertAlign w:val="superscript"/>
          <w:lang w:val="en-MY"/>
        </w:rPr>
        <w:t>2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 xml:space="preserve"> </w:t>
      </w:r>
      <w:r w:rsidR="005E2CF8">
        <w:rPr>
          <w:rFonts w:ascii="Times New Roman" w:hAnsi="Times New Roman" w:cs="Times New Roman"/>
          <w:sz w:val="24"/>
          <w:szCs w:val="24"/>
          <w:lang w:val="en-MY"/>
        </w:rPr>
        <w:t>: 0.104</w:t>
      </w:r>
    </w:p>
    <w:p w14:paraId="02CEB20C" w14:textId="4DDB7FEB" w:rsidR="00C74EFE" w:rsidRPr="008F0BF3" w:rsidRDefault="00C74EFE" w:rsidP="00C74EF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b</w:t>
      </w:r>
      <w:proofErr w:type="gramEnd"/>
      <w:r w:rsidR="00B77FEC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="00713D24">
        <w:rPr>
          <w:rFonts w:ascii="Times New Roman" w:hAnsi="Times New Roman" w:cs="Times New Roman"/>
          <w:sz w:val="24"/>
          <w:szCs w:val="24"/>
          <w:lang w:val="en-MY"/>
        </w:rPr>
        <w:t>–</w:t>
      </w:r>
      <w:r w:rsidR="00C84A07">
        <w:rPr>
          <w:rFonts w:ascii="Times New Roman" w:hAnsi="Times New Roman" w:cs="Times New Roman"/>
          <w:sz w:val="24"/>
          <w:szCs w:val="24"/>
          <w:lang w:val="en-MY"/>
        </w:rPr>
        <w:t xml:space="preserve">value: </w:t>
      </w:r>
      <w:r w:rsidR="00B77FEC">
        <w:rPr>
          <w:rFonts w:ascii="Times New Roman" w:hAnsi="Times New Roman" w:cs="Times New Roman"/>
          <w:sz w:val="24"/>
          <w:szCs w:val="24"/>
          <w:lang w:val="en-MY"/>
        </w:rPr>
        <w:t>0.330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; </w:t>
      </w:r>
      <w:proofErr w:type="spellStart"/>
      <w:r w:rsidRPr="008F0BF3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R</w:t>
      </w:r>
      <w:r w:rsidR="00713D24" w:rsidRPr="00713D24">
        <w:rPr>
          <w:rFonts w:ascii="Times New Roman" w:hAnsi="Times New Roman" w:cs="Times New Roman"/>
          <w:i/>
          <w:sz w:val="24"/>
          <w:szCs w:val="24"/>
          <w:vertAlign w:val="superscript"/>
          <w:lang w:val="en-MY"/>
        </w:rPr>
        <w:t>2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 xml:space="preserve"> 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>: 0.040</w:t>
      </w:r>
    </w:p>
    <w:p w14:paraId="4E913287" w14:textId="76E319F1" w:rsidR="00C74EFE" w:rsidRPr="008F0BF3" w:rsidRDefault="00C74EFE" w:rsidP="00C74EF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c</w:t>
      </w:r>
      <w:proofErr w:type="gramEnd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="00713D24">
        <w:rPr>
          <w:rFonts w:ascii="Times New Roman" w:hAnsi="Times New Roman" w:cs="Times New Roman"/>
          <w:sz w:val="24"/>
          <w:szCs w:val="24"/>
          <w:lang w:val="en-MY"/>
        </w:rPr>
        <w:t>–</w:t>
      </w:r>
      <w:r w:rsidR="00C85729">
        <w:rPr>
          <w:rFonts w:ascii="Times New Roman" w:hAnsi="Times New Roman" w:cs="Times New Roman"/>
          <w:sz w:val="24"/>
          <w:szCs w:val="24"/>
          <w:lang w:val="en-MY"/>
        </w:rPr>
        <w:t>value: 0.996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; </w:t>
      </w:r>
      <w:proofErr w:type="spellStart"/>
      <w:r w:rsidRPr="008F0BF3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R</w:t>
      </w:r>
      <w:r w:rsidR="00713D24" w:rsidRPr="00713D24">
        <w:rPr>
          <w:rFonts w:ascii="Times New Roman" w:hAnsi="Times New Roman" w:cs="Times New Roman"/>
          <w:i/>
          <w:sz w:val="24"/>
          <w:szCs w:val="24"/>
          <w:vertAlign w:val="superscript"/>
          <w:lang w:val="en-MY"/>
        </w:rPr>
        <w:t>2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 xml:space="preserve"> 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>: 0.</w:t>
      </w:r>
      <w:r w:rsidR="00C85729">
        <w:rPr>
          <w:rFonts w:ascii="Times New Roman" w:hAnsi="Times New Roman" w:cs="Times New Roman"/>
          <w:sz w:val="24"/>
          <w:szCs w:val="24"/>
          <w:lang w:val="en-MY"/>
        </w:rPr>
        <w:t>021</w:t>
      </w:r>
    </w:p>
    <w:p w14:paraId="334C396A" w14:textId="6B3BD416" w:rsidR="00C74EFE" w:rsidRPr="008F0BF3" w:rsidRDefault="00C74EFE" w:rsidP="00C74EF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d</w:t>
      </w:r>
      <w:proofErr w:type="gramEnd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="00713D24">
        <w:rPr>
          <w:rFonts w:ascii="Times New Roman" w:hAnsi="Times New Roman" w:cs="Times New Roman"/>
          <w:sz w:val="24"/>
          <w:szCs w:val="24"/>
          <w:lang w:val="en-MY"/>
        </w:rPr>
        <w:t>–</w:t>
      </w:r>
      <w:r w:rsidR="00C85729">
        <w:rPr>
          <w:rFonts w:ascii="Times New Roman" w:hAnsi="Times New Roman" w:cs="Times New Roman"/>
          <w:sz w:val="24"/>
          <w:szCs w:val="24"/>
          <w:lang w:val="en-MY"/>
        </w:rPr>
        <w:t>value: 0.90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0; </w:t>
      </w:r>
      <w:proofErr w:type="spellStart"/>
      <w:r w:rsidRPr="008F0BF3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R</w:t>
      </w:r>
      <w:r w:rsidR="00713D24" w:rsidRPr="00713D24">
        <w:rPr>
          <w:rFonts w:ascii="Times New Roman" w:hAnsi="Times New Roman" w:cs="Times New Roman"/>
          <w:i/>
          <w:sz w:val="24"/>
          <w:szCs w:val="24"/>
          <w:vertAlign w:val="superscript"/>
          <w:lang w:val="en-MY"/>
        </w:rPr>
        <w:t>2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 xml:space="preserve"> 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>: 0.0</w:t>
      </w:r>
      <w:r w:rsidR="00C85729">
        <w:rPr>
          <w:rFonts w:ascii="Times New Roman" w:hAnsi="Times New Roman" w:cs="Times New Roman"/>
          <w:sz w:val="24"/>
          <w:szCs w:val="24"/>
          <w:lang w:val="en-MY"/>
        </w:rPr>
        <w:t>39</w:t>
      </w:r>
    </w:p>
    <w:p w14:paraId="0E437638" w14:textId="643E5174" w:rsidR="00C74EFE" w:rsidRPr="008F0BF3" w:rsidRDefault="00C74EFE" w:rsidP="00C74EF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e</w:t>
      </w:r>
      <w:proofErr w:type="gramEnd"/>
      <w:r w:rsidR="00C85729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="00713D24">
        <w:rPr>
          <w:rFonts w:ascii="Times New Roman" w:hAnsi="Times New Roman" w:cs="Times New Roman"/>
          <w:sz w:val="24"/>
          <w:szCs w:val="24"/>
          <w:lang w:val="en-MY"/>
        </w:rPr>
        <w:t>–</w:t>
      </w:r>
      <w:r w:rsidR="00C85729">
        <w:rPr>
          <w:rFonts w:ascii="Times New Roman" w:hAnsi="Times New Roman" w:cs="Times New Roman"/>
          <w:sz w:val="24"/>
          <w:szCs w:val="24"/>
          <w:lang w:val="en-MY"/>
        </w:rPr>
        <w:t>value: 0.751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; </w:t>
      </w:r>
      <w:proofErr w:type="spellStart"/>
      <w:r w:rsidRPr="008F0BF3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R</w:t>
      </w:r>
      <w:r w:rsidR="00713D24" w:rsidRPr="00713D24">
        <w:rPr>
          <w:rFonts w:ascii="Times New Roman" w:hAnsi="Times New Roman" w:cs="Times New Roman"/>
          <w:i/>
          <w:sz w:val="24"/>
          <w:szCs w:val="24"/>
          <w:vertAlign w:val="superscript"/>
          <w:lang w:val="en-MY"/>
        </w:rPr>
        <w:t>2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 xml:space="preserve"> </w:t>
      </w:r>
      <w:r w:rsidR="00C85729">
        <w:rPr>
          <w:rFonts w:ascii="Times New Roman" w:hAnsi="Times New Roman" w:cs="Times New Roman"/>
          <w:sz w:val="24"/>
          <w:szCs w:val="24"/>
          <w:lang w:val="en-MY"/>
        </w:rPr>
        <w:t>: 0.081</w:t>
      </w:r>
    </w:p>
    <w:p w14:paraId="4D1B0C99" w14:textId="17BBB615" w:rsidR="00C74EFE" w:rsidRPr="008F0BF3" w:rsidRDefault="00C74EFE" w:rsidP="00C74EF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MY"/>
        </w:rPr>
      </w:pPr>
      <w:proofErr w:type="gramStart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f</w:t>
      </w:r>
      <w:proofErr w:type="gramEnd"/>
      <w:r w:rsidR="00C85729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="00713D24">
        <w:rPr>
          <w:rFonts w:ascii="Times New Roman" w:hAnsi="Times New Roman" w:cs="Times New Roman"/>
          <w:sz w:val="24"/>
          <w:szCs w:val="24"/>
          <w:lang w:val="en-MY"/>
        </w:rPr>
        <w:t>–</w:t>
      </w:r>
      <w:r w:rsidR="00C85729">
        <w:rPr>
          <w:rFonts w:ascii="Times New Roman" w:hAnsi="Times New Roman" w:cs="Times New Roman"/>
          <w:sz w:val="24"/>
          <w:szCs w:val="24"/>
          <w:lang w:val="en-MY"/>
        </w:rPr>
        <w:t>value: 0.057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; </w:t>
      </w:r>
      <w:proofErr w:type="spellStart"/>
      <w:r w:rsidRPr="008F0BF3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R</w:t>
      </w:r>
      <w:r w:rsidR="00713D24" w:rsidRPr="00713D24">
        <w:rPr>
          <w:rFonts w:ascii="Times New Roman" w:hAnsi="Times New Roman" w:cs="Times New Roman"/>
          <w:i/>
          <w:sz w:val="24"/>
          <w:szCs w:val="24"/>
          <w:vertAlign w:val="superscript"/>
          <w:lang w:val="en-MY"/>
        </w:rPr>
        <w:t>2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 xml:space="preserve"> </w:t>
      </w:r>
      <w:r w:rsidR="00C85729">
        <w:rPr>
          <w:rFonts w:ascii="Times New Roman" w:hAnsi="Times New Roman" w:cs="Times New Roman"/>
          <w:sz w:val="24"/>
          <w:szCs w:val="24"/>
          <w:lang w:val="en-MY"/>
        </w:rPr>
        <w:t>: 0.033</w:t>
      </w:r>
    </w:p>
    <w:p w14:paraId="21BF23A6" w14:textId="77777777" w:rsidR="00C74EFE" w:rsidRPr="008F0BF3" w:rsidRDefault="00C74EFE" w:rsidP="00C74EF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</w:p>
    <w:p w14:paraId="3CC75785" w14:textId="77777777" w:rsidR="00C74EFE" w:rsidRPr="008F0BF3" w:rsidRDefault="00C74EFE" w:rsidP="00C74EF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</w:p>
    <w:tbl>
      <w:tblPr>
        <w:tblStyle w:val="TableGrid"/>
        <w:tblW w:w="16470" w:type="dxa"/>
        <w:tblInd w:w="-11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0"/>
        <w:gridCol w:w="2340"/>
        <w:gridCol w:w="2250"/>
        <w:gridCol w:w="2430"/>
        <w:gridCol w:w="2250"/>
        <w:gridCol w:w="2340"/>
        <w:gridCol w:w="2250"/>
      </w:tblGrid>
      <w:tr w:rsidR="00713D24" w:rsidRPr="008F0BF3" w14:paraId="5B061864" w14:textId="77777777" w:rsidTr="00713D24">
        <w:trPr>
          <w:trHeight w:val="622"/>
        </w:trPr>
        <w:tc>
          <w:tcPr>
            <w:tcW w:w="2610" w:type="dxa"/>
            <w:tcBorders>
              <w:top w:val="single" w:sz="4" w:space="0" w:color="auto"/>
            </w:tcBorders>
          </w:tcPr>
          <w:p w14:paraId="46755658" w14:textId="77777777" w:rsidR="00713D24" w:rsidRPr="004F3994" w:rsidRDefault="00713D24" w:rsidP="00C85729">
            <w:pPr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</w:pPr>
            <w:r w:rsidRPr="004F3994"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 xml:space="preserve">India </w:t>
            </w:r>
          </w:p>
          <w:p w14:paraId="1E7E3D52" w14:textId="77777777" w:rsidR="00713D24" w:rsidRPr="008F0BF3" w:rsidRDefault="00713D24" w:rsidP="00C85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1566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6C0333F9" w14:textId="79CA3ED6" w:rsidR="00713D24" w:rsidRPr="008F0BF3" w:rsidRDefault="00713D24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equired doses of  COVID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9 </w:t>
            </w:r>
            <w:proofErr w:type="spellStart"/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ccine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51EDD8B5" w14:textId="5E3C3E59" w:rsidR="00713D24" w:rsidRPr="008F0BF3" w:rsidRDefault="00713D24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ffectiveness threshold of COVID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9 </w:t>
            </w:r>
            <w:proofErr w:type="spellStart"/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ccine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2C9F7E55" w14:textId="14A06FEB" w:rsidR="00713D24" w:rsidRPr="008F0BF3" w:rsidRDefault="00713D24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dverse reactions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of COVID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9 </w:t>
            </w:r>
            <w:proofErr w:type="spellStart"/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ccine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7DBE4FE7" w14:textId="113231DB" w:rsidR="00713D24" w:rsidRPr="008F0BF3" w:rsidRDefault="00713D24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uration of COVID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9 vaccine </w:t>
            </w:r>
            <w:proofErr w:type="spellStart"/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otection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090C46A2" w14:textId="5A4F906A" w:rsidR="00713D24" w:rsidRPr="008F0BF3" w:rsidRDefault="00713D24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echnology used in COVID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9 </w:t>
            </w:r>
            <w:proofErr w:type="spellStart"/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ccine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36FE761D" w14:textId="4F8AD4DF" w:rsidR="00713D24" w:rsidRPr="008F0BF3" w:rsidRDefault="00713D24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oducing country of COVID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9 </w:t>
            </w:r>
            <w:proofErr w:type="spellStart"/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ccine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f</w:t>
            </w:r>
            <w:proofErr w:type="spellEnd"/>
          </w:p>
        </w:tc>
      </w:tr>
      <w:tr w:rsidR="00C74EFE" w:rsidRPr="008F0BF3" w14:paraId="5180F489" w14:textId="77777777" w:rsidTr="00713D24"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13E296B6" w14:textId="77777777" w:rsidR="00C74EFE" w:rsidRPr="008F0BF3" w:rsidRDefault="00F32513" w:rsidP="00F32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mographics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BC8A8C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3A1C132C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621851A1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5A0074BD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5E8B5C09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2356BC42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4EFE" w:rsidRPr="008F0BF3" w14:paraId="33A71FE1" w14:textId="77777777" w:rsidTr="00713D24">
        <w:tc>
          <w:tcPr>
            <w:tcW w:w="2610" w:type="dxa"/>
            <w:tcBorders>
              <w:top w:val="single" w:sz="4" w:space="0" w:color="auto"/>
            </w:tcBorders>
          </w:tcPr>
          <w:p w14:paraId="5B320D53" w14:textId="77777777" w:rsidR="00C74EFE" w:rsidRPr="008F0BF3" w:rsidRDefault="00C74EFE" w:rsidP="00C8572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ge group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2A361606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77F7BB18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75D17C87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00A34E25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13F981BD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65F2EE26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74EFE" w:rsidRPr="008F0BF3" w14:paraId="3A0B9DB0" w14:textId="77777777" w:rsidTr="00713D24">
        <w:tc>
          <w:tcPr>
            <w:tcW w:w="2610" w:type="dxa"/>
          </w:tcPr>
          <w:p w14:paraId="2D7EC478" w14:textId="5BF2C9BA" w:rsidR="00C74EFE" w:rsidRPr="008F0BF3" w:rsidRDefault="00C74EFE" w:rsidP="00C85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1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340" w:type="dxa"/>
            <w:vAlign w:val="center"/>
          </w:tcPr>
          <w:p w14:paraId="7343FF3D" w14:textId="6FF75F0C" w:rsidR="00C74EFE" w:rsidRPr="008F0BF3" w:rsidRDefault="001D0A4F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9 (1.09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62)*</w:t>
            </w:r>
          </w:p>
        </w:tc>
        <w:tc>
          <w:tcPr>
            <w:tcW w:w="2250" w:type="dxa"/>
            <w:vAlign w:val="center"/>
          </w:tcPr>
          <w:p w14:paraId="12A3CA96" w14:textId="0E12CE75" w:rsidR="00C74EFE" w:rsidRPr="008F0BF3" w:rsidRDefault="001D0A4F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8 (2.25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38)***</w:t>
            </w:r>
          </w:p>
        </w:tc>
        <w:tc>
          <w:tcPr>
            <w:tcW w:w="2430" w:type="dxa"/>
          </w:tcPr>
          <w:p w14:paraId="309FA70C" w14:textId="14DD7197" w:rsidR="00C74EFE" w:rsidRPr="008F0BF3" w:rsidRDefault="006B13F6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4 (4.2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61)***</w:t>
            </w:r>
          </w:p>
        </w:tc>
        <w:tc>
          <w:tcPr>
            <w:tcW w:w="2250" w:type="dxa"/>
          </w:tcPr>
          <w:p w14:paraId="77D846EE" w14:textId="62849C97" w:rsidR="00C74EFE" w:rsidRPr="008F0BF3" w:rsidRDefault="00F83BD1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0 (0.9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1)</w:t>
            </w:r>
          </w:p>
        </w:tc>
        <w:tc>
          <w:tcPr>
            <w:tcW w:w="2340" w:type="dxa"/>
          </w:tcPr>
          <w:p w14:paraId="3F2614EB" w14:textId="618E977B" w:rsidR="00C74EFE" w:rsidRPr="008F0BF3" w:rsidRDefault="00F83BD1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 (0.37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1)*</w:t>
            </w:r>
          </w:p>
        </w:tc>
        <w:tc>
          <w:tcPr>
            <w:tcW w:w="2250" w:type="dxa"/>
          </w:tcPr>
          <w:p w14:paraId="32FD49F9" w14:textId="233B8ABB" w:rsidR="00C74EFE" w:rsidRPr="008F0BF3" w:rsidRDefault="00F83BD1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 (0.8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5)</w:t>
            </w:r>
          </w:p>
        </w:tc>
      </w:tr>
      <w:tr w:rsidR="00C74EFE" w:rsidRPr="008F0BF3" w14:paraId="137130CF" w14:textId="77777777" w:rsidTr="00713D24">
        <w:tc>
          <w:tcPr>
            <w:tcW w:w="2610" w:type="dxa"/>
          </w:tcPr>
          <w:p w14:paraId="6AAD46AC" w14:textId="1BFBBA6B" w:rsidR="00C74EFE" w:rsidRPr="008F0BF3" w:rsidRDefault="00C74EFE" w:rsidP="00C85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3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340" w:type="dxa"/>
            <w:vAlign w:val="center"/>
          </w:tcPr>
          <w:p w14:paraId="147D173E" w14:textId="51CAE296" w:rsidR="00C74EFE" w:rsidRPr="008F0BF3" w:rsidRDefault="001D0A4F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1 (1.79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43)***</w:t>
            </w:r>
          </w:p>
        </w:tc>
        <w:tc>
          <w:tcPr>
            <w:tcW w:w="2250" w:type="dxa"/>
            <w:vAlign w:val="center"/>
          </w:tcPr>
          <w:p w14:paraId="1DF16870" w14:textId="55C8B653" w:rsidR="00C74EFE" w:rsidRPr="008F0BF3" w:rsidRDefault="001D0A4F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 (0.47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2)</w:t>
            </w:r>
          </w:p>
        </w:tc>
        <w:tc>
          <w:tcPr>
            <w:tcW w:w="2430" w:type="dxa"/>
          </w:tcPr>
          <w:p w14:paraId="51404C08" w14:textId="082A4191" w:rsidR="00C74EFE" w:rsidRPr="008F0BF3" w:rsidRDefault="006B13F6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4 (1.6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95)***</w:t>
            </w:r>
          </w:p>
        </w:tc>
        <w:tc>
          <w:tcPr>
            <w:tcW w:w="2250" w:type="dxa"/>
          </w:tcPr>
          <w:p w14:paraId="2AB1A35A" w14:textId="30264568" w:rsidR="00C74EFE" w:rsidRPr="008F0BF3" w:rsidRDefault="00F83BD1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 (0.4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5)*</w:t>
            </w:r>
          </w:p>
        </w:tc>
        <w:tc>
          <w:tcPr>
            <w:tcW w:w="2340" w:type="dxa"/>
          </w:tcPr>
          <w:p w14:paraId="7BD4825E" w14:textId="3460C2EC" w:rsidR="00C74EFE" w:rsidRPr="008F0BF3" w:rsidRDefault="00F83BD1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5 (1.05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58)*</w:t>
            </w:r>
          </w:p>
        </w:tc>
        <w:tc>
          <w:tcPr>
            <w:tcW w:w="2250" w:type="dxa"/>
          </w:tcPr>
          <w:p w14:paraId="229A45B7" w14:textId="6E068879" w:rsidR="00C74EFE" w:rsidRPr="008F0BF3" w:rsidRDefault="00F83BD1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 (0.52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5)</w:t>
            </w:r>
          </w:p>
        </w:tc>
      </w:tr>
      <w:tr w:rsidR="00C74EFE" w:rsidRPr="008F0BF3" w14:paraId="77FB5E38" w14:textId="77777777" w:rsidTr="00713D24">
        <w:trPr>
          <w:trHeight w:val="270"/>
        </w:trPr>
        <w:tc>
          <w:tcPr>
            <w:tcW w:w="2610" w:type="dxa"/>
          </w:tcPr>
          <w:p w14:paraId="786A38EE" w14:textId="3F73359C" w:rsidR="00C74EFE" w:rsidRPr="008F0BF3" w:rsidRDefault="00C74EFE" w:rsidP="00C85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4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340" w:type="dxa"/>
            <w:vAlign w:val="center"/>
          </w:tcPr>
          <w:p w14:paraId="1E170A75" w14:textId="43D132DF" w:rsidR="00C74EFE" w:rsidRPr="008F0BF3" w:rsidRDefault="001D0A4F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9 (1.84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53)***</w:t>
            </w:r>
          </w:p>
        </w:tc>
        <w:tc>
          <w:tcPr>
            <w:tcW w:w="2250" w:type="dxa"/>
            <w:vAlign w:val="center"/>
          </w:tcPr>
          <w:p w14:paraId="74F8F80D" w14:textId="596C4549" w:rsidR="00C74EFE" w:rsidRPr="008F0BF3" w:rsidRDefault="001D0A4F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 (0.45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6)</w:t>
            </w:r>
          </w:p>
        </w:tc>
        <w:tc>
          <w:tcPr>
            <w:tcW w:w="2430" w:type="dxa"/>
          </w:tcPr>
          <w:p w14:paraId="0E510ADA" w14:textId="1EC19B27" w:rsidR="00C74EFE" w:rsidRPr="008F0BF3" w:rsidRDefault="006B13F6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6 (1.72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13)***</w:t>
            </w:r>
          </w:p>
        </w:tc>
        <w:tc>
          <w:tcPr>
            <w:tcW w:w="2250" w:type="dxa"/>
          </w:tcPr>
          <w:p w14:paraId="561A180C" w14:textId="6BED1E00" w:rsidR="00C74EFE" w:rsidRPr="008F0BF3" w:rsidRDefault="00F83BD1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 (0.4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3)</w:t>
            </w:r>
          </w:p>
        </w:tc>
        <w:tc>
          <w:tcPr>
            <w:tcW w:w="2340" w:type="dxa"/>
          </w:tcPr>
          <w:p w14:paraId="42196FCF" w14:textId="07297838" w:rsidR="00C74EFE" w:rsidRPr="008F0BF3" w:rsidRDefault="00F83BD1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3 (1.31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16)**</w:t>
            </w:r>
          </w:p>
        </w:tc>
        <w:tc>
          <w:tcPr>
            <w:tcW w:w="2250" w:type="dxa"/>
          </w:tcPr>
          <w:p w14:paraId="64E31DCE" w14:textId="57DFDA08" w:rsidR="00C74EFE" w:rsidRPr="008F0BF3" w:rsidRDefault="00F83BD1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 (0.7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3)</w:t>
            </w:r>
          </w:p>
        </w:tc>
      </w:tr>
      <w:tr w:rsidR="00C74EFE" w:rsidRPr="008F0BF3" w14:paraId="2A42B98D" w14:textId="77777777" w:rsidTr="00713D24">
        <w:tc>
          <w:tcPr>
            <w:tcW w:w="2610" w:type="dxa"/>
          </w:tcPr>
          <w:p w14:paraId="015A8A40" w14:textId="70101C6A" w:rsidR="00C74EFE" w:rsidRPr="008F0BF3" w:rsidRDefault="00C74EFE" w:rsidP="00C85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5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340" w:type="dxa"/>
            <w:vAlign w:val="center"/>
          </w:tcPr>
          <w:p w14:paraId="09766F21" w14:textId="02B5372E" w:rsidR="00C74EFE" w:rsidRPr="008F0BF3" w:rsidRDefault="001D0A4F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0 (1.72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23)***</w:t>
            </w:r>
          </w:p>
        </w:tc>
        <w:tc>
          <w:tcPr>
            <w:tcW w:w="2250" w:type="dxa"/>
            <w:vAlign w:val="center"/>
          </w:tcPr>
          <w:p w14:paraId="1F91E91B" w14:textId="4C189073" w:rsidR="00C74EFE" w:rsidRPr="008F0BF3" w:rsidRDefault="001D0A4F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 (</w:t>
            </w:r>
            <w:r w:rsidR="006B13F6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6B13F6">
              <w:rPr>
                <w:rFonts w:ascii="Times New Roman" w:hAnsi="Times New Roman" w:cs="Times New Roman"/>
                <w:sz w:val="24"/>
                <w:szCs w:val="24"/>
              </w:rPr>
              <w:t>1.02)</w:t>
            </w:r>
          </w:p>
        </w:tc>
        <w:tc>
          <w:tcPr>
            <w:tcW w:w="2430" w:type="dxa"/>
          </w:tcPr>
          <w:p w14:paraId="3BA884EB" w14:textId="3CEEB9E6" w:rsidR="00C74EFE" w:rsidRPr="008F0BF3" w:rsidRDefault="006B13F6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9 (1.22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92)**</w:t>
            </w:r>
          </w:p>
        </w:tc>
        <w:tc>
          <w:tcPr>
            <w:tcW w:w="2250" w:type="dxa"/>
          </w:tcPr>
          <w:p w14:paraId="4AFFEDDF" w14:textId="1F36D847" w:rsidR="00C74EFE" w:rsidRPr="008F0BF3" w:rsidRDefault="00F83BD1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 (0.56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0)</w:t>
            </w:r>
          </w:p>
        </w:tc>
        <w:tc>
          <w:tcPr>
            <w:tcW w:w="2340" w:type="dxa"/>
          </w:tcPr>
          <w:p w14:paraId="57555289" w14:textId="14843364" w:rsidR="00C74EFE" w:rsidRPr="008F0BF3" w:rsidRDefault="00F83BD1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9 (1.2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10)**</w:t>
            </w:r>
          </w:p>
        </w:tc>
        <w:tc>
          <w:tcPr>
            <w:tcW w:w="2250" w:type="dxa"/>
          </w:tcPr>
          <w:p w14:paraId="7F4C3964" w14:textId="555EEF36" w:rsidR="00C74EFE" w:rsidRPr="008F0BF3" w:rsidRDefault="00F83BD1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 (0.77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1)</w:t>
            </w:r>
          </w:p>
        </w:tc>
      </w:tr>
      <w:tr w:rsidR="00C74EFE" w:rsidRPr="008F0BF3" w14:paraId="43A64869" w14:textId="77777777" w:rsidTr="00713D24">
        <w:tc>
          <w:tcPr>
            <w:tcW w:w="2610" w:type="dxa"/>
          </w:tcPr>
          <w:p w14:paraId="5CD51263" w14:textId="77777777" w:rsidR="00C74EFE" w:rsidRPr="008F0BF3" w:rsidRDefault="00C74EFE" w:rsidP="00C85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60 and above</w:t>
            </w:r>
          </w:p>
        </w:tc>
        <w:tc>
          <w:tcPr>
            <w:tcW w:w="2340" w:type="dxa"/>
            <w:vAlign w:val="center"/>
          </w:tcPr>
          <w:p w14:paraId="752F5AB2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  <w:vAlign w:val="center"/>
          </w:tcPr>
          <w:p w14:paraId="34B74CBC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430" w:type="dxa"/>
          </w:tcPr>
          <w:p w14:paraId="77079BB0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79ECB581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340" w:type="dxa"/>
          </w:tcPr>
          <w:p w14:paraId="08FC1EC3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4B34CCEC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</w:tr>
      <w:tr w:rsidR="00C74EFE" w:rsidRPr="008F0BF3" w14:paraId="7211A64A" w14:textId="77777777" w:rsidTr="00713D24">
        <w:tc>
          <w:tcPr>
            <w:tcW w:w="2610" w:type="dxa"/>
          </w:tcPr>
          <w:p w14:paraId="5D34B358" w14:textId="77777777" w:rsidR="00C74EFE" w:rsidRPr="008F0BF3" w:rsidRDefault="00C74EFE" w:rsidP="00C8572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ender</w:t>
            </w:r>
          </w:p>
        </w:tc>
        <w:tc>
          <w:tcPr>
            <w:tcW w:w="2340" w:type="dxa"/>
            <w:vAlign w:val="center"/>
          </w:tcPr>
          <w:p w14:paraId="49D11095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  <w:vAlign w:val="center"/>
          </w:tcPr>
          <w:p w14:paraId="74760742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0" w:type="dxa"/>
          </w:tcPr>
          <w:p w14:paraId="6F0154BA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211C5730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</w:tcPr>
          <w:p w14:paraId="57498A67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3B4F7393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74EFE" w:rsidRPr="008F0BF3" w14:paraId="247A3B6A" w14:textId="77777777" w:rsidTr="00713D24">
        <w:tc>
          <w:tcPr>
            <w:tcW w:w="2610" w:type="dxa"/>
          </w:tcPr>
          <w:p w14:paraId="2A25678F" w14:textId="77777777" w:rsidR="00C74EFE" w:rsidRPr="008F0BF3" w:rsidRDefault="00C74EFE" w:rsidP="00C85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Male </w:t>
            </w:r>
          </w:p>
        </w:tc>
        <w:tc>
          <w:tcPr>
            <w:tcW w:w="2340" w:type="dxa"/>
            <w:vAlign w:val="center"/>
          </w:tcPr>
          <w:p w14:paraId="7802AA65" w14:textId="7C710EB1" w:rsidR="00C74EFE" w:rsidRPr="008F0BF3" w:rsidRDefault="001D0A4F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 (1.11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8)*</w:t>
            </w:r>
          </w:p>
        </w:tc>
        <w:tc>
          <w:tcPr>
            <w:tcW w:w="2250" w:type="dxa"/>
            <w:vAlign w:val="center"/>
          </w:tcPr>
          <w:p w14:paraId="194FCF8B" w14:textId="71213925" w:rsidR="00C74EFE" w:rsidRPr="008F0BF3" w:rsidRDefault="006B13F6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 (0.7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3)</w:t>
            </w:r>
          </w:p>
        </w:tc>
        <w:tc>
          <w:tcPr>
            <w:tcW w:w="2430" w:type="dxa"/>
          </w:tcPr>
          <w:p w14:paraId="25D9BBDF" w14:textId="13BA1F97" w:rsidR="00C74EFE" w:rsidRPr="008F0BF3" w:rsidRDefault="006B13F6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6 (1.07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1)*</w:t>
            </w:r>
          </w:p>
        </w:tc>
        <w:tc>
          <w:tcPr>
            <w:tcW w:w="2250" w:type="dxa"/>
          </w:tcPr>
          <w:p w14:paraId="2D093294" w14:textId="3C6989AE" w:rsidR="00C74EFE" w:rsidRPr="008F0BF3" w:rsidRDefault="00F83BD1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 (0.79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0)</w:t>
            </w:r>
          </w:p>
        </w:tc>
        <w:tc>
          <w:tcPr>
            <w:tcW w:w="2340" w:type="dxa"/>
          </w:tcPr>
          <w:p w14:paraId="54E62611" w14:textId="4FEF480F" w:rsidR="00C74EFE" w:rsidRPr="008F0BF3" w:rsidRDefault="00F83BD1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 (1.07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6)*</w:t>
            </w:r>
          </w:p>
        </w:tc>
        <w:tc>
          <w:tcPr>
            <w:tcW w:w="2250" w:type="dxa"/>
          </w:tcPr>
          <w:p w14:paraId="1C4F2CE6" w14:textId="4EBC37CA" w:rsidR="00C74EFE" w:rsidRPr="008F0BF3" w:rsidRDefault="00F83BD1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 (0.99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1)</w:t>
            </w:r>
          </w:p>
        </w:tc>
      </w:tr>
      <w:tr w:rsidR="00C74EFE" w:rsidRPr="008F0BF3" w14:paraId="2ED324F2" w14:textId="77777777" w:rsidTr="00713D24">
        <w:tc>
          <w:tcPr>
            <w:tcW w:w="2610" w:type="dxa"/>
          </w:tcPr>
          <w:p w14:paraId="00460C68" w14:textId="77777777" w:rsidR="00C74EFE" w:rsidRPr="008F0BF3" w:rsidRDefault="00C74EFE" w:rsidP="00C85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2340" w:type="dxa"/>
            <w:vAlign w:val="center"/>
          </w:tcPr>
          <w:p w14:paraId="1A569C6B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  <w:vAlign w:val="center"/>
          </w:tcPr>
          <w:p w14:paraId="07BB75EA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430" w:type="dxa"/>
          </w:tcPr>
          <w:p w14:paraId="3DA746F7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555A3D2A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340" w:type="dxa"/>
          </w:tcPr>
          <w:p w14:paraId="01E95299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6F125EFE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</w:tr>
      <w:tr w:rsidR="00C74EFE" w:rsidRPr="008F0BF3" w14:paraId="1CEFCFAB" w14:textId="77777777" w:rsidTr="00713D24">
        <w:tc>
          <w:tcPr>
            <w:tcW w:w="2610" w:type="dxa"/>
          </w:tcPr>
          <w:p w14:paraId="753D2D41" w14:textId="77777777" w:rsidR="00C74EFE" w:rsidRPr="008F0BF3" w:rsidRDefault="00C74EFE" w:rsidP="00C8572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ighest education level</w:t>
            </w:r>
          </w:p>
        </w:tc>
        <w:tc>
          <w:tcPr>
            <w:tcW w:w="2340" w:type="dxa"/>
            <w:vAlign w:val="center"/>
          </w:tcPr>
          <w:p w14:paraId="46FE128B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  <w:vAlign w:val="center"/>
          </w:tcPr>
          <w:p w14:paraId="1C1A491F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0" w:type="dxa"/>
          </w:tcPr>
          <w:p w14:paraId="3773EFF2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75C8EDE7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</w:tcPr>
          <w:p w14:paraId="385BB2B3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30E35991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74EFE" w:rsidRPr="008F0BF3" w14:paraId="63A65BB0" w14:textId="77777777" w:rsidTr="00713D24">
        <w:tc>
          <w:tcPr>
            <w:tcW w:w="2610" w:type="dxa"/>
          </w:tcPr>
          <w:p w14:paraId="36FE8B3E" w14:textId="77777777" w:rsidR="00C74EFE" w:rsidRPr="008F0BF3" w:rsidRDefault="00C74EFE" w:rsidP="00C85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Secondary school and below</w:t>
            </w:r>
          </w:p>
        </w:tc>
        <w:tc>
          <w:tcPr>
            <w:tcW w:w="2340" w:type="dxa"/>
            <w:vAlign w:val="center"/>
          </w:tcPr>
          <w:p w14:paraId="5E30A53C" w14:textId="30822575" w:rsidR="00C74EFE" w:rsidRPr="008F0BF3" w:rsidRDefault="001D0A4F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 (0.74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7)</w:t>
            </w:r>
          </w:p>
        </w:tc>
        <w:tc>
          <w:tcPr>
            <w:tcW w:w="2250" w:type="dxa"/>
            <w:vAlign w:val="center"/>
          </w:tcPr>
          <w:p w14:paraId="0B3FD53A" w14:textId="3BBFE4B4" w:rsidR="00C74EFE" w:rsidRPr="008F0BF3" w:rsidRDefault="006B13F6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 (0.46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0)</w:t>
            </w:r>
          </w:p>
        </w:tc>
        <w:tc>
          <w:tcPr>
            <w:tcW w:w="2430" w:type="dxa"/>
            <w:vAlign w:val="center"/>
          </w:tcPr>
          <w:p w14:paraId="2AE3D129" w14:textId="14952052" w:rsidR="00C74EFE" w:rsidRPr="008F0BF3" w:rsidRDefault="006B13F6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 (0.41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0)</w:t>
            </w:r>
          </w:p>
        </w:tc>
        <w:tc>
          <w:tcPr>
            <w:tcW w:w="2250" w:type="dxa"/>
            <w:vAlign w:val="center"/>
          </w:tcPr>
          <w:p w14:paraId="00DBE97D" w14:textId="4D9C86C6" w:rsidR="00C74EFE" w:rsidRPr="008F0BF3" w:rsidRDefault="00F83BD1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 (0.64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5)</w:t>
            </w:r>
          </w:p>
        </w:tc>
        <w:tc>
          <w:tcPr>
            <w:tcW w:w="2340" w:type="dxa"/>
            <w:vAlign w:val="center"/>
          </w:tcPr>
          <w:p w14:paraId="0F9920DA" w14:textId="458F1750" w:rsidR="00C74EFE" w:rsidRPr="008F0BF3" w:rsidRDefault="00F83BD1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8 (1.3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04)**</w:t>
            </w:r>
          </w:p>
        </w:tc>
        <w:tc>
          <w:tcPr>
            <w:tcW w:w="2250" w:type="dxa"/>
            <w:vAlign w:val="center"/>
          </w:tcPr>
          <w:p w14:paraId="008E06C5" w14:textId="0B50737C" w:rsidR="00C74EFE" w:rsidRPr="008F0BF3" w:rsidRDefault="00F83BD1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 (0.6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3)</w:t>
            </w:r>
          </w:p>
        </w:tc>
      </w:tr>
      <w:tr w:rsidR="00C74EFE" w:rsidRPr="008F0BF3" w14:paraId="40C630D6" w14:textId="77777777" w:rsidTr="00713D24">
        <w:tc>
          <w:tcPr>
            <w:tcW w:w="2610" w:type="dxa"/>
          </w:tcPr>
          <w:p w14:paraId="00186644" w14:textId="2E423939" w:rsidR="00C74EFE" w:rsidRPr="008F0BF3" w:rsidRDefault="00C74EFE" w:rsidP="00C85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Certificate/A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Level/Diploma</w:t>
            </w:r>
          </w:p>
        </w:tc>
        <w:tc>
          <w:tcPr>
            <w:tcW w:w="2340" w:type="dxa"/>
            <w:vAlign w:val="center"/>
          </w:tcPr>
          <w:p w14:paraId="4317F494" w14:textId="5B23896B" w:rsidR="00C74EFE" w:rsidRPr="008F0BF3" w:rsidRDefault="001D0A4F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8 (0.97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9)</w:t>
            </w:r>
          </w:p>
        </w:tc>
        <w:tc>
          <w:tcPr>
            <w:tcW w:w="2250" w:type="dxa"/>
            <w:vAlign w:val="center"/>
          </w:tcPr>
          <w:p w14:paraId="090E9C40" w14:textId="4359FEF7" w:rsidR="00C74EFE" w:rsidRPr="008F0BF3" w:rsidRDefault="006B13F6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 (0.31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5)***</w:t>
            </w:r>
          </w:p>
        </w:tc>
        <w:tc>
          <w:tcPr>
            <w:tcW w:w="2430" w:type="dxa"/>
            <w:vAlign w:val="center"/>
          </w:tcPr>
          <w:p w14:paraId="108CF322" w14:textId="38955A31" w:rsidR="006B13F6" w:rsidRPr="008F0BF3" w:rsidRDefault="006B13F6" w:rsidP="006B13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 (0.35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4)***</w:t>
            </w:r>
          </w:p>
        </w:tc>
        <w:tc>
          <w:tcPr>
            <w:tcW w:w="2250" w:type="dxa"/>
            <w:vAlign w:val="center"/>
          </w:tcPr>
          <w:p w14:paraId="0A581574" w14:textId="480695C9" w:rsidR="00C74EFE" w:rsidRPr="008F0BF3" w:rsidRDefault="00F83BD1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 (0.54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4)*</w:t>
            </w:r>
          </w:p>
        </w:tc>
        <w:tc>
          <w:tcPr>
            <w:tcW w:w="2340" w:type="dxa"/>
            <w:vAlign w:val="center"/>
          </w:tcPr>
          <w:p w14:paraId="703BBC29" w14:textId="6C9277F0" w:rsidR="00C74EFE" w:rsidRPr="008F0BF3" w:rsidRDefault="00F83BD1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3 (1.07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1)*</w:t>
            </w:r>
          </w:p>
        </w:tc>
        <w:tc>
          <w:tcPr>
            <w:tcW w:w="2250" w:type="dxa"/>
            <w:vAlign w:val="center"/>
          </w:tcPr>
          <w:p w14:paraId="3EAE5380" w14:textId="6AA9353A" w:rsidR="00F83BD1" w:rsidRPr="008F0BF3" w:rsidRDefault="00F83BD1" w:rsidP="00F83B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 (0.6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8)</w:t>
            </w:r>
          </w:p>
        </w:tc>
      </w:tr>
      <w:tr w:rsidR="00C74EFE" w:rsidRPr="008F0BF3" w14:paraId="4B935E64" w14:textId="77777777" w:rsidTr="00713D24">
        <w:tc>
          <w:tcPr>
            <w:tcW w:w="2610" w:type="dxa"/>
          </w:tcPr>
          <w:p w14:paraId="0E4C6BB2" w14:textId="77777777" w:rsidR="00C74EFE" w:rsidRPr="008F0BF3" w:rsidRDefault="00C74EFE" w:rsidP="00C85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Bachelor degree</w:t>
            </w:r>
          </w:p>
        </w:tc>
        <w:tc>
          <w:tcPr>
            <w:tcW w:w="2340" w:type="dxa"/>
            <w:vAlign w:val="center"/>
          </w:tcPr>
          <w:p w14:paraId="24CC38FF" w14:textId="5F1DA5E7" w:rsidR="00C74EFE" w:rsidRPr="008F0BF3" w:rsidRDefault="001D0A4F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5 (1.04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7)*</w:t>
            </w:r>
          </w:p>
        </w:tc>
        <w:tc>
          <w:tcPr>
            <w:tcW w:w="2250" w:type="dxa"/>
            <w:vAlign w:val="center"/>
          </w:tcPr>
          <w:p w14:paraId="49B3645B" w14:textId="36C182C4" w:rsidR="00C74EFE" w:rsidRPr="008F0BF3" w:rsidRDefault="006B13F6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 (0.51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1)*</w:t>
            </w:r>
          </w:p>
        </w:tc>
        <w:tc>
          <w:tcPr>
            <w:tcW w:w="2430" w:type="dxa"/>
            <w:vAlign w:val="center"/>
          </w:tcPr>
          <w:p w14:paraId="021DC91C" w14:textId="148B1847" w:rsidR="00C74EFE" w:rsidRPr="008F0BF3" w:rsidRDefault="006B13F6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 (0.61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4)</w:t>
            </w:r>
          </w:p>
        </w:tc>
        <w:tc>
          <w:tcPr>
            <w:tcW w:w="2250" w:type="dxa"/>
            <w:vAlign w:val="center"/>
          </w:tcPr>
          <w:p w14:paraId="4BB8E6AD" w14:textId="24E50AAB" w:rsidR="00C74EFE" w:rsidRPr="008F0BF3" w:rsidRDefault="00F83BD1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 (0.65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0)</w:t>
            </w:r>
          </w:p>
        </w:tc>
        <w:tc>
          <w:tcPr>
            <w:tcW w:w="2340" w:type="dxa"/>
            <w:vAlign w:val="center"/>
          </w:tcPr>
          <w:p w14:paraId="0F765AD6" w14:textId="333ECAB7" w:rsidR="00C74EFE" w:rsidRPr="008F0BF3" w:rsidRDefault="00F83BD1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 (0.94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6)</w:t>
            </w:r>
          </w:p>
        </w:tc>
        <w:tc>
          <w:tcPr>
            <w:tcW w:w="2250" w:type="dxa"/>
            <w:vAlign w:val="center"/>
          </w:tcPr>
          <w:p w14:paraId="4A878202" w14:textId="3DC45A8A" w:rsidR="00C74EFE" w:rsidRPr="008F0BF3" w:rsidRDefault="00F83BD1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 (0.72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3)</w:t>
            </w:r>
          </w:p>
        </w:tc>
      </w:tr>
      <w:tr w:rsidR="00C74EFE" w:rsidRPr="008F0BF3" w14:paraId="34B06FE3" w14:textId="77777777" w:rsidTr="00713D24">
        <w:tc>
          <w:tcPr>
            <w:tcW w:w="2610" w:type="dxa"/>
          </w:tcPr>
          <w:p w14:paraId="6F991018" w14:textId="77777777" w:rsidR="00C74EFE" w:rsidRPr="008F0BF3" w:rsidRDefault="00C74EFE" w:rsidP="00C85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Postgraduate degree</w:t>
            </w:r>
          </w:p>
        </w:tc>
        <w:tc>
          <w:tcPr>
            <w:tcW w:w="2340" w:type="dxa"/>
            <w:vAlign w:val="center"/>
          </w:tcPr>
          <w:p w14:paraId="5E0B6CE4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  <w:vAlign w:val="center"/>
          </w:tcPr>
          <w:p w14:paraId="775D508D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430" w:type="dxa"/>
          </w:tcPr>
          <w:p w14:paraId="51E81660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4FAF431B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340" w:type="dxa"/>
          </w:tcPr>
          <w:p w14:paraId="11AE41AC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651A154F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</w:tr>
      <w:tr w:rsidR="00C74EFE" w:rsidRPr="008F0BF3" w14:paraId="3EEC6A74" w14:textId="77777777" w:rsidTr="00713D24">
        <w:tc>
          <w:tcPr>
            <w:tcW w:w="2610" w:type="dxa"/>
          </w:tcPr>
          <w:p w14:paraId="6FC1186D" w14:textId="77777777" w:rsidR="00C74EFE" w:rsidRPr="008F0BF3" w:rsidRDefault="00C74EFE" w:rsidP="00C8572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ver delayed acceptance or refuse vaccine despite availability of vaccine service</w:t>
            </w:r>
          </w:p>
        </w:tc>
        <w:tc>
          <w:tcPr>
            <w:tcW w:w="2340" w:type="dxa"/>
            <w:vAlign w:val="center"/>
          </w:tcPr>
          <w:p w14:paraId="5DD2F9F1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01CB8592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77CFDE8B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7C9976A7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2669D4B0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45112CB1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4EFE" w:rsidRPr="008F0BF3" w14:paraId="08A0EDC7" w14:textId="77777777" w:rsidTr="00713D24">
        <w:tc>
          <w:tcPr>
            <w:tcW w:w="2610" w:type="dxa"/>
          </w:tcPr>
          <w:p w14:paraId="0EBCAA0D" w14:textId="77777777" w:rsidR="00C74EFE" w:rsidRPr="008F0BF3" w:rsidRDefault="00C74EFE" w:rsidP="00C85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340" w:type="dxa"/>
            <w:vAlign w:val="center"/>
          </w:tcPr>
          <w:p w14:paraId="76D47A41" w14:textId="0888DF5A" w:rsidR="00C74EFE" w:rsidRPr="008F0BF3" w:rsidRDefault="001D0A4F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6 (1.44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95)***</w:t>
            </w:r>
          </w:p>
        </w:tc>
        <w:tc>
          <w:tcPr>
            <w:tcW w:w="2250" w:type="dxa"/>
          </w:tcPr>
          <w:p w14:paraId="5062FF08" w14:textId="7A187666" w:rsidR="00C74EFE" w:rsidRPr="008F0BF3" w:rsidRDefault="006B13F6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4 (1.41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24)***</w:t>
            </w:r>
          </w:p>
        </w:tc>
        <w:tc>
          <w:tcPr>
            <w:tcW w:w="2430" w:type="dxa"/>
          </w:tcPr>
          <w:p w14:paraId="00DEB3A5" w14:textId="1E9134A0" w:rsidR="00C74EFE" w:rsidRPr="008F0BF3" w:rsidRDefault="006B13F6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3 (1.0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56)*</w:t>
            </w:r>
          </w:p>
        </w:tc>
        <w:tc>
          <w:tcPr>
            <w:tcW w:w="2250" w:type="dxa"/>
          </w:tcPr>
          <w:p w14:paraId="7A9E7D55" w14:textId="6887B2BF" w:rsidR="00C74EFE" w:rsidRPr="008F0BF3" w:rsidRDefault="00F83BD1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7 (1.7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59)***</w:t>
            </w:r>
          </w:p>
        </w:tc>
        <w:tc>
          <w:tcPr>
            <w:tcW w:w="2340" w:type="dxa"/>
          </w:tcPr>
          <w:p w14:paraId="2D3B0F28" w14:textId="309E1368" w:rsidR="00F83BD1" w:rsidRPr="008F0BF3" w:rsidRDefault="00F83BD1" w:rsidP="00F83B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6 (1.01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1)*</w:t>
            </w:r>
          </w:p>
        </w:tc>
        <w:tc>
          <w:tcPr>
            <w:tcW w:w="2250" w:type="dxa"/>
          </w:tcPr>
          <w:p w14:paraId="4DC1387D" w14:textId="388195AB" w:rsidR="00C74EFE" w:rsidRPr="008F0BF3" w:rsidRDefault="00F83BD1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8 (1.74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55)***</w:t>
            </w:r>
          </w:p>
        </w:tc>
      </w:tr>
      <w:tr w:rsidR="00C74EFE" w:rsidRPr="008F0BF3" w14:paraId="09384243" w14:textId="77777777" w:rsidTr="00713D24">
        <w:tc>
          <w:tcPr>
            <w:tcW w:w="2610" w:type="dxa"/>
            <w:tcBorders>
              <w:bottom w:val="single" w:sz="4" w:space="0" w:color="auto"/>
            </w:tcBorders>
          </w:tcPr>
          <w:p w14:paraId="20CEA105" w14:textId="77777777" w:rsidR="00C74EFE" w:rsidRPr="008F0BF3" w:rsidRDefault="00C74EFE" w:rsidP="00C85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3203F95C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5D820F45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6190A387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04DE6D9B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641F7493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25C81E1F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</w:tr>
    </w:tbl>
    <w:p w14:paraId="4E52C441" w14:textId="48C29720" w:rsidR="001D0A4F" w:rsidRPr="008F0BF3" w:rsidRDefault="00C74EFE" w:rsidP="001D0A4F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a</w:t>
      </w:r>
      <w:proofErr w:type="gramEnd"/>
      <w:r w:rsidR="00713D24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="00713D24">
        <w:rPr>
          <w:rFonts w:ascii="Times New Roman" w:hAnsi="Times New Roman" w:cs="Times New Roman"/>
          <w:sz w:val="24"/>
          <w:szCs w:val="24"/>
          <w:lang w:val="en-MY"/>
        </w:rPr>
        <w:t>–</w:t>
      </w:r>
      <w:r w:rsidR="00C84A07">
        <w:rPr>
          <w:rFonts w:ascii="Times New Roman" w:hAnsi="Times New Roman" w:cs="Times New Roman"/>
          <w:sz w:val="24"/>
          <w:szCs w:val="24"/>
          <w:lang w:val="en-MY"/>
        </w:rPr>
        <w:t>value</w:t>
      </w:r>
      <w:r w:rsidR="001D0A4F">
        <w:rPr>
          <w:rFonts w:ascii="Times New Roman" w:hAnsi="Times New Roman" w:cs="Times New Roman"/>
          <w:sz w:val="24"/>
          <w:szCs w:val="24"/>
          <w:lang w:val="en-MY"/>
        </w:rPr>
        <w:t xml:space="preserve"> : 0.077</w:t>
      </w:r>
      <w:r w:rsidR="001D0A4F"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; </w:t>
      </w:r>
      <w:proofErr w:type="spellStart"/>
      <w:r w:rsidR="001D0A4F" w:rsidRPr="008F0BF3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="001D0A4F"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R</w:t>
      </w:r>
      <w:r w:rsidR="00713D24" w:rsidRPr="00713D24">
        <w:rPr>
          <w:rFonts w:ascii="Times New Roman" w:hAnsi="Times New Roman" w:cs="Times New Roman"/>
          <w:i/>
          <w:sz w:val="24"/>
          <w:szCs w:val="24"/>
          <w:vertAlign w:val="superscript"/>
          <w:lang w:val="en-MY"/>
        </w:rPr>
        <w:t>2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 xml:space="preserve"> </w:t>
      </w:r>
      <w:r w:rsidR="001D0A4F">
        <w:rPr>
          <w:rFonts w:ascii="Times New Roman" w:hAnsi="Times New Roman" w:cs="Times New Roman"/>
          <w:sz w:val="24"/>
          <w:szCs w:val="24"/>
          <w:lang w:val="en-MY"/>
        </w:rPr>
        <w:t>: 0.053</w:t>
      </w:r>
    </w:p>
    <w:p w14:paraId="583FC921" w14:textId="6C4B8782" w:rsidR="00C74EFE" w:rsidRPr="008F0BF3" w:rsidRDefault="00C74EFE" w:rsidP="00C74EF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b</w:t>
      </w:r>
      <w:proofErr w:type="gramEnd"/>
      <w:r w:rsidR="001D0A4F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="00713D24">
        <w:rPr>
          <w:rFonts w:ascii="Times New Roman" w:hAnsi="Times New Roman" w:cs="Times New Roman"/>
          <w:sz w:val="24"/>
          <w:szCs w:val="24"/>
          <w:lang w:val="en-MY"/>
        </w:rPr>
        <w:t>–</w:t>
      </w:r>
      <w:r w:rsidR="00C84A07">
        <w:rPr>
          <w:rFonts w:ascii="Times New Roman" w:hAnsi="Times New Roman" w:cs="Times New Roman"/>
          <w:sz w:val="24"/>
          <w:szCs w:val="24"/>
          <w:lang w:val="en-MY"/>
        </w:rPr>
        <w:t>value</w:t>
      </w:r>
      <w:r w:rsidR="001D0A4F">
        <w:rPr>
          <w:rFonts w:ascii="Times New Roman" w:hAnsi="Times New Roman" w:cs="Times New Roman"/>
          <w:sz w:val="24"/>
          <w:szCs w:val="24"/>
          <w:lang w:val="en-MY"/>
        </w:rPr>
        <w:t xml:space="preserve"> : 0.017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; </w:t>
      </w:r>
      <w:proofErr w:type="spellStart"/>
      <w:r w:rsidRPr="008F0BF3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R</w:t>
      </w:r>
      <w:r w:rsidR="00713D24" w:rsidRPr="00713D24">
        <w:rPr>
          <w:rFonts w:ascii="Times New Roman" w:hAnsi="Times New Roman" w:cs="Times New Roman"/>
          <w:i/>
          <w:sz w:val="24"/>
          <w:szCs w:val="24"/>
          <w:vertAlign w:val="superscript"/>
          <w:lang w:val="en-MY"/>
        </w:rPr>
        <w:t>2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 xml:space="preserve"> </w:t>
      </w:r>
      <w:r w:rsidR="001D0A4F">
        <w:rPr>
          <w:rFonts w:ascii="Times New Roman" w:hAnsi="Times New Roman" w:cs="Times New Roman"/>
          <w:sz w:val="24"/>
          <w:szCs w:val="24"/>
          <w:lang w:val="en-MY"/>
        </w:rPr>
        <w:t>: 0.195</w:t>
      </w:r>
    </w:p>
    <w:p w14:paraId="2213D6D3" w14:textId="23548C89" w:rsidR="00C74EFE" w:rsidRPr="008F0BF3" w:rsidRDefault="00C74EFE" w:rsidP="00C74EF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c</w:t>
      </w:r>
      <w:proofErr w:type="gramEnd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="00713D24">
        <w:rPr>
          <w:rFonts w:ascii="Times New Roman" w:hAnsi="Times New Roman" w:cs="Times New Roman"/>
          <w:sz w:val="24"/>
          <w:szCs w:val="24"/>
          <w:lang w:val="en-MY"/>
        </w:rPr>
        <w:t>–</w:t>
      </w:r>
      <w:r w:rsidR="006B13F6">
        <w:rPr>
          <w:rFonts w:ascii="Times New Roman" w:hAnsi="Times New Roman" w:cs="Times New Roman"/>
          <w:sz w:val="24"/>
          <w:szCs w:val="24"/>
          <w:lang w:val="en-MY"/>
        </w:rPr>
        <w:t>value: 0.729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; </w:t>
      </w:r>
      <w:proofErr w:type="spellStart"/>
      <w:r w:rsidRPr="008F0BF3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R</w:t>
      </w:r>
      <w:r w:rsidR="00713D24" w:rsidRPr="00713D24">
        <w:rPr>
          <w:rFonts w:ascii="Times New Roman" w:hAnsi="Times New Roman" w:cs="Times New Roman"/>
          <w:i/>
          <w:sz w:val="24"/>
          <w:szCs w:val="24"/>
          <w:vertAlign w:val="superscript"/>
          <w:lang w:val="en-MY"/>
        </w:rPr>
        <w:t>2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 xml:space="preserve"> </w:t>
      </w:r>
      <w:r w:rsidR="006B13F6">
        <w:rPr>
          <w:rFonts w:ascii="Times New Roman" w:hAnsi="Times New Roman" w:cs="Times New Roman"/>
          <w:sz w:val="24"/>
          <w:szCs w:val="24"/>
          <w:lang w:val="en-MY"/>
        </w:rPr>
        <w:t>: 0.145</w:t>
      </w:r>
    </w:p>
    <w:p w14:paraId="6E251C57" w14:textId="0620AA17" w:rsidR="00C74EFE" w:rsidRPr="008F0BF3" w:rsidRDefault="00C74EFE" w:rsidP="00C74EF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d</w:t>
      </w:r>
      <w:proofErr w:type="gramEnd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="00713D24">
        <w:rPr>
          <w:rFonts w:ascii="Times New Roman" w:hAnsi="Times New Roman" w:cs="Times New Roman"/>
          <w:sz w:val="24"/>
          <w:szCs w:val="24"/>
          <w:lang w:val="en-MY"/>
        </w:rPr>
        <w:t>–</w:t>
      </w:r>
      <w:r w:rsidR="00F83BD1">
        <w:rPr>
          <w:rFonts w:ascii="Times New Roman" w:hAnsi="Times New Roman" w:cs="Times New Roman"/>
          <w:sz w:val="24"/>
          <w:szCs w:val="24"/>
          <w:lang w:val="en-MY"/>
        </w:rPr>
        <w:t>value: 0.271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; </w:t>
      </w:r>
      <w:proofErr w:type="spellStart"/>
      <w:r w:rsidRPr="008F0BF3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R</w:t>
      </w:r>
      <w:r w:rsidR="00713D24" w:rsidRPr="00713D24">
        <w:rPr>
          <w:rFonts w:ascii="Times New Roman" w:hAnsi="Times New Roman" w:cs="Times New Roman"/>
          <w:i/>
          <w:sz w:val="24"/>
          <w:szCs w:val="24"/>
          <w:vertAlign w:val="superscript"/>
          <w:lang w:val="en-MY"/>
        </w:rPr>
        <w:t>2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 xml:space="preserve"> </w:t>
      </w:r>
      <w:r w:rsidR="00F83BD1">
        <w:rPr>
          <w:rFonts w:ascii="Times New Roman" w:hAnsi="Times New Roman" w:cs="Times New Roman"/>
          <w:sz w:val="24"/>
          <w:szCs w:val="24"/>
          <w:lang w:val="en-MY"/>
        </w:rPr>
        <w:t>: 0.064</w:t>
      </w:r>
    </w:p>
    <w:p w14:paraId="20BD1E95" w14:textId="08AE3BB8" w:rsidR="00C74EFE" w:rsidRPr="008F0BF3" w:rsidRDefault="00C74EFE" w:rsidP="00C74EF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e</w:t>
      </w:r>
      <w:proofErr w:type="gramEnd"/>
      <w:r w:rsidR="00F83BD1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="00F83BD1">
        <w:rPr>
          <w:rFonts w:ascii="Times New Roman" w:hAnsi="Times New Roman" w:cs="Times New Roman"/>
          <w:sz w:val="24"/>
          <w:szCs w:val="24"/>
          <w:lang w:val="en-MY"/>
        </w:rPr>
        <w:t>&lt;0.001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; </w:t>
      </w:r>
      <w:proofErr w:type="spellStart"/>
      <w:r w:rsidRPr="008F0BF3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R</w:t>
      </w:r>
      <w:r w:rsidR="00713D24" w:rsidRPr="00713D24">
        <w:rPr>
          <w:rFonts w:ascii="Times New Roman" w:hAnsi="Times New Roman" w:cs="Times New Roman"/>
          <w:i/>
          <w:sz w:val="24"/>
          <w:szCs w:val="24"/>
          <w:vertAlign w:val="superscript"/>
          <w:lang w:val="en-MY"/>
        </w:rPr>
        <w:t>2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 xml:space="preserve"> </w:t>
      </w:r>
      <w:r w:rsidR="00F83BD1">
        <w:rPr>
          <w:rFonts w:ascii="Times New Roman" w:hAnsi="Times New Roman" w:cs="Times New Roman"/>
          <w:sz w:val="24"/>
          <w:szCs w:val="24"/>
          <w:lang w:val="en-MY"/>
        </w:rPr>
        <w:t>: 0.086</w:t>
      </w:r>
    </w:p>
    <w:p w14:paraId="124B000A" w14:textId="1671C318" w:rsidR="00C74EFE" w:rsidRPr="008F0BF3" w:rsidRDefault="00C74EFE" w:rsidP="00C74EF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MY"/>
        </w:rPr>
      </w:pPr>
      <w:proofErr w:type="gramStart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f</w:t>
      </w:r>
      <w:proofErr w:type="gramEnd"/>
      <w:r w:rsidR="00F83BD1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="00713D24">
        <w:rPr>
          <w:rFonts w:ascii="Times New Roman" w:hAnsi="Times New Roman" w:cs="Times New Roman"/>
          <w:sz w:val="24"/>
          <w:szCs w:val="24"/>
          <w:lang w:val="en-MY"/>
        </w:rPr>
        <w:t>–</w:t>
      </w:r>
      <w:r w:rsidR="00F83BD1">
        <w:rPr>
          <w:rFonts w:ascii="Times New Roman" w:hAnsi="Times New Roman" w:cs="Times New Roman"/>
          <w:sz w:val="24"/>
          <w:szCs w:val="24"/>
          <w:lang w:val="en-MY"/>
        </w:rPr>
        <w:t>value: 0.251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; </w:t>
      </w:r>
      <w:proofErr w:type="spellStart"/>
      <w:r w:rsidRPr="008F0BF3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R</w:t>
      </w:r>
      <w:r w:rsidR="00713D24" w:rsidRPr="00713D24">
        <w:rPr>
          <w:rFonts w:ascii="Times New Roman" w:hAnsi="Times New Roman" w:cs="Times New Roman"/>
          <w:i/>
          <w:sz w:val="24"/>
          <w:szCs w:val="24"/>
          <w:vertAlign w:val="superscript"/>
          <w:lang w:val="en-MY"/>
        </w:rPr>
        <w:t>2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 xml:space="preserve"> </w:t>
      </w:r>
      <w:r w:rsidR="00F83BD1">
        <w:rPr>
          <w:rFonts w:ascii="Times New Roman" w:hAnsi="Times New Roman" w:cs="Times New Roman"/>
          <w:sz w:val="24"/>
          <w:szCs w:val="24"/>
          <w:lang w:val="en-MY"/>
        </w:rPr>
        <w:t>: 0.036</w:t>
      </w:r>
    </w:p>
    <w:p w14:paraId="624D452A" w14:textId="77777777" w:rsidR="00C74EFE" w:rsidRPr="008F0BF3" w:rsidRDefault="00C74EFE" w:rsidP="00C74EF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</w:p>
    <w:tbl>
      <w:tblPr>
        <w:tblStyle w:val="TableGrid"/>
        <w:tblW w:w="16470" w:type="dxa"/>
        <w:tblInd w:w="-11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0"/>
        <w:gridCol w:w="2340"/>
        <w:gridCol w:w="2340"/>
        <w:gridCol w:w="2250"/>
        <w:gridCol w:w="2250"/>
        <w:gridCol w:w="2430"/>
        <w:gridCol w:w="2070"/>
      </w:tblGrid>
      <w:tr w:rsidR="00713D24" w:rsidRPr="008F0BF3" w14:paraId="445FB32A" w14:textId="77777777" w:rsidTr="00EB64EC">
        <w:trPr>
          <w:trHeight w:val="622"/>
        </w:trPr>
        <w:tc>
          <w:tcPr>
            <w:tcW w:w="2790" w:type="dxa"/>
            <w:tcBorders>
              <w:top w:val="single" w:sz="4" w:space="0" w:color="auto"/>
            </w:tcBorders>
          </w:tcPr>
          <w:p w14:paraId="49634BAD" w14:textId="77777777" w:rsidR="00713D24" w:rsidRPr="00880B54" w:rsidRDefault="00713D24" w:rsidP="00C85729">
            <w:pPr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</w:pPr>
            <w:r w:rsidRPr="00880B54"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 xml:space="preserve">Iran </w:t>
            </w:r>
          </w:p>
          <w:p w14:paraId="015B0983" w14:textId="77777777" w:rsidR="00713D24" w:rsidRPr="008F0BF3" w:rsidRDefault="00713D24" w:rsidP="00880B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N=1019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1C889C04" w14:textId="7D632526" w:rsidR="00713D24" w:rsidRPr="008F0BF3" w:rsidRDefault="00713D24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equired doses of  COVID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9 </w:t>
            </w:r>
            <w:proofErr w:type="spellStart"/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ccine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3FD60C7D" w14:textId="7616C4C9" w:rsidR="00713D24" w:rsidRPr="008F0BF3" w:rsidRDefault="00713D24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ffectiveness threshold of COVID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9 </w:t>
            </w:r>
            <w:proofErr w:type="spellStart"/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ccine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11A9DDE2" w14:textId="219D3283" w:rsidR="00713D24" w:rsidRPr="008F0BF3" w:rsidRDefault="00713D24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dverse reactions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of COVID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9 </w:t>
            </w:r>
            <w:proofErr w:type="spellStart"/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ccine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3CB1E764" w14:textId="05F5BBFE" w:rsidR="00713D24" w:rsidRPr="008F0BF3" w:rsidRDefault="00713D24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uration of COVID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9 vaccine </w:t>
            </w:r>
            <w:proofErr w:type="spellStart"/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otection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1006BB53" w14:textId="25B048B9" w:rsidR="00713D24" w:rsidRPr="008F0BF3" w:rsidRDefault="00713D24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echnology used in COVID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9 </w:t>
            </w:r>
            <w:proofErr w:type="spellStart"/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ccine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6D4D2A61" w14:textId="70239013" w:rsidR="00713D24" w:rsidRPr="008F0BF3" w:rsidRDefault="00713D24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oducing country of COVID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9 </w:t>
            </w:r>
            <w:proofErr w:type="spellStart"/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ccine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f</w:t>
            </w:r>
            <w:proofErr w:type="spellEnd"/>
          </w:p>
        </w:tc>
      </w:tr>
      <w:tr w:rsidR="00C74EFE" w:rsidRPr="008F0BF3" w14:paraId="20B6E4FF" w14:textId="77777777" w:rsidTr="00EB64EC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266929B3" w14:textId="77777777" w:rsidR="00C74EFE" w:rsidRPr="008F0BF3" w:rsidRDefault="00F32513" w:rsidP="00F32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mographics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7190E5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3ED06500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5BBF9999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6074724C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6E51C724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5251A1BE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4EFE" w:rsidRPr="008F0BF3" w14:paraId="1D901967" w14:textId="77777777" w:rsidTr="00EB64EC">
        <w:tc>
          <w:tcPr>
            <w:tcW w:w="2790" w:type="dxa"/>
            <w:tcBorders>
              <w:top w:val="single" w:sz="4" w:space="0" w:color="auto"/>
            </w:tcBorders>
          </w:tcPr>
          <w:p w14:paraId="237BBE7D" w14:textId="77777777" w:rsidR="00C74EFE" w:rsidRPr="008F0BF3" w:rsidRDefault="00C74EFE" w:rsidP="00C8572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ge group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5D478F8F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1D5B4C19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52832B2E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0D1C6439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153D9063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75D8E9D9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74EFE" w:rsidRPr="008F0BF3" w14:paraId="07CE31E5" w14:textId="77777777" w:rsidTr="00EB64EC">
        <w:tc>
          <w:tcPr>
            <w:tcW w:w="2790" w:type="dxa"/>
          </w:tcPr>
          <w:p w14:paraId="3C2B49BA" w14:textId="2228EEAD" w:rsidR="00C74EFE" w:rsidRPr="008F0BF3" w:rsidRDefault="00C74EFE" w:rsidP="00C85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1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340" w:type="dxa"/>
            <w:vAlign w:val="center"/>
          </w:tcPr>
          <w:p w14:paraId="63B83F15" w14:textId="51CB2807" w:rsidR="00C74EFE" w:rsidRPr="008F0BF3" w:rsidRDefault="00305F3C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 (0.66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2)</w:t>
            </w:r>
          </w:p>
        </w:tc>
        <w:tc>
          <w:tcPr>
            <w:tcW w:w="2340" w:type="dxa"/>
            <w:vAlign w:val="center"/>
          </w:tcPr>
          <w:p w14:paraId="2E58F2A7" w14:textId="0D9E2889" w:rsidR="00C74EFE" w:rsidRPr="008F0BF3" w:rsidRDefault="00305F3C" w:rsidP="00305F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7 (1.6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06***</w:t>
            </w:r>
          </w:p>
        </w:tc>
        <w:tc>
          <w:tcPr>
            <w:tcW w:w="2250" w:type="dxa"/>
          </w:tcPr>
          <w:p w14:paraId="2561CB55" w14:textId="3024AAA2" w:rsidR="00305F3C" w:rsidRPr="008F0BF3" w:rsidRDefault="00305F3C" w:rsidP="00305F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3 (1.3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19)**</w:t>
            </w:r>
          </w:p>
        </w:tc>
        <w:tc>
          <w:tcPr>
            <w:tcW w:w="2250" w:type="dxa"/>
          </w:tcPr>
          <w:p w14:paraId="33C24D7A" w14:textId="29E6E911" w:rsidR="00C74EFE" w:rsidRPr="008F0BF3" w:rsidRDefault="00EB64EC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 (0.45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4)</w:t>
            </w:r>
          </w:p>
        </w:tc>
        <w:tc>
          <w:tcPr>
            <w:tcW w:w="2430" w:type="dxa"/>
          </w:tcPr>
          <w:p w14:paraId="402313BE" w14:textId="6EAB7AAD" w:rsidR="00C74EFE" w:rsidRPr="008F0BF3" w:rsidRDefault="00EB64EC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03 (2.2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2.58)**</w:t>
            </w:r>
          </w:p>
        </w:tc>
        <w:tc>
          <w:tcPr>
            <w:tcW w:w="2070" w:type="dxa"/>
          </w:tcPr>
          <w:p w14:paraId="1CB9325F" w14:textId="419478CD" w:rsidR="00C74EFE" w:rsidRPr="008F0BF3" w:rsidRDefault="00A061AB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1 (0.8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7)</w:t>
            </w:r>
          </w:p>
        </w:tc>
      </w:tr>
      <w:tr w:rsidR="00C74EFE" w:rsidRPr="008F0BF3" w14:paraId="444DEE0C" w14:textId="77777777" w:rsidTr="00EB64EC">
        <w:tc>
          <w:tcPr>
            <w:tcW w:w="2790" w:type="dxa"/>
          </w:tcPr>
          <w:p w14:paraId="0C5CC755" w14:textId="11420D94" w:rsidR="00C74EFE" w:rsidRPr="008F0BF3" w:rsidRDefault="00C74EFE" w:rsidP="00C85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3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340" w:type="dxa"/>
            <w:vAlign w:val="center"/>
          </w:tcPr>
          <w:p w14:paraId="5E57B0A3" w14:textId="274C91D1" w:rsidR="00C74EFE" w:rsidRPr="008F0BF3" w:rsidRDefault="00305F3C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 (0.6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3)</w:t>
            </w:r>
          </w:p>
        </w:tc>
        <w:tc>
          <w:tcPr>
            <w:tcW w:w="2340" w:type="dxa"/>
            <w:vAlign w:val="center"/>
          </w:tcPr>
          <w:p w14:paraId="65205639" w14:textId="19BCE923" w:rsidR="00C74EFE" w:rsidRPr="008F0BF3" w:rsidRDefault="00305F3C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5 (1.64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32)***</w:t>
            </w:r>
          </w:p>
        </w:tc>
        <w:tc>
          <w:tcPr>
            <w:tcW w:w="2250" w:type="dxa"/>
          </w:tcPr>
          <w:p w14:paraId="2498AFF6" w14:textId="2007F706" w:rsidR="00C74EFE" w:rsidRPr="008F0BF3" w:rsidRDefault="00305F3C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2 (1.2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19)**</w:t>
            </w:r>
          </w:p>
        </w:tc>
        <w:tc>
          <w:tcPr>
            <w:tcW w:w="2250" w:type="dxa"/>
          </w:tcPr>
          <w:p w14:paraId="10A32F63" w14:textId="491A0CA5" w:rsidR="00C74EFE" w:rsidRPr="008F0BF3" w:rsidRDefault="00EB64EC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 (0.42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0)</w:t>
            </w:r>
          </w:p>
        </w:tc>
        <w:tc>
          <w:tcPr>
            <w:tcW w:w="2430" w:type="dxa"/>
          </w:tcPr>
          <w:p w14:paraId="5F5D9339" w14:textId="207117A4" w:rsidR="00C74EFE" w:rsidRPr="008F0BF3" w:rsidRDefault="00EB64EC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40 (2.05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1.06)**</w:t>
            </w:r>
          </w:p>
        </w:tc>
        <w:tc>
          <w:tcPr>
            <w:tcW w:w="2070" w:type="dxa"/>
          </w:tcPr>
          <w:p w14:paraId="23E5DCA2" w14:textId="216AF36E" w:rsidR="00C74EFE" w:rsidRPr="008F0BF3" w:rsidRDefault="00A061AB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 (0.62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9)</w:t>
            </w:r>
          </w:p>
        </w:tc>
      </w:tr>
      <w:tr w:rsidR="00C74EFE" w:rsidRPr="008F0BF3" w14:paraId="29F3F46E" w14:textId="77777777" w:rsidTr="00D343F6">
        <w:trPr>
          <w:trHeight w:val="189"/>
        </w:trPr>
        <w:tc>
          <w:tcPr>
            <w:tcW w:w="2790" w:type="dxa"/>
          </w:tcPr>
          <w:p w14:paraId="7CB208DD" w14:textId="4C7B510B" w:rsidR="00C74EFE" w:rsidRPr="008F0BF3" w:rsidRDefault="00C74EFE" w:rsidP="00C85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4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340" w:type="dxa"/>
            <w:vAlign w:val="center"/>
          </w:tcPr>
          <w:p w14:paraId="550B0390" w14:textId="1ED3496E" w:rsidR="00C74EFE" w:rsidRPr="008F0BF3" w:rsidRDefault="00305F3C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 (0.65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3)</w:t>
            </w:r>
          </w:p>
        </w:tc>
        <w:tc>
          <w:tcPr>
            <w:tcW w:w="2340" w:type="dxa"/>
            <w:vAlign w:val="center"/>
          </w:tcPr>
          <w:p w14:paraId="2294A021" w14:textId="75A84E3F" w:rsidR="00C74EFE" w:rsidRPr="008F0BF3" w:rsidRDefault="00305F3C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4 (1.4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08)**</w:t>
            </w:r>
          </w:p>
        </w:tc>
        <w:tc>
          <w:tcPr>
            <w:tcW w:w="2250" w:type="dxa"/>
          </w:tcPr>
          <w:p w14:paraId="3ACFCC48" w14:textId="1BE0CD4B" w:rsidR="00C74EFE" w:rsidRPr="008F0BF3" w:rsidRDefault="00305F3C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2 (1.14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94)*</w:t>
            </w:r>
          </w:p>
        </w:tc>
        <w:tc>
          <w:tcPr>
            <w:tcW w:w="2250" w:type="dxa"/>
          </w:tcPr>
          <w:p w14:paraId="50DCCC22" w14:textId="5228E3C7" w:rsidR="00EB64EC" w:rsidRPr="008F0BF3" w:rsidRDefault="00EB64EC" w:rsidP="00EB6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 (0.65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6)</w:t>
            </w:r>
          </w:p>
        </w:tc>
        <w:tc>
          <w:tcPr>
            <w:tcW w:w="2430" w:type="dxa"/>
          </w:tcPr>
          <w:p w14:paraId="4190165C" w14:textId="5FD9A95B" w:rsidR="00C74EFE" w:rsidRPr="008F0BF3" w:rsidRDefault="00EB64EC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77 (2.86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1.62)**</w:t>
            </w:r>
          </w:p>
        </w:tc>
        <w:tc>
          <w:tcPr>
            <w:tcW w:w="2070" w:type="dxa"/>
          </w:tcPr>
          <w:p w14:paraId="4FB69160" w14:textId="6EC6D05E" w:rsidR="00C74EFE" w:rsidRPr="008F0BF3" w:rsidRDefault="00A061AB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8 (0.79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41)</w:t>
            </w:r>
          </w:p>
        </w:tc>
      </w:tr>
      <w:tr w:rsidR="00C74EFE" w:rsidRPr="008F0BF3" w14:paraId="116CEF7F" w14:textId="77777777" w:rsidTr="00EB64EC">
        <w:tc>
          <w:tcPr>
            <w:tcW w:w="2790" w:type="dxa"/>
          </w:tcPr>
          <w:p w14:paraId="0EF4F0A9" w14:textId="69EA475C" w:rsidR="00C74EFE" w:rsidRPr="008F0BF3" w:rsidRDefault="00C74EFE" w:rsidP="00C85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5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340" w:type="dxa"/>
            <w:vAlign w:val="center"/>
          </w:tcPr>
          <w:p w14:paraId="65C14EEC" w14:textId="01022A21" w:rsidR="00C74EFE" w:rsidRPr="008F0BF3" w:rsidRDefault="00305F3C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 (0.47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9)</w:t>
            </w:r>
          </w:p>
        </w:tc>
        <w:tc>
          <w:tcPr>
            <w:tcW w:w="2340" w:type="dxa"/>
            <w:vAlign w:val="center"/>
          </w:tcPr>
          <w:p w14:paraId="43FD912C" w14:textId="457BD747" w:rsidR="00C74EFE" w:rsidRPr="008F0BF3" w:rsidRDefault="00305F3C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0 (1.12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95)*</w:t>
            </w:r>
          </w:p>
        </w:tc>
        <w:tc>
          <w:tcPr>
            <w:tcW w:w="2250" w:type="dxa"/>
          </w:tcPr>
          <w:p w14:paraId="71B70BDD" w14:textId="561AFA89" w:rsidR="00C74EFE" w:rsidRPr="008F0BF3" w:rsidRDefault="00305F3C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 (0.61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2)</w:t>
            </w:r>
          </w:p>
        </w:tc>
        <w:tc>
          <w:tcPr>
            <w:tcW w:w="2250" w:type="dxa"/>
          </w:tcPr>
          <w:p w14:paraId="164F170C" w14:textId="7A98093B" w:rsidR="00C74EFE" w:rsidRPr="008F0BF3" w:rsidRDefault="00EB64EC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 (0.76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47)</w:t>
            </w:r>
          </w:p>
        </w:tc>
        <w:tc>
          <w:tcPr>
            <w:tcW w:w="2430" w:type="dxa"/>
          </w:tcPr>
          <w:p w14:paraId="7333E147" w14:textId="672AA926" w:rsidR="00C74EFE" w:rsidRPr="008F0BF3" w:rsidRDefault="00EB64EC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96 (1.7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5.70)*</w:t>
            </w:r>
          </w:p>
        </w:tc>
        <w:tc>
          <w:tcPr>
            <w:tcW w:w="2070" w:type="dxa"/>
          </w:tcPr>
          <w:p w14:paraId="28564A4B" w14:textId="4B9BEF83" w:rsidR="00C74EFE" w:rsidRPr="008F0BF3" w:rsidRDefault="00A061AB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 (0.61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6)</w:t>
            </w:r>
          </w:p>
        </w:tc>
      </w:tr>
      <w:tr w:rsidR="00C74EFE" w:rsidRPr="008F0BF3" w14:paraId="6D3D6557" w14:textId="77777777" w:rsidTr="00EB64EC">
        <w:tc>
          <w:tcPr>
            <w:tcW w:w="2790" w:type="dxa"/>
          </w:tcPr>
          <w:p w14:paraId="1B2CA338" w14:textId="77777777" w:rsidR="00C74EFE" w:rsidRPr="008F0BF3" w:rsidRDefault="00C74EFE" w:rsidP="00C85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60 and above</w:t>
            </w:r>
          </w:p>
        </w:tc>
        <w:tc>
          <w:tcPr>
            <w:tcW w:w="2340" w:type="dxa"/>
            <w:vAlign w:val="center"/>
          </w:tcPr>
          <w:p w14:paraId="1A7E6B25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340" w:type="dxa"/>
            <w:vAlign w:val="center"/>
          </w:tcPr>
          <w:p w14:paraId="7EE12F12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1FD7D46E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35FD426C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430" w:type="dxa"/>
          </w:tcPr>
          <w:p w14:paraId="4FEA077E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070" w:type="dxa"/>
          </w:tcPr>
          <w:p w14:paraId="602E59F1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</w:tr>
      <w:tr w:rsidR="00C74EFE" w:rsidRPr="008F0BF3" w14:paraId="30BBDA26" w14:textId="77777777" w:rsidTr="00EB64EC">
        <w:tc>
          <w:tcPr>
            <w:tcW w:w="2790" w:type="dxa"/>
          </w:tcPr>
          <w:p w14:paraId="67659EEF" w14:textId="77777777" w:rsidR="00C74EFE" w:rsidRPr="008F0BF3" w:rsidRDefault="00C74EFE" w:rsidP="00C8572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ender</w:t>
            </w:r>
          </w:p>
        </w:tc>
        <w:tc>
          <w:tcPr>
            <w:tcW w:w="2340" w:type="dxa"/>
            <w:vAlign w:val="center"/>
          </w:tcPr>
          <w:p w14:paraId="408F190E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  <w:vAlign w:val="center"/>
          </w:tcPr>
          <w:p w14:paraId="4CC10CF2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251A781B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037E75A2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0" w:type="dxa"/>
          </w:tcPr>
          <w:p w14:paraId="257388D1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70" w:type="dxa"/>
          </w:tcPr>
          <w:p w14:paraId="5C547FE8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74EFE" w:rsidRPr="008F0BF3" w14:paraId="2D0F1144" w14:textId="77777777" w:rsidTr="00EB64EC">
        <w:tc>
          <w:tcPr>
            <w:tcW w:w="2790" w:type="dxa"/>
          </w:tcPr>
          <w:p w14:paraId="31ACA8BD" w14:textId="77777777" w:rsidR="00C74EFE" w:rsidRPr="008F0BF3" w:rsidRDefault="00C74EFE" w:rsidP="00C85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Male </w:t>
            </w:r>
          </w:p>
        </w:tc>
        <w:tc>
          <w:tcPr>
            <w:tcW w:w="2340" w:type="dxa"/>
            <w:vAlign w:val="center"/>
          </w:tcPr>
          <w:p w14:paraId="47D238B2" w14:textId="181BABF8" w:rsidR="00C74EFE" w:rsidRPr="008F0BF3" w:rsidRDefault="00305F3C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3 (1.07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0)*</w:t>
            </w:r>
          </w:p>
        </w:tc>
        <w:tc>
          <w:tcPr>
            <w:tcW w:w="2340" w:type="dxa"/>
            <w:vAlign w:val="center"/>
          </w:tcPr>
          <w:p w14:paraId="66D5DCED" w14:textId="54EC08DB" w:rsidR="00C74EFE" w:rsidRPr="008F0BF3" w:rsidRDefault="00305F3C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 (0.4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8)**</w:t>
            </w:r>
          </w:p>
        </w:tc>
        <w:tc>
          <w:tcPr>
            <w:tcW w:w="2250" w:type="dxa"/>
          </w:tcPr>
          <w:p w14:paraId="35896F40" w14:textId="285E0C97" w:rsidR="00C74EFE" w:rsidRPr="008F0BF3" w:rsidRDefault="00305F3C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 (0.47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3)*</w:t>
            </w:r>
          </w:p>
        </w:tc>
        <w:tc>
          <w:tcPr>
            <w:tcW w:w="2250" w:type="dxa"/>
          </w:tcPr>
          <w:p w14:paraId="747DCD74" w14:textId="4FEB7B8F" w:rsidR="00C74EFE" w:rsidRPr="008F0BF3" w:rsidRDefault="00EB64EC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 (0.47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1)***</w:t>
            </w:r>
          </w:p>
        </w:tc>
        <w:tc>
          <w:tcPr>
            <w:tcW w:w="2430" w:type="dxa"/>
          </w:tcPr>
          <w:p w14:paraId="193FC7DD" w14:textId="6DD55E4A" w:rsidR="00C74EFE" w:rsidRPr="008F0BF3" w:rsidRDefault="00EB64EC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 (0.45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7)**</w:t>
            </w:r>
          </w:p>
        </w:tc>
        <w:tc>
          <w:tcPr>
            <w:tcW w:w="2070" w:type="dxa"/>
          </w:tcPr>
          <w:p w14:paraId="3EE33257" w14:textId="6BA0014E" w:rsidR="00C74EFE" w:rsidRPr="008F0BF3" w:rsidRDefault="00A061AB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 (0.7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7)</w:t>
            </w:r>
          </w:p>
        </w:tc>
      </w:tr>
      <w:tr w:rsidR="00C74EFE" w:rsidRPr="008F0BF3" w14:paraId="4CFE30CF" w14:textId="77777777" w:rsidTr="00EB64EC">
        <w:tc>
          <w:tcPr>
            <w:tcW w:w="2790" w:type="dxa"/>
          </w:tcPr>
          <w:p w14:paraId="3616397E" w14:textId="77777777" w:rsidR="00C74EFE" w:rsidRPr="008F0BF3" w:rsidRDefault="00C74EFE" w:rsidP="00C85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2340" w:type="dxa"/>
            <w:vAlign w:val="center"/>
          </w:tcPr>
          <w:p w14:paraId="0DA85DCF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340" w:type="dxa"/>
            <w:vAlign w:val="center"/>
          </w:tcPr>
          <w:p w14:paraId="0F23892C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61520E96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240673C6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430" w:type="dxa"/>
          </w:tcPr>
          <w:p w14:paraId="26944042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070" w:type="dxa"/>
          </w:tcPr>
          <w:p w14:paraId="2071E8D7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</w:tr>
      <w:tr w:rsidR="00C74EFE" w:rsidRPr="008F0BF3" w14:paraId="53D9CF50" w14:textId="77777777" w:rsidTr="00EB64EC">
        <w:tc>
          <w:tcPr>
            <w:tcW w:w="2790" w:type="dxa"/>
          </w:tcPr>
          <w:p w14:paraId="4EA35196" w14:textId="77777777" w:rsidR="00C74EFE" w:rsidRPr="008F0BF3" w:rsidRDefault="00C74EFE" w:rsidP="00C8572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ighest education level</w:t>
            </w:r>
          </w:p>
        </w:tc>
        <w:tc>
          <w:tcPr>
            <w:tcW w:w="2340" w:type="dxa"/>
            <w:vAlign w:val="center"/>
          </w:tcPr>
          <w:p w14:paraId="6A7DBFE8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  <w:vAlign w:val="center"/>
          </w:tcPr>
          <w:p w14:paraId="75380E01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027E3DB2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4011768F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0" w:type="dxa"/>
          </w:tcPr>
          <w:p w14:paraId="78FE1BD2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70" w:type="dxa"/>
          </w:tcPr>
          <w:p w14:paraId="477E5042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74EFE" w:rsidRPr="008F0BF3" w14:paraId="1025549B" w14:textId="77777777" w:rsidTr="00EB64EC">
        <w:tc>
          <w:tcPr>
            <w:tcW w:w="2790" w:type="dxa"/>
          </w:tcPr>
          <w:p w14:paraId="65F31A02" w14:textId="77777777" w:rsidR="00C74EFE" w:rsidRPr="008F0BF3" w:rsidRDefault="00C74EFE" w:rsidP="00C85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Secondary school and below</w:t>
            </w:r>
          </w:p>
        </w:tc>
        <w:tc>
          <w:tcPr>
            <w:tcW w:w="2340" w:type="dxa"/>
            <w:vAlign w:val="center"/>
          </w:tcPr>
          <w:p w14:paraId="3A39B8C9" w14:textId="7BA02F6F" w:rsidR="00C74EFE" w:rsidRPr="008F0BF3" w:rsidRDefault="00305F3C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9 (0.9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85)</w:t>
            </w:r>
          </w:p>
        </w:tc>
        <w:tc>
          <w:tcPr>
            <w:tcW w:w="2340" w:type="dxa"/>
            <w:vAlign w:val="center"/>
          </w:tcPr>
          <w:p w14:paraId="5372CCBD" w14:textId="3E325BC2" w:rsidR="00C74EFE" w:rsidRPr="008F0BF3" w:rsidRDefault="00305F3C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 (0.21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5)*</w:t>
            </w:r>
          </w:p>
        </w:tc>
        <w:tc>
          <w:tcPr>
            <w:tcW w:w="2250" w:type="dxa"/>
            <w:vAlign w:val="center"/>
          </w:tcPr>
          <w:p w14:paraId="762540B4" w14:textId="18C3D33B" w:rsidR="00C74EFE" w:rsidRPr="008F0BF3" w:rsidRDefault="00305F3C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 (0.56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81)</w:t>
            </w:r>
          </w:p>
        </w:tc>
        <w:tc>
          <w:tcPr>
            <w:tcW w:w="2250" w:type="dxa"/>
            <w:vAlign w:val="center"/>
          </w:tcPr>
          <w:p w14:paraId="0E3035A0" w14:textId="1939C476" w:rsidR="00C74EFE" w:rsidRPr="008F0BF3" w:rsidRDefault="00EB64EC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 (0.41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8)</w:t>
            </w:r>
          </w:p>
        </w:tc>
        <w:tc>
          <w:tcPr>
            <w:tcW w:w="2430" w:type="dxa"/>
            <w:vAlign w:val="center"/>
          </w:tcPr>
          <w:p w14:paraId="6A85F4E4" w14:textId="29E386F1" w:rsidR="00C74EFE" w:rsidRPr="008F0BF3" w:rsidRDefault="00EB64EC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4EC">
              <w:rPr>
                <w:rFonts w:ascii="Times New Roman" w:hAnsi="Times New Roman" w:cs="Times New Roman"/>
                <w:sz w:val="24"/>
                <w:szCs w:val="24"/>
              </w:rPr>
              <w:t>3.92 (1.61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EB64EC">
              <w:rPr>
                <w:rFonts w:ascii="Times New Roman" w:hAnsi="Times New Roman" w:cs="Times New Roman"/>
                <w:sz w:val="24"/>
                <w:szCs w:val="24"/>
              </w:rPr>
              <w:t>9.53)**</w:t>
            </w:r>
          </w:p>
        </w:tc>
        <w:tc>
          <w:tcPr>
            <w:tcW w:w="2070" w:type="dxa"/>
            <w:vAlign w:val="center"/>
          </w:tcPr>
          <w:p w14:paraId="3010D0C1" w14:textId="1516C20D" w:rsidR="00C74EFE" w:rsidRPr="008F0BF3" w:rsidRDefault="00A061AB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 (0.42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9)</w:t>
            </w:r>
          </w:p>
        </w:tc>
      </w:tr>
      <w:tr w:rsidR="00C74EFE" w:rsidRPr="008F0BF3" w14:paraId="2E803AB1" w14:textId="77777777" w:rsidTr="00EB64EC">
        <w:tc>
          <w:tcPr>
            <w:tcW w:w="2790" w:type="dxa"/>
          </w:tcPr>
          <w:p w14:paraId="032B85A5" w14:textId="36B5AF9B" w:rsidR="00C74EFE" w:rsidRPr="008F0BF3" w:rsidRDefault="00C74EFE" w:rsidP="00C85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Certificate/A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Level/Diploma</w:t>
            </w:r>
          </w:p>
        </w:tc>
        <w:tc>
          <w:tcPr>
            <w:tcW w:w="2340" w:type="dxa"/>
            <w:vAlign w:val="center"/>
          </w:tcPr>
          <w:p w14:paraId="37B2BB6C" w14:textId="772DAEEF" w:rsidR="00C74EFE" w:rsidRPr="008F0BF3" w:rsidRDefault="00305F3C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2 (1.32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08)**</w:t>
            </w:r>
          </w:p>
        </w:tc>
        <w:tc>
          <w:tcPr>
            <w:tcW w:w="2340" w:type="dxa"/>
            <w:vAlign w:val="center"/>
          </w:tcPr>
          <w:p w14:paraId="5ECCE5B7" w14:textId="58DE6C64" w:rsidR="00C74EFE" w:rsidRPr="008F0BF3" w:rsidRDefault="00305F3C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 (0.34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2)*</w:t>
            </w:r>
          </w:p>
        </w:tc>
        <w:tc>
          <w:tcPr>
            <w:tcW w:w="2250" w:type="dxa"/>
            <w:vAlign w:val="center"/>
          </w:tcPr>
          <w:p w14:paraId="75959942" w14:textId="2A9FBBC3" w:rsidR="00C74EFE" w:rsidRPr="008F0BF3" w:rsidRDefault="00305F3C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3 (0.9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74)</w:t>
            </w:r>
          </w:p>
        </w:tc>
        <w:tc>
          <w:tcPr>
            <w:tcW w:w="2250" w:type="dxa"/>
            <w:vAlign w:val="center"/>
          </w:tcPr>
          <w:p w14:paraId="07257BE1" w14:textId="20B12C1A" w:rsidR="00C74EFE" w:rsidRPr="008F0BF3" w:rsidRDefault="00EB64EC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 (0.72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3)</w:t>
            </w:r>
          </w:p>
        </w:tc>
        <w:tc>
          <w:tcPr>
            <w:tcW w:w="2430" w:type="dxa"/>
            <w:vAlign w:val="center"/>
          </w:tcPr>
          <w:p w14:paraId="440E26CD" w14:textId="361973FB" w:rsidR="00C74EFE" w:rsidRPr="008F0BF3" w:rsidRDefault="00EB64EC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 (0.2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6)*</w:t>
            </w:r>
          </w:p>
        </w:tc>
        <w:tc>
          <w:tcPr>
            <w:tcW w:w="2070" w:type="dxa"/>
            <w:vAlign w:val="center"/>
          </w:tcPr>
          <w:p w14:paraId="6DF36BEC" w14:textId="0A45A57C" w:rsidR="00A061AB" w:rsidRPr="008F0BF3" w:rsidRDefault="00A061AB" w:rsidP="00A061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 (0.54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5)0</w:t>
            </w:r>
          </w:p>
        </w:tc>
      </w:tr>
      <w:tr w:rsidR="00C74EFE" w:rsidRPr="008F0BF3" w14:paraId="19C64EED" w14:textId="77777777" w:rsidTr="00EB64EC">
        <w:tc>
          <w:tcPr>
            <w:tcW w:w="2790" w:type="dxa"/>
          </w:tcPr>
          <w:p w14:paraId="085858D1" w14:textId="77777777" w:rsidR="00C74EFE" w:rsidRPr="008F0BF3" w:rsidRDefault="00C74EFE" w:rsidP="00C85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Bachelor degree</w:t>
            </w:r>
          </w:p>
        </w:tc>
        <w:tc>
          <w:tcPr>
            <w:tcW w:w="2340" w:type="dxa"/>
            <w:vAlign w:val="center"/>
          </w:tcPr>
          <w:p w14:paraId="40540C76" w14:textId="328DA5C1" w:rsidR="00C74EFE" w:rsidRPr="008F0BF3" w:rsidRDefault="00305F3C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 (0.77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6)</w:t>
            </w:r>
          </w:p>
        </w:tc>
        <w:tc>
          <w:tcPr>
            <w:tcW w:w="2340" w:type="dxa"/>
            <w:vAlign w:val="center"/>
          </w:tcPr>
          <w:p w14:paraId="736EF018" w14:textId="0BEB5D15" w:rsidR="00C74EFE" w:rsidRPr="008F0BF3" w:rsidRDefault="00305F3C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 (0.67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7)</w:t>
            </w:r>
          </w:p>
        </w:tc>
        <w:tc>
          <w:tcPr>
            <w:tcW w:w="2250" w:type="dxa"/>
            <w:vAlign w:val="center"/>
          </w:tcPr>
          <w:p w14:paraId="01FDB1C6" w14:textId="4E3E234E" w:rsidR="00C74EFE" w:rsidRPr="008F0BF3" w:rsidRDefault="00305F3C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9 (0.86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4)</w:t>
            </w:r>
          </w:p>
        </w:tc>
        <w:tc>
          <w:tcPr>
            <w:tcW w:w="2250" w:type="dxa"/>
            <w:vAlign w:val="center"/>
          </w:tcPr>
          <w:p w14:paraId="7C999F84" w14:textId="046D5DC3" w:rsidR="00C74EFE" w:rsidRPr="008F0BF3" w:rsidRDefault="00EB64EC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 (0.76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8)</w:t>
            </w:r>
          </w:p>
        </w:tc>
        <w:tc>
          <w:tcPr>
            <w:tcW w:w="2430" w:type="dxa"/>
            <w:vAlign w:val="center"/>
          </w:tcPr>
          <w:p w14:paraId="2C8979B3" w14:textId="4EAEA168" w:rsidR="00C74EFE" w:rsidRPr="008F0BF3" w:rsidRDefault="00EB64EC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 (0.4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7)</w:t>
            </w:r>
          </w:p>
        </w:tc>
        <w:tc>
          <w:tcPr>
            <w:tcW w:w="2070" w:type="dxa"/>
            <w:vAlign w:val="center"/>
          </w:tcPr>
          <w:p w14:paraId="310EA46A" w14:textId="7EC72E9F" w:rsidR="00C74EFE" w:rsidRPr="008F0BF3" w:rsidRDefault="00A061AB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9 (0.84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9)</w:t>
            </w:r>
          </w:p>
        </w:tc>
      </w:tr>
      <w:tr w:rsidR="00C74EFE" w:rsidRPr="008F0BF3" w14:paraId="68877DCF" w14:textId="77777777" w:rsidTr="00EB64EC">
        <w:tc>
          <w:tcPr>
            <w:tcW w:w="2790" w:type="dxa"/>
          </w:tcPr>
          <w:p w14:paraId="67CE9A75" w14:textId="77777777" w:rsidR="00C74EFE" w:rsidRPr="008F0BF3" w:rsidRDefault="00C74EFE" w:rsidP="00C85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Postgraduate degree</w:t>
            </w:r>
          </w:p>
        </w:tc>
        <w:tc>
          <w:tcPr>
            <w:tcW w:w="2340" w:type="dxa"/>
            <w:vAlign w:val="center"/>
          </w:tcPr>
          <w:p w14:paraId="7C087BD4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340" w:type="dxa"/>
            <w:vAlign w:val="center"/>
          </w:tcPr>
          <w:p w14:paraId="6C83617C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073FBA6D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32DF9C20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430" w:type="dxa"/>
          </w:tcPr>
          <w:p w14:paraId="477537C3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070" w:type="dxa"/>
          </w:tcPr>
          <w:p w14:paraId="76E92042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</w:tr>
      <w:tr w:rsidR="00C74EFE" w:rsidRPr="008F0BF3" w14:paraId="0810C264" w14:textId="77777777" w:rsidTr="00EB64EC">
        <w:tc>
          <w:tcPr>
            <w:tcW w:w="2790" w:type="dxa"/>
          </w:tcPr>
          <w:p w14:paraId="30F25587" w14:textId="77777777" w:rsidR="00C74EFE" w:rsidRPr="008F0BF3" w:rsidRDefault="00C74EFE" w:rsidP="00C8572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ver delayed acceptance or refuse vaccine despite availability of vaccine service</w:t>
            </w:r>
          </w:p>
        </w:tc>
        <w:tc>
          <w:tcPr>
            <w:tcW w:w="2340" w:type="dxa"/>
            <w:vAlign w:val="center"/>
          </w:tcPr>
          <w:p w14:paraId="5BC7E206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1E36F30C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3D16D84B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30749348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0343096D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3DCD4D06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4EFE" w:rsidRPr="008F0BF3" w14:paraId="68151AF0" w14:textId="77777777" w:rsidTr="00EB64EC">
        <w:tc>
          <w:tcPr>
            <w:tcW w:w="2790" w:type="dxa"/>
          </w:tcPr>
          <w:p w14:paraId="05FE2D54" w14:textId="77777777" w:rsidR="00C74EFE" w:rsidRPr="008F0BF3" w:rsidRDefault="00C74EFE" w:rsidP="00C85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340" w:type="dxa"/>
            <w:vAlign w:val="center"/>
          </w:tcPr>
          <w:p w14:paraId="031DAF6F" w14:textId="57ED1E19" w:rsidR="00C74EFE" w:rsidRPr="008F0BF3" w:rsidRDefault="00305F3C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 (0.11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9)***</w:t>
            </w:r>
          </w:p>
        </w:tc>
        <w:tc>
          <w:tcPr>
            <w:tcW w:w="2340" w:type="dxa"/>
          </w:tcPr>
          <w:p w14:paraId="24DFE67B" w14:textId="621F89A3" w:rsidR="00C74EFE" w:rsidRPr="008F0BF3" w:rsidRDefault="00305F3C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 (0.07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6)***</w:t>
            </w:r>
          </w:p>
        </w:tc>
        <w:tc>
          <w:tcPr>
            <w:tcW w:w="2250" w:type="dxa"/>
          </w:tcPr>
          <w:p w14:paraId="3C99B628" w14:textId="0B4498AA" w:rsidR="00305F3C" w:rsidRPr="008F0BF3" w:rsidRDefault="00305F3C" w:rsidP="00305F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 (0.21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3)***</w:t>
            </w:r>
          </w:p>
        </w:tc>
        <w:tc>
          <w:tcPr>
            <w:tcW w:w="2250" w:type="dxa"/>
          </w:tcPr>
          <w:p w14:paraId="6FEDF338" w14:textId="09536DD9" w:rsidR="00C74EFE" w:rsidRPr="008F0BF3" w:rsidRDefault="00EB64EC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 (0.26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0)***</w:t>
            </w:r>
          </w:p>
        </w:tc>
        <w:tc>
          <w:tcPr>
            <w:tcW w:w="2430" w:type="dxa"/>
          </w:tcPr>
          <w:p w14:paraId="1698B19E" w14:textId="70CC32F8" w:rsidR="00C74EFE" w:rsidRPr="008F0BF3" w:rsidRDefault="00EB64EC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 (0.29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7)***</w:t>
            </w:r>
          </w:p>
        </w:tc>
        <w:tc>
          <w:tcPr>
            <w:tcW w:w="2070" w:type="dxa"/>
          </w:tcPr>
          <w:p w14:paraId="7AE2C10D" w14:textId="0A6C6028" w:rsidR="00C74EFE" w:rsidRPr="008F0BF3" w:rsidRDefault="00A061AB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 (0.81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7)*</w:t>
            </w:r>
          </w:p>
        </w:tc>
      </w:tr>
      <w:tr w:rsidR="00C74EFE" w:rsidRPr="008F0BF3" w14:paraId="7F36E5F8" w14:textId="77777777" w:rsidTr="00EB64EC">
        <w:tc>
          <w:tcPr>
            <w:tcW w:w="2790" w:type="dxa"/>
            <w:tcBorders>
              <w:bottom w:val="single" w:sz="4" w:space="0" w:color="auto"/>
            </w:tcBorders>
          </w:tcPr>
          <w:p w14:paraId="0CB755E9" w14:textId="77777777" w:rsidR="00C74EFE" w:rsidRPr="008F0BF3" w:rsidRDefault="00C74EFE" w:rsidP="00C85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7067949F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50BD94D1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1402F5E9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50A0B945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40F06CCD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628ABB0E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</w:tr>
    </w:tbl>
    <w:p w14:paraId="78214BC8" w14:textId="36BA8895" w:rsidR="00C74EFE" w:rsidRPr="008F0BF3" w:rsidRDefault="00C74EFE" w:rsidP="00C74EF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a</w:t>
      </w:r>
      <w:proofErr w:type="gramEnd"/>
      <w:r w:rsidR="00305F3C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="00713D24">
        <w:rPr>
          <w:rFonts w:ascii="Times New Roman" w:hAnsi="Times New Roman" w:cs="Times New Roman"/>
          <w:sz w:val="24"/>
          <w:szCs w:val="24"/>
          <w:lang w:val="en-MY"/>
        </w:rPr>
        <w:t>–</w:t>
      </w:r>
      <w:r w:rsidR="00305F3C">
        <w:rPr>
          <w:rFonts w:ascii="Times New Roman" w:hAnsi="Times New Roman" w:cs="Times New Roman"/>
          <w:sz w:val="24"/>
          <w:szCs w:val="24"/>
          <w:lang w:val="en-MY"/>
        </w:rPr>
        <w:t>value: 0.041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; </w:t>
      </w:r>
      <w:proofErr w:type="spellStart"/>
      <w:r w:rsidRPr="008F0BF3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R</w:t>
      </w:r>
      <w:r w:rsidR="00713D24" w:rsidRPr="00713D24">
        <w:rPr>
          <w:rFonts w:ascii="Times New Roman" w:hAnsi="Times New Roman" w:cs="Times New Roman"/>
          <w:i/>
          <w:sz w:val="24"/>
          <w:szCs w:val="24"/>
          <w:vertAlign w:val="superscript"/>
          <w:lang w:val="en-MY"/>
        </w:rPr>
        <w:t>2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 xml:space="preserve"> </w:t>
      </w:r>
      <w:r w:rsidR="00305F3C">
        <w:rPr>
          <w:rFonts w:ascii="Times New Roman" w:hAnsi="Times New Roman" w:cs="Times New Roman"/>
          <w:sz w:val="24"/>
          <w:szCs w:val="24"/>
          <w:lang w:val="en-MY"/>
        </w:rPr>
        <w:t>: 0.22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>7</w:t>
      </w:r>
    </w:p>
    <w:p w14:paraId="30653F0E" w14:textId="6EBF1F2B" w:rsidR="00C74EFE" w:rsidRPr="008F0BF3" w:rsidRDefault="00C74EFE" w:rsidP="00C74EF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b</w:t>
      </w:r>
      <w:proofErr w:type="gramEnd"/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="00713D24">
        <w:rPr>
          <w:rFonts w:ascii="Times New Roman" w:hAnsi="Times New Roman" w:cs="Times New Roman"/>
          <w:sz w:val="24"/>
          <w:szCs w:val="24"/>
          <w:lang w:val="en-MY"/>
        </w:rPr>
        <w:t>–</w:t>
      </w:r>
      <w:r w:rsidR="00C84A07">
        <w:rPr>
          <w:rFonts w:ascii="Times New Roman" w:hAnsi="Times New Roman" w:cs="Times New Roman"/>
          <w:sz w:val="24"/>
          <w:szCs w:val="24"/>
          <w:lang w:val="en-MY"/>
        </w:rPr>
        <w:t xml:space="preserve">value: 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0.398; </w:t>
      </w:r>
      <w:proofErr w:type="spellStart"/>
      <w:r w:rsidRPr="008F0BF3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R</w:t>
      </w:r>
      <w:r w:rsidR="00713D24" w:rsidRPr="00713D24">
        <w:rPr>
          <w:rFonts w:ascii="Times New Roman" w:hAnsi="Times New Roman" w:cs="Times New Roman"/>
          <w:i/>
          <w:sz w:val="24"/>
          <w:szCs w:val="24"/>
          <w:vertAlign w:val="superscript"/>
          <w:lang w:val="en-MY"/>
        </w:rPr>
        <w:t>2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 xml:space="preserve"> 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>: 0.040</w:t>
      </w:r>
    </w:p>
    <w:p w14:paraId="3730B841" w14:textId="05D1B0B6" w:rsidR="00C74EFE" w:rsidRPr="008F0BF3" w:rsidRDefault="00C74EFE" w:rsidP="00C74EF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c</w:t>
      </w:r>
      <w:proofErr w:type="gramEnd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="00713D24">
        <w:rPr>
          <w:rFonts w:ascii="Times New Roman" w:hAnsi="Times New Roman" w:cs="Times New Roman"/>
          <w:sz w:val="24"/>
          <w:szCs w:val="24"/>
          <w:lang w:val="en-MY"/>
        </w:rPr>
        <w:t>–</w:t>
      </w:r>
      <w:r w:rsidR="00305F3C">
        <w:rPr>
          <w:rFonts w:ascii="Times New Roman" w:hAnsi="Times New Roman" w:cs="Times New Roman"/>
          <w:sz w:val="24"/>
          <w:szCs w:val="24"/>
          <w:lang w:val="en-MY"/>
        </w:rPr>
        <w:t>value: 0.539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; </w:t>
      </w:r>
      <w:proofErr w:type="spellStart"/>
      <w:r w:rsidRPr="008F0BF3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R</w:t>
      </w:r>
      <w:r w:rsidR="00713D24" w:rsidRPr="00713D24">
        <w:rPr>
          <w:rFonts w:ascii="Times New Roman" w:hAnsi="Times New Roman" w:cs="Times New Roman"/>
          <w:i/>
          <w:sz w:val="24"/>
          <w:szCs w:val="24"/>
          <w:vertAlign w:val="superscript"/>
          <w:lang w:val="en-MY"/>
        </w:rPr>
        <w:t>2</w:t>
      </w:r>
      <w:r w:rsidR="00713D24" w:rsidRPr="00713D24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 xml:space="preserve"> </w:t>
      </w:r>
      <w:r w:rsidR="00305F3C">
        <w:rPr>
          <w:rFonts w:ascii="Times New Roman" w:hAnsi="Times New Roman" w:cs="Times New Roman"/>
          <w:sz w:val="24"/>
          <w:szCs w:val="24"/>
          <w:lang w:val="en-MY"/>
        </w:rPr>
        <w:t>: 0.096</w:t>
      </w:r>
    </w:p>
    <w:p w14:paraId="631969FB" w14:textId="173B0904" w:rsidR="00C74EFE" w:rsidRPr="008F0BF3" w:rsidRDefault="00C74EFE" w:rsidP="00C74EF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d</w:t>
      </w:r>
      <w:proofErr w:type="gramEnd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="00713D24">
        <w:rPr>
          <w:rFonts w:ascii="Times New Roman" w:hAnsi="Times New Roman" w:cs="Times New Roman"/>
          <w:sz w:val="24"/>
          <w:szCs w:val="24"/>
          <w:lang w:val="en-MY"/>
        </w:rPr>
        <w:t>–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value: 0.970; </w:t>
      </w:r>
      <w:proofErr w:type="spellStart"/>
      <w:r w:rsidRPr="008F0BF3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R</w:t>
      </w:r>
      <w:r w:rsidR="00713D24" w:rsidRPr="00713D24">
        <w:rPr>
          <w:rFonts w:ascii="Times New Roman" w:hAnsi="Times New Roman" w:cs="Times New Roman"/>
          <w:i/>
          <w:sz w:val="24"/>
          <w:szCs w:val="24"/>
          <w:vertAlign w:val="superscript"/>
          <w:lang w:val="en-MY"/>
        </w:rPr>
        <w:t>2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 xml:space="preserve"> 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>: 0.015</w:t>
      </w:r>
    </w:p>
    <w:p w14:paraId="6103B040" w14:textId="73999A21" w:rsidR="00C74EFE" w:rsidRPr="008F0BF3" w:rsidRDefault="00C74EFE" w:rsidP="00C74EF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e</w:t>
      </w:r>
      <w:proofErr w:type="gramEnd"/>
      <w:r w:rsidR="00EB64EC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="00713D24">
        <w:rPr>
          <w:rFonts w:ascii="Times New Roman" w:hAnsi="Times New Roman" w:cs="Times New Roman"/>
          <w:sz w:val="24"/>
          <w:szCs w:val="24"/>
          <w:lang w:val="en-MY"/>
        </w:rPr>
        <w:t>–</w:t>
      </w:r>
      <w:r w:rsidR="00EB64EC">
        <w:rPr>
          <w:rFonts w:ascii="Times New Roman" w:hAnsi="Times New Roman" w:cs="Times New Roman"/>
          <w:sz w:val="24"/>
          <w:szCs w:val="24"/>
          <w:lang w:val="en-MY"/>
        </w:rPr>
        <w:t>value: 0.128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; </w:t>
      </w:r>
      <w:proofErr w:type="spellStart"/>
      <w:r w:rsidRPr="008F0BF3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R</w:t>
      </w:r>
      <w:r w:rsidR="00713D24" w:rsidRPr="00713D24">
        <w:rPr>
          <w:rFonts w:ascii="Times New Roman" w:hAnsi="Times New Roman" w:cs="Times New Roman"/>
          <w:i/>
          <w:sz w:val="24"/>
          <w:szCs w:val="24"/>
          <w:vertAlign w:val="superscript"/>
          <w:lang w:val="en-MY"/>
        </w:rPr>
        <w:t>2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 xml:space="preserve"> </w:t>
      </w:r>
      <w:r w:rsidR="00EB64EC">
        <w:rPr>
          <w:rFonts w:ascii="Times New Roman" w:hAnsi="Times New Roman" w:cs="Times New Roman"/>
          <w:sz w:val="24"/>
          <w:szCs w:val="24"/>
          <w:lang w:val="en-MY"/>
        </w:rPr>
        <w:t>: 0.103</w:t>
      </w:r>
    </w:p>
    <w:p w14:paraId="658D80EE" w14:textId="28195CD9" w:rsidR="00C74EFE" w:rsidRPr="008F0BF3" w:rsidRDefault="00C74EFE" w:rsidP="00C74EF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MY"/>
        </w:rPr>
      </w:pPr>
      <w:proofErr w:type="gramStart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f</w:t>
      </w:r>
      <w:proofErr w:type="gramEnd"/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="00713D24">
        <w:rPr>
          <w:rFonts w:ascii="Times New Roman" w:hAnsi="Times New Roman" w:cs="Times New Roman"/>
          <w:sz w:val="24"/>
          <w:szCs w:val="24"/>
          <w:lang w:val="en-MY"/>
        </w:rPr>
        <w:t>–</w:t>
      </w:r>
      <w:r w:rsidR="00A061AB">
        <w:rPr>
          <w:rFonts w:ascii="Times New Roman" w:hAnsi="Times New Roman" w:cs="Times New Roman"/>
          <w:sz w:val="24"/>
          <w:szCs w:val="24"/>
          <w:lang w:val="en-MY"/>
        </w:rPr>
        <w:t>value: 0.067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; </w:t>
      </w:r>
      <w:proofErr w:type="spellStart"/>
      <w:r w:rsidRPr="008F0BF3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R</w:t>
      </w:r>
      <w:r w:rsidR="00713D24" w:rsidRPr="00713D24">
        <w:rPr>
          <w:rFonts w:ascii="Times New Roman" w:hAnsi="Times New Roman" w:cs="Times New Roman"/>
          <w:i/>
          <w:sz w:val="24"/>
          <w:szCs w:val="24"/>
          <w:vertAlign w:val="superscript"/>
          <w:lang w:val="en-MY"/>
        </w:rPr>
        <w:t xml:space="preserve">2 </w:t>
      </w:r>
      <w:r w:rsidR="00EB64EC">
        <w:rPr>
          <w:rFonts w:ascii="Times New Roman" w:hAnsi="Times New Roman" w:cs="Times New Roman"/>
          <w:sz w:val="24"/>
          <w:szCs w:val="24"/>
          <w:lang w:val="en-MY"/>
        </w:rPr>
        <w:t>: 0.021</w:t>
      </w:r>
    </w:p>
    <w:p w14:paraId="00982A11" w14:textId="77777777" w:rsidR="00C74EFE" w:rsidRDefault="00C74EFE" w:rsidP="00C74EFE">
      <w:pPr>
        <w:spacing w:line="240" w:lineRule="auto"/>
        <w:rPr>
          <w:lang w:val="en-MY"/>
        </w:rPr>
      </w:pPr>
    </w:p>
    <w:p w14:paraId="68928E76" w14:textId="77777777" w:rsidR="00880B54" w:rsidRPr="008F0BF3" w:rsidRDefault="00880B54" w:rsidP="00C74EFE">
      <w:pPr>
        <w:spacing w:line="240" w:lineRule="auto"/>
        <w:rPr>
          <w:lang w:val="en-MY"/>
        </w:rPr>
      </w:pPr>
    </w:p>
    <w:tbl>
      <w:tblPr>
        <w:tblStyle w:val="TableGrid"/>
        <w:tblW w:w="16470" w:type="dxa"/>
        <w:tblInd w:w="-11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0"/>
        <w:gridCol w:w="2520"/>
        <w:gridCol w:w="2160"/>
        <w:gridCol w:w="2160"/>
        <w:gridCol w:w="2250"/>
        <w:gridCol w:w="2340"/>
        <w:gridCol w:w="2250"/>
      </w:tblGrid>
      <w:tr w:rsidR="00713D24" w:rsidRPr="008F0BF3" w14:paraId="0FD85A28" w14:textId="77777777" w:rsidTr="001B4439">
        <w:trPr>
          <w:trHeight w:val="622"/>
        </w:trPr>
        <w:tc>
          <w:tcPr>
            <w:tcW w:w="2790" w:type="dxa"/>
            <w:tcBorders>
              <w:top w:val="single" w:sz="4" w:space="0" w:color="auto"/>
            </w:tcBorders>
          </w:tcPr>
          <w:p w14:paraId="59703F3A" w14:textId="77777777" w:rsidR="00713D24" w:rsidRPr="00880B54" w:rsidRDefault="00713D24" w:rsidP="00C85729">
            <w:pPr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</w:pPr>
            <w:r w:rsidRPr="00880B54"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 xml:space="preserve">Japan </w:t>
            </w:r>
          </w:p>
          <w:p w14:paraId="42366AC3" w14:textId="77777777" w:rsidR="00713D24" w:rsidRPr="008F0BF3" w:rsidRDefault="00713D24" w:rsidP="00C85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1037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3CAA9AC0" w14:textId="5DB14581" w:rsidR="00713D24" w:rsidRPr="008F0BF3" w:rsidRDefault="00713D24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equired doses of  COVID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9 </w:t>
            </w:r>
            <w:proofErr w:type="spellStart"/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ccine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77FF7E67" w14:textId="28E0A1A6" w:rsidR="00713D24" w:rsidRPr="008F0BF3" w:rsidRDefault="00713D24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ffectiveness threshold of COVID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9 </w:t>
            </w:r>
            <w:proofErr w:type="spellStart"/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ccine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1FA140A3" w14:textId="1DC12D95" w:rsidR="00713D24" w:rsidRPr="008F0BF3" w:rsidRDefault="00713D24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dverse reactions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of COVID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9 </w:t>
            </w:r>
            <w:proofErr w:type="spellStart"/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ccine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08397394" w14:textId="3C8435AA" w:rsidR="00713D24" w:rsidRPr="008F0BF3" w:rsidRDefault="00713D24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uration of COVID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9 vaccine </w:t>
            </w:r>
            <w:proofErr w:type="spellStart"/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otection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1F139763" w14:textId="5192CBCA" w:rsidR="00713D24" w:rsidRPr="008F0BF3" w:rsidRDefault="00713D24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echnology used in COVID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9 </w:t>
            </w:r>
            <w:proofErr w:type="spellStart"/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ccine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4DA3614B" w14:textId="41ECFD35" w:rsidR="00713D24" w:rsidRPr="008F0BF3" w:rsidRDefault="00713D24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oducing country of COVID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9 </w:t>
            </w:r>
            <w:proofErr w:type="spellStart"/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ccine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f</w:t>
            </w:r>
            <w:proofErr w:type="spellEnd"/>
          </w:p>
        </w:tc>
      </w:tr>
      <w:tr w:rsidR="00C74EFE" w:rsidRPr="008F0BF3" w14:paraId="17E171B3" w14:textId="77777777" w:rsidTr="001B4439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7A07772F" w14:textId="77777777" w:rsidR="00C74EFE" w:rsidRPr="008F0BF3" w:rsidRDefault="00F32513" w:rsidP="00F32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mographics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4514B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085F709C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506FB34A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683DF493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2BDC8B50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46D942B8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4EFE" w:rsidRPr="008F0BF3" w14:paraId="029EF4C5" w14:textId="77777777" w:rsidTr="001B4439">
        <w:tc>
          <w:tcPr>
            <w:tcW w:w="2790" w:type="dxa"/>
            <w:tcBorders>
              <w:top w:val="single" w:sz="4" w:space="0" w:color="auto"/>
            </w:tcBorders>
          </w:tcPr>
          <w:p w14:paraId="3ED3A63C" w14:textId="77777777" w:rsidR="00C74EFE" w:rsidRPr="008F0BF3" w:rsidRDefault="00C74EFE" w:rsidP="00C8572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ge group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vAlign w:val="center"/>
          </w:tcPr>
          <w:p w14:paraId="589D2D34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20DC02D4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336537D0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4D1AF443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1E19960B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569DE675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74EFE" w:rsidRPr="008F0BF3" w14:paraId="556D5E1E" w14:textId="77777777" w:rsidTr="001B4439">
        <w:tc>
          <w:tcPr>
            <w:tcW w:w="2790" w:type="dxa"/>
          </w:tcPr>
          <w:p w14:paraId="2720CA03" w14:textId="7D5D6B5A" w:rsidR="00C74EFE" w:rsidRPr="008F0BF3" w:rsidRDefault="00C74EFE" w:rsidP="00C85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1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520" w:type="dxa"/>
            <w:vAlign w:val="center"/>
          </w:tcPr>
          <w:p w14:paraId="2FF2A185" w14:textId="1E5A6F0C" w:rsidR="00C74EFE" w:rsidRPr="008F0BF3" w:rsidRDefault="001B4439" w:rsidP="001B44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6 (0.99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45)</w:t>
            </w:r>
          </w:p>
        </w:tc>
        <w:tc>
          <w:tcPr>
            <w:tcW w:w="2160" w:type="dxa"/>
            <w:vAlign w:val="center"/>
          </w:tcPr>
          <w:p w14:paraId="0A2B404A" w14:textId="0252F57E" w:rsidR="00C74EFE" w:rsidRPr="008F0BF3" w:rsidRDefault="001B4439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9 (1.05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42)*</w:t>
            </w:r>
          </w:p>
        </w:tc>
        <w:tc>
          <w:tcPr>
            <w:tcW w:w="2160" w:type="dxa"/>
          </w:tcPr>
          <w:p w14:paraId="384E099C" w14:textId="035A7F4C" w:rsidR="00C74EFE" w:rsidRPr="008F0BF3" w:rsidRDefault="00CA707D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 (0.54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9)</w:t>
            </w:r>
          </w:p>
        </w:tc>
        <w:tc>
          <w:tcPr>
            <w:tcW w:w="2250" w:type="dxa"/>
          </w:tcPr>
          <w:p w14:paraId="24D37E64" w14:textId="3A7B1F1C" w:rsidR="00C74EFE" w:rsidRPr="008F0BF3" w:rsidRDefault="00B86375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 (0.6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4)</w:t>
            </w:r>
          </w:p>
        </w:tc>
        <w:tc>
          <w:tcPr>
            <w:tcW w:w="2340" w:type="dxa"/>
          </w:tcPr>
          <w:p w14:paraId="60A47833" w14:textId="6AF3A7FB" w:rsidR="00C74EFE" w:rsidRPr="008F0BF3" w:rsidRDefault="00B86375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7 (1.15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46)*</w:t>
            </w:r>
          </w:p>
        </w:tc>
        <w:tc>
          <w:tcPr>
            <w:tcW w:w="2250" w:type="dxa"/>
          </w:tcPr>
          <w:p w14:paraId="20A42D5F" w14:textId="73B95778" w:rsidR="00C74EFE" w:rsidRPr="008F0BF3" w:rsidRDefault="00B86375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 (0.5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5)</w:t>
            </w:r>
          </w:p>
        </w:tc>
      </w:tr>
      <w:tr w:rsidR="00C74EFE" w:rsidRPr="008F0BF3" w14:paraId="2073C90C" w14:textId="77777777" w:rsidTr="001B4439">
        <w:tc>
          <w:tcPr>
            <w:tcW w:w="2790" w:type="dxa"/>
          </w:tcPr>
          <w:p w14:paraId="5FC07F1C" w14:textId="27389B43" w:rsidR="00C74EFE" w:rsidRPr="008F0BF3" w:rsidRDefault="00C74EFE" w:rsidP="00C85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3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520" w:type="dxa"/>
            <w:vAlign w:val="center"/>
          </w:tcPr>
          <w:p w14:paraId="76D949AF" w14:textId="0E3AD5A5" w:rsidR="00C74EFE" w:rsidRPr="008F0BF3" w:rsidRDefault="001B4439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9 (1.17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75)**</w:t>
            </w:r>
          </w:p>
        </w:tc>
        <w:tc>
          <w:tcPr>
            <w:tcW w:w="2160" w:type="dxa"/>
            <w:vAlign w:val="center"/>
          </w:tcPr>
          <w:p w14:paraId="08ECA9BA" w14:textId="0AB4E34C" w:rsidR="00C74EFE" w:rsidRPr="008F0BF3" w:rsidRDefault="001B4439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2 (0.89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7)</w:t>
            </w:r>
          </w:p>
        </w:tc>
        <w:tc>
          <w:tcPr>
            <w:tcW w:w="2160" w:type="dxa"/>
          </w:tcPr>
          <w:p w14:paraId="7A37EE74" w14:textId="5A168548" w:rsidR="00C74EFE" w:rsidRPr="008F0BF3" w:rsidRDefault="00CA707D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 (0.54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4)</w:t>
            </w:r>
          </w:p>
        </w:tc>
        <w:tc>
          <w:tcPr>
            <w:tcW w:w="2250" w:type="dxa"/>
          </w:tcPr>
          <w:p w14:paraId="4EC3C696" w14:textId="0DA0D7E1" w:rsidR="00C74EFE" w:rsidRPr="008F0BF3" w:rsidRDefault="00B86375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 (0.72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7)</w:t>
            </w:r>
          </w:p>
        </w:tc>
        <w:tc>
          <w:tcPr>
            <w:tcW w:w="2340" w:type="dxa"/>
          </w:tcPr>
          <w:p w14:paraId="47A63871" w14:textId="39EEBC9E" w:rsidR="00C74EFE" w:rsidRPr="008F0BF3" w:rsidRDefault="00B86375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7 (0.79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15)</w:t>
            </w:r>
          </w:p>
        </w:tc>
        <w:tc>
          <w:tcPr>
            <w:tcW w:w="2250" w:type="dxa"/>
          </w:tcPr>
          <w:p w14:paraId="4ED0199F" w14:textId="6560544B" w:rsidR="00C74EFE" w:rsidRPr="008F0BF3" w:rsidRDefault="00B86375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 (0.72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8)</w:t>
            </w:r>
          </w:p>
        </w:tc>
      </w:tr>
      <w:tr w:rsidR="00C74EFE" w:rsidRPr="008F0BF3" w14:paraId="7FC949E3" w14:textId="77777777" w:rsidTr="00D343F6">
        <w:trPr>
          <w:trHeight w:val="180"/>
        </w:trPr>
        <w:tc>
          <w:tcPr>
            <w:tcW w:w="2790" w:type="dxa"/>
          </w:tcPr>
          <w:p w14:paraId="14F49480" w14:textId="6E0AB12C" w:rsidR="00C74EFE" w:rsidRPr="008F0BF3" w:rsidRDefault="00C74EFE" w:rsidP="00C85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4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520" w:type="dxa"/>
            <w:vAlign w:val="center"/>
          </w:tcPr>
          <w:p w14:paraId="05F19C64" w14:textId="31619061" w:rsidR="00C74EFE" w:rsidRPr="008F0BF3" w:rsidRDefault="001B4439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7 (0.8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4)</w:t>
            </w:r>
          </w:p>
        </w:tc>
        <w:tc>
          <w:tcPr>
            <w:tcW w:w="2160" w:type="dxa"/>
            <w:vAlign w:val="center"/>
          </w:tcPr>
          <w:p w14:paraId="21094A0C" w14:textId="3F40533A" w:rsidR="00C74EFE" w:rsidRPr="008F0BF3" w:rsidRDefault="001B4439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 (0.64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6)</w:t>
            </w:r>
          </w:p>
        </w:tc>
        <w:tc>
          <w:tcPr>
            <w:tcW w:w="2160" w:type="dxa"/>
          </w:tcPr>
          <w:p w14:paraId="7C6A7E28" w14:textId="364A4035" w:rsidR="00C74EFE" w:rsidRPr="008F0BF3" w:rsidRDefault="00CA707D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 (0.7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0)</w:t>
            </w:r>
          </w:p>
        </w:tc>
        <w:tc>
          <w:tcPr>
            <w:tcW w:w="2250" w:type="dxa"/>
          </w:tcPr>
          <w:p w14:paraId="1C76AF88" w14:textId="394F4943" w:rsidR="00C74EFE" w:rsidRPr="008F0BF3" w:rsidRDefault="00B86375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 (0.61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0)</w:t>
            </w:r>
          </w:p>
        </w:tc>
        <w:tc>
          <w:tcPr>
            <w:tcW w:w="2340" w:type="dxa"/>
          </w:tcPr>
          <w:p w14:paraId="1038B692" w14:textId="56B28345" w:rsidR="00C74EFE" w:rsidRPr="008F0BF3" w:rsidRDefault="00B86375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4 (0.95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59)</w:t>
            </w:r>
          </w:p>
        </w:tc>
        <w:tc>
          <w:tcPr>
            <w:tcW w:w="2250" w:type="dxa"/>
          </w:tcPr>
          <w:p w14:paraId="6AC0C16C" w14:textId="00B81D22" w:rsidR="00C74EFE" w:rsidRPr="008F0BF3" w:rsidRDefault="00B86375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4 (0.8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5)</w:t>
            </w:r>
          </w:p>
        </w:tc>
      </w:tr>
      <w:tr w:rsidR="00C74EFE" w:rsidRPr="008F0BF3" w14:paraId="0ABBD1BD" w14:textId="77777777" w:rsidTr="001B4439">
        <w:tc>
          <w:tcPr>
            <w:tcW w:w="2790" w:type="dxa"/>
          </w:tcPr>
          <w:p w14:paraId="68247AC1" w14:textId="37132B4D" w:rsidR="00C74EFE" w:rsidRPr="008F0BF3" w:rsidRDefault="00C74EFE" w:rsidP="00C85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5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520" w:type="dxa"/>
            <w:vAlign w:val="center"/>
          </w:tcPr>
          <w:p w14:paraId="5A863087" w14:textId="08AD080F" w:rsidR="00C74EFE" w:rsidRPr="008F0BF3" w:rsidRDefault="001B4439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 (0.8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5)</w:t>
            </w:r>
          </w:p>
        </w:tc>
        <w:tc>
          <w:tcPr>
            <w:tcW w:w="2160" w:type="dxa"/>
            <w:vAlign w:val="center"/>
          </w:tcPr>
          <w:p w14:paraId="690092E4" w14:textId="30197314" w:rsidR="00C74EFE" w:rsidRPr="008F0BF3" w:rsidRDefault="001B4439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 (0.5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1)</w:t>
            </w:r>
          </w:p>
        </w:tc>
        <w:tc>
          <w:tcPr>
            <w:tcW w:w="2160" w:type="dxa"/>
          </w:tcPr>
          <w:p w14:paraId="56102B97" w14:textId="23C5CAAC" w:rsidR="00C74EFE" w:rsidRPr="008F0BF3" w:rsidRDefault="00CA707D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 (0.7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41)</w:t>
            </w:r>
          </w:p>
        </w:tc>
        <w:tc>
          <w:tcPr>
            <w:tcW w:w="2250" w:type="dxa"/>
          </w:tcPr>
          <w:p w14:paraId="456515E0" w14:textId="05FE7F73" w:rsidR="00C74EFE" w:rsidRPr="008F0BF3" w:rsidRDefault="00B86375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 (0.5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0)</w:t>
            </w:r>
          </w:p>
        </w:tc>
        <w:tc>
          <w:tcPr>
            <w:tcW w:w="2340" w:type="dxa"/>
          </w:tcPr>
          <w:p w14:paraId="5204F9EE" w14:textId="3FFF598B" w:rsidR="00C74EFE" w:rsidRPr="008F0BF3" w:rsidRDefault="00B86375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 (0.41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0)</w:t>
            </w:r>
          </w:p>
        </w:tc>
        <w:tc>
          <w:tcPr>
            <w:tcW w:w="2250" w:type="dxa"/>
          </w:tcPr>
          <w:p w14:paraId="23F50B36" w14:textId="2286BE77" w:rsidR="00C74EFE" w:rsidRPr="008F0BF3" w:rsidRDefault="00B86375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 (0.7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2)</w:t>
            </w:r>
          </w:p>
        </w:tc>
      </w:tr>
      <w:tr w:rsidR="00C74EFE" w:rsidRPr="008F0BF3" w14:paraId="0004C3FB" w14:textId="77777777" w:rsidTr="001B4439">
        <w:tc>
          <w:tcPr>
            <w:tcW w:w="2790" w:type="dxa"/>
          </w:tcPr>
          <w:p w14:paraId="6269FF33" w14:textId="77777777" w:rsidR="00C74EFE" w:rsidRPr="008F0BF3" w:rsidRDefault="00C74EFE" w:rsidP="00C85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60 and above</w:t>
            </w:r>
          </w:p>
        </w:tc>
        <w:tc>
          <w:tcPr>
            <w:tcW w:w="2520" w:type="dxa"/>
            <w:vAlign w:val="center"/>
          </w:tcPr>
          <w:p w14:paraId="17702291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160" w:type="dxa"/>
            <w:vAlign w:val="center"/>
          </w:tcPr>
          <w:p w14:paraId="43EAE2C0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160" w:type="dxa"/>
          </w:tcPr>
          <w:p w14:paraId="2509C3EE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02AE55AF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340" w:type="dxa"/>
          </w:tcPr>
          <w:p w14:paraId="7519D457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7AF40F88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</w:tr>
      <w:tr w:rsidR="00C74EFE" w:rsidRPr="008F0BF3" w14:paraId="4F1DB9E7" w14:textId="77777777" w:rsidTr="001B4439">
        <w:tc>
          <w:tcPr>
            <w:tcW w:w="2790" w:type="dxa"/>
          </w:tcPr>
          <w:p w14:paraId="51DF1321" w14:textId="77777777" w:rsidR="00C74EFE" w:rsidRPr="008F0BF3" w:rsidRDefault="00C74EFE" w:rsidP="00C8572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ender</w:t>
            </w:r>
          </w:p>
        </w:tc>
        <w:tc>
          <w:tcPr>
            <w:tcW w:w="2520" w:type="dxa"/>
            <w:vAlign w:val="center"/>
          </w:tcPr>
          <w:p w14:paraId="75EDB380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3B0C2D63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</w:tcPr>
          <w:p w14:paraId="5D35FA6B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7AD4B156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</w:tcPr>
          <w:p w14:paraId="4CA4219C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4FAA30C4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74EFE" w:rsidRPr="008F0BF3" w14:paraId="39CC54DB" w14:textId="77777777" w:rsidTr="001B4439">
        <w:tc>
          <w:tcPr>
            <w:tcW w:w="2790" w:type="dxa"/>
          </w:tcPr>
          <w:p w14:paraId="42719F92" w14:textId="77777777" w:rsidR="00C74EFE" w:rsidRPr="008F0BF3" w:rsidRDefault="00C74EFE" w:rsidP="00C85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Male </w:t>
            </w:r>
          </w:p>
        </w:tc>
        <w:tc>
          <w:tcPr>
            <w:tcW w:w="2520" w:type="dxa"/>
            <w:vAlign w:val="center"/>
          </w:tcPr>
          <w:p w14:paraId="1C0376EA" w14:textId="5A32115E" w:rsidR="00C74EFE" w:rsidRPr="008F0BF3" w:rsidRDefault="001B4439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 (0.4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7)**</w:t>
            </w:r>
          </w:p>
        </w:tc>
        <w:tc>
          <w:tcPr>
            <w:tcW w:w="2160" w:type="dxa"/>
            <w:vAlign w:val="center"/>
          </w:tcPr>
          <w:p w14:paraId="4BF59E70" w14:textId="6AD061E4" w:rsidR="00C74EFE" w:rsidRPr="008F0BF3" w:rsidRDefault="001B4439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 (0.4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1)***</w:t>
            </w:r>
          </w:p>
        </w:tc>
        <w:tc>
          <w:tcPr>
            <w:tcW w:w="2160" w:type="dxa"/>
          </w:tcPr>
          <w:p w14:paraId="28CC07B4" w14:textId="0B8D3D8B" w:rsidR="00C74EFE" w:rsidRPr="008F0BF3" w:rsidRDefault="00CA707D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 (0.45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4)*</w:t>
            </w:r>
          </w:p>
        </w:tc>
        <w:tc>
          <w:tcPr>
            <w:tcW w:w="2250" w:type="dxa"/>
          </w:tcPr>
          <w:p w14:paraId="36505623" w14:textId="4A0D8100" w:rsidR="00C74EFE" w:rsidRPr="008F0BF3" w:rsidRDefault="00B86375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 (0.54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2)*</w:t>
            </w:r>
          </w:p>
        </w:tc>
        <w:tc>
          <w:tcPr>
            <w:tcW w:w="2340" w:type="dxa"/>
          </w:tcPr>
          <w:p w14:paraId="43055D13" w14:textId="34DC3125" w:rsidR="00C74EFE" w:rsidRPr="008F0BF3" w:rsidRDefault="00B86375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 (0.62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8)</w:t>
            </w:r>
          </w:p>
        </w:tc>
        <w:tc>
          <w:tcPr>
            <w:tcW w:w="2250" w:type="dxa"/>
          </w:tcPr>
          <w:p w14:paraId="3FD06C02" w14:textId="4CEAB049" w:rsidR="00C74EFE" w:rsidRPr="008F0BF3" w:rsidRDefault="00B86375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 (0.45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9)***</w:t>
            </w:r>
          </w:p>
        </w:tc>
      </w:tr>
      <w:tr w:rsidR="00C74EFE" w:rsidRPr="008F0BF3" w14:paraId="364426A4" w14:textId="77777777" w:rsidTr="001B4439">
        <w:tc>
          <w:tcPr>
            <w:tcW w:w="2790" w:type="dxa"/>
          </w:tcPr>
          <w:p w14:paraId="6EE01E03" w14:textId="77777777" w:rsidR="00C74EFE" w:rsidRPr="008F0BF3" w:rsidRDefault="00C74EFE" w:rsidP="00C85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2520" w:type="dxa"/>
            <w:vAlign w:val="center"/>
          </w:tcPr>
          <w:p w14:paraId="26EC4BBB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160" w:type="dxa"/>
            <w:vAlign w:val="center"/>
          </w:tcPr>
          <w:p w14:paraId="52221B7A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160" w:type="dxa"/>
          </w:tcPr>
          <w:p w14:paraId="0184E94C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62F6B125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340" w:type="dxa"/>
          </w:tcPr>
          <w:p w14:paraId="2CF6BC8C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10AC1F94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</w:tr>
      <w:tr w:rsidR="00C74EFE" w:rsidRPr="008F0BF3" w14:paraId="7D0AEA50" w14:textId="77777777" w:rsidTr="001B4439">
        <w:tc>
          <w:tcPr>
            <w:tcW w:w="2790" w:type="dxa"/>
          </w:tcPr>
          <w:p w14:paraId="6F8B2C0E" w14:textId="77777777" w:rsidR="00C74EFE" w:rsidRPr="008F0BF3" w:rsidRDefault="00C74EFE" w:rsidP="00C8572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ighest education level</w:t>
            </w:r>
          </w:p>
        </w:tc>
        <w:tc>
          <w:tcPr>
            <w:tcW w:w="2520" w:type="dxa"/>
            <w:vAlign w:val="center"/>
          </w:tcPr>
          <w:p w14:paraId="4926040E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52766760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</w:tcPr>
          <w:p w14:paraId="2368A2FF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0041D14E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</w:tcPr>
          <w:p w14:paraId="78074771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4A4CBD67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74EFE" w:rsidRPr="008F0BF3" w14:paraId="589E2BE1" w14:textId="77777777" w:rsidTr="001B4439">
        <w:tc>
          <w:tcPr>
            <w:tcW w:w="2790" w:type="dxa"/>
          </w:tcPr>
          <w:p w14:paraId="26CBED5C" w14:textId="77777777" w:rsidR="00C74EFE" w:rsidRPr="008F0BF3" w:rsidRDefault="00C74EFE" w:rsidP="00C85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Secondary school and below</w:t>
            </w:r>
          </w:p>
        </w:tc>
        <w:tc>
          <w:tcPr>
            <w:tcW w:w="2520" w:type="dxa"/>
            <w:vAlign w:val="center"/>
          </w:tcPr>
          <w:p w14:paraId="785DA448" w14:textId="74D7D71B" w:rsidR="00C74EFE" w:rsidRPr="008F0BF3" w:rsidRDefault="001B4439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9 (1.9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27)***</w:t>
            </w:r>
          </w:p>
        </w:tc>
        <w:tc>
          <w:tcPr>
            <w:tcW w:w="2160" w:type="dxa"/>
            <w:vAlign w:val="center"/>
          </w:tcPr>
          <w:p w14:paraId="3B745166" w14:textId="76A701F0" w:rsidR="00C74EFE" w:rsidRPr="008F0BF3" w:rsidRDefault="001B4439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 (0.7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0)</w:t>
            </w:r>
          </w:p>
        </w:tc>
        <w:tc>
          <w:tcPr>
            <w:tcW w:w="2160" w:type="dxa"/>
            <w:vAlign w:val="center"/>
          </w:tcPr>
          <w:p w14:paraId="7863779D" w14:textId="759FE429" w:rsidR="00C74EFE" w:rsidRPr="008F0BF3" w:rsidRDefault="00CA707D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 (0.4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3)</w:t>
            </w:r>
          </w:p>
        </w:tc>
        <w:tc>
          <w:tcPr>
            <w:tcW w:w="2250" w:type="dxa"/>
            <w:vAlign w:val="center"/>
          </w:tcPr>
          <w:p w14:paraId="1AF0BFC4" w14:textId="47789509" w:rsidR="00C74EFE" w:rsidRPr="008F0BF3" w:rsidRDefault="00B86375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6 (1.09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54)*</w:t>
            </w:r>
          </w:p>
        </w:tc>
        <w:tc>
          <w:tcPr>
            <w:tcW w:w="2340" w:type="dxa"/>
            <w:vAlign w:val="center"/>
          </w:tcPr>
          <w:p w14:paraId="20F99440" w14:textId="5ACF9874" w:rsidR="00C74EFE" w:rsidRPr="008F0BF3" w:rsidRDefault="00B86375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 (0.24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6)*</w:t>
            </w:r>
          </w:p>
        </w:tc>
        <w:tc>
          <w:tcPr>
            <w:tcW w:w="2250" w:type="dxa"/>
            <w:vAlign w:val="center"/>
          </w:tcPr>
          <w:p w14:paraId="21B9311F" w14:textId="6B56E825" w:rsidR="00C74EFE" w:rsidRPr="008F0BF3" w:rsidRDefault="00B86375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 (0.7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8)</w:t>
            </w:r>
          </w:p>
        </w:tc>
      </w:tr>
      <w:tr w:rsidR="00C74EFE" w:rsidRPr="008F0BF3" w14:paraId="68CE93DB" w14:textId="77777777" w:rsidTr="001B4439">
        <w:tc>
          <w:tcPr>
            <w:tcW w:w="2790" w:type="dxa"/>
          </w:tcPr>
          <w:p w14:paraId="47064ABA" w14:textId="37BDCD12" w:rsidR="00C74EFE" w:rsidRPr="008F0BF3" w:rsidRDefault="00C74EFE" w:rsidP="00C85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Certificate/A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Level/Diploma</w:t>
            </w:r>
          </w:p>
        </w:tc>
        <w:tc>
          <w:tcPr>
            <w:tcW w:w="2520" w:type="dxa"/>
            <w:vAlign w:val="center"/>
          </w:tcPr>
          <w:p w14:paraId="576DA24D" w14:textId="1663D3FD" w:rsidR="00C74EFE" w:rsidRPr="008F0BF3" w:rsidRDefault="001B4439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7 (1.64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69)***</w:t>
            </w:r>
          </w:p>
        </w:tc>
        <w:tc>
          <w:tcPr>
            <w:tcW w:w="2160" w:type="dxa"/>
            <w:vAlign w:val="center"/>
          </w:tcPr>
          <w:p w14:paraId="23F850EC" w14:textId="3669DF51" w:rsidR="00C74EFE" w:rsidRPr="008F0BF3" w:rsidRDefault="001B4439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0 (1.01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53)*</w:t>
            </w:r>
          </w:p>
        </w:tc>
        <w:tc>
          <w:tcPr>
            <w:tcW w:w="2160" w:type="dxa"/>
            <w:vAlign w:val="center"/>
          </w:tcPr>
          <w:p w14:paraId="08452543" w14:textId="696585F0" w:rsidR="00C74EFE" w:rsidRPr="008F0BF3" w:rsidRDefault="00CA707D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 (0.4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4)</w:t>
            </w:r>
          </w:p>
        </w:tc>
        <w:tc>
          <w:tcPr>
            <w:tcW w:w="2250" w:type="dxa"/>
            <w:vAlign w:val="center"/>
          </w:tcPr>
          <w:p w14:paraId="5FB31F4E" w14:textId="2CC1352B" w:rsidR="00C74EFE" w:rsidRPr="008F0BF3" w:rsidRDefault="00B86375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1 (0.8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5)</w:t>
            </w:r>
          </w:p>
        </w:tc>
        <w:tc>
          <w:tcPr>
            <w:tcW w:w="2340" w:type="dxa"/>
            <w:vAlign w:val="center"/>
          </w:tcPr>
          <w:p w14:paraId="75C4D45D" w14:textId="2064248F" w:rsidR="00C74EFE" w:rsidRPr="008F0BF3" w:rsidRDefault="00B86375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 (0.2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0)*</w:t>
            </w:r>
          </w:p>
        </w:tc>
        <w:tc>
          <w:tcPr>
            <w:tcW w:w="2250" w:type="dxa"/>
            <w:vAlign w:val="center"/>
          </w:tcPr>
          <w:p w14:paraId="1B13FC9B" w14:textId="4457BD55" w:rsidR="00C74EFE" w:rsidRPr="008F0BF3" w:rsidRDefault="00B86375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2 (0.99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66)</w:t>
            </w:r>
          </w:p>
        </w:tc>
      </w:tr>
      <w:tr w:rsidR="00C74EFE" w:rsidRPr="008F0BF3" w14:paraId="5E1CA5C1" w14:textId="77777777" w:rsidTr="001B4439">
        <w:tc>
          <w:tcPr>
            <w:tcW w:w="2790" w:type="dxa"/>
          </w:tcPr>
          <w:p w14:paraId="580B38AF" w14:textId="77777777" w:rsidR="00C74EFE" w:rsidRPr="008F0BF3" w:rsidRDefault="00C74EFE" w:rsidP="00C85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Bachelor degree</w:t>
            </w:r>
          </w:p>
        </w:tc>
        <w:tc>
          <w:tcPr>
            <w:tcW w:w="2520" w:type="dxa"/>
            <w:vAlign w:val="center"/>
          </w:tcPr>
          <w:p w14:paraId="418A82A4" w14:textId="3401720C" w:rsidR="00C74EFE" w:rsidRPr="008F0BF3" w:rsidRDefault="001B4439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4 (1.2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24)**</w:t>
            </w:r>
          </w:p>
        </w:tc>
        <w:tc>
          <w:tcPr>
            <w:tcW w:w="2160" w:type="dxa"/>
            <w:vAlign w:val="center"/>
          </w:tcPr>
          <w:p w14:paraId="79C2AB16" w14:textId="113D3BDB" w:rsidR="00C74EFE" w:rsidRPr="008F0BF3" w:rsidRDefault="001B4439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 (0.62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0)</w:t>
            </w:r>
          </w:p>
        </w:tc>
        <w:tc>
          <w:tcPr>
            <w:tcW w:w="2160" w:type="dxa"/>
            <w:vAlign w:val="center"/>
          </w:tcPr>
          <w:p w14:paraId="3C2A5F35" w14:textId="013C74D2" w:rsidR="00C74EFE" w:rsidRPr="008F0BF3" w:rsidRDefault="00CA707D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 (0.4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3)</w:t>
            </w:r>
          </w:p>
        </w:tc>
        <w:tc>
          <w:tcPr>
            <w:tcW w:w="2250" w:type="dxa"/>
            <w:vAlign w:val="center"/>
          </w:tcPr>
          <w:p w14:paraId="4093439A" w14:textId="305C50BD" w:rsidR="00C74EFE" w:rsidRPr="008F0BF3" w:rsidRDefault="00B86375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 (0.76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2)</w:t>
            </w:r>
          </w:p>
        </w:tc>
        <w:tc>
          <w:tcPr>
            <w:tcW w:w="2340" w:type="dxa"/>
            <w:vAlign w:val="center"/>
          </w:tcPr>
          <w:p w14:paraId="6C95527E" w14:textId="61A58496" w:rsidR="00C74EFE" w:rsidRPr="008F0BF3" w:rsidRDefault="00B86375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 (0.2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7)**</w:t>
            </w:r>
          </w:p>
        </w:tc>
        <w:tc>
          <w:tcPr>
            <w:tcW w:w="2250" w:type="dxa"/>
            <w:vAlign w:val="center"/>
          </w:tcPr>
          <w:p w14:paraId="378AAD07" w14:textId="0F25F2AD" w:rsidR="00C74EFE" w:rsidRPr="008F0BF3" w:rsidRDefault="00B86375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4 (0.85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3)</w:t>
            </w:r>
          </w:p>
        </w:tc>
      </w:tr>
      <w:tr w:rsidR="00C74EFE" w:rsidRPr="008F0BF3" w14:paraId="3A90D233" w14:textId="77777777" w:rsidTr="001B4439">
        <w:tc>
          <w:tcPr>
            <w:tcW w:w="2790" w:type="dxa"/>
          </w:tcPr>
          <w:p w14:paraId="0C0FD082" w14:textId="77777777" w:rsidR="00C74EFE" w:rsidRPr="008F0BF3" w:rsidRDefault="00C74EFE" w:rsidP="00C85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Postgraduate degree</w:t>
            </w:r>
          </w:p>
        </w:tc>
        <w:tc>
          <w:tcPr>
            <w:tcW w:w="2520" w:type="dxa"/>
            <w:vAlign w:val="center"/>
          </w:tcPr>
          <w:p w14:paraId="55BEB436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160" w:type="dxa"/>
            <w:vAlign w:val="center"/>
          </w:tcPr>
          <w:p w14:paraId="1014632C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160" w:type="dxa"/>
          </w:tcPr>
          <w:p w14:paraId="792D4382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5883B8BA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340" w:type="dxa"/>
          </w:tcPr>
          <w:p w14:paraId="5052A3FE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0D6A1ABF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</w:tr>
      <w:tr w:rsidR="00C74EFE" w:rsidRPr="008F0BF3" w14:paraId="10EA23B5" w14:textId="77777777" w:rsidTr="001B4439">
        <w:tc>
          <w:tcPr>
            <w:tcW w:w="2790" w:type="dxa"/>
          </w:tcPr>
          <w:p w14:paraId="60DCCCEF" w14:textId="77777777" w:rsidR="00C74EFE" w:rsidRPr="008F0BF3" w:rsidRDefault="00C74EFE" w:rsidP="00C8572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ver delayed acceptance or refuse vaccine despite availability of vaccine service</w:t>
            </w:r>
          </w:p>
        </w:tc>
        <w:tc>
          <w:tcPr>
            <w:tcW w:w="2520" w:type="dxa"/>
            <w:vAlign w:val="center"/>
          </w:tcPr>
          <w:p w14:paraId="11AEE7EF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7E048001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0DAFB1CF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28450707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7B2B4D30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473D2CBD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4EFE" w:rsidRPr="008F0BF3" w14:paraId="631477E0" w14:textId="77777777" w:rsidTr="001B4439">
        <w:tc>
          <w:tcPr>
            <w:tcW w:w="2790" w:type="dxa"/>
          </w:tcPr>
          <w:p w14:paraId="01689074" w14:textId="77777777" w:rsidR="00C74EFE" w:rsidRPr="008F0BF3" w:rsidRDefault="00C74EFE" w:rsidP="00C85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520" w:type="dxa"/>
            <w:vAlign w:val="center"/>
          </w:tcPr>
          <w:p w14:paraId="237A6060" w14:textId="28FD7358" w:rsidR="00C74EFE" w:rsidRPr="008F0BF3" w:rsidRDefault="001B4439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6 (1.4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97)***</w:t>
            </w:r>
          </w:p>
        </w:tc>
        <w:tc>
          <w:tcPr>
            <w:tcW w:w="2160" w:type="dxa"/>
          </w:tcPr>
          <w:p w14:paraId="28CFF920" w14:textId="6A2B2EE3" w:rsidR="00C74EFE" w:rsidRPr="008F0BF3" w:rsidRDefault="001B4439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3 (0.86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7)</w:t>
            </w:r>
          </w:p>
        </w:tc>
        <w:tc>
          <w:tcPr>
            <w:tcW w:w="2160" w:type="dxa"/>
          </w:tcPr>
          <w:p w14:paraId="4D951315" w14:textId="02AA9B13" w:rsidR="00C74EFE" w:rsidRPr="008F0BF3" w:rsidRDefault="00CA707D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 (0.7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27)</w:t>
            </w:r>
          </w:p>
        </w:tc>
        <w:tc>
          <w:tcPr>
            <w:tcW w:w="2250" w:type="dxa"/>
          </w:tcPr>
          <w:p w14:paraId="6B09F5A3" w14:textId="71C91471" w:rsidR="00C74EFE" w:rsidRPr="008F0BF3" w:rsidRDefault="00B86375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8 (1.54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07)***</w:t>
            </w:r>
          </w:p>
        </w:tc>
        <w:tc>
          <w:tcPr>
            <w:tcW w:w="2340" w:type="dxa"/>
          </w:tcPr>
          <w:p w14:paraId="78217109" w14:textId="1BADC674" w:rsidR="00C74EFE" w:rsidRPr="008F0BF3" w:rsidRDefault="00B86375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1 (1.27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49)**</w:t>
            </w:r>
          </w:p>
        </w:tc>
        <w:tc>
          <w:tcPr>
            <w:tcW w:w="2250" w:type="dxa"/>
          </w:tcPr>
          <w:p w14:paraId="35FA6C2B" w14:textId="2F32DA86" w:rsidR="00C74EFE" w:rsidRPr="008F0BF3" w:rsidRDefault="00B86375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 (0.6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7)</w:t>
            </w:r>
          </w:p>
        </w:tc>
      </w:tr>
      <w:tr w:rsidR="00C74EFE" w:rsidRPr="008F0BF3" w14:paraId="26CACFB0" w14:textId="77777777" w:rsidTr="001B4439">
        <w:tc>
          <w:tcPr>
            <w:tcW w:w="2790" w:type="dxa"/>
            <w:tcBorders>
              <w:bottom w:val="single" w:sz="4" w:space="0" w:color="auto"/>
            </w:tcBorders>
          </w:tcPr>
          <w:p w14:paraId="2347A671" w14:textId="77777777" w:rsidR="00C74EFE" w:rsidRPr="008F0BF3" w:rsidRDefault="00C74EFE" w:rsidP="00C85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vAlign w:val="center"/>
          </w:tcPr>
          <w:p w14:paraId="0EC8FD45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4FA8E6BB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1DA86349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5FF5A8B5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6E5602A4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74B03414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</w:tr>
    </w:tbl>
    <w:p w14:paraId="4D8E667B" w14:textId="5EFE0325" w:rsidR="00C74EFE" w:rsidRPr="008F0BF3" w:rsidRDefault="00C74EFE" w:rsidP="00C74EF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a</w:t>
      </w:r>
      <w:proofErr w:type="gramEnd"/>
      <w:r w:rsidR="001B4439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="00713D24">
        <w:rPr>
          <w:rFonts w:ascii="Times New Roman" w:hAnsi="Times New Roman" w:cs="Times New Roman"/>
          <w:sz w:val="24"/>
          <w:szCs w:val="24"/>
          <w:lang w:val="en-MY"/>
        </w:rPr>
        <w:t>–</w:t>
      </w:r>
      <w:r w:rsidR="001B4439">
        <w:rPr>
          <w:rFonts w:ascii="Times New Roman" w:hAnsi="Times New Roman" w:cs="Times New Roman"/>
          <w:sz w:val="24"/>
          <w:szCs w:val="24"/>
          <w:lang w:val="en-MY"/>
        </w:rPr>
        <w:t>value: 0.769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; </w:t>
      </w:r>
      <w:proofErr w:type="spellStart"/>
      <w:r w:rsidR="00C84A07" w:rsidRPr="00C84A07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="00C84A07" w:rsidRPr="00C84A07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C84A07" w:rsidRPr="00C84A07">
        <w:rPr>
          <w:rFonts w:ascii="Times New Roman" w:hAnsi="Times New Roman" w:cs="Times New Roman"/>
          <w:i/>
          <w:sz w:val="24"/>
          <w:szCs w:val="24"/>
          <w:lang w:val="en-MY"/>
        </w:rPr>
        <w:t>R</w:t>
      </w:r>
      <w:r w:rsidR="00C84A07" w:rsidRPr="00C84A07">
        <w:rPr>
          <w:rFonts w:ascii="Times New Roman" w:hAnsi="Times New Roman" w:cs="Times New Roman"/>
          <w:i/>
          <w:sz w:val="24"/>
          <w:szCs w:val="24"/>
          <w:vertAlign w:val="superscript"/>
          <w:lang w:val="en-MY"/>
        </w:rPr>
        <w:t>2</w:t>
      </w:r>
      <w:r w:rsidR="001B4439">
        <w:rPr>
          <w:rFonts w:ascii="Times New Roman" w:hAnsi="Times New Roman" w:cs="Times New Roman"/>
          <w:sz w:val="24"/>
          <w:szCs w:val="24"/>
          <w:lang w:val="en-MY"/>
        </w:rPr>
        <w:t>: 0.072</w:t>
      </w:r>
    </w:p>
    <w:p w14:paraId="6AFE6AD3" w14:textId="355E41EF" w:rsidR="00C74EFE" w:rsidRPr="008F0BF3" w:rsidRDefault="00C74EFE" w:rsidP="00C74EF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b</w:t>
      </w:r>
      <w:proofErr w:type="gramEnd"/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="00713D24">
        <w:rPr>
          <w:rFonts w:ascii="Times New Roman" w:hAnsi="Times New Roman" w:cs="Times New Roman"/>
          <w:sz w:val="24"/>
          <w:szCs w:val="24"/>
          <w:lang w:val="en-MY"/>
        </w:rPr>
        <w:t>–</w:t>
      </w:r>
      <w:r w:rsidR="00C84A07">
        <w:rPr>
          <w:rFonts w:ascii="Times New Roman" w:hAnsi="Times New Roman" w:cs="Times New Roman"/>
          <w:sz w:val="24"/>
          <w:szCs w:val="24"/>
          <w:lang w:val="en-MY"/>
        </w:rPr>
        <w:t>value</w:t>
      </w:r>
      <w:r w:rsidR="001B4439">
        <w:rPr>
          <w:rFonts w:ascii="Times New Roman" w:hAnsi="Times New Roman" w:cs="Times New Roman"/>
          <w:sz w:val="24"/>
          <w:szCs w:val="24"/>
          <w:lang w:val="en-MY"/>
        </w:rPr>
        <w:t>: 0.558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; </w:t>
      </w:r>
      <w:proofErr w:type="spellStart"/>
      <w:r w:rsidR="00C84A07" w:rsidRPr="00C84A07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="00C84A07" w:rsidRPr="00C84A07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C84A07" w:rsidRPr="00C84A07">
        <w:rPr>
          <w:rFonts w:ascii="Times New Roman" w:hAnsi="Times New Roman" w:cs="Times New Roman"/>
          <w:i/>
          <w:sz w:val="24"/>
          <w:szCs w:val="24"/>
          <w:lang w:val="en-MY"/>
        </w:rPr>
        <w:t>R</w:t>
      </w:r>
      <w:r w:rsidR="00C84A07" w:rsidRPr="00C84A07">
        <w:rPr>
          <w:rFonts w:ascii="Times New Roman" w:hAnsi="Times New Roman" w:cs="Times New Roman"/>
          <w:i/>
          <w:sz w:val="24"/>
          <w:szCs w:val="24"/>
          <w:vertAlign w:val="superscript"/>
          <w:lang w:val="en-MY"/>
        </w:rPr>
        <w:t>2</w:t>
      </w:r>
      <w:r w:rsidR="001B4439">
        <w:rPr>
          <w:rFonts w:ascii="Times New Roman" w:hAnsi="Times New Roman" w:cs="Times New Roman"/>
          <w:sz w:val="24"/>
          <w:szCs w:val="24"/>
          <w:lang w:val="en-MY"/>
        </w:rPr>
        <w:t>: 0.048</w:t>
      </w:r>
    </w:p>
    <w:p w14:paraId="3D55214E" w14:textId="70DED940" w:rsidR="00C74EFE" w:rsidRPr="008F0BF3" w:rsidRDefault="00C74EFE" w:rsidP="00C74EF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c</w:t>
      </w:r>
      <w:proofErr w:type="gramEnd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="00713D24">
        <w:rPr>
          <w:rFonts w:ascii="Times New Roman" w:hAnsi="Times New Roman" w:cs="Times New Roman"/>
          <w:sz w:val="24"/>
          <w:szCs w:val="24"/>
          <w:lang w:val="en-MY"/>
        </w:rPr>
        <w:t>–</w:t>
      </w:r>
      <w:r w:rsidR="00CA707D">
        <w:rPr>
          <w:rFonts w:ascii="Times New Roman" w:hAnsi="Times New Roman" w:cs="Times New Roman"/>
          <w:sz w:val="24"/>
          <w:szCs w:val="24"/>
          <w:lang w:val="en-MY"/>
        </w:rPr>
        <w:t>value: 0.720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; </w:t>
      </w:r>
      <w:proofErr w:type="spellStart"/>
      <w:r w:rsidR="00C84A07" w:rsidRPr="00C84A07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="00C84A07" w:rsidRPr="00C84A07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C84A07" w:rsidRPr="00C84A07">
        <w:rPr>
          <w:rFonts w:ascii="Times New Roman" w:hAnsi="Times New Roman" w:cs="Times New Roman"/>
          <w:i/>
          <w:sz w:val="24"/>
          <w:szCs w:val="24"/>
          <w:lang w:val="en-MY"/>
        </w:rPr>
        <w:t>R</w:t>
      </w:r>
      <w:r w:rsidR="00C84A07" w:rsidRPr="00C84A07">
        <w:rPr>
          <w:rFonts w:ascii="Times New Roman" w:hAnsi="Times New Roman" w:cs="Times New Roman"/>
          <w:i/>
          <w:sz w:val="24"/>
          <w:szCs w:val="24"/>
          <w:vertAlign w:val="superscript"/>
          <w:lang w:val="en-MY"/>
        </w:rPr>
        <w:t>2</w:t>
      </w:r>
      <w:r w:rsidR="00CA707D">
        <w:rPr>
          <w:rFonts w:ascii="Times New Roman" w:hAnsi="Times New Roman" w:cs="Times New Roman"/>
          <w:sz w:val="24"/>
          <w:szCs w:val="24"/>
          <w:lang w:val="en-MY"/>
        </w:rPr>
        <w:t>: 0.022</w:t>
      </w:r>
    </w:p>
    <w:p w14:paraId="05EB8289" w14:textId="2A24B9D0" w:rsidR="00C74EFE" w:rsidRPr="008F0BF3" w:rsidRDefault="00C74EFE" w:rsidP="00C74EF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d</w:t>
      </w:r>
      <w:proofErr w:type="gramEnd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="00713D24">
        <w:rPr>
          <w:rFonts w:ascii="Times New Roman" w:hAnsi="Times New Roman" w:cs="Times New Roman"/>
          <w:sz w:val="24"/>
          <w:szCs w:val="24"/>
          <w:lang w:val="en-MY"/>
        </w:rPr>
        <w:t>–</w:t>
      </w:r>
      <w:r w:rsidR="00B86375">
        <w:rPr>
          <w:rFonts w:ascii="Times New Roman" w:hAnsi="Times New Roman" w:cs="Times New Roman"/>
          <w:sz w:val="24"/>
          <w:szCs w:val="24"/>
          <w:lang w:val="en-MY"/>
        </w:rPr>
        <w:t>value: 0.115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; </w:t>
      </w:r>
      <w:proofErr w:type="spellStart"/>
      <w:r w:rsidR="00C84A07" w:rsidRPr="00C84A07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="00C84A07" w:rsidRPr="00C84A07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C84A07" w:rsidRPr="00C84A07">
        <w:rPr>
          <w:rFonts w:ascii="Times New Roman" w:hAnsi="Times New Roman" w:cs="Times New Roman"/>
          <w:i/>
          <w:sz w:val="24"/>
          <w:szCs w:val="24"/>
          <w:lang w:val="en-MY"/>
        </w:rPr>
        <w:t>R</w:t>
      </w:r>
      <w:r w:rsidR="00C84A07" w:rsidRPr="00C84A07">
        <w:rPr>
          <w:rFonts w:ascii="Times New Roman" w:hAnsi="Times New Roman" w:cs="Times New Roman"/>
          <w:i/>
          <w:sz w:val="24"/>
          <w:szCs w:val="24"/>
          <w:vertAlign w:val="superscript"/>
          <w:lang w:val="en-MY"/>
        </w:rPr>
        <w:t>2</w:t>
      </w:r>
      <w:r w:rsidR="00B86375">
        <w:rPr>
          <w:rFonts w:ascii="Times New Roman" w:hAnsi="Times New Roman" w:cs="Times New Roman"/>
          <w:sz w:val="24"/>
          <w:szCs w:val="24"/>
          <w:lang w:val="en-MY"/>
        </w:rPr>
        <w:t>: 0.048</w:t>
      </w:r>
    </w:p>
    <w:p w14:paraId="36FB630A" w14:textId="5042C825" w:rsidR="00C74EFE" w:rsidRPr="008F0BF3" w:rsidRDefault="00C74EFE" w:rsidP="00C74EF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e</w:t>
      </w:r>
      <w:proofErr w:type="gramEnd"/>
      <w:r w:rsidR="00B86375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="00713D24">
        <w:rPr>
          <w:rFonts w:ascii="Times New Roman" w:hAnsi="Times New Roman" w:cs="Times New Roman"/>
          <w:sz w:val="24"/>
          <w:szCs w:val="24"/>
          <w:lang w:val="en-MY"/>
        </w:rPr>
        <w:t>–</w:t>
      </w:r>
      <w:r w:rsidR="00B86375">
        <w:rPr>
          <w:rFonts w:ascii="Times New Roman" w:hAnsi="Times New Roman" w:cs="Times New Roman"/>
          <w:sz w:val="24"/>
          <w:szCs w:val="24"/>
          <w:lang w:val="en-MY"/>
        </w:rPr>
        <w:t>value: 0.272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; </w:t>
      </w:r>
      <w:proofErr w:type="spellStart"/>
      <w:r w:rsidR="00C84A07" w:rsidRPr="00C84A07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="00C84A07" w:rsidRPr="00C84A07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C84A07" w:rsidRPr="00C84A07">
        <w:rPr>
          <w:rFonts w:ascii="Times New Roman" w:hAnsi="Times New Roman" w:cs="Times New Roman"/>
          <w:i/>
          <w:sz w:val="24"/>
          <w:szCs w:val="24"/>
          <w:lang w:val="en-MY"/>
        </w:rPr>
        <w:t>R</w:t>
      </w:r>
      <w:r w:rsidR="00C84A07" w:rsidRPr="00C84A07">
        <w:rPr>
          <w:rFonts w:ascii="Times New Roman" w:hAnsi="Times New Roman" w:cs="Times New Roman"/>
          <w:i/>
          <w:sz w:val="24"/>
          <w:szCs w:val="24"/>
          <w:vertAlign w:val="superscript"/>
          <w:lang w:val="en-MY"/>
        </w:rPr>
        <w:t>2</w:t>
      </w:r>
      <w:r w:rsidR="00B86375">
        <w:rPr>
          <w:rFonts w:ascii="Times New Roman" w:hAnsi="Times New Roman" w:cs="Times New Roman"/>
          <w:sz w:val="24"/>
          <w:szCs w:val="24"/>
          <w:lang w:val="en-MY"/>
        </w:rPr>
        <w:t>: 0.069</w:t>
      </w:r>
    </w:p>
    <w:p w14:paraId="651342FC" w14:textId="64BD53EC" w:rsidR="00C74EFE" w:rsidRPr="008F0BF3" w:rsidRDefault="00C74EFE" w:rsidP="00C74EF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MY"/>
        </w:rPr>
      </w:pPr>
      <w:proofErr w:type="gramStart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f</w:t>
      </w:r>
      <w:proofErr w:type="gramEnd"/>
      <w:r w:rsidR="00B86375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="00713D24">
        <w:rPr>
          <w:rFonts w:ascii="Times New Roman" w:hAnsi="Times New Roman" w:cs="Times New Roman"/>
          <w:sz w:val="24"/>
          <w:szCs w:val="24"/>
          <w:lang w:val="en-MY"/>
        </w:rPr>
        <w:t>–</w:t>
      </w:r>
      <w:r w:rsidR="00B86375">
        <w:rPr>
          <w:rFonts w:ascii="Times New Roman" w:hAnsi="Times New Roman" w:cs="Times New Roman"/>
          <w:sz w:val="24"/>
          <w:szCs w:val="24"/>
          <w:lang w:val="en-MY"/>
        </w:rPr>
        <w:t>value: 0.558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; </w:t>
      </w:r>
      <w:proofErr w:type="spellStart"/>
      <w:r w:rsidR="00C84A07" w:rsidRPr="00C84A07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="00C84A07" w:rsidRPr="00C84A07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C84A07" w:rsidRPr="00C84A07">
        <w:rPr>
          <w:rFonts w:ascii="Times New Roman" w:hAnsi="Times New Roman" w:cs="Times New Roman"/>
          <w:i/>
          <w:sz w:val="24"/>
          <w:szCs w:val="24"/>
          <w:lang w:val="en-MY"/>
        </w:rPr>
        <w:t>R</w:t>
      </w:r>
      <w:r w:rsidR="00C84A07" w:rsidRPr="00C84A07">
        <w:rPr>
          <w:rFonts w:ascii="Times New Roman" w:hAnsi="Times New Roman" w:cs="Times New Roman"/>
          <w:i/>
          <w:sz w:val="24"/>
          <w:szCs w:val="24"/>
          <w:vertAlign w:val="superscript"/>
          <w:lang w:val="en-MY"/>
        </w:rPr>
        <w:t>2</w:t>
      </w:r>
      <w:r w:rsidR="00B86375">
        <w:rPr>
          <w:rFonts w:ascii="Times New Roman" w:hAnsi="Times New Roman" w:cs="Times New Roman"/>
          <w:sz w:val="24"/>
          <w:szCs w:val="24"/>
          <w:lang w:val="en-MY"/>
        </w:rPr>
        <w:t>: 0.038</w:t>
      </w:r>
    </w:p>
    <w:p w14:paraId="2EFD9AE9" w14:textId="77777777" w:rsidR="00C74EFE" w:rsidRPr="008F0BF3" w:rsidRDefault="00C74EFE" w:rsidP="00C74EFE">
      <w:pPr>
        <w:spacing w:line="240" w:lineRule="auto"/>
        <w:rPr>
          <w:lang w:val="en-MY"/>
        </w:rPr>
      </w:pPr>
    </w:p>
    <w:p w14:paraId="522C9C8F" w14:textId="77777777" w:rsidR="00C74EFE" w:rsidRPr="008F0BF3" w:rsidRDefault="00C74EFE" w:rsidP="00C74EF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</w:p>
    <w:tbl>
      <w:tblPr>
        <w:tblStyle w:val="TableGrid"/>
        <w:tblW w:w="16470" w:type="dxa"/>
        <w:tblInd w:w="-11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0"/>
        <w:gridCol w:w="2340"/>
        <w:gridCol w:w="2250"/>
        <w:gridCol w:w="2250"/>
        <w:gridCol w:w="2250"/>
        <w:gridCol w:w="2340"/>
        <w:gridCol w:w="2250"/>
      </w:tblGrid>
      <w:tr w:rsidR="00713D24" w:rsidRPr="008F0BF3" w14:paraId="21D51CA0" w14:textId="77777777" w:rsidTr="0071182A">
        <w:trPr>
          <w:trHeight w:val="622"/>
        </w:trPr>
        <w:tc>
          <w:tcPr>
            <w:tcW w:w="2790" w:type="dxa"/>
            <w:tcBorders>
              <w:top w:val="single" w:sz="4" w:space="0" w:color="auto"/>
            </w:tcBorders>
          </w:tcPr>
          <w:p w14:paraId="147EF178" w14:textId="77777777" w:rsidR="00713D24" w:rsidRPr="00880B54" w:rsidRDefault="00713D24" w:rsidP="00C85729">
            <w:pPr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</w:pPr>
            <w:r w:rsidRPr="00880B54"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 xml:space="preserve">Malaysia </w:t>
            </w:r>
          </w:p>
          <w:p w14:paraId="65024210" w14:textId="77777777" w:rsidR="00713D24" w:rsidRPr="008F0BF3" w:rsidRDefault="00713D24" w:rsidP="00880B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N=2175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22AD45DE" w14:textId="1A1B7C4E" w:rsidR="00713D24" w:rsidRPr="008F0BF3" w:rsidRDefault="00713D24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equired doses of  COVID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9 </w:t>
            </w:r>
            <w:proofErr w:type="spellStart"/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ccine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6C5E1842" w14:textId="62ABCFC6" w:rsidR="00713D24" w:rsidRPr="008F0BF3" w:rsidRDefault="00713D24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ffectiveness threshold of COVID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9 </w:t>
            </w:r>
            <w:proofErr w:type="spellStart"/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ccine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70D5882C" w14:textId="0B388D90" w:rsidR="00713D24" w:rsidRPr="008F0BF3" w:rsidRDefault="00713D24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dverse reactions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of COVID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9 </w:t>
            </w:r>
            <w:proofErr w:type="spellStart"/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ccine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4AD5E4EA" w14:textId="4D52B1F4" w:rsidR="00713D24" w:rsidRPr="008F0BF3" w:rsidRDefault="00713D24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uration of COVID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9 vaccine </w:t>
            </w:r>
            <w:proofErr w:type="spellStart"/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otection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0ABBB243" w14:textId="2551655F" w:rsidR="00713D24" w:rsidRPr="008F0BF3" w:rsidRDefault="00713D24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echnology used in COVID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9 </w:t>
            </w:r>
            <w:proofErr w:type="spellStart"/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ccine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5DB2723B" w14:textId="371C2B79" w:rsidR="00713D24" w:rsidRPr="008F0BF3" w:rsidRDefault="00713D24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oducing country of COVID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9 </w:t>
            </w:r>
            <w:proofErr w:type="spellStart"/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ccine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f</w:t>
            </w:r>
            <w:proofErr w:type="spellEnd"/>
          </w:p>
        </w:tc>
      </w:tr>
      <w:tr w:rsidR="00C74EFE" w:rsidRPr="008F0BF3" w14:paraId="333E7403" w14:textId="77777777" w:rsidTr="0071182A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07B7DBC7" w14:textId="77777777" w:rsidR="00C74EFE" w:rsidRPr="008F0BF3" w:rsidRDefault="00F32513" w:rsidP="00F32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mographics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7716DE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7AB5179D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1057E17E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16725134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3AA1F4BC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723696A7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4EFE" w:rsidRPr="008F0BF3" w14:paraId="584563D1" w14:textId="77777777" w:rsidTr="0071182A">
        <w:tc>
          <w:tcPr>
            <w:tcW w:w="2790" w:type="dxa"/>
            <w:tcBorders>
              <w:top w:val="single" w:sz="4" w:space="0" w:color="auto"/>
            </w:tcBorders>
          </w:tcPr>
          <w:p w14:paraId="7DF56DEE" w14:textId="77777777" w:rsidR="00C74EFE" w:rsidRPr="008F0BF3" w:rsidRDefault="00C74EFE" w:rsidP="00C8572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ge group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4B87314E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1C7B6244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447597E1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6E507006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1EE6757E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0A36180D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74EFE" w:rsidRPr="008F0BF3" w14:paraId="0FB934B5" w14:textId="77777777" w:rsidTr="0071182A">
        <w:tc>
          <w:tcPr>
            <w:tcW w:w="2790" w:type="dxa"/>
          </w:tcPr>
          <w:p w14:paraId="7913327F" w14:textId="2A105AE6" w:rsidR="00C74EFE" w:rsidRPr="008F0BF3" w:rsidRDefault="00C74EFE" w:rsidP="00C85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1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340" w:type="dxa"/>
            <w:vAlign w:val="center"/>
          </w:tcPr>
          <w:p w14:paraId="70852FB7" w14:textId="3D5F309C" w:rsidR="00C74EFE" w:rsidRPr="008F0BF3" w:rsidRDefault="0071182A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7 (0.9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8)</w:t>
            </w:r>
          </w:p>
        </w:tc>
        <w:tc>
          <w:tcPr>
            <w:tcW w:w="2250" w:type="dxa"/>
            <w:vAlign w:val="center"/>
          </w:tcPr>
          <w:p w14:paraId="408469CE" w14:textId="1DA4FA2E" w:rsidR="00C74EFE" w:rsidRPr="008F0BF3" w:rsidRDefault="0071182A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8 (1.11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26)*</w:t>
            </w:r>
          </w:p>
        </w:tc>
        <w:tc>
          <w:tcPr>
            <w:tcW w:w="2250" w:type="dxa"/>
          </w:tcPr>
          <w:p w14:paraId="32DBD416" w14:textId="73440073" w:rsidR="00C74EFE" w:rsidRPr="008F0BF3" w:rsidRDefault="0071182A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 (0.4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2)</w:t>
            </w:r>
          </w:p>
        </w:tc>
        <w:tc>
          <w:tcPr>
            <w:tcW w:w="2250" w:type="dxa"/>
          </w:tcPr>
          <w:p w14:paraId="36641813" w14:textId="270615EA" w:rsidR="00C74EFE" w:rsidRPr="008F0BF3" w:rsidRDefault="0071182A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 (0.4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1)*</w:t>
            </w:r>
          </w:p>
        </w:tc>
        <w:tc>
          <w:tcPr>
            <w:tcW w:w="2340" w:type="dxa"/>
          </w:tcPr>
          <w:p w14:paraId="38FC60B4" w14:textId="61C755F7" w:rsidR="00C74EFE" w:rsidRPr="008F0BF3" w:rsidRDefault="0071182A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 (0.1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2)***</w:t>
            </w:r>
          </w:p>
        </w:tc>
        <w:tc>
          <w:tcPr>
            <w:tcW w:w="2250" w:type="dxa"/>
          </w:tcPr>
          <w:p w14:paraId="45169E06" w14:textId="3D08DBF2" w:rsidR="00C74EFE" w:rsidRPr="008F0BF3" w:rsidRDefault="000B7482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 (0.42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6)***</w:t>
            </w:r>
          </w:p>
        </w:tc>
      </w:tr>
      <w:tr w:rsidR="00C74EFE" w:rsidRPr="008F0BF3" w14:paraId="036FB5D1" w14:textId="77777777" w:rsidTr="0071182A">
        <w:tc>
          <w:tcPr>
            <w:tcW w:w="2790" w:type="dxa"/>
          </w:tcPr>
          <w:p w14:paraId="4F27C624" w14:textId="1F122F63" w:rsidR="00C74EFE" w:rsidRPr="008F0BF3" w:rsidRDefault="00C74EFE" w:rsidP="00C85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3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340" w:type="dxa"/>
            <w:vAlign w:val="center"/>
          </w:tcPr>
          <w:p w14:paraId="43E92A5F" w14:textId="6D041181" w:rsidR="00C74EFE" w:rsidRPr="008F0BF3" w:rsidRDefault="0071182A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 (0.97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3)</w:t>
            </w:r>
          </w:p>
        </w:tc>
        <w:tc>
          <w:tcPr>
            <w:tcW w:w="2250" w:type="dxa"/>
            <w:vAlign w:val="center"/>
          </w:tcPr>
          <w:p w14:paraId="630B4970" w14:textId="09F3FA4F" w:rsidR="00C74EFE" w:rsidRPr="008F0BF3" w:rsidRDefault="0071182A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5 (1.12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4)*</w:t>
            </w:r>
          </w:p>
        </w:tc>
        <w:tc>
          <w:tcPr>
            <w:tcW w:w="2250" w:type="dxa"/>
          </w:tcPr>
          <w:p w14:paraId="430D401A" w14:textId="0DC61A15" w:rsidR="00C74EFE" w:rsidRPr="008F0BF3" w:rsidRDefault="0071182A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 (0.6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1)</w:t>
            </w:r>
          </w:p>
        </w:tc>
        <w:tc>
          <w:tcPr>
            <w:tcW w:w="2250" w:type="dxa"/>
          </w:tcPr>
          <w:p w14:paraId="6E610D4B" w14:textId="43F2C364" w:rsidR="00C74EFE" w:rsidRPr="008F0BF3" w:rsidRDefault="0071182A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 (0.52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6)*</w:t>
            </w:r>
          </w:p>
        </w:tc>
        <w:tc>
          <w:tcPr>
            <w:tcW w:w="2340" w:type="dxa"/>
          </w:tcPr>
          <w:p w14:paraId="1C47ED03" w14:textId="27609277" w:rsidR="00C74EFE" w:rsidRPr="008F0BF3" w:rsidRDefault="0071182A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 (0.27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5)***</w:t>
            </w:r>
          </w:p>
        </w:tc>
        <w:tc>
          <w:tcPr>
            <w:tcW w:w="2250" w:type="dxa"/>
          </w:tcPr>
          <w:p w14:paraId="0E5C3BD3" w14:textId="26C904DA" w:rsidR="00C74EFE" w:rsidRPr="008F0BF3" w:rsidRDefault="000B7482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 (0.52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2)*</w:t>
            </w:r>
          </w:p>
        </w:tc>
      </w:tr>
      <w:tr w:rsidR="00C74EFE" w:rsidRPr="008F0BF3" w14:paraId="3E5F6CAB" w14:textId="77777777" w:rsidTr="007C0C4F">
        <w:trPr>
          <w:trHeight w:val="261"/>
        </w:trPr>
        <w:tc>
          <w:tcPr>
            <w:tcW w:w="2790" w:type="dxa"/>
          </w:tcPr>
          <w:p w14:paraId="6F9ED430" w14:textId="1223B6B5" w:rsidR="00C74EFE" w:rsidRPr="008F0BF3" w:rsidRDefault="00C74EFE" w:rsidP="00C85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4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340" w:type="dxa"/>
            <w:vAlign w:val="center"/>
          </w:tcPr>
          <w:p w14:paraId="3B3F174B" w14:textId="46ABFD17" w:rsidR="00C74EFE" w:rsidRPr="008F0BF3" w:rsidRDefault="0071182A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9 (0.86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6)</w:t>
            </w:r>
          </w:p>
        </w:tc>
        <w:tc>
          <w:tcPr>
            <w:tcW w:w="2250" w:type="dxa"/>
            <w:vAlign w:val="center"/>
          </w:tcPr>
          <w:p w14:paraId="7E6D7AC6" w14:textId="13E41ECE" w:rsidR="00C74EFE" w:rsidRPr="008F0BF3" w:rsidRDefault="0071182A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9 (1.07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7)*</w:t>
            </w:r>
          </w:p>
        </w:tc>
        <w:tc>
          <w:tcPr>
            <w:tcW w:w="2250" w:type="dxa"/>
          </w:tcPr>
          <w:p w14:paraId="490BF8A9" w14:textId="5F3E7FAD" w:rsidR="00C74EFE" w:rsidRPr="008F0BF3" w:rsidRDefault="0071182A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 (0.5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8)</w:t>
            </w:r>
          </w:p>
        </w:tc>
        <w:tc>
          <w:tcPr>
            <w:tcW w:w="2250" w:type="dxa"/>
          </w:tcPr>
          <w:p w14:paraId="6B4F599D" w14:textId="699AB265" w:rsidR="00C74EFE" w:rsidRPr="008F0BF3" w:rsidRDefault="0071182A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 (0.5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3)*</w:t>
            </w:r>
          </w:p>
        </w:tc>
        <w:tc>
          <w:tcPr>
            <w:tcW w:w="2340" w:type="dxa"/>
          </w:tcPr>
          <w:p w14:paraId="5E2DBD4A" w14:textId="0ECF04D1" w:rsidR="00C74EFE" w:rsidRPr="008F0BF3" w:rsidRDefault="0071182A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 (0.24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0)***</w:t>
            </w:r>
          </w:p>
        </w:tc>
        <w:tc>
          <w:tcPr>
            <w:tcW w:w="2250" w:type="dxa"/>
          </w:tcPr>
          <w:p w14:paraId="1BC3B765" w14:textId="74EEBABE" w:rsidR="00C74EFE" w:rsidRPr="008F0BF3" w:rsidRDefault="000B7482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 (0.5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3)</w:t>
            </w:r>
          </w:p>
        </w:tc>
      </w:tr>
      <w:tr w:rsidR="00C74EFE" w:rsidRPr="008F0BF3" w14:paraId="6E998845" w14:textId="77777777" w:rsidTr="0071182A">
        <w:tc>
          <w:tcPr>
            <w:tcW w:w="2790" w:type="dxa"/>
          </w:tcPr>
          <w:p w14:paraId="6DD8A0D4" w14:textId="7509CB62" w:rsidR="00C74EFE" w:rsidRPr="008F0BF3" w:rsidRDefault="00C74EFE" w:rsidP="00C85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5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340" w:type="dxa"/>
            <w:vAlign w:val="center"/>
          </w:tcPr>
          <w:p w14:paraId="2A9ED483" w14:textId="2572FE9F" w:rsidR="00C74EFE" w:rsidRPr="008F0BF3" w:rsidRDefault="0071182A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 (0.6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2)</w:t>
            </w:r>
          </w:p>
        </w:tc>
        <w:tc>
          <w:tcPr>
            <w:tcW w:w="2250" w:type="dxa"/>
            <w:vAlign w:val="center"/>
          </w:tcPr>
          <w:p w14:paraId="2A4B63DB" w14:textId="34B571FE" w:rsidR="00C74EFE" w:rsidRPr="008F0BF3" w:rsidRDefault="0071182A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3 (1.06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20)*</w:t>
            </w:r>
          </w:p>
        </w:tc>
        <w:tc>
          <w:tcPr>
            <w:tcW w:w="2250" w:type="dxa"/>
          </w:tcPr>
          <w:p w14:paraId="2942A03A" w14:textId="315FC302" w:rsidR="00C74EFE" w:rsidRPr="008F0BF3" w:rsidRDefault="0071182A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 (0.5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8)</w:t>
            </w:r>
          </w:p>
        </w:tc>
        <w:tc>
          <w:tcPr>
            <w:tcW w:w="2250" w:type="dxa"/>
          </w:tcPr>
          <w:p w14:paraId="7C099879" w14:textId="57A30A9D" w:rsidR="00C74EFE" w:rsidRPr="008F0BF3" w:rsidRDefault="0071182A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 (0.61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3)</w:t>
            </w:r>
          </w:p>
        </w:tc>
        <w:tc>
          <w:tcPr>
            <w:tcW w:w="2340" w:type="dxa"/>
          </w:tcPr>
          <w:p w14:paraId="172B5E22" w14:textId="01747844" w:rsidR="00C74EFE" w:rsidRPr="008F0BF3" w:rsidRDefault="0071182A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 (0.37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9)**</w:t>
            </w:r>
          </w:p>
        </w:tc>
        <w:tc>
          <w:tcPr>
            <w:tcW w:w="2250" w:type="dxa"/>
          </w:tcPr>
          <w:p w14:paraId="75C701B6" w14:textId="015AE17C" w:rsidR="00C74EFE" w:rsidRPr="008F0BF3" w:rsidRDefault="000B7482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 (0.54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9)*</w:t>
            </w:r>
          </w:p>
        </w:tc>
      </w:tr>
      <w:tr w:rsidR="00C74EFE" w:rsidRPr="008F0BF3" w14:paraId="0A2DB7FC" w14:textId="77777777" w:rsidTr="0071182A">
        <w:tc>
          <w:tcPr>
            <w:tcW w:w="2790" w:type="dxa"/>
          </w:tcPr>
          <w:p w14:paraId="130DA14D" w14:textId="77777777" w:rsidR="00C74EFE" w:rsidRPr="008F0BF3" w:rsidRDefault="00C74EFE" w:rsidP="00C85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60 and above</w:t>
            </w:r>
          </w:p>
        </w:tc>
        <w:tc>
          <w:tcPr>
            <w:tcW w:w="2340" w:type="dxa"/>
            <w:vAlign w:val="center"/>
          </w:tcPr>
          <w:p w14:paraId="0CF1BF8C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  <w:vAlign w:val="center"/>
          </w:tcPr>
          <w:p w14:paraId="314E16A8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1BC7F8BC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619E05A2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340" w:type="dxa"/>
          </w:tcPr>
          <w:p w14:paraId="064B00AE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0665CB1C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</w:tr>
      <w:tr w:rsidR="00C74EFE" w:rsidRPr="008F0BF3" w14:paraId="135CABD4" w14:textId="77777777" w:rsidTr="0071182A">
        <w:tc>
          <w:tcPr>
            <w:tcW w:w="2790" w:type="dxa"/>
          </w:tcPr>
          <w:p w14:paraId="16F7E49D" w14:textId="77777777" w:rsidR="00C74EFE" w:rsidRPr="008F0BF3" w:rsidRDefault="00C74EFE" w:rsidP="00C8572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ender</w:t>
            </w:r>
          </w:p>
        </w:tc>
        <w:tc>
          <w:tcPr>
            <w:tcW w:w="2340" w:type="dxa"/>
            <w:vAlign w:val="center"/>
          </w:tcPr>
          <w:p w14:paraId="3F0A1900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  <w:vAlign w:val="center"/>
          </w:tcPr>
          <w:p w14:paraId="016DF729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72AF916B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546AB88C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</w:tcPr>
          <w:p w14:paraId="1D36AFD9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5604DB44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74EFE" w:rsidRPr="008F0BF3" w14:paraId="2D702F78" w14:textId="77777777" w:rsidTr="0071182A">
        <w:tc>
          <w:tcPr>
            <w:tcW w:w="2790" w:type="dxa"/>
          </w:tcPr>
          <w:p w14:paraId="65389B9C" w14:textId="77777777" w:rsidR="00C74EFE" w:rsidRPr="008F0BF3" w:rsidRDefault="00C74EFE" w:rsidP="00C85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Male </w:t>
            </w:r>
          </w:p>
        </w:tc>
        <w:tc>
          <w:tcPr>
            <w:tcW w:w="2340" w:type="dxa"/>
            <w:vAlign w:val="center"/>
          </w:tcPr>
          <w:p w14:paraId="47B6A755" w14:textId="1EF99622" w:rsidR="00C74EFE" w:rsidRPr="008F0BF3" w:rsidRDefault="0071182A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 (0.7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1)</w:t>
            </w:r>
          </w:p>
        </w:tc>
        <w:tc>
          <w:tcPr>
            <w:tcW w:w="2250" w:type="dxa"/>
            <w:vAlign w:val="center"/>
          </w:tcPr>
          <w:p w14:paraId="453E44CA" w14:textId="1963B31C" w:rsidR="00C74EFE" w:rsidRPr="008F0BF3" w:rsidRDefault="0071182A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 (0.47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2)***</w:t>
            </w:r>
          </w:p>
        </w:tc>
        <w:tc>
          <w:tcPr>
            <w:tcW w:w="2250" w:type="dxa"/>
          </w:tcPr>
          <w:p w14:paraId="00E1DC38" w14:textId="0C89CD64" w:rsidR="00C74EFE" w:rsidRPr="008F0BF3" w:rsidRDefault="0071182A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 (0.7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9)</w:t>
            </w:r>
          </w:p>
        </w:tc>
        <w:tc>
          <w:tcPr>
            <w:tcW w:w="2250" w:type="dxa"/>
          </w:tcPr>
          <w:p w14:paraId="73C9F3DB" w14:textId="17467DF1" w:rsidR="00C74EFE" w:rsidRPr="008F0BF3" w:rsidRDefault="0071182A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 (0.65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6)*</w:t>
            </w:r>
          </w:p>
        </w:tc>
        <w:tc>
          <w:tcPr>
            <w:tcW w:w="2340" w:type="dxa"/>
          </w:tcPr>
          <w:p w14:paraId="259D1C83" w14:textId="5150CF1B" w:rsidR="00C74EFE" w:rsidRPr="008F0BF3" w:rsidRDefault="0071182A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77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9)</w:t>
            </w:r>
          </w:p>
        </w:tc>
        <w:tc>
          <w:tcPr>
            <w:tcW w:w="2250" w:type="dxa"/>
          </w:tcPr>
          <w:p w14:paraId="175B87A9" w14:textId="675B09A5" w:rsidR="00C74EFE" w:rsidRPr="008F0BF3" w:rsidRDefault="000B7482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 (0.61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8)**</w:t>
            </w:r>
          </w:p>
        </w:tc>
      </w:tr>
      <w:tr w:rsidR="00C74EFE" w:rsidRPr="008F0BF3" w14:paraId="5F77BBD0" w14:textId="77777777" w:rsidTr="0071182A">
        <w:tc>
          <w:tcPr>
            <w:tcW w:w="2790" w:type="dxa"/>
          </w:tcPr>
          <w:p w14:paraId="43D9D69A" w14:textId="77777777" w:rsidR="00C74EFE" w:rsidRPr="008F0BF3" w:rsidRDefault="00C74EFE" w:rsidP="00C85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2340" w:type="dxa"/>
            <w:vAlign w:val="center"/>
          </w:tcPr>
          <w:p w14:paraId="170A9AC7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  <w:vAlign w:val="center"/>
          </w:tcPr>
          <w:p w14:paraId="0CE08D0D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1D8FED83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35978080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340" w:type="dxa"/>
          </w:tcPr>
          <w:p w14:paraId="10297409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21554654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</w:tr>
      <w:tr w:rsidR="00C74EFE" w:rsidRPr="008F0BF3" w14:paraId="15FC3344" w14:textId="77777777" w:rsidTr="0071182A">
        <w:tc>
          <w:tcPr>
            <w:tcW w:w="2790" w:type="dxa"/>
          </w:tcPr>
          <w:p w14:paraId="0F6CF65A" w14:textId="77777777" w:rsidR="00C74EFE" w:rsidRPr="008F0BF3" w:rsidRDefault="00C74EFE" w:rsidP="00C8572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ighest education level</w:t>
            </w:r>
          </w:p>
        </w:tc>
        <w:tc>
          <w:tcPr>
            <w:tcW w:w="2340" w:type="dxa"/>
            <w:vAlign w:val="center"/>
          </w:tcPr>
          <w:p w14:paraId="6233A1BA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  <w:vAlign w:val="center"/>
          </w:tcPr>
          <w:p w14:paraId="71D03DE6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5CE39EE2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23532789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</w:tcPr>
          <w:p w14:paraId="482067AB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1E35EE1B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74EFE" w:rsidRPr="008F0BF3" w14:paraId="48790CAF" w14:textId="77777777" w:rsidTr="0071182A">
        <w:tc>
          <w:tcPr>
            <w:tcW w:w="2790" w:type="dxa"/>
          </w:tcPr>
          <w:p w14:paraId="074766B0" w14:textId="77777777" w:rsidR="00C74EFE" w:rsidRPr="008F0BF3" w:rsidRDefault="00C74EFE" w:rsidP="00C85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Secondary school and below</w:t>
            </w:r>
          </w:p>
        </w:tc>
        <w:tc>
          <w:tcPr>
            <w:tcW w:w="2340" w:type="dxa"/>
            <w:vAlign w:val="center"/>
          </w:tcPr>
          <w:p w14:paraId="593B1D24" w14:textId="1F85B989" w:rsidR="00C74EFE" w:rsidRPr="008F0BF3" w:rsidRDefault="0071182A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4 (2.77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33)***</w:t>
            </w:r>
          </w:p>
        </w:tc>
        <w:tc>
          <w:tcPr>
            <w:tcW w:w="2250" w:type="dxa"/>
            <w:vAlign w:val="center"/>
          </w:tcPr>
          <w:p w14:paraId="4BD9D88D" w14:textId="696C054B" w:rsidR="00C74EFE" w:rsidRPr="008F0BF3" w:rsidRDefault="0071182A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3 (1.3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80)**</w:t>
            </w:r>
          </w:p>
        </w:tc>
        <w:tc>
          <w:tcPr>
            <w:tcW w:w="2250" w:type="dxa"/>
            <w:vAlign w:val="center"/>
          </w:tcPr>
          <w:p w14:paraId="7F557754" w14:textId="48FA4BCC" w:rsidR="00C74EFE" w:rsidRPr="008F0BF3" w:rsidRDefault="0071182A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7 (1.7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83)***</w:t>
            </w:r>
          </w:p>
        </w:tc>
        <w:tc>
          <w:tcPr>
            <w:tcW w:w="2250" w:type="dxa"/>
            <w:vAlign w:val="center"/>
          </w:tcPr>
          <w:p w14:paraId="0CCFD71E" w14:textId="79A29C94" w:rsidR="00C74EFE" w:rsidRPr="008F0BF3" w:rsidRDefault="0071182A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 (0.99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7)</w:t>
            </w:r>
          </w:p>
        </w:tc>
        <w:tc>
          <w:tcPr>
            <w:tcW w:w="2340" w:type="dxa"/>
            <w:vAlign w:val="center"/>
          </w:tcPr>
          <w:p w14:paraId="1C7C4848" w14:textId="23123EBD" w:rsidR="00C74EFE" w:rsidRPr="008F0BF3" w:rsidRDefault="0071182A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 (0.54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2)</w:t>
            </w:r>
          </w:p>
        </w:tc>
        <w:tc>
          <w:tcPr>
            <w:tcW w:w="2250" w:type="dxa"/>
            <w:vAlign w:val="center"/>
          </w:tcPr>
          <w:p w14:paraId="66EDB657" w14:textId="53B96397" w:rsidR="00C74EFE" w:rsidRPr="008F0BF3" w:rsidRDefault="000B7482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4 (1.22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9)**</w:t>
            </w:r>
          </w:p>
        </w:tc>
      </w:tr>
      <w:tr w:rsidR="00C74EFE" w:rsidRPr="008F0BF3" w14:paraId="1A3C0551" w14:textId="77777777" w:rsidTr="0071182A">
        <w:tc>
          <w:tcPr>
            <w:tcW w:w="2790" w:type="dxa"/>
          </w:tcPr>
          <w:p w14:paraId="66E870AF" w14:textId="36BA9E13" w:rsidR="00C74EFE" w:rsidRPr="008F0BF3" w:rsidRDefault="00C74EFE" w:rsidP="00C85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Certificate/A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Level/Diploma</w:t>
            </w:r>
          </w:p>
        </w:tc>
        <w:tc>
          <w:tcPr>
            <w:tcW w:w="2340" w:type="dxa"/>
            <w:vAlign w:val="center"/>
          </w:tcPr>
          <w:p w14:paraId="7E37E4FA" w14:textId="61F42B0B" w:rsidR="00C74EFE" w:rsidRPr="008F0BF3" w:rsidRDefault="0071182A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3 (1.26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7)**</w:t>
            </w:r>
          </w:p>
        </w:tc>
        <w:tc>
          <w:tcPr>
            <w:tcW w:w="2250" w:type="dxa"/>
            <w:vAlign w:val="center"/>
          </w:tcPr>
          <w:p w14:paraId="4158513E" w14:textId="5AA5680C" w:rsidR="00C74EFE" w:rsidRPr="008F0BF3" w:rsidRDefault="0071182A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9 (1.01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0)*</w:t>
            </w:r>
          </w:p>
        </w:tc>
        <w:tc>
          <w:tcPr>
            <w:tcW w:w="2250" w:type="dxa"/>
            <w:vAlign w:val="center"/>
          </w:tcPr>
          <w:p w14:paraId="74318C44" w14:textId="7F43DA17" w:rsidR="00C74EFE" w:rsidRPr="008F0BF3" w:rsidRDefault="0071182A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4 (0.9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4)</w:t>
            </w:r>
          </w:p>
        </w:tc>
        <w:tc>
          <w:tcPr>
            <w:tcW w:w="2250" w:type="dxa"/>
            <w:vAlign w:val="center"/>
          </w:tcPr>
          <w:p w14:paraId="2BDEF741" w14:textId="0AF51710" w:rsidR="00C74EFE" w:rsidRPr="008F0BF3" w:rsidRDefault="0071182A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 (0.84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9)</w:t>
            </w:r>
          </w:p>
        </w:tc>
        <w:tc>
          <w:tcPr>
            <w:tcW w:w="2340" w:type="dxa"/>
            <w:vAlign w:val="center"/>
          </w:tcPr>
          <w:p w14:paraId="23C0377B" w14:textId="627D6F03" w:rsidR="00C74EFE" w:rsidRPr="008F0BF3" w:rsidRDefault="0071182A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 (0.3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4)**</w:t>
            </w:r>
          </w:p>
        </w:tc>
        <w:tc>
          <w:tcPr>
            <w:tcW w:w="2250" w:type="dxa"/>
            <w:vAlign w:val="center"/>
          </w:tcPr>
          <w:p w14:paraId="201D2C5F" w14:textId="28EA3D11" w:rsidR="00C74EFE" w:rsidRPr="008F0BF3" w:rsidRDefault="000B7482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 (0.87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7)</w:t>
            </w:r>
          </w:p>
        </w:tc>
      </w:tr>
      <w:tr w:rsidR="00C74EFE" w:rsidRPr="008F0BF3" w14:paraId="55740E34" w14:textId="77777777" w:rsidTr="0071182A">
        <w:tc>
          <w:tcPr>
            <w:tcW w:w="2790" w:type="dxa"/>
          </w:tcPr>
          <w:p w14:paraId="0BA4AEE0" w14:textId="77777777" w:rsidR="00C74EFE" w:rsidRPr="008F0BF3" w:rsidRDefault="00C74EFE" w:rsidP="00C85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Bachelor degree</w:t>
            </w:r>
          </w:p>
        </w:tc>
        <w:tc>
          <w:tcPr>
            <w:tcW w:w="2340" w:type="dxa"/>
            <w:vAlign w:val="center"/>
          </w:tcPr>
          <w:p w14:paraId="47D56E90" w14:textId="468959FF" w:rsidR="00C74EFE" w:rsidRPr="008F0BF3" w:rsidRDefault="0071182A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3 (1.06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2)**</w:t>
            </w:r>
          </w:p>
        </w:tc>
        <w:tc>
          <w:tcPr>
            <w:tcW w:w="2250" w:type="dxa"/>
            <w:vAlign w:val="center"/>
          </w:tcPr>
          <w:p w14:paraId="61FF6413" w14:textId="3DFCE8FF" w:rsidR="00C74EFE" w:rsidRPr="008F0BF3" w:rsidRDefault="0071182A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 (0.95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6)</w:t>
            </w:r>
          </w:p>
        </w:tc>
        <w:tc>
          <w:tcPr>
            <w:tcW w:w="2250" w:type="dxa"/>
            <w:vAlign w:val="center"/>
          </w:tcPr>
          <w:p w14:paraId="1DAF1DF9" w14:textId="0B61D7F2" w:rsidR="00C74EFE" w:rsidRPr="008F0BF3" w:rsidRDefault="0071182A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6 (1.0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0)*</w:t>
            </w:r>
          </w:p>
        </w:tc>
        <w:tc>
          <w:tcPr>
            <w:tcW w:w="2250" w:type="dxa"/>
            <w:vAlign w:val="center"/>
          </w:tcPr>
          <w:p w14:paraId="621D909A" w14:textId="54B4DCA8" w:rsidR="00C74EFE" w:rsidRPr="008F0BF3" w:rsidRDefault="0071182A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 (0.81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4)</w:t>
            </w:r>
          </w:p>
        </w:tc>
        <w:tc>
          <w:tcPr>
            <w:tcW w:w="2340" w:type="dxa"/>
            <w:vAlign w:val="center"/>
          </w:tcPr>
          <w:p w14:paraId="23415829" w14:textId="487A7041" w:rsidR="0071182A" w:rsidRPr="008F0BF3" w:rsidRDefault="0071182A" w:rsidP="00711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 (0.75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2)</w:t>
            </w:r>
          </w:p>
        </w:tc>
        <w:tc>
          <w:tcPr>
            <w:tcW w:w="2250" w:type="dxa"/>
            <w:vAlign w:val="center"/>
          </w:tcPr>
          <w:p w14:paraId="1CDFEC2C" w14:textId="293302F4" w:rsidR="00C74EFE" w:rsidRPr="008F0BF3" w:rsidRDefault="000B7482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 (0.91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6)</w:t>
            </w:r>
          </w:p>
        </w:tc>
      </w:tr>
      <w:tr w:rsidR="00C74EFE" w:rsidRPr="008F0BF3" w14:paraId="084A1FB9" w14:textId="77777777" w:rsidTr="0071182A">
        <w:tc>
          <w:tcPr>
            <w:tcW w:w="2790" w:type="dxa"/>
          </w:tcPr>
          <w:p w14:paraId="6051BFE6" w14:textId="77777777" w:rsidR="00C74EFE" w:rsidRPr="008F0BF3" w:rsidRDefault="00C74EFE" w:rsidP="00C85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Postgraduate degree</w:t>
            </w:r>
          </w:p>
        </w:tc>
        <w:tc>
          <w:tcPr>
            <w:tcW w:w="2340" w:type="dxa"/>
            <w:vAlign w:val="center"/>
          </w:tcPr>
          <w:p w14:paraId="3B3BC0AF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  <w:vAlign w:val="center"/>
          </w:tcPr>
          <w:p w14:paraId="7E5BC326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215A973F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2B690AE7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340" w:type="dxa"/>
          </w:tcPr>
          <w:p w14:paraId="77D4108A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1D8B690F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</w:tr>
      <w:tr w:rsidR="00C74EFE" w:rsidRPr="008F0BF3" w14:paraId="12F62374" w14:textId="77777777" w:rsidTr="0071182A">
        <w:tc>
          <w:tcPr>
            <w:tcW w:w="2790" w:type="dxa"/>
          </w:tcPr>
          <w:p w14:paraId="1EAFA352" w14:textId="77777777" w:rsidR="00C74EFE" w:rsidRPr="008F0BF3" w:rsidRDefault="00C74EFE" w:rsidP="00C8572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ver delayed acceptance or refuse vaccine despite availability of vaccine service</w:t>
            </w:r>
          </w:p>
        </w:tc>
        <w:tc>
          <w:tcPr>
            <w:tcW w:w="2340" w:type="dxa"/>
            <w:vAlign w:val="center"/>
          </w:tcPr>
          <w:p w14:paraId="53195396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0DA87052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11E9B091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4D2755AF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790EFE73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4F4486D9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4EFE" w:rsidRPr="008F0BF3" w14:paraId="1F96BF23" w14:textId="77777777" w:rsidTr="0071182A">
        <w:tc>
          <w:tcPr>
            <w:tcW w:w="2790" w:type="dxa"/>
          </w:tcPr>
          <w:p w14:paraId="07BACCD8" w14:textId="77777777" w:rsidR="00C74EFE" w:rsidRPr="008F0BF3" w:rsidRDefault="00C74EFE" w:rsidP="00C85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340" w:type="dxa"/>
            <w:vAlign w:val="center"/>
          </w:tcPr>
          <w:p w14:paraId="24513AAF" w14:textId="4E083A60" w:rsidR="00C74EFE" w:rsidRPr="008F0BF3" w:rsidRDefault="0071182A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1 (2.2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24)***</w:t>
            </w:r>
          </w:p>
        </w:tc>
        <w:tc>
          <w:tcPr>
            <w:tcW w:w="2250" w:type="dxa"/>
          </w:tcPr>
          <w:p w14:paraId="5B451899" w14:textId="1F83EE64" w:rsidR="00C74EFE" w:rsidRPr="008F0BF3" w:rsidRDefault="0071182A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2 (1.17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82)**</w:t>
            </w:r>
          </w:p>
        </w:tc>
        <w:tc>
          <w:tcPr>
            <w:tcW w:w="2250" w:type="dxa"/>
          </w:tcPr>
          <w:p w14:paraId="04CD9B4C" w14:textId="4B123862" w:rsidR="00C74EFE" w:rsidRPr="008F0BF3" w:rsidRDefault="0071182A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6 (1.2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10)**</w:t>
            </w:r>
          </w:p>
        </w:tc>
        <w:tc>
          <w:tcPr>
            <w:tcW w:w="2250" w:type="dxa"/>
          </w:tcPr>
          <w:p w14:paraId="5ECB73CC" w14:textId="361D891B" w:rsidR="00C74EFE" w:rsidRPr="008F0BF3" w:rsidRDefault="0071182A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7 (1.41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05)***</w:t>
            </w:r>
          </w:p>
        </w:tc>
        <w:tc>
          <w:tcPr>
            <w:tcW w:w="2340" w:type="dxa"/>
          </w:tcPr>
          <w:p w14:paraId="3E2633FF" w14:textId="716658F6" w:rsidR="00C74EFE" w:rsidRPr="008F0BF3" w:rsidRDefault="0071182A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9 (2.12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23)***</w:t>
            </w:r>
          </w:p>
        </w:tc>
        <w:tc>
          <w:tcPr>
            <w:tcW w:w="2250" w:type="dxa"/>
          </w:tcPr>
          <w:p w14:paraId="5AA5A423" w14:textId="21B7A6EE" w:rsidR="00C74EFE" w:rsidRPr="008F0BF3" w:rsidRDefault="000B7482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3 (1.4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65)***</w:t>
            </w:r>
          </w:p>
        </w:tc>
      </w:tr>
      <w:tr w:rsidR="00C74EFE" w:rsidRPr="008F0BF3" w14:paraId="7F27FA7E" w14:textId="77777777" w:rsidTr="0071182A">
        <w:tc>
          <w:tcPr>
            <w:tcW w:w="2790" w:type="dxa"/>
            <w:tcBorders>
              <w:bottom w:val="single" w:sz="4" w:space="0" w:color="auto"/>
            </w:tcBorders>
          </w:tcPr>
          <w:p w14:paraId="752F752F" w14:textId="77777777" w:rsidR="00C74EFE" w:rsidRPr="008F0BF3" w:rsidRDefault="00C74EFE" w:rsidP="00C85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38AF7340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3DE53CBC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1E57D403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2A6D3728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3AE9B89F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335C835B" w14:textId="77777777" w:rsidR="00C74EFE" w:rsidRPr="008F0BF3" w:rsidRDefault="00C74EFE" w:rsidP="00C85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</w:tr>
    </w:tbl>
    <w:p w14:paraId="3BC1BC12" w14:textId="64C293C1" w:rsidR="00C74EFE" w:rsidRPr="008F0BF3" w:rsidRDefault="00C74EFE" w:rsidP="00C74EF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a</w:t>
      </w:r>
      <w:proofErr w:type="gramEnd"/>
      <w:r w:rsidR="0071182A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="00713D24">
        <w:rPr>
          <w:rFonts w:ascii="Times New Roman" w:hAnsi="Times New Roman" w:cs="Times New Roman"/>
          <w:sz w:val="24"/>
          <w:szCs w:val="24"/>
          <w:lang w:val="en-MY"/>
        </w:rPr>
        <w:t>–</w:t>
      </w:r>
      <w:r w:rsidR="0071182A">
        <w:rPr>
          <w:rFonts w:ascii="Times New Roman" w:hAnsi="Times New Roman" w:cs="Times New Roman"/>
          <w:sz w:val="24"/>
          <w:szCs w:val="24"/>
          <w:lang w:val="en-MY"/>
        </w:rPr>
        <w:t>value: 0.273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; </w:t>
      </w:r>
      <w:proofErr w:type="spellStart"/>
      <w:r w:rsidRPr="008F0BF3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R</w:t>
      </w:r>
      <w:r w:rsidR="00713D24" w:rsidRPr="00713D24">
        <w:rPr>
          <w:rFonts w:ascii="Times New Roman" w:hAnsi="Times New Roman" w:cs="Times New Roman"/>
          <w:i/>
          <w:sz w:val="24"/>
          <w:szCs w:val="24"/>
          <w:vertAlign w:val="superscript"/>
          <w:lang w:val="en-MY"/>
        </w:rPr>
        <w:t>2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 xml:space="preserve"> </w:t>
      </w:r>
      <w:r w:rsidR="0071182A">
        <w:rPr>
          <w:rFonts w:ascii="Times New Roman" w:hAnsi="Times New Roman" w:cs="Times New Roman"/>
          <w:sz w:val="24"/>
          <w:szCs w:val="24"/>
          <w:lang w:val="en-MY"/>
        </w:rPr>
        <w:t>: 0.089</w:t>
      </w:r>
    </w:p>
    <w:p w14:paraId="1258C19A" w14:textId="258EE5C5" w:rsidR="00C74EFE" w:rsidRPr="008F0BF3" w:rsidRDefault="00C74EFE" w:rsidP="00C74EF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b</w:t>
      </w:r>
      <w:proofErr w:type="gramEnd"/>
      <w:r w:rsidR="0071182A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="00713D24">
        <w:rPr>
          <w:rFonts w:ascii="Times New Roman" w:hAnsi="Times New Roman" w:cs="Times New Roman"/>
          <w:sz w:val="24"/>
          <w:szCs w:val="24"/>
          <w:lang w:val="en-MY"/>
        </w:rPr>
        <w:t>–</w:t>
      </w:r>
      <w:r w:rsidR="00874E35">
        <w:rPr>
          <w:rFonts w:ascii="Times New Roman" w:hAnsi="Times New Roman" w:cs="Times New Roman"/>
          <w:sz w:val="24"/>
          <w:szCs w:val="24"/>
          <w:lang w:val="en-MY"/>
        </w:rPr>
        <w:t xml:space="preserve">value: </w:t>
      </w:r>
      <w:r w:rsidR="0071182A">
        <w:rPr>
          <w:rFonts w:ascii="Times New Roman" w:hAnsi="Times New Roman" w:cs="Times New Roman"/>
          <w:sz w:val="24"/>
          <w:szCs w:val="24"/>
          <w:lang w:val="en-MY"/>
        </w:rPr>
        <w:t>0.839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; </w:t>
      </w:r>
      <w:proofErr w:type="spellStart"/>
      <w:r w:rsidRPr="008F0BF3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R</w:t>
      </w:r>
      <w:r w:rsidR="00713D24" w:rsidRPr="00713D24">
        <w:rPr>
          <w:rFonts w:ascii="Times New Roman" w:hAnsi="Times New Roman" w:cs="Times New Roman"/>
          <w:i/>
          <w:sz w:val="24"/>
          <w:szCs w:val="24"/>
          <w:vertAlign w:val="superscript"/>
          <w:lang w:val="en-MY"/>
        </w:rPr>
        <w:t>2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 xml:space="preserve"> </w:t>
      </w:r>
      <w:r w:rsidR="0071182A">
        <w:rPr>
          <w:rFonts w:ascii="Times New Roman" w:hAnsi="Times New Roman" w:cs="Times New Roman"/>
          <w:sz w:val="24"/>
          <w:szCs w:val="24"/>
          <w:lang w:val="en-MY"/>
        </w:rPr>
        <w:t>: 0.047</w:t>
      </w:r>
    </w:p>
    <w:p w14:paraId="7207FA39" w14:textId="356CFED6" w:rsidR="00C74EFE" w:rsidRPr="008F0BF3" w:rsidRDefault="00C74EFE" w:rsidP="00C74EF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c</w:t>
      </w:r>
      <w:proofErr w:type="gramEnd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="00713D24">
        <w:rPr>
          <w:rFonts w:ascii="Times New Roman" w:hAnsi="Times New Roman" w:cs="Times New Roman"/>
          <w:sz w:val="24"/>
          <w:szCs w:val="24"/>
          <w:lang w:val="en-MY"/>
        </w:rPr>
        <w:t>–</w:t>
      </w:r>
      <w:r w:rsidR="0071182A">
        <w:rPr>
          <w:rFonts w:ascii="Times New Roman" w:hAnsi="Times New Roman" w:cs="Times New Roman"/>
          <w:sz w:val="24"/>
          <w:szCs w:val="24"/>
          <w:lang w:val="en-MY"/>
        </w:rPr>
        <w:t>value: 0.895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; </w:t>
      </w:r>
      <w:proofErr w:type="spellStart"/>
      <w:r w:rsidRPr="008F0BF3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R</w:t>
      </w:r>
      <w:r w:rsidR="00713D24" w:rsidRPr="00713D24">
        <w:rPr>
          <w:rFonts w:ascii="Times New Roman" w:hAnsi="Times New Roman" w:cs="Times New Roman"/>
          <w:i/>
          <w:sz w:val="24"/>
          <w:szCs w:val="24"/>
          <w:vertAlign w:val="superscript"/>
          <w:lang w:val="en-MY"/>
        </w:rPr>
        <w:t xml:space="preserve">2 </w:t>
      </w:r>
      <w:r w:rsidR="0071182A">
        <w:rPr>
          <w:rFonts w:ascii="Times New Roman" w:hAnsi="Times New Roman" w:cs="Times New Roman"/>
          <w:sz w:val="24"/>
          <w:szCs w:val="24"/>
          <w:lang w:val="en-MY"/>
        </w:rPr>
        <w:t>: 0.032</w:t>
      </w:r>
    </w:p>
    <w:p w14:paraId="37174F46" w14:textId="7B16DD4B" w:rsidR="00C74EFE" w:rsidRPr="008F0BF3" w:rsidRDefault="00C74EFE" w:rsidP="00C74EF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d</w:t>
      </w:r>
      <w:proofErr w:type="gramEnd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="00713D24">
        <w:rPr>
          <w:rFonts w:ascii="Times New Roman" w:hAnsi="Times New Roman" w:cs="Times New Roman"/>
          <w:sz w:val="24"/>
          <w:szCs w:val="24"/>
          <w:lang w:val="en-MY"/>
        </w:rPr>
        <w:t>–</w:t>
      </w:r>
      <w:r w:rsidR="0071182A">
        <w:rPr>
          <w:rFonts w:ascii="Times New Roman" w:hAnsi="Times New Roman" w:cs="Times New Roman"/>
          <w:sz w:val="24"/>
          <w:szCs w:val="24"/>
          <w:lang w:val="en-MY"/>
        </w:rPr>
        <w:t>value: 0.580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; </w:t>
      </w:r>
      <w:proofErr w:type="spellStart"/>
      <w:r w:rsidR="00713D24" w:rsidRPr="00713D24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="00713D24" w:rsidRPr="00713D24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R</w:t>
      </w:r>
      <w:r w:rsidR="00713D24" w:rsidRPr="00713D24">
        <w:rPr>
          <w:rFonts w:ascii="Times New Roman" w:hAnsi="Times New Roman" w:cs="Times New Roman"/>
          <w:i/>
          <w:sz w:val="24"/>
          <w:szCs w:val="24"/>
          <w:vertAlign w:val="superscript"/>
          <w:lang w:val="en-MY"/>
        </w:rPr>
        <w:t>2</w:t>
      </w:r>
      <w:r w:rsidR="0071182A">
        <w:rPr>
          <w:rFonts w:ascii="Times New Roman" w:hAnsi="Times New Roman" w:cs="Times New Roman"/>
          <w:sz w:val="24"/>
          <w:szCs w:val="24"/>
          <w:lang w:val="en-MY"/>
        </w:rPr>
        <w:t>: 0.023</w:t>
      </w:r>
    </w:p>
    <w:p w14:paraId="1448FFEE" w14:textId="05F7C5A3" w:rsidR="00C74EFE" w:rsidRPr="008F0BF3" w:rsidRDefault="00C74EFE" w:rsidP="00C74EF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e</w:t>
      </w:r>
      <w:proofErr w:type="gramEnd"/>
      <w:r w:rsidR="0071182A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="00713D24">
        <w:rPr>
          <w:rFonts w:ascii="Times New Roman" w:hAnsi="Times New Roman" w:cs="Times New Roman"/>
          <w:sz w:val="24"/>
          <w:szCs w:val="24"/>
          <w:lang w:val="en-MY"/>
        </w:rPr>
        <w:t>–</w:t>
      </w:r>
      <w:r w:rsidR="0071182A">
        <w:rPr>
          <w:rFonts w:ascii="Times New Roman" w:hAnsi="Times New Roman" w:cs="Times New Roman"/>
          <w:sz w:val="24"/>
          <w:szCs w:val="24"/>
          <w:lang w:val="en-MY"/>
        </w:rPr>
        <w:t>value: 0.752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; </w:t>
      </w:r>
      <w:proofErr w:type="spellStart"/>
      <w:r w:rsidR="00713D24" w:rsidRPr="00713D24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="00713D24" w:rsidRPr="00713D24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R</w:t>
      </w:r>
      <w:r w:rsidR="00713D24" w:rsidRPr="00713D24">
        <w:rPr>
          <w:rFonts w:ascii="Times New Roman" w:hAnsi="Times New Roman" w:cs="Times New Roman"/>
          <w:i/>
          <w:sz w:val="24"/>
          <w:szCs w:val="24"/>
          <w:vertAlign w:val="superscript"/>
          <w:lang w:val="en-MY"/>
        </w:rPr>
        <w:t>2</w:t>
      </w:r>
      <w:r w:rsidR="0071182A">
        <w:rPr>
          <w:rFonts w:ascii="Times New Roman" w:hAnsi="Times New Roman" w:cs="Times New Roman"/>
          <w:sz w:val="24"/>
          <w:szCs w:val="24"/>
          <w:lang w:val="en-MY"/>
        </w:rPr>
        <w:t>: 0.093</w:t>
      </w:r>
    </w:p>
    <w:p w14:paraId="4F8F1C96" w14:textId="5FB89923" w:rsidR="00C74EFE" w:rsidRPr="008C6FBD" w:rsidRDefault="00C74EFE" w:rsidP="00C74EF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MY"/>
        </w:rPr>
      </w:pPr>
      <w:proofErr w:type="gramStart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f</w:t>
      </w:r>
      <w:proofErr w:type="gramEnd"/>
      <w:r w:rsidR="0071182A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="00713D24">
        <w:rPr>
          <w:rFonts w:ascii="Times New Roman" w:hAnsi="Times New Roman" w:cs="Times New Roman"/>
          <w:sz w:val="24"/>
          <w:szCs w:val="24"/>
          <w:lang w:val="en-MY"/>
        </w:rPr>
        <w:t>–</w:t>
      </w:r>
      <w:r w:rsidR="0071182A">
        <w:rPr>
          <w:rFonts w:ascii="Times New Roman" w:hAnsi="Times New Roman" w:cs="Times New Roman"/>
          <w:sz w:val="24"/>
          <w:szCs w:val="24"/>
          <w:lang w:val="en-MY"/>
        </w:rPr>
        <w:t>value: 0.101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; </w:t>
      </w:r>
      <w:proofErr w:type="spellStart"/>
      <w:r w:rsidR="00713D24" w:rsidRPr="00713D24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="00713D24" w:rsidRPr="00713D24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R</w:t>
      </w:r>
      <w:r w:rsidR="00713D24" w:rsidRPr="00713D24">
        <w:rPr>
          <w:rFonts w:ascii="Times New Roman" w:hAnsi="Times New Roman" w:cs="Times New Roman"/>
          <w:i/>
          <w:sz w:val="24"/>
          <w:szCs w:val="24"/>
          <w:vertAlign w:val="superscript"/>
          <w:lang w:val="en-MY"/>
        </w:rPr>
        <w:t>2</w:t>
      </w:r>
      <w:r w:rsidR="0071182A">
        <w:rPr>
          <w:rFonts w:ascii="Times New Roman" w:hAnsi="Times New Roman" w:cs="Times New Roman"/>
          <w:sz w:val="24"/>
          <w:szCs w:val="24"/>
          <w:lang w:val="en-MY"/>
        </w:rPr>
        <w:t>: 0.034</w:t>
      </w:r>
    </w:p>
    <w:p w14:paraId="40487923" w14:textId="77777777" w:rsidR="00C74EFE" w:rsidRPr="00F80CAB" w:rsidRDefault="00C74EFE" w:rsidP="00C74EFE">
      <w:pPr>
        <w:spacing w:line="240" w:lineRule="auto"/>
        <w:rPr>
          <w:lang w:val="en-MY"/>
        </w:rPr>
      </w:pPr>
    </w:p>
    <w:p w14:paraId="375C1AF8" w14:textId="77777777" w:rsidR="007050D9" w:rsidRPr="008F0BF3" w:rsidRDefault="007050D9" w:rsidP="007050D9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</w:p>
    <w:tbl>
      <w:tblPr>
        <w:tblStyle w:val="TableGrid"/>
        <w:tblW w:w="16650" w:type="dxa"/>
        <w:tblInd w:w="-11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0"/>
        <w:gridCol w:w="2430"/>
        <w:gridCol w:w="2250"/>
        <w:gridCol w:w="2250"/>
        <w:gridCol w:w="2340"/>
        <w:gridCol w:w="2340"/>
        <w:gridCol w:w="2250"/>
      </w:tblGrid>
      <w:tr w:rsidR="00713D24" w:rsidRPr="008F0BF3" w14:paraId="5BA8EAD9" w14:textId="77777777" w:rsidTr="00713D24">
        <w:trPr>
          <w:trHeight w:val="622"/>
        </w:trPr>
        <w:tc>
          <w:tcPr>
            <w:tcW w:w="2790" w:type="dxa"/>
            <w:tcBorders>
              <w:top w:val="single" w:sz="4" w:space="0" w:color="auto"/>
            </w:tcBorders>
          </w:tcPr>
          <w:p w14:paraId="63835B1B" w14:textId="77777777" w:rsidR="00713D24" w:rsidRDefault="00713D24" w:rsidP="00C74ED6">
            <w:pPr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</w:pPr>
            <w:r w:rsidRPr="00880B54"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>Norway</w:t>
            </w:r>
          </w:p>
          <w:p w14:paraId="414B11CC" w14:textId="553B8C87" w:rsidR="00713D24" w:rsidRPr="008F0BF3" w:rsidRDefault="00713D24" w:rsidP="00880B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N=1382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77F683AA" w14:textId="3BE4BC8E" w:rsidR="00713D24" w:rsidRPr="008F0BF3" w:rsidRDefault="00713D24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equired doses of  COVID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9 </w:t>
            </w:r>
            <w:proofErr w:type="spellStart"/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ccine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472618AD" w14:textId="30094911" w:rsidR="00713D24" w:rsidRPr="008F0BF3" w:rsidRDefault="00713D24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ffectiveness threshold of COVID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9 </w:t>
            </w:r>
            <w:proofErr w:type="spellStart"/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ccine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1B8D91DF" w14:textId="3DE838F1" w:rsidR="00713D24" w:rsidRPr="008F0BF3" w:rsidRDefault="00713D24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dverse reactions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of COVID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9 </w:t>
            </w:r>
            <w:proofErr w:type="spellStart"/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ccine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2121D681" w14:textId="14838948" w:rsidR="00713D24" w:rsidRPr="008F0BF3" w:rsidRDefault="00713D24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uration of COVID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9 vaccine </w:t>
            </w:r>
            <w:proofErr w:type="spellStart"/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otection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2A2ED913" w14:textId="5CDDDB93" w:rsidR="00713D24" w:rsidRPr="008F0BF3" w:rsidRDefault="00713D24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echnology used in COVID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9 </w:t>
            </w:r>
            <w:proofErr w:type="spellStart"/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ccine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624A68F2" w14:textId="40F32A92" w:rsidR="00713D24" w:rsidRPr="008F0BF3" w:rsidRDefault="00713D24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oducing country of COVID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9 </w:t>
            </w:r>
            <w:proofErr w:type="spellStart"/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ccine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f</w:t>
            </w:r>
            <w:proofErr w:type="spellEnd"/>
          </w:p>
        </w:tc>
      </w:tr>
      <w:tr w:rsidR="007050D9" w:rsidRPr="008F0BF3" w14:paraId="1BEB3F55" w14:textId="77777777" w:rsidTr="00713D24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7A4665FD" w14:textId="77777777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Socio demography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C38EF9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5E50CE3B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5D049D4D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15137415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26590CB1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4148AB95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50D9" w:rsidRPr="008F0BF3" w14:paraId="01705D65" w14:textId="77777777" w:rsidTr="00713D24">
        <w:tc>
          <w:tcPr>
            <w:tcW w:w="2790" w:type="dxa"/>
            <w:tcBorders>
              <w:top w:val="single" w:sz="4" w:space="0" w:color="auto"/>
            </w:tcBorders>
          </w:tcPr>
          <w:p w14:paraId="2AE96F4E" w14:textId="77777777" w:rsidR="007050D9" w:rsidRPr="008F0BF3" w:rsidRDefault="007050D9" w:rsidP="00C74ED6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ge group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14:paraId="585FCB7E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6E0E778A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3C0CD003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5294C5B3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3071503A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061F7FA4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050D9" w:rsidRPr="008F0BF3" w14:paraId="6FE19E77" w14:textId="77777777" w:rsidTr="00713D24">
        <w:tc>
          <w:tcPr>
            <w:tcW w:w="2790" w:type="dxa"/>
          </w:tcPr>
          <w:p w14:paraId="4EBBA29D" w14:textId="31785A60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1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430" w:type="dxa"/>
            <w:vAlign w:val="center"/>
          </w:tcPr>
          <w:p w14:paraId="0F5A4059" w14:textId="56D1950E" w:rsidR="007050D9" w:rsidRPr="008F0BF3" w:rsidRDefault="00AD371A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 (0.64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0)</w:t>
            </w:r>
          </w:p>
        </w:tc>
        <w:tc>
          <w:tcPr>
            <w:tcW w:w="2250" w:type="dxa"/>
            <w:vAlign w:val="center"/>
          </w:tcPr>
          <w:p w14:paraId="14635713" w14:textId="3C5D8BA0" w:rsidR="007050D9" w:rsidRPr="008F0BF3" w:rsidRDefault="00AD371A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 (0.3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6)**</w:t>
            </w:r>
          </w:p>
        </w:tc>
        <w:tc>
          <w:tcPr>
            <w:tcW w:w="2250" w:type="dxa"/>
          </w:tcPr>
          <w:p w14:paraId="421024FB" w14:textId="19ECD448" w:rsidR="007050D9" w:rsidRPr="008F0BF3" w:rsidRDefault="00AD371A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 (0.27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9)***</w:t>
            </w:r>
          </w:p>
        </w:tc>
        <w:tc>
          <w:tcPr>
            <w:tcW w:w="2340" w:type="dxa"/>
          </w:tcPr>
          <w:p w14:paraId="00678A0E" w14:textId="5301C3DD" w:rsidR="007050D9" w:rsidRPr="008F0BF3" w:rsidRDefault="00AD371A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1 (1.76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49)***</w:t>
            </w:r>
          </w:p>
        </w:tc>
        <w:tc>
          <w:tcPr>
            <w:tcW w:w="2340" w:type="dxa"/>
          </w:tcPr>
          <w:p w14:paraId="1F27D889" w14:textId="426CA1A0" w:rsidR="007050D9" w:rsidRPr="008F0BF3" w:rsidRDefault="00AD371A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 (0.1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2)**</w:t>
            </w:r>
          </w:p>
        </w:tc>
        <w:tc>
          <w:tcPr>
            <w:tcW w:w="2250" w:type="dxa"/>
          </w:tcPr>
          <w:p w14:paraId="56AAC202" w14:textId="6A3F4C0D" w:rsidR="007050D9" w:rsidRPr="008F0BF3" w:rsidRDefault="00AD371A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2 (0.95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51)</w:t>
            </w:r>
          </w:p>
        </w:tc>
      </w:tr>
      <w:tr w:rsidR="007050D9" w:rsidRPr="008F0BF3" w14:paraId="57D475BC" w14:textId="77777777" w:rsidTr="00713D24">
        <w:tc>
          <w:tcPr>
            <w:tcW w:w="2790" w:type="dxa"/>
          </w:tcPr>
          <w:p w14:paraId="3D892FF8" w14:textId="01F7302C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3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430" w:type="dxa"/>
            <w:vAlign w:val="center"/>
          </w:tcPr>
          <w:p w14:paraId="530216EF" w14:textId="25B68757" w:rsidR="007050D9" w:rsidRPr="008F0BF3" w:rsidRDefault="00AD371A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 (0.82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0)</w:t>
            </w:r>
          </w:p>
        </w:tc>
        <w:tc>
          <w:tcPr>
            <w:tcW w:w="2250" w:type="dxa"/>
            <w:vAlign w:val="center"/>
          </w:tcPr>
          <w:p w14:paraId="1236A080" w14:textId="5E7AB9E3" w:rsidR="007050D9" w:rsidRPr="008F0BF3" w:rsidRDefault="00AD371A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 (0.15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5)***</w:t>
            </w:r>
          </w:p>
        </w:tc>
        <w:tc>
          <w:tcPr>
            <w:tcW w:w="2250" w:type="dxa"/>
          </w:tcPr>
          <w:p w14:paraId="54B80186" w14:textId="401D47D8" w:rsidR="007050D9" w:rsidRPr="008F0BF3" w:rsidRDefault="00AD371A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 (0.49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3)</w:t>
            </w:r>
          </w:p>
        </w:tc>
        <w:tc>
          <w:tcPr>
            <w:tcW w:w="2340" w:type="dxa"/>
          </w:tcPr>
          <w:p w14:paraId="321F6645" w14:textId="1E5D5DF3" w:rsidR="007050D9" w:rsidRPr="008F0BF3" w:rsidRDefault="00AD371A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2 (3.41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30)***</w:t>
            </w:r>
          </w:p>
        </w:tc>
        <w:tc>
          <w:tcPr>
            <w:tcW w:w="2340" w:type="dxa"/>
          </w:tcPr>
          <w:p w14:paraId="79A330D1" w14:textId="72E9765F" w:rsidR="007050D9" w:rsidRPr="008F0BF3" w:rsidRDefault="00AD371A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 (0.3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1)</w:t>
            </w:r>
          </w:p>
        </w:tc>
        <w:tc>
          <w:tcPr>
            <w:tcW w:w="2250" w:type="dxa"/>
          </w:tcPr>
          <w:p w14:paraId="0494B445" w14:textId="1C38C90F" w:rsidR="007050D9" w:rsidRPr="008F0BF3" w:rsidRDefault="00AD371A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 (0.27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9)*</w:t>
            </w:r>
          </w:p>
        </w:tc>
      </w:tr>
      <w:tr w:rsidR="007050D9" w:rsidRPr="008F0BF3" w14:paraId="4E12BE6F" w14:textId="77777777" w:rsidTr="00713D24">
        <w:trPr>
          <w:trHeight w:val="171"/>
        </w:trPr>
        <w:tc>
          <w:tcPr>
            <w:tcW w:w="2790" w:type="dxa"/>
          </w:tcPr>
          <w:p w14:paraId="0CB58FC2" w14:textId="381707A3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4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430" w:type="dxa"/>
            <w:vAlign w:val="center"/>
          </w:tcPr>
          <w:p w14:paraId="2C58AC84" w14:textId="4160ABE8" w:rsidR="007050D9" w:rsidRPr="008F0BF3" w:rsidRDefault="00AD371A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 (0.55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4)</w:t>
            </w:r>
          </w:p>
        </w:tc>
        <w:tc>
          <w:tcPr>
            <w:tcW w:w="2250" w:type="dxa"/>
            <w:vAlign w:val="center"/>
          </w:tcPr>
          <w:p w14:paraId="60DF0FC7" w14:textId="56363194" w:rsidR="007050D9" w:rsidRPr="008F0BF3" w:rsidRDefault="00AD371A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 (0.25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3)***</w:t>
            </w:r>
          </w:p>
        </w:tc>
        <w:tc>
          <w:tcPr>
            <w:tcW w:w="2250" w:type="dxa"/>
          </w:tcPr>
          <w:p w14:paraId="686D3E9A" w14:textId="6BFFEBB6" w:rsidR="007050D9" w:rsidRPr="008F0BF3" w:rsidRDefault="00AD371A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2 (1.37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28)**</w:t>
            </w:r>
          </w:p>
        </w:tc>
        <w:tc>
          <w:tcPr>
            <w:tcW w:w="2340" w:type="dxa"/>
          </w:tcPr>
          <w:p w14:paraId="420776B5" w14:textId="015CB145" w:rsidR="007050D9" w:rsidRPr="008F0BF3" w:rsidRDefault="00AD371A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8 (1.6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07)***</w:t>
            </w:r>
          </w:p>
        </w:tc>
        <w:tc>
          <w:tcPr>
            <w:tcW w:w="2340" w:type="dxa"/>
          </w:tcPr>
          <w:p w14:paraId="3361D2A6" w14:textId="6B95F681" w:rsidR="007050D9" w:rsidRPr="008F0BF3" w:rsidRDefault="00AD371A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0 (1.24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26)**</w:t>
            </w:r>
          </w:p>
        </w:tc>
        <w:tc>
          <w:tcPr>
            <w:tcW w:w="2250" w:type="dxa"/>
          </w:tcPr>
          <w:p w14:paraId="4ADAFC6D" w14:textId="7BD9A425" w:rsidR="007050D9" w:rsidRPr="008F0BF3" w:rsidRDefault="00AD371A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 (0.26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2)*</w:t>
            </w:r>
          </w:p>
        </w:tc>
      </w:tr>
      <w:tr w:rsidR="007050D9" w:rsidRPr="008F0BF3" w14:paraId="5E6D0DC6" w14:textId="77777777" w:rsidTr="00713D24">
        <w:tc>
          <w:tcPr>
            <w:tcW w:w="2790" w:type="dxa"/>
          </w:tcPr>
          <w:p w14:paraId="40208430" w14:textId="76C22DFB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5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430" w:type="dxa"/>
            <w:vAlign w:val="center"/>
          </w:tcPr>
          <w:p w14:paraId="3A7BF370" w14:textId="2D6F5AA5" w:rsidR="007050D9" w:rsidRPr="008F0BF3" w:rsidRDefault="00AD371A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 (0.41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3)</w:t>
            </w:r>
          </w:p>
        </w:tc>
        <w:tc>
          <w:tcPr>
            <w:tcW w:w="2250" w:type="dxa"/>
            <w:vAlign w:val="center"/>
          </w:tcPr>
          <w:p w14:paraId="4036ECE6" w14:textId="12B104C6" w:rsidR="007050D9" w:rsidRPr="008F0BF3" w:rsidRDefault="00AD371A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 (0.31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1)*</w:t>
            </w:r>
          </w:p>
        </w:tc>
        <w:tc>
          <w:tcPr>
            <w:tcW w:w="2250" w:type="dxa"/>
          </w:tcPr>
          <w:p w14:paraId="162B0BE6" w14:textId="1B90F9B5" w:rsidR="007050D9" w:rsidRPr="008F0BF3" w:rsidRDefault="00AD371A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4 (2.95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60)***</w:t>
            </w:r>
          </w:p>
        </w:tc>
        <w:tc>
          <w:tcPr>
            <w:tcW w:w="2340" w:type="dxa"/>
          </w:tcPr>
          <w:p w14:paraId="0C742FF4" w14:textId="57735AFD" w:rsidR="007050D9" w:rsidRPr="008F0BF3" w:rsidRDefault="00AD371A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1 (3.62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33)***</w:t>
            </w:r>
          </w:p>
        </w:tc>
        <w:tc>
          <w:tcPr>
            <w:tcW w:w="2340" w:type="dxa"/>
          </w:tcPr>
          <w:p w14:paraId="60605C5C" w14:textId="021F4F6E" w:rsidR="007050D9" w:rsidRPr="008F0BF3" w:rsidRDefault="00AD371A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1 (1.1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15)*</w:t>
            </w:r>
          </w:p>
        </w:tc>
        <w:tc>
          <w:tcPr>
            <w:tcW w:w="2250" w:type="dxa"/>
          </w:tcPr>
          <w:p w14:paraId="6BC42284" w14:textId="023DB881" w:rsidR="007050D9" w:rsidRPr="008F0BF3" w:rsidRDefault="00AD371A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 (0.25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9)*</w:t>
            </w:r>
          </w:p>
        </w:tc>
      </w:tr>
      <w:tr w:rsidR="007050D9" w:rsidRPr="008F0BF3" w14:paraId="05C28380" w14:textId="77777777" w:rsidTr="00713D24">
        <w:tc>
          <w:tcPr>
            <w:tcW w:w="2790" w:type="dxa"/>
          </w:tcPr>
          <w:p w14:paraId="18B64D75" w14:textId="77777777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60 and above</w:t>
            </w:r>
          </w:p>
        </w:tc>
        <w:tc>
          <w:tcPr>
            <w:tcW w:w="2430" w:type="dxa"/>
            <w:vAlign w:val="center"/>
          </w:tcPr>
          <w:p w14:paraId="24C643E4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  <w:vAlign w:val="center"/>
          </w:tcPr>
          <w:p w14:paraId="6527591E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3192C531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340" w:type="dxa"/>
          </w:tcPr>
          <w:p w14:paraId="66A3B4DA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340" w:type="dxa"/>
          </w:tcPr>
          <w:p w14:paraId="315DF70C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7CDB57C1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</w:tr>
      <w:tr w:rsidR="007050D9" w:rsidRPr="008F0BF3" w14:paraId="1D7BD892" w14:textId="77777777" w:rsidTr="00713D24">
        <w:tc>
          <w:tcPr>
            <w:tcW w:w="2790" w:type="dxa"/>
          </w:tcPr>
          <w:p w14:paraId="123B66B2" w14:textId="77777777" w:rsidR="007050D9" w:rsidRPr="008F0BF3" w:rsidRDefault="007050D9" w:rsidP="00C74ED6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ender</w:t>
            </w:r>
          </w:p>
        </w:tc>
        <w:tc>
          <w:tcPr>
            <w:tcW w:w="2430" w:type="dxa"/>
            <w:vAlign w:val="center"/>
          </w:tcPr>
          <w:p w14:paraId="0BDF800D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  <w:vAlign w:val="center"/>
          </w:tcPr>
          <w:p w14:paraId="18402DD8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712B7701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</w:tcPr>
          <w:p w14:paraId="2B8162C4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</w:tcPr>
          <w:p w14:paraId="1DB6C75B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080AB2D9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050D9" w:rsidRPr="008F0BF3" w14:paraId="5F310E63" w14:textId="77777777" w:rsidTr="00713D24">
        <w:tc>
          <w:tcPr>
            <w:tcW w:w="2790" w:type="dxa"/>
          </w:tcPr>
          <w:p w14:paraId="3330132F" w14:textId="77777777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Male </w:t>
            </w:r>
          </w:p>
        </w:tc>
        <w:tc>
          <w:tcPr>
            <w:tcW w:w="2430" w:type="dxa"/>
            <w:vAlign w:val="center"/>
          </w:tcPr>
          <w:p w14:paraId="565CCA1D" w14:textId="525F6B9B" w:rsidR="007050D9" w:rsidRPr="008F0BF3" w:rsidRDefault="00AD371A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 (0.39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7)</w:t>
            </w:r>
          </w:p>
        </w:tc>
        <w:tc>
          <w:tcPr>
            <w:tcW w:w="2250" w:type="dxa"/>
            <w:vAlign w:val="center"/>
          </w:tcPr>
          <w:p w14:paraId="40C2A4C9" w14:textId="478ED13A" w:rsidR="007050D9" w:rsidRPr="008F0BF3" w:rsidRDefault="00AD371A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 (0.65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5)</w:t>
            </w:r>
          </w:p>
        </w:tc>
        <w:tc>
          <w:tcPr>
            <w:tcW w:w="2250" w:type="dxa"/>
          </w:tcPr>
          <w:p w14:paraId="06387C3A" w14:textId="30CBCFE4" w:rsidR="007050D9" w:rsidRPr="008F0BF3" w:rsidRDefault="00AD371A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 (0.32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4)***</w:t>
            </w:r>
          </w:p>
        </w:tc>
        <w:tc>
          <w:tcPr>
            <w:tcW w:w="2340" w:type="dxa"/>
          </w:tcPr>
          <w:p w14:paraId="4002824E" w14:textId="2B3614A0" w:rsidR="00AD371A" w:rsidRPr="008F0BF3" w:rsidRDefault="00AD371A" w:rsidP="00AD3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 (0.64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3)</w:t>
            </w:r>
          </w:p>
        </w:tc>
        <w:tc>
          <w:tcPr>
            <w:tcW w:w="2340" w:type="dxa"/>
          </w:tcPr>
          <w:p w14:paraId="3B4DBDE2" w14:textId="358B6B7D" w:rsidR="007050D9" w:rsidRPr="008F0BF3" w:rsidRDefault="00AD371A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 (0.4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9)**</w:t>
            </w:r>
          </w:p>
        </w:tc>
        <w:tc>
          <w:tcPr>
            <w:tcW w:w="2250" w:type="dxa"/>
          </w:tcPr>
          <w:p w14:paraId="307A4EE2" w14:textId="72999320" w:rsidR="007050D9" w:rsidRPr="008F0BF3" w:rsidRDefault="00AD371A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 (0.61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4)</w:t>
            </w:r>
          </w:p>
        </w:tc>
      </w:tr>
      <w:tr w:rsidR="007050D9" w:rsidRPr="008F0BF3" w14:paraId="18A55E0E" w14:textId="77777777" w:rsidTr="00713D24">
        <w:tc>
          <w:tcPr>
            <w:tcW w:w="2790" w:type="dxa"/>
          </w:tcPr>
          <w:p w14:paraId="7801E772" w14:textId="77777777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2430" w:type="dxa"/>
            <w:vAlign w:val="center"/>
          </w:tcPr>
          <w:p w14:paraId="7C18E770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  <w:vAlign w:val="center"/>
          </w:tcPr>
          <w:p w14:paraId="6273AA99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0A64939D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340" w:type="dxa"/>
          </w:tcPr>
          <w:p w14:paraId="4F7FB451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340" w:type="dxa"/>
          </w:tcPr>
          <w:p w14:paraId="71356FCC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2A0EE64A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</w:tr>
      <w:tr w:rsidR="007050D9" w:rsidRPr="008F0BF3" w14:paraId="08252EEC" w14:textId="77777777" w:rsidTr="00713D24">
        <w:tc>
          <w:tcPr>
            <w:tcW w:w="2790" w:type="dxa"/>
          </w:tcPr>
          <w:p w14:paraId="1B160944" w14:textId="77777777" w:rsidR="007050D9" w:rsidRPr="008F0BF3" w:rsidRDefault="007050D9" w:rsidP="00C74ED6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ighest education level</w:t>
            </w:r>
          </w:p>
        </w:tc>
        <w:tc>
          <w:tcPr>
            <w:tcW w:w="2430" w:type="dxa"/>
            <w:vAlign w:val="center"/>
          </w:tcPr>
          <w:p w14:paraId="376E48CD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  <w:vAlign w:val="center"/>
          </w:tcPr>
          <w:p w14:paraId="1CEBA4CF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171E65DB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</w:tcPr>
          <w:p w14:paraId="04362F12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</w:tcPr>
          <w:p w14:paraId="2DB874F8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186C271C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050D9" w:rsidRPr="008F0BF3" w14:paraId="29B6F326" w14:textId="77777777" w:rsidTr="00713D24">
        <w:tc>
          <w:tcPr>
            <w:tcW w:w="2790" w:type="dxa"/>
          </w:tcPr>
          <w:p w14:paraId="1585CDBB" w14:textId="77777777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Secondary school and below</w:t>
            </w:r>
          </w:p>
        </w:tc>
        <w:tc>
          <w:tcPr>
            <w:tcW w:w="2430" w:type="dxa"/>
            <w:vAlign w:val="center"/>
          </w:tcPr>
          <w:p w14:paraId="4932490A" w14:textId="1EB57732" w:rsidR="007050D9" w:rsidRPr="008F0BF3" w:rsidRDefault="00AD371A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7 (4.27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.65)***</w:t>
            </w:r>
          </w:p>
        </w:tc>
        <w:tc>
          <w:tcPr>
            <w:tcW w:w="2250" w:type="dxa"/>
            <w:vAlign w:val="center"/>
          </w:tcPr>
          <w:p w14:paraId="2928D0C3" w14:textId="505B72A3" w:rsidR="007050D9" w:rsidRPr="008F0BF3" w:rsidRDefault="00AD371A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1 (0.72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9)</w:t>
            </w:r>
          </w:p>
        </w:tc>
        <w:tc>
          <w:tcPr>
            <w:tcW w:w="2250" w:type="dxa"/>
            <w:vAlign w:val="center"/>
          </w:tcPr>
          <w:p w14:paraId="1DDD914C" w14:textId="283CE1B8" w:rsidR="007050D9" w:rsidRPr="008F0BF3" w:rsidRDefault="00AD371A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 (0.57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24)</w:t>
            </w:r>
          </w:p>
        </w:tc>
        <w:tc>
          <w:tcPr>
            <w:tcW w:w="2340" w:type="dxa"/>
            <w:vAlign w:val="center"/>
          </w:tcPr>
          <w:p w14:paraId="581BDCE3" w14:textId="5D868142" w:rsidR="007050D9" w:rsidRPr="008F0BF3" w:rsidRDefault="00AD371A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4 (0.8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04)</w:t>
            </w:r>
          </w:p>
        </w:tc>
        <w:tc>
          <w:tcPr>
            <w:tcW w:w="2340" w:type="dxa"/>
            <w:vAlign w:val="center"/>
          </w:tcPr>
          <w:p w14:paraId="3FF5C6DC" w14:textId="515D072B" w:rsidR="007050D9" w:rsidRPr="008F0BF3" w:rsidRDefault="00AD371A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 (0.09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4)**</w:t>
            </w:r>
          </w:p>
        </w:tc>
        <w:tc>
          <w:tcPr>
            <w:tcW w:w="2250" w:type="dxa"/>
            <w:vAlign w:val="center"/>
          </w:tcPr>
          <w:p w14:paraId="52DAA9F5" w14:textId="19E8027A" w:rsidR="007050D9" w:rsidRPr="008F0BF3" w:rsidRDefault="00AD371A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 (0.17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3)***</w:t>
            </w:r>
          </w:p>
        </w:tc>
      </w:tr>
      <w:tr w:rsidR="007050D9" w:rsidRPr="008F0BF3" w14:paraId="3C91508C" w14:textId="77777777" w:rsidTr="00713D24">
        <w:tc>
          <w:tcPr>
            <w:tcW w:w="2790" w:type="dxa"/>
          </w:tcPr>
          <w:p w14:paraId="6A9AB5CB" w14:textId="313A77C7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Certificate/A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Level/Diploma</w:t>
            </w:r>
          </w:p>
        </w:tc>
        <w:tc>
          <w:tcPr>
            <w:tcW w:w="2430" w:type="dxa"/>
            <w:vAlign w:val="center"/>
          </w:tcPr>
          <w:p w14:paraId="4C3D2767" w14:textId="66982F25" w:rsidR="007050D9" w:rsidRPr="008F0BF3" w:rsidRDefault="00AD371A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2 (1.07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44)*</w:t>
            </w:r>
          </w:p>
        </w:tc>
        <w:tc>
          <w:tcPr>
            <w:tcW w:w="2250" w:type="dxa"/>
            <w:vAlign w:val="center"/>
          </w:tcPr>
          <w:p w14:paraId="611D8185" w14:textId="28E8064F" w:rsidR="007050D9" w:rsidRPr="008F0BF3" w:rsidRDefault="00AD371A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7 (1.81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37)***</w:t>
            </w:r>
          </w:p>
        </w:tc>
        <w:tc>
          <w:tcPr>
            <w:tcW w:w="2250" w:type="dxa"/>
            <w:vAlign w:val="center"/>
          </w:tcPr>
          <w:p w14:paraId="43FEA2C2" w14:textId="7D171C60" w:rsidR="007050D9" w:rsidRPr="008F0BF3" w:rsidRDefault="00AD371A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 (0.46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8)**</w:t>
            </w:r>
          </w:p>
        </w:tc>
        <w:tc>
          <w:tcPr>
            <w:tcW w:w="2340" w:type="dxa"/>
            <w:vAlign w:val="center"/>
          </w:tcPr>
          <w:p w14:paraId="1AB6C558" w14:textId="315D2ECE" w:rsidR="007050D9" w:rsidRPr="008F0BF3" w:rsidRDefault="00AD371A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 (0.5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8)*</w:t>
            </w:r>
          </w:p>
        </w:tc>
        <w:tc>
          <w:tcPr>
            <w:tcW w:w="2340" w:type="dxa"/>
            <w:vAlign w:val="center"/>
          </w:tcPr>
          <w:p w14:paraId="70BD84C7" w14:textId="53E85201" w:rsidR="007050D9" w:rsidRPr="008F0BF3" w:rsidRDefault="00AD371A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 (0.17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5)***</w:t>
            </w:r>
          </w:p>
        </w:tc>
        <w:tc>
          <w:tcPr>
            <w:tcW w:w="2250" w:type="dxa"/>
            <w:vAlign w:val="center"/>
          </w:tcPr>
          <w:p w14:paraId="319BAEE5" w14:textId="73831EBF" w:rsidR="007050D9" w:rsidRPr="008F0BF3" w:rsidRDefault="00AD371A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0 (1.2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44)**</w:t>
            </w:r>
          </w:p>
        </w:tc>
      </w:tr>
      <w:tr w:rsidR="007050D9" w:rsidRPr="008F0BF3" w14:paraId="7668F11C" w14:textId="77777777" w:rsidTr="00713D24">
        <w:tc>
          <w:tcPr>
            <w:tcW w:w="2790" w:type="dxa"/>
          </w:tcPr>
          <w:p w14:paraId="2DCBDE08" w14:textId="77777777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Bachelor degree</w:t>
            </w:r>
          </w:p>
        </w:tc>
        <w:tc>
          <w:tcPr>
            <w:tcW w:w="2430" w:type="dxa"/>
            <w:vAlign w:val="center"/>
          </w:tcPr>
          <w:p w14:paraId="0111A437" w14:textId="0570E093" w:rsidR="007050D9" w:rsidRPr="008F0BF3" w:rsidRDefault="00AD371A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6 (5.66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.05)***</w:t>
            </w:r>
          </w:p>
        </w:tc>
        <w:tc>
          <w:tcPr>
            <w:tcW w:w="2250" w:type="dxa"/>
            <w:vAlign w:val="center"/>
          </w:tcPr>
          <w:p w14:paraId="1CD57426" w14:textId="5ABE0C05" w:rsidR="007050D9" w:rsidRPr="008F0BF3" w:rsidRDefault="00AD371A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4 (3.0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47)***</w:t>
            </w:r>
          </w:p>
        </w:tc>
        <w:tc>
          <w:tcPr>
            <w:tcW w:w="2250" w:type="dxa"/>
            <w:vAlign w:val="center"/>
          </w:tcPr>
          <w:p w14:paraId="43D5A90D" w14:textId="770DD21F" w:rsidR="007050D9" w:rsidRPr="008F0BF3" w:rsidRDefault="00AD371A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 (0.3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7)***</w:t>
            </w:r>
          </w:p>
        </w:tc>
        <w:tc>
          <w:tcPr>
            <w:tcW w:w="2340" w:type="dxa"/>
            <w:vAlign w:val="center"/>
          </w:tcPr>
          <w:p w14:paraId="76C3357E" w14:textId="693D2D2B" w:rsidR="007050D9" w:rsidRPr="008F0BF3" w:rsidRDefault="00AD371A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 (0.49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7)**</w:t>
            </w:r>
          </w:p>
        </w:tc>
        <w:tc>
          <w:tcPr>
            <w:tcW w:w="2340" w:type="dxa"/>
            <w:vAlign w:val="center"/>
          </w:tcPr>
          <w:p w14:paraId="39E81C28" w14:textId="323B32B7" w:rsidR="007050D9" w:rsidRPr="008F0BF3" w:rsidRDefault="00AD371A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 (0.89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0)</w:t>
            </w:r>
          </w:p>
        </w:tc>
        <w:tc>
          <w:tcPr>
            <w:tcW w:w="2250" w:type="dxa"/>
            <w:vAlign w:val="center"/>
          </w:tcPr>
          <w:p w14:paraId="188D0E43" w14:textId="618EF8FB" w:rsidR="007050D9" w:rsidRPr="008F0BF3" w:rsidRDefault="00AD371A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 (0.15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3)***</w:t>
            </w:r>
          </w:p>
        </w:tc>
      </w:tr>
      <w:tr w:rsidR="007050D9" w:rsidRPr="008F0BF3" w14:paraId="030FD67A" w14:textId="77777777" w:rsidTr="00713D24">
        <w:tc>
          <w:tcPr>
            <w:tcW w:w="2790" w:type="dxa"/>
          </w:tcPr>
          <w:p w14:paraId="32F6B808" w14:textId="77777777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Postgraduate degree</w:t>
            </w:r>
          </w:p>
        </w:tc>
        <w:tc>
          <w:tcPr>
            <w:tcW w:w="2430" w:type="dxa"/>
            <w:vAlign w:val="center"/>
          </w:tcPr>
          <w:p w14:paraId="3DFEE44C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  <w:vAlign w:val="center"/>
          </w:tcPr>
          <w:p w14:paraId="768905D5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01B1AE80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340" w:type="dxa"/>
          </w:tcPr>
          <w:p w14:paraId="18800A31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340" w:type="dxa"/>
          </w:tcPr>
          <w:p w14:paraId="0313BB4B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2704ED49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</w:tr>
      <w:tr w:rsidR="007050D9" w:rsidRPr="008F0BF3" w14:paraId="69DE97BA" w14:textId="77777777" w:rsidTr="00713D24">
        <w:tc>
          <w:tcPr>
            <w:tcW w:w="2790" w:type="dxa"/>
          </w:tcPr>
          <w:p w14:paraId="11A3BF58" w14:textId="77777777" w:rsidR="007050D9" w:rsidRPr="008F0BF3" w:rsidRDefault="007050D9" w:rsidP="00C74ED6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ver delayed acceptance or refuse vaccine despite availability of vaccine service</w:t>
            </w:r>
          </w:p>
        </w:tc>
        <w:tc>
          <w:tcPr>
            <w:tcW w:w="2430" w:type="dxa"/>
            <w:vAlign w:val="center"/>
          </w:tcPr>
          <w:p w14:paraId="51F04F36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0B1BBCF6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422CE3E3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4F2F4FFC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651C4C30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09A3BEE2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50D9" w:rsidRPr="008F0BF3" w14:paraId="221ADB18" w14:textId="77777777" w:rsidTr="00713D24">
        <w:tc>
          <w:tcPr>
            <w:tcW w:w="2790" w:type="dxa"/>
          </w:tcPr>
          <w:p w14:paraId="1B6F9A2E" w14:textId="77777777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430" w:type="dxa"/>
            <w:vAlign w:val="center"/>
          </w:tcPr>
          <w:p w14:paraId="237AA7DC" w14:textId="2D0035D4" w:rsidR="007050D9" w:rsidRPr="008F0BF3" w:rsidRDefault="00AD371A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6 (2.4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56)***</w:t>
            </w:r>
          </w:p>
        </w:tc>
        <w:tc>
          <w:tcPr>
            <w:tcW w:w="2250" w:type="dxa"/>
          </w:tcPr>
          <w:p w14:paraId="338671E6" w14:textId="20D129DB" w:rsidR="007050D9" w:rsidRPr="008F0BF3" w:rsidRDefault="00AD371A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 (0.8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0)</w:t>
            </w:r>
          </w:p>
        </w:tc>
        <w:tc>
          <w:tcPr>
            <w:tcW w:w="2250" w:type="dxa"/>
          </w:tcPr>
          <w:p w14:paraId="47CC4944" w14:textId="02CDED34" w:rsidR="007050D9" w:rsidRPr="008F0BF3" w:rsidRDefault="00AD371A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5 (1.7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26)***</w:t>
            </w:r>
          </w:p>
        </w:tc>
        <w:tc>
          <w:tcPr>
            <w:tcW w:w="2340" w:type="dxa"/>
          </w:tcPr>
          <w:p w14:paraId="03237ED6" w14:textId="0C13B560" w:rsidR="007050D9" w:rsidRPr="008F0BF3" w:rsidRDefault="00AD371A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 (1.35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96)**</w:t>
            </w:r>
          </w:p>
        </w:tc>
        <w:tc>
          <w:tcPr>
            <w:tcW w:w="2340" w:type="dxa"/>
          </w:tcPr>
          <w:p w14:paraId="03C59603" w14:textId="0EB3ADD3" w:rsidR="007050D9" w:rsidRPr="008F0BF3" w:rsidRDefault="00AD371A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1 (0.257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26)***</w:t>
            </w:r>
          </w:p>
        </w:tc>
        <w:tc>
          <w:tcPr>
            <w:tcW w:w="2250" w:type="dxa"/>
          </w:tcPr>
          <w:p w14:paraId="4E18A265" w14:textId="53C45B6B" w:rsidR="007050D9" w:rsidRPr="008F0BF3" w:rsidRDefault="00AD371A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 (0.3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9)***</w:t>
            </w:r>
          </w:p>
        </w:tc>
      </w:tr>
      <w:tr w:rsidR="007050D9" w:rsidRPr="008F0BF3" w14:paraId="698CDA45" w14:textId="77777777" w:rsidTr="00713D24">
        <w:tc>
          <w:tcPr>
            <w:tcW w:w="2790" w:type="dxa"/>
            <w:tcBorders>
              <w:bottom w:val="single" w:sz="4" w:space="0" w:color="auto"/>
            </w:tcBorders>
          </w:tcPr>
          <w:p w14:paraId="7B53ED2D" w14:textId="77777777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14:paraId="5DBEBFCC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79D0D70A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5BD683FB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4F921D02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336FB3FD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5F58B7B7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</w:tr>
    </w:tbl>
    <w:p w14:paraId="5B9E6D65" w14:textId="13110560" w:rsidR="007050D9" w:rsidRPr="008F0BF3" w:rsidRDefault="007050D9" w:rsidP="007050D9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a</w:t>
      </w:r>
      <w:proofErr w:type="gramEnd"/>
      <w:r w:rsidR="00AD371A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="00AD371A">
        <w:rPr>
          <w:rFonts w:ascii="Times New Roman" w:hAnsi="Times New Roman" w:cs="Times New Roman"/>
          <w:sz w:val="24"/>
          <w:szCs w:val="24"/>
          <w:lang w:val="en-MY"/>
        </w:rPr>
        <w:t>&lt;0.001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; </w:t>
      </w:r>
      <w:proofErr w:type="spellStart"/>
      <w:r w:rsidR="00874E35" w:rsidRPr="00874E35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="00874E35" w:rsidRPr="00874E35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874E35" w:rsidRPr="00874E35">
        <w:rPr>
          <w:rFonts w:ascii="Times New Roman" w:hAnsi="Times New Roman" w:cs="Times New Roman"/>
          <w:i/>
          <w:sz w:val="24"/>
          <w:szCs w:val="24"/>
          <w:lang w:val="en-MY"/>
        </w:rPr>
        <w:t>R</w:t>
      </w:r>
      <w:r w:rsidR="00874E35" w:rsidRPr="00874E35">
        <w:rPr>
          <w:rFonts w:ascii="Times New Roman" w:hAnsi="Times New Roman" w:cs="Times New Roman"/>
          <w:i/>
          <w:sz w:val="24"/>
          <w:szCs w:val="24"/>
          <w:vertAlign w:val="superscript"/>
          <w:lang w:val="en-MY"/>
        </w:rPr>
        <w:t>2</w:t>
      </w:r>
      <w:r w:rsidR="00AD371A">
        <w:rPr>
          <w:rFonts w:ascii="Times New Roman" w:hAnsi="Times New Roman" w:cs="Times New Roman"/>
          <w:sz w:val="24"/>
          <w:szCs w:val="24"/>
          <w:lang w:val="en-MY"/>
        </w:rPr>
        <w:t>: 0.281</w:t>
      </w:r>
    </w:p>
    <w:p w14:paraId="67D79DD8" w14:textId="238A9A0B" w:rsidR="007050D9" w:rsidRPr="008F0BF3" w:rsidRDefault="007050D9" w:rsidP="007050D9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b</w:t>
      </w:r>
      <w:proofErr w:type="gramEnd"/>
      <w:r w:rsidR="00AD371A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="00713D24">
        <w:rPr>
          <w:rFonts w:ascii="Times New Roman" w:hAnsi="Times New Roman" w:cs="Times New Roman"/>
          <w:sz w:val="24"/>
          <w:szCs w:val="24"/>
          <w:lang w:val="en-MY"/>
        </w:rPr>
        <w:t>–</w:t>
      </w:r>
      <w:r w:rsidR="00874E35">
        <w:rPr>
          <w:rFonts w:ascii="Times New Roman" w:hAnsi="Times New Roman" w:cs="Times New Roman"/>
          <w:sz w:val="24"/>
          <w:szCs w:val="24"/>
          <w:lang w:val="en-MY"/>
        </w:rPr>
        <w:t>value:</w:t>
      </w:r>
      <w:r w:rsidR="00AD371A">
        <w:rPr>
          <w:rFonts w:ascii="Times New Roman" w:hAnsi="Times New Roman" w:cs="Times New Roman"/>
          <w:sz w:val="24"/>
          <w:szCs w:val="24"/>
          <w:lang w:val="en-MY"/>
        </w:rPr>
        <w:t xml:space="preserve"> 0.007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; </w:t>
      </w:r>
      <w:proofErr w:type="spellStart"/>
      <w:r w:rsidR="00874E35" w:rsidRPr="00874E35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="00874E35" w:rsidRPr="00874E35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874E35" w:rsidRPr="00874E35">
        <w:rPr>
          <w:rFonts w:ascii="Times New Roman" w:hAnsi="Times New Roman" w:cs="Times New Roman"/>
          <w:i/>
          <w:sz w:val="24"/>
          <w:szCs w:val="24"/>
          <w:lang w:val="en-MY"/>
        </w:rPr>
        <w:t>R</w:t>
      </w:r>
      <w:r w:rsidR="00874E35" w:rsidRPr="00874E35">
        <w:rPr>
          <w:rFonts w:ascii="Times New Roman" w:hAnsi="Times New Roman" w:cs="Times New Roman"/>
          <w:i/>
          <w:sz w:val="24"/>
          <w:szCs w:val="24"/>
          <w:vertAlign w:val="superscript"/>
          <w:lang w:val="en-MY"/>
        </w:rPr>
        <w:t>2</w:t>
      </w:r>
      <w:r w:rsidR="00AD371A">
        <w:rPr>
          <w:rFonts w:ascii="Times New Roman" w:hAnsi="Times New Roman" w:cs="Times New Roman"/>
          <w:sz w:val="24"/>
          <w:szCs w:val="24"/>
          <w:lang w:val="en-MY"/>
        </w:rPr>
        <w:t>: 0.149</w:t>
      </w:r>
    </w:p>
    <w:p w14:paraId="55CF65B9" w14:textId="60A087CB" w:rsidR="007050D9" w:rsidRPr="008F0BF3" w:rsidRDefault="007050D9" w:rsidP="007050D9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c</w:t>
      </w:r>
      <w:proofErr w:type="gramEnd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="00AD371A">
        <w:rPr>
          <w:rFonts w:ascii="Times New Roman" w:hAnsi="Times New Roman" w:cs="Times New Roman"/>
          <w:sz w:val="24"/>
          <w:szCs w:val="24"/>
          <w:lang w:val="en-MY"/>
        </w:rPr>
        <w:t>&lt;0.001;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proofErr w:type="spellStart"/>
      <w:r w:rsidR="00874E35" w:rsidRPr="00874E35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="00874E35" w:rsidRPr="00874E35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874E35" w:rsidRPr="00874E35">
        <w:rPr>
          <w:rFonts w:ascii="Times New Roman" w:hAnsi="Times New Roman" w:cs="Times New Roman"/>
          <w:i/>
          <w:sz w:val="24"/>
          <w:szCs w:val="24"/>
          <w:lang w:val="en-MY"/>
        </w:rPr>
        <w:t>R</w:t>
      </w:r>
      <w:r w:rsidR="00874E35" w:rsidRPr="00874E35">
        <w:rPr>
          <w:rFonts w:ascii="Times New Roman" w:hAnsi="Times New Roman" w:cs="Times New Roman"/>
          <w:i/>
          <w:sz w:val="24"/>
          <w:szCs w:val="24"/>
          <w:vertAlign w:val="superscript"/>
          <w:lang w:val="en-MY"/>
        </w:rPr>
        <w:t>2</w:t>
      </w:r>
      <w:r w:rsidR="00AD371A">
        <w:rPr>
          <w:rFonts w:ascii="Times New Roman" w:hAnsi="Times New Roman" w:cs="Times New Roman"/>
          <w:sz w:val="24"/>
          <w:szCs w:val="24"/>
          <w:lang w:val="en-MY"/>
        </w:rPr>
        <w:t>: 0.256</w:t>
      </w:r>
    </w:p>
    <w:p w14:paraId="107E4686" w14:textId="59249048" w:rsidR="007050D9" w:rsidRPr="008F0BF3" w:rsidRDefault="007050D9" w:rsidP="007050D9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d</w:t>
      </w:r>
      <w:proofErr w:type="gramEnd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="00AD371A">
        <w:rPr>
          <w:rFonts w:ascii="Times New Roman" w:hAnsi="Times New Roman" w:cs="Times New Roman"/>
          <w:sz w:val="24"/>
          <w:szCs w:val="24"/>
          <w:lang w:val="en-MY"/>
        </w:rPr>
        <w:t>&lt;0.001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; </w:t>
      </w:r>
      <w:proofErr w:type="spellStart"/>
      <w:r w:rsidR="00874E35" w:rsidRPr="00874E35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="00874E35" w:rsidRPr="00874E35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874E35" w:rsidRPr="00874E35">
        <w:rPr>
          <w:rFonts w:ascii="Times New Roman" w:hAnsi="Times New Roman" w:cs="Times New Roman"/>
          <w:i/>
          <w:sz w:val="24"/>
          <w:szCs w:val="24"/>
          <w:lang w:val="en-MY"/>
        </w:rPr>
        <w:t>R</w:t>
      </w:r>
      <w:r w:rsidR="00874E35" w:rsidRPr="00874E35">
        <w:rPr>
          <w:rFonts w:ascii="Times New Roman" w:hAnsi="Times New Roman" w:cs="Times New Roman"/>
          <w:i/>
          <w:sz w:val="24"/>
          <w:szCs w:val="24"/>
          <w:vertAlign w:val="superscript"/>
          <w:lang w:val="en-MY"/>
        </w:rPr>
        <w:t>2</w:t>
      </w:r>
      <w:r w:rsidR="00AD371A">
        <w:rPr>
          <w:rFonts w:ascii="Times New Roman" w:hAnsi="Times New Roman" w:cs="Times New Roman"/>
          <w:sz w:val="24"/>
          <w:szCs w:val="24"/>
          <w:lang w:val="en-MY"/>
        </w:rPr>
        <w:t>: 0.101</w:t>
      </w:r>
    </w:p>
    <w:p w14:paraId="57642DC3" w14:textId="09DACFF6" w:rsidR="007050D9" w:rsidRPr="008F0BF3" w:rsidRDefault="007050D9" w:rsidP="007050D9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e</w:t>
      </w:r>
      <w:proofErr w:type="gramEnd"/>
      <w:r w:rsidR="00AD371A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="00AD371A">
        <w:rPr>
          <w:rFonts w:ascii="Times New Roman" w:hAnsi="Times New Roman" w:cs="Times New Roman"/>
          <w:sz w:val="24"/>
          <w:szCs w:val="24"/>
          <w:lang w:val="en-MY"/>
        </w:rPr>
        <w:t>&lt;0.001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; </w:t>
      </w:r>
      <w:proofErr w:type="spellStart"/>
      <w:r w:rsidR="00874E35" w:rsidRPr="00874E35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="00874E35" w:rsidRPr="00874E35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874E35" w:rsidRPr="00874E35">
        <w:rPr>
          <w:rFonts w:ascii="Times New Roman" w:hAnsi="Times New Roman" w:cs="Times New Roman"/>
          <w:i/>
          <w:sz w:val="24"/>
          <w:szCs w:val="24"/>
          <w:lang w:val="en-MY"/>
        </w:rPr>
        <w:t>R</w:t>
      </w:r>
      <w:r w:rsidR="00874E35" w:rsidRPr="00874E35">
        <w:rPr>
          <w:rFonts w:ascii="Times New Roman" w:hAnsi="Times New Roman" w:cs="Times New Roman"/>
          <w:i/>
          <w:sz w:val="24"/>
          <w:szCs w:val="24"/>
          <w:vertAlign w:val="superscript"/>
          <w:lang w:val="en-MY"/>
        </w:rPr>
        <w:t>2</w:t>
      </w:r>
      <w:r w:rsidR="00AD371A">
        <w:rPr>
          <w:rFonts w:ascii="Times New Roman" w:hAnsi="Times New Roman" w:cs="Times New Roman"/>
          <w:sz w:val="24"/>
          <w:szCs w:val="24"/>
          <w:lang w:val="en-MY"/>
        </w:rPr>
        <w:t>: 0.207</w:t>
      </w:r>
    </w:p>
    <w:p w14:paraId="393C7CB0" w14:textId="792BA3E5" w:rsidR="007050D9" w:rsidRDefault="007050D9" w:rsidP="007050D9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f</w:t>
      </w:r>
      <w:proofErr w:type="gramEnd"/>
      <w:r w:rsidR="00AD371A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="00AD371A">
        <w:rPr>
          <w:rFonts w:ascii="Times New Roman" w:hAnsi="Times New Roman" w:cs="Times New Roman"/>
          <w:sz w:val="24"/>
          <w:szCs w:val="24"/>
          <w:lang w:val="en-MY"/>
        </w:rPr>
        <w:t>&lt;0.001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; </w:t>
      </w:r>
      <w:proofErr w:type="spellStart"/>
      <w:r w:rsidR="00874E35" w:rsidRPr="00874E35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="00874E35" w:rsidRPr="00874E35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874E35" w:rsidRPr="00874E35">
        <w:rPr>
          <w:rFonts w:ascii="Times New Roman" w:hAnsi="Times New Roman" w:cs="Times New Roman"/>
          <w:i/>
          <w:sz w:val="24"/>
          <w:szCs w:val="24"/>
          <w:lang w:val="en-MY"/>
        </w:rPr>
        <w:t>R</w:t>
      </w:r>
      <w:r w:rsidR="00874E35" w:rsidRPr="00874E35">
        <w:rPr>
          <w:rFonts w:ascii="Times New Roman" w:hAnsi="Times New Roman" w:cs="Times New Roman"/>
          <w:i/>
          <w:sz w:val="24"/>
          <w:szCs w:val="24"/>
          <w:vertAlign w:val="superscript"/>
          <w:lang w:val="en-MY"/>
        </w:rPr>
        <w:t>2</w:t>
      </w:r>
      <w:r w:rsidR="00AD371A">
        <w:rPr>
          <w:rFonts w:ascii="Times New Roman" w:hAnsi="Times New Roman" w:cs="Times New Roman"/>
          <w:sz w:val="24"/>
          <w:szCs w:val="24"/>
          <w:lang w:val="en-MY"/>
        </w:rPr>
        <w:t>: 0.249</w:t>
      </w:r>
    </w:p>
    <w:p w14:paraId="60884686" w14:textId="77777777" w:rsidR="0003289A" w:rsidRDefault="0003289A" w:rsidP="007050D9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</w:p>
    <w:p w14:paraId="670673AB" w14:textId="77777777" w:rsidR="0003289A" w:rsidRDefault="0003289A" w:rsidP="007050D9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</w:p>
    <w:p w14:paraId="7D906406" w14:textId="77777777" w:rsidR="0003289A" w:rsidRPr="008C6FBD" w:rsidRDefault="0003289A" w:rsidP="007050D9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MY"/>
        </w:rPr>
      </w:pPr>
    </w:p>
    <w:p w14:paraId="275A3284" w14:textId="77777777" w:rsidR="007050D9" w:rsidRPr="008F0BF3" w:rsidRDefault="007050D9" w:rsidP="007050D9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</w:p>
    <w:tbl>
      <w:tblPr>
        <w:tblStyle w:val="TableGrid"/>
        <w:tblW w:w="16560" w:type="dxa"/>
        <w:tblInd w:w="-11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0"/>
        <w:gridCol w:w="2250"/>
        <w:gridCol w:w="2430"/>
        <w:gridCol w:w="2250"/>
        <w:gridCol w:w="2250"/>
        <w:gridCol w:w="2340"/>
        <w:gridCol w:w="2250"/>
      </w:tblGrid>
      <w:tr w:rsidR="00713D24" w:rsidRPr="008F0BF3" w14:paraId="6DACC822" w14:textId="77777777" w:rsidTr="00713D24">
        <w:trPr>
          <w:trHeight w:val="622"/>
        </w:trPr>
        <w:tc>
          <w:tcPr>
            <w:tcW w:w="2790" w:type="dxa"/>
            <w:tcBorders>
              <w:top w:val="single" w:sz="4" w:space="0" w:color="auto"/>
            </w:tcBorders>
          </w:tcPr>
          <w:p w14:paraId="4A50C101" w14:textId="77777777" w:rsidR="00713D24" w:rsidRPr="00880B54" w:rsidRDefault="00713D24" w:rsidP="00C74ED6">
            <w:pPr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</w:pPr>
            <w:r w:rsidRPr="00880B54"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 xml:space="preserve">Pakistan </w:t>
            </w:r>
          </w:p>
          <w:p w14:paraId="17090F0B" w14:textId="642615DC" w:rsidR="00713D24" w:rsidRPr="008F0BF3" w:rsidRDefault="00713D24" w:rsidP="00880B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N=1271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5192DE01" w14:textId="49CF8E64" w:rsidR="00713D24" w:rsidRPr="008F0BF3" w:rsidRDefault="00713D24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equired doses of  COVID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9 </w:t>
            </w:r>
            <w:proofErr w:type="spellStart"/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ccine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0A5BB15F" w14:textId="35C975ED" w:rsidR="00713D24" w:rsidRPr="008F0BF3" w:rsidRDefault="00713D24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ffectiveness threshold of COVID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9 </w:t>
            </w:r>
            <w:proofErr w:type="spellStart"/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ccine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7AB0374A" w14:textId="69E51CF4" w:rsidR="00713D24" w:rsidRPr="008F0BF3" w:rsidRDefault="00713D24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dverse reactions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of COVID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9 </w:t>
            </w:r>
            <w:proofErr w:type="spellStart"/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ccine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55461169" w14:textId="045FF031" w:rsidR="00713D24" w:rsidRPr="008F0BF3" w:rsidRDefault="00713D24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uration of COVID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9 vaccine </w:t>
            </w:r>
            <w:proofErr w:type="spellStart"/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otection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7C16C8F9" w14:textId="3C711C64" w:rsidR="00713D24" w:rsidRPr="008F0BF3" w:rsidRDefault="00713D24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echnology used in COVID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9 </w:t>
            </w:r>
            <w:proofErr w:type="spellStart"/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ccine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112904E0" w14:textId="6FA5C658" w:rsidR="00713D24" w:rsidRPr="008F0BF3" w:rsidRDefault="00713D24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oducing country of COVID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9 </w:t>
            </w:r>
            <w:proofErr w:type="spellStart"/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ccine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f</w:t>
            </w:r>
            <w:proofErr w:type="spellEnd"/>
          </w:p>
        </w:tc>
      </w:tr>
      <w:tr w:rsidR="007050D9" w:rsidRPr="008F0BF3" w14:paraId="2DA07477" w14:textId="77777777" w:rsidTr="00713D24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1886BA7D" w14:textId="77777777" w:rsidR="007050D9" w:rsidRPr="008F0BF3" w:rsidRDefault="00F32513" w:rsidP="00F32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mographics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AD03E3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1F7AD0F7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45AF61BB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74452024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1AEF03C9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5E70EF7D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50D9" w:rsidRPr="008F0BF3" w14:paraId="7948A5CB" w14:textId="77777777" w:rsidTr="00713D24">
        <w:tc>
          <w:tcPr>
            <w:tcW w:w="2790" w:type="dxa"/>
            <w:tcBorders>
              <w:top w:val="single" w:sz="4" w:space="0" w:color="auto"/>
            </w:tcBorders>
          </w:tcPr>
          <w:p w14:paraId="7FA0BBD7" w14:textId="77777777" w:rsidR="007050D9" w:rsidRPr="008F0BF3" w:rsidRDefault="007050D9" w:rsidP="00C74ED6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ge group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5453134D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121855E7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4AA44C18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1C081202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7CA78FAB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433F951F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050D9" w:rsidRPr="008F0BF3" w14:paraId="44FB60A0" w14:textId="77777777" w:rsidTr="00713D24">
        <w:tc>
          <w:tcPr>
            <w:tcW w:w="2790" w:type="dxa"/>
          </w:tcPr>
          <w:p w14:paraId="730D4D49" w14:textId="22F31016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1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250" w:type="dxa"/>
            <w:vAlign w:val="center"/>
          </w:tcPr>
          <w:p w14:paraId="605AE320" w14:textId="2586A837" w:rsidR="007050D9" w:rsidRPr="008F0BF3" w:rsidRDefault="007C0C4F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9 (1.3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34)**</w:t>
            </w:r>
          </w:p>
        </w:tc>
        <w:tc>
          <w:tcPr>
            <w:tcW w:w="2430" w:type="dxa"/>
            <w:vAlign w:val="center"/>
          </w:tcPr>
          <w:p w14:paraId="19C83B56" w14:textId="464D4EA9" w:rsidR="007050D9" w:rsidRPr="008F0BF3" w:rsidRDefault="007C0C4F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5 (2.09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69)***</w:t>
            </w:r>
          </w:p>
        </w:tc>
        <w:tc>
          <w:tcPr>
            <w:tcW w:w="2250" w:type="dxa"/>
          </w:tcPr>
          <w:p w14:paraId="31991D9F" w14:textId="1760C3B3" w:rsidR="007050D9" w:rsidRPr="008F0BF3" w:rsidRDefault="007C0C4F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9 (0.69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3)</w:t>
            </w:r>
          </w:p>
        </w:tc>
        <w:tc>
          <w:tcPr>
            <w:tcW w:w="2250" w:type="dxa"/>
          </w:tcPr>
          <w:p w14:paraId="5A122C42" w14:textId="1FD6DDF3" w:rsidR="007050D9" w:rsidRPr="008F0BF3" w:rsidRDefault="007C0C4F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5 (1.57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82)***</w:t>
            </w:r>
          </w:p>
        </w:tc>
        <w:tc>
          <w:tcPr>
            <w:tcW w:w="2340" w:type="dxa"/>
          </w:tcPr>
          <w:p w14:paraId="0638D578" w14:textId="4C5972B2" w:rsidR="007050D9" w:rsidRPr="008F0BF3" w:rsidRDefault="0003289A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4 (1.52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08)**</w:t>
            </w:r>
          </w:p>
        </w:tc>
        <w:tc>
          <w:tcPr>
            <w:tcW w:w="2250" w:type="dxa"/>
          </w:tcPr>
          <w:p w14:paraId="4D6208E0" w14:textId="609ECCB4" w:rsidR="007050D9" w:rsidRPr="008F0BF3" w:rsidRDefault="0003289A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5 (1.32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19)**</w:t>
            </w:r>
          </w:p>
        </w:tc>
      </w:tr>
      <w:tr w:rsidR="007050D9" w:rsidRPr="008F0BF3" w14:paraId="667C58F7" w14:textId="77777777" w:rsidTr="00713D24">
        <w:tc>
          <w:tcPr>
            <w:tcW w:w="2790" w:type="dxa"/>
          </w:tcPr>
          <w:p w14:paraId="7AB6BF80" w14:textId="33E68588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3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250" w:type="dxa"/>
            <w:vAlign w:val="center"/>
          </w:tcPr>
          <w:p w14:paraId="4FDD887C" w14:textId="0E203553" w:rsidR="007050D9" w:rsidRPr="008F0BF3" w:rsidRDefault="007C0C4F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0 (0.86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26)</w:t>
            </w:r>
          </w:p>
        </w:tc>
        <w:tc>
          <w:tcPr>
            <w:tcW w:w="2430" w:type="dxa"/>
            <w:vAlign w:val="center"/>
          </w:tcPr>
          <w:p w14:paraId="00C9E7F9" w14:textId="17480D26" w:rsidR="007050D9" w:rsidRPr="008F0BF3" w:rsidRDefault="007C0C4F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2 (1.2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51)**</w:t>
            </w:r>
          </w:p>
        </w:tc>
        <w:tc>
          <w:tcPr>
            <w:tcW w:w="2250" w:type="dxa"/>
          </w:tcPr>
          <w:p w14:paraId="5CD4F6A6" w14:textId="56B90FCB" w:rsidR="007050D9" w:rsidRPr="008F0BF3" w:rsidRDefault="007C0C4F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 (0.49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5)</w:t>
            </w:r>
          </w:p>
        </w:tc>
        <w:tc>
          <w:tcPr>
            <w:tcW w:w="2250" w:type="dxa"/>
          </w:tcPr>
          <w:p w14:paraId="71072B2D" w14:textId="51DD3D1B" w:rsidR="007050D9" w:rsidRPr="008F0BF3" w:rsidRDefault="007C0C4F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4 (0.92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27)</w:t>
            </w:r>
          </w:p>
        </w:tc>
        <w:tc>
          <w:tcPr>
            <w:tcW w:w="2340" w:type="dxa"/>
          </w:tcPr>
          <w:p w14:paraId="3B103FBB" w14:textId="1529A3C5" w:rsidR="007050D9" w:rsidRPr="008F0BF3" w:rsidRDefault="0003289A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4 (1.35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58)**</w:t>
            </w:r>
          </w:p>
        </w:tc>
        <w:tc>
          <w:tcPr>
            <w:tcW w:w="2250" w:type="dxa"/>
          </w:tcPr>
          <w:p w14:paraId="7969AF70" w14:textId="355EED9E" w:rsidR="007050D9" w:rsidRPr="008F0BF3" w:rsidRDefault="0003289A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8 (1.74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42)***</w:t>
            </w:r>
          </w:p>
        </w:tc>
      </w:tr>
      <w:tr w:rsidR="007050D9" w:rsidRPr="008F0BF3" w14:paraId="27E5ECB4" w14:textId="77777777" w:rsidTr="00713D24">
        <w:trPr>
          <w:trHeight w:val="198"/>
        </w:trPr>
        <w:tc>
          <w:tcPr>
            <w:tcW w:w="2790" w:type="dxa"/>
          </w:tcPr>
          <w:p w14:paraId="4B6DF08B" w14:textId="327E9A7D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4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250" w:type="dxa"/>
            <w:vAlign w:val="center"/>
          </w:tcPr>
          <w:p w14:paraId="53B1E527" w14:textId="27F1BD7E" w:rsidR="007050D9" w:rsidRPr="008F0BF3" w:rsidRDefault="007C0C4F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 (0.4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7)</w:t>
            </w:r>
          </w:p>
        </w:tc>
        <w:tc>
          <w:tcPr>
            <w:tcW w:w="2430" w:type="dxa"/>
            <w:vAlign w:val="center"/>
          </w:tcPr>
          <w:p w14:paraId="6AB0EF25" w14:textId="0367B0D9" w:rsidR="007050D9" w:rsidRPr="008F0BF3" w:rsidRDefault="007C0C4F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 (0.65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0)</w:t>
            </w:r>
          </w:p>
        </w:tc>
        <w:tc>
          <w:tcPr>
            <w:tcW w:w="2250" w:type="dxa"/>
          </w:tcPr>
          <w:p w14:paraId="20D34073" w14:textId="3CA1D42E" w:rsidR="007050D9" w:rsidRPr="008F0BF3" w:rsidRDefault="007C0C4F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 (0.29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3)*</w:t>
            </w:r>
          </w:p>
        </w:tc>
        <w:tc>
          <w:tcPr>
            <w:tcW w:w="2250" w:type="dxa"/>
          </w:tcPr>
          <w:p w14:paraId="635C45BB" w14:textId="1D9D0959" w:rsidR="007C0C4F" w:rsidRPr="008F0BF3" w:rsidRDefault="007C0C4F" w:rsidP="007C0C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 (0.55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2)</w:t>
            </w:r>
          </w:p>
        </w:tc>
        <w:tc>
          <w:tcPr>
            <w:tcW w:w="2340" w:type="dxa"/>
          </w:tcPr>
          <w:p w14:paraId="65EBFB7C" w14:textId="3B7A43BF" w:rsidR="007050D9" w:rsidRPr="008F0BF3" w:rsidRDefault="0003289A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 (0.47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58)</w:t>
            </w:r>
          </w:p>
        </w:tc>
        <w:tc>
          <w:tcPr>
            <w:tcW w:w="2250" w:type="dxa"/>
          </w:tcPr>
          <w:p w14:paraId="291BBB1C" w14:textId="13951E20" w:rsidR="007050D9" w:rsidRPr="008F0BF3" w:rsidRDefault="0003289A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 (0.69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6)</w:t>
            </w:r>
          </w:p>
        </w:tc>
      </w:tr>
      <w:tr w:rsidR="007050D9" w:rsidRPr="008F0BF3" w14:paraId="737A1FD0" w14:textId="77777777" w:rsidTr="00713D24">
        <w:tc>
          <w:tcPr>
            <w:tcW w:w="2790" w:type="dxa"/>
          </w:tcPr>
          <w:p w14:paraId="3AB66C77" w14:textId="650A0AE3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5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250" w:type="dxa"/>
            <w:vAlign w:val="center"/>
          </w:tcPr>
          <w:p w14:paraId="036BD81E" w14:textId="286D52EF" w:rsidR="007050D9" w:rsidRPr="008F0BF3" w:rsidRDefault="007C0C4F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6 (1.11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13)*</w:t>
            </w:r>
          </w:p>
        </w:tc>
        <w:tc>
          <w:tcPr>
            <w:tcW w:w="2430" w:type="dxa"/>
            <w:vAlign w:val="center"/>
          </w:tcPr>
          <w:p w14:paraId="5B4EA3EE" w14:textId="55C8B6EE" w:rsidR="007C0C4F" w:rsidRPr="008F0BF3" w:rsidRDefault="007C0C4F" w:rsidP="007C0C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2 (2.26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52)***</w:t>
            </w:r>
          </w:p>
        </w:tc>
        <w:tc>
          <w:tcPr>
            <w:tcW w:w="2250" w:type="dxa"/>
          </w:tcPr>
          <w:p w14:paraId="72F3C1AB" w14:textId="0387272A" w:rsidR="007050D9" w:rsidRPr="008F0BF3" w:rsidRDefault="007C0C4F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 (0.4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30</w:t>
            </w:r>
          </w:p>
        </w:tc>
        <w:tc>
          <w:tcPr>
            <w:tcW w:w="2250" w:type="dxa"/>
          </w:tcPr>
          <w:p w14:paraId="0C599FA8" w14:textId="686CA5D0" w:rsidR="007050D9" w:rsidRPr="008F0BF3" w:rsidRDefault="007C0C4F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8 (1.09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90)*</w:t>
            </w:r>
          </w:p>
        </w:tc>
        <w:tc>
          <w:tcPr>
            <w:tcW w:w="2340" w:type="dxa"/>
          </w:tcPr>
          <w:p w14:paraId="654E9E1C" w14:textId="52FC07CF" w:rsidR="007050D9" w:rsidRPr="008F0BF3" w:rsidRDefault="0003289A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9 (0.96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55)</w:t>
            </w:r>
          </w:p>
        </w:tc>
        <w:tc>
          <w:tcPr>
            <w:tcW w:w="2250" w:type="dxa"/>
          </w:tcPr>
          <w:p w14:paraId="14148D36" w14:textId="72E4E81B" w:rsidR="007050D9" w:rsidRPr="008F0BF3" w:rsidRDefault="0003289A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6 (0.84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9)</w:t>
            </w:r>
          </w:p>
        </w:tc>
      </w:tr>
      <w:tr w:rsidR="007050D9" w:rsidRPr="008F0BF3" w14:paraId="19196775" w14:textId="77777777" w:rsidTr="00713D24">
        <w:tc>
          <w:tcPr>
            <w:tcW w:w="2790" w:type="dxa"/>
          </w:tcPr>
          <w:p w14:paraId="2F236E8B" w14:textId="77777777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60 and above</w:t>
            </w:r>
          </w:p>
        </w:tc>
        <w:tc>
          <w:tcPr>
            <w:tcW w:w="2250" w:type="dxa"/>
            <w:vAlign w:val="center"/>
          </w:tcPr>
          <w:p w14:paraId="7D548742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430" w:type="dxa"/>
            <w:vAlign w:val="center"/>
          </w:tcPr>
          <w:p w14:paraId="2ED5FB18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620E94F8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6475D259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340" w:type="dxa"/>
          </w:tcPr>
          <w:p w14:paraId="17137B86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61767954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</w:tr>
      <w:tr w:rsidR="007050D9" w:rsidRPr="008F0BF3" w14:paraId="470119CA" w14:textId="77777777" w:rsidTr="00713D24">
        <w:trPr>
          <w:trHeight w:val="342"/>
        </w:trPr>
        <w:tc>
          <w:tcPr>
            <w:tcW w:w="2790" w:type="dxa"/>
          </w:tcPr>
          <w:p w14:paraId="7EA2A21B" w14:textId="77777777" w:rsidR="007050D9" w:rsidRPr="008F0BF3" w:rsidRDefault="007050D9" w:rsidP="00C74ED6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ender</w:t>
            </w:r>
          </w:p>
        </w:tc>
        <w:tc>
          <w:tcPr>
            <w:tcW w:w="2250" w:type="dxa"/>
            <w:vAlign w:val="center"/>
          </w:tcPr>
          <w:p w14:paraId="4031E543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0" w:type="dxa"/>
            <w:vAlign w:val="center"/>
          </w:tcPr>
          <w:p w14:paraId="55351421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70521931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189D5986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</w:tcPr>
          <w:p w14:paraId="678032BC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3C2733F5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050D9" w:rsidRPr="008F0BF3" w14:paraId="6D605A03" w14:textId="77777777" w:rsidTr="00713D24">
        <w:tc>
          <w:tcPr>
            <w:tcW w:w="2790" w:type="dxa"/>
          </w:tcPr>
          <w:p w14:paraId="104747C8" w14:textId="77777777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Male </w:t>
            </w:r>
          </w:p>
        </w:tc>
        <w:tc>
          <w:tcPr>
            <w:tcW w:w="2250" w:type="dxa"/>
            <w:vAlign w:val="center"/>
          </w:tcPr>
          <w:p w14:paraId="19997EA1" w14:textId="45A9C198" w:rsidR="007C0C4F" w:rsidRPr="008F0BF3" w:rsidRDefault="007C0C4F" w:rsidP="007C0C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 (0.87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0)</w:t>
            </w:r>
          </w:p>
        </w:tc>
        <w:tc>
          <w:tcPr>
            <w:tcW w:w="2430" w:type="dxa"/>
            <w:vAlign w:val="center"/>
          </w:tcPr>
          <w:p w14:paraId="309B9818" w14:textId="468F2CE7" w:rsidR="007050D9" w:rsidRPr="008F0BF3" w:rsidRDefault="007C0C4F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 (0.7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9)</w:t>
            </w:r>
          </w:p>
        </w:tc>
        <w:tc>
          <w:tcPr>
            <w:tcW w:w="2250" w:type="dxa"/>
          </w:tcPr>
          <w:p w14:paraId="5C268DA2" w14:textId="77DA69E9" w:rsidR="007050D9" w:rsidRPr="008F0BF3" w:rsidRDefault="007C0C4F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 (0.65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9)</w:t>
            </w:r>
          </w:p>
        </w:tc>
        <w:tc>
          <w:tcPr>
            <w:tcW w:w="2250" w:type="dxa"/>
          </w:tcPr>
          <w:p w14:paraId="4E14738A" w14:textId="45C67272" w:rsidR="007050D9" w:rsidRPr="008F0BF3" w:rsidRDefault="007C0C4F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4 (1.06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9)*</w:t>
            </w:r>
          </w:p>
        </w:tc>
        <w:tc>
          <w:tcPr>
            <w:tcW w:w="2340" w:type="dxa"/>
          </w:tcPr>
          <w:p w14:paraId="01A1605C" w14:textId="40137CA8" w:rsidR="007050D9" w:rsidRPr="008F0BF3" w:rsidRDefault="0003289A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 (0.66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2)</w:t>
            </w:r>
          </w:p>
        </w:tc>
        <w:tc>
          <w:tcPr>
            <w:tcW w:w="2250" w:type="dxa"/>
          </w:tcPr>
          <w:p w14:paraId="26FA5A21" w14:textId="50B83DD5" w:rsidR="007050D9" w:rsidRPr="008F0BF3" w:rsidRDefault="0003289A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 (0.92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5)</w:t>
            </w:r>
          </w:p>
        </w:tc>
      </w:tr>
      <w:tr w:rsidR="007050D9" w:rsidRPr="008F0BF3" w14:paraId="11E0935F" w14:textId="77777777" w:rsidTr="00713D24">
        <w:tc>
          <w:tcPr>
            <w:tcW w:w="2790" w:type="dxa"/>
          </w:tcPr>
          <w:p w14:paraId="246A0902" w14:textId="77777777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2250" w:type="dxa"/>
            <w:vAlign w:val="center"/>
          </w:tcPr>
          <w:p w14:paraId="12E860C7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430" w:type="dxa"/>
            <w:vAlign w:val="center"/>
          </w:tcPr>
          <w:p w14:paraId="77D57DF8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544E7E77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6256804F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340" w:type="dxa"/>
          </w:tcPr>
          <w:p w14:paraId="2B8531D0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2FD4CD9C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</w:tr>
      <w:tr w:rsidR="007050D9" w:rsidRPr="008F0BF3" w14:paraId="18DDC5B2" w14:textId="77777777" w:rsidTr="00713D24">
        <w:tc>
          <w:tcPr>
            <w:tcW w:w="2790" w:type="dxa"/>
          </w:tcPr>
          <w:p w14:paraId="6F8251BD" w14:textId="77777777" w:rsidR="007050D9" w:rsidRPr="008F0BF3" w:rsidRDefault="007050D9" w:rsidP="00C74ED6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ighest education level</w:t>
            </w:r>
          </w:p>
        </w:tc>
        <w:tc>
          <w:tcPr>
            <w:tcW w:w="2250" w:type="dxa"/>
            <w:vAlign w:val="center"/>
          </w:tcPr>
          <w:p w14:paraId="7586C2A2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0" w:type="dxa"/>
            <w:vAlign w:val="center"/>
          </w:tcPr>
          <w:p w14:paraId="4DE5AE2C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7F57A86B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60E51A4A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</w:tcPr>
          <w:p w14:paraId="502E67D1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1F519C16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050D9" w:rsidRPr="008F0BF3" w14:paraId="11275857" w14:textId="77777777" w:rsidTr="00713D24">
        <w:tc>
          <w:tcPr>
            <w:tcW w:w="2790" w:type="dxa"/>
          </w:tcPr>
          <w:p w14:paraId="0EF5FF01" w14:textId="77777777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Secondary school and below</w:t>
            </w:r>
          </w:p>
        </w:tc>
        <w:tc>
          <w:tcPr>
            <w:tcW w:w="2250" w:type="dxa"/>
            <w:vAlign w:val="center"/>
          </w:tcPr>
          <w:p w14:paraId="0E448BD4" w14:textId="0986BDAA" w:rsidR="007050D9" w:rsidRPr="008F0BF3" w:rsidRDefault="007C0C4F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5 (1.64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97)***</w:t>
            </w:r>
          </w:p>
        </w:tc>
        <w:tc>
          <w:tcPr>
            <w:tcW w:w="2430" w:type="dxa"/>
            <w:vAlign w:val="center"/>
          </w:tcPr>
          <w:p w14:paraId="76B4FBE9" w14:textId="1A546934" w:rsidR="007050D9" w:rsidRPr="008F0BF3" w:rsidRDefault="007C0C4F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4 (1.1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99)*</w:t>
            </w:r>
          </w:p>
        </w:tc>
        <w:tc>
          <w:tcPr>
            <w:tcW w:w="2250" w:type="dxa"/>
            <w:vAlign w:val="center"/>
          </w:tcPr>
          <w:p w14:paraId="183106D1" w14:textId="5398A176" w:rsidR="007050D9" w:rsidRPr="008F0BF3" w:rsidRDefault="007C0C4F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 (0.71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8)</w:t>
            </w:r>
          </w:p>
        </w:tc>
        <w:tc>
          <w:tcPr>
            <w:tcW w:w="2250" w:type="dxa"/>
            <w:vAlign w:val="center"/>
          </w:tcPr>
          <w:p w14:paraId="2BDF4C6E" w14:textId="719AFA76" w:rsidR="007050D9" w:rsidRPr="008F0BF3" w:rsidRDefault="007C0C4F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 (0.49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5)</w:t>
            </w:r>
          </w:p>
        </w:tc>
        <w:tc>
          <w:tcPr>
            <w:tcW w:w="2340" w:type="dxa"/>
            <w:vAlign w:val="center"/>
          </w:tcPr>
          <w:p w14:paraId="3083DCE5" w14:textId="25418ECB" w:rsidR="007050D9" w:rsidRPr="008F0BF3" w:rsidRDefault="0003289A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 (0.16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4)***</w:t>
            </w:r>
          </w:p>
        </w:tc>
        <w:tc>
          <w:tcPr>
            <w:tcW w:w="2250" w:type="dxa"/>
            <w:vAlign w:val="center"/>
          </w:tcPr>
          <w:p w14:paraId="4DBE1B3A" w14:textId="7A31EBA8" w:rsidR="007050D9" w:rsidRPr="008F0BF3" w:rsidRDefault="0003289A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1 (0.92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5)</w:t>
            </w:r>
          </w:p>
        </w:tc>
      </w:tr>
      <w:tr w:rsidR="007050D9" w:rsidRPr="008F0BF3" w14:paraId="4839993A" w14:textId="77777777" w:rsidTr="00713D24">
        <w:tc>
          <w:tcPr>
            <w:tcW w:w="2790" w:type="dxa"/>
          </w:tcPr>
          <w:p w14:paraId="2D74B409" w14:textId="44E2397E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Certificate/A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Level/Diploma</w:t>
            </w:r>
          </w:p>
        </w:tc>
        <w:tc>
          <w:tcPr>
            <w:tcW w:w="2250" w:type="dxa"/>
            <w:vAlign w:val="center"/>
          </w:tcPr>
          <w:p w14:paraId="712B7A1C" w14:textId="4C7464F5" w:rsidR="007050D9" w:rsidRPr="008F0BF3" w:rsidRDefault="007C0C4F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 (0.6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3)</w:t>
            </w:r>
          </w:p>
        </w:tc>
        <w:tc>
          <w:tcPr>
            <w:tcW w:w="2430" w:type="dxa"/>
            <w:vAlign w:val="center"/>
          </w:tcPr>
          <w:p w14:paraId="2BF870E5" w14:textId="680A2C8B" w:rsidR="007050D9" w:rsidRPr="008F0BF3" w:rsidRDefault="007C0C4F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 (0.51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6)</w:t>
            </w:r>
          </w:p>
        </w:tc>
        <w:tc>
          <w:tcPr>
            <w:tcW w:w="2250" w:type="dxa"/>
            <w:vAlign w:val="center"/>
          </w:tcPr>
          <w:p w14:paraId="750FCA3E" w14:textId="023716A5" w:rsidR="007050D9" w:rsidRPr="008F0BF3" w:rsidRDefault="007C0C4F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7 (1.06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07)*</w:t>
            </w:r>
          </w:p>
        </w:tc>
        <w:tc>
          <w:tcPr>
            <w:tcW w:w="2250" w:type="dxa"/>
            <w:vAlign w:val="center"/>
          </w:tcPr>
          <w:p w14:paraId="79CEB08B" w14:textId="5614740E" w:rsidR="007050D9" w:rsidRPr="008F0BF3" w:rsidRDefault="007C0C4F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 (0.2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2)***</w:t>
            </w:r>
          </w:p>
        </w:tc>
        <w:tc>
          <w:tcPr>
            <w:tcW w:w="2340" w:type="dxa"/>
            <w:vAlign w:val="center"/>
          </w:tcPr>
          <w:p w14:paraId="0957C6CD" w14:textId="66BE2B6B" w:rsidR="007050D9" w:rsidRPr="008F0BF3" w:rsidRDefault="0003289A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 (0.49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5)</w:t>
            </w:r>
          </w:p>
        </w:tc>
        <w:tc>
          <w:tcPr>
            <w:tcW w:w="2250" w:type="dxa"/>
            <w:vAlign w:val="center"/>
          </w:tcPr>
          <w:p w14:paraId="07725528" w14:textId="66F8957D" w:rsidR="007050D9" w:rsidRPr="008F0BF3" w:rsidRDefault="0003289A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5 (0.89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8)</w:t>
            </w:r>
          </w:p>
        </w:tc>
      </w:tr>
      <w:tr w:rsidR="007050D9" w:rsidRPr="008F0BF3" w14:paraId="1C60D3CC" w14:textId="77777777" w:rsidTr="00713D24">
        <w:tc>
          <w:tcPr>
            <w:tcW w:w="2790" w:type="dxa"/>
          </w:tcPr>
          <w:p w14:paraId="64B81AAA" w14:textId="77777777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Bachelor degree</w:t>
            </w:r>
          </w:p>
        </w:tc>
        <w:tc>
          <w:tcPr>
            <w:tcW w:w="2250" w:type="dxa"/>
            <w:vAlign w:val="center"/>
          </w:tcPr>
          <w:p w14:paraId="05E3C860" w14:textId="358FC53A" w:rsidR="007050D9" w:rsidRPr="008F0BF3" w:rsidRDefault="007C0C4F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 (0.75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5)</w:t>
            </w:r>
          </w:p>
        </w:tc>
        <w:tc>
          <w:tcPr>
            <w:tcW w:w="2430" w:type="dxa"/>
            <w:vAlign w:val="center"/>
          </w:tcPr>
          <w:p w14:paraId="0E8AAB79" w14:textId="4E78F1DB" w:rsidR="007050D9" w:rsidRPr="008F0BF3" w:rsidRDefault="007C0C4F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 (0.49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0)**</w:t>
            </w:r>
          </w:p>
        </w:tc>
        <w:tc>
          <w:tcPr>
            <w:tcW w:w="2250" w:type="dxa"/>
            <w:vAlign w:val="center"/>
          </w:tcPr>
          <w:p w14:paraId="78E0F4F4" w14:textId="77F772B9" w:rsidR="007050D9" w:rsidRPr="008F0BF3" w:rsidRDefault="007C0C4F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 (0.47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7)**</w:t>
            </w:r>
          </w:p>
        </w:tc>
        <w:tc>
          <w:tcPr>
            <w:tcW w:w="2250" w:type="dxa"/>
            <w:vAlign w:val="center"/>
          </w:tcPr>
          <w:p w14:paraId="69223717" w14:textId="72BF05AA" w:rsidR="007050D9" w:rsidRPr="008F0BF3" w:rsidRDefault="007C0C4F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 (0.5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5)*</w:t>
            </w:r>
          </w:p>
        </w:tc>
        <w:tc>
          <w:tcPr>
            <w:tcW w:w="2340" w:type="dxa"/>
            <w:vAlign w:val="center"/>
          </w:tcPr>
          <w:p w14:paraId="60A85056" w14:textId="06BF5D46" w:rsidR="007050D9" w:rsidRPr="008F0BF3" w:rsidRDefault="0003289A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 (0.5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8)</w:t>
            </w:r>
          </w:p>
        </w:tc>
        <w:tc>
          <w:tcPr>
            <w:tcW w:w="2250" w:type="dxa"/>
            <w:vAlign w:val="center"/>
          </w:tcPr>
          <w:p w14:paraId="341ECB0F" w14:textId="5C2ED93C" w:rsidR="007050D9" w:rsidRPr="008F0BF3" w:rsidRDefault="0003289A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7 (0.95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0)</w:t>
            </w:r>
          </w:p>
        </w:tc>
      </w:tr>
      <w:tr w:rsidR="007050D9" w:rsidRPr="008F0BF3" w14:paraId="6F655F17" w14:textId="77777777" w:rsidTr="00713D24">
        <w:tc>
          <w:tcPr>
            <w:tcW w:w="2790" w:type="dxa"/>
          </w:tcPr>
          <w:p w14:paraId="49A9E850" w14:textId="77777777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Postgraduate degree</w:t>
            </w:r>
          </w:p>
        </w:tc>
        <w:tc>
          <w:tcPr>
            <w:tcW w:w="2250" w:type="dxa"/>
            <w:vAlign w:val="center"/>
          </w:tcPr>
          <w:p w14:paraId="16422F8A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430" w:type="dxa"/>
            <w:vAlign w:val="center"/>
          </w:tcPr>
          <w:p w14:paraId="042678E2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52F82EF9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162EDB21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340" w:type="dxa"/>
          </w:tcPr>
          <w:p w14:paraId="1E993E35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77F43A16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</w:tr>
      <w:tr w:rsidR="007050D9" w:rsidRPr="008F0BF3" w14:paraId="3C266486" w14:textId="77777777" w:rsidTr="00713D24">
        <w:tc>
          <w:tcPr>
            <w:tcW w:w="2790" w:type="dxa"/>
          </w:tcPr>
          <w:p w14:paraId="1EFDF45C" w14:textId="77777777" w:rsidR="007050D9" w:rsidRPr="008F0BF3" w:rsidRDefault="007050D9" w:rsidP="00C74ED6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ver delayed acceptance or refuse vaccine despite availability of vaccine service</w:t>
            </w:r>
          </w:p>
        </w:tc>
        <w:tc>
          <w:tcPr>
            <w:tcW w:w="2250" w:type="dxa"/>
            <w:vAlign w:val="center"/>
          </w:tcPr>
          <w:p w14:paraId="0F9442C5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45D22EC5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2B59260B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16152BBF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453BF742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288973A6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50D9" w:rsidRPr="008F0BF3" w14:paraId="457A2DCB" w14:textId="77777777" w:rsidTr="00713D24">
        <w:tc>
          <w:tcPr>
            <w:tcW w:w="2790" w:type="dxa"/>
          </w:tcPr>
          <w:p w14:paraId="27EB2B84" w14:textId="77777777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250" w:type="dxa"/>
            <w:vAlign w:val="center"/>
          </w:tcPr>
          <w:p w14:paraId="03F141B2" w14:textId="0F8E28C9" w:rsidR="007050D9" w:rsidRPr="008F0BF3" w:rsidRDefault="007C0C4F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5 (2.32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01)***</w:t>
            </w:r>
          </w:p>
        </w:tc>
        <w:tc>
          <w:tcPr>
            <w:tcW w:w="2430" w:type="dxa"/>
          </w:tcPr>
          <w:p w14:paraId="5971FBDD" w14:textId="56B4CF2C" w:rsidR="007050D9" w:rsidRPr="008F0BF3" w:rsidRDefault="007C0C4F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4 (1.37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47)***</w:t>
            </w:r>
          </w:p>
        </w:tc>
        <w:tc>
          <w:tcPr>
            <w:tcW w:w="2250" w:type="dxa"/>
          </w:tcPr>
          <w:p w14:paraId="04D841F4" w14:textId="548A12CF" w:rsidR="007050D9" w:rsidRPr="008F0BF3" w:rsidRDefault="007C0C4F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2 (1.74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37)***</w:t>
            </w:r>
          </w:p>
        </w:tc>
        <w:tc>
          <w:tcPr>
            <w:tcW w:w="2250" w:type="dxa"/>
          </w:tcPr>
          <w:p w14:paraId="7766D9FF" w14:textId="3AE73503" w:rsidR="007050D9" w:rsidRPr="008F0BF3" w:rsidRDefault="007C0C4F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9 (1.81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14)***</w:t>
            </w:r>
          </w:p>
        </w:tc>
        <w:tc>
          <w:tcPr>
            <w:tcW w:w="2340" w:type="dxa"/>
          </w:tcPr>
          <w:p w14:paraId="3FC5F9DB" w14:textId="64783AD2" w:rsidR="007050D9" w:rsidRPr="008F0BF3" w:rsidRDefault="0003289A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0 (2.2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49)***</w:t>
            </w:r>
          </w:p>
        </w:tc>
        <w:tc>
          <w:tcPr>
            <w:tcW w:w="2250" w:type="dxa"/>
          </w:tcPr>
          <w:p w14:paraId="290F27E4" w14:textId="7DAB2853" w:rsidR="007050D9" w:rsidRPr="008F0BF3" w:rsidRDefault="0003289A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8 (1.36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3)***</w:t>
            </w:r>
          </w:p>
        </w:tc>
      </w:tr>
      <w:tr w:rsidR="007050D9" w:rsidRPr="008F0BF3" w14:paraId="1E7B9606" w14:textId="77777777" w:rsidTr="00713D24">
        <w:tc>
          <w:tcPr>
            <w:tcW w:w="2790" w:type="dxa"/>
            <w:tcBorders>
              <w:bottom w:val="single" w:sz="4" w:space="0" w:color="auto"/>
            </w:tcBorders>
          </w:tcPr>
          <w:p w14:paraId="7B3BA806" w14:textId="77777777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3AA9E1DF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224AECDF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2F6DFE14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29B921A7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3E4CDC15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25A3F85C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</w:tr>
    </w:tbl>
    <w:p w14:paraId="06372B4A" w14:textId="55A2463A" w:rsidR="007050D9" w:rsidRPr="008F0BF3" w:rsidRDefault="007050D9" w:rsidP="007050D9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a</w:t>
      </w:r>
      <w:proofErr w:type="gramEnd"/>
      <w:r w:rsidR="00AD371A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="00713D24">
        <w:rPr>
          <w:rFonts w:ascii="Times New Roman" w:hAnsi="Times New Roman" w:cs="Times New Roman"/>
          <w:sz w:val="24"/>
          <w:szCs w:val="24"/>
          <w:lang w:val="en-MY"/>
        </w:rPr>
        <w:t>–</w:t>
      </w:r>
      <w:r w:rsidR="00AD371A">
        <w:rPr>
          <w:rFonts w:ascii="Times New Roman" w:hAnsi="Times New Roman" w:cs="Times New Roman"/>
          <w:sz w:val="24"/>
          <w:szCs w:val="24"/>
          <w:lang w:val="en-MY"/>
        </w:rPr>
        <w:t>value: 0.071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; </w:t>
      </w:r>
      <w:proofErr w:type="spellStart"/>
      <w:r w:rsidR="00874E35" w:rsidRPr="00874E35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="00874E35" w:rsidRPr="00874E35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874E35" w:rsidRPr="00874E35">
        <w:rPr>
          <w:rFonts w:ascii="Times New Roman" w:hAnsi="Times New Roman" w:cs="Times New Roman"/>
          <w:i/>
          <w:sz w:val="24"/>
          <w:szCs w:val="24"/>
          <w:lang w:val="en-MY"/>
        </w:rPr>
        <w:t>R</w:t>
      </w:r>
      <w:r w:rsidR="00874E35" w:rsidRPr="00874E35">
        <w:rPr>
          <w:rFonts w:ascii="Times New Roman" w:hAnsi="Times New Roman" w:cs="Times New Roman"/>
          <w:i/>
          <w:sz w:val="24"/>
          <w:szCs w:val="24"/>
          <w:vertAlign w:val="superscript"/>
          <w:lang w:val="en-MY"/>
        </w:rPr>
        <w:t>2</w:t>
      </w:r>
      <w:r w:rsidR="00AD371A">
        <w:rPr>
          <w:rFonts w:ascii="Times New Roman" w:hAnsi="Times New Roman" w:cs="Times New Roman"/>
          <w:sz w:val="24"/>
          <w:szCs w:val="24"/>
          <w:lang w:val="en-MY"/>
        </w:rPr>
        <w:t>: 0.165</w:t>
      </w:r>
    </w:p>
    <w:p w14:paraId="0D8477D3" w14:textId="7818B6D2" w:rsidR="007050D9" w:rsidRPr="008F0BF3" w:rsidRDefault="007050D9" w:rsidP="007050D9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b</w:t>
      </w:r>
      <w:proofErr w:type="gramEnd"/>
      <w:r w:rsidR="007C0C4F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="00713D24">
        <w:rPr>
          <w:rFonts w:ascii="Times New Roman" w:hAnsi="Times New Roman" w:cs="Times New Roman"/>
          <w:sz w:val="24"/>
          <w:szCs w:val="24"/>
          <w:lang w:val="en-MY"/>
        </w:rPr>
        <w:t>–</w:t>
      </w:r>
      <w:r w:rsidR="00874E35">
        <w:rPr>
          <w:rFonts w:ascii="Times New Roman" w:hAnsi="Times New Roman" w:cs="Times New Roman"/>
          <w:sz w:val="24"/>
          <w:szCs w:val="24"/>
          <w:lang w:val="en-MY"/>
        </w:rPr>
        <w:t xml:space="preserve">value: </w:t>
      </w:r>
      <w:r w:rsidR="007C0C4F">
        <w:rPr>
          <w:rFonts w:ascii="Times New Roman" w:hAnsi="Times New Roman" w:cs="Times New Roman"/>
          <w:sz w:val="24"/>
          <w:szCs w:val="24"/>
          <w:lang w:val="en-MY"/>
        </w:rPr>
        <w:t>0.002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; </w:t>
      </w:r>
      <w:proofErr w:type="spellStart"/>
      <w:r w:rsidR="00874E35" w:rsidRPr="00874E35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="00874E35" w:rsidRPr="00874E35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874E35" w:rsidRPr="00874E35">
        <w:rPr>
          <w:rFonts w:ascii="Times New Roman" w:hAnsi="Times New Roman" w:cs="Times New Roman"/>
          <w:i/>
          <w:sz w:val="24"/>
          <w:szCs w:val="24"/>
          <w:lang w:val="en-MY"/>
        </w:rPr>
        <w:t>R</w:t>
      </w:r>
      <w:r w:rsidR="00874E35" w:rsidRPr="00874E35">
        <w:rPr>
          <w:rFonts w:ascii="Times New Roman" w:hAnsi="Times New Roman" w:cs="Times New Roman"/>
          <w:i/>
          <w:sz w:val="24"/>
          <w:szCs w:val="24"/>
          <w:vertAlign w:val="superscript"/>
          <w:lang w:val="en-MY"/>
        </w:rPr>
        <w:t>2</w:t>
      </w:r>
      <w:r w:rsidR="007C0C4F">
        <w:rPr>
          <w:rFonts w:ascii="Times New Roman" w:hAnsi="Times New Roman" w:cs="Times New Roman"/>
          <w:sz w:val="24"/>
          <w:szCs w:val="24"/>
          <w:lang w:val="en-MY"/>
        </w:rPr>
        <w:t>: 0.100</w:t>
      </w:r>
    </w:p>
    <w:p w14:paraId="2DF58723" w14:textId="0BA5D6F3" w:rsidR="007050D9" w:rsidRPr="008F0BF3" w:rsidRDefault="007050D9" w:rsidP="007050D9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c</w:t>
      </w:r>
      <w:proofErr w:type="gramEnd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="00713D24">
        <w:rPr>
          <w:rFonts w:ascii="Times New Roman" w:hAnsi="Times New Roman" w:cs="Times New Roman"/>
          <w:sz w:val="24"/>
          <w:szCs w:val="24"/>
          <w:lang w:val="en-MY"/>
        </w:rPr>
        <w:t>–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>va</w:t>
      </w:r>
      <w:r w:rsidR="007C0C4F">
        <w:rPr>
          <w:rFonts w:ascii="Times New Roman" w:hAnsi="Times New Roman" w:cs="Times New Roman"/>
          <w:sz w:val="24"/>
          <w:szCs w:val="24"/>
          <w:lang w:val="en-MY"/>
        </w:rPr>
        <w:t>lue: 0.018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; </w:t>
      </w:r>
      <w:proofErr w:type="spellStart"/>
      <w:r w:rsidR="00874E35" w:rsidRPr="00874E35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="00874E35" w:rsidRPr="00874E35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874E35" w:rsidRPr="00874E35">
        <w:rPr>
          <w:rFonts w:ascii="Times New Roman" w:hAnsi="Times New Roman" w:cs="Times New Roman"/>
          <w:i/>
          <w:sz w:val="24"/>
          <w:szCs w:val="24"/>
          <w:lang w:val="en-MY"/>
        </w:rPr>
        <w:t>R</w:t>
      </w:r>
      <w:r w:rsidR="00874E35" w:rsidRPr="00874E35">
        <w:rPr>
          <w:rFonts w:ascii="Times New Roman" w:hAnsi="Times New Roman" w:cs="Times New Roman"/>
          <w:i/>
          <w:sz w:val="24"/>
          <w:szCs w:val="24"/>
          <w:vertAlign w:val="superscript"/>
          <w:lang w:val="en-MY"/>
        </w:rPr>
        <w:t>2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 xml:space="preserve"> </w:t>
      </w:r>
      <w:r w:rsidR="007C0C4F">
        <w:rPr>
          <w:rFonts w:ascii="Times New Roman" w:hAnsi="Times New Roman" w:cs="Times New Roman"/>
          <w:sz w:val="24"/>
          <w:szCs w:val="24"/>
          <w:lang w:val="en-MY"/>
        </w:rPr>
        <w:t>: 0.100</w:t>
      </w:r>
    </w:p>
    <w:p w14:paraId="3F4E0702" w14:textId="17BCF2EE" w:rsidR="007050D9" w:rsidRPr="008F0BF3" w:rsidRDefault="007050D9" w:rsidP="007050D9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d</w:t>
      </w:r>
      <w:proofErr w:type="gramEnd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="00713D24">
        <w:rPr>
          <w:rFonts w:ascii="Times New Roman" w:hAnsi="Times New Roman" w:cs="Times New Roman"/>
          <w:sz w:val="24"/>
          <w:szCs w:val="24"/>
          <w:lang w:val="en-MY"/>
        </w:rPr>
        <w:t>–</w:t>
      </w:r>
      <w:r w:rsidR="007C0C4F">
        <w:rPr>
          <w:rFonts w:ascii="Times New Roman" w:hAnsi="Times New Roman" w:cs="Times New Roman"/>
          <w:sz w:val="24"/>
          <w:szCs w:val="24"/>
          <w:lang w:val="en-MY"/>
        </w:rPr>
        <w:t>value: 0.409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; </w:t>
      </w:r>
      <w:proofErr w:type="spellStart"/>
      <w:r w:rsidR="00874E35" w:rsidRPr="00874E35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="00874E35" w:rsidRPr="00874E35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874E35" w:rsidRPr="00874E35">
        <w:rPr>
          <w:rFonts w:ascii="Times New Roman" w:hAnsi="Times New Roman" w:cs="Times New Roman"/>
          <w:i/>
          <w:sz w:val="24"/>
          <w:szCs w:val="24"/>
          <w:lang w:val="en-MY"/>
        </w:rPr>
        <w:t>R</w:t>
      </w:r>
      <w:r w:rsidR="00874E35" w:rsidRPr="00874E35">
        <w:rPr>
          <w:rFonts w:ascii="Times New Roman" w:hAnsi="Times New Roman" w:cs="Times New Roman"/>
          <w:i/>
          <w:sz w:val="24"/>
          <w:szCs w:val="24"/>
          <w:vertAlign w:val="superscript"/>
          <w:lang w:val="en-MY"/>
        </w:rPr>
        <w:t>2</w:t>
      </w:r>
      <w:r w:rsidR="007C0C4F">
        <w:rPr>
          <w:rFonts w:ascii="Times New Roman" w:hAnsi="Times New Roman" w:cs="Times New Roman"/>
          <w:sz w:val="24"/>
          <w:szCs w:val="24"/>
          <w:lang w:val="en-MY"/>
        </w:rPr>
        <w:t>: 0.097</w:t>
      </w:r>
    </w:p>
    <w:p w14:paraId="2F6FA188" w14:textId="578FB376" w:rsidR="007050D9" w:rsidRPr="008F0BF3" w:rsidRDefault="007050D9" w:rsidP="007050D9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e</w:t>
      </w:r>
      <w:proofErr w:type="gramEnd"/>
      <w:r w:rsidR="0003289A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="00713D24">
        <w:rPr>
          <w:rFonts w:ascii="Times New Roman" w:hAnsi="Times New Roman" w:cs="Times New Roman"/>
          <w:sz w:val="24"/>
          <w:szCs w:val="24"/>
          <w:lang w:val="en-MY"/>
        </w:rPr>
        <w:t>–</w:t>
      </w:r>
      <w:r w:rsidR="0003289A">
        <w:rPr>
          <w:rFonts w:ascii="Times New Roman" w:hAnsi="Times New Roman" w:cs="Times New Roman"/>
          <w:sz w:val="24"/>
          <w:szCs w:val="24"/>
          <w:lang w:val="en-MY"/>
        </w:rPr>
        <w:t>value: 0.028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; </w:t>
      </w:r>
      <w:proofErr w:type="spellStart"/>
      <w:r w:rsidR="00874E35" w:rsidRPr="00874E35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="00874E35" w:rsidRPr="00874E35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874E35" w:rsidRPr="00874E35">
        <w:rPr>
          <w:rFonts w:ascii="Times New Roman" w:hAnsi="Times New Roman" w:cs="Times New Roman"/>
          <w:i/>
          <w:sz w:val="24"/>
          <w:szCs w:val="24"/>
          <w:lang w:val="en-MY"/>
        </w:rPr>
        <w:t>R</w:t>
      </w:r>
      <w:r w:rsidR="00874E35" w:rsidRPr="00874E35">
        <w:rPr>
          <w:rFonts w:ascii="Times New Roman" w:hAnsi="Times New Roman" w:cs="Times New Roman"/>
          <w:i/>
          <w:sz w:val="24"/>
          <w:szCs w:val="24"/>
          <w:vertAlign w:val="superscript"/>
          <w:lang w:val="en-MY"/>
        </w:rPr>
        <w:t>2</w:t>
      </w:r>
      <w:r w:rsidR="0003289A">
        <w:rPr>
          <w:rFonts w:ascii="Times New Roman" w:hAnsi="Times New Roman" w:cs="Times New Roman"/>
          <w:sz w:val="24"/>
          <w:szCs w:val="24"/>
          <w:lang w:val="en-MY"/>
        </w:rPr>
        <w:t>: 0.138</w:t>
      </w:r>
    </w:p>
    <w:p w14:paraId="6894B505" w14:textId="2A6F0B75" w:rsidR="007050D9" w:rsidRPr="008C6FBD" w:rsidRDefault="007050D9" w:rsidP="007050D9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MY"/>
        </w:rPr>
      </w:pPr>
      <w:proofErr w:type="gramStart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f</w:t>
      </w:r>
      <w:proofErr w:type="gramEnd"/>
      <w:r w:rsidR="0003289A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="00713D24">
        <w:rPr>
          <w:rFonts w:ascii="Times New Roman" w:hAnsi="Times New Roman" w:cs="Times New Roman"/>
          <w:sz w:val="24"/>
          <w:szCs w:val="24"/>
          <w:lang w:val="en-MY"/>
        </w:rPr>
        <w:t>–</w:t>
      </w:r>
      <w:r w:rsidR="0003289A">
        <w:rPr>
          <w:rFonts w:ascii="Times New Roman" w:hAnsi="Times New Roman" w:cs="Times New Roman"/>
          <w:sz w:val="24"/>
          <w:szCs w:val="24"/>
          <w:lang w:val="en-MY"/>
        </w:rPr>
        <w:t>value: 0.079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; </w:t>
      </w:r>
      <w:proofErr w:type="spellStart"/>
      <w:r w:rsidR="00874E35" w:rsidRPr="00874E35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="00874E35" w:rsidRPr="00874E35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874E35" w:rsidRPr="00874E35">
        <w:rPr>
          <w:rFonts w:ascii="Times New Roman" w:hAnsi="Times New Roman" w:cs="Times New Roman"/>
          <w:i/>
          <w:sz w:val="24"/>
          <w:szCs w:val="24"/>
          <w:lang w:val="en-MY"/>
        </w:rPr>
        <w:t>R</w:t>
      </w:r>
      <w:r w:rsidR="00874E35" w:rsidRPr="00874E35">
        <w:rPr>
          <w:rFonts w:ascii="Times New Roman" w:hAnsi="Times New Roman" w:cs="Times New Roman"/>
          <w:i/>
          <w:sz w:val="24"/>
          <w:szCs w:val="24"/>
          <w:vertAlign w:val="superscript"/>
          <w:lang w:val="en-MY"/>
        </w:rPr>
        <w:t>2</w:t>
      </w:r>
      <w:r w:rsidR="0003289A">
        <w:rPr>
          <w:rFonts w:ascii="Times New Roman" w:hAnsi="Times New Roman" w:cs="Times New Roman"/>
          <w:sz w:val="24"/>
          <w:szCs w:val="24"/>
          <w:lang w:val="en-MY"/>
        </w:rPr>
        <w:t>: 0.056</w:t>
      </w:r>
    </w:p>
    <w:p w14:paraId="2BF1801F" w14:textId="77777777" w:rsidR="007050D9" w:rsidRDefault="007050D9" w:rsidP="00C74EFE">
      <w:pPr>
        <w:spacing w:line="240" w:lineRule="auto"/>
        <w:rPr>
          <w:lang w:val="en-MY"/>
        </w:rPr>
      </w:pPr>
    </w:p>
    <w:p w14:paraId="6ACCF00A" w14:textId="77777777" w:rsidR="007050D9" w:rsidRPr="008F0BF3" w:rsidRDefault="007050D9" w:rsidP="007050D9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</w:p>
    <w:tbl>
      <w:tblPr>
        <w:tblStyle w:val="TableGrid"/>
        <w:tblW w:w="16470" w:type="dxa"/>
        <w:tblInd w:w="-11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0"/>
        <w:gridCol w:w="2340"/>
        <w:gridCol w:w="1890"/>
        <w:gridCol w:w="2430"/>
        <w:gridCol w:w="2430"/>
        <w:gridCol w:w="2340"/>
        <w:gridCol w:w="2250"/>
      </w:tblGrid>
      <w:tr w:rsidR="00713D24" w:rsidRPr="008F0BF3" w14:paraId="43B58683" w14:textId="77777777" w:rsidTr="00AD3BF3">
        <w:trPr>
          <w:trHeight w:val="622"/>
        </w:trPr>
        <w:tc>
          <w:tcPr>
            <w:tcW w:w="2790" w:type="dxa"/>
            <w:tcBorders>
              <w:top w:val="single" w:sz="4" w:space="0" w:color="auto"/>
            </w:tcBorders>
          </w:tcPr>
          <w:p w14:paraId="3230F508" w14:textId="77777777" w:rsidR="00713D24" w:rsidRDefault="00713D24" w:rsidP="00C74ED6">
            <w:pPr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</w:pPr>
            <w:r w:rsidRPr="00880B54"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 xml:space="preserve">Singapore </w:t>
            </w:r>
          </w:p>
          <w:p w14:paraId="5321941C" w14:textId="11675424" w:rsidR="00713D24" w:rsidRPr="00880B54" w:rsidRDefault="00713D24" w:rsidP="00C74ED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N=841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4A3BE657" w14:textId="51EA2EAF" w:rsidR="00713D24" w:rsidRPr="008F0BF3" w:rsidRDefault="00713D24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equired doses of  COVID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9 </w:t>
            </w:r>
            <w:proofErr w:type="spellStart"/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ccine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77006E38" w14:textId="4DEBC28C" w:rsidR="00713D24" w:rsidRPr="008F0BF3" w:rsidRDefault="00713D24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ffectiveness threshold of COVID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9 </w:t>
            </w:r>
            <w:proofErr w:type="spellStart"/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ccine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669159A5" w14:textId="7755CE27" w:rsidR="00713D24" w:rsidRPr="008F0BF3" w:rsidRDefault="00713D24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dverse reactions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of COVID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9 </w:t>
            </w:r>
            <w:proofErr w:type="spellStart"/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ccine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71290028" w14:textId="77FD00C3" w:rsidR="00713D24" w:rsidRPr="008F0BF3" w:rsidRDefault="00713D24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uration of COVID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9 vaccine </w:t>
            </w:r>
            <w:proofErr w:type="spellStart"/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otection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4CF7E9FA" w14:textId="3AF09EA5" w:rsidR="00713D24" w:rsidRPr="008F0BF3" w:rsidRDefault="00713D24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echnology used in COVID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9 </w:t>
            </w:r>
            <w:proofErr w:type="spellStart"/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ccine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5DD807F1" w14:textId="58BF64A1" w:rsidR="00713D24" w:rsidRPr="008F0BF3" w:rsidRDefault="00713D24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oducing country of COVID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9 </w:t>
            </w:r>
            <w:proofErr w:type="spellStart"/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ccine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f</w:t>
            </w:r>
            <w:proofErr w:type="spellEnd"/>
          </w:p>
        </w:tc>
      </w:tr>
      <w:tr w:rsidR="007050D9" w:rsidRPr="008F0BF3" w14:paraId="5C905B90" w14:textId="77777777" w:rsidTr="00AD3BF3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25F620E4" w14:textId="77777777" w:rsidR="007050D9" w:rsidRPr="008F0BF3" w:rsidRDefault="00F32513" w:rsidP="00F32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mographics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588160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46822B4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3A0843B5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6A1A5B4E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102DB666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44BB3295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50D9" w:rsidRPr="008F0BF3" w14:paraId="1DAE6DB1" w14:textId="77777777" w:rsidTr="00AD3BF3">
        <w:tc>
          <w:tcPr>
            <w:tcW w:w="2790" w:type="dxa"/>
            <w:tcBorders>
              <w:top w:val="single" w:sz="4" w:space="0" w:color="auto"/>
            </w:tcBorders>
          </w:tcPr>
          <w:p w14:paraId="2915908F" w14:textId="77777777" w:rsidR="007050D9" w:rsidRPr="008F0BF3" w:rsidRDefault="007050D9" w:rsidP="00C74ED6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ge group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3B579158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296FBD2E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3EB949E1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6554111B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652126E0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43DD590F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050D9" w:rsidRPr="008F0BF3" w14:paraId="53F17286" w14:textId="77777777" w:rsidTr="00AD3BF3">
        <w:tc>
          <w:tcPr>
            <w:tcW w:w="2790" w:type="dxa"/>
          </w:tcPr>
          <w:p w14:paraId="47B2DF97" w14:textId="1D7E11AE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1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340" w:type="dxa"/>
            <w:vAlign w:val="center"/>
          </w:tcPr>
          <w:p w14:paraId="343877DA" w14:textId="268D918E" w:rsidR="00DF19D2" w:rsidRPr="008F0BF3" w:rsidRDefault="00DF19D2" w:rsidP="00DF19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 (0.22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4)</w:t>
            </w:r>
          </w:p>
        </w:tc>
        <w:tc>
          <w:tcPr>
            <w:tcW w:w="1890" w:type="dxa"/>
            <w:vAlign w:val="center"/>
          </w:tcPr>
          <w:p w14:paraId="755AB16C" w14:textId="7D021B45" w:rsidR="007050D9" w:rsidRPr="008F0BF3" w:rsidRDefault="00AD3BF3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 (0.54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2)</w:t>
            </w:r>
          </w:p>
        </w:tc>
        <w:tc>
          <w:tcPr>
            <w:tcW w:w="2430" w:type="dxa"/>
          </w:tcPr>
          <w:p w14:paraId="33556429" w14:textId="428DBCC3" w:rsidR="007050D9" w:rsidRPr="008F0BF3" w:rsidRDefault="00AD3BF3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 (0.3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3)</w:t>
            </w:r>
          </w:p>
        </w:tc>
        <w:tc>
          <w:tcPr>
            <w:tcW w:w="2430" w:type="dxa"/>
          </w:tcPr>
          <w:p w14:paraId="6DF05055" w14:textId="61D3E382" w:rsidR="007050D9" w:rsidRPr="008F0BF3" w:rsidRDefault="00AD3BF3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4 (0.65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6)</w:t>
            </w:r>
          </w:p>
        </w:tc>
        <w:tc>
          <w:tcPr>
            <w:tcW w:w="2340" w:type="dxa"/>
          </w:tcPr>
          <w:p w14:paraId="3746CC1C" w14:textId="6259E08E" w:rsidR="007050D9" w:rsidRPr="008F0BF3" w:rsidRDefault="00707A73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 (0.05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2)</w:t>
            </w:r>
          </w:p>
        </w:tc>
        <w:tc>
          <w:tcPr>
            <w:tcW w:w="2250" w:type="dxa"/>
          </w:tcPr>
          <w:p w14:paraId="32111222" w14:textId="3CA749C2" w:rsidR="007050D9" w:rsidRPr="008F0BF3" w:rsidRDefault="00707A73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0 (1.12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93)*</w:t>
            </w:r>
          </w:p>
        </w:tc>
      </w:tr>
      <w:tr w:rsidR="007050D9" w:rsidRPr="008F0BF3" w14:paraId="4EEC6B52" w14:textId="77777777" w:rsidTr="00AD3BF3">
        <w:tc>
          <w:tcPr>
            <w:tcW w:w="2790" w:type="dxa"/>
          </w:tcPr>
          <w:p w14:paraId="70C36627" w14:textId="4968244C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3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340" w:type="dxa"/>
            <w:vAlign w:val="center"/>
          </w:tcPr>
          <w:p w14:paraId="1332E074" w14:textId="6C44469A" w:rsidR="007050D9" w:rsidRPr="008F0BF3" w:rsidRDefault="00DF19D2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 (0.2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7)*</w:t>
            </w:r>
          </w:p>
        </w:tc>
        <w:tc>
          <w:tcPr>
            <w:tcW w:w="1890" w:type="dxa"/>
            <w:vAlign w:val="center"/>
          </w:tcPr>
          <w:p w14:paraId="21D98667" w14:textId="75ED37DC" w:rsidR="007050D9" w:rsidRPr="008F0BF3" w:rsidRDefault="00AD3BF3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9 (0.75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21)</w:t>
            </w:r>
          </w:p>
        </w:tc>
        <w:tc>
          <w:tcPr>
            <w:tcW w:w="2430" w:type="dxa"/>
          </w:tcPr>
          <w:p w14:paraId="3105E31A" w14:textId="0C3CA928" w:rsidR="007050D9" w:rsidRPr="008F0BF3" w:rsidRDefault="00AD3BF3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 (0.56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1)</w:t>
            </w:r>
          </w:p>
        </w:tc>
        <w:tc>
          <w:tcPr>
            <w:tcW w:w="2430" w:type="dxa"/>
          </w:tcPr>
          <w:p w14:paraId="49E63370" w14:textId="3621B170" w:rsidR="007050D9" w:rsidRPr="008F0BF3" w:rsidRDefault="00AD3BF3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 (0.66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7)</w:t>
            </w:r>
          </w:p>
        </w:tc>
        <w:tc>
          <w:tcPr>
            <w:tcW w:w="2340" w:type="dxa"/>
          </w:tcPr>
          <w:p w14:paraId="1F50251C" w14:textId="48E40D4B" w:rsidR="007050D9" w:rsidRPr="008F0BF3" w:rsidRDefault="00707A73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 (0.14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7)*</w:t>
            </w:r>
          </w:p>
        </w:tc>
        <w:tc>
          <w:tcPr>
            <w:tcW w:w="2250" w:type="dxa"/>
          </w:tcPr>
          <w:p w14:paraId="60AC5958" w14:textId="536B7BF2" w:rsidR="007050D9" w:rsidRPr="008F0BF3" w:rsidRDefault="00707A73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2 (1.1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13)**</w:t>
            </w:r>
          </w:p>
        </w:tc>
      </w:tr>
      <w:tr w:rsidR="007050D9" w:rsidRPr="008F0BF3" w14:paraId="6C41F4EB" w14:textId="77777777" w:rsidTr="00AD3BF3">
        <w:trPr>
          <w:trHeight w:val="106"/>
        </w:trPr>
        <w:tc>
          <w:tcPr>
            <w:tcW w:w="2790" w:type="dxa"/>
          </w:tcPr>
          <w:p w14:paraId="5EDE0746" w14:textId="661447AD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4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340" w:type="dxa"/>
            <w:vAlign w:val="center"/>
          </w:tcPr>
          <w:p w14:paraId="06C9E425" w14:textId="566CDFC2" w:rsidR="007050D9" w:rsidRPr="008F0BF3" w:rsidRDefault="00DF19D2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 (0.31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5)</w:t>
            </w:r>
          </w:p>
        </w:tc>
        <w:tc>
          <w:tcPr>
            <w:tcW w:w="1890" w:type="dxa"/>
            <w:vAlign w:val="center"/>
          </w:tcPr>
          <w:p w14:paraId="0A421F82" w14:textId="4E37D695" w:rsidR="007050D9" w:rsidRPr="008F0BF3" w:rsidRDefault="00AD3BF3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7 (0.75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8)</w:t>
            </w:r>
          </w:p>
        </w:tc>
        <w:tc>
          <w:tcPr>
            <w:tcW w:w="2430" w:type="dxa"/>
          </w:tcPr>
          <w:p w14:paraId="25BF7D51" w14:textId="7C991978" w:rsidR="007050D9" w:rsidRPr="008F0BF3" w:rsidRDefault="00AD3BF3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 (0.67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50</w:t>
            </w:r>
          </w:p>
        </w:tc>
        <w:tc>
          <w:tcPr>
            <w:tcW w:w="2430" w:type="dxa"/>
          </w:tcPr>
          <w:p w14:paraId="3E376404" w14:textId="10D9B98D" w:rsidR="00AD3BF3" w:rsidRPr="008F0BF3" w:rsidRDefault="00AD3BF3" w:rsidP="00AD3B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 (0.7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7)</w:t>
            </w:r>
          </w:p>
        </w:tc>
        <w:tc>
          <w:tcPr>
            <w:tcW w:w="2340" w:type="dxa"/>
          </w:tcPr>
          <w:p w14:paraId="6E04D441" w14:textId="7AD8908D" w:rsidR="007050D9" w:rsidRPr="008F0BF3" w:rsidRDefault="00707A73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 (0.22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2)</w:t>
            </w:r>
          </w:p>
        </w:tc>
        <w:tc>
          <w:tcPr>
            <w:tcW w:w="2250" w:type="dxa"/>
          </w:tcPr>
          <w:p w14:paraId="4A4FA38B" w14:textId="4BEDA959" w:rsidR="007050D9" w:rsidRPr="008F0BF3" w:rsidRDefault="00707A73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0 (1.6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23)***</w:t>
            </w:r>
          </w:p>
        </w:tc>
      </w:tr>
      <w:tr w:rsidR="007050D9" w:rsidRPr="008F0BF3" w14:paraId="0386C5C6" w14:textId="77777777" w:rsidTr="00AD3BF3">
        <w:tc>
          <w:tcPr>
            <w:tcW w:w="2790" w:type="dxa"/>
          </w:tcPr>
          <w:p w14:paraId="395DCB04" w14:textId="03F289AF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5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340" w:type="dxa"/>
            <w:vAlign w:val="center"/>
          </w:tcPr>
          <w:p w14:paraId="5E4224CE" w14:textId="1CA3490A" w:rsidR="007050D9" w:rsidRPr="008F0BF3" w:rsidRDefault="00DF19D2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 (0.37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0)</w:t>
            </w:r>
          </w:p>
        </w:tc>
        <w:tc>
          <w:tcPr>
            <w:tcW w:w="1890" w:type="dxa"/>
            <w:vAlign w:val="center"/>
          </w:tcPr>
          <w:p w14:paraId="2A8AD033" w14:textId="0B915416" w:rsidR="007050D9" w:rsidRPr="008F0BF3" w:rsidRDefault="00AD3BF3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1 (0.9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79)</w:t>
            </w:r>
          </w:p>
        </w:tc>
        <w:tc>
          <w:tcPr>
            <w:tcW w:w="2430" w:type="dxa"/>
          </w:tcPr>
          <w:p w14:paraId="2A61F471" w14:textId="5F068050" w:rsidR="007050D9" w:rsidRPr="008F0BF3" w:rsidRDefault="00AD3BF3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 (0.54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5)</w:t>
            </w:r>
          </w:p>
        </w:tc>
        <w:tc>
          <w:tcPr>
            <w:tcW w:w="2430" w:type="dxa"/>
          </w:tcPr>
          <w:p w14:paraId="0AEB6A92" w14:textId="0C4BA551" w:rsidR="007050D9" w:rsidRPr="008F0BF3" w:rsidRDefault="00AD3BF3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 (0.71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6)</w:t>
            </w:r>
          </w:p>
        </w:tc>
        <w:tc>
          <w:tcPr>
            <w:tcW w:w="2340" w:type="dxa"/>
          </w:tcPr>
          <w:p w14:paraId="04641C83" w14:textId="3ED57317" w:rsidR="007050D9" w:rsidRPr="008F0BF3" w:rsidRDefault="00707A73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 (0.26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4)</w:t>
            </w:r>
          </w:p>
        </w:tc>
        <w:tc>
          <w:tcPr>
            <w:tcW w:w="2250" w:type="dxa"/>
          </w:tcPr>
          <w:p w14:paraId="0FA68D48" w14:textId="1261C6E0" w:rsidR="007050D9" w:rsidRPr="008F0BF3" w:rsidRDefault="00707A73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8 (2.24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06)***</w:t>
            </w:r>
          </w:p>
        </w:tc>
      </w:tr>
      <w:tr w:rsidR="007050D9" w:rsidRPr="008F0BF3" w14:paraId="32C03227" w14:textId="77777777" w:rsidTr="00AD3BF3">
        <w:tc>
          <w:tcPr>
            <w:tcW w:w="2790" w:type="dxa"/>
          </w:tcPr>
          <w:p w14:paraId="645DDC66" w14:textId="77777777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60 and above</w:t>
            </w:r>
          </w:p>
        </w:tc>
        <w:tc>
          <w:tcPr>
            <w:tcW w:w="2340" w:type="dxa"/>
            <w:vAlign w:val="center"/>
          </w:tcPr>
          <w:p w14:paraId="7FDD19FB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1890" w:type="dxa"/>
            <w:vAlign w:val="center"/>
          </w:tcPr>
          <w:p w14:paraId="603AA5B9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430" w:type="dxa"/>
          </w:tcPr>
          <w:p w14:paraId="44F487A5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430" w:type="dxa"/>
          </w:tcPr>
          <w:p w14:paraId="74048BD2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340" w:type="dxa"/>
          </w:tcPr>
          <w:p w14:paraId="6D74F10C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3A5039A5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</w:tr>
      <w:tr w:rsidR="007050D9" w:rsidRPr="008F0BF3" w14:paraId="5E523342" w14:textId="77777777" w:rsidTr="00AD3BF3">
        <w:tc>
          <w:tcPr>
            <w:tcW w:w="2790" w:type="dxa"/>
          </w:tcPr>
          <w:p w14:paraId="1250D963" w14:textId="77777777" w:rsidR="007050D9" w:rsidRPr="008F0BF3" w:rsidRDefault="007050D9" w:rsidP="00C74ED6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ender</w:t>
            </w:r>
          </w:p>
        </w:tc>
        <w:tc>
          <w:tcPr>
            <w:tcW w:w="2340" w:type="dxa"/>
            <w:vAlign w:val="center"/>
          </w:tcPr>
          <w:p w14:paraId="42B06EED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90" w:type="dxa"/>
            <w:vAlign w:val="center"/>
          </w:tcPr>
          <w:p w14:paraId="059C4A46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0" w:type="dxa"/>
          </w:tcPr>
          <w:p w14:paraId="57DA208B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0" w:type="dxa"/>
          </w:tcPr>
          <w:p w14:paraId="661F486A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</w:tcPr>
          <w:p w14:paraId="5929F521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39ADDF09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050D9" w:rsidRPr="008F0BF3" w14:paraId="33584FB8" w14:textId="77777777" w:rsidTr="00AD3BF3">
        <w:tc>
          <w:tcPr>
            <w:tcW w:w="2790" w:type="dxa"/>
          </w:tcPr>
          <w:p w14:paraId="128566C3" w14:textId="77777777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Male </w:t>
            </w:r>
          </w:p>
        </w:tc>
        <w:tc>
          <w:tcPr>
            <w:tcW w:w="2340" w:type="dxa"/>
            <w:vAlign w:val="center"/>
          </w:tcPr>
          <w:p w14:paraId="22C3FD04" w14:textId="32CCD26F" w:rsidR="007050D9" w:rsidRPr="008F0BF3" w:rsidRDefault="00DF19D2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 (0.36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1)*</w:t>
            </w:r>
          </w:p>
        </w:tc>
        <w:tc>
          <w:tcPr>
            <w:tcW w:w="1890" w:type="dxa"/>
            <w:vAlign w:val="center"/>
          </w:tcPr>
          <w:p w14:paraId="53CE4271" w14:textId="1D2309E6" w:rsidR="007050D9" w:rsidRPr="008F0BF3" w:rsidRDefault="00AD3BF3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 (0.54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3)</w:t>
            </w:r>
          </w:p>
        </w:tc>
        <w:tc>
          <w:tcPr>
            <w:tcW w:w="2430" w:type="dxa"/>
          </w:tcPr>
          <w:p w14:paraId="2AD7C789" w14:textId="71776C0A" w:rsidR="007050D9" w:rsidRPr="008F0BF3" w:rsidRDefault="00AD3BF3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 (0.5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9)*</w:t>
            </w:r>
          </w:p>
        </w:tc>
        <w:tc>
          <w:tcPr>
            <w:tcW w:w="2430" w:type="dxa"/>
          </w:tcPr>
          <w:p w14:paraId="330EAE7C" w14:textId="6B355936" w:rsidR="007050D9" w:rsidRPr="008F0BF3" w:rsidRDefault="00AD3BF3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 (0.57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3)</w:t>
            </w:r>
          </w:p>
        </w:tc>
        <w:tc>
          <w:tcPr>
            <w:tcW w:w="2340" w:type="dxa"/>
          </w:tcPr>
          <w:p w14:paraId="55488B1C" w14:textId="08703621" w:rsidR="007050D9" w:rsidRPr="008F0BF3" w:rsidRDefault="00707A73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1 (1.06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47)*</w:t>
            </w:r>
          </w:p>
        </w:tc>
        <w:tc>
          <w:tcPr>
            <w:tcW w:w="2250" w:type="dxa"/>
          </w:tcPr>
          <w:p w14:paraId="5B0D96A0" w14:textId="5365223A" w:rsidR="007050D9" w:rsidRPr="008F0BF3" w:rsidRDefault="00707A73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 (0.41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4)***</w:t>
            </w:r>
          </w:p>
        </w:tc>
      </w:tr>
      <w:tr w:rsidR="007050D9" w:rsidRPr="008F0BF3" w14:paraId="4ABACAFB" w14:textId="77777777" w:rsidTr="00AD3BF3">
        <w:tc>
          <w:tcPr>
            <w:tcW w:w="2790" w:type="dxa"/>
          </w:tcPr>
          <w:p w14:paraId="5DF70648" w14:textId="77777777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2340" w:type="dxa"/>
            <w:vAlign w:val="center"/>
          </w:tcPr>
          <w:p w14:paraId="68B8DA16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1890" w:type="dxa"/>
            <w:vAlign w:val="center"/>
          </w:tcPr>
          <w:p w14:paraId="16936758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430" w:type="dxa"/>
          </w:tcPr>
          <w:p w14:paraId="2FF05D48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430" w:type="dxa"/>
          </w:tcPr>
          <w:p w14:paraId="3337637B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340" w:type="dxa"/>
          </w:tcPr>
          <w:p w14:paraId="6EF034BB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1023DBFA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</w:tr>
      <w:tr w:rsidR="007050D9" w:rsidRPr="008F0BF3" w14:paraId="3F5CD1D6" w14:textId="77777777" w:rsidTr="00AD3BF3">
        <w:tc>
          <w:tcPr>
            <w:tcW w:w="2790" w:type="dxa"/>
          </w:tcPr>
          <w:p w14:paraId="7B09CBC2" w14:textId="77777777" w:rsidR="007050D9" w:rsidRPr="008F0BF3" w:rsidRDefault="007050D9" w:rsidP="00C74ED6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ighest education level</w:t>
            </w:r>
          </w:p>
        </w:tc>
        <w:tc>
          <w:tcPr>
            <w:tcW w:w="2340" w:type="dxa"/>
            <w:vAlign w:val="center"/>
          </w:tcPr>
          <w:p w14:paraId="41DAC3BE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90" w:type="dxa"/>
            <w:vAlign w:val="center"/>
          </w:tcPr>
          <w:p w14:paraId="00942A04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0" w:type="dxa"/>
          </w:tcPr>
          <w:p w14:paraId="4F1C94B3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0" w:type="dxa"/>
          </w:tcPr>
          <w:p w14:paraId="1681682E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</w:tcPr>
          <w:p w14:paraId="7D8660C8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273BE214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050D9" w:rsidRPr="008F0BF3" w14:paraId="3CE2E22B" w14:textId="77777777" w:rsidTr="00AD3BF3">
        <w:tc>
          <w:tcPr>
            <w:tcW w:w="2790" w:type="dxa"/>
          </w:tcPr>
          <w:p w14:paraId="66EADDE6" w14:textId="77777777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Secondary school and below</w:t>
            </w:r>
          </w:p>
        </w:tc>
        <w:tc>
          <w:tcPr>
            <w:tcW w:w="2340" w:type="dxa"/>
            <w:vAlign w:val="center"/>
          </w:tcPr>
          <w:p w14:paraId="5B4FB49E" w14:textId="27009051" w:rsidR="007050D9" w:rsidRPr="008F0BF3" w:rsidRDefault="00DF19D2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1 (1.8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80)**</w:t>
            </w:r>
          </w:p>
        </w:tc>
        <w:tc>
          <w:tcPr>
            <w:tcW w:w="1890" w:type="dxa"/>
            <w:vAlign w:val="center"/>
          </w:tcPr>
          <w:p w14:paraId="1BD0F91A" w14:textId="2268BC27" w:rsidR="00AD3BF3" w:rsidRPr="008F0BF3" w:rsidRDefault="00AD3BF3" w:rsidP="00AD3B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1 (0.95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85)</w:t>
            </w:r>
          </w:p>
        </w:tc>
        <w:tc>
          <w:tcPr>
            <w:tcW w:w="2430" w:type="dxa"/>
            <w:vAlign w:val="center"/>
          </w:tcPr>
          <w:p w14:paraId="3AF11CE8" w14:textId="502EFCB6" w:rsidR="007050D9" w:rsidRPr="008F0BF3" w:rsidRDefault="00AD3BF3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4 (0.86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13)</w:t>
            </w:r>
          </w:p>
        </w:tc>
        <w:tc>
          <w:tcPr>
            <w:tcW w:w="2430" w:type="dxa"/>
            <w:vAlign w:val="center"/>
          </w:tcPr>
          <w:p w14:paraId="4EEECE8A" w14:textId="175CDB86" w:rsidR="007050D9" w:rsidRPr="008F0BF3" w:rsidRDefault="00AD3BF3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55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9)</w:t>
            </w:r>
          </w:p>
        </w:tc>
        <w:tc>
          <w:tcPr>
            <w:tcW w:w="2340" w:type="dxa"/>
            <w:vAlign w:val="center"/>
          </w:tcPr>
          <w:p w14:paraId="3A76714E" w14:textId="1DA17273" w:rsidR="007050D9" w:rsidRPr="008F0BF3" w:rsidRDefault="00707A73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 (0.05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9)</w:t>
            </w:r>
          </w:p>
        </w:tc>
        <w:tc>
          <w:tcPr>
            <w:tcW w:w="2250" w:type="dxa"/>
            <w:vAlign w:val="center"/>
          </w:tcPr>
          <w:p w14:paraId="6CE589C3" w14:textId="6962A406" w:rsidR="007050D9" w:rsidRPr="008F0BF3" w:rsidRDefault="00707A73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 (0.54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9)</w:t>
            </w:r>
          </w:p>
        </w:tc>
      </w:tr>
      <w:tr w:rsidR="007050D9" w:rsidRPr="008F0BF3" w14:paraId="4A0A9179" w14:textId="77777777" w:rsidTr="00AD3BF3">
        <w:tc>
          <w:tcPr>
            <w:tcW w:w="2790" w:type="dxa"/>
          </w:tcPr>
          <w:p w14:paraId="670B6DDA" w14:textId="6B856246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Certificate/A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Level/Diploma</w:t>
            </w:r>
          </w:p>
        </w:tc>
        <w:tc>
          <w:tcPr>
            <w:tcW w:w="2340" w:type="dxa"/>
            <w:vAlign w:val="center"/>
          </w:tcPr>
          <w:p w14:paraId="3C82230E" w14:textId="6F24D811" w:rsidR="007050D9" w:rsidRPr="008F0BF3" w:rsidRDefault="00DF19D2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5 (2.2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28)***</w:t>
            </w:r>
          </w:p>
        </w:tc>
        <w:tc>
          <w:tcPr>
            <w:tcW w:w="1890" w:type="dxa"/>
            <w:vAlign w:val="center"/>
          </w:tcPr>
          <w:p w14:paraId="6787A846" w14:textId="5ADB326B" w:rsidR="007050D9" w:rsidRPr="008F0BF3" w:rsidRDefault="00AD3BF3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1 (0.84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6)</w:t>
            </w:r>
          </w:p>
        </w:tc>
        <w:tc>
          <w:tcPr>
            <w:tcW w:w="2430" w:type="dxa"/>
            <w:vAlign w:val="center"/>
          </w:tcPr>
          <w:p w14:paraId="5A4F7D9D" w14:textId="39B18BB3" w:rsidR="007050D9" w:rsidRPr="008F0BF3" w:rsidRDefault="00AD3BF3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 (1.2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2)**</w:t>
            </w:r>
          </w:p>
        </w:tc>
        <w:tc>
          <w:tcPr>
            <w:tcW w:w="2430" w:type="dxa"/>
            <w:vAlign w:val="center"/>
          </w:tcPr>
          <w:p w14:paraId="3692D75D" w14:textId="6F58CA03" w:rsidR="007050D9" w:rsidRPr="008F0BF3" w:rsidRDefault="00AD3BF3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4 (0.7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8)</w:t>
            </w:r>
          </w:p>
        </w:tc>
        <w:tc>
          <w:tcPr>
            <w:tcW w:w="2340" w:type="dxa"/>
            <w:vAlign w:val="center"/>
          </w:tcPr>
          <w:p w14:paraId="3A5CD0C5" w14:textId="19286692" w:rsidR="007050D9" w:rsidRPr="008F0BF3" w:rsidRDefault="00707A73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 (0.46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5)</w:t>
            </w:r>
          </w:p>
        </w:tc>
        <w:tc>
          <w:tcPr>
            <w:tcW w:w="2250" w:type="dxa"/>
            <w:vAlign w:val="center"/>
          </w:tcPr>
          <w:p w14:paraId="15C1E212" w14:textId="49913263" w:rsidR="007050D9" w:rsidRPr="008F0BF3" w:rsidRDefault="00707A73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 (0.72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6)</w:t>
            </w:r>
          </w:p>
        </w:tc>
      </w:tr>
      <w:tr w:rsidR="007050D9" w:rsidRPr="008F0BF3" w14:paraId="0499CDD7" w14:textId="77777777" w:rsidTr="00AD3BF3">
        <w:tc>
          <w:tcPr>
            <w:tcW w:w="2790" w:type="dxa"/>
          </w:tcPr>
          <w:p w14:paraId="127BACFF" w14:textId="77777777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Bachelor degree</w:t>
            </w:r>
          </w:p>
        </w:tc>
        <w:tc>
          <w:tcPr>
            <w:tcW w:w="2340" w:type="dxa"/>
            <w:vAlign w:val="center"/>
          </w:tcPr>
          <w:p w14:paraId="2DA8648A" w14:textId="554F0C4A" w:rsidR="007050D9" w:rsidRPr="008F0BF3" w:rsidRDefault="00AD3BF3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5 (1.29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44)**</w:t>
            </w:r>
          </w:p>
        </w:tc>
        <w:tc>
          <w:tcPr>
            <w:tcW w:w="1890" w:type="dxa"/>
            <w:vAlign w:val="center"/>
          </w:tcPr>
          <w:p w14:paraId="3025DAED" w14:textId="4BA3842A" w:rsidR="007050D9" w:rsidRPr="008F0BF3" w:rsidRDefault="00AD3BF3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 (0.7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3)</w:t>
            </w:r>
          </w:p>
        </w:tc>
        <w:tc>
          <w:tcPr>
            <w:tcW w:w="2430" w:type="dxa"/>
            <w:vAlign w:val="center"/>
          </w:tcPr>
          <w:p w14:paraId="374C72F1" w14:textId="5ECFD778" w:rsidR="007050D9" w:rsidRPr="008F0BF3" w:rsidRDefault="00AD3BF3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4 (0.85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1)</w:t>
            </w:r>
          </w:p>
        </w:tc>
        <w:tc>
          <w:tcPr>
            <w:tcW w:w="2430" w:type="dxa"/>
            <w:vAlign w:val="center"/>
          </w:tcPr>
          <w:p w14:paraId="0AE24DE9" w14:textId="58E7554F" w:rsidR="007050D9" w:rsidRPr="008F0BF3" w:rsidRDefault="00AD3BF3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 (0.76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9)</w:t>
            </w:r>
          </w:p>
        </w:tc>
        <w:tc>
          <w:tcPr>
            <w:tcW w:w="2340" w:type="dxa"/>
            <w:vAlign w:val="center"/>
          </w:tcPr>
          <w:p w14:paraId="26D3ACA0" w14:textId="20CFBEF8" w:rsidR="00707A73" w:rsidRPr="008F0BF3" w:rsidRDefault="00707A73" w:rsidP="00707A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 (0.3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5)</w:t>
            </w:r>
          </w:p>
        </w:tc>
        <w:tc>
          <w:tcPr>
            <w:tcW w:w="2250" w:type="dxa"/>
            <w:vAlign w:val="center"/>
          </w:tcPr>
          <w:p w14:paraId="21924CD2" w14:textId="4A4768FE" w:rsidR="007050D9" w:rsidRPr="008F0BF3" w:rsidRDefault="00707A73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 (0.67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1)</w:t>
            </w:r>
          </w:p>
        </w:tc>
      </w:tr>
      <w:tr w:rsidR="007050D9" w:rsidRPr="008F0BF3" w14:paraId="77D79350" w14:textId="77777777" w:rsidTr="00AD3BF3">
        <w:tc>
          <w:tcPr>
            <w:tcW w:w="2790" w:type="dxa"/>
          </w:tcPr>
          <w:p w14:paraId="1B7A5167" w14:textId="77777777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Postgraduate degree</w:t>
            </w:r>
          </w:p>
        </w:tc>
        <w:tc>
          <w:tcPr>
            <w:tcW w:w="2340" w:type="dxa"/>
            <w:vAlign w:val="center"/>
          </w:tcPr>
          <w:p w14:paraId="3E919AE9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1890" w:type="dxa"/>
            <w:vAlign w:val="center"/>
          </w:tcPr>
          <w:p w14:paraId="72F0A2D9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430" w:type="dxa"/>
          </w:tcPr>
          <w:p w14:paraId="14A4669B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430" w:type="dxa"/>
          </w:tcPr>
          <w:p w14:paraId="020100E2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340" w:type="dxa"/>
          </w:tcPr>
          <w:p w14:paraId="7B8B96E5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3528C342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</w:tr>
      <w:tr w:rsidR="007050D9" w:rsidRPr="008F0BF3" w14:paraId="4CC04038" w14:textId="77777777" w:rsidTr="00AD3BF3">
        <w:tc>
          <w:tcPr>
            <w:tcW w:w="2790" w:type="dxa"/>
          </w:tcPr>
          <w:p w14:paraId="243B6A30" w14:textId="77777777" w:rsidR="007050D9" w:rsidRPr="008F0BF3" w:rsidRDefault="007050D9" w:rsidP="00C74ED6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ver delayed acceptance or refuse vaccine despite availability of vaccine service</w:t>
            </w:r>
          </w:p>
        </w:tc>
        <w:tc>
          <w:tcPr>
            <w:tcW w:w="2340" w:type="dxa"/>
            <w:vAlign w:val="center"/>
          </w:tcPr>
          <w:p w14:paraId="16656C50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4BF8E75E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26D0E4BB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36E39CC5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55020C4E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4A9EE4E7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50D9" w:rsidRPr="008F0BF3" w14:paraId="1F75DC92" w14:textId="77777777" w:rsidTr="00AD3BF3">
        <w:tc>
          <w:tcPr>
            <w:tcW w:w="2790" w:type="dxa"/>
          </w:tcPr>
          <w:p w14:paraId="066C7712" w14:textId="77777777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340" w:type="dxa"/>
            <w:vAlign w:val="center"/>
          </w:tcPr>
          <w:p w14:paraId="0A208F09" w14:textId="2C0E00C1" w:rsidR="007050D9" w:rsidRPr="008F0BF3" w:rsidRDefault="00AD3BF3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9 (1.59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55)***</w:t>
            </w:r>
          </w:p>
        </w:tc>
        <w:tc>
          <w:tcPr>
            <w:tcW w:w="1890" w:type="dxa"/>
          </w:tcPr>
          <w:p w14:paraId="1E1C072A" w14:textId="1632FA80" w:rsidR="007050D9" w:rsidRPr="008F0BF3" w:rsidRDefault="00AD3BF3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1 (0.99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94)</w:t>
            </w:r>
          </w:p>
        </w:tc>
        <w:tc>
          <w:tcPr>
            <w:tcW w:w="2430" w:type="dxa"/>
          </w:tcPr>
          <w:p w14:paraId="344BA742" w14:textId="4ADBCBED" w:rsidR="007050D9" w:rsidRPr="008F0BF3" w:rsidRDefault="00AD3BF3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0 (0.97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64)</w:t>
            </w:r>
          </w:p>
        </w:tc>
        <w:tc>
          <w:tcPr>
            <w:tcW w:w="2430" w:type="dxa"/>
          </w:tcPr>
          <w:p w14:paraId="555C5003" w14:textId="2C94373F" w:rsidR="007050D9" w:rsidRPr="008F0BF3" w:rsidRDefault="00AD3BF3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4 (1.0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80)*</w:t>
            </w:r>
          </w:p>
        </w:tc>
        <w:tc>
          <w:tcPr>
            <w:tcW w:w="2340" w:type="dxa"/>
          </w:tcPr>
          <w:p w14:paraId="51767667" w14:textId="33B6EA98" w:rsidR="007050D9" w:rsidRPr="008F0BF3" w:rsidRDefault="00707A73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3 (1.9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23)***</w:t>
            </w:r>
          </w:p>
        </w:tc>
        <w:tc>
          <w:tcPr>
            <w:tcW w:w="2250" w:type="dxa"/>
          </w:tcPr>
          <w:p w14:paraId="48A93C29" w14:textId="796C28F7" w:rsidR="007050D9" w:rsidRPr="008F0BF3" w:rsidRDefault="00707A73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9 (1.2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40)**</w:t>
            </w:r>
          </w:p>
        </w:tc>
      </w:tr>
      <w:tr w:rsidR="007050D9" w:rsidRPr="008F0BF3" w14:paraId="1075877C" w14:textId="77777777" w:rsidTr="00AD3BF3">
        <w:tc>
          <w:tcPr>
            <w:tcW w:w="2790" w:type="dxa"/>
            <w:tcBorders>
              <w:bottom w:val="single" w:sz="4" w:space="0" w:color="auto"/>
            </w:tcBorders>
          </w:tcPr>
          <w:p w14:paraId="079B8131" w14:textId="77777777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73B7F875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73C3A187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3318B027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552AA89A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6092ED04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7F9BA0D2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</w:tr>
    </w:tbl>
    <w:p w14:paraId="07DB68CE" w14:textId="1AE6CCEF" w:rsidR="007050D9" w:rsidRPr="008F0BF3" w:rsidRDefault="007050D9" w:rsidP="007050D9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a</w:t>
      </w:r>
      <w:proofErr w:type="gramEnd"/>
      <w:r w:rsidR="00DF19D2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="00713D24">
        <w:rPr>
          <w:rFonts w:ascii="Times New Roman" w:hAnsi="Times New Roman" w:cs="Times New Roman"/>
          <w:sz w:val="24"/>
          <w:szCs w:val="24"/>
          <w:lang w:val="en-MY"/>
        </w:rPr>
        <w:t>–</w:t>
      </w:r>
      <w:r w:rsidR="00DF19D2">
        <w:rPr>
          <w:rFonts w:ascii="Times New Roman" w:hAnsi="Times New Roman" w:cs="Times New Roman"/>
          <w:sz w:val="24"/>
          <w:szCs w:val="24"/>
          <w:lang w:val="en-MY"/>
        </w:rPr>
        <w:t>value: 0.674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; </w:t>
      </w:r>
      <w:proofErr w:type="spellStart"/>
      <w:r w:rsidR="00C84A07" w:rsidRPr="00C84A07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="00C84A07" w:rsidRPr="00C84A07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C84A07" w:rsidRPr="00C84A07">
        <w:rPr>
          <w:rFonts w:ascii="Times New Roman" w:hAnsi="Times New Roman" w:cs="Times New Roman"/>
          <w:i/>
          <w:sz w:val="24"/>
          <w:szCs w:val="24"/>
          <w:lang w:val="en-MY"/>
        </w:rPr>
        <w:t>R</w:t>
      </w:r>
      <w:r w:rsidR="00C84A07" w:rsidRPr="00C84A07">
        <w:rPr>
          <w:rFonts w:ascii="Times New Roman" w:hAnsi="Times New Roman" w:cs="Times New Roman"/>
          <w:i/>
          <w:sz w:val="24"/>
          <w:szCs w:val="24"/>
          <w:vertAlign w:val="superscript"/>
          <w:lang w:val="en-MY"/>
        </w:rPr>
        <w:t>2</w:t>
      </w:r>
      <w:r w:rsidR="00DF19D2">
        <w:rPr>
          <w:rFonts w:ascii="Times New Roman" w:hAnsi="Times New Roman" w:cs="Times New Roman"/>
          <w:sz w:val="24"/>
          <w:szCs w:val="24"/>
          <w:lang w:val="en-MY"/>
        </w:rPr>
        <w:t>: 0.113</w:t>
      </w:r>
    </w:p>
    <w:p w14:paraId="075068A0" w14:textId="5B02E066" w:rsidR="007050D9" w:rsidRPr="008F0BF3" w:rsidRDefault="007050D9" w:rsidP="007050D9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b</w:t>
      </w:r>
      <w:proofErr w:type="gramEnd"/>
      <w:r w:rsidR="00AD3BF3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="00713D24">
        <w:rPr>
          <w:rFonts w:ascii="Times New Roman" w:hAnsi="Times New Roman" w:cs="Times New Roman"/>
          <w:sz w:val="24"/>
          <w:szCs w:val="24"/>
          <w:lang w:val="en-MY"/>
        </w:rPr>
        <w:t>–</w:t>
      </w:r>
      <w:r w:rsidR="00C84A07">
        <w:rPr>
          <w:rFonts w:ascii="Times New Roman" w:hAnsi="Times New Roman" w:cs="Times New Roman"/>
          <w:sz w:val="24"/>
          <w:szCs w:val="24"/>
          <w:lang w:val="en-MY"/>
        </w:rPr>
        <w:t>value:</w:t>
      </w:r>
      <w:r w:rsidR="00AD3BF3">
        <w:rPr>
          <w:rFonts w:ascii="Times New Roman" w:hAnsi="Times New Roman" w:cs="Times New Roman"/>
          <w:sz w:val="24"/>
          <w:szCs w:val="24"/>
          <w:lang w:val="en-MY"/>
        </w:rPr>
        <w:t xml:space="preserve"> 0.237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; </w:t>
      </w:r>
      <w:proofErr w:type="spellStart"/>
      <w:r w:rsidR="00C84A07" w:rsidRPr="00C84A07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="00C84A07" w:rsidRPr="00C84A07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C84A07" w:rsidRPr="00C84A07">
        <w:rPr>
          <w:rFonts w:ascii="Times New Roman" w:hAnsi="Times New Roman" w:cs="Times New Roman"/>
          <w:i/>
          <w:sz w:val="24"/>
          <w:szCs w:val="24"/>
          <w:lang w:val="en-MY"/>
        </w:rPr>
        <w:t>R</w:t>
      </w:r>
      <w:r w:rsidR="00C84A07" w:rsidRPr="00C84A07">
        <w:rPr>
          <w:rFonts w:ascii="Times New Roman" w:hAnsi="Times New Roman" w:cs="Times New Roman"/>
          <w:i/>
          <w:sz w:val="24"/>
          <w:szCs w:val="24"/>
          <w:vertAlign w:val="superscript"/>
          <w:lang w:val="en-MY"/>
        </w:rPr>
        <w:t>2</w:t>
      </w:r>
      <w:r w:rsidR="00AD3BF3">
        <w:rPr>
          <w:rFonts w:ascii="Times New Roman" w:hAnsi="Times New Roman" w:cs="Times New Roman"/>
          <w:sz w:val="24"/>
          <w:szCs w:val="24"/>
          <w:lang w:val="en-MY"/>
        </w:rPr>
        <w:t>: 0.027</w:t>
      </w:r>
    </w:p>
    <w:p w14:paraId="32CA8809" w14:textId="4AD22F3F" w:rsidR="007050D9" w:rsidRPr="008F0BF3" w:rsidRDefault="007050D9" w:rsidP="007050D9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c</w:t>
      </w:r>
      <w:proofErr w:type="gramEnd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="00713D24">
        <w:rPr>
          <w:rFonts w:ascii="Times New Roman" w:hAnsi="Times New Roman" w:cs="Times New Roman"/>
          <w:sz w:val="24"/>
          <w:szCs w:val="24"/>
          <w:lang w:val="en-MY"/>
        </w:rPr>
        <w:t>–</w:t>
      </w:r>
      <w:r w:rsidR="00AD3BF3">
        <w:rPr>
          <w:rFonts w:ascii="Times New Roman" w:hAnsi="Times New Roman" w:cs="Times New Roman"/>
          <w:sz w:val="24"/>
          <w:szCs w:val="24"/>
          <w:lang w:val="en-MY"/>
        </w:rPr>
        <w:t>value: 0.248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; </w:t>
      </w:r>
      <w:proofErr w:type="spellStart"/>
      <w:r w:rsidR="00C84A07" w:rsidRPr="00C84A07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="00C84A07" w:rsidRPr="00C84A07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C84A07" w:rsidRPr="00C84A07">
        <w:rPr>
          <w:rFonts w:ascii="Times New Roman" w:hAnsi="Times New Roman" w:cs="Times New Roman"/>
          <w:i/>
          <w:sz w:val="24"/>
          <w:szCs w:val="24"/>
          <w:lang w:val="en-MY"/>
        </w:rPr>
        <w:t>R</w:t>
      </w:r>
      <w:r w:rsidR="00C84A07" w:rsidRPr="00C84A07">
        <w:rPr>
          <w:rFonts w:ascii="Times New Roman" w:hAnsi="Times New Roman" w:cs="Times New Roman"/>
          <w:i/>
          <w:sz w:val="24"/>
          <w:szCs w:val="24"/>
          <w:vertAlign w:val="superscript"/>
          <w:lang w:val="en-MY"/>
        </w:rPr>
        <w:t>2</w:t>
      </w:r>
      <w:r w:rsidR="00AD3BF3">
        <w:rPr>
          <w:rFonts w:ascii="Times New Roman" w:hAnsi="Times New Roman" w:cs="Times New Roman"/>
          <w:sz w:val="24"/>
          <w:szCs w:val="24"/>
          <w:lang w:val="en-MY"/>
        </w:rPr>
        <w:t>: 0.034</w:t>
      </w:r>
    </w:p>
    <w:p w14:paraId="1ED186CE" w14:textId="00B3714E" w:rsidR="007050D9" w:rsidRPr="008F0BF3" w:rsidRDefault="007050D9" w:rsidP="007050D9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d</w:t>
      </w:r>
      <w:proofErr w:type="gramEnd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="00713D24">
        <w:rPr>
          <w:rFonts w:ascii="Times New Roman" w:hAnsi="Times New Roman" w:cs="Times New Roman"/>
          <w:sz w:val="24"/>
          <w:szCs w:val="24"/>
          <w:lang w:val="en-MY"/>
        </w:rPr>
        <w:t>–</w:t>
      </w:r>
      <w:r w:rsidR="00AD3BF3">
        <w:rPr>
          <w:rFonts w:ascii="Times New Roman" w:hAnsi="Times New Roman" w:cs="Times New Roman"/>
          <w:sz w:val="24"/>
          <w:szCs w:val="24"/>
          <w:lang w:val="en-MY"/>
        </w:rPr>
        <w:t>value: 0.91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0; </w:t>
      </w:r>
      <w:proofErr w:type="spellStart"/>
      <w:r w:rsidRPr="008F0BF3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 xml:space="preserve">R2 </w:t>
      </w:r>
      <w:r w:rsidR="00AD3BF3">
        <w:rPr>
          <w:rFonts w:ascii="Times New Roman" w:hAnsi="Times New Roman" w:cs="Times New Roman"/>
          <w:sz w:val="24"/>
          <w:szCs w:val="24"/>
          <w:lang w:val="en-MY"/>
        </w:rPr>
        <w:t>: 0.019</w:t>
      </w:r>
    </w:p>
    <w:p w14:paraId="672D55E4" w14:textId="68106CFA" w:rsidR="007050D9" w:rsidRPr="008F0BF3" w:rsidRDefault="007050D9" w:rsidP="007050D9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e</w:t>
      </w:r>
      <w:proofErr w:type="gramEnd"/>
      <w:r w:rsidR="00AD3BF3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="00713D24">
        <w:rPr>
          <w:rFonts w:ascii="Times New Roman" w:hAnsi="Times New Roman" w:cs="Times New Roman"/>
          <w:sz w:val="24"/>
          <w:szCs w:val="24"/>
          <w:lang w:val="en-MY"/>
        </w:rPr>
        <w:t>–</w:t>
      </w:r>
      <w:r w:rsidR="00AD3BF3">
        <w:rPr>
          <w:rFonts w:ascii="Times New Roman" w:hAnsi="Times New Roman" w:cs="Times New Roman"/>
          <w:sz w:val="24"/>
          <w:szCs w:val="24"/>
          <w:lang w:val="en-MY"/>
        </w:rPr>
        <w:t>value: 0.753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; </w:t>
      </w:r>
      <w:proofErr w:type="spellStart"/>
      <w:r w:rsidRPr="008F0BF3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 xml:space="preserve">R2 </w:t>
      </w:r>
      <w:r w:rsidR="00AD3BF3">
        <w:rPr>
          <w:rFonts w:ascii="Times New Roman" w:hAnsi="Times New Roman" w:cs="Times New Roman"/>
          <w:sz w:val="24"/>
          <w:szCs w:val="24"/>
          <w:lang w:val="en-MY"/>
        </w:rPr>
        <w:t>: 0.091</w:t>
      </w:r>
    </w:p>
    <w:p w14:paraId="5144E97D" w14:textId="5D5B3C27" w:rsidR="007050D9" w:rsidRDefault="007050D9" w:rsidP="007050D9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f</w:t>
      </w:r>
      <w:proofErr w:type="gramEnd"/>
      <w:r w:rsidR="00707A73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="00713D24">
        <w:rPr>
          <w:rFonts w:ascii="Times New Roman" w:hAnsi="Times New Roman" w:cs="Times New Roman"/>
          <w:sz w:val="24"/>
          <w:szCs w:val="24"/>
          <w:lang w:val="en-MY"/>
        </w:rPr>
        <w:t>–</w:t>
      </w:r>
      <w:r w:rsidR="00707A73">
        <w:rPr>
          <w:rFonts w:ascii="Times New Roman" w:hAnsi="Times New Roman" w:cs="Times New Roman"/>
          <w:sz w:val="24"/>
          <w:szCs w:val="24"/>
          <w:lang w:val="en-MY"/>
        </w:rPr>
        <w:t>value: 0.874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; </w:t>
      </w:r>
      <w:proofErr w:type="spellStart"/>
      <w:r w:rsidRPr="008F0BF3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 xml:space="preserve">R2 </w:t>
      </w:r>
      <w:r w:rsidR="00707A73">
        <w:rPr>
          <w:rFonts w:ascii="Times New Roman" w:hAnsi="Times New Roman" w:cs="Times New Roman"/>
          <w:sz w:val="24"/>
          <w:szCs w:val="24"/>
          <w:lang w:val="en-MY"/>
        </w:rPr>
        <w:t>: 0.095</w:t>
      </w:r>
    </w:p>
    <w:p w14:paraId="5BBE3C32" w14:textId="77777777" w:rsidR="00AD3BF3" w:rsidRPr="008C6FBD" w:rsidRDefault="00AD3BF3" w:rsidP="007050D9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MY"/>
        </w:rPr>
      </w:pPr>
    </w:p>
    <w:p w14:paraId="2C183790" w14:textId="77777777" w:rsidR="007050D9" w:rsidRPr="008F0BF3" w:rsidRDefault="007050D9" w:rsidP="007050D9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</w:p>
    <w:tbl>
      <w:tblPr>
        <w:tblStyle w:val="TableGrid"/>
        <w:tblW w:w="16470" w:type="dxa"/>
        <w:tblInd w:w="-11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0"/>
        <w:gridCol w:w="2250"/>
        <w:gridCol w:w="2340"/>
        <w:gridCol w:w="2250"/>
        <w:gridCol w:w="2250"/>
        <w:gridCol w:w="2340"/>
        <w:gridCol w:w="2250"/>
      </w:tblGrid>
      <w:tr w:rsidR="00713D24" w:rsidRPr="008F0BF3" w14:paraId="01AF4A08" w14:textId="77777777" w:rsidTr="003C68D1">
        <w:trPr>
          <w:trHeight w:val="622"/>
        </w:trPr>
        <w:tc>
          <w:tcPr>
            <w:tcW w:w="2790" w:type="dxa"/>
            <w:tcBorders>
              <w:top w:val="single" w:sz="4" w:space="0" w:color="auto"/>
            </w:tcBorders>
          </w:tcPr>
          <w:p w14:paraId="3E2D937C" w14:textId="77777777" w:rsidR="00713D24" w:rsidRDefault="00713D24" w:rsidP="00C74ED6">
            <w:pPr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</w:pPr>
            <w:r w:rsidRPr="00880B54"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>Sri Lanka</w:t>
            </w:r>
          </w:p>
          <w:p w14:paraId="38184A48" w14:textId="7B9ABF87" w:rsidR="00713D24" w:rsidRPr="00880B54" w:rsidRDefault="00713D24" w:rsidP="00C74ED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N=776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16E68420" w14:textId="17C0B0F8" w:rsidR="00713D24" w:rsidRPr="008F0BF3" w:rsidRDefault="00713D24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equired doses of  COVID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9 </w:t>
            </w:r>
            <w:proofErr w:type="spellStart"/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ccine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24677C8B" w14:textId="1B454BD8" w:rsidR="00713D24" w:rsidRPr="008F0BF3" w:rsidRDefault="00713D24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ffectiveness threshold of COVID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9 </w:t>
            </w:r>
            <w:proofErr w:type="spellStart"/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ccine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3121ADD3" w14:textId="3269FF40" w:rsidR="00713D24" w:rsidRPr="008F0BF3" w:rsidRDefault="00713D24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dverse reactions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of COVID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9 </w:t>
            </w:r>
            <w:proofErr w:type="spellStart"/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ccine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74163C82" w14:textId="5CE43A43" w:rsidR="00713D24" w:rsidRPr="008F0BF3" w:rsidRDefault="00713D24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uration of COVID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9 vaccine </w:t>
            </w:r>
            <w:proofErr w:type="spellStart"/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otection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141C44A9" w14:textId="0D066B76" w:rsidR="00713D24" w:rsidRPr="008F0BF3" w:rsidRDefault="00713D24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echnology used in COVID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9 </w:t>
            </w:r>
            <w:proofErr w:type="spellStart"/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ccine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1B82BD92" w14:textId="4708987D" w:rsidR="00713D24" w:rsidRPr="008F0BF3" w:rsidRDefault="00713D24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oducing country of COVID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9 </w:t>
            </w:r>
            <w:proofErr w:type="spellStart"/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ccine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f</w:t>
            </w:r>
            <w:proofErr w:type="spellEnd"/>
          </w:p>
        </w:tc>
      </w:tr>
      <w:tr w:rsidR="007050D9" w:rsidRPr="008F0BF3" w14:paraId="7C89A7B0" w14:textId="77777777" w:rsidTr="003C68D1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3CB7CD07" w14:textId="77777777" w:rsidR="007050D9" w:rsidRPr="008F0BF3" w:rsidRDefault="00F32513" w:rsidP="00F32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mographics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416141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513CF80B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2B049A89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6AA939C2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7919A5F5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6800AA14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50D9" w:rsidRPr="008F0BF3" w14:paraId="7FF766BF" w14:textId="77777777" w:rsidTr="003C68D1">
        <w:tc>
          <w:tcPr>
            <w:tcW w:w="2790" w:type="dxa"/>
            <w:tcBorders>
              <w:top w:val="single" w:sz="4" w:space="0" w:color="auto"/>
            </w:tcBorders>
          </w:tcPr>
          <w:p w14:paraId="47F316C1" w14:textId="77777777" w:rsidR="007050D9" w:rsidRPr="008F0BF3" w:rsidRDefault="007050D9" w:rsidP="00C74ED6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ge group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53BCC1DA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0B65BCF0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590DF683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07B6E9B1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0F2FE693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3BAD3C84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050D9" w:rsidRPr="008F0BF3" w14:paraId="7F0D084C" w14:textId="77777777" w:rsidTr="003C68D1">
        <w:tc>
          <w:tcPr>
            <w:tcW w:w="2790" w:type="dxa"/>
          </w:tcPr>
          <w:p w14:paraId="512DA293" w14:textId="498A9747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1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250" w:type="dxa"/>
            <w:vAlign w:val="center"/>
          </w:tcPr>
          <w:p w14:paraId="5EC2BE89" w14:textId="27E8CC21" w:rsidR="007050D9" w:rsidRPr="008F0BF3" w:rsidRDefault="003C68D1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 (0.4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1)***</w:t>
            </w:r>
          </w:p>
        </w:tc>
        <w:tc>
          <w:tcPr>
            <w:tcW w:w="2340" w:type="dxa"/>
            <w:vAlign w:val="center"/>
          </w:tcPr>
          <w:p w14:paraId="70148581" w14:textId="79582DA8" w:rsidR="007050D9" w:rsidRPr="008F0BF3" w:rsidRDefault="003C68D1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8 (1.56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24)**</w:t>
            </w:r>
          </w:p>
        </w:tc>
        <w:tc>
          <w:tcPr>
            <w:tcW w:w="2250" w:type="dxa"/>
          </w:tcPr>
          <w:p w14:paraId="5E5289BE" w14:textId="1247DDE1" w:rsidR="007050D9" w:rsidRPr="008F0BF3" w:rsidRDefault="003C68D1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 (0.15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3)</w:t>
            </w:r>
          </w:p>
        </w:tc>
        <w:tc>
          <w:tcPr>
            <w:tcW w:w="2250" w:type="dxa"/>
          </w:tcPr>
          <w:p w14:paraId="1F7B1CCF" w14:textId="2A8ED1F9" w:rsidR="007050D9" w:rsidRPr="008F0BF3" w:rsidRDefault="003C68D1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4 (0.76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99)</w:t>
            </w:r>
          </w:p>
        </w:tc>
        <w:tc>
          <w:tcPr>
            <w:tcW w:w="2340" w:type="dxa"/>
          </w:tcPr>
          <w:p w14:paraId="510D026C" w14:textId="35A3CB50" w:rsidR="007050D9" w:rsidRPr="008F0BF3" w:rsidRDefault="0003669E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 (0.02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4)***</w:t>
            </w:r>
          </w:p>
        </w:tc>
        <w:tc>
          <w:tcPr>
            <w:tcW w:w="2250" w:type="dxa"/>
          </w:tcPr>
          <w:p w14:paraId="7B22BF2D" w14:textId="1F3995B5" w:rsidR="007050D9" w:rsidRPr="008F0BF3" w:rsidRDefault="000F7777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7 (1.2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55)*</w:t>
            </w:r>
          </w:p>
        </w:tc>
      </w:tr>
      <w:tr w:rsidR="007050D9" w:rsidRPr="008F0BF3" w14:paraId="258D4E1B" w14:textId="77777777" w:rsidTr="003C68D1">
        <w:tc>
          <w:tcPr>
            <w:tcW w:w="2790" w:type="dxa"/>
          </w:tcPr>
          <w:p w14:paraId="32043BA1" w14:textId="18CAB6EC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3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250" w:type="dxa"/>
            <w:vAlign w:val="center"/>
          </w:tcPr>
          <w:p w14:paraId="6770583E" w14:textId="077B3D96" w:rsidR="007050D9" w:rsidRPr="008F0BF3" w:rsidRDefault="003C68D1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 (0.06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6)**</w:t>
            </w:r>
          </w:p>
        </w:tc>
        <w:tc>
          <w:tcPr>
            <w:tcW w:w="2340" w:type="dxa"/>
            <w:vAlign w:val="center"/>
          </w:tcPr>
          <w:p w14:paraId="5BF62AAC" w14:textId="0ECF35A1" w:rsidR="007050D9" w:rsidRPr="008F0BF3" w:rsidRDefault="003C68D1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6 (0.65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71)</w:t>
            </w:r>
          </w:p>
        </w:tc>
        <w:tc>
          <w:tcPr>
            <w:tcW w:w="2250" w:type="dxa"/>
          </w:tcPr>
          <w:p w14:paraId="0DCFF4C2" w14:textId="17E0B4EF" w:rsidR="007050D9" w:rsidRPr="008F0BF3" w:rsidRDefault="003C68D1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 (0.22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23)</w:t>
            </w:r>
          </w:p>
        </w:tc>
        <w:tc>
          <w:tcPr>
            <w:tcW w:w="2250" w:type="dxa"/>
          </w:tcPr>
          <w:p w14:paraId="7DED7C02" w14:textId="23A0F59B" w:rsidR="007050D9" w:rsidRPr="008F0BF3" w:rsidRDefault="003C68D1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4 (0.6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48)</w:t>
            </w:r>
          </w:p>
        </w:tc>
        <w:tc>
          <w:tcPr>
            <w:tcW w:w="2340" w:type="dxa"/>
          </w:tcPr>
          <w:p w14:paraId="1ABB4826" w14:textId="69F17549" w:rsidR="007050D9" w:rsidRPr="008F0BF3" w:rsidRDefault="0003669E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 (0.04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8)***</w:t>
            </w:r>
          </w:p>
        </w:tc>
        <w:tc>
          <w:tcPr>
            <w:tcW w:w="2250" w:type="dxa"/>
          </w:tcPr>
          <w:p w14:paraId="1DCB912E" w14:textId="3D2B9AFC" w:rsidR="007050D9" w:rsidRPr="008F0BF3" w:rsidRDefault="000F7777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9 (0.79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52)</w:t>
            </w:r>
          </w:p>
        </w:tc>
      </w:tr>
      <w:tr w:rsidR="007050D9" w:rsidRPr="008F0BF3" w14:paraId="525044DA" w14:textId="77777777" w:rsidTr="00D80B0F">
        <w:trPr>
          <w:trHeight w:val="198"/>
        </w:trPr>
        <w:tc>
          <w:tcPr>
            <w:tcW w:w="2790" w:type="dxa"/>
          </w:tcPr>
          <w:p w14:paraId="38FA24B8" w14:textId="1B3C7759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4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250" w:type="dxa"/>
            <w:vAlign w:val="center"/>
          </w:tcPr>
          <w:p w14:paraId="6F5F888C" w14:textId="2519D386" w:rsidR="007050D9" w:rsidRPr="008F0BF3" w:rsidRDefault="003C68D1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 (0.6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89)</w:t>
            </w:r>
          </w:p>
        </w:tc>
        <w:tc>
          <w:tcPr>
            <w:tcW w:w="2340" w:type="dxa"/>
            <w:vAlign w:val="center"/>
          </w:tcPr>
          <w:p w14:paraId="3F065DAB" w14:textId="72CA626D" w:rsidR="007050D9" w:rsidRPr="008F0BF3" w:rsidRDefault="003C68D1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 (0.29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2)</w:t>
            </w:r>
          </w:p>
        </w:tc>
        <w:tc>
          <w:tcPr>
            <w:tcW w:w="2250" w:type="dxa"/>
          </w:tcPr>
          <w:p w14:paraId="724437DE" w14:textId="74EC88AC" w:rsidR="007050D9" w:rsidRPr="008F0BF3" w:rsidRDefault="003C68D1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4 (0.4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90)</w:t>
            </w:r>
          </w:p>
        </w:tc>
        <w:tc>
          <w:tcPr>
            <w:tcW w:w="2250" w:type="dxa"/>
          </w:tcPr>
          <w:p w14:paraId="3E203C2E" w14:textId="1B84385E" w:rsidR="007050D9" w:rsidRPr="008F0BF3" w:rsidRDefault="003C68D1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5 (0.62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35)</w:t>
            </w:r>
          </w:p>
        </w:tc>
        <w:tc>
          <w:tcPr>
            <w:tcW w:w="2340" w:type="dxa"/>
          </w:tcPr>
          <w:p w14:paraId="75B1865A" w14:textId="70A98898" w:rsidR="007050D9" w:rsidRPr="008F0BF3" w:rsidRDefault="0003669E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 (0.45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88)</w:t>
            </w:r>
          </w:p>
        </w:tc>
        <w:tc>
          <w:tcPr>
            <w:tcW w:w="2250" w:type="dxa"/>
          </w:tcPr>
          <w:p w14:paraId="367C1C23" w14:textId="58CBE636" w:rsidR="007050D9" w:rsidRPr="008F0BF3" w:rsidRDefault="000F7777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3 (1.27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78)**</w:t>
            </w:r>
          </w:p>
        </w:tc>
      </w:tr>
      <w:tr w:rsidR="007050D9" w:rsidRPr="008F0BF3" w14:paraId="1D958BD4" w14:textId="77777777" w:rsidTr="003C68D1">
        <w:tc>
          <w:tcPr>
            <w:tcW w:w="2790" w:type="dxa"/>
          </w:tcPr>
          <w:p w14:paraId="6C6E4CBD" w14:textId="6CDAA9D5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5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250" w:type="dxa"/>
            <w:vAlign w:val="center"/>
          </w:tcPr>
          <w:p w14:paraId="5E82DDED" w14:textId="1F018163" w:rsidR="007050D9" w:rsidRPr="008F0BF3" w:rsidRDefault="003C68D1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7 (0.5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31)</w:t>
            </w:r>
          </w:p>
        </w:tc>
        <w:tc>
          <w:tcPr>
            <w:tcW w:w="2340" w:type="dxa"/>
            <w:vAlign w:val="center"/>
          </w:tcPr>
          <w:p w14:paraId="5D88C342" w14:textId="3EF6A22E" w:rsidR="007050D9" w:rsidRPr="008F0BF3" w:rsidRDefault="003C68D1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 (0.3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5)</w:t>
            </w:r>
          </w:p>
        </w:tc>
        <w:tc>
          <w:tcPr>
            <w:tcW w:w="2250" w:type="dxa"/>
          </w:tcPr>
          <w:p w14:paraId="62B7A5F9" w14:textId="4045E77A" w:rsidR="007050D9" w:rsidRPr="008F0BF3" w:rsidRDefault="003C68D1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1 (0.47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90)</w:t>
            </w:r>
          </w:p>
        </w:tc>
        <w:tc>
          <w:tcPr>
            <w:tcW w:w="2250" w:type="dxa"/>
          </w:tcPr>
          <w:p w14:paraId="3A6729FC" w14:textId="7E4C218A" w:rsidR="007050D9" w:rsidRPr="008F0BF3" w:rsidRDefault="003C68D1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0 (0.59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28)</w:t>
            </w:r>
          </w:p>
        </w:tc>
        <w:tc>
          <w:tcPr>
            <w:tcW w:w="2340" w:type="dxa"/>
          </w:tcPr>
          <w:p w14:paraId="22C26AEF" w14:textId="72D6F937" w:rsidR="007050D9" w:rsidRPr="008F0BF3" w:rsidRDefault="0003669E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 (0.47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15)</w:t>
            </w:r>
          </w:p>
        </w:tc>
        <w:tc>
          <w:tcPr>
            <w:tcW w:w="2250" w:type="dxa"/>
          </w:tcPr>
          <w:p w14:paraId="178D2A1E" w14:textId="3D1FEBF8" w:rsidR="007050D9" w:rsidRPr="008F0BF3" w:rsidRDefault="000F7777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6 (1.09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00)*</w:t>
            </w:r>
          </w:p>
        </w:tc>
      </w:tr>
      <w:tr w:rsidR="007050D9" w:rsidRPr="008F0BF3" w14:paraId="08CFCE5B" w14:textId="77777777" w:rsidTr="003C68D1">
        <w:tc>
          <w:tcPr>
            <w:tcW w:w="2790" w:type="dxa"/>
          </w:tcPr>
          <w:p w14:paraId="0D221012" w14:textId="77777777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60 and above</w:t>
            </w:r>
          </w:p>
        </w:tc>
        <w:tc>
          <w:tcPr>
            <w:tcW w:w="2250" w:type="dxa"/>
            <w:vAlign w:val="center"/>
          </w:tcPr>
          <w:p w14:paraId="6ECF4406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340" w:type="dxa"/>
            <w:vAlign w:val="center"/>
          </w:tcPr>
          <w:p w14:paraId="207190F1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3FD243A5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0079DF78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340" w:type="dxa"/>
          </w:tcPr>
          <w:p w14:paraId="5E7EBFDB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3F93166B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</w:tr>
      <w:tr w:rsidR="007050D9" w:rsidRPr="008F0BF3" w14:paraId="3D575AD3" w14:textId="77777777" w:rsidTr="003C68D1">
        <w:tc>
          <w:tcPr>
            <w:tcW w:w="2790" w:type="dxa"/>
          </w:tcPr>
          <w:p w14:paraId="272C377A" w14:textId="77777777" w:rsidR="007050D9" w:rsidRPr="008F0BF3" w:rsidRDefault="007050D9" w:rsidP="00C74ED6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ender</w:t>
            </w:r>
          </w:p>
        </w:tc>
        <w:tc>
          <w:tcPr>
            <w:tcW w:w="2250" w:type="dxa"/>
            <w:vAlign w:val="center"/>
          </w:tcPr>
          <w:p w14:paraId="6659028F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  <w:vAlign w:val="center"/>
          </w:tcPr>
          <w:p w14:paraId="7FC40D79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1F45DFE2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56AA9D91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</w:tcPr>
          <w:p w14:paraId="6A6BB3EB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40E21BF5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050D9" w:rsidRPr="008F0BF3" w14:paraId="54A426D0" w14:textId="77777777" w:rsidTr="003C68D1">
        <w:tc>
          <w:tcPr>
            <w:tcW w:w="2790" w:type="dxa"/>
          </w:tcPr>
          <w:p w14:paraId="5B441BCE" w14:textId="77777777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Male </w:t>
            </w:r>
          </w:p>
        </w:tc>
        <w:tc>
          <w:tcPr>
            <w:tcW w:w="2250" w:type="dxa"/>
            <w:vAlign w:val="center"/>
          </w:tcPr>
          <w:p w14:paraId="5EEB8ECB" w14:textId="48E40475" w:rsidR="007050D9" w:rsidRPr="008F0BF3" w:rsidRDefault="003C68D1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 (0.6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8)</w:t>
            </w:r>
          </w:p>
        </w:tc>
        <w:tc>
          <w:tcPr>
            <w:tcW w:w="2340" w:type="dxa"/>
            <w:vAlign w:val="center"/>
          </w:tcPr>
          <w:p w14:paraId="0DD1DD3D" w14:textId="06B6139E" w:rsidR="007050D9" w:rsidRPr="008F0BF3" w:rsidRDefault="003C68D1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 (0.39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1)**</w:t>
            </w:r>
          </w:p>
        </w:tc>
        <w:tc>
          <w:tcPr>
            <w:tcW w:w="2250" w:type="dxa"/>
          </w:tcPr>
          <w:p w14:paraId="47211852" w14:textId="3BA12E0C" w:rsidR="003C68D1" w:rsidRPr="008F0BF3" w:rsidRDefault="003C68D1" w:rsidP="003C68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 (0.77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0)</w:t>
            </w:r>
          </w:p>
        </w:tc>
        <w:tc>
          <w:tcPr>
            <w:tcW w:w="2250" w:type="dxa"/>
          </w:tcPr>
          <w:p w14:paraId="5BAECD3E" w14:textId="3E7CA2FA" w:rsidR="007050D9" w:rsidRPr="008F0BF3" w:rsidRDefault="003C68D1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 (0.56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3)</w:t>
            </w:r>
          </w:p>
        </w:tc>
        <w:tc>
          <w:tcPr>
            <w:tcW w:w="2340" w:type="dxa"/>
          </w:tcPr>
          <w:p w14:paraId="5C0499FD" w14:textId="63A5FF61" w:rsidR="007050D9" w:rsidRPr="008F0BF3" w:rsidRDefault="000F7777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66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2)</w:t>
            </w:r>
          </w:p>
        </w:tc>
        <w:tc>
          <w:tcPr>
            <w:tcW w:w="2250" w:type="dxa"/>
          </w:tcPr>
          <w:p w14:paraId="37947047" w14:textId="115B32C9" w:rsidR="007050D9" w:rsidRPr="008F0BF3" w:rsidRDefault="000F7777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 (0.16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7)</w:t>
            </w:r>
          </w:p>
        </w:tc>
      </w:tr>
      <w:tr w:rsidR="007050D9" w:rsidRPr="008F0BF3" w14:paraId="769CA5F3" w14:textId="77777777" w:rsidTr="003C68D1">
        <w:tc>
          <w:tcPr>
            <w:tcW w:w="2790" w:type="dxa"/>
          </w:tcPr>
          <w:p w14:paraId="3871DD4B" w14:textId="77777777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2250" w:type="dxa"/>
            <w:vAlign w:val="center"/>
          </w:tcPr>
          <w:p w14:paraId="03435706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340" w:type="dxa"/>
            <w:vAlign w:val="center"/>
          </w:tcPr>
          <w:p w14:paraId="496E2D50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22CD2F62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349F7A80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340" w:type="dxa"/>
          </w:tcPr>
          <w:p w14:paraId="652B474E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485B6E20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</w:tr>
      <w:tr w:rsidR="007050D9" w:rsidRPr="008F0BF3" w14:paraId="30716140" w14:textId="77777777" w:rsidTr="003C68D1">
        <w:tc>
          <w:tcPr>
            <w:tcW w:w="2790" w:type="dxa"/>
          </w:tcPr>
          <w:p w14:paraId="729763CB" w14:textId="77777777" w:rsidR="007050D9" w:rsidRPr="008F0BF3" w:rsidRDefault="007050D9" w:rsidP="00C74ED6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ighest education level</w:t>
            </w:r>
          </w:p>
        </w:tc>
        <w:tc>
          <w:tcPr>
            <w:tcW w:w="2250" w:type="dxa"/>
            <w:vAlign w:val="center"/>
          </w:tcPr>
          <w:p w14:paraId="34DC6127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  <w:vAlign w:val="center"/>
          </w:tcPr>
          <w:p w14:paraId="0587D922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47A19729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1D30E75F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</w:tcPr>
          <w:p w14:paraId="7828FB6E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57429595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050D9" w:rsidRPr="008F0BF3" w14:paraId="207C07C6" w14:textId="77777777" w:rsidTr="003C68D1">
        <w:tc>
          <w:tcPr>
            <w:tcW w:w="2790" w:type="dxa"/>
          </w:tcPr>
          <w:p w14:paraId="08ACB237" w14:textId="77777777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Secondary school and below</w:t>
            </w:r>
          </w:p>
        </w:tc>
        <w:tc>
          <w:tcPr>
            <w:tcW w:w="2250" w:type="dxa"/>
            <w:vAlign w:val="center"/>
          </w:tcPr>
          <w:p w14:paraId="643D92EA" w14:textId="16BD6D0E" w:rsidR="007050D9" w:rsidRPr="008F0BF3" w:rsidRDefault="003C68D1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1 (1.01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.34)*</w:t>
            </w:r>
          </w:p>
        </w:tc>
        <w:tc>
          <w:tcPr>
            <w:tcW w:w="2340" w:type="dxa"/>
            <w:vAlign w:val="center"/>
          </w:tcPr>
          <w:p w14:paraId="2939F7EC" w14:textId="2903D6BA" w:rsidR="007050D9" w:rsidRPr="008F0BF3" w:rsidRDefault="003C68D1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9 (0.3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74)</w:t>
            </w:r>
          </w:p>
        </w:tc>
        <w:tc>
          <w:tcPr>
            <w:tcW w:w="2250" w:type="dxa"/>
            <w:vAlign w:val="center"/>
          </w:tcPr>
          <w:p w14:paraId="2FE8D534" w14:textId="361157D2" w:rsidR="007050D9" w:rsidRPr="008F0BF3" w:rsidRDefault="003C68D1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6 (0.8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.66)</w:t>
            </w:r>
          </w:p>
        </w:tc>
        <w:tc>
          <w:tcPr>
            <w:tcW w:w="2250" w:type="dxa"/>
            <w:vAlign w:val="center"/>
          </w:tcPr>
          <w:p w14:paraId="1247F5C6" w14:textId="35054122" w:rsidR="007050D9" w:rsidRPr="008F0BF3" w:rsidRDefault="003C68D1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 (0.17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9)</w:t>
            </w:r>
          </w:p>
        </w:tc>
        <w:tc>
          <w:tcPr>
            <w:tcW w:w="2340" w:type="dxa"/>
            <w:vAlign w:val="center"/>
          </w:tcPr>
          <w:p w14:paraId="6DAC6426" w14:textId="17804C11" w:rsidR="007050D9" w:rsidRPr="008F0BF3" w:rsidRDefault="000F7777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6 (0.55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65)</w:t>
            </w:r>
          </w:p>
        </w:tc>
        <w:tc>
          <w:tcPr>
            <w:tcW w:w="2250" w:type="dxa"/>
            <w:vAlign w:val="center"/>
          </w:tcPr>
          <w:p w14:paraId="098B00FE" w14:textId="15DE04F1" w:rsidR="007050D9" w:rsidRDefault="000F7777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 (0.16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7)</w:t>
            </w:r>
          </w:p>
          <w:p w14:paraId="34B1B510" w14:textId="77777777" w:rsidR="000F7777" w:rsidRPr="008F0BF3" w:rsidRDefault="000F7777" w:rsidP="000F7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50D9" w:rsidRPr="008F0BF3" w14:paraId="00B4FCA8" w14:textId="77777777" w:rsidTr="003C68D1">
        <w:tc>
          <w:tcPr>
            <w:tcW w:w="2790" w:type="dxa"/>
          </w:tcPr>
          <w:p w14:paraId="5142EC0E" w14:textId="4D7653CC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Certificate/A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Level/Diploma</w:t>
            </w:r>
          </w:p>
        </w:tc>
        <w:tc>
          <w:tcPr>
            <w:tcW w:w="2250" w:type="dxa"/>
            <w:vAlign w:val="center"/>
          </w:tcPr>
          <w:p w14:paraId="0F66A69C" w14:textId="07438331" w:rsidR="007050D9" w:rsidRPr="008F0BF3" w:rsidRDefault="003C68D1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9 (1.62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52***</w:t>
            </w:r>
          </w:p>
        </w:tc>
        <w:tc>
          <w:tcPr>
            <w:tcW w:w="2340" w:type="dxa"/>
            <w:vAlign w:val="center"/>
          </w:tcPr>
          <w:p w14:paraId="70127A1F" w14:textId="3383B1EC" w:rsidR="007050D9" w:rsidRPr="008F0BF3" w:rsidRDefault="003C68D1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 (0.62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0)</w:t>
            </w:r>
          </w:p>
        </w:tc>
        <w:tc>
          <w:tcPr>
            <w:tcW w:w="2250" w:type="dxa"/>
            <w:vAlign w:val="center"/>
          </w:tcPr>
          <w:p w14:paraId="0FE3F418" w14:textId="5F0EEB22" w:rsidR="007050D9" w:rsidRPr="008F0BF3" w:rsidRDefault="003C68D1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2 (1.55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15)**</w:t>
            </w:r>
          </w:p>
        </w:tc>
        <w:tc>
          <w:tcPr>
            <w:tcW w:w="2250" w:type="dxa"/>
            <w:vAlign w:val="center"/>
          </w:tcPr>
          <w:p w14:paraId="371807DF" w14:textId="17E55D84" w:rsidR="007050D9" w:rsidRPr="008F0BF3" w:rsidRDefault="003C68D1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 (0.5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1)</w:t>
            </w:r>
          </w:p>
        </w:tc>
        <w:tc>
          <w:tcPr>
            <w:tcW w:w="2340" w:type="dxa"/>
            <w:vAlign w:val="center"/>
          </w:tcPr>
          <w:p w14:paraId="2FF2D6F8" w14:textId="456390B1" w:rsidR="007050D9" w:rsidRPr="008F0BF3" w:rsidRDefault="000F7777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9 (0.87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92)</w:t>
            </w:r>
          </w:p>
        </w:tc>
        <w:tc>
          <w:tcPr>
            <w:tcW w:w="2250" w:type="dxa"/>
            <w:vAlign w:val="center"/>
          </w:tcPr>
          <w:p w14:paraId="122DC396" w14:textId="3CA08C50" w:rsidR="007050D9" w:rsidRPr="008F0BF3" w:rsidRDefault="000F7777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 (0.39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7)</w:t>
            </w:r>
          </w:p>
        </w:tc>
      </w:tr>
      <w:tr w:rsidR="007050D9" w:rsidRPr="008F0BF3" w14:paraId="13227D86" w14:textId="77777777" w:rsidTr="003C68D1">
        <w:tc>
          <w:tcPr>
            <w:tcW w:w="2790" w:type="dxa"/>
          </w:tcPr>
          <w:p w14:paraId="3A4D5E1F" w14:textId="77777777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Bachelor degree</w:t>
            </w:r>
          </w:p>
        </w:tc>
        <w:tc>
          <w:tcPr>
            <w:tcW w:w="2250" w:type="dxa"/>
            <w:vAlign w:val="center"/>
          </w:tcPr>
          <w:p w14:paraId="4520A1BB" w14:textId="36215396" w:rsidR="007050D9" w:rsidRPr="008F0BF3" w:rsidRDefault="003C68D1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5 (1.47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43)**</w:t>
            </w:r>
          </w:p>
        </w:tc>
        <w:tc>
          <w:tcPr>
            <w:tcW w:w="2340" w:type="dxa"/>
            <w:vAlign w:val="center"/>
          </w:tcPr>
          <w:p w14:paraId="0FE95967" w14:textId="3A71193A" w:rsidR="007050D9" w:rsidRPr="008F0BF3" w:rsidRDefault="003C68D1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 (0.5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7)</w:t>
            </w:r>
          </w:p>
        </w:tc>
        <w:tc>
          <w:tcPr>
            <w:tcW w:w="2250" w:type="dxa"/>
            <w:vAlign w:val="center"/>
          </w:tcPr>
          <w:p w14:paraId="06178F6D" w14:textId="2D9E00DF" w:rsidR="007050D9" w:rsidRPr="008F0BF3" w:rsidRDefault="003C68D1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1 (1.4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23)**</w:t>
            </w:r>
          </w:p>
        </w:tc>
        <w:tc>
          <w:tcPr>
            <w:tcW w:w="2250" w:type="dxa"/>
            <w:vAlign w:val="center"/>
          </w:tcPr>
          <w:p w14:paraId="50E5F541" w14:textId="4BFAA0B8" w:rsidR="007050D9" w:rsidRPr="008F0BF3" w:rsidRDefault="003C68D1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 (0.7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5)</w:t>
            </w:r>
          </w:p>
        </w:tc>
        <w:tc>
          <w:tcPr>
            <w:tcW w:w="2340" w:type="dxa"/>
            <w:vAlign w:val="center"/>
          </w:tcPr>
          <w:p w14:paraId="20FEA258" w14:textId="073EF8D7" w:rsidR="007050D9" w:rsidRPr="008F0BF3" w:rsidRDefault="000F7777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9 (1.0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11)*</w:t>
            </w:r>
          </w:p>
        </w:tc>
        <w:tc>
          <w:tcPr>
            <w:tcW w:w="2250" w:type="dxa"/>
            <w:vAlign w:val="center"/>
          </w:tcPr>
          <w:p w14:paraId="63A6DABD" w14:textId="588F1771" w:rsidR="007050D9" w:rsidRPr="008F0BF3" w:rsidRDefault="000F7777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 (0.4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6)</w:t>
            </w:r>
          </w:p>
        </w:tc>
      </w:tr>
      <w:tr w:rsidR="007050D9" w:rsidRPr="008F0BF3" w14:paraId="371FD33A" w14:textId="77777777" w:rsidTr="003C68D1">
        <w:tc>
          <w:tcPr>
            <w:tcW w:w="2790" w:type="dxa"/>
          </w:tcPr>
          <w:p w14:paraId="2D3630A2" w14:textId="77777777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Postgraduate degree</w:t>
            </w:r>
          </w:p>
        </w:tc>
        <w:tc>
          <w:tcPr>
            <w:tcW w:w="2250" w:type="dxa"/>
            <w:vAlign w:val="center"/>
          </w:tcPr>
          <w:p w14:paraId="12F47E1D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340" w:type="dxa"/>
            <w:vAlign w:val="center"/>
          </w:tcPr>
          <w:p w14:paraId="4896C80C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5B853FF6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21F3A4C6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340" w:type="dxa"/>
          </w:tcPr>
          <w:p w14:paraId="1B0502B2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2A451412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</w:tr>
      <w:tr w:rsidR="007050D9" w:rsidRPr="008F0BF3" w14:paraId="3F61C5BF" w14:textId="77777777" w:rsidTr="003C68D1">
        <w:tc>
          <w:tcPr>
            <w:tcW w:w="2790" w:type="dxa"/>
          </w:tcPr>
          <w:p w14:paraId="5AF725FF" w14:textId="77777777" w:rsidR="007050D9" w:rsidRPr="008F0BF3" w:rsidRDefault="007050D9" w:rsidP="00C74ED6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ver delayed acceptance or refuse vaccine despite availability of vaccine service</w:t>
            </w:r>
          </w:p>
        </w:tc>
        <w:tc>
          <w:tcPr>
            <w:tcW w:w="2250" w:type="dxa"/>
            <w:vAlign w:val="center"/>
          </w:tcPr>
          <w:p w14:paraId="56797DE1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0DDEFD34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3EA46CE9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44F30940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3AB6B797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0EADDF72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50D9" w:rsidRPr="008F0BF3" w14:paraId="7F16C364" w14:textId="77777777" w:rsidTr="003C68D1">
        <w:tc>
          <w:tcPr>
            <w:tcW w:w="2790" w:type="dxa"/>
          </w:tcPr>
          <w:p w14:paraId="24EC061B" w14:textId="77777777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250" w:type="dxa"/>
            <w:vAlign w:val="center"/>
          </w:tcPr>
          <w:p w14:paraId="0DB30BDC" w14:textId="36B12BBE" w:rsidR="007050D9" w:rsidRPr="008F0BF3" w:rsidRDefault="003C68D1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 (0.57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4)</w:t>
            </w:r>
          </w:p>
        </w:tc>
        <w:tc>
          <w:tcPr>
            <w:tcW w:w="2340" w:type="dxa"/>
          </w:tcPr>
          <w:p w14:paraId="28DAA66E" w14:textId="6B95DB38" w:rsidR="003C68D1" w:rsidRPr="008F0BF3" w:rsidRDefault="003C68D1" w:rsidP="003C68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5 (0.74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47)</w:t>
            </w:r>
          </w:p>
        </w:tc>
        <w:tc>
          <w:tcPr>
            <w:tcW w:w="2250" w:type="dxa"/>
          </w:tcPr>
          <w:p w14:paraId="672F8394" w14:textId="1A0F4D8C" w:rsidR="007050D9" w:rsidRPr="008F0BF3" w:rsidRDefault="003C68D1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 (0.59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8)</w:t>
            </w:r>
          </w:p>
        </w:tc>
        <w:tc>
          <w:tcPr>
            <w:tcW w:w="2250" w:type="dxa"/>
          </w:tcPr>
          <w:p w14:paraId="24D7B8C2" w14:textId="2CBB4C42" w:rsidR="007050D9" w:rsidRPr="008F0BF3" w:rsidRDefault="003C68D1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0 (0.91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18)</w:t>
            </w:r>
          </w:p>
        </w:tc>
        <w:tc>
          <w:tcPr>
            <w:tcW w:w="2340" w:type="dxa"/>
          </w:tcPr>
          <w:p w14:paraId="02D7A4DA" w14:textId="6AB34F19" w:rsidR="007050D9" w:rsidRPr="008F0BF3" w:rsidRDefault="000F7777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 (0.5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3)</w:t>
            </w:r>
          </w:p>
        </w:tc>
        <w:tc>
          <w:tcPr>
            <w:tcW w:w="2250" w:type="dxa"/>
          </w:tcPr>
          <w:p w14:paraId="25DBDF6B" w14:textId="03CBC168" w:rsidR="007050D9" w:rsidRPr="008F0BF3" w:rsidRDefault="000F7777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2 (0.9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16)</w:t>
            </w:r>
          </w:p>
        </w:tc>
      </w:tr>
      <w:tr w:rsidR="007050D9" w:rsidRPr="008F0BF3" w14:paraId="7C36CC06" w14:textId="77777777" w:rsidTr="003C68D1">
        <w:tc>
          <w:tcPr>
            <w:tcW w:w="2790" w:type="dxa"/>
            <w:tcBorders>
              <w:bottom w:val="single" w:sz="4" w:space="0" w:color="auto"/>
            </w:tcBorders>
          </w:tcPr>
          <w:p w14:paraId="2752DB06" w14:textId="77777777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30A94D39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6A044797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413B5B6D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1D2F29D5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3564A3ED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70F182E0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</w:tr>
    </w:tbl>
    <w:p w14:paraId="5D3DFDBC" w14:textId="3BD191C6" w:rsidR="007050D9" w:rsidRPr="008F0BF3" w:rsidRDefault="007050D9" w:rsidP="007050D9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a</w:t>
      </w:r>
      <w:proofErr w:type="gramEnd"/>
      <w:r w:rsidR="003C68D1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="00713D24">
        <w:rPr>
          <w:rFonts w:ascii="Times New Roman" w:hAnsi="Times New Roman" w:cs="Times New Roman"/>
          <w:sz w:val="24"/>
          <w:szCs w:val="24"/>
          <w:lang w:val="en-MY"/>
        </w:rPr>
        <w:t>–</w:t>
      </w:r>
      <w:r w:rsidR="003C68D1">
        <w:rPr>
          <w:rFonts w:ascii="Times New Roman" w:hAnsi="Times New Roman" w:cs="Times New Roman"/>
          <w:sz w:val="24"/>
          <w:szCs w:val="24"/>
          <w:lang w:val="en-MY"/>
        </w:rPr>
        <w:t>value: 0.952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; </w:t>
      </w:r>
      <w:proofErr w:type="spellStart"/>
      <w:r w:rsidR="00C84A07" w:rsidRPr="00C84A07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="00C84A07" w:rsidRPr="00C84A07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C84A07" w:rsidRPr="00C84A07">
        <w:rPr>
          <w:rFonts w:ascii="Times New Roman" w:hAnsi="Times New Roman" w:cs="Times New Roman"/>
          <w:i/>
          <w:sz w:val="24"/>
          <w:szCs w:val="24"/>
          <w:lang w:val="en-MY"/>
        </w:rPr>
        <w:t>R</w:t>
      </w:r>
      <w:r w:rsidR="00C84A07" w:rsidRPr="00C84A07">
        <w:rPr>
          <w:rFonts w:ascii="Times New Roman" w:hAnsi="Times New Roman" w:cs="Times New Roman"/>
          <w:i/>
          <w:sz w:val="24"/>
          <w:szCs w:val="24"/>
          <w:vertAlign w:val="superscript"/>
          <w:lang w:val="en-MY"/>
        </w:rPr>
        <w:t>2</w:t>
      </w:r>
      <w:r w:rsidR="003C68D1">
        <w:rPr>
          <w:rFonts w:ascii="Times New Roman" w:hAnsi="Times New Roman" w:cs="Times New Roman"/>
          <w:sz w:val="24"/>
          <w:szCs w:val="24"/>
          <w:lang w:val="en-MY"/>
        </w:rPr>
        <w:t>: 0.382</w:t>
      </w:r>
    </w:p>
    <w:p w14:paraId="2E3C035E" w14:textId="21DD5152" w:rsidR="007050D9" w:rsidRPr="008F0BF3" w:rsidRDefault="007050D9" w:rsidP="007050D9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b</w:t>
      </w:r>
      <w:proofErr w:type="gramEnd"/>
      <w:r w:rsidR="003C68D1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="00713D24">
        <w:rPr>
          <w:rFonts w:ascii="Times New Roman" w:hAnsi="Times New Roman" w:cs="Times New Roman"/>
          <w:sz w:val="24"/>
          <w:szCs w:val="24"/>
          <w:lang w:val="en-MY"/>
        </w:rPr>
        <w:t>–</w:t>
      </w:r>
      <w:r w:rsidR="00C84A07">
        <w:rPr>
          <w:rFonts w:ascii="Times New Roman" w:hAnsi="Times New Roman" w:cs="Times New Roman"/>
          <w:sz w:val="24"/>
          <w:szCs w:val="24"/>
          <w:lang w:val="en-MY"/>
        </w:rPr>
        <w:t xml:space="preserve">value: </w:t>
      </w:r>
      <w:r w:rsidR="003C68D1">
        <w:rPr>
          <w:rFonts w:ascii="Times New Roman" w:hAnsi="Times New Roman" w:cs="Times New Roman"/>
          <w:sz w:val="24"/>
          <w:szCs w:val="24"/>
          <w:lang w:val="en-MY"/>
        </w:rPr>
        <w:t>0.481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; </w:t>
      </w:r>
      <w:proofErr w:type="spellStart"/>
      <w:r w:rsidR="00C84A07" w:rsidRPr="00C84A07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="00C84A07" w:rsidRPr="00C84A07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C84A07" w:rsidRPr="00C84A07">
        <w:rPr>
          <w:rFonts w:ascii="Times New Roman" w:hAnsi="Times New Roman" w:cs="Times New Roman"/>
          <w:i/>
          <w:sz w:val="24"/>
          <w:szCs w:val="24"/>
          <w:lang w:val="en-MY"/>
        </w:rPr>
        <w:t>R</w:t>
      </w:r>
      <w:r w:rsidR="00C84A07" w:rsidRPr="00C84A07">
        <w:rPr>
          <w:rFonts w:ascii="Times New Roman" w:hAnsi="Times New Roman" w:cs="Times New Roman"/>
          <w:i/>
          <w:sz w:val="24"/>
          <w:szCs w:val="24"/>
          <w:vertAlign w:val="superscript"/>
          <w:lang w:val="en-MY"/>
        </w:rPr>
        <w:t>2</w:t>
      </w:r>
      <w:r w:rsidR="003C68D1">
        <w:rPr>
          <w:rFonts w:ascii="Times New Roman" w:hAnsi="Times New Roman" w:cs="Times New Roman"/>
          <w:sz w:val="24"/>
          <w:szCs w:val="24"/>
          <w:lang w:val="en-MY"/>
        </w:rPr>
        <w:t>: 0.148</w:t>
      </w:r>
    </w:p>
    <w:p w14:paraId="4F5A0078" w14:textId="0B2C5C5F" w:rsidR="007050D9" w:rsidRPr="008F0BF3" w:rsidRDefault="007050D9" w:rsidP="007050D9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c</w:t>
      </w:r>
      <w:proofErr w:type="gramEnd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="00713D24">
        <w:rPr>
          <w:rFonts w:ascii="Times New Roman" w:hAnsi="Times New Roman" w:cs="Times New Roman"/>
          <w:sz w:val="24"/>
          <w:szCs w:val="24"/>
          <w:lang w:val="en-MY"/>
        </w:rPr>
        <w:t>–</w:t>
      </w:r>
      <w:r w:rsidR="003C68D1">
        <w:rPr>
          <w:rFonts w:ascii="Times New Roman" w:hAnsi="Times New Roman" w:cs="Times New Roman"/>
          <w:sz w:val="24"/>
          <w:szCs w:val="24"/>
          <w:lang w:val="en-MY"/>
        </w:rPr>
        <w:t>value: 0.871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; </w:t>
      </w:r>
      <w:proofErr w:type="spellStart"/>
      <w:r w:rsidR="00C84A07" w:rsidRPr="00C84A07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="00C84A07" w:rsidRPr="00C84A07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C84A07" w:rsidRPr="00C84A07">
        <w:rPr>
          <w:rFonts w:ascii="Times New Roman" w:hAnsi="Times New Roman" w:cs="Times New Roman"/>
          <w:i/>
          <w:sz w:val="24"/>
          <w:szCs w:val="24"/>
          <w:lang w:val="en-MY"/>
        </w:rPr>
        <w:t>R</w:t>
      </w:r>
      <w:r w:rsidR="00C84A07" w:rsidRPr="00C84A07">
        <w:rPr>
          <w:rFonts w:ascii="Times New Roman" w:hAnsi="Times New Roman" w:cs="Times New Roman"/>
          <w:i/>
          <w:sz w:val="24"/>
          <w:szCs w:val="24"/>
          <w:vertAlign w:val="superscript"/>
          <w:lang w:val="en-MY"/>
        </w:rPr>
        <w:t>2</w:t>
      </w:r>
      <w:r w:rsidR="003C68D1">
        <w:rPr>
          <w:rFonts w:ascii="Times New Roman" w:hAnsi="Times New Roman" w:cs="Times New Roman"/>
          <w:sz w:val="24"/>
          <w:szCs w:val="24"/>
          <w:lang w:val="en-MY"/>
        </w:rPr>
        <w:t>: 0.090</w:t>
      </w:r>
    </w:p>
    <w:p w14:paraId="4AD0D4D5" w14:textId="583A8CAF" w:rsidR="007050D9" w:rsidRPr="008F0BF3" w:rsidRDefault="007050D9" w:rsidP="007050D9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d</w:t>
      </w:r>
      <w:proofErr w:type="gramEnd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="00713D24">
        <w:rPr>
          <w:rFonts w:ascii="Times New Roman" w:hAnsi="Times New Roman" w:cs="Times New Roman"/>
          <w:sz w:val="24"/>
          <w:szCs w:val="24"/>
          <w:lang w:val="en-MY"/>
        </w:rPr>
        <w:t>–</w:t>
      </w:r>
      <w:r w:rsidR="003C68D1">
        <w:rPr>
          <w:rFonts w:ascii="Times New Roman" w:hAnsi="Times New Roman" w:cs="Times New Roman"/>
          <w:sz w:val="24"/>
          <w:szCs w:val="24"/>
          <w:lang w:val="en-MY"/>
        </w:rPr>
        <w:t>value: 0.622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; </w:t>
      </w:r>
      <w:proofErr w:type="spellStart"/>
      <w:r w:rsidR="00C84A07" w:rsidRPr="00C84A07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="00C84A07" w:rsidRPr="00C84A07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C84A07" w:rsidRPr="00C84A07">
        <w:rPr>
          <w:rFonts w:ascii="Times New Roman" w:hAnsi="Times New Roman" w:cs="Times New Roman"/>
          <w:i/>
          <w:sz w:val="24"/>
          <w:szCs w:val="24"/>
          <w:lang w:val="en-MY"/>
        </w:rPr>
        <w:t>R</w:t>
      </w:r>
      <w:r w:rsidR="00C84A07" w:rsidRPr="00C84A07">
        <w:rPr>
          <w:rFonts w:ascii="Times New Roman" w:hAnsi="Times New Roman" w:cs="Times New Roman"/>
          <w:i/>
          <w:sz w:val="24"/>
          <w:szCs w:val="24"/>
          <w:vertAlign w:val="superscript"/>
          <w:lang w:val="en-MY"/>
        </w:rPr>
        <w:t>2</w:t>
      </w:r>
      <w:r w:rsidR="003C68D1">
        <w:rPr>
          <w:rFonts w:ascii="Times New Roman" w:hAnsi="Times New Roman" w:cs="Times New Roman"/>
          <w:sz w:val="24"/>
          <w:szCs w:val="24"/>
          <w:lang w:val="en-MY"/>
        </w:rPr>
        <w:t>: 0.021</w:t>
      </w:r>
    </w:p>
    <w:p w14:paraId="4881D608" w14:textId="1288FA50" w:rsidR="007050D9" w:rsidRPr="008F0BF3" w:rsidRDefault="007050D9" w:rsidP="007050D9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e</w:t>
      </w:r>
      <w:proofErr w:type="gramEnd"/>
      <w:r w:rsidR="0003669E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="00713D24">
        <w:rPr>
          <w:rFonts w:ascii="Times New Roman" w:hAnsi="Times New Roman" w:cs="Times New Roman"/>
          <w:sz w:val="24"/>
          <w:szCs w:val="24"/>
          <w:lang w:val="en-MY"/>
        </w:rPr>
        <w:t>–</w:t>
      </w:r>
      <w:r w:rsidR="0003669E">
        <w:rPr>
          <w:rFonts w:ascii="Times New Roman" w:hAnsi="Times New Roman" w:cs="Times New Roman"/>
          <w:sz w:val="24"/>
          <w:szCs w:val="24"/>
          <w:lang w:val="en-MY"/>
        </w:rPr>
        <w:t>value: 0.135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; </w:t>
      </w:r>
      <w:proofErr w:type="spellStart"/>
      <w:r w:rsidR="00C84A07" w:rsidRPr="00C84A07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="00C84A07" w:rsidRPr="00C84A07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C84A07" w:rsidRPr="00C84A07">
        <w:rPr>
          <w:rFonts w:ascii="Times New Roman" w:hAnsi="Times New Roman" w:cs="Times New Roman"/>
          <w:i/>
          <w:sz w:val="24"/>
          <w:szCs w:val="24"/>
          <w:lang w:val="en-MY"/>
        </w:rPr>
        <w:t>R</w:t>
      </w:r>
      <w:r w:rsidR="00C84A07" w:rsidRPr="00C84A07">
        <w:rPr>
          <w:rFonts w:ascii="Times New Roman" w:hAnsi="Times New Roman" w:cs="Times New Roman"/>
          <w:i/>
          <w:sz w:val="24"/>
          <w:szCs w:val="24"/>
          <w:vertAlign w:val="superscript"/>
          <w:lang w:val="en-MY"/>
        </w:rPr>
        <w:t>2</w:t>
      </w:r>
      <w:r w:rsidR="0003669E">
        <w:rPr>
          <w:rFonts w:ascii="Times New Roman" w:hAnsi="Times New Roman" w:cs="Times New Roman"/>
          <w:sz w:val="24"/>
          <w:szCs w:val="24"/>
          <w:lang w:val="en-MY"/>
        </w:rPr>
        <w:t>: 0.433</w:t>
      </w:r>
    </w:p>
    <w:p w14:paraId="37FCC4E7" w14:textId="63684B69" w:rsidR="007050D9" w:rsidRDefault="007050D9" w:rsidP="007050D9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f</w:t>
      </w:r>
      <w:proofErr w:type="gramEnd"/>
      <w:r w:rsidR="000F7777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="00713D24">
        <w:rPr>
          <w:rFonts w:ascii="Times New Roman" w:hAnsi="Times New Roman" w:cs="Times New Roman"/>
          <w:sz w:val="24"/>
          <w:szCs w:val="24"/>
          <w:lang w:val="en-MY"/>
        </w:rPr>
        <w:t>–</w:t>
      </w:r>
      <w:r w:rsidR="000F7777">
        <w:rPr>
          <w:rFonts w:ascii="Times New Roman" w:hAnsi="Times New Roman" w:cs="Times New Roman"/>
          <w:sz w:val="24"/>
          <w:szCs w:val="24"/>
          <w:lang w:val="en-MY"/>
        </w:rPr>
        <w:t>value: 0.928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; </w:t>
      </w:r>
      <w:proofErr w:type="spellStart"/>
      <w:r w:rsidR="00C84A07" w:rsidRPr="00C84A07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="00C84A07" w:rsidRPr="00C84A07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C84A07" w:rsidRPr="00C84A07">
        <w:rPr>
          <w:rFonts w:ascii="Times New Roman" w:hAnsi="Times New Roman" w:cs="Times New Roman"/>
          <w:i/>
          <w:sz w:val="24"/>
          <w:szCs w:val="24"/>
          <w:lang w:val="en-MY"/>
        </w:rPr>
        <w:t>R</w:t>
      </w:r>
      <w:r w:rsidR="00C84A07" w:rsidRPr="00C84A07">
        <w:rPr>
          <w:rFonts w:ascii="Times New Roman" w:hAnsi="Times New Roman" w:cs="Times New Roman"/>
          <w:i/>
          <w:sz w:val="24"/>
          <w:szCs w:val="24"/>
          <w:vertAlign w:val="superscript"/>
          <w:lang w:val="en-MY"/>
        </w:rPr>
        <w:t>2</w:t>
      </w:r>
      <w:r w:rsidR="000F7777">
        <w:rPr>
          <w:rFonts w:ascii="Times New Roman" w:hAnsi="Times New Roman" w:cs="Times New Roman"/>
          <w:sz w:val="24"/>
          <w:szCs w:val="24"/>
          <w:lang w:val="en-MY"/>
        </w:rPr>
        <w:t>: 0.027</w:t>
      </w:r>
    </w:p>
    <w:p w14:paraId="771A9D25" w14:textId="77777777" w:rsidR="007050D9" w:rsidRDefault="007050D9" w:rsidP="007050D9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</w:p>
    <w:p w14:paraId="530B7C5E" w14:textId="77777777" w:rsidR="007050D9" w:rsidRPr="008C6FBD" w:rsidRDefault="007050D9" w:rsidP="007050D9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MY"/>
        </w:rPr>
      </w:pPr>
    </w:p>
    <w:p w14:paraId="7AAEF996" w14:textId="77777777" w:rsidR="007050D9" w:rsidRPr="008F0BF3" w:rsidRDefault="007050D9" w:rsidP="007050D9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</w:p>
    <w:tbl>
      <w:tblPr>
        <w:tblStyle w:val="TableGrid"/>
        <w:tblW w:w="16470" w:type="dxa"/>
        <w:tblInd w:w="-11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0"/>
        <w:gridCol w:w="2070"/>
        <w:gridCol w:w="2340"/>
        <w:gridCol w:w="2430"/>
        <w:gridCol w:w="2250"/>
        <w:gridCol w:w="2340"/>
        <w:gridCol w:w="2250"/>
      </w:tblGrid>
      <w:tr w:rsidR="00713D24" w:rsidRPr="008F0BF3" w14:paraId="20E76239" w14:textId="77777777" w:rsidTr="00C74ED6">
        <w:trPr>
          <w:trHeight w:val="622"/>
        </w:trPr>
        <w:tc>
          <w:tcPr>
            <w:tcW w:w="2790" w:type="dxa"/>
            <w:tcBorders>
              <w:top w:val="single" w:sz="4" w:space="0" w:color="auto"/>
            </w:tcBorders>
          </w:tcPr>
          <w:p w14:paraId="25A9EEB9" w14:textId="77777777" w:rsidR="00713D24" w:rsidRPr="00880B54" w:rsidRDefault="00713D24" w:rsidP="00C74ED6">
            <w:pPr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</w:pPr>
            <w:r w:rsidRPr="00880B54"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 xml:space="preserve">Somalia </w:t>
            </w:r>
          </w:p>
          <w:p w14:paraId="0337F32C" w14:textId="7D32E679" w:rsidR="00713D24" w:rsidRPr="008F0BF3" w:rsidRDefault="00713D24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N=894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147888CC" w14:textId="0528F5F2" w:rsidR="00713D24" w:rsidRPr="008F0BF3" w:rsidRDefault="00713D24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equired doses of  COVID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9 </w:t>
            </w:r>
            <w:proofErr w:type="spellStart"/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ccine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6F24BB39" w14:textId="539C1CE4" w:rsidR="00713D24" w:rsidRPr="008F0BF3" w:rsidRDefault="00713D24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ffectiveness threshold of COVID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9 </w:t>
            </w:r>
            <w:proofErr w:type="spellStart"/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ccine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6F2F64A1" w14:textId="4013C1AA" w:rsidR="00713D24" w:rsidRPr="008F0BF3" w:rsidRDefault="00713D24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dverse reactions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of COVID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9 </w:t>
            </w:r>
            <w:proofErr w:type="spellStart"/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ccine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08345620" w14:textId="0BB21725" w:rsidR="00713D24" w:rsidRPr="008F0BF3" w:rsidRDefault="00713D24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uration of COVID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9 vaccine </w:t>
            </w:r>
            <w:proofErr w:type="spellStart"/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otection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5AD8B0D0" w14:textId="7BEFDA37" w:rsidR="00713D24" w:rsidRPr="008F0BF3" w:rsidRDefault="00713D24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echnology used in COVID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9 </w:t>
            </w:r>
            <w:proofErr w:type="spellStart"/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ccine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4603F554" w14:textId="23999D5C" w:rsidR="00713D24" w:rsidRPr="008F0BF3" w:rsidRDefault="00713D24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oducing country of COVID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9 </w:t>
            </w:r>
            <w:proofErr w:type="spellStart"/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ccine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f</w:t>
            </w:r>
            <w:proofErr w:type="spellEnd"/>
          </w:p>
        </w:tc>
      </w:tr>
      <w:tr w:rsidR="007050D9" w:rsidRPr="008F0BF3" w14:paraId="1B93837F" w14:textId="77777777" w:rsidTr="00C74ED6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67AFDBDA" w14:textId="77777777" w:rsidR="007050D9" w:rsidRPr="008F0BF3" w:rsidRDefault="00F32513" w:rsidP="00F32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mographics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22E68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630B416B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41D98674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5107EF26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386E6AEF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7F091C66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50D9" w:rsidRPr="008F0BF3" w14:paraId="594C44CF" w14:textId="77777777" w:rsidTr="00C74ED6">
        <w:tc>
          <w:tcPr>
            <w:tcW w:w="2790" w:type="dxa"/>
            <w:tcBorders>
              <w:top w:val="single" w:sz="4" w:space="0" w:color="auto"/>
            </w:tcBorders>
          </w:tcPr>
          <w:p w14:paraId="05285E28" w14:textId="77777777" w:rsidR="007050D9" w:rsidRPr="008F0BF3" w:rsidRDefault="007050D9" w:rsidP="00C74ED6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ge group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78B0CECA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31FA064F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5FD0BFF7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66615A91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3FDC65D6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053B9192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050D9" w:rsidRPr="008F0BF3" w14:paraId="6122D78B" w14:textId="77777777" w:rsidTr="00C74ED6">
        <w:tc>
          <w:tcPr>
            <w:tcW w:w="2790" w:type="dxa"/>
          </w:tcPr>
          <w:p w14:paraId="5DF8B0EF" w14:textId="4E2ACB04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1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070" w:type="dxa"/>
            <w:vAlign w:val="center"/>
          </w:tcPr>
          <w:p w14:paraId="28A8A4B5" w14:textId="5C346585" w:rsidR="007050D9" w:rsidRPr="008F0BF3" w:rsidRDefault="00D80B0F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 (0.36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2)</w:t>
            </w:r>
          </w:p>
        </w:tc>
        <w:tc>
          <w:tcPr>
            <w:tcW w:w="2340" w:type="dxa"/>
            <w:vAlign w:val="center"/>
          </w:tcPr>
          <w:p w14:paraId="68C36C19" w14:textId="41A7CD7B" w:rsidR="007050D9" w:rsidRPr="008F0BF3" w:rsidRDefault="00D80B0F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 (0.5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2)</w:t>
            </w:r>
          </w:p>
        </w:tc>
        <w:tc>
          <w:tcPr>
            <w:tcW w:w="2430" w:type="dxa"/>
          </w:tcPr>
          <w:p w14:paraId="2C16EBB3" w14:textId="7B7DCC67" w:rsidR="007050D9" w:rsidRPr="008F0BF3" w:rsidRDefault="00D80B0F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 (0.25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9)</w:t>
            </w:r>
          </w:p>
        </w:tc>
        <w:tc>
          <w:tcPr>
            <w:tcW w:w="2250" w:type="dxa"/>
          </w:tcPr>
          <w:p w14:paraId="065D0C18" w14:textId="337FC51A" w:rsidR="007050D9" w:rsidRPr="008F0BF3" w:rsidRDefault="00806254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 (0.32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7)</w:t>
            </w:r>
          </w:p>
        </w:tc>
        <w:tc>
          <w:tcPr>
            <w:tcW w:w="2340" w:type="dxa"/>
          </w:tcPr>
          <w:p w14:paraId="3AA5B4EF" w14:textId="26EBA480" w:rsidR="007050D9" w:rsidRPr="008F0BF3" w:rsidRDefault="00806254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6 (0.86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59)</w:t>
            </w:r>
          </w:p>
        </w:tc>
        <w:tc>
          <w:tcPr>
            <w:tcW w:w="2250" w:type="dxa"/>
          </w:tcPr>
          <w:p w14:paraId="021B01DB" w14:textId="18B9F627" w:rsidR="007050D9" w:rsidRPr="008F0BF3" w:rsidRDefault="00353213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7 (0.96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65)</w:t>
            </w:r>
          </w:p>
        </w:tc>
      </w:tr>
      <w:tr w:rsidR="007050D9" w:rsidRPr="008F0BF3" w14:paraId="6D80E836" w14:textId="77777777" w:rsidTr="00C74ED6">
        <w:tc>
          <w:tcPr>
            <w:tcW w:w="2790" w:type="dxa"/>
          </w:tcPr>
          <w:p w14:paraId="10B3D70D" w14:textId="721B39FA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3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070" w:type="dxa"/>
            <w:vAlign w:val="center"/>
          </w:tcPr>
          <w:p w14:paraId="5E4DD940" w14:textId="3298874F" w:rsidR="007050D9" w:rsidRPr="008F0BF3" w:rsidRDefault="00D80B0F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 (0.3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3)</w:t>
            </w:r>
          </w:p>
        </w:tc>
        <w:tc>
          <w:tcPr>
            <w:tcW w:w="2340" w:type="dxa"/>
            <w:vAlign w:val="center"/>
          </w:tcPr>
          <w:p w14:paraId="6B9449AF" w14:textId="292B2B63" w:rsidR="007050D9" w:rsidRPr="008F0BF3" w:rsidRDefault="00D80B0F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 (0.35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0)</w:t>
            </w:r>
          </w:p>
        </w:tc>
        <w:tc>
          <w:tcPr>
            <w:tcW w:w="2430" w:type="dxa"/>
          </w:tcPr>
          <w:p w14:paraId="32DBABD2" w14:textId="5548787C" w:rsidR="007050D9" w:rsidRPr="008F0BF3" w:rsidRDefault="00D80B0F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 (0.25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2)</w:t>
            </w:r>
          </w:p>
        </w:tc>
        <w:tc>
          <w:tcPr>
            <w:tcW w:w="2250" w:type="dxa"/>
          </w:tcPr>
          <w:p w14:paraId="305B6AD6" w14:textId="1DF90950" w:rsidR="007050D9" w:rsidRPr="008F0BF3" w:rsidRDefault="00806254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 (0.5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1)</w:t>
            </w:r>
          </w:p>
        </w:tc>
        <w:tc>
          <w:tcPr>
            <w:tcW w:w="2340" w:type="dxa"/>
          </w:tcPr>
          <w:p w14:paraId="3E1E5B86" w14:textId="3A0A2DEC" w:rsidR="007050D9" w:rsidRPr="008F0BF3" w:rsidRDefault="00806254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3 (0.91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66)</w:t>
            </w:r>
          </w:p>
        </w:tc>
        <w:tc>
          <w:tcPr>
            <w:tcW w:w="2250" w:type="dxa"/>
          </w:tcPr>
          <w:p w14:paraId="2DA9FDF8" w14:textId="4DC794E6" w:rsidR="007050D9" w:rsidRPr="008F0BF3" w:rsidRDefault="00353213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0 (0.74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67)</w:t>
            </w:r>
          </w:p>
        </w:tc>
      </w:tr>
      <w:tr w:rsidR="007050D9" w:rsidRPr="008F0BF3" w14:paraId="6058A19F" w14:textId="77777777" w:rsidTr="00D80B0F">
        <w:trPr>
          <w:trHeight w:val="288"/>
        </w:trPr>
        <w:tc>
          <w:tcPr>
            <w:tcW w:w="2790" w:type="dxa"/>
          </w:tcPr>
          <w:p w14:paraId="055946A6" w14:textId="589CC61A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4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070" w:type="dxa"/>
            <w:vAlign w:val="center"/>
          </w:tcPr>
          <w:p w14:paraId="4CF7F87D" w14:textId="7998867F" w:rsidR="007050D9" w:rsidRPr="008F0BF3" w:rsidRDefault="00D80B0F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 (0.3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4)</w:t>
            </w:r>
          </w:p>
        </w:tc>
        <w:tc>
          <w:tcPr>
            <w:tcW w:w="2340" w:type="dxa"/>
            <w:vAlign w:val="center"/>
          </w:tcPr>
          <w:p w14:paraId="6004B75D" w14:textId="4376C68B" w:rsidR="007050D9" w:rsidRPr="008F0BF3" w:rsidRDefault="00D80B0F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 (0.25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2)</w:t>
            </w:r>
          </w:p>
        </w:tc>
        <w:tc>
          <w:tcPr>
            <w:tcW w:w="2430" w:type="dxa"/>
          </w:tcPr>
          <w:p w14:paraId="2FFB5077" w14:textId="59571861" w:rsidR="007050D9" w:rsidRPr="008F0BF3" w:rsidRDefault="00D80B0F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 (0.3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4)</w:t>
            </w:r>
          </w:p>
        </w:tc>
        <w:tc>
          <w:tcPr>
            <w:tcW w:w="2250" w:type="dxa"/>
          </w:tcPr>
          <w:p w14:paraId="574AAB5D" w14:textId="5E3926A9" w:rsidR="007050D9" w:rsidRPr="008F0BF3" w:rsidRDefault="00806254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 (0.3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8)</w:t>
            </w:r>
          </w:p>
        </w:tc>
        <w:tc>
          <w:tcPr>
            <w:tcW w:w="2340" w:type="dxa"/>
          </w:tcPr>
          <w:p w14:paraId="669CE939" w14:textId="2BDC1873" w:rsidR="007050D9" w:rsidRPr="008F0BF3" w:rsidRDefault="00806254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1 (1.35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45)**</w:t>
            </w:r>
          </w:p>
        </w:tc>
        <w:tc>
          <w:tcPr>
            <w:tcW w:w="2250" w:type="dxa"/>
          </w:tcPr>
          <w:p w14:paraId="2CAC12C4" w14:textId="3E4D1F63" w:rsidR="007050D9" w:rsidRPr="008F0BF3" w:rsidRDefault="00353213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 (0.55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2)</w:t>
            </w:r>
          </w:p>
        </w:tc>
      </w:tr>
      <w:tr w:rsidR="007050D9" w:rsidRPr="008F0BF3" w14:paraId="1C6C3C62" w14:textId="77777777" w:rsidTr="00C74ED6">
        <w:tc>
          <w:tcPr>
            <w:tcW w:w="2790" w:type="dxa"/>
          </w:tcPr>
          <w:p w14:paraId="433D4859" w14:textId="0999720C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5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070" w:type="dxa"/>
            <w:vAlign w:val="center"/>
          </w:tcPr>
          <w:p w14:paraId="210D5447" w14:textId="7A08E4B8" w:rsidR="007050D9" w:rsidRPr="008F0BF3" w:rsidRDefault="00D80B0F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 (0.26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10</w:t>
            </w:r>
          </w:p>
        </w:tc>
        <w:tc>
          <w:tcPr>
            <w:tcW w:w="2340" w:type="dxa"/>
            <w:vAlign w:val="center"/>
          </w:tcPr>
          <w:p w14:paraId="1766E862" w14:textId="782174D1" w:rsidR="007050D9" w:rsidRPr="008F0BF3" w:rsidRDefault="00D80B0F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 (0.2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8)*</w:t>
            </w:r>
          </w:p>
        </w:tc>
        <w:tc>
          <w:tcPr>
            <w:tcW w:w="2430" w:type="dxa"/>
          </w:tcPr>
          <w:p w14:paraId="61EDC11B" w14:textId="1C402431" w:rsidR="007050D9" w:rsidRPr="008F0BF3" w:rsidRDefault="00D80B0F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 (0.3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8)</w:t>
            </w:r>
          </w:p>
        </w:tc>
        <w:tc>
          <w:tcPr>
            <w:tcW w:w="2250" w:type="dxa"/>
          </w:tcPr>
          <w:p w14:paraId="791609EA" w14:textId="53CBAC1B" w:rsidR="007050D9" w:rsidRPr="008F0BF3" w:rsidRDefault="00806254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 (0.29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7)</w:t>
            </w:r>
          </w:p>
        </w:tc>
        <w:tc>
          <w:tcPr>
            <w:tcW w:w="2340" w:type="dxa"/>
          </w:tcPr>
          <w:p w14:paraId="5D873F6E" w14:textId="6FFEC588" w:rsidR="007050D9" w:rsidRPr="008F0BF3" w:rsidRDefault="00806254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2 (1.1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97)*</w:t>
            </w:r>
          </w:p>
        </w:tc>
        <w:tc>
          <w:tcPr>
            <w:tcW w:w="2250" w:type="dxa"/>
          </w:tcPr>
          <w:p w14:paraId="28994EAE" w14:textId="6CFBB2A4" w:rsidR="007050D9" w:rsidRPr="008F0BF3" w:rsidRDefault="00353213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 (0.42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4)</w:t>
            </w:r>
          </w:p>
        </w:tc>
      </w:tr>
      <w:tr w:rsidR="007050D9" w:rsidRPr="008F0BF3" w14:paraId="10ED0399" w14:textId="77777777" w:rsidTr="00C74ED6">
        <w:tc>
          <w:tcPr>
            <w:tcW w:w="2790" w:type="dxa"/>
          </w:tcPr>
          <w:p w14:paraId="7F5546E7" w14:textId="77777777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60 and above</w:t>
            </w:r>
          </w:p>
        </w:tc>
        <w:tc>
          <w:tcPr>
            <w:tcW w:w="2070" w:type="dxa"/>
            <w:vAlign w:val="center"/>
          </w:tcPr>
          <w:p w14:paraId="058DFAD1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340" w:type="dxa"/>
            <w:vAlign w:val="center"/>
          </w:tcPr>
          <w:p w14:paraId="32DBD0CF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430" w:type="dxa"/>
          </w:tcPr>
          <w:p w14:paraId="35E66779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631C515D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340" w:type="dxa"/>
          </w:tcPr>
          <w:p w14:paraId="506A56C5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1A8F9252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</w:tr>
      <w:tr w:rsidR="007050D9" w:rsidRPr="008F0BF3" w14:paraId="186303DC" w14:textId="77777777" w:rsidTr="00C74ED6">
        <w:tc>
          <w:tcPr>
            <w:tcW w:w="2790" w:type="dxa"/>
          </w:tcPr>
          <w:p w14:paraId="6FAFB3B6" w14:textId="77777777" w:rsidR="007050D9" w:rsidRPr="008F0BF3" w:rsidRDefault="007050D9" w:rsidP="00C74ED6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ender</w:t>
            </w:r>
          </w:p>
        </w:tc>
        <w:tc>
          <w:tcPr>
            <w:tcW w:w="2070" w:type="dxa"/>
            <w:vAlign w:val="center"/>
          </w:tcPr>
          <w:p w14:paraId="428E309F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  <w:vAlign w:val="center"/>
          </w:tcPr>
          <w:p w14:paraId="63EC25FE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0" w:type="dxa"/>
          </w:tcPr>
          <w:p w14:paraId="757A6021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72C6D08A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</w:tcPr>
          <w:p w14:paraId="503B3664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0AA288B3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050D9" w:rsidRPr="008F0BF3" w14:paraId="66C46FEF" w14:textId="77777777" w:rsidTr="00C74ED6">
        <w:tc>
          <w:tcPr>
            <w:tcW w:w="2790" w:type="dxa"/>
          </w:tcPr>
          <w:p w14:paraId="2997D7AE" w14:textId="77777777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Male </w:t>
            </w:r>
          </w:p>
        </w:tc>
        <w:tc>
          <w:tcPr>
            <w:tcW w:w="2070" w:type="dxa"/>
            <w:vAlign w:val="center"/>
          </w:tcPr>
          <w:p w14:paraId="4139F000" w14:textId="3D4757DB" w:rsidR="007050D9" w:rsidRPr="008F0BF3" w:rsidRDefault="00D80B0F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1 (0.92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9)</w:t>
            </w:r>
          </w:p>
        </w:tc>
        <w:tc>
          <w:tcPr>
            <w:tcW w:w="2340" w:type="dxa"/>
            <w:vAlign w:val="center"/>
          </w:tcPr>
          <w:p w14:paraId="66B8F5E8" w14:textId="71E0B968" w:rsidR="007050D9" w:rsidRPr="008F0BF3" w:rsidRDefault="00D80B0F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 (0.75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1)</w:t>
            </w:r>
          </w:p>
        </w:tc>
        <w:tc>
          <w:tcPr>
            <w:tcW w:w="2430" w:type="dxa"/>
          </w:tcPr>
          <w:p w14:paraId="60BEB12D" w14:textId="0AD8C162" w:rsidR="007050D9" w:rsidRPr="008F0BF3" w:rsidRDefault="00D80B0F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 (0.72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8)</w:t>
            </w:r>
          </w:p>
        </w:tc>
        <w:tc>
          <w:tcPr>
            <w:tcW w:w="2250" w:type="dxa"/>
          </w:tcPr>
          <w:p w14:paraId="0E9FFAC5" w14:textId="11890C9A" w:rsidR="007050D9" w:rsidRPr="008F0BF3" w:rsidRDefault="00806254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 (0.8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5)</w:t>
            </w:r>
          </w:p>
        </w:tc>
        <w:tc>
          <w:tcPr>
            <w:tcW w:w="2340" w:type="dxa"/>
          </w:tcPr>
          <w:p w14:paraId="2A640EDD" w14:textId="2BFA64F8" w:rsidR="007050D9" w:rsidRPr="008F0BF3" w:rsidRDefault="00806254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 (0.7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4)</w:t>
            </w:r>
          </w:p>
        </w:tc>
        <w:tc>
          <w:tcPr>
            <w:tcW w:w="2250" w:type="dxa"/>
          </w:tcPr>
          <w:p w14:paraId="5B9B1012" w14:textId="674BA83A" w:rsidR="007050D9" w:rsidRPr="008F0BF3" w:rsidRDefault="00353213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 (0.84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3)</w:t>
            </w:r>
          </w:p>
        </w:tc>
      </w:tr>
      <w:tr w:rsidR="007050D9" w:rsidRPr="008F0BF3" w14:paraId="70EFBE66" w14:textId="77777777" w:rsidTr="00C74ED6">
        <w:tc>
          <w:tcPr>
            <w:tcW w:w="2790" w:type="dxa"/>
          </w:tcPr>
          <w:p w14:paraId="19070529" w14:textId="77777777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2070" w:type="dxa"/>
            <w:vAlign w:val="center"/>
          </w:tcPr>
          <w:p w14:paraId="3D5DA77F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340" w:type="dxa"/>
            <w:vAlign w:val="center"/>
          </w:tcPr>
          <w:p w14:paraId="4CEF966B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430" w:type="dxa"/>
          </w:tcPr>
          <w:p w14:paraId="1E6A5433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702CED62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340" w:type="dxa"/>
          </w:tcPr>
          <w:p w14:paraId="069BC609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2108FD72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</w:tr>
      <w:tr w:rsidR="007050D9" w:rsidRPr="008F0BF3" w14:paraId="06D78D15" w14:textId="77777777" w:rsidTr="00C74ED6">
        <w:tc>
          <w:tcPr>
            <w:tcW w:w="2790" w:type="dxa"/>
          </w:tcPr>
          <w:p w14:paraId="386853E7" w14:textId="77777777" w:rsidR="007050D9" w:rsidRPr="008F0BF3" w:rsidRDefault="007050D9" w:rsidP="00C74ED6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ighest education level</w:t>
            </w:r>
          </w:p>
        </w:tc>
        <w:tc>
          <w:tcPr>
            <w:tcW w:w="2070" w:type="dxa"/>
            <w:vAlign w:val="center"/>
          </w:tcPr>
          <w:p w14:paraId="1567A0B5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  <w:vAlign w:val="center"/>
          </w:tcPr>
          <w:p w14:paraId="438D06C9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0" w:type="dxa"/>
          </w:tcPr>
          <w:p w14:paraId="144A2E5B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7CE10AA8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</w:tcPr>
          <w:p w14:paraId="6062D8AC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4B1F3240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050D9" w:rsidRPr="008F0BF3" w14:paraId="1542B138" w14:textId="77777777" w:rsidTr="00C74ED6">
        <w:tc>
          <w:tcPr>
            <w:tcW w:w="2790" w:type="dxa"/>
          </w:tcPr>
          <w:p w14:paraId="164C0B37" w14:textId="77777777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Secondary school and below</w:t>
            </w:r>
          </w:p>
        </w:tc>
        <w:tc>
          <w:tcPr>
            <w:tcW w:w="2070" w:type="dxa"/>
            <w:vAlign w:val="center"/>
          </w:tcPr>
          <w:p w14:paraId="7E56F360" w14:textId="7720AA6F" w:rsidR="007050D9" w:rsidRPr="008F0BF3" w:rsidRDefault="00D80B0F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 (0.46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1)</w:t>
            </w:r>
          </w:p>
        </w:tc>
        <w:tc>
          <w:tcPr>
            <w:tcW w:w="2340" w:type="dxa"/>
            <w:vAlign w:val="center"/>
          </w:tcPr>
          <w:p w14:paraId="68C3A521" w14:textId="588B3008" w:rsidR="00D80B0F" w:rsidRPr="008F0BF3" w:rsidRDefault="00D80B0F" w:rsidP="00D80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 (0.51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6)</w:t>
            </w:r>
          </w:p>
        </w:tc>
        <w:tc>
          <w:tcPr>
            <w:tcW w:w="2430" w:type="dxa"/>
            <w:vAlign w:val="center"/>
          </w:tcPr>
          <w:p w14:paraId="34A2DB8D" w14:textId="1D851465" w:rsidR="007050D9" w:rsidRPr="008F0BF3" w:rsidRDefault="00D80B0F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 (0.3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8)</w:t>
            </w:r>
          </w:p>
        </w:tc>
        <w:tc>
          <w:tcPr>
            <w:tcW w:w="2250" w:type="dxa"/>
            <w:vAlign w:val="center"/>
          </w:tcPr>
          <w:p w14:paraId="66CD6DA9" w14:textId="73C3C0C9" w:rsidR="007050D9" w:rsidRPr="008F0BF3" w:rsidRDefault="00806254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 (0.6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6)</w:t>
            </w:r>
          </w:p>
        </w:tc>
        <w:tc>
          <w:tcPr>
            <w:tcW w:w="2340" w:type="dxa"/>
            <w:vAlign w:val="center"/>
          </w:tcPr>
          <w:p w14:paraId="71F4EA7F" w14:textId="063388D8" w:rsidR="007050D9" w:rsidRPr="008F0BF3" w:rsidRDefault="00806254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 (0.2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5)***</w:t>
            </w:r>
          </w:p>
        </w:tc>
        <w:tc>
          <w:tcPr>
            <w:tcW w:w="2250" w:type="dxa"/>
            <w:vAlign w:val="center"/>
          </w:tcPr>
          <w:p w14:paraId="5BD4FEE0" w14:textId="0A5648B9" w:rsidR="007050D9" w:rsidRPr="008F0BF3" w:rsidRDefault="00353213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 (0.5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5)</w:t>
            </w:r>
          </w:p>
        </w:tc>
      </w:tr>
      <w:tr w:rsidR="007050D9" w:rsidRPr="008F0BF3" w14:paraId="5AF3AFF5" w14:textId="77777777" w:rsidTr="00C74ED6">
        <w:tc>
          <w:tcPr>
            <w:tcW w:w="2790" w:type="dxa"/>
          </w:tcPr>
          <w:p w14:paraId="3A955CA7" w14:textId="01DEC514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Certificate/A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Level/Diploma</w:t>
            </w:r>
          </w:p>
        </w:tc>
        <w:tc>
          <w:tcPr>
            <w:tcW w:w="2070" w:type="dxa"/>
            <w:vAlign w:val="center"/>
          </w:tcPr>
          <w:p w14:paraId="0F104C10" w14:textId="30DD3807" w:rsidR="007050D9" w:rsidRPr="008F0BF3" w:rsidRDefault="00D80B0F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 (0.66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9)</w:t>
            </w:r>
          </w:p>
        </w:tc>
        <w:tc>
          <w:tcPr>
            <w:tcW w:w="2340" w:type="dxa"/>
            <w:vAlign w:val="center"/>
          </w:tcPr>
          <w:p w14:paraId="7F42A9AC" w14:textId="75F936EB" w:rsidR="007050D9" w:rsidRPr="008F0BF3" w:rsidRDefault="00D80B0F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 (0.3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4)</w:t>
            </w:r>
          </w:p>
        </w:tc>
        <w:tc>
          <w:tcPr>
            <w:tcW w:w="2430" w:type="dxa"/>
            <w:vAlign w:val="center"/>
          </w:tcPr>
          <w:p w14:paraId="3B741D9A" w14:textId="0B461AFC" w:rsidR="007050D9" w:rsidRPr="008F0BF3" w:rsidRDefault="00D80B0F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 (0.52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9)</w:t>
            </w:r>
          </w:p>
        </w:tc>
        <w:tc>
          <w:tcPr>
            <w:tcW w:w="2250" w:type="dxa"/>
            <w:vAlign w:val="center"/>
          </w:tcPr>
          <w:p w14:paraId="70A068FF" w14:textId="79CDEDEB" w:rsidR="007050D9" w:rsidRPr="008F0BF3" w:rsidRDefault="00806254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 (0.39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3)</w:t>
            </w:r>
          </w:p>
        </w:tc>
        <w:tc>
          <w:tcPr>
            <w:tcW w:w="2340" w:type="dxa"/>
            <w:vAlign w:val="center"/>
          </w:tcPr>
          <w:p w14:paraId="54E8E67D" w14:textId="22701E07" w:rsidR="007050D9" w:rsidRPr="008F0BF3" w:rsidRDefault="00806254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 (0.3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5)*</w:t>
            </w:r>
          </w:p>
        </w:tc>
        <w:tc>
          <w:tcPr>
            <w:tcW w:w="2250" w:type="dxa"/>
            <w:vAlign w:val="center"/>
          </w:tcPr>
          <w:p w14:paraId="05DF19F6" w14:textId="3117E1AC" w:rsidR="007050D9" w:rsidRPr="008F0BF3" w:rsidRDefault="00353213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 (0.56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6)</w:t>
            </w:r>
          </w:p>
        </w:tc>
      </w:tr>
      <w:tr w:rsidR="007050D9" w:rsidRPr="008F0BF3" w14:paraId="5E497FF9" w14:textId="77777777" w:rsidTr="00C74ED6">
        <w:tc>
          <w:tcPr>
            <w:tcW w:w="2790" w:type="dxa"/>
          </w:tcPr>
          <w:p w14:paraId="51B22FAE" w14:textId="77777777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Bachelor degree</w:t>
            </w:r>
          </w:p>
        </w:tc>
        <w:tc>
          <w:tcPr>
            <w:tcW w:w="2070" w:type="dxa"/>
            <w:vAlign w:val="center"/>
          </w:tcPr>
          <w:p w14:paraId="3BDC12B5" w14:textId="3DAD229F" w:rsidR="007050D9" w:rsidRPr="008F0BF3" w:rsidRDefault="00D80B0F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 (0.67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0)</w:t>
            </w:r>
          </w:p>
        </w:tc>
        <w:tc>
          <w:tcPr>
            <w:tcW w:w="2340" w:type="dxa"/>
            <w:vAlign w:val="center"/>
          </w:tcPr>
          <w:p w14:paraId="04C68432" w14:textId="04C440EB" w:rsidR="007050D9" w:rsidRPr="008F0BF3" w:rsidRDefault="00D80B0F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 (0.49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5)</w:t>
            </w:r>
          </w:p>
        </w:tc>
        <w:tc>
          <w:tcPr>
            <w:tcW w:w="2430" w:type="dxa"/>
            <w:vAlign w:val="center"/>
          </w:tcPr>
          <w:p w14:paraId="4ECA2EDB" w14:textId="76EA380E" w:rsidR="007050D9" w:rsidRPr="008F0BF3" w:rsidRDefault="00D80B0F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3 (0.7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6)</w:t>
            </w:r>
          </w:p>
        </w:tc>
        <w:tc>
          <w:tcPr>
            <w:tcW w:w="2250" w:type="dxa"/>
            <w:vAlign w:val="center"/>
          </w:tcPr>
          <w:p w14:paraId="3D746658" w14:textId="3FAD2870" w:rsidR="007050D9" w:rsidRPr="008F0BF3" w:rsidRDefault="00806254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59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0)</w:t>
            </w:r>
          </w:p>
        </w:tc>
        <w:tc>
          <w:tcPr>
            <w:tcW w:w="2340" w:type="dxa"/>
            <w:vAlign w:val="center"/>
          </w:tcPr>
          <w:p w14:paraId="35870F31" w14:textId="09A6A09F" w:rsidR="007050D9" w:rsidRPr="008F0BF3" w:rsidRDefault="00806254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 (0.5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8)</w:t>
            </w:r>
          </w:p>
        </w:tc>
        <w:tc>
          <w:tcPr>
            <w:tcW w:w="2250" w:type="dxa"/>
            <w:vAlign w:val="center"/>
          </w:tcPr>
          <w:p w14:paraId="195EA0BF" w14:textId="5CF68E35" w:rsidR="007050D9" w:rsidRPr="008F0BF3" w:rsidRDefault="00353213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 (0.67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6)</w:t>
            </w:r>
          </w:p>
        </w:tc>
      </w:tr>
      <w:tr w:rsidR="007050D9" w:rsidRPr="008F0BF3" w14:paraId="131D6768" w14:textId="77777777" w:rsidTr="00C74ED6">
        <w:tc>
          <w:tcPr>
            <w:tcW w:w="2790" w:type="dxa"/>
          </w:tcPr>
          <w:p w14:paraId="44BF6353" w14:textId="77777777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Postgraduate degree</w:t>
            </w:r>
          </w:p>
        </w:tc>
        <w:tc>
          <w:tcPr>
            <w:tcW w:w="2070" w:type="dxa"/>
            <w:vAlign w:val="center"/>
          </w:tcPr>
          <w:p w14:paraId="7D524842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340" w:type="dxa"/>
            <w:vAlign w:val="center"/>
          </w:tcPr>
          <w:p w14:paraId="58AAF566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430" w:type="dxa"/>
          </w:tcPr>
          <w:p w14:paraId="319539C6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44D6341A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340" w:type="dxa"/>
          </w:tcPr>
          <w:p w14:paraId="689994BF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66EC5247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</w:tr>
      <w:tr w:rsidR="007050D9" w:rsidRPr="008F0BF3" w14:paraId="63A0EF84" w14:textId="77777777" w:rsidTr="00C74ED6">
        <w:tc>
          <w:tcPr>
            <w:tcW w:w="2790" w:type="dxa"/>
          </w:tcPr>
          <w:p w14:paraId="6A14ACB0" w14:textId="77777777" w:rsidR="007050D9" w:rsidRPr="008F0BF3" w:rsidRDefault="007050D9" w:rsidP="00C74ED6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ver delayed acceptance or refuse vaccine despite availability of vaccine service</w:t>
            </w:r>
          </w:p>
        </w:tc>
        <w:tc>
          <w:tcPr>
            <w:tcW w:w="2070" w:type="dxa"/>
            <w:vAlign w:val="center"/>
          </w:tcPr>
          <w:p w14:paraId="3631C6B6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2EA107BD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72B2AC68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4B8D0E50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7D6AE8B4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096E32D6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50D9" w:rsidRPr="008F0BF3" w14:paraId="34040DD6" w14:textId="77777777" w:rsidTr="00C74ED6">
        <w:tc>
          <w:tcPr>
            <w:tcW w:w="2790" w:type="dxa"/>
          </w:tcPr>
          <w:p w14:paraId="30118880" w14:textId="77777777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070" w:type="dxa"/>
            <w:vAlign w:val="center"/>
          </w:tcPr>
          <w:p w14:paraId="2BAE5F68" w14:textId="012844FE" w:rsidR="007050D9" w:rsidRPr="008F0BF3" w:rsidRDefault="00D80B0F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 (0.71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6)</w:t>
            </w:r>
          </w:p>
        </w:tc>
        <w:tc>
          <w:tcPr>
            <w:tcW w:w="2340" w:type="dxa"/>
          </w:tcPr>
          <w:p w14:paraId="5B8EE881" w14:textId="66BF3701" w:rsidR="007050D9" w:rsidRPr="008F0BF3" w:rsidRDefault="00D80B0F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9 (1.3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40)***</w:t>
            </w:r>
          </w:p>
        </w:tc>
        <w:tc>
          <w:tcPr>
            <w:tcW w:w="2430" w:type="dxa"/>
          </w:tcPr>
          <w:p w14:paraId="147A80E5" w14:textId="40802285" w:rsidR="007050D9" w:rsidRPr="008F0BF3" w:rsidRDefault="00D80B0F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 (1.01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7)*</w:t>
            </w:r>
          </w:p>
        </w:tc>
        <w:tc>
          <w:tcPr>
            <w:tcW w:w="2250" w:type="dxa"/>
          </w:tcPr>
          <w:p w14:paraId="3AAF977A" w14:textId="6F6E898E" w:rsidR="007050D9" w:rsidRPr="008F0BF3" w:rsidRDefault="00806254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4 (1.3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46)***</w:t>
            </w:r>
          </w:p>
        </w:tc>
        <w:tc>
          <w:tcPr>
            <w:tcW w:w="2340" w:type="dxa"/>
          </w:tcPr>
          <w:p w14:paraId="7D52E554" w14:textId="59EFB765" w:rsidR="007050D9" w:rsidRPr="008F0BF3" w:rsidRDefault="00806254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 (0.69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2)</w:t>
            </w:r>
          </w:p>
        </w:tc>
        <w:tc>
          <w:tcPr>
            <w:tcW w:w="2250" w:type="dxa"/>
          </w:tcPr>
          <w:p w14:paraId="7034C8B0" w14:textId="3D082270" w:rsidR="007050D9" w:rsidRPr="008F0BF3" w:rsidRDefault="00353213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9 (0.9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8)</w:t>
            </w:r>
          </w:p>
        </w:tc>
      </w:tr>
      <w:tr w:rsidR="007050D9" w:rsidRPr="008F0BF3" w14:paraId="429A28A0" w14:textId="77777777" w:rsidTr="00C74ED6">
        <w:tc>
          <w:tcPr>
            <w:tcW w:w="2790" w:type="dxa"/>
            <w:tcBorders>
              <w:bottom w:val="single" w:sz="4" w:space="0" w:color="auto"/>
            </w:tcBorders>
          </w:tcPr>
          <w:p w14:paraId="1A939500" w14:textId="77777777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2AC7D4B4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4F37BD9B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2871B056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2C86A298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44186268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76840AAB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</w:tr>
    </w:tbl>
    <w:p w14:paraId="2F15482F" w14:textId="40CED768" w:rsidR="007050D9" w:rsidRPr="008F0BF3" w:rsidRDefault="007050D9" w:rsidP="007050D9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a</w:t>
      </w:r>
      <w:proofErr w:type="gramEnd"/>
      <w:r w:rsidR="00D80B0F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="00713D24">
        <w:rPr>
          <w:rFonts w:ascii="Times New Roman" w:hAnsi="Times New Roman" w:cs="Times New Roman"/>
          <w:sz w:val="24"/>
          <w:szCs w:val="24"/>
          <w:lang w:val="en-MY"/>
        </w:rPr>
        <w:t>–</w:t>
      </w:r>
      <w:r w:rsidR="00D80B0F">
        <w:rPr>
          <w:rFonts w:ascii="Times New Roman" w:hAnsi="Times New Roman" w:cs="Times New Roman"/>
          <w:sz w:val="24"/>
          <w:szCs w:val="24"/>
          <w:lang w:val="en-MY"/>
        </w:rPr>
        <w:t>value: 0.059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; </w:t>
      </w:r>
      <w:proofErr w:type="spellStart"/>
      <w:r w:rsidR="00C84A07" w:rsidRPr="00C84A07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="00C84A07" w:rsidRPr="00C84A07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C84A07" w:rsidRPr="00C84A07">
        <w:rPr>
          <w:rFonts w:ascii="Times New Roman" w:hAnsi="Times New Roman" w:cs="Times New Roman"/>
          <w:i/>
          <w:sz w:val="24"/>
          <w:szCs w:val="24"/>
          <w:lang w:val="en-MY"/>
        </w:rPr>
        <w:t>R</w:t>
      </w:r>
      <w:r w:rsidR="00C84A07" w:rsidRPr="00C84A07">
        <w:rPr>
          <w:rFonts w:ascii="Times New Roman" w:hAnsi="Times New Roman" w:cs="Times New Roman"/>
          <w:i/>
          <w:sz w:val="24"/>
          <w:szCs w:val="24"/>
          <w:vertAlign w:val="superscript"/>
          <w:lang w:val="en-MY"/>
        </w:rPr>
        <w:t>2</w:t>
      </w:r>
      <w:r w:rsidR="00D80B0F">
        <w:rPr>
          <w:rFonts w:ascii="Times New Roman" w:hAnsi="Times New Roman" w:cs="Times New Roman"/>
          <w:sz w:val="24"/>
          <w:szCs w:val="24"/>
          <w:lang w:val="en-MY"/>
        </w:rPr>
        <w:t>: 0.016</w:t>
      </w:r>
    </w:p>
    <w:p w14:paraId="5E7F068B" w14:textId="2AE64467" w:rsidR="007050D9" w:rsidRPr="008F0BF3" w:rsidRDefault="007050D9" w:rsidP="007050D9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b</w:t>
      </w:r>
      <w:proofErr w:type="gramEnd"/>
      <w:r w:rsidR="00D80B0F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="00713D24">
        <w:rPr>
          <w:rFonts w:ascii="Times New Roman" w:hAnsi="Times New Roman" w:cs="Times New Roman"/>
          <w:sz w:val="24"/>
          <w:szCs w:val="24"/>
          <w:lang w:val="en-MY"/>
        </w:rPr>
        <w:t>–</w:t>
      </w:r>
      <w:r w:rsidR="00C84A07">
        <w:rPr>
          <w:rFonts w:ascii="Times New Roman" w:hAnsi="Times New Roman" w:cs="Times New Roman"/>
          <w:sz w:val="24"/>
          <w:szCs w:val="24"/>
          <w:lang w:val="en-MY"/>
        </w:rPr>
        <w:t xml:space="preserve">value: </w:t>
      </w:r>
      <w:r w:rsidR="00D80B0F">
        <w:rPr>
          <w:rFonts w:ascii="Times New Roman" w:hAnsi="Times New Roman" w:cs="Times New Roman"/>
          <w:sz w:val="24"/>
          <w:szCs w:val="24"/>
          <w:lang w:val="en-MY"/>
        </w:rPr>
        <w:t>0.692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; </w:t>
      </w:r>
      <w:proofErr w:type="spellStart"/>
      <w:r w:rsidR="00C84A07" w:rsidRPr="00C84A07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="00C84A07" w:rsidRPr="00C84A07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C84A07" w:rsidRPr="00C84A07">
        <w:rPr>
          <w:rFonts w:ascii="Times New Roman" w:hAnsi="Times New Roman" w:cs="Times New Roman"/>
          <w:i/>
          <w:sz w:val="24"/>
          <w:szCs w:val="24"/>
          <w:lang w:val="en-MY"/>
        </w:rPr>
        <w:t>R</w:t>
      </w:r>
      <w:r w:rsidR="00C84A07" w:rsidRPr="00C84A07">
        <w:rPr>
          <w:rFonts w:ascii="Times New Roman" w:hAnsi="Times New Roman" w:cs="Times New Roman"/>
          <w:i/>
          <w:sz w:val="24"/>
          <w:szCs w:val="24"/>
          <w:vertAlign w:val="superscript"/>
          <w:lang w:val="en-MY"/>
        </w:rPr>
        <w:t>2</w:t>
      </w:r>
      <w:r w:rsidR="00D80B0F">
        <w:rPr>
          <w:rFonts w:ascii="Times New Roman" w:hAnsi="Times New Roman" w:cs="Times New Roman"/>
          <w:sz w:val="24"/>
          <w:szCs w:val="24"/>
          <w:lang w:val="en-MY"/>
        </w:rPr>
        <w:t>: 0.069</w:t>
      </w:r>
    </w:p>
    <w:p w14:paraId="4A2AE9AC" w14:textId="42FFB9BE" w:rsidR="007050D9" w:rsidRPr="008F0BF3" w:rsidRDefault="007050D9" w:rsidP="007050D9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c</w:t>
      </w:r>
      <w:proofErr w:type="gramEnd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="00713D24">
        <w:rPr>
          <w:rFonts w:ascii="Times New Roman" w:hAnsi="Times New Roman" w:cs="Times New Roman"/>
          <w:sz w:val="24"/>
          <w:szCs w:val="24"/>
          <w:lang w:val="en-MY"/>
        </w:rPr>
        <w:t>–</w:t>
      </w:r>
      <w:r w:rsidR="00D80B0F">
        <w:rPr>
          <w:rFonts w:ascii="Times New Roman" w:hAnsi="Times New Roman" w:cs="Times New Roman"/>
          <w:sz w:val="24"/>
          <w:szCs w:val="24"/>
          <w:lang w:val="en-MY"/>
        </w:rPr>
        <w:t>value: 0.322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; </w:t>
      </w:r>
      <w:proofErr w:type="spellStart"/>
      <w:r w:rsidR="00C84A07" w:rsidRPr="00C84A07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="00C84A07" w:rsidRPr="00C84A07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C84A07" w:rsidRPr="00C84A07">
        <w:rPr>
          <w:rFonts w:ascii="Times New Roman" w:hAnsi="Times New Roman" w:cs="Times New Roman"/>
          <w:i/>
          <w:sz w:val="24"/>
          <w:szCs w:val="24"/>
          <w:lang w:val="en-MY"/>
        </w:rPr>
        <w:t>R</w:t>
      </w:r>
      <w:r w:rsidR="00C84A07" w:rsidRPr="00C84A07">
        <w:rPr>
          <w:rFonts w:ascii="Times New Roman" w:hAnsi="Times New Roman" w:cs="Times New Roman"/>
          <w:i/>
          <w:sz w:val="24"/>
          <w:szCs w:val="24"/>
          <w:vertAlign w:val="superscript"/>
          <w:lang w:val="en-MY"/>
        </w:rPr>
        <w:t>2</w:t>
      </w:r>
      <w:r w:rsidR="00D80B0F">
        <w:rPr>
          <w:rFonts w:ascii="Times New Roman" w:hAnsi="Times New Roman" w:cs="Times New Roman"/>
          <w:sz w:val="24"/>
          <w:szCs w:val="24"/>
          <w:lang w:val="en-MY"/>
        </w:rPr>
        <w:t>: 0.029</w:t>
      </w:r>
    </w:p>
    <w:p w14:paraId="6B5349E4" w14:textId="1068CE51" w:rsidR="007050D9" w:rsidRPr="008F0BF3" w:rsidRDefault="007050D9" w:rsidP="007050D9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d</w:t>
      </w:r>
      <w:proofErr w:type="gramEnd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="00713D24">
        <w:rPr>
          <w:rFonts w:ascii="Times New Roman" w:hAnsi="Times New Roman" w:cs="Times New Roman"/>
          <w:sz w:val="24"/>
          <w:szCs w:val="24"/>
          <w:lang w:val="en-MY"/>
        </w:rPr>
        <w:t>–</w:t>
      </w:r>
      <w:r w:rsidR="00806254">
        <w:rPr>
          <w:rFonts w:ascii="Times New Roman" w:hAnsi="Times New Roman" w:cs="Times New Roman"/>
          <w:sz w:val="24"/>
          <w:szCs w:val="24"/>
          <w:lang w:val="en-MY"/>
        </w:rPr>
        <w:t>value: 0.780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; </w:t>
      </w:r>
      <w:proofErr w:type="spellStart"/>
      <w:r w:rsidR="00C84A07" w:rsidRPr="00C84A07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="00C84A07" w:rsidRPr="00C84A07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C84A07" w:rsidRPr="00C84A07">
        <w:rPr>
          <w:rFonts w:ascii="Times New Roman" w:hAnsi="Times New Roman" w:cs="Times New Roman"/>
          <w:i/>
          <w:sz w:val="24"/>
          <w:szCs w:val="24"/>
          <w:lang w:val="en-MY"/>
        </w:rPr>
        <w:t>R</w:t>
      </w:r>
      <w:r w:rsidR="00C84A07" w:rsidRPr="00C84A07">
        <w:rPr>
          <w:rFonts w:ascii="Times New Roman" w:hAnsi="Times New Roman" w:cs="Times New Roman"/>
          <w:i/>
          <w:sz w:val="24"/>
          <w:szCs w:val="24"/>
          <w:vertAlign w:val="superscript"/>
          <w:lang w:val="en-MY"/>
        </w:rPr>
        <w:t>2</w:t>
      </w:r>
      <w:r w:rsidR="00806254">
        <w:rPr>
          <w:rFonts w:ascii="Times New Roman" w:hAnsi="Times New Roman" w:cs="Times New Roman"/>
          <w:sz w:val="24"/>
          <w:szCs w:val="24"/>
          <w:lang w:val="en-MY"/>
        </w:rPr>
        <w:t>: 0.060</w:t>
      </w:r>
    </w:p>
    <w:p w14:paraId="7546AAEF" w14:textId="1826BEAC" w:rsidR="007050D9" w:rsidRPr="008F0BF3" w:rsidRDefault="007050D9" w:rsidP="007050D9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e</w:t>
      </w:r>
      <w:proofErr w:type="gramEnd"/>
      <w:r w:rsidR="00806254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="00713D24">
        <w:rPr>
          <w:rFonts w:ascii="Times New Roman" w:hAnsi="Times New Roman" w:cs="Times New Roman"/>
          <w:sz w:val="24"/>
          <w:szCs w:val="24"/>
          <w:lang w:val="en-MY"/>
        </w:rPr>
        <w:t>–</w:t>
      </w:r>
      <w:r w:rsidR="00806254">
        <w:rPr>
          <w:rFonts w:ascii="Times New Roman" w:hAnsi="Times New Roman" w:cs="Times New Roman"/>
          <w:sz w:val="24"/>
          <w:szCs w:val="24"/>
          <w:lang w:val="en-MY"/>
        </w:rPr>
        <w:t>value: 0.161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; </w:t>
      </w:r>
      <w:proofErr w:type="spellStart"/>
      <w:r w:rsidR="00C84A07" w:rsidRPr="00C84A07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="00C84A07" w:rsidRPr="00C84A07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C84A07" w:rsidRPr="00C84A07">
        <w:rPr>
          <w:rFonts w:ascii="Times New Roman" w:hAnsi="Times New Roman" w:cs="Times New Roman"/>
          <w:i/>
          <w:sz w:val="24"/>
          <w:szCs w:val="24"/>
          <w:lang w:val="en-MY"/>
        </w:rPr>
        <w:t>R</w:t>
      </w:r>
      <w:r w:rsidR="00C84A07" w:rsidRPr="00C84A07">
        <w:rPr>
          <w:rFonts w:ascii="Times New Roman" w:hAnsi="Times New Roman" w:cs="Times New Roman"/>
          <w:i/>
          <w:sz w:val="24"/>
          <w:szCs w:val="24"/>
          <w:vertAlign w:val="superscript"/>
          <w:lang w:val="en-MY"/>
        </w:rPr>
        <w:t>2</w:t>
      </w:r>
      <w:r w:rsidR="00806254">
        <w:rPr>
          <w:rFonts w:ascii="Times New Roman" w:hAnsi="Times New Roman" w:cs="Times New Roman"/>
          <w:sz w:val="24"/>
          <w:szCs w:val="24"/>
          <w:lang w:val="en-MY"/>
        </w:rPr>
        <w:t>: 0.063</w:t>
      </w:r>
    </w:p>
    <w:p w14:paraId="33187D73" w14:textId="3D220F4A" w:rsidR="007050D9" w:rsidRDefault="007050D9" w:rsidP="007050D9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f</w:t>
      </w:r>
      <w:proofErr w:type="gramEnd"/>
      <w:r w:rsidR="00353213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="00713D24">
        <w:rPr>
          <w:rFonts w:ascii="Times New Roman" w:hAnsi="Times New Roman" w:cs="Times New Roman"/>
          <w:sz w:val="24"/>
          <w:szCs w:val="24"/>
          <w:lang w:val="en-MY"/>
        </w:rPr>
        <w:t>–</w:t>
      </w:r>
      <w:r w:rsidR="00353213">
        <w:rPr>
          <w:rFonts w:ascii="Times New Roman" w:hAnsi="Times New Roman" w:cs="Times New Roman"/>
          <w:sz w:val="24"/>
          <w:szCs w:val="24"/>
          <w:lang w:val="en-MY"/>
        </w:rPr>
        <w:t>value: 0.135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; </w:t>
      </w:r>
      <w:proofErr w:type="spellStart"/>
      <w:r w:rsidR="00C84A07" w:rsidRPr="008F0BF3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="00C84A07"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C84A07" w:rsidRPr="00713D24">
        <w:rPr>
          <w:rFonts w:ascii="Times New Roman" w:hAnsi="Times New Roman" w:cs="Times New Roman"/>
          <w:i/>
          <w:sz w:val="24"/>
          <w:szCs w:val="24"/>
          <w:lang w:val="en-MY"/>
        </w:rPr>
        <w:t>R</w:t>
      </w:r>
      <w:r w:rsidR="00C84A07" w:rsidRPr="00713D24">
        <w:rPr>
          <w:rFonts w:ascii="Times New Roman" w:hAnsi="Times New Roman" w:cs="Times New Roman"/>
          <w:i/>
          <w:sz w:val="24"/>
          <w:szCs w:val="24"/>
          <w:vertAlign w:val="superscript"/>
          <w:lang w:val="en-MY"/>
        </w:rPr>
        <w:t>2</w:t>
      </w:r>
      <w:r w:rsidR="00353213">
        <w:rPr>
          <w:rFonts w:ascii="Times New Roman" w:hAnsi="Times New Roman" w:cs="Times New Roman"/>
          <w:sz w:val="24"/>
          <w:szCs w:val="24"/>
          <w:lang w:val="en-MY"/>
        </w:rPr>
        <w:t>: 0.033</w:t>
      </w:r>
    </w:p>
    <w:p w14:paraId="4D916A89" w14:textId="77777777" w:rsidR="00D80B0F" w:rsidRPr="008C6FBD" w:rsidRDefault="00D80B0F" w:rsidP="007050D9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MY"/>
        </w:rPr>
      </w:pPr>
    </w:p>
    <w:p w14:paraId="5EB0E7BA" w14:textId="77777777" w:rsidR="007050D9" w:rsidRPr="00F80CAB" w:rsidRDefault="007050D9" w:rsidP="007050D9">
      <w:pPr>
        <w:spacing w:line="240" w:lineRule="auto"/>
        <w:rPr>
          <w:lang w:val="en-MY"/>
        </w:rPr>
      </w:pPr>
    </w:p>
    <w:p w14:paraId="43B6C23B" w14:textId="77777777" w:rsidR="007050D9" w:rsidRPr="008F0BF3" w:rsidRDefault="007050D9" w:rsidP="007050D9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</w:p>
    <w:tbl>
      <w:tblPr>
        <w:tblStyle w:val="TableGrid"/>
        <w:tblW w:w="16470" w:type="dxa"/>
        <w:tblInd w:w="-11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0"/>
        <w:gridCol w:w="2340"/>
        <w:gridCol w:w="2250"/>
        <w:gridCol w:w="2250"/>
        <w:gridCol w:w="2250"/>
        <w:gridCol w:w="2340"/>
        <w:gridCol w:w="2250"/>
      </w:tblGrid>
      <w:tr w:rsidR="00713D24" w:rsidRPr="008F0BF3" w14:paraId="572AF504" w14:textId="77777777" w:rsidTr="00822BDD">
        <w:trPr>
          <w:trHeight w:val="622"/>
        </w:trPr>
        <w:tc>
          <w:tcPr>
            <w:tcW w:w="2790" w:type="dxa"/>
            <w:tcBorders>
              <w:top w:val="single" w:sz="4" w:space="0" w:color="auto"/>
            </w:tcBorders>
          </w:tcPr>
          <w:p w14:paraId="0C8105AF" w14:textId="77777777" w:rsidR="00713D24" w:rsidRDefault="00713D24" w:rsidP="00C74ED6">
            <w:pPr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</w:pPr>
            <w:r w:rsidRPr="00880B54"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>South Africa</w:t>
            </w:r>
          </w:p>
          <w:p w14:paraId="55462E58" w14:textId="21F2D1A8" w:rsidR="00713D24" w:rsidRPr="00880B54" w:rsidRDefault="00713D24" w:rsidP="00C74ED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N=1086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006CC8CE" w14:textId="3F70441C" w:rsidR="00713D24" w:rsidRPr="008F0BF3" w:rsidRDefault="00713D24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equired doses of  COVID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9 </w:t>
            </w:r>
            <w:proofErr w:type="spellStart"/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ccine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68602A5A" w14:textId="67291032" w:rsidR="00713D24" w:rsidRPr="008F0BF3" w:rsidRDefault="00713D24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ffectiveness threshold of COVID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9 </w:t>
            </w:r>
            <w:proofErr w:type="spellStart"/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ccine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4C459C48" w14:textId="3BC723E6" w:rsidR="00713D24" w:rsidRPr="008F0BF3" w:rsidRDefault="00713D24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dverse reactions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of COVID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9 </w:t>
            </w:r>
            <w:proofErr w:type="spellStart"/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ccine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25895671" w14:textId="12BA79E9" w:rsidR="00713D24" w:rsidRPr="008F0BF3" w:rsidRDefault="00713D24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uration of COVID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9 vaccine </w:t>
            </w:r>
            <w:proofErr w:type="spellStart"/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otection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20C5F030" w14:textId="3342416D" w:rsidR="00713D24" w:rsidRPr="008F0BF3" w:rsidRDefault="00713D24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echnology used in COVID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9 </w:t>
            </w:r>
            <w:proofErr w:type="spellStart"/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ccine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649C31AF" w14:textId="710FDDBA" w:rsidR="00713D24" w:rsidRPr="008F0BF3" w:rsidRDefault="00713D24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oducing country of COVID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9 </w:t>
            </w:r>
            <w:proofErr w:type="spellStart"/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ccine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f</w:t>
            </w:r>
            <w:proofErr w:type="spellEnd"/>
          </w:p>
        </w:tc>
      </w:tr>
      <w:tr w:rsidR="007050D9" w:rsidRPr="008F0BF3" w14:paraId="7400317D" w14:textId="77777777" w:rsidTr="00822BDD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2606909E" w14:textId="77777777" w:rsidR="007050D9" w:rsidRPr="008F0BF3" w:rsidRDefault="00F32513" w:rsidP="00F32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mographics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E6C208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03AE956F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5BA785B6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44C16E69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4BB57D13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0C8C0DF5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50D9" w:rsidRPr="008F0BF3" w14:paraId="01C47922" w14:textId="77777777" w:rsidTr="00822BDD">
        <w:tc>
          <w:tcPr>
            <w:tcW w:w="2790" w:type="dxa"/>
            <w:tcBorders>
              <w:top w:val="single" w:sz="4" w:space="0" w:color="auto"/>
            </w:tcBorders>
          </w:tcPr>
          <w:p w14:paraId="46777F2C" w14:textId="77777777" w:rsidR="007050D9" w:rsidRPr="008F0BF3" w:rsidRDefault="007050D9" w:rsidP="00C74ED6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ge group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71569113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21087ACB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5D5B7F02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1A245196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7E5AA382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763F9F05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050D9" w:rsidRPr="008F0BF3" w14:paraId="0EB5CE76" w14:textId="77777777" w:rsidTr="00822BDD">
        <w:tc>
          <w:tcPr>
            <w:tcW w:w="2790" w:type="dxa"/>
          </w:tcPr>
          <w:p w14:paraId="6967B9A2" w14:textId="38ED05E8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1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340" w:type="dxa"/>
            <w:vAlign w:val="center"/>
          </w:tcPr>
          <w:p w14:paraId="4B49631B" w14:textId="761A6FC0" w:rsidR="007050D9" w:rsidRPr="008F0BF3" w:rsidRDefault="004E759A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3 (0.87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5)</w:t>
            </w:r>
          </w:p>
        </w:tc>
        <w:tc>
          <w:tcPr>
            <w:tcW w:w="2250" w:type="dxa"/>
            <w:vAlign w:val="center"/>
          </w:tcPr>
          <w:p w14:paraId="596BD8D3" w14:textId="3B4D6607" w:rsidR="007050D9" w:rsidRPr="008F0BF3" w:rsidRDefault="004E759A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 (0.6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0)</w:t>
            </w:r>
          </w:p>
        </w:tc>
        <w:tc>
          <w:tcPr>
            <w:tcW w:w="2250" w:type="dxa"/>
          </w:tcPr>
          <w:p w14:paraId="196A0493" w14:textId="4C736FE1" w:rsidR="007050D9" w:rsidRPr="008F0BF3" w:rsidRDefault="00822BDD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1 (0.92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5)</w:t>
            </w:r>
          </w:p>
        </w:tc>
        <w:tc>
          <w:tcPr>
            <w:tcW w:w="2250" w:type="dxa"/>
          </w:tcPr>
          <w:p w14:paraId="133E40CA" w14:textId="73FDE0E2" w:rsidR="007050D9" w:rsidRPr="008F0BF3" w:rsidRDefault="00822BDD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 (0.67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5)</w:t>
            </w:r>
          </w:p>
        </w:tc>
        <w:tc>
          <w:tcPr>
            <w:tcW w:w="2340" w:type="dxa"/>
          </w:tcPr>
          <w:p w14:paraId="56484080" w14:textId="11B3BD7B" w:rsidR="007050D9" w:rsidRPr="008F0BF3" w:rsidRDefault="000A4F03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8 (0.62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62)</w:t>
            </w:r>
          </w:p>
        </w:tc>
        <w:tc>
          <w:tcPr>
            <w:tcW w:w="2250" w:type="dxa"/>
          </w:tcPr>
          <w:p w14:paraId="2CDF5467" w14:textId="322D5D83" w:rsidR="007050D9" w:rsidRPr="008F0BF3" w:rsidRDefault="000A4F03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 (0.41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8)*</w:t>
            </w:r>
          </w:p>
        </w:tc>
      </w:tr>
      <w:tr w:rsidR="007050D9" w:rsidRPr="008F0BF3" w14:paraId="425801F9" w14:textId="77777777" w:rsidTr="00822BDD">
        <w:tc>
          <w:tcPr>
            <w:tcW w:w="2790" w:type="dxa"/>
          </w:tcPr>
          <w:p w14:paraId="6FBE2C94" w14:textId="0E7E811E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3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340" w:type="dxa"/>
            <w:vAlign w:val="center"/>
          </w:tcPr>
          <w:p w14:paraId="6DC10DF1" w14:textId="068CC290" w:rsidR="007050D9" w:rsidRPr="008F0BF3" w:rsidRDefault="004E759A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6 (0.99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45)</w:t>
            </w:r>
          </w:p>
        </w:tc>
        <w:tc>
          <w:tcPr>
            <w:tcW w:w="2250" w:type="dxa"/>
            <w:vAlign w:val="center"/>
          </w:tcPr>
          <w:p w14:paraId="2240D136" w14:textId="5C6E2277" w:rsidR="007050D9" w:rsidRPr="008F0BF3" w:rsidRDefault="004E759A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 (0.64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9)</w:t>
            </w:r>
          </w:p>
        </w:tc>
        <w:tc>
          <w:tcPr>
            <w:tcW w:w="2250" w:type="dxa"/>
          </w:tcPr>
          <w:p w14:paraId="2BA6C56F" w14:textId="44EF701F" w:rsidR="007050D9" w:rsidRPr="008F0BF3" w:rsidRDefault="00822BDD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 (0.59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0)</w:t>
            </w:r>
          </w:p>
        </w:tc>
        <w:tc>
          <w:tcPr>
            <w:tcW w:w="2250" w:type="dxa"/>
          </w:tcPr>
          <w:p w14:paraId="37F0EB5F" w14:textId="7FCF4049" w:rsidR="007050D9" w:rsidRPr="008F0BF3" w:rsidRDefault="00822BDD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 (0.4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4)*</w:t>
            </w:r>
          </w:p>
        </w:tc>
        <w:tc>
          <w:tcPr>
            <w:tcW w:w="2340" w:type="dxa"/>
          </w:tcPr>
          <w:p w14:paraId="30827042" w14:textId="1B714698" w:rsidR="007050D9" w:rsidRPr="008F0BF3" w:rsidRDefault="000A4F03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 (0.42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8)</w:t>
            </w:r>
          </w:p>
        </w:tc>
        <w:tc>
          <w:tcPr>
            <w:tcW w:w="2250" w:type="dxa"/>
          </w:tcPr>
          <w:p w14:paraId="1719582A" w14:textId="2695EEDB" w:rsidR="007050D9" w:rsidRPr="008F0BF3" w:rsidRDefault="000A4F03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 (0.27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3)***</w:t>
            </w:r>
          </w:p>
        </w:tc>
      </w:tr>
      <w:tr w:rsidR="007050D9" w:rsidRPr="008F0BF3" w14:paraId="34A28689" w14:textId="77777777" w:rsidTr="00822BDD">
        <w:trPr>
          <w:trHeight w:val="198"/>
        </w:trPr>
        <w:tc>
          <w:tcPr>
            <w:tcW w:w="2790" w:type="dxa"/>
          </w:tcPr>
          <w:p w14:paraId="45508892" w14:textId="4FF63E10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4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340" w:type="dxa"/>
            <w:vAlign w:val="center"/>
          </w:tcPr>
          <w:p w14:paraId="3D941E15" w14:textId="0A9938A9" w:rsidR="007050D9" w:rsidRPr="008F0BF3" w:rsidRDefault="004E759A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8 (0.99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49)</w:t>
            </w:r>
          </w:p>
        </w:tc>
        <w:tc>
          <w:tcPr>
            <w:tcW w:w="2250" w:type="dxa"/>
            <w:vAlign w:val="center"/>
          </w:tcPr>
          <w:p w14:paraId="7652EBAF" w14:textId="5647FA05" w:rsidR="004E759A" w:rsidRPr="008F0BF3" w:rsidRDefault="004E759A" w:rsidP="004E7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 (0.55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3)</w:t>
            </w:r>
          </w:p>
        </w:tc>
        <w:tc>
          <w:tcPr>
            <w:tcW w:w="2250" w:type="dxa"/>
          </w:tcPr>
          <w:p w14:paraId="66289388" w14:textId="5AAE4B8A" w:rsidR="00822BDD" w:rsidRPr="008F0BF3" w:rsidRDefault="00822BDD" w:rsidP="00822B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 (0.61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5)</w:t>
            </w:r>
          </w:p>
        </w:tc>
        <w:tc>
          <w:tcPr>
            <w:tcW w:w="2250" w:type="dxa"/>
          </w:tcPr>
          <w:p w14:paraId="3DB0A518" w14:textId="4868102F" w:rsidR="007050D9" w:rsidRPr="008F0BF3" w:rsidRDefault="00822BDD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 (0.55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0)</w:t>
            </w:r>
          </w:p>
        </w:tc>
        <w:tc>
          <w:tcPr>
            <w:tcW w:w="2340" w:type="dxa"/>
          </w:tcPr>
          <w:p w14:paraId="3CBA57A5" w14:textId="0566E86C" w:rsidR="007050D9" w:rsidRPr="008F0BF3" w:rsidRDefault="000A4F03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6 (0.76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77)</w:t>
            </w:r>
          </w:p>
        </w:tc>
        <w:tc>
          <w:tcPr>
            <w:tcW w:w="2250" w:type="dxa"/>
          </w:tcPr>
          <w:p w14:paraId="53C12B2F" w14:textId="0C6BE39F" w:rsidR="007050D9" w:rsidRPr="008F0BF3" w:rsidRDefault="000A4F03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 (0.29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8)***</w:t>
            </w:r>
          </w:p>
        </w:tc>
      </w:tr>
      <w:tr w:rsidR="007050D9" w:rsidRPr="008F0BF3" w14:paraId="353335EB" w14:textId="77777777" w:rsidTr="00822BDD">
        <w:tc>
          <w:tcPr>
            <w:tcW w:w="2790" w:type="dxa"/>
          </w:tcPr>
          <w:p w14:paraId="5A101527" w14:textId="289171BF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5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340" w:type="dxa"/>
            <w:vAlign w:val="center"/>
          </w:tcPr>
          <w:p w14:paraId="36085BC6" w14:textId="287C4A9C" w:rsidR="007050D9" w:rsidRPr="008F0BF3" w:rsidRDefault="004E759A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1 (0.8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5)</w:t>
            </w:r>
          </w:p>
        </w:tc>
        <w:tc>
          <w:tcPr>
            <w:tcW w:w="2250" w:type="dxa"/>
            <w:vAlign w:val="center"/>
          </w:tcPr>
          <w:p w14:paraId="79B59644" w14:textId="1715822F" w:rsidR="007050D9" w:rsidRPr="008F0BF3" w:rsidRDefault="004E759A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 (0.47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2)</w:t>
            </w:r>
          </w:p>
        </w:tc>
        <w:tc>
          <w:tcPr>
            <w:tcW w:w="2250" w:type="dxa"/>
          </w:tcPr>
          <w:p w14:paraId="465298A7" w14:textId="5E538B69" w:rsidR="007050D9" w:rsidRPr="008F0BF3" w:rsidRDefault="00822BDD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 (0.5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6)</w:t>
            </w:r>
          </w:p>
        </w:tc>
        <w:tc>
          <w:tcPr>
            <w:tcW w:w="2250" w:type="dxa"/>
          </w:tcPr>
          <w:p w14:paraId="69B71283" w14:textId="2750FD8B" w:rsidR="007050D9" w:rsidRPr="008F0BF3" w:rsidRDefault="00822BDD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 (062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2)</w:t>
            </w:r>
          </w:p>
        </w:tc>
        <w:tc>
          <w:tcPr>
            <w:tcW w:w="2340" w:type="dxa"/>
          </w:tcPr>
          <w:p w14:paraId="2F4E0F3F" w14:textId="62898FEA" w:rsidR="007050D9" w:rsidRPr="008F0BF3" w:rsidRDefault="000A4F03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 (0.45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2)</w:t>
            </w:r>
          </w:p>
        </w:tc>
        <w:tc>
          <w:tcPr>
            <w:tcW w:w="2250" w:type="dxa"/>
          </w:tcPr>
          <w:p w14:paraId="60ABADB0" w14:textId="35D46048" w:rsidR="007050D9" w:rsidRPr="008F0BF3" w:rsidRDefault="000A4F03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 (0.34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2)**</w:t>
            </w:r>
          </w:p>
        </w:tc>
      </w:tr>
      <w:tr w:rsidR="007050D9" w:rsidRPr="008F0BF3" w14:paraId="3D617AC2" w14:textId="77777777" w:rsidTr="00822BDD">
        <w:tc>
          <w:tcPr>
            <w:tcW w:w="2790" w:type="dxa"/>
          </w:tcPr>
          <w:p w14:paraId="08A85151" w14:textId="77777777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60 and above</w:t>
            </w:r>
          </w:p>
        </w:tc>
        <w:tc>
          <w:tcPr>
            <w:tcW w:w="2340" w:type="dxa"/>
            <w:vAlign w:val="center"/>
          </w:tcPr>
          <w:p w14:paraId="3C4434D7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  <w:vAlign w:val="center"/>
          </w:tcPr>
          <w:p w14:paraId="1FAC0096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249F4439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0D090E5C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340" w:type="dxa"/>
          </w:tcPr>
          <w:p w14:paraId="2F78961F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4023EDAA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</w:tr>
      <w:tr w:rsidR="007050D9" w:rsidRPr="008F0BF3" w14:paraId="00B7D071" w14:textId="77777777" w:rsidTr="00822BDD">
        <w:tc>
          <w:tcPr>
            <w:tcW w:w="2790" w:type="dxa"/>
          </w:tcPr>
          <w:p w14:paraId="5FAF42CF" w14:textId="77777777" w:rsidR="007050D9" w:rsidRPr="008F0BF3" w:rsidRDefault="007050D9" w:rsidP="00C74ED6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ender</w:t>
            </w:r>
          </w:p>
        </w:tc>
        <w:tc>
          <w:tcPr>
            <w:tcW w:w="2340" w:type="dxa"/>
            <w:vAlign w:val="center"/>
          </w:tcPr>
          <w:p w14:paraId="61A2F356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  <w:vAlign w:val="center"/>
          </w:tcPr>
          <w:p w14:paraId="435E18E9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0BEE875A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58CB3FF7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</w:tcPr>
          <w:p w14:paraId="0861D062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2B83F76D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050D9" w:rsidRPr="008F0BF3" w14:paraId="0729C2D8" w14:textId="77777777" w:rsidTr="00822BDD">
        <w:tc>
          <w:tcPr>
            <w:tcW w:w="2790" w:type="dxa"/>
          </w:tcPr>
          <w:p w14:paraId="26C4293D" w14:textId="77777777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Male </w:t>
            </w:r>
          </w:p>
        </w:tc>
        <w:tc>
          <w:tcPr>
            <w:tcW w:w="2340" w:type="dxa"/>
            <w:vAlign w:val="center"/>
          </w:tcPr>
          <w:p w14:paraId="4E6EC6C0" w14:textId="217E37A0" w:rsidR="007050D9" w:rsidRPr="008F0BF3" w:rsidRDefault="004E759A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 (0.95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8)</w:t>
            </w:r>
          </w:p>
        </w:tc>
        <w:tc>
          <w:tcPr>
            <w:tcW w:w="2250" w:type="dxa"/>
            <w:vAlign w:val="center"/>
          </w:tcPr>
          <w:p w14:paraId="0ACBA4EF" w14:textId="6DE72175" w:rsidR="007050D9" w:rsidRPr="008F0BF3" w:rsidRDefault="00822BDD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 (0.76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6)</w:t>
            </w:r>
          </w:p>
        </w:tc>
        <w:tc>
          <w:tcPr>
            <w:tcW w:w="2250" w:type="dxa"/>
          </w:tcPr>
          <w:p w14:paraId="41831348" w14:textId="09A460AD" w:rsidR="007050D9" w:rsidRPr="008F0BF3" w:rsidRDefault="00822BDD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 (0.7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7)</w:t>
            </w:r>
          </w:p>
        </w:tc>
        <w:tc>
          <w:tcPr>
            <w:tcW w:w="2250" w:type="dxa"/>
          </w:tcPr>
          <w:p w14:paraId="5C877C4F" w14:textId="3F7AB137" w:rsidR="007050D9" w:rsidRPr="008F0BF3" w:rsidRDefault="00822BDD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 (0.57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5)*</w:t>
            </w:r>
          </w:p>
        </w:tc>
        <w:tc>
          <w:tcPr>
            <w:tcW w:w="2340" w:type="dxa"/>
          </w:tcPr>
          <w:p w14:paraId="54B8C3A8" w14:textId="0CF16419" w:rsidR="007050D9" w:rsidRPr="008F0BF3" w:rsidRDefault="000A4F03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 (0.71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7)</w:t>
            </w:r>
          </w:p>
        </w:tc>
        <w:tc>
          <w:tcPr>
            <w:tcW w:w="2250" w:type="dxa"/>
          </w:tcPr>
          <w:p w14:paraId="4F36DF85" w14:textId="5F3A9869" w:rsidR="007050D9" w:rsidRPr="008F0BF3" w:rsidRDefault="000A4F03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 (0.71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4)</w:t>
            </w:r>
          </w:p>
        </w:tc>
      </w:tr>
      <w:tr w:rsidR="007050D9" w:rsidRPr="008F0BF3" w14:paraId="1B5DA506" w14:textId="77777777" w:rsidTr="00822BDD">
        <w:tc>
          <w:tcPr>
            <w:tcW w:w="2790" w:type="dxa"/>
          </w:tcPr>
          <w:p w14:paraId="68247D8E" w14:textId="77777777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2340" w:type="dxa"/>
            <w:vAlign w:val="center"/>
          </w:tcPr>
          <w:p w14:paraId="5AF1AD6A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  <w:vAlign w:val="center"/>
          </w:tcPr>
          <w:p w14:paraId="0496ACE1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2372E066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0917666D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340" w:type="dxa"/>
          </w:tcPr>
          <w:p w14:paraId="61C10E01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46433539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</w:tr>
      <w:tr w:rsidR="007050D9" w:rsidRPr="008F0BF3" w14:paraId="162A9ED9" w14:textId="77777777" w:rsidTr="00822BDD">
        <w:tc>
          <w:tcPr>
            <w:tcW w:w="2790" w:type="dxa"/>
          </w:tcPr>
          <w:p w14:paraId="72909E6F" w14:textId="77777777" w:rsidR="007050D9" w:rsidRPr="008F0BF3" w:rsidRDefault="007050D9" w:rsidP="00C74ED6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ighest education level</w:t>
            </w:r>
          </w:p>
        </w:tc>
        <w:tc>
          <w:tcPr>
            <w:tcW w:w="2340" w:type="dxa"/>
            <w:vAlign w:val="center"/>
          </w:tcPr>
          <w:p w14:paraId="311AFE90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  <w:vAlign w:val="center"/>
          </w:tcPr>
          <w:p w14:paraId="73A4A610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0E83A628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6B8A0733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</w:tcPr>
          <w:p w14:paraId="294311FC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0D15BE1A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050D9" w:rsidRPr="008F0BF3" w14:paraId="173FC86C" w14:textId="77777777" w:rsidTr="00822BDD">
        <w:tc>
          <w:tcPr>
            <w:tcW w:w="2790" w:type="dxa"/>
          </w:tcPr>
          <w:p w14:paraId="7C1CB588" w14:textId="77777777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Secondary school and below</w:t>
            </w:r>
          </w:p>
        </w:tc>
        <w:tc>
          <w:tcPr>
            <w:tcW w:w="2340" w:type="dxa"/>
            <w:vAlign w:val="center"/>
          </w:tcPr>
          <w:p w14:paraId="746D2647" w14:textId="240E35A6" w:rsidR="007050D9" w:rsidRPr="008F0BF3" w:rsidRDefault="004E759A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8 (1.55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97)***</w:t>
            </w:r>
          </w:p>
        </w:tc>
        <w:tc>
          <w:tcPr>
            <w:tcW w:w="2250" w:type="dxa"/>
            <w:vAlign w:val="center"/>
          </w:tcPr>
          <w:p w14:paraId="1A626602" w14:textId="663EA80C" w:rsidR="007050D9" w:rsidRPr="008F0BF3" w:rsidRDefault="00822BDD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2 (0.87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0)</w:t>
            </w:r>
          </w:p>
        </w:tc>
        <w:tc>
          <w:tcPr>
            <w:tcW w:w="2250" w:type="dxa"/>
            <w:vAlign w:val="center"/>
          </w:tcPr>
          <w:p w14:paraId="4BF02A13" w14:textId="7E5E5F86" w:rsidR="007050D9" w:rsidRPr="008F0BF3" w:rsidRDefault="00822BDD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 (0.56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6)</w:t>
            </w:r>
          </w:p>
        </w:tc>
        <w:tc>
          <w:tcPr>
            <w:tcW w:w="2250" w:type="dxa"/>
            <w:vAlign w:val="center"/>
          </w:tcPr>
          <w:p w14:paraId="578B0274" w14:textId="214D2E8B" w:rsidR="007050D9" w:rsidRPr="008F0BF3" w:rsidRDefault="00822BDD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 (0.7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5)</w:t>
            </w:r>
          </w:p>
        </w:tc>
        <w:tc>
          <w:tcPr>
            <w:tcW w:w="2340" w:type="dxa"/>
            <w:vAlign w:val="center"/>
          </w:tcPr>
          <w:p w14:paraId="0AE9F708" w14:textId="67ADB4F0" w:rsidR="007050D9" w:rsidRPr="008F0BF3" w:rsidRDefault="000A4F03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 (0.22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8)*</w:t>
            </w:r>
          </w:p>
        </w:tc>
        <w:tc>
          <w:tcPr>
            <w:tcW w:w="2250" w:type="dxa"/>
            <w:vAlign w:val="center"/>
          </w:tcPr>
          <w:p w14:paraId="4CB6AE0B" w14:textId="31B63E6C" w:rsidR="007050D9" w:rsidRPr="008F0BF3" w:rsidRDefault="000A4F03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 (0.86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6)</w:t>
            </w:r>
          </w:p>
        </w:tc>
      </w:tr>
      <w:tr w:rsidR="007050D9" w:rsidRPr="008F0BF3" w14:paraId="09ED4DE0" w14:textId="77777777" w:rsidTr="00822BDD">
        <w:tc>
          <w:tcPr>
            <w:tcW w:w="2790" w:type="dxa"/>
          </w:tcPr>
          <w:p w14:paraId="04F88458" w14:textId="1AC8B253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Certificate/A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Level/Diploma</w:t>
            </w:r>
          </w:p>
        </w:tc>
        <w:tc>
          <w:tcPr>
            <w:tcW w:w="2340" w:type="dxa"/>
            <w:vAlign w:val="center"/>
          </w:tcPr>
          <w:p w14:paraId="4CF9E4C8" w14:textId="3328209D" w:rsidR="007050D9" w:rsidRPr="008F0BF3" w:rsidRDefault="004E759A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9 (2.05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38)***</w:t>
            </w:r>
          </w:p>
        </w:tc>
        <w:tc>
          <w:tcPr>
            <w:tcW w:w="2250" w:type="dxa"/>
            <w:vAlign w:val="center"/>
          </w:tcPr>
          <w:p w14:paraId="29CAAB11" w14:textId="05BE1A75" w:rsidR="007050D9" w:rsidRPr="008F0BF3" w:rsidRDefault="00822BDD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4 (1.19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27)**</w:t>
            </w:r>
          </w:p>
        </w:tc>
        <w:tc>
          <w:tcPr>
            <w:tcW w:w="2250" w:type="dxa"/>
            <w:vAlign w:val="center"/>
          </w:tcPr>
          <w:p w14:paraId="5F117FEB" w14:textId="35DF8B46" w:rsidR="007050D9" w:rsidRPr="008F0BF3" w:rsidRDefault="00822BDD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 (0.54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2)</w:t>
            </w:r>
          </w:p>
        </w:tc>
        <w:tc>
          <w:tcPr>
            <w:tcW w:w="2250" w:type="dxa"/>
            <w:vAlign w:val="center"/>
          </w:tcPr>
          <w:p w14:paraId="3D6544EB" w14:textId="760BF650" w:rsidR="007050D9" w:rsidRPr="008F0BF3" w:rsidRDefault="00822BDD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 (0.6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8)</w:t>
            </w:r>
          </w:p>
        </w:tc>
        <w:tc>
          <w:tcPr>
            <w:tcW w:w="2340" w:type="dxa"/>
            <w:vAlign w:val="center"/>
          </w:tcPr>
          <w:p w14:paraId="7111D072" w14:textId="32F81CB3" w:rsidR="007050D9" w:rsidRPr="008F0BF3" w:rsidRDefault="000A4F03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 (0.41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1)</w:t>
            </w:r>
          </w:p>
        </w:tc>
        <w:tc>
          <w:tcPr>
            <w:tcW w:w="2250" w:type="dxa"/>
            <w:vAlign w:val="center"/>
          </w:tcPr>
          <w:p w14:paraId="5376A6E4" w14:textId="71743000" w:rsidR="007050D9" w:rsidRPr="008F0BF3" w:rsidRDefault="000A4F03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 (0.72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6)</w:t>
            </w:r>
          </w:p>
        </w:tc>
      </w:tr>
      <w:tr w:rsidR="007050D9" w:rsidRPr="008F0BF3" w14:paraId="0DABD9E4" w14:textId="77777777" w:rsidTr="00822BDD">
        <w:tc>
          <w:tcPr>
            <w:tcW w:w="2790" w:type="dxa"/>
          </w:tcPr>
          <w:p w14:paraId="6FD14411" w14:textId="77777777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Bachelor degree</w:t>
            </w:r>
          </w:p>
        </w:tc>
        <w:tc>
          <w:tcPr>
            <w:tcW w:w="2340" w:type="dxa"/>
            <w:vAlign w:val="center"/>
          </w:tcPr>
          <w:p w14:paraId="4A2D3B22" w14:textId="04F0B540" w:rsidR="007050D9" w:rsidRPr="008F0BF3" w:rsidRDefault="004E759A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2 (1.09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71)*</w:t>
            </w:r>
          </w:p>
        </w:tc>
        <w:tc>
          <w:tcPr>
            <w:tcW w:w="2250" w:type="dxa"/>
            <w:vAlign w:val="center"/>
          </w:tcPr>
          <w:p w14:paraId="4442640A" w14:textId="624A16D6" w:rsidR="007050D9" w:rsidRPr="008F0BF3" w:rsidRDefault="00822BDD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4 (0.85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2)</w:t>
            </w:r>
          </w:p>
        </w:tc>
        <w:tc>
          <w:tcPr>
            <w:tcW w:w="2250" w:type="dxa"/>
            <w:vAlign w:val="center"/>
          </w:tcPr>
          <w:p w14:paraId="4204A18F" w14:textId="706ECBE4" w:rsidR="007050D9" w:rsidRPr="008F0BF3" w:rsidRDefault="00822BDD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 (0.6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2)</w:t>
            </w:r>
          </w:p>
        </w:tc>
        <w:tc>
          <w:tcPr>
            <w:tcW w:w="2250" w:type="dxa"/>
            <w:vAlign w:val="center"/>
          </w:tcPr>
          <w:p w14:paraId="46B6C131" w14:textId="7F7E13F8" w:rsidR="007050D9" w:rsidRPr="008F0BF3" w:rsidRDefault="00822BDD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4 (0.86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9)</w:t>
            </w:r>
          </w:p>
        </w:tc>
        <w:tc>
          <w:tcPr>
            <w:tcW w:w="2340" w:type="dxa"/>
            <w:vAlign w:val="center"/>
          </w:tcPr>
          <w:p w14:paraId="6C1E5143" w14:textId="47CE1696" w:rsidR="007050D9" w:rsidRPr="008F0BF3" w:rsidRDefault="000A4F03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 (0.36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2)</w:t>
            </w:r>
          </w:p>
        </w:tc>
        <w:tc>
          <w:tcPr>
            <w:tcW w:w="2250" w:type="dxa"/>
            <w:vAlign w:val="center"/>
          </w:tcPr>
          <w:p w14:paraId="622056B9" w14:textId="259CC241" w:rsidR="007050D9" w:rsidRPr="008F0BF3" w:rsidRDefault="000A4F03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9 (0.86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2)</w:t>
            </w:r>
          </w:p>
        </w:tc>
      </w:tr>
      <w:tr w:rsidR="007050D9" w:rsidRPr="008F0BF3" w14:paraId="68BAF7DA" w14:textId="77777777" w:rsidTr="00822BDD">
        <w:tc>
          <w:tcPr>
            <w:tcW w:w="2790" w:type="dxa"/>
          </w:tcPr>
          <w:p w14:paraId="14D2BBC6" w14:textId="77777777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Postgraduate degree</w:t>
            </w:r>
          </w:p>
        </w:tc>
        <w:tc>
          <w:tcPr>
            <w:tcW w:w="2340" w:type="dxa"/>
            <w:vAlign w:val="center"/>
          </w:tcPr>
          <w:p w14:paraId="737A5A64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  <w:vAlign w:val="center"/>
          </w:tcPr>
          <w:p w14:paraId="37EAA8C3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40591330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3441E3D1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340" w:type="dxa"/>
          </w:tcPr>
          <w:p w14:paraId="5ECD986C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105D5CBA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</w:tr>
      <w:tr w:rsidR="007050D9" w:rsidRPr="008F0BF3" w14:paraId="0F2D1E62" w14:textId="77777777" w:rsidTr="00822BDD">
        <w:tc>
          <w:tcPr>
            <w:tcW w:w="2790" w:type="dxa"/>
          </w:tcPr>
          <w:p w14:paraId="67C34D72" w14:textId="77777777" w:rsidR="007050D9" w:rsidRPr="008F0BF3" w:rsidRDefault="007050D9" w:rsidP="00C74ED6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ver delayed acceptance or refuse vaccine despite availability of vaccine service</w:t>
            </w:r>
          </w:p>
        </w:tc>
        <w:tc>
          <w:tcPr>
            <w:tcW w:w="2340" w:type="dxa"/>
            <w:vAlign w:val="center"/>
          </w:tcPr>
          <w:p w14:paraId="4A7EF3CB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035B835F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68CB9812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6595CC18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3EC3A197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721AF4C5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50D9" w:rsidRPr="008F0BF3" w14:paraId="49147CF9" w14:textId="77777777" w:rsidTr="00822BDD">
        <w:tc>
          <w:tcPr>
            <w:tcW w:w="2790" w:type="dxa"/>
          </w:tcPr>
          <w:p w14:paraId="50F34FF8" w14:textId="77777777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340" w:type="dxa"/>
            <w:vAlign w:val="center"/>
          </w:tcPr>
          <w:p w14:paraId="214FCA0B" w14:textId="488DC00D" w:rsidR="007050D9" w:rsidRPr="008F0BF3" w:rsidRDefault="004E759A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5 (2.32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06)***</w:t>
            </w:r>
          </w:p>
        </w:tc>
        <w:tc>
          <w:tcPr>
            <w:tcW w:w="2250" w:type="dxa"/>
          </w:tcPr>
          <w:p w14:paraId="0D06BF85" w14:textId="02CFFFB8" w:rsidR="007050D9" w:rsidRPr="008F0BF3" w:rsidRDefault="00822BDD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7 (3.11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94)***</w:t>
            </w:r>
          </w:p>
        </w:tc>
        <w:tc>
          <w:tcPr>
            <w:tcW w:w="2250" w:type="dxa"/>
          </w:tcPr>
          <w:p w14:paraId="56EE1BA5" w14:textId="75F08BA4" w:rsidR="007050D9" w:rsidRPr="008F0BF3" w:rsidRDefault="00822BDD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6 (3.25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85)***</w:t>
            </w:r>
          </w:p>
        </w:tc>
        <w:tc>
          <w:tcPr>
            <w:tcW w:w="2250" w:type="dxa"/>
          </w:tcPr>
          <w:p w14:paraId="07A769FA" w14:textId="71A26EE0" w:rsidR="007050D9" w:rsidRPr="008F0BF3" w:rsidRDefault="00822BDD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6 (2.31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44)***</w:t>
            </w:r>
          </w:p>
        </w:tc>
        <w:tc>
          <w:tcPr>
            <w:tcW w:w="2340" w:type="dxa"/>
          </w:tcPr>
          <w:p w14:paraId="3C9957EA" w14:textId="1AD9245D" w:rsidR="007050D9" w:rsidRPr="008F0BF3" w:rsidRDefault="000A4F03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3 (3.6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58)***</w:t>
            </w:r>
          </w:p>
        </w:tc>
        <w:tc>
          <w:tcPr>
            <w:tcW w:w="2250" w:type="dxa"/>
          </w:tcPr>
          <w:p w14:paraId="61CE7968" w14:textId="27B11AE5" w:rsidR="007050D9" w:rsidRPr="008F0BF3" w:rsidRDefault="000A4F03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4 (2.14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53)***</w:t>
            </w:r>
          </w:p>
        </w:tc>
      </w:tr>
      <w:tr w:rsidR="007050D9" w:rsidRPr="008F0BF3" w14:paraId="499BC815" w14:textId="77777777" w:rsidTr="00822BDD">
        <w:tc>
          <w:tcPr>
            <w:tcW w:w="2790" w:type="dxa"/>
            <w:tcBorders>
              <w:bottom w:val="single" w:sz="4" w:space="0" w:color="auto"/>
            </w:tcBorders>
          </w:tcPr>
          <w:p w14:paraId="320B2F67" w14:textId="77777777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72265F2D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451E3C9B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3407D882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2C09B0AB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0ACB67DE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385C57A9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</w:tr>
    </w:tbl>
    <w:p w14:paraId="7857B7B9" w14:textId="593FFA63" w:rsidR="007050D9" w:rsidRPr="008F0BF3" w:rsidRDefault="007050D9" w:rsidP="007050D9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a</w:t>
      </w:r>
      <w:proofErr w:type="gramEnd"/>
      <w:r w:rsidR="004E759A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="00713D24">
        <w:rPr>
          <w:rFonts w:ascii="Times New Roman" w:hAnsi="Times New Roman" w:cs="Times New Roman"/>
          <w:sz w:val="24"/>
          <w:szCs w:val="24"/>
          <w:lang w:val="en-MY"/>
        </w:rPr>
        <w:t>–</w:t>
      </w:r>
      <w:r w:rsidR="004E759A">
        <w:rPr>
          <w:rFonts w:ascii="Times New Roman" w:hAnsi="Times New Roman" w:cs="Times New Roman"/>
          <w:sz w:val="24"/>
          <w:szCs w:val="24"/>
          <w:lang w:val="en-MY"/>
        </w:rPr>
        <w:t>value: 0.687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; </w:t>
      </w:r>
      <w:proofErr w:type="spellStart"/>
      <w:r w:rsidR="00C84A07" w:rsidRPr="00C84A07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="00C84A07" w:rsidRPr="00C84A07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C84A07" w:rsidRPr="00C84A07">
        <w:rPr>
          <w:rFonts w:ascii="Times New Roman" w:hAnsi="Times New Roman" w:cs="Times New Roman"/>
          <w:i/>
          <w:sz w:val="24"/>
          <w:szCs w:val="24"/>
          <w:lang w:val="en-MY"/>
        </w:rPr>
        <w:t>R</w:t>
      </w:r>
      <w:r w:rsidR="00C84A07" w:rsidRPr="00C84A07">
        <w:rPr>
          <w:rFonts w:ascii="Times New Roman" w:hAnsi="Times New Roman" w:cs="Times New Roman"/>
          <w:i/>
          <w:sz w:val="24"/>
          <w:szCs w:val="24"/>
          <w:vertAlign w:val="superscript"/>
          <w:lang w:val="en-MY"/>
        </w:rPr>
        <w:t>2</w:t>
      </w:r>
      <w:r w:rsidR="004E759A">
        <w:rPr>
          <w:rFonts w:ascii="Times New Roman" w:hAnsi="Times New Roman" w:cs="Times New Roman"/>
          <w:sz w:val="24"/>
          <w:szCs w:val="24"/>
          <w:lang w:val="en-MY"/>
        </w:rPr>
        <w:t>: 0.088</w:t>
      </w:r>
    </w:p>
    <w:p w14:paraId="58303C33" w14:textId="4260DF07" w:rsidR="007050D9" w:rsidRPr="008F0BF3" w:rsidRDefault="007050D9" w:rsidP="007050D9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b</w:t>
      </w:r>
      <w:proofErr w:type="gramEnd"/>
      <w:r w:rsidR="004E759A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="00713D24">
        <w:rPr>
          <w:rFonts w:ascii="Times New Roman" w:hAnsi="Times New Roman" w:cs="Times New Roman"/>
          <w:sz w:val="24"/>
          <w:szCs w:val="24"/>
          <w:lang w:val="en-MY"/>
        </w:rPr>
        <w:t>–</w:t>
      </w:r>
      <w:r w:rsidR="004E759A">
        <w:rPr>
          <w:rFonts w:ascii="Times New Roman" w:hAnsi="Times New Roman" w:cs="Times New Roman"/>
          <w:sz w:val="24"/>
          <w:szCs w:val="24"/>
          <w:lang w:val="en-MY"/>
        </w:rPr>
        <w:t>value: 0.213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; </w:t>
      </w:r>
      <w:proofErr w:type="spellStart"/>
      <w:r w:rsidR="00C84A07" w:rsidRPr="00C84A07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="00C84A07" w:rsidRPr="00C84A07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C84A07" w:rsidRPr="00C84A07">
        <w:rPr>
          <w:rFonts w:ascii="Times New Roman" w:hAnsi="Times New Roman" w:cs="Times New Roman"/>
          <w:i/>
          <w:sz w:val="24"/>
          <w:szCs w:val="24"/>
          <w:lang w:val="en-MY"/>
        </w:rPr>
        <w:t>R</w:t>
      </w:r>
      <w:r w:rsidR="00C84A07" w:rsidRPr="00C84A07">
        <w:rPr>
          <w:rFonts w:ascii="Times New Roman" w:hAnsi="Times New Roman" w:cs="Times New Roman"/>
          <w:i/>
          <w:sz w:val="24"/>
          <w:szCs w:val="24"/>
          <w:vertAlign w:val="superscript"/>
          <w:lang w:val="en-MY"/>
        </w:rPr>
        <w:t>2</w:t>
      </w:r>
      <w:r w:rsidR="004E759A">
        <w:rPr>
          <w:rFonts w:ascii="Times New Roman" w:hAnsi="Times New Roman" w:cs="Times New Roman"/>
          <w:sz w:val="24"/>
          <w:szCs w:val="24"/>
          <w:lang w:val="en-MY"/>
        </w:rPr>
        <w:t>: 0.067</w:t>
      </w:r>
    </w:p>
    <w:p w14:paraId="4D826471" w14:textId="1A91AFA0" w:rsidR="007050D9" w:rsidRPr="008F0BF3" w:rsidRDefault="007050D9" w:rsidP="007050D9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c</w:t>
      </w:r>
      <w:proofErr w:type="gramEnd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="00713D24">
        <w:rPr>
          <w:rFonts w:ascii="Times New Roman" w:hAnsi="Times New Roman" w:cs="Times New Roman"/>
          <w:sz w:val="24"/>
          <w:szCs w:val="24"/>
          <w:lang w:val="en-MY"/>
        </w:rPr>
        <w:t>–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value: </w:t>
      </w:r>
      <w:r w:rsidR="00822BDD">
        <w:rPr>
          <w:rFonts w:ascii="Times New Roman" w:hAnsi="Times New Roman" w:cs="Times New Roman"/>
          <w:sz w:val="24"/>
          <w:szCs w:val="24"/>
          <w:lang w:val="en-MY"/>
        </w:rPr>
        <w:t>0.125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; </w:t>
      </w:r>
      <w:proofErr w:type="spellStart"/>
      <w:r w:rsidR="00C84A07" w:rsidRPr="00C84A07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="00C84A07" w:rsidRPr="00C84A07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C84A07" w:rsidRPr="00C84A07">
        <w:rPr>
          <w:rFonts w:ascii="Times New Roman" w:hAnsi="Times New Roman" w:cs="Times New Roman"/>
          <w:i/>
          <w:sz w:val="24"/>
          <w:szCs w:val="24"/>
          <w:lang w:val="en-MY"/>
        </w:rPr>
        <w:t>R</w:t>
      </w:r>
      <w:r w:rsidR="00C84A07" w:rsidRPr="00C84A07">
        <w:rPr>
          <w:rFonts w:ascii="Times New Roman" w:hAnsi="Times New Roman" w:cs="Times New Roman"/>
          <w:i/>
          <w:sz w:val="24"/>
          <w:szCs w:val="24"/>
          <w:vertAlign w:val="superscript"/>
          <w:lang w:val="en-MY"/>
        </w:rPr>
        <w:t>2</w:t>
      </w:r>
      <w:r w:rsidR="00822BDD">
        <w:rPr>
          <w:rFonts w:ascii="Times New Roman" w:hAnsi="Times New Roman" w:cs="Times New Roman"/>
          <w:sz w:val="24"/>
          <w:szCs w:val="24"/>
          <w:lang w:val="en-MY"/>
        </w:rPr>
        <w:t>: 0.072</w:t>
      </w:r>
    </w:p>
    <w:p w14:paraId="1E541CD1" w14:textId="1A520877" w:rsidR="007050D9" w:rsidRPr="008F0BF3" w:rsidRDefault="007050D9" w:rsidP="007050D9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d</w:t>
      </w:r>
      <w:proofErr w:type="gramEnd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="00713D24">
        <w:rPr>
          <w:rFonts w:ascii="Times New Roman" w:hAnsi="Times New Roman" w:cs="Times New Roman"/>
          <w:sz w:val="24"/>
          <w:szCs w:val="24"/>
          <w:lang w:val="en-MY"/>
        </w:rPr>
        <w:t>–</w:t>
      </w:r>
      <w:r w:rsidR="00822BDD">
        <w:rPr>
          <w:rFonts w:ascii="Times New Roman" w:hAnsi="Times New Roman" w:cs="Times New Roman"/>
          <w:sz w:val="24"/>
          <w:szCs w:val="24"/>
          <w:lang w:val="en-MY"/>
        </w:rPr>
        <w:t>value: 0.229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; </w:t>
      </w:r>
      <w:proofErr w:type="spellStart"/>
      <w:r w:rsidR="00C84A07" w:rsidRPr="00C84A07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="00C84A07" w:rsidRPr="00C84A07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C84A07" w:rsidRPr="00C84A07">
        <w:rPr>
          <w:rFonts w:ascii="Times New Roman" w:hAnsi="Times New Roman" w:cs="Times New Roman"/>
          <w:i/>
          <w:sz w:val="24"/>
          <w:szCs w:val="24"/>
          <w:lang w:val="en-MY"/>
        </w:rPr>
        <w:t>R</w:t>
      </w:r>
      <w:r w:rsidR="00C84A07" w:rsidRPr="00C84A07">
        <w:rPr>
          <w:rFonts w:ascii="Times New Roman" w:hAnsi="Times New Roman" w:cs="Times New Roman"/>
          <w:i/>
          <w:sz w:val="24"/>
          <w:szCs w:val="24"/>
          <w:vertAlign w:val="superscript"/>
          <w:lang w:val="en-MY"/>
        </w:rPr>
        <w:t>2</w:t>
      </w:r>
      <w:r w:rsidR="00822BDD">
        <w:rPr>
          <w:rFonts w:ascii="Times New Roman" w:hAnsi="Times New Roman" w:cs="Times New Roman"/>
          <w:sz w:val="24"/>
          <w:szCs w:val="24"/>
          <w:lang w:val="en-MY"/>
        </w:rPr>
        <w:t>: 0.062</w:t>
      </w:r>
    </w:p>
    <w:p w14:paraId="1BE248A2" w14:textId="3E5FB7A4" w:rsidR="007050D9" w:rsidRPr="008F0BF3" w:rsidRDefault="007050D9" w:rsidP="007050D9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e</w:t>
      </w:r>
      <w:proofErr w:type="gramEnd"/>
      <w:r w:rsidR="000A4F03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="00713D24">
        <w:rPr>
          <w:rFonts w:ascii="Times New Roman" w:hAnsi="Times New Roman" w:cs="Times New Roman"/>
          <w:sz w:val="24"/>
          <w:szCs w:val="24"/>
          <w:lang w:val="en-MY"/>
        </w:rPr>
        <w:t>–</w:t>
      </w:r>
      <w:r w:rsidR="000A4F03">
        <w:rPr>
          <w:rFonts w:ascii="Times New Roman" w:hAnsi="Times New Roman" w:cs="Times New Roman"/>
          <w:sz w:val="24"/>
          <w:szCs w:val="24"/>
          <w:lang w:val="en-MY"/>
        </w:rPr>
        <w:t>value: 0.203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; </w:t>
      </w:r>
      <w:proofErr w:type="spellStart"/>
      <w:r w:rsidR="00C84A07" w:rsidRPr="00C84A07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="00C84A07" w:rsidRPr="00C84A07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C84A07" w:rsidRPr="00C84A07">
        <w:rPr>
          <w:rFonts w:ascii="Times New Roman" w:hAnsi="Times New Roman" w:cs="Times New Roman"/>
          <w:i/>
          <w:sz w:val="24"/>
          <w:szCs w:val="24"/>
          <w:lang w:val="en-MY"/>
        </w:rPr>
        <w:t>R</w:t>
      </w:r>
      <w:r w:rsidR="00C84A07" w:rsidRPr="00C84A07">
        <w:rPr>
          <w:rFonts w:ascii="Times New Roman" w:hAnsi="Times New Roman" w:cs="Times New Roman"/>
          <w:i/>
          <w:sz w:val="24"/>
          <w:szCs w:val="24"/>
          <w:vertAlign w:val="superscript"/>
          <w:lang w:val="en-MY"/>
        </w:rPr>
        <w:t>2</w:t>
      </w:r>
      <w:r w:rsidR="000A4F03">
        <w:rPr>
          <w:rFonts w:ascii="Times New Roman" w:hAnsi="Times New Roman" w:cs="Times New Roman"/>
          <w:sz w:val="24"/>
          <w:szCs w:val="24"/>
          <w:lang w:val="en-MY"/>
        </w:rPr>
        <w:t>: 0.093</w:t>
      </w:r>
    </w:p>
    <w:p w14:paraId="530925FF" w14:textId="34736EFB" w:rsidR="007050D9" w:rsidRDefault="007050D9" w:rsidP="007050D9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f</w:t>
      </w:r>
      <w:proofErr w:type="gramEnd"/>
      <w:r w:rsidR="000A4F03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="00713D24">
        <w:rPr>
          <w:rFonts w:ascii="Times New Roman" w:hAnsi="Times New Roman" w:cs="Times New Roman"/>
          <w:sz w:val="24"/>
          <w:szCs w:val="24"/>
          <w:lang w:val="en-MY"/>
        </w:rPr>
        <w:t>–</w:t>
      </w:r>
      <w:r w:rsidR="000A4F03">
        <w:rPr>
          <w:rFonts w:ascii="Times New Roman" w:hAnsi="Times New Roman" w:cs="Times New Roman"/>
          <w:sz w:val="24"/>
          <w:szCs w:val="24"/>
          <w:lang w:val="en-MY"/>
        </w:rPr>
        <w:t>value: 0.734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; </w:t>
      </w:r>
      <w:proofErr w:type="spellStart"/>
      <w:r w:rsidR="00C84A07" w:rsidRPr="00C84A07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="00C84A07" w:rsidRPr="00C84A07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C84A07" w:rsidRPr="00C84A07">
        <w:rPr>
          <w:rFonts w:ascii="Times New Roman" w:hAnsi="Times New Roman" w:cs="Times New Roman"/>
          <w:i/>
          <w:sz w:val="24"/>
          <w:szCs w:val="24"/>
          <w:lang w:val="en-MY"/>
        </w:rPr>
        <w:t>R</w:t>
      </w:r>
      <w:r w:rsidR="00C84A07" w:rsidRPr="00C84A07">
        <w:rPr>
          <w:rFonts w:ascii="Times New Roman" w:hAnsi="Times New Roman" w:cs="Times New Roman"/>
          <w:i/>
          <w:sz w:val="24"/>
          <w:szCs w:val="24"/>
          <w:vertAlign w:val="superscript"/>
          <w:lang w:val="en-MY"/>
        </w:rPr>
        <w:t>2</w:t>
      </w:r>
      <w:r w:rsidR="000A4F03">
        <w:rPr>
          <w:rFonts w:ascii="Times New Roman" w:hAnsi="Times New Roman" w:cs="Times New Roman"/>
          <w:sz w:val="24"/>
          <w:szCs w:val="24"/>
          <w:lang w:val="en-MY"/>
        </w:rPr>
        <w:t>: 0.068</w:t>
      </w:r>
    </w:p>
    <w:p w14:paraId="21039BDA" w14:textId="77777777" w:rsidR="000A4F03" w:rsidRPr="008C6FBD" w:rsidRDefault="000A4F03" w:rsidP="007050D9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MY"/>
        </w:rPr>
      </w:pPr>
    </w:p>
    <w:p w14:paraId="227EC979" w14:textId="77777777" w:rsidR="007050D9" w:rsidRPr="00F80CAB" w:rsidRDefault="007050D9" w:rsidP="007050D9">
      <w:pPr>
        <w:spacing w:line="240" w:lineRule="auto"/>
        <w:rPr>
          <w:lang w:val="en-MY"/>
        </w:rPr>
      </w:pPr>
    </w:p>
    <w:p w14:paraId="7503E12C" w14:textId="77777777" w:rsidR="007050D9" w:rsidRPr="008F0BF3" w:rsidRDefault="007050D9" w:rsidP="007050D9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</w:p>
    <w:tbl>
      <w:tblPr>
        <w:tblStyle w:val="TableGrid"/>
        <w:tblW w:w="16470" w:type="dxa"/>
        <w:tblInd w:w="-11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0"/>
        <w:gridCol w:w="2070"/>
        <w:gridCol w:w="2340"/>
        <w:gridCol w:w="2430"/>
        <w:gridCol w:w="2250"/>
        <w:gridCol w:w="2340"/>
        <w:gridCol w:w="2250"/>
      </w:tblGrid>
      <w:tr w:rsidR="00713D24" w:rsidRPr="008F0BF3" w14:paraId="21D3188F" w14:textId="77777777" w:rsidTr="00C74ED6">
        <w:trPr>
          <w:trHeight w:val="622"/>
        </w:trPr>
        <w:tc>
          <w:tcPr>
            <w:tcW w:w="2790" w:type="dxa"/>
            <w:tcBorders>
              <w:top w:val="single" w:sz="4" w:space="0" w:color="auto"/>
            </w:tcBorders>
          </w:tcPr>
          <w:p w14:paraId="7506E403" w14:textId="77777777" w:rsidR="00713D24" w:rsidRDefault="00713D24" w:rsidP="00880B54">
            <w:pPr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</w:pPr>
            <w:r w:rsidRPr="00880B54"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>United Arab Emirates</w:t>
            </w:r>
          </w:p>
          <w:p w14:paraId="30E25A5C" w14:textId="0987101E" w:rsidR="00713D24" w:rsidRPr="00880B54" w:rsidRDefault="00713D24" w:rsidP="00880B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0B54"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N=938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76B13B2F" w14:textId="4300E1D9" w:rsidR="00713D24" w:rsidRPr="008F0BF3" w:rsidRDefault="00713D24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equired doses of  COVID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9 </w:t>
            </w:r>
            <w:proofErr w:type="spellStart"/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ccine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08386A05" w14:textId="56947077" w:rsidR="00713D24" w:rsidRPr="008F0BF3" w:rsidRDefault="00713D24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ffectiveness threshold of COVID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9 </w:t>
            </w:r>
            <w:proofErr w:type="spellStart"/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ccine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774803AD" w14:textId="2892975D" w:rsidR="00713D24" w:rsidRPr="008F0BF3" w:rsidRDefault="00713D24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dverse reactions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of COVID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9 </w:t>
            </w:r>
            <w:proofErr w:type="spellStart"/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ccine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20C1F717" w14:textId="26EE11FA" w:rsidR="00713D24" w:rsidRPr="008F0BF3" w:rsidRDefault="00713D24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uration of COVID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9 vaccine </w:t>
            </w:r>
            <w:proofErr w:type="spellStart"/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otection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4C30EEEB" w14:textId="74DCE40D" w:rsidR="00713D24" w:rsidRPr="008F0BF3" w:rsidRDefault="00713D24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echnology used in COVID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9 </w:t>
            </w:r>
            <w:proofErr w:type="spellStart"/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ccine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0C4A84BE" w14:textId="14FD7582" w:rsidR="00713D24" w:rsidRPr="008F0BF3" w:rsidRDefault="00713D24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oducing country of COVID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9 </w:t>
            </w:r>
            <w:proofErr w:type="spellStart"/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ccine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f</w:t>
            </w:r>
            <w:proofErr w:type="spellEnd"/>
          </w:p>
        </w:tc>
      </w:tr>
      <w:tr w:rsidR="007050D9" w:rsidRPr="008F0BF3" w14:paraId="0D470E82" w14:textId="77777777" w:rsidTr="00C74ED6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3A61EDE2" w14:textId="77777777" w:rsidR="007050D9" w:rsidRPr="008F0BF3" w:rsidRDefault="00F32513" w:rsidP="00F32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mographics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EFB8F6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5C97A89B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412C2A16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5657576C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6FC1A45F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72CBBE0E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50D9" w:rsidRPr="008F0BF3" w14:paraId="32176222" w14:textId="77777777" w:rsidTr="00C74ED6">
        <w:tc>
          <w:tcPr>
            <w:tcW w:w="2790" w:type="dxa"/>
            <w:tcBorders>
              <w:top w:val="single" w:sz="4" w:space="0" w:color="auto"/>
            </w:tcBorders>
          </w:tcPr>
          <w:p w14:paraId="7A044898" w14:textId="77777777" w:rsidR="007050D9" w:rsidRPr="008F0BF3" w:rsidRDefault="007050D9" w:rsidP="00C74ED6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ge group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1161F857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7680E4AA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49D13D67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7B2D64C4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177FB6EE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19998887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050D9" w:rsidRPr="008F0BF3" w14:paraId="7D7AF29F" w14:textId="77777777" w:rsidTr="00C74ED6">
        <w:tc>
          <w:tcPr>
            <w:tcW w:w="2790" w:type="dxa"/>
          </w:tcPr>
          <w:p w14:paraId="461C89F1" w14:textId="6D841A28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1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070" w:type="dxa"/>
            <w:vAlign w:val="center"/>
          </w:tcPr>
          <w:p w14:paraId="4FE4C95A" w14:textId="2C5D31AB" w:rsidR="007050D9" w:rsidRPr="008F0BF3" w:rsidRDefault="005219F6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 (0.51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5)</w:t>
            </w:r>
          </w:p>
        </w:tc>
        <w:tc>
          <w:tcPr>
            <w:tcW w:w="2340" w:type="dxa"/>
            <w:vAlign w:val="center"/>
          </w:tcPr>
          <w:p w14:paraId="170D63A1" w14:textId="5AC2D35B" w:rsidR="007050D9" w:rsidRPr="008F0BF3" w:rsidRDefault="005219F6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 (0.4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5)</w:t>
            </w:r>
          </w:p>
        </w:tc>
        <w:tc>
          <w:tcPr>
            <w:tcW w:w="2430" w:type="dxa"/>
          </w:tcPr>
          <w:p w14:paraId="77B3DA79" w14:textId="6890393E" w:rsidR="007050D9" w:rsidRPr="008F0BF3" w:rsidRDefault="005219F6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 (0.24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4)</w:t>
            </w:r>
          </w:p>
        </w:tc>
        <w:tc>
          <w:tcPr>
            <w:tcW w:w="2250" w:type="dxa"/>
          </w:tcPr>
          <w:p w14:paraId="49D13CA2" w14:textId="56E38A0A" w:rsidR="007050D9" w:rsidRPr="008F0BF3" w:rsidRDefault="005219F6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 (0.4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2)</w:t>
            </w:r>
          </w:p>
        </w:tc>
        <w:tc>
          <w:tcPr>
            <w:tcW w:w="2340" w:type="dxa"/>
          </w:tcPr>
          <w:p w14:paraId="7B0FE33F" w14:textId="3FF735E2" w:rsidR="007050D9" w:rsidRPr="008F0BF3" w:rsidRDefault="005219F6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 (0.62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2)</w:t>
            </w:r>
          </w:p>
        </w:tc>
        <w:tc>
          <w:tcPr>
            <w:tcW w:w="2250" w:type="dxa"/>
          </w:tcPr>
          <w:p w14:paraId="2B8DE445" w14:textId="2F84931F" w:rsidR="007050D9" w:rsidRPr="008F0BF3" w:rsidRDefault="00C820ED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 (0.6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0)</w:t>
            </w:r>
          </w:p>
        </w:tc>
      </w:tr>
      <w:tr w:rsidR="007050D9" w:rsidRPr="008F0BF3" w14:paraId="657FC0C4" w14:textId="77777777" w:rsidTr="00C74ED6">
        <w:tc>
          <w:tcPr>
            <w:tcW w:w="2790" w:type="dxa"/>
          </w:tcPr>
          <w:p w14:paraId="70BAA982" w14:textId="65268DA7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3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070" w:type="dxa"/>
            <w:vAlign w:val="center"/>
          </w:tcPr>
          <w:p w14:paraId="4405C1DC" w14:textId="2BF35CBA" w:rsidR="007050D9" w:rsidRPr="008F0BF3" w:rsidRDefault="005219F6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 (0.49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7)</w:t>
            </w:r>
          </w:p>
        </w:tc>
        <w:tc>
          <w:tcPr>
            <w:tcW w:w="2340" w:type="dxa"/>
            <w:vAlign w:val="center"/>
          </w:tcPr>
          <w:p w14:paraId="2BEAE279" w14:textId="5396D340" w:rsidR="007050D9" w:rsidRPr="008F0BF3" w:rsidRDefault="005219F6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 (0.41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7)</w:t>
            </w:r>
          </w:p>
        </w:tc>
        <w:tc>
          <w:tcPr>
            <w:tcW w:w="2430" w:type="dxa"/>
          </w:tcPr>
          <w:p w14:paraId="6CFF15B8" w14:textId="2EF67E9D" w:rsidR="007050D9" w:rsidRPr="008F0BF3" w:rsidRDefault="005219F6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 (0.26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2)</w:t>
            </w:r>
          </w:p>
        </w:tc>
        <w:tc>
          <w:tcPr>
            <w:tcW w:w="2250" w:type="dxa"/>
          </w:tcPr>
          <w:p w14:paraId="10F124EA" w14:textId="3AFD67FF" w:rsidR="007050D9" w:rsidRPr="008F0BF3" w:rsidRDefault="005219F6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 (0.54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4)</w:t>
            </w:r>
          </w:p>
        </w:tc>
        <w:tc>
          <w:tcPr>
            <w:tcW w:w="2340" w:type="dxa"/>
          </w:tcPr>
          <w:p w14:paraId="0E21DC3C" w14:textId="4CFEEC2B" w:rsidR="007050D9" w:rsidRPr="008F0BF3" w:rsidRDefault="005219F6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 (0.66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8)</w:t>
            </w:r>
          </w:p>
        </w:tc>
        <w:tc>
          <w:tcPr>
            <w:tcW w:w="2250" w:type="dxa"/>
          </w:tcPr>
          <w:p w14:paraId="440A9841" w14:textId="0BD6BDD6" w:rsidR="007050D9" w:rsidRPr="008F0BF3" w:rsidRDefault="00C820ED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 (0.61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0)</w:t>
            </w:r>
          </w:p>
        </w:tc>
      </w:tr>
      <w:tr w:rsidR="007050D9" w:rsidRPr="008F0BF3" w14:paraId="5875BB0E" w14:textId="77777777" w:rsidTr="00C74ED6">
        <w:trPr>
          <w:trHeight w:val="360"/>
        </w:trPr>
        <w:tc>
          <w:tcPr>
            <w:tcW w:w="2790" w:type="dxa"/>
          </w:tcPr>
          <w:p w14:paraId="71130028" w14:textId="756FC665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4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070" w:type="dxa"/>
            <w:vAlign w:val="center"/>
          </w:tcPr>
          <w:p w14:paraId="00FA0063" w14:textId="14D43968" w:rsidR="007050D9" w:rsidRPr="008F0BF3" w:rsidRDefault="005219F6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 (0.47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7)</w:t>
            </w:r>
          </w:p>
        </w:tc>
        <w:tc>
          <w:tcPr>
            <w:tcW w:w="2340" w:type="dxa"/>
            <w:vAlign w:val="center"/>
          </w:tcPr>
          <w:p w14:paraId="11ED8134" w14:textId="3A0537D3" w:rsidR="007050D9" w:rsidRPr="008F0BF3" w:rsidRDefault="005219F6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 (0.3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7)*</w:t>
            </w:r>
          </w:p>
        </w:tc>
        <w:tc>
          <w:tcPr>
            <w:tcW w:w="2430" w:type="dxa"/>
          </w:tcPr>
          <w:p w14:paraId="5F8253F3" w14:textId="06208B0F" w:rsidR="007050D9" w:rsidRPr="008F0BF3" w:rsidRDefault="005219F6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 (0.22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7)*</w:t>
            </w:r>
          </w:p>
        </w:tc>
        <w:tc>
          <w:tcPr>
            <w:tcW w:w="2250" w:type="dxa"/>
          </w:tcPr>
          <w:p w14:paraId="25DB6F21" w14:textId="33E71510" w:rsidR="007050D9" w:rsidRPr="008F0BF3" w:rsidRDefault="005219F6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 (0.41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7)</w:t>
            </w:r>
          </w:p>
        </w:tc>
        <w:tc>
          <w:tcPr>
            <w:tcW w:w="2340" w:type="dxa"/>
          </w:tcPr>
          <w:p w14:paraId="6E42F8B0" w14:textId="36AFD2B9" w:rsidR="007050D9" w:rsidRPr="008F0BF3" w:rsidRDefault="005219F6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 (0.61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4)</w:t>
            </w:r>
          </w:p>
        </w:tc>
        <w:tc>
          <w:tcPr>
            <w:tcW w:w="2250" w:type="dxa"/>
          </w:tcPr>
          <w:p w14:paraId="1A4B5E84" w14:textId="6A242D7F" w:rsidR="00C820ED" w:rsidRPr="008F0BF3" w:rsidRDefault="00C820ED" w:rsidP="00C82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 (0.5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0)</w:t>
            </w:r>
          </w:p>
        </w:tc>
      </w:tr>
      <w:tr w:rsidR="007050D9" w:rsidRPr="008F0BF3" w14:paraId="4D931976" w14:textId="77777777" w:rsidTr="00C74ED6">
        <w:tc>
          <w:tcPr>
            <w:tcW w:w="2790" w:type="dxa"/>
          </w:tcPr>
          <w:p w14:paraId="3795DE67" w14:textId="51DE42B2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5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070" w:type="dxa"/>
            <w:vAlign w:val="center"/>
          </w:tcPr>
          <w:p w14:paraId="0B81F8DA" w14:textId="73E357CA" w:rsidR="007050D9" w:rsidRPr="008F0BF3" w:rsidRDefault="005219F6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 (0.49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7)</w:t>
            </w:r>
          </w:p>
        </w:tc>
        <w:tc>
          <w:tcPr>
            <w:tcW w:w="2340" w:type="dxa"/>
            <w:vAlign w:val="center"/>
          </w:tcPr>
          <w:p w14:paraId="14347819" w14:textId="22583D50" w:rsidR="007050D9" w:rsidRPr="008F0BF3" w:rsidRDefault="005219F6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 (0.35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3)</w:t>
            </w:r>
          </w:p>
        </w:tc>
        <w:tc>
          <w:tcPr>
            <w:tcW w:w="2430" w:type="dxa"/>
          </w:tcPr>
          <w:p w14:paraId="3BF013B3" w14:textId="3E8FBD87" w:rsidR="007050D9" w:rsidRPr="008F0BF3" w:rsidRDefault="005219F6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 (0.2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8)*</w:t>
            </w:r>
          </w:p>
        </w:tc>
        <w:tc>
          <w:tcPr>
            <w:tcW w:w="2250" w:type="dxa"/>
          </w:tcPr>
          <w:p w14:paraId="043091D9" w14:textId="1D8FAFCC" w:rsidR="007050D9" w:rsidRPr="008F0BF3" w:rsidRDefault="005219F6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 (0.4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8)</w:t>
            </w:r>
          </w:p>
        </w:tc>
        <w:tc>
          <w:tcPr>
            <w:tcW w:w="2340" w:type="dxa"/>
          </w:tcPr>
          <w:p w14:paraId="5657E0D0" w14:textId="41BDBCEC" w:rsidR="005219F6" w:rsidRPr="008F0BF3" w:rsidRDefault="005219F6" w:rsidP="005219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 (0.32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5)</w:t>
            </w:r>
          </w:p>
        </w:tc>
        <w:tc>
          <w:tcPr>
            <w:tcW w:w="2250" w:type="dxa"/>
          </w:tcPr>
          <w:p w14:paraId="04586122" w14:textId="196D31E3" w:rsidR="007050D9" w:rsidRPr="008F0BF3" w:rsidRDefault="00C820ED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 (0.46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3)</w:t>
            </w:r>
          </w:p>
        </w:tc>
      </w:tr>
      <w:tr w:rsidR="007050D9" w:rsidRPr="008F0BF3" w14:paraId="25397906" w14:textId="77777777" w:rsidTr="00C74ED6">
        <w:tc>
          <w:tcPr>
            <w:tcW w:w="2790" w:type="dxa"/>
          </w:tcPr>
          <w:p w14:paraId="1F44A1FB" w14:textId="77777777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60 and above</w:t>
            </w:r>
          </w:p>
        </w:tc>
        <w:tc>
          <w:tcPr>
            <w:tcW w:w="2070" w:type="dxa"/>
            <w:vAlign w:val="center"/>
          </w:tcPr>
          <w:p w14:paraId="2706D30E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340" w:type="dxa"/>
            <w:vAlign w:val="center"/>
          </w:tcPr>
          <w:p w14:paraId="4BDB94C1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430" w:type="dxa"/>
          </w:tcPr>
          <w:p w14:paraId="41E693B1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45BCD680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340" w:type="dxa"/>
          </w:tcPr>
          <w:p w14:paraId="787DC73C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0C5147BB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</w:tr>
      <w:tr w:rsidR="007050D9" w:rsidRPr="008F0BF3" w14:paraId="27483131" w14:textId="77777777" w:rsidTr="00C74ED6">
        <w:tc>
          <w:tcPr>
            <w:tcW w:w="2790" w:type="dxa"/>
          </w:tcPr>
          <w:p w14:paraId="28E4957A" w14:textId="77777777" w:rsidR="007050D9" w:rsidRPr="008F0BF3" w:rsidRDefault="007050D9" w:rsidP="00C74ED6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ender</w:t>
            </w:r>
          </w:p>
        </w:tc>
        <w:tc>
          <w:tcPr>
            <w:tcW w:w="2070" w:type="dxa"/>
            <w:vAlign w:val="center"/>
          </w:tcPr>
          <w:p w14:paraId="644728EF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  <w:vAlign w:val="center"/>
          </w:tcPr>
          <w:p w14:paraId="18FA3AD5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0" w:type="dxa"/>
          </w:tcPr>
          <w:p w14:paraId="52AFC755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3C7EEC6F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</w:tcPr>
          <w:p w14:paraId="6C412F05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1BB5C4B6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050D9" w:rsidRPr="008F0BF3" w14:paraId="5C2AC750" w14:textId="77777777" w:rsidTr="00C74ED6">
        <w:tc>
          <w:tcPr>
            <w:tcW w:w="2790" w:type="dxa"/>
          </w:tcPr>
          <w:p w14:paraId="1793EBB0" w14:textId="77777777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Male </w:t>
            </w:r>
          </w:p>
        </w:tc>
        <w:tc>
          <w:tcPr>
            <w:tcW w:w="2070" w:type="dxa"/>
            <w:vAlign w:val="center"/>
          </w:tcPr>
          <w:p w14:paraId="20C56BF9" w14:textId="101042A3" w:rsidR="007050D9" w:rsidRPr="008F0BF3" w:rsidRDefault="005219F6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 (0.74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7)</w:t>
            </w:r>
          </w:p>
        </w:tc>
        <w:tc>
          <w:tcPr>
            <w:tcW w:w="2340" w:type="dxa"/>
            <w:vAlign w:val="center"/>
          </w:tcPr>
          <w:p w14:paraId="50CBE94D" w14:textId="55690F67" w:rsidR="007050D9" w:rsidRPr="008F0BF3" w:rsidRDefault="005219F6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 (0.7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0)</w:t>
            </w:r>
          </w:p>
        </w:tc>
        <w:tc>
          <w:tcPr>
            <w:tcW w:w="2430" w:type="dxa"/>
          </w:tcPr>
          <w:p w14:paraId="39C21181" w14:textId="7AA2E08A" w:rsidR="007050D9" w:rsidRPr="008F0BF3" w:rsidRDefault="005219F6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 (0.71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1)</w:t>
            </w:r>
          </w:p>
        </w:tc>
        <w:tc>
          <w:tcPr>
            <w:tcW w:w="2250" w:type="dxa"/>
          </w:tcPr>
          <w:p w14:paraId="6526563B" w14:textId="1C7AACE0" w:rsidR="007050D9" w:rsidRPr="008F0BF3" w:rsidRDefault="005219F6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 (0.77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2)</w:t>
            </w:r>
          </w:p>
        </w:tc>
        <w:tc>
          <w:tcPr>
            <w:tcW w:w="2340" w:type="dxa"/>
          </w:tcPr>
          <w:p w14:paraId="0AC70382" w14:textId="1C30080C" w:rsidR="007050D9" w:rsidRPr="008F0BF3" w:rsidRDefault="005219F6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 (0.77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6)</w:t>
            </w:r>
          </w:p>
        </w:tc>
        <w:tc>
          <w:tcPr>
            <w:tcW w:w="2250" w:type="dxa"/>
          </w:tcPr>
          <w:p w14:paraId="0FDE3F30" w14:textId="29E5C081" w:rsidR="007050D9" w:rsidRPr="008F0BF3" w:rsidRDefault="00C820ED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 (0.97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4)</w:t>
            </w:r>
          </w:p>
        </w:tc>
      </w:tr>
      <w:tr w:rsidR="007050D9" w:rsidRPr="008F0BF3" w14:paraId="59790330" w14:textId="77777777" w:rsidTr="00C74ED6">
        <w:tc>
          <w:tcPr>
            <w:tcW w:w="2790" w:type="dxa"/>
          </w:tcPr>
          <w:p w14:paraId="702D2EB6" w14:textId="77777777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2070" w:type="dxa"/>
            <w:vAlign w:val="center"/>
          </w:tcPr>
          <w:p w14:paraId="1065F67A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340" w:type="dxa"/>
            <w:vAlign w:val="center"/>
          </w:tcPr>
          <w:p w14:paraId="32AD71A0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430" w:type="dxa"/>
          </w:tcPr>
          <w:p w14:paraId="42ECCFA8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11E73348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340" w:type="dxa"/>
          </w:tcPr>
          <w:p w14:paraId="6DA6FD10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3A473996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</w:tr>
      <w:tr w:rsidR="007050D9" w:rsidRPr="008F0BF3" w14:paraId="0ED4BF76" w14:textId="77777777" w:rsidTr="00C74ED6">
        <w:tc>
          <w:tcPr>
            <w:tcW w:w="2790" w:type="dxa"/>
          </w:tcPr>
          <w:p w14:paraId="127C1E29" w14:textId="77777777" w:rsidR="007050D9" w:rsidRPr="008F0BF3" w:rsidRDefault="007050D9" w:rsidP="00C74ED6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ighest education level</w:t>
            </w:r>
          </w:p>
        </w:tc>
        <w:tc>
          <w:tcPr>
            <w:tcW w:w="2070" w:type="dxa"/>
            <w:vAlign w:val="center"/>
          </w:tcPr>
          <w:p w14:paraId="3E9DB694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  <w:vAlign w:val="center"/>
          </w:tcPr>
          <w:p w14:paraId="437221A2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0" w:type="dxa"/>
          </w:tcPr>
          <w:p w14:paraId="0C8123D7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5148965E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</w:tcPr>
          <w:p w14:paraId="68BD74E1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4739C8AF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050D9" w:rsidRPr="008F0BF3" w14:paraId="64B4DB5F" w14:textId="77777777" w:rsidTr="00C74ED6">
        <w:tc>
          <w:tcPr>
            <w:tcW w:w="2790" w:type="dxa"/>
          </w:tcPr>
          <w:p w14:paraId="12C1DC33" w14:textId="77777777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Secondary school and below</w:t>
            </w:r>
          </w:p>
        </w:tc>
        <w:tc>
          <w:tcPr>
            <w:tcW w:w="2070" w:type="dxa"/>
            <w:vAlign w:val="center"/>
          </w:tcPr>
          <w:p w14:paraId="32294B33" w14:textId="7FFB8AA1" w:rsidR="007050D9" w:rsidRPr="008F0BF3" w:rsidRDefault="005219F6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0 (1.24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56)**</w:t>
            </w:r>
          </w:p>
        </w:tc>
        <w:tc>
          <w:tcPr>
            <w:tcW w:w="2340" w:type="dxa"/>
            <w:vAlign w:val="center"/>
          </w:tcPr>
          <w:p w14:paraId="75369F9E" w14:textId="21695630" w:rsidR="007050D9" w:rsidRPr="008F0BF3" w:rsidRDefault="005219F6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0 (1.7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05)***</w:t>
            </w:r>
          </w:p>
        </w:tc>
        <w:tc>
          <w:tcPr>
            <w:tcW w:w="2430" w:type="dxa"/>
            <w:vAlign w:val="center"/>
          </w:tcPr>
          <w:p w14:paraId="4B96642A" w14:textId="12F51455" w:rsidR="007050D9" w:rsidRPr="008F0BF3" w:rsidRDefault="005219F6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5 (1.52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60)**</w:t>
            </w:r>
          </w:p>
        </w:tc>
        <w:tc>
          <w:tcPr>
            <w:tcW w:w="2250" w:type="dxa"/>
            <w:vAlign w:val="center"/>
          </w:tcPr>
          <w:p w14:paraId="638D6B29" w14:textId="7AE0796E" w:rsidR="007050D9" w:rsidRPr="008F0BF3" w:rsidRDefault="005219F6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8 (1.41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01)**</w:t>
            </w:r>
          </w:p>
        </w:tc>
        <w:tc>
          <w:tcPr>
            <w:tcW w:w="2340" w:type="dxa"/>
            <w:vAlign w:val="center"/>
          </w:tcPr>
          <w:p w14:paraId="4354DDCF" w14:textId="4FB9AA85" w:rsidR="007050D9" w:rsidRPr="008F0BF3" w:rsidRDefault="005219F6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 (0.3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5)*</w:t>
            </w:r>
          </w:p>
        </w:tc>
        <w:tc>
          <w:tcPr>
            <w:tcW w:w="2250" w:type="dxa"/>
            <w:vAlign w:val="center"/>
          </w:tcPr>
          <w:p w14:paraId="29CE26D7" w14:textId="58666A80" w:rsidR="007050D9" w:rsidRPr="008F0BF3" w:rsidRDefault="00C820ED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4 (1.09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10)*</w:t>
            </w:r>
          </w:p>
        </w:tc>
      </w:tr>
      <w:tr w:rsidR="007050D9" w:rsidRPr="008F0BF3" w14:paraId="425FE152" w14:textId="77777777" w:rsidTr="00C74ED6">
        <w:tc>
          <w:tcPr>
            <w:tcW w:w="2790" w:type="dxa"/>
          </w:tcPr>
          <w:p w14:paraId="0950C07A" w14:textId="51A65CA1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Certificate/A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Level/Diploma</w:t>
            </w:r>
          </w:p>
        </w:tc>
        <w:tc>
          <w:tcPr>
            <w:tcW w:w="2070" w:type="dxa"/>
            <w:vAlign w:val="center"/>
          </w:tcPr>
          <w:p w14:paraId="79F4D08C" w14:textId="08C95830" w:rsidR="007050D9" w:rsidRPr="008F0BF3" w:rsidRDefault="005219F6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1 (1.19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39)**</w:t>
            </w:r>
          </w:p>
        </w:tc>
        <w:tc>
          <w:tcPr>
            <w:tcW w:w="2340" w:type="dxa"/>
            <w:vAlign w:val="center"/>
          </w:tcPr>
          <w:p w14:paraId="3FF18EF5" w14:textId="19B18A49" w:rsidR="007050D9" w:rsidRPr="008F0BF3" w:rsidRDefault="005219F6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2 (1.5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20)*</w:t>
            </w:r>
          </w:p>
        </w:tc>
        <w:tc>
          <w:tcPr>
            <w:tcW w:w="2430" w:type="dxa"/>
            <w:vAlign w:val="center"/>
          </w:tcPr>
          <w:p w14:paraId="31062FD6" w14:textId="2C310311" w:rsidR="007050D9" w:rsidRPr="008F0BF3" w:rsidRDefault="005219F6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4 (1.31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84)**</w:t>
            </w:r>
          </w:p>
        </w:tc>
        <w:tc>
          <w:tcPr>
            <w:tcW w:w="2250" w:type="dxa"/>
            <w:vAlign w:val="center"/>
          </w:tcPr>
          <w:p w14:paraId="5565EE9F" w14:textId="54AD3475" w:rsidR="007050D9" w:rsidRPr="008F0BF3" w:rsidRDefault="005219F6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3 (1.15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23)*</w:t>
            </w:r>
          </w:p>
        </w:tc>
        <w:tc>
          <w:tcPr>
            <w:tcW w:w="2340" w:type="dxa"/>
            <w:vAlign w:val="center"/>
          </w:tcPr>
          <w:p w14:paraId="42802759" w14:textId="1E2B79FD" w:rsidR="007050D9" w:rsidRPr="008F0BF3" w:rsidRDefault="005219F6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 (0.42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8)</w:t>
            </w:r>
          </w:p>
        </w:tc>
        <w:tc>
          <w:tcPr>
            <w:tcW w:w="2250" w:type="dxa"/>
            <w:vAlign w:val="center"/>
          </w:tcPr>
          <w:p w14:paraId="49725627" w14:textId="129C4B1A" w:rsidR="007050D9" w:rsidRPr="008F0BF3" w:rsidRDefault="00C820ED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5 (1.04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94)*</w:t>
            </w:r>
          </w:p>
        </w:tc>
      </w:tr>
      <w:tr w:rsidR="007050D9" w:rsidRPr="008F0BF3" w14:paraId="78C7DFC8" w14:textId="77777777" w:rsidTr="00C74ED6">
        <w:tc>
          <w:tcPr>
            <w:tcW w:w="2790" w:type="dxa"/>
          </w:tcPr>
          <w:p w14:paraId="7353E7BE" w14:textId="77777777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Bachelor degree</w:t>
            </w:r>
          </w:p>
        </w:tc>
        <w:tc>
          <w:tcPr>
            <w:tcW w:w="2070" w:type="dxa"/>
            <w:vAlign w:val="center"/>
          </w:tcPr>
          <w:p w14:paraId="74EE65DF" w14:textId="5BBACBF5" w:rsidR="007050D9" w:rsidRPr="008F0BF3" w:rsidRDefault="005219F6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 (0.52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3)</w:t>
            </w:r>
          </w:p>
        </w:tc>
        <w:tc>
          <w:tcPr>
            <w:tcW w:w="2340" w:type="dxa"/>
            <w:vAlign w:val="center"/>
          </w:tcPr>
          <w:p w14:paraId="78C713F8" w14:textId="3BAF10C7" w:rsidR="007050D9" w:rsidRPr="008F0BF3" w:rsidRDefault="005219F6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 (0.75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8)</w:t>
            </w:r>
          </w:p>
        </w:tc>
        <w:tc>
          <w:tcPr>
            <w:tcW w:w="2430" w:type="dxa"/>
            <w:vAlign w:val="center"/>
          </w:tcPr>
          <w:p w14:paraId="085609F5" w14:textId="58D7079C" w:rsidR="007050D9" w:rsidRPr="008F0BF3" w:rsidRDefault="005219F6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9 (1.09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94)*</w:t>
            </w:r>
          </w:p>
        </w:tc>
        <w:tc>
          <w:tcPr>
            <w:tcW w:w="2250" w:type="dxa"/>
            <w:vAlign w:val="center"/>
          </w:tcPr>
          <w:p w14:paraId="67C8AF07" w14:textId="15549CB1" w:rsidR="007050D9" w:rsidRPr="008F0BF3" w:rsidRDefault="005219F6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8 (0.7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8)</w:t>
            </w:r>
          </w:p>
        </w:tc>
        <w:tc>
          <w:tcPr>
            <w:tcW w:w="2340" w:type="dxa"/>
            <w:vAlign w:val="center"/>
          </w:tcPr>
          <w:p w14:paraId="18EF9422" w14:textId="66274D34" w:rsidR="007050D9" w:rsidRPr="008F0BF3" w:rsidRDefault="005219F6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 (0.3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1)**</w:t>
            </w:r>
          </w:p>
        </w:tc>
        <w:tc>
          <w:tcPr>
            <w:tcW w:w="2250" w:type="dxa"/>
            <w:vAlign w:val="center"/>
          </w:tcPr>
          <w:p w14:paraId="3A12A81B" w14:textId="30D3FCA7" w:rsidR="007050D9" w:rsidRPr="008F0BF3" w:rsidRDefault="00C820ED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1 (1.11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96)*</w:t>
            </w:r>
          </w:p>
        </w:tc>
      </w:tr>
      <w:tr w:rsidR="007050D9" w:rsidRPr="008F0BF3" w14:paraId="2CF3F961" w14:textId="77777777" w:rsidTr="00C74ED6">
        <w:tc>
          <w:tcPr>
            <w:tcW w:w="2790" w:type="dxa"/>
          </w:tcPr>
          <w:p w14:paraId="26E102E7" w14:textId="77777777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Postgraduate degree</w:t>
            </w:r>
          </w:p>
        </w:tc>
        <w:tc>
          <w:tcPr>
            <w:tcW w:w="2070" w:type="dxa"/>
            <w:vAlign w:val="center"/>
          </w:tcPr>
          <w:p w14:paraId="21392C84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340" w:type="dxa"/>
            <w:vAlign w:val="center"/>
          </w:tcPr>
          <w:p w14:paraId="296D7A34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430" w:type="dxa"/>
          </w:tcPr>
          <w:p w14:paraId="67F5E3D8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5F32D632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340" w:type="dxa"/>
          </w:tcPr>
          <w:p w14:paraId="3C501840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67BF3227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</w:tr>
      <w:tr w:rsidR="007050D9" w:rsidRPr="008F0BF3" w14:paraId="7DFE924C" w14:textId="77777777" w:rsidTr="00C74ED6">
        <w:tc>
          <w:tcPr>
            <w:tcW w:w="2790" w:type="dxa"/>
          </w:tcPr>
          <w:p w14:paraId="26B2D7B4" w14:textId="77777777" w:rsidR="007050D9" w:rsidRPr="008F0BF3" w:rsidRDefault="007050D9" w:rsidP="00C74ED6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ver delayed acceptance or refuse vaccine despite availability of vaccine service</w:t>
            </w:r>
          </w:p>
        </w:tc>
        <w:tc>
          <w:tcPr>
            <w:tcW w:w="2070" w:type="dxa"/>
            <w:vAlign w:val="center"/>
          </w:tcPr>
          <w:p w14:paraId="3609E996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3552E720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487982FA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78A28E2E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0F3560FE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0DD6A181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50D9" w:rsidRPr="008F0BF3" w14:paraId="41B91351" w14:textId="77777777" w:rsidTr="00C74ED6">
        <w:tc>
          <w:tcPr>
            <w:tcW w:w="2790" w:type="dxa"/>
          </w:tcPr>
          <w:p w14:paraId="2A3F75E8" w14:textId="77777777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070" w:type="dxa"/>
            <w:vAlign w:val="center"/>
          </w:tcPr>
          <w:p w14:paraId="5F9B0857" w14:textId="7357809E" w:rsidR="007050D9" w:rsidRPr="008F0BF3" w:rsidRDefault="005219F6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 (0.5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3)</w:t>
            </w:r>
          </w:p>
        </w:tc>
        <w:tc>
          <w:tcPr>
            <w:tcW w:w="2340" w:type="dxa"/>
          </w:tcPr>
          <w:p w14:paraId="599BE13F" w14:textId="12FEF732" w:rsidR="007050D9" w:rsidRPr="008F0BF3" w:rsidRDefault="005219F6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 (0.82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2)</w:t>
            </w:r>
          </w:p>
        </w:tc>
        <w:tc>
          <w:tcPr>
            <w:tcW w:w="2430" w:type="dxa"/>
          </w:tcPr>
          <w:p w14:paraId="4C1D2074" w14:textId="5FF5E521" w:rsidR="007050D9" w:rsidRPr="008F0BF3" w:rsidRDefault="005219F6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0 (0.94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8)</w:t>
            </w:r>
          </w:p>
        </w:tc>
        <w:tc>
          <w:tcPr>
            <w:tcW w:w="2250" w:type="dxa"/>
          </w:tcPr>
          <w:p w14:paraId="1472D191" w14:textId="531D94B8" w:rsidR="007050D9" w:rsidRPr="008F0BF3" w:rsidRDefault="005219F6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3 (1.16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1)**</w:t>
            </w:r>
          </w:p>
        </w:tc>
        <w:tc>
          <w:tcPr>
            <w:tcW w:w="2340" w:type="dxa"/>
          </w:tcPr>
          <w:p w14:paraId="13DE6FD6" w14:textId="7F94A1A3" w:rsidR="007050D9" w:rsidRPr="008F0BF3" w:rsidRDefault="005219F6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 (0.84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2)</w:t>
            </w:r>
          </w:p>
        </w:tc>
        <w:tc>
          <w:tcPr>
            <w:tcW w:w="2250" w:type="dxa"/>
          </w:tcPr>
          <w:p w14:paraId="57751525" w14:textId="09D4EF3F" w:rsidR="007050D9" w:rsidRPr="008F0BF3" w:rsidRDefault="00C820ED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 (0.82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2)</w:t>
            </w:r>
          </w:p>
        </w:tc>
      </w:tr>
      <w:tr w:rsidR="007050D9" w:rsidRPr="008F0BF3" w14:paraId="25DF8BD7" w14:textId="77777777" w:rsidTr="00C74ED6">
        <w:tc>
          <w:tcPr>
            <w:tcW w:w="2790" w:type="dxa"/>
            <w:tcBorders>
              <w:bottom w:val="single" w:sz="4" w:space="0" w:color="auto"/>
            </w:tcBorders>
          </w:tcPr>
          <w:p w14:paraId="7426F353" w14:textId="77777777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15519C62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76E91E5C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683EA98E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46FB896C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3AD3D019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6AE31D15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</w:tr>
    </w:tbl>
    <w:p w14:paraId="0C048F73" w14:textId="3C7045D9" w:rsidR="007050D9" w:rsidRPr="008F0BF3" w:rsidRDefault="007050D9" w:rsidP="007050D9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a</w:t>
      </w:r>
      <w:proofErr w:type="gramEnd"/>
      <w:r w:rsidR="005219F6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="00713D24">
        <w:rPr>
          <w:rFonts w:ascii="Times New Roman" w:hAnsi="Times New Roman" w:cs="Times New Roman"/>
          <w:sz w:val="24"/>
          <w:szCs w:val="24"/>
          <w:lang w:val="en-MY"/>
        </w:rPr>
        <w:t>–</w:t>
      </w:r>
      <w:r w:rsidR="005219F6">
        <w:rPr>
          <w:rFonts w:ascii="Times New Roman" w:hAnsi="Times New Roman" w:cs="Times New Roman"/>
          <w:sz w:val="24"/>
          <w:szCs w:val="24"/>
          <w:lang w:val="en-MY"/>
        </w:rPr>
        <w:t>value: 0.782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; </w:t>
      </w:r>
      <w:proofErr w:type="spellStart"/>
      <w:r w:rsidR="00C84A07" w:rsidRPr="00C84A07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="00C84A07" w:rsidRPr="00C84A07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C84A07" w:rsidRPr="00C84A07">
        <w:rPr>
          <w:rFonts w:ascii="Times New Roman" w:hAnsi="Times New Roman" w:cs="Times New Roman"/>
          <w:i/>
          <w:sz w:val="24"/>
          <w:szCs w:val="24"/>
          <w:lang w:val="en-MY"/>
        </w:rPr>
        <w:t>R</w:t>
      </w:r>
      <w:r w:rsidR="00C84A07" w:rsidRPr="00C84A07">
        <w:rPr>
          <w:rFonts w:ascii="Times New Roman" w:hAnsi="Times New Roman" w:cs="Times New Roman"/>
          <w:i/>
          <w:sz w:val="24"/>
          <w:szCs w:val="24"/>
          <w:vertAlign w:val="superscript"/>
          <w:lang w:val="en-MY"/>
        </w:rPr>
        <w:t>2</w:t>
      </w:r>
      <w:r w:rsidR="005219F6">
        <w:rPr>
          <w:rFonts w:ascii="Times New Roman" w:hAnsi="Times New Roman" w:cs="Times New Roman"/>
          <w:sz w:val="24"/>
          <w:szCs w:val="24"/>
          <w:lang w:val="en-MY"/>
        </w:rPr>
        <w:t>: 0.056</w:t>
      </w:r>
    </w:p>
    <w:p w14:paraId="25FFE82D" w14:textId="31B4553E" w:rsidR="007050D9" w:rsidRPr="008F0BF3" w:rsidRDefault="007050D9" w:rsidP="007050D9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b</w:t>
      </w:r>
      <w:proofErr w:type="gramEnd"/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="00713D24">
        <w:rPr>
          <w:rFonts w:ascii="Times New Roman" w:hAnsi="Times New Roman" w:cs="Times New Roman"/>
          <w:sz w:val="24"/>
          <w:szCs w:val="24"/>
          <w:lang w:val="en-MY"/>
        </w:rPr>
        <w:t>–</w:t>
      </w:r>
      <w:r w:rsidR="00C84A07">
        <w:rPr>
          <w:rFonts w:ascii="Times New Roman" w:hAnsi="Times New Roman" w:cs="Times New Roman"/>
          <w:sz w:val="24"/>
          <w:szCs w:val="24"/>
          <w:lang w:val="en-MY"/>
        </w:rPr>
        <w:t xml:space="preserve">value: </w:t>
      </w:r>
      <w:r w:rsidR="005219F6">
        <w:rPr>
          <w:rFonts w:ascii="Times New Roman" w:hAnsi="Times New Roman" w:cs="Times New Roman"/>
          <w:sz w:val="24"/>
          <w:szCs w:val="24"/>
          <w:lang w:val="en-MY"/>
        </w:rPr>
        <w:t>0.395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; </w:t>
      </w:r>
      <w:proofErr w:type="spellStart"/>
      <w:r w:rsidR="00C84A07" w:rsidRPr="00C84A07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="00C84A07" w:rsidRPr="00C84A07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C84A07" w:rsidRPr="00C84A07">
        <w:rPr>
          <w:rFonts w:ascii="Times New Roman" w:hAnsi="Times New Roman" w:cs="Times New Roman"/>
          <w:i/>
          <w:sz w:val="24"/>
          <w:szCs w:val="24"/>
          <w:lang w:val="en-MY"/>
        </w:rPr>
        <w:t>R</w:t>
      </w:r>
      <w:r w:rsidR="00C84A07" w:rsidRPr="00C84A07">
        <w:rPr>
          <w:rFonts w:ascii="Times New Roman" w:hAnsi="Times New Roman" w:cs="Times New Roman"/>
          <w:i/>
          <w:sz w:val="24"/>
          <w:szCs w:val="24"/>
          <w:vertAlign w:val="superscript"/>
          <w:lang w:val="en-MY"/>
        </w:rPr>
        <w:t>2</w:t>
      </w:r>
      <w:r w:rsidR="005219F6">
        <w:rPr>
          <w:rFonts w:ascii="Times New Roman" w:hAnsi="Times New Roman" w:cs="Times New Roman"/>
          <w:sz w:val="24"/>
          <w:szCs w:val="24"/>
          <w:lang w:val="en-MY"/>
        </w:rPr>
        <w:t>: 0.062</w:t>
      </w:r>
    </w:p>
    <w:p w14:paraId="657ABF11" w14:textId="74C7CA81" w:rsidR="007050D9" w:rsidRPr="008F0BF3" w:rsidRDefault="007050D9" w:rsidP="007050D9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c</w:t>
      </w:r>
      <w:proofErr w:type="gramEnd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="00713D24">
        <w:rPr>
          <w:rFonts w:ascii="Times New Roman" w:hAnsi="Times New Roman" w:cs="Times New Roman"/>
          <w:sz w:val="24"/>
          <w:szCs w:val="24"/>
          <w:lang w:val="en-MY"/>
        </w:rPr>
        <w:t>–</w:t>
      </w:r>
      <w:r w:rsidR="005219F6">
        <w:rPr>
          <w:rFonts w:ascii="Times New Roman" w:hAnsi="Times New Roman" w:cs="Times New Roman"/>
          <w:sz w:val="24"/>
          <w:szCs w:val="24"/>
          <w:lang w:val="en-MY"/>
        </w:rPr>
        <w:t>value: 0.759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; </w:t>
      </w:r>
      <w:proofErr w:type="spellStart"/>
      <w:r w:rsidR="00C84A07" w:rsidRPr="00C84A07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="00C84A07" w:rsidRPr="00C84A07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C84A07" w:rsidRPr="00C84A07">
        <w:rPr>
          <w:rFonts w:ascii="Times New Roman" w:hAnsi="Times New Roman" w:cs="Times New Roman"/>
          <w:i/>
          <w:sz w:val="24"/>
          <w:szCs w:val="24"/>
          <w:lang w:val="en-MY"/>
        </w:rPr>
        <w:t>R</w:t>
      </w:r>
      <w:r w:rsidR="00C84A07" w:rsidRPr="00C84A07">
        <w:rPr>
          <w:rFonts w:ascii="Times New Roman" w:hAnsi="Times New Roman" w:cs="Times New Roman"/>
          <w:i/>
          <w:sz w:val="24"/>
          <w:szCs w:val="24"/>
          <w:vertAlign w:val="superscript"/>
          <w:lang w:val="en-MY"/>
        </w:rPr>
        <w:t>2</w:t>
      </w:r>
      <w:r w:rsidR="005219F6">
        <w:rPr>
          <w:rFonts w:ascii="Times New Roman" w:hAnsi="Times New Roman" w:cs="Times New Roman"/>
          <w:sz w:val="24"/>
          <w:szCs w:val="24"/>
          <w:lang w:val="en-MY"/>
        </w:rPr>
        <w:t>: 0.040</w:t>
      </w:r>
    </w:p>
    <w:p w14:paraId="3100DC46" w14:textId="5134CE9C" w:rsidR="007050D9" w:rsidRPr="008F0BF3" w:rsidRDefault="007050D9" w:rsidP="007050D9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d</w:t>
      </w:r>
      <w:proofErr w:type="gramEnd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="00713D24">
        <w:rPr>
          <w:rFonts w:ascii="Times New Roman" w:hAnsi="Times New Roman" w:cs="Times New Roman"/>
          <w:sz w:val="24"/>
          <w:szCs w:val="24"/>
          <w:lang w:val="en-MY"/>
        </w:rPr>
        <w:t>–</w:t>
      </w:r>
      <w:r w:rsidR="005219F6">
        <w:rPr>
          <w:rFonts w:ascii="Times New Roman" w:hAnsi="Times New Roman" w:cs="Times New Roman"/>
          <w:sz w:val="24"/>
          <w:szCs w:val="24"/>
          <w:lang w:val="en-MY"/>
        </w:rPr>
        <w:t>value: 0.647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; </w:t>
      </w:r>
      <w:proofErr w:type="spellStart"/>
      <w:r w:rsidR="00C84A07" w:rsidRPr="00C84A07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="00C84A07" w:rsidRPr="00C84A07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C84A07" w:rsidRPr="00C84A07">
        <w:rPr>
          <w:rFonts w:ascii="Times New Roman" w:hAnsi="Times New Roman" w:cs="Times New Roman"/>
          <w:i/>
          <w:sz w:val="24"/>
          <w:szCs w:val="24"/>
          <w:lang w:val="en-MY"/>
        </w:rPr>
        <w:t>R</w:t>
      </w:r>
      <w:r w:rsidR="00C84A07" w:rsidRPr="00C84A07">
        <w:rPr>
          <w:rFonts w:ascii="Times New Roman" w:hAnsi="Times New Roman" w:cs="Times New Roman"/>
          <w:i/>
          <w:sz w:val="24"/>
          <w:szCs w:val="24"/>
          <w:vertAlign w:val="superscript"/>
          <w:lang w:val="en-MY"/>
        </w:rPr>
        <w:t>2</w:t>
      </w:r>
      <w:r w:rsidR="005219F6">
        <w:rPr>
          <w:rFonts w:ascii="Times New Roman" w:hAnsi="Times New Roman" w:cs="Times New Roman"/>
          <w:sz w:val="24"/>
          <w:szCs w:val="24"/>
          <w:lang w:val="en-MY"/>
        </w:rPr>
        <w:t>: 0.057</w:t>
      </w:r>
    </w:p>
    <w:p w14:paraId="090F2EE4" w14:textId="7BF86FED" w:rsidR="007050D9" w:rsidRPr="008F0BF3" w:rsidRDefault="007050D9" w:rsidP="007050D9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e</w:t>
      </w:r>
      <w:proofErr w:type="gramEnd"/>
      <w:r w:rsidR="005219F6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="00713D24">
        <w:rPr>
          <w:rFonts w:ascii="Times New Roman" w:hAnsi="Times New Roman" w:cs="Times New Roman"/>
          <w:sz w:val="24"/>
          <w:szCs w:val="24"/>
          <w:lang w:val="en-MY"/>
        </w:rPr>
        <w:t>–</w:t>
      </w:r>
      <w:r w:rsidR="005219F6">
        <w:rPr>
          <w:rFonts w:ascii="Times New Roman" w:hAnsi="Times New Roman" w:cs="Times New Roman"/>
          <w:sz w:val="24"/>
          <w:szCs w:val="24"/>
          <w:lang w:val="en-MY"/>
        </w:rPr>
        <w:t>value: 0.894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; </w:t>
      </w:r>
      <w:proofErr w:type="spellStart"/>
      <w:r w:rsidR="00C84A07" w:rsidRPr="00C84A07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="00C84A07" w:rsidRPr="00C84A07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C84A07" w:rsidRPr="00C84A07">
        <w:rPr>
          <w:rFonts w:ascii="Times New Roman" w:hAnsi="Times New Roman" w:cs="Times New Roman"/>
          <w:i/>
          <w:sz w:val="24"/>
          <w:szCs w:val="24"/>
          <w:lang w:val="en-MY"/>
        </w:rPr>
        <w:t>R</w:t>
      </w:r>
      <w:r w:rsidR="00C84A07" w:rsidRPr="00C84A07">
        <w:rPr>
          <w:rFonts w:ascii="Times New Roman" w:hAnsi="Times New Roman" w:cs="Times New Roman"/>
          <w:i/>
          <w:sz w:val="24"/>
          <w:szCs w:val="24"/>
          <w:vertAlign w:val="superscript"/>
          <w:lang w:val="en-MY"/>
        </w:rPr>
        <w:t>2</w:t>
      </w:r>
      <w:r w:rsidR="005219F6">
        <w:rPr>
          <w:rFonts w:ascii="Times New Roman" w:hAnsi="Times New Roman" w:cs="Times New Roman"/>
          <w:sz w:val="24"/>
          <w:szCs w:val="24"/>
          <w:lang w:val="en-MY"/>
        </w:rPr>
        <w:t>: 0.023</w:t>
      </w:r>
    </w:p>
    <w:p w14:paraId="2686A2EB" w14:textId="11608534" w:rsidR="007050D9" w:rsidRPr="008C6FBD" w:rsidRDefault="007050D9" w:rsidP="007050D9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MY"/>
        </w:rPr>
      </w:pPr>
      <w:proofErr w:type="gramStart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f</w:t>
      </w:r>
      <w:proofErr w:type="gramEnd"/>
      <w:r w:rsidR="00C820ED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="00713D24">
        <w:rPr>
          <w:rFonts w:ascii="Times New Roman" w:hAnsi="Times New Roman" w:cs="Times New Roman"/>
          <w:sz w:val="24"/>
          <w:szCs w:val="24"/>
          <w:lang w:val="en-MY"/>
        </w:rPr>
        <w:t>–</w:t>
      </w:r>
      <w:r w:rsidR="00C820ED">
        <w:rPr>
          <w:rFonts w:ascii="Times New Roman" w:hAnsi="Times New Roman" w:cs="Times New Roman"/>
          <w:sz w:val="24"/>
          <w:szCs w:val="24"/>
          <w:lang w:val="en-MY"/>
        </w:rPr>
        <w:t>value: 0.545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; </w:t>
      </w:r>
      <w:proofErr w:type="spellStart"/>
      <w:r w:rsidR="00C84A07" w:rsidRPr="00C84A07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="00C84A07" w:rsidRPr="00C84A07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C84A07" w:rsidRPr="00C84A07">
        <w:rPr>
          <w:rFonts w:ascii="Times New Roman" w:hAnsi="Times New Roman" w:cs="Times New Roman"/>
          <w:i/>
          <w:sz w:val="24"/>
          <w:szCs w:val="24"/>
          <w:lang w:val="en-MY"/>
        </w:rPr>
        <w:t>R</w:t>
      </w:r>
      <w:r w:rsidR="00C84A07" w:rsidRPr="00C84A07">
        <w:rPr>
          <w:rFonts w:ascii="Times New Roman" w:hAnsi="Times New Roman" w:cs="Times New Roman"/>
          <w:i/>
          <w:sz w:val="24"/>
          <w:szCs w:val="24"/>
          <w:vertAlign w:val="superscript"/>
          <w:lang w:val="en-MY"/>
        </w:rPr>
        <w:t>2</w:t>
      </w:r>
      <w:r w:rsidR="00C820ED">
        <w:rPr>
          <w:rFonts w:ascii="Times New Roman" w:hAnsi="Times New Roman" w:cs="Times New Roman"/>
          <w:sz w:val="24"/>
          <w:szCs w:val="24"/>
          <w:lang w:val="en-MY"/>
        </w:rPr>
        <w:t>: 0.023</w:t>
      </w:r>
    </w:p>
    <w:p w14:paraId="1624CCCB" w14:textId="77777777" w:rsidR="007050D9" w:rsidRPr="00F80CAB" w:rsidRDefault="007050D9" w:rsidP="007050D9">
      <w:pPr>
        <w:spacing w:line="240" w:lineRule="auto"/>
        <w:rPr>
          <w:lang w:val="en-MY"/>
        </w:rPr>
      </w:pPr>
    </w:p>
    <w:p w14:paraId="1CD13CCC" w14:textId="77777777" w:rsidR="007050D9" w:rsidRPr="008F0BF3" w:rsidRDefault="007050D9" w:rsidP="007050D9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</w:p>
    <w:tbl>
      <w:tblPr>
        <w:tblStyle w:val="TableGrid"/>
        <w:tblW w:w="16470" w:type="dxa"/>
        <w:tblInd w:w="-11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0"/>
        <w:gridCol w:w="2250"/>
        <w:gridCol w:w="2160"/>
        <w:gridCol w:w="2430"/>
        <w:gridCol w:w="2250"/>
        <w:gridCol w:w="2340"/>
        <w:gridCol w:w="2250"/>
      </w:tblGrid>
      <w:tr w:rsidR="00713D24" w:rsidRPr="008F0BF3" w14:paraId="1508F507" w14:textId="77777777" w:rsidTr="007556B4">
        <w:trPr>
          <w:trHeight w:val="622"/>
        </w:trPr>
        <w:tc>
          <w:tcPr>
            <w:tcW w:w="2790" w:type="dxa"/>
            <w:tcBorders>
              <w:top w:val="single" w:sz="4" w:space="0" w:color="auto"/>
            </w:tcBorders>
          </w:tcPr>
          <w:p w14:paraId="202BE857" w14:textId="77777777" w:rsidR="00713D24" w:rsidRDefault="00713D24" w:rsidP="00880B54">
            <w:pPr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</w:pPr>
            <w:r w:rsidRPr="00880B54"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 xml:space="preserve">United Kingdom </w:t>
            </w:r>
          </w:p>
          <w:p w14:paraId="221628AA" w14:textId="41D81482" w:rsidR="00713D24" w:rsidRPr="00880B54" w:rsidRDefault="00713D24" w:rsidP="00880B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N=1021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4722D155" w14:textId="217DFF88" w:rsidR="00713D24" w:rsidRPr="008F0BF3" w:rsidRDefault="00713D24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equired doses of  COVID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9 </w:t>
            </w:r>
            <w:proofErr w:type="spellStart"/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ccine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1DC57FF9" w14:textId="75493D82" w:rsidR="00713D24" w:rsidRPr="008F0BF3" w:rsidRDefault="00713D24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ffectiveness threshold of COVID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9 </w:t>
            </w:r>
            <w:proofErr w:type="spellStart"/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ccine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3CCB41FB" w14:textId="70350A0E" w:rsidR="00713D24" w:rsidRPr="008F0BF3" w:rsidRDefault="00713D24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dverse reactions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of COVID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9 </w:t>
            </w:r>
            <w:proofErr w:type="spellStart"/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ccine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5CAF21CF" w14:textId="63820C60" w:rsidR="00713D24" w:rsidRPr="008F0BF3" w:rsidRDefault="00713D24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uration of COVID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9 vaccine </w:t>
            </w:r>
            <w:proofErr w:type="spellStart"/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otection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45B0E40E" w14:textId="188D4367" w:rsidR="00713D24" w:rsidRPr="008F0BF3" w:rsidRDefault="00713D24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echnology used in COVID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9 </w:t>
            </w:r>
            <w:proofErr w:type="spellStart"/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ccine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2E29CF78" w14:textId="32329C94" w:rsidR="00713D24" w:rsidRPr="008F0BF3" w:rsidRDefault="00713D24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oducing country of COVID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9 </w:t>
            </w:r>
            <w:proofErr w:type="spellStart"/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ccine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f</w:t>
            </w:r>
            <w:proofErr w:type="spellEnd"/>
          </w:p>
        </w:tc>
      </w:tr>
      <w:tr w:rsidR="007050D9" w:rsidRPr="008F0BF3" w14:paraId="01713C99" w14:textId="77777777" w:rsidTr="007556B4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13ACDD7F" w14:textId="77777777" w:rsidR="007050D9" w:rsidRPr="008F0BF3" w:rsidRDefault="00F32513" w:rsidP="00F32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mographics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B9FD58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1F38F941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67BEF5BF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23E69700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603BA314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6AEC2C6D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50D9" w:rsidRPr="008F0BF3" w14:paraId="43B1CF0C" w14:textId="77777777" w:rsidTr="007556B4">
        <w:tc>
          <w:tcPr>
            <w:tcW w:w="2790" w:type="dxa"/>
            <w:tcBorders>
              <w:top w:val="single" w:sz="4" w:space="0" w:color="auto"/>
            </w:tcBorders>
          </w:tcPr>
          <w:p w14:paraId="702E7BBE" w14:textId="77777777" w:rsidR="007050D9" w:rsidRPr="008F0BF3" w:rsidRDefault="007050D9" w:rsidP="00C74ED6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ge group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424E10C6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47E65EC3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6BCE28B7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5EFCF86D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29D368DB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2E6A6BAE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050D9" w:rsidRPr="008F0BF3" w14:paraId="570FF883" w14:textId="77777777" w:rsidTr="007556B4">
        <w:tc>
          <w:tcPr>
            <w:tcW w:w="2790" w:type="dxa"/>
          </w:tcPr>
          <w:p w14:paraId="1760DB39" w14:textId="1DC4D5E6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1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250" w:type="dxa"/>
            <w:vAlign w:val="center"/>
          </w:tcPr>
          <w:p w14:paraId="79C6E7B4" w14:textId="1A13A16A" w:rsidR="007050D9" w:rsidRPr="008F0BF3" w:rsidRDefault="007556B4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3 (0.6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42)</w:t>
            </w:r>
          </w:p>
        </w:tc>
        <w:tc>
          <w:tcPr>
            <w:tcW w:w="2160" w:type="dxa"/>
            <w:vAlign w:val="center"/>
          </w:tcPr>
          <w:p w14:paraId="5EB3E7F7" w14:textId="498BB89F" w:rsidR="007050D9" w:rsidRPr="008F0BF3" w:rsidRDefault="00424B2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 (0.6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6)</w:t>
            </w:r>
          </w:p>
        </w:tc>
        <w:tc>
          <w:tcPr>
            <w:tcW w:w="2430" w:type="dxa"/>
          </w:tcPr>
          <w:p w14:paraId="36D6C712" w14:textId="19A154BD" w:rsidR="007050D9" w:rsidRPr="008F0BF3" w:rsidRDefault="002035D8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 (0.5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69)</w:t>
            </w:r>
          </w:p>
        </w:tc>
        <w:tc>
          <w:tcPr>
            <w:tcW w:w="2250" w:type="dxa"/>
          </w:tcPr>
          <w:p w14:paraId="689FDD4C" w14:textId="75A63CBB" w:rsidR="007050D9" w:rsidRPr="008F0BF3" w:rsidRDefault="00610AFC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 (0.16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4)**</w:t>
            </w:r>
          </w:p>
        </w:tc>
        <w:tc>
          <w:tcPr>
            <w:tcW w:w="2340" w:type="dxa"/>
          </w:tcPr>
          <w:p w14:paraId="57F98BB1" w14:textId="6B473623" w:rsidR="007050D9" w:rsidRPr="008F0BF3" w:rsidRDefault="00610AFC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 (0.3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34)</w:t>
            </w:r>
          </w:p>
        </w:tc>
        <w:tc>
          <w:tcPr>
            <w:tcW w:w="2250" w:type="dxa"/>
          </w:tcPr>
          <w:p w14:paraId="1B70F266" w14:textId="38F50CC8" w:rsidR="007050D9" w:rsidRPr="008F0BF3" w:rsidRDefault="00610AFC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 (0.39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1)</w:t>
            </w:r>
          </w:p>
        </w:tc>
      </w:tr>
      <w:tr w:rsidR="007050D9" w:rsidRPr="008F0BF3" w14:paraId="11393FA4" w14:textId="77777777" w:rsidTr="007556B4">
        <w:tc>
          <w:tcPr>
            <w:tcW w:w="2790" w:type="dxa"/>
          </w:tcPr>
          <w:p w14:paraId="1ABDA20B" w14:textId="6CC31CCC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3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250" w:type="dxa"/>
            <w:vAlign w:val="center"/>
          </w:tcPr>
          <w:p w14:paraId="77FE3B69" w14:textId="41D869E3" w:rsidR="007050D9" w:rsidRPr="008F0BF3" w:rsidRDefault="007556B4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 (0.41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3)</w:t>
            </w:r>
          </w:p>
        </w:tc>
        <w:tc>
          <w:tcPr>
            <w:tcW w:w="2160" w:type="dxa"/>
            <w:vAlign w:val="center"/>
          </w:tcPr>
          <w:p w14:paraId="6F3A2CEB" w14:textId="404EAFD3" w:rsidR="007050D9" w:rsidRPr="008F0BF3" w:rsidRDefault="00424B2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 (0.47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6)</w:t>
            </w:r>
          </w:p>
        </w:tc>
        <w:tc>
          <w:tcPr>
            <w:tcW w:w="2430" w:type="dxa"/>
          </w:tcPr>
          <w:p w14:paraId="25DA244A" w14:textId="3C257A85" w:rsidR="007050D9" w:rsidRPr="008F0BF3" w:rsidRDefault="002035D8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8 (1.06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90)*</w:t>
            </w:r>
          </w:p>
        </w:tc>
        <w:tc>
          <w:tcPr>
            <w:tcW w:w="2250" w:type="dxa"/>
          </w:tcPr>
          <w:p w14:paraId="3CAEFA88" w14:textId="3ED3DA93" w:rsidR="007050D9" w:rsidRPr="008F0BF3" w:rsidRDefault="00610AFC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 (0.19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4)*</w:t>
            </w:r>
          </w:p>
        </w:tc>
        <w:tc>
          <w:tcPr>
            <w:tcW w:w="2340" w:type="dxa"/>
          </w:tcPr>
          <w:p w14:paraId="1FCE1078" w14:textId="046D7A59" w:rsidR="007050D9" w:rsidRPr="008F0BF3" w:rsidRDefault="00610AFC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 (0.36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03)</w:t>
            </w:r>
          </w:p>
        </w:tc>
        <w:tc>
          <w:tcPr>
            <w:tcW w:w="2250" w:type="dxa"/>
          </w:tcPr>
          <w:p w14:paraId="3F5A95FF" w14:textId="253CF785" w:rsidR="007050D9" w:rsidRPr="008F0BF3" w:rsidRDefault="00610AFC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 (0.35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6)</w:t>
            </w:r>
          </w:p>
        </w:tc>
      </w:tr>
      <w:tr w:rsidR="007050D9" w:rsidRPr="008F0BF3" w14:paraId="6907E3D4" w14:textId="77777777" w:rsidTr="007556B4">
        <w:trPr>
          <w:trHeight w:val="360"/>
        </w:trPr>
        <w:tc>
          <w:tcPr>
            <w:tcW w:w="2790" w:type="dxa"/>
          </w:tcPr>
          <w:p w14:paraId="5C4B2E8C" w14:textId="56866505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4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250" w:type="dxa"/>
            <w:vAlign w:val="center"/>
          </w:tcPr>
          <w:p w14:paraId="4B45A4FF" w14:textId="78D14A75" w:rsidR="007050D9" w:rsidRPr="008F0BF3" w:rsidRDefault="007556B4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7 (0.6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54)</w:t>
            </w:r>
          </w:p>
        </w:tc>
        <w:tc>
          <w:tcPr>
            <w:tcW w:w="2160" w:type="dxa"/>
            <w:vAlign w:val="center"/>
          </w:tcPr>
          <w:p w14:paraId="49D7B94E" w14:textId="1095D3D6" w:rsidR="007050D9" w:rsidRPr="008F0BF3" w:rsidRDefault="00424B2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 (0.41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3)</w:t>
            </w:r>
          </w:p>
        </w:tc>
        <w:tc>
          <w:tcPr>
            <w:tcW w:w="2430" w:type="dxa"/>
          </w:tcPr>
          <w:p w14:paraId="73ECCA09" w14:textId="2F25D056" w:rsidR="007050D9" w:rsidRPr="008F0BF3" w:rsidRDefault="002035D8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1 (0.81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04)</w:t>
            </w:r>
          </w:p>
        </w:tc>
        <w:tc>
          <w:tcPr>
            <w:tcW w:w="2250" w:type="dxa"/>
          </w:tcPr>
          <w:p w14:paraId="5E0FC044" w14:textId="625F2B54" w:rsidR="007050D9" w:rsidRPr="008F0BF3" w:rsidRDefault="00610AFC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 (0.26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5)</w:t>
            </w:r>
          </w:p>
        </w:tc>
        <w:tc>
          <w:tcPr>
            <w:tcW w:w="2340" w:type="dxa"/>
          </w:tcPr>
          <w:p w14:paraId="1D4FDA6E" w14:textId="50F6AAA2" w:rsidR="007050D9" w:rsidRPr="008F0BF3" w:rsidRDefault="00610AFC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5 (0.6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42)</w:t>
            </w:r>
          </w:p>
        </w:tc>
        <w:tc>
          <w:tcPr>
            <w:tcW w:w="2250" w:type="dxa"/>
          </w:tcPr>
          <w:p w14:paraId="1B7B6CC1" w14:textId="7C88FDDE" w:rsidR="007050D9" w:rsidRPr="008F0BF3" w:rsidRDefault="00610AFC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 (0.29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7)</w:t>
            </w:r>
          </w:p>
        </w:tc>
      </w:tr>
      <w:tr w:rsidR="007050D9" w:rsidRPr="008F0BF3" w14:paraId="3C844EFE" w14:textId="77777777" w:rsidTr="007556B4">
        <w:tc>
          <w:tcPr>
            <w:tcW w:w="2790" w:type="dxa"/>
          </w:tcPr>
          <w:p w14:paraId="6EBC334D" w14:textId="05AE1E7B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5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250" w:type="dxa"/>
            <w:vAlign w:val="center"/>
          </w:tcPr>
          <w:p w14:paraId="4508F168" w14:textId="79C82D5D" w:rsidR="007050D9" w:rsidRPr="008F0BF3" w:rsidRDefault="007556B4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4 (0.66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73)</w:t>
            </w:r>
          </w:p>
        </w:tc>
        <w:tc>
          <w:tcPr>
            <w:tcW w:w="2160" w:type="dxa"/>
            <w:vAlign w:val="center"/>
          </w:tcPr>
          <w:p w14:paraId="0321F3EF" w14:textId="6C22175E" w:rsidR="007050D9" w:rsidRPr="008F0BF3" w:rsidRDefault="00424B2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1 (0.66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59)</w:t>
            </w:r>
          </w:p>
        </w:tc>
        <w:tc>
          <w:tcPr>
            <w:tcW w:w="2430" w:type="dxa"/>
          </w:tcPr>
          <w:p w14:paraId="4897C06F" w14:textId="30A46185" w:rsidR="007050D9" w:rsidRPr="008F0BF3" w:rsidRDefault="002035D8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5 (1.1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34)*</w:t>
            </w:r>
          </w:p>
        </w:tc>
        <w:tc>
          <w:tcPr>
            <w:tcW w:w="2250" w:type="dxa"/>
          </w:tcPr>
          <w:p w14:paraId="00BE4D67" w14:textId="3D81366A" w:rsidR="007050D9" w:rsidRPr="008F0BF3" w:rsidRDefault="00610AFC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 (0.29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3)</w:t>
            </w:r>
          </w:p>
        </w:tc>
        <w:tc>
          <w:tcPr>
            <w:tcW w:w="2340" w:type="dxa"/>
          </w:tcPr>
          <w:p w14:paraId="1FAC2231" w14:textId="2F7F3421" w:rsidR="007050D9" w:rsidRPr="008F0BF3" w:rsidRDefault="00610AFC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1 (0.56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23)</w:t>
            </w:r>
          </w:p>
        </w:tc>
        <w:tc>
          <w:tcPr>
            <w:tcW w:w="2250" w:type="dxa"/>
          </w:tcPr>
          <w:p w14:paraId="29A86701" w14:textId="133D3E62" w:rsidR="007050D9" w:rsidRPr="008F0BF3" w:rsidRDefault="00610AFC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 (0.3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2)</w:t>
            </w:r>
          </w:p>
        </w:tc>
      </w:tr>
      <w:tr w:rsidR="007050D9" w:rsidRPr="008F0BF3" w14:paraId="3D537068" w14:textId="77777777" w:rsidTr="007556B4">
        <w:tc>
          <w:tcPr>
            <w:tcW w:w="2790" w:type="dxa"/>
          </w:tcPr>
          <w:p w14:paraId="3AD73C41" w14:textId="77777777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60 and above</w:t>
            </w:r>
          </w:p>
        </w:tc>
        <w:tc>
          <w:tcPr>
            <w:tcW w:w="2250" w:type="dxa"/>
            <w:vAlign w:val="center"/>
          </w:tcPr>
          <w:p w14:paraId="6E2F60D4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160" w:type="dxa"/>
            <w:vAlign w:val="center"/>
          </w:tcPr>
          <w:p w14:paraId="2AA28F57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430" w:type="dxa"/>
          </w:tcPr>
          <w:p w14:paraId="3961CCDB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77FCB5A3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340" w:type="dxa"/>
          </w:tcPr>
          <w:p w14:paraId="34D12461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566D61F2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</w:tr>
      <w:tr w:rsidR="007050D9" w:rsidRPr="008F0BF3" w14:paraId="47A2F2BF" w14:textId="77777777" w:rsidTr="007556B4">
        <w:tc>
          <w:tcPr>
            <w:tcW w:w="2790" w:type="dxa"/>
          </w:tcPr>
          <w:p w14:paraId="450C2A69" w14:textId="77777777" w:rsidR="007050D9" w:rsidRPr="008F0BF3" w:rsidRDefault="007050D9" w:rsidP="00C74ED6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ender</w:t>
            </w:r>
          </w:p>
        </w:tc>
        <w:tc>
          <w:tcPr>
            <w:tcW w:w="2250" w:type="dxa"/>
            <w:vAlign w:val="center"/>
          </w:tcPr>
          <w:p w14:paraId="7EC3D5CF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39EE53F8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0" w:type="dxa"/>
          </w:tcPr>
          <w:p w14:paraId="07182EFC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45CF1D83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</w:tcPr>
          <w:p w14:paraId="35AC0B9F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2446B538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050D9" w:rsidRPr="008F0BF3" w14:paraId="224336C0" w14:textId="77777777" w:rsidTr="007556B4">
        <w:tc>
          <w:tcPr>
            <w:tcW w:w="2790" w:type="dxa"/>
          </w:tcPr>
          <w:p w14:paraId="51475537" w14:textId="77777777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Male </w:t>
            </w:r>
          </w:p>
        </w:tc>
        <w:tc>
          <w:tcPr>
            <w:tcW w:w="2250" w:type="dxa"/>
            <w:vAlign w:val="center"/>
          </w:tcPr>
          <w:p w14:paraId="389CF1ED" w14:textId="19932A4D" w:rsidR="007050D9" w:rsidRPr="008F0BF3" w:rsidRDefault="007556B4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6 (1.49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57)***</w:t>
            </w:r>
          </w:p>
        </w:tc>
        <w:tc>
          <w:tcPr>
            <w:tcW w:w="2160" w:type="dxa"/>
            <w:vAlign w:val="center"/>
          </w:tcPr>
          <w:p w14:paraId="77F9EDDB" w14:textId="1E5F9B3E" w:rsidR="007050D9" w:rsidRPr="008F0BF3" w:rsidRDefault="00424B2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8 (0.99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5)</w:t>
            </w:r>
          </w:p>
        </w:tc>
        <w:tc>
          <w:tcPr>
            <w:tcW w:w="2430" w:type="dxa"/>
          </w:tcPr>
          <w:p w14:paraId="4A26E5D1" w14:textId="4B5FF219" w:rsidR="007050D9" w:rsidRPr="008F0BF3" w:rsidRDefault="002035D8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2 (1.07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6)*</w:t>
            </w:r>
          </w:p>
        </w:tc>
        <w:tc>
          <w:tcPr>
            <w:tcW w:w="2250" w:type="dxa"/>
          </w:tcPr>
          <w:p w14:paraId="514B551F" w14:textId="7C19431F" w:rsidR="007050D9" w:rsidRPr="008F0BF3" w:rsidRDefault="00610AFC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6 (1.36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28)***</w:t>
            </w:r>
          </w:p>
        </w:tc>
        <w:tc>
          <w:tcPr>
            <w:tcW w:w="2340" w:type="dxa"/>
          </w:tcPr>
          <w:p w14:paraId="520D6A11" w14:textId="236BE64E" w:rsidR="007050D9" w:rsidRPr="008F0BF3" w:rsidRDefault="00610AFC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 (0.44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5)</w:t>
            </w:r>
          </w:p>
        </w:tc>
        <w:tc>
          <w:tcPr>
            <w:tcW w:w="2250" w:type="dxa"/>
          </w:tcPr>
          <w:p w14:paraId="67AAE5EA" w14:textId="27F41F8F" w:rsidR="007050D9" w:rsidRPr="008F0BF3" w:rsidRDefault="00610AFC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5 (1.01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2)*</w:t>
            </w:r>
          </w:p>
        </w:tc>
      </w:tr>
      <w:tr w:rsidR="007050D9" w:rsidRPr="008F0BF3" w14:paraId="401958A2" w14:textId="77777777" w:rsidTr="007556B4">
        <w:tc>
          <w:tcPr>
            <w:tcW w:w="2790" w:type="dxa"/>
          </w:tcPr>
          <w:p w14:paraId="07981714" w14:textId="77777777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2250" w:type="dxa"/>
            <w:vAlign w:val="center"/>
          </w:tcPr>
          <w:p w14:paraId="70BA1E00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160" w:type="dxa"/>
            <w:vAlign w:val="center"/>
          </w:tcPr>
          <w:p w14:paraId="2F1DC7A2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430" w:type="dxa"/>
          </w:tcPr>
          <w:p w14:paraId="24805F68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6BD8CC2E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340" w:type="dxa"/>
          </w:tcPr>
          <w:p w14:paraId="771DF1C6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52D13CE1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</w:tr>
      <w:tr w:rsidR="007050D9" w:rsidRPr="008F0BF3" w14:paraId="51743FD8" w14:textId="77777777" w:rsidTr="007556B4">
        <w:tc>
          <w:tcPr>
            <w:tcW w:w="2790" w:type="dxa"/>
          </w:tcPr>
          <w:p w14:paraId="276A10FA" w14:textId="77777777" w:rsidR="007050D9" w:rsidRPr="008F0BF3" w:rsidRDefault="007050D9" w:rsidP="00C74ED6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ighest education level</w:t>
            </w:r>
          </w:p>
        </w:tc>
        <w:tc>
          <w:tcPr>
            <w:tcW w:w="2250" w:type="dxa"/>
            <w:vAlign w:val="center"/>
          </w:tcPr>
          <w:p w14:paraId="2B19FD4B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1F17021C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0" w:type="dxa"/>
          </w:tcPr>
          <w:p w14:paraId="50B8BA2C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59CB0732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</w:tcPr>
          <w:p w14:paraId="5CDFE181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13DAF1A0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050D9" w:rsidRPr="008F0BF3" w14:paraId="378D7F66" w14:textId="77777777" w:rsidTr="007556B4">
        <w:tc>
          <w:tcPr>
            <w:tcW w:w="2790" w:type="dxa"/>
          </w:tcPr>
          <w:p w14:paraId="73C22E90" w14:textId="77777777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Secondary school and below</w:t>
            </w:r>
          </w:p>
        </w:tc>
        <w:tc>
          <w:tcPr>
            <w:tcW w:w="2250" w:type="dxa"/>
            <w:vAlign w:val="center"/>
          </w:tcPr>
          <w:p w14:paraId="7B813622" w14:textId="4511D793" w:rsidR="007050D9" w:rsidRPr="008F0BF3" w:rsidRDefault="007556B4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 (0.16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57)</w:t>
            </w:r>
          </w:p>
        </w:tc>
        <w:tc>
          <w:tcPr>
            <w:tcW w:w="2160" w:type="dxa"/>
            <w:vAlign w:val="center"/>
          </w:tcPr>
          <w:p w14:paraId="27069EE1" w14:textId="75D8D1B1" w:rsidR="007050D9" w:rsidRPr="008F0BF3" w:rsidRDefault="00424B2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 (0.12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46)</w:t>
            </w:r>
          </w:p>
        </w:tc>
        <w:tc>
          <w:tcPr>
            <w:tcW w:w="2430" w:type="dxa"/>
            <w:vAlign w:val="center"/>
          </w:tcPr>
          <w:p w14:paraId="4409E033" w14:textId="5ADE1C2B" w:rsidR="007050D9" w:rsidRPr="008F0BF3" w:rsidRDefault="002035D8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 (0.11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67)</w:t>
            </w:r>
          </w:p>
        </w:tc>
        <w:tc>
          <w:tcPr>
            <w:tcW w:w="2250" w:type="dxa"/>
            <w:vAlign w:val="center"/>
          </w:tcPr>
          <w:p w14:paraId="49EAE2C9" w14:textId="0469E605" w:rsidR="007050D9" w:rsidRPr="008F0BF3" w:rsidRDefault="00610AFC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6 (0.4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93)</w:t>
            </w:r>
          </w:p>
        </w:tc>
        <w:tc>
          <w:tcPr>
            <w:tcW w:w="2340" w:type="dxa"/>
            <w:vAlign w:val="center"/>
          </w:tcPr>
          <w:p w14:paraId="530B2630" w14:textId="2C37607B" w:rsidR="007050D9" w:rsidRPr="008F0BF3" w:rsidRDefault="00610AFC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 (0.19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.48)</w:t>
            </w:r>
          </w:p>
        </w:tc>
        <w:tc>
          <w:tcPr>
            <w:tcW w:w="2250" w:type="dxa"/>
            <w:vAlign w:val="center"/>
          </w:tcPr>
          <w:p w14:paraId="6DC4F23A" w14:textId="53EFE9B2" w:rsidR="007050D9" w:rsidRPr="008F0BF3" w:rsidRDefault="00610AFC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 (0.05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5)</w:t>
            </w:r>
          </w:p>
        </w:tc>
      </w:tr>
      <w:tr w:rsidR="007050D9" w:rsidRPr="008F0BF3" w14:paraId="2ABAACFD" w14:textId="77777777" w:rsidTr="007556B4">
        <w:tc>
          <w:tcPr>
            <w:tcW w:w="2790" w:type="dxa"/>
          </w:tcPr>
          <w:p w14:paraId="4A5D4E49" w14:textId="3474FD85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Certificate/A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Level/Diploma</w:t>
            </w:r>
          </w:p>
        </w:tc>
        <w:tc>
          <w:tcPr>
            <w:tcW w:w="2250" w:type="dxa"/>
            <w:vAlign w:val="center"/>
          </w:tcPr>
          <w:p w14:paraId="78912560" w14:textId="217249B2" w:rsidR="007050D9" w:rsidRPr="008F0BF3" w:rsidRDefault="007556B4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2 (1.2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40)**</w:t>
            </w:r>
          </w:p>
        </w:tc>
        <w:tc>
          <w:tcPr>
            <w:tcW w:w="2160" w:type="dxa"/>
            <w:vAlign w:val="center"/>
          </w:tcPr>
          <w:p w14:paraId="7353D26D" w14:textId="69EA2BA1" w:rsidR="007050D9" w:rsidRPr="008F0BF3" w:rsidRDefault="00424B2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7 (0.92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5)</w:t>
            </w:r>
          </w:p>
        </w:tc>
        <w:tc>
          <w:tcPr>
            <w:tcW w:w="2430" w:type="dxa"/>
            <w:vAlign w:val="center"/>
          </w:tcPr>
          <w:p w14:paraId="71BC97DB" w14:textId="15756F39" w:rsidR="007050D9" w:rsidRPr="008F0BF3" w:rsidRDefault="002035D8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 (0.72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9)</w:t>
            </w:r>
          </w:p>
        </w:tc>
        <w:tc>
          <w:tcPr>
            <w:tcW w:w="2250" w:type="dxa"/>
            <w:vAlign w:val="center"/>
          </w:tcPr>
          <w:p w14:paraId="6B1A9AED" w14:textId="785FB023" w:rsidR="007050D9" w:rsidRPr="008F0BF3" w:rsidRDefault="00610AFC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8 (1.15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7)**</w:t>
            </w:r>
          </w:p>
        </w:tc>
        <w:tc>
          <w:tcPr>
            <w:tcW w:w="2340" w:type="dxa"/>
            <w:vAlign w:val="center"/>
          </w:tcPr>
          <w:p w14:paraId="76B6655D" w14:textId="1C77D1BE" w:rsidR="007050D9" w:rsidRPr="008F0BF3" w:rsidRDefault="00610AFC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 (0.12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8)***</w:t>
            </w:r>
          </w:p>
        </w:tc>
        <w:tc>
          <w:tcPr>
            <w:tcW w:w="2250" w:type="dxa"/>
            <w:vAlign w:val="center"/>
          </w:tcPr>
          <w:p w14:paraId="4E5B96F2" w14:textId="57A90AE2" w:rsidR="007050D9" w:rsidRPr="008F0BF3" w:rsidRDefault="00610AFC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 (0.45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8)*</w:t>
            </w:r>
          </w:p>
        </w:tc>
      </w:tr>
      <w:tr w:rsidR="007050D9" w:rsidRPr="008F0BF3" w14:paraId="2961064E" w14:textId="77777777" w:rsidTr="007556B4">
        <w:tc>
          <w:tcPr>
            <w:tcW w:w="2790" w:type="dxa"/>
          </w:tcPr>
          <w:p w14:paraId="568B2F0A" w14:textId="77777777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Bachelor degree</w:t>
            </w:r>
          </w:p>
        </w:tc>
        <w:tc>
          <w:tcPr>
            <w:tcW w:w="2250" w:type="dxa"/>
            <w:vAlign w:val="center"/>
          </w:tcPr>
          <w:p w14:paraId="34987743" w14:textId="7FA22D67" w:rsidR="007050D9" w:rsidRPr="008F0BF3" w:rsidRDefault="007556B4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5 (1.19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28)**</w:t>
            </w:r>
          </w:p>
        </w:tc>
        <w:tc>
          <w:tcPr>
            <w:tcW w:w="2160" w:type="dxa"/>
            <w:vAlign w:val="center"/>
          </w:tcPr>
          <w:p w14:paraId="58241D01" w14:textId="2F4B06E9" w:rsidR="007050D9" w:rsidRPr="008F0BF3" w:rsidRDefault="00424B2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 (0.5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6)</w:t>
            </w:r>
          </w:p>
        </w:tc>
        <w:tc>
          <w:tcPr>
            <w:tcW w:w="2430" w:type="dxa"/>
            <w:vAlign w:val="center"/>
          </w:tcPr>
          <w:p w14:paraId="7C799D21" w14:textId="12C4A6C4" w:rsidR="007050D9" w:rsidRPr="008F0BF3" w:rsidRDefault="002035D8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 (0.4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0)</w:t>
            </w:r>
          </w:p>
        </w:tc>
        <w:tc>
          <w:tcPr>
            <w:tcW w:w="2250" w:type="dxa"/>
            <w:vAlign w:val="center"/>
          </w:tcPr>
          <w:p w14:paraId="608DFF29" w14:textId="7B71D781" w:rsidR="007050D9" w:rsidRPr="008F0BF3" w:rsidRDefault="00610AFC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 (0.85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7)</w:t>
            </w:r>
          </w:p>
        </w:tc>
        <w:tc>
          <w:tcPr>
            <w:tcW w:w="2340" w:type="dxa"/>
            <w:vAlign w:val="center"/>
          </w:tcPr>
          <w:p w14:paraId="4282B19E" w14:textId="2069F1E1" w:rsidR="007050D9" w:rsidRPr="008F0BF3" w:rsidRDefault="00610AFC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 (0.5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0)</w:t>
            </w:r>
          </w:p>
        </w:tc>
        <w:tc>
          <w:tcPr>
            <w:tcW w:w="2250" w:type="dxa"/>
            <w:vAlign w:val="center"/>
          </w:tcPr>
          <w:p w14:paraId="2AE4DF8E" w14:textId="58200574" w:rsidR="007050D9" w:rsidRPr="008F0BF3" w:rsidRDefault="00610AFC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 (0.32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6)***</w:t>
            </w:r>
          </w:p>
        </w:tc>
      </w:tr>
      <w:tr w:rsidR="007050D9" w:rsidRPr="008F0BF3" w14:paraId="092F1A74" w14:textId="77777777" w:rsidTr="007556B4">
        <w:tc>
          <w:tcPr>
            <w:tcW w:w="2790" w:type="dxa"/>
          </w:tcPr>
          <w:p w14:paraId="0A3BAF43" w14:textId="77777777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Postgraduate degree</w:t>
            </w:r>
          </w:p>
        </w:tc>
        <w:tc>
          <w:tcPr>
            <w:tcW w:w="2250" w:type="dxa"/>
            <w:vAlign w:val="center"/>
          </w:tcPr>
          <w:p w14:paraId="2EBF5769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160" w:type="dxa"/>
            <w:vAlign w:val="center"/>
          </w:tcPr>
          <w:p w14:paraId="7D892837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430" w:type="dxa"/>
          </w:tcPr>
          <w:p w14:paraId="11D8B45A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418BA99A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340" w:type="dxa"/>
          </w:tcPr>
          <w:p w14:paraId="25F648AC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744EAC26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</w:tr>
      <w:tr w:rsidR="007050D9" w:rsidRPr="008F0BF3" w14:paraId="106FFA1D" w14:textId="77777777" w:rsidTr="007556B4">
        <w:tc>
          <w:tcPr>
            <w:tcW w:w="2790" w:type="dxa"/>
          </w:tcPr>
          <w:p w14:paraId="6F16964D" w14:textId="77777777" w:rsidR="007050D9" w:rsidRPr="008F0BF3" w:rsidRDefault="007050D9" w:rsidP="00C74ED6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ver delayed acceptance or refuse vaccine despite availability of vaccine service</w:t>
            </w:r>
          </w:p>
        </w:tc>
        <w:tc>
          <w:tcPr>
            <w:tcW w:w="2250" w:type="dxa"/>
            <w:vAlign w:val="center"/>
          </w:tcPr>
          <w:p w14:paraId="5090F0B9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636FC0A6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513E792B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64BB50CB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0117645A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797173AF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50D9" w:rsidRPr="008F0BF3" w14:paraId="40BAB59E" w14:textId="77777777" w:rsidTr="007556B4">
        <w:tc>
          <w:tcPr>
            <w:tcW w:w="2790" w:type="dxa"/>
          </w:tcPr>
          <w:p w14:paraId="32DADB04" w14:textId="77777777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250" w:type="dxa"/>
            <w:vAlign w:val="center"/>
          </w:tcPr>
          <w:p w14:paraId="1110EFF0" w14:textId="02B36020" w:rsidR="007050D9" w:rsidRPr="008F0BF3" w:rsidRDefault="007556B4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 (0.55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5)</w:t>
            </w:r>
          </w:p>
        </w:tc>
        <w:tc>
          <w:tcPr>
            <w:tcW w:w="2160" w:type="dxa"/>
          </w:tcPr>
          <w:p w14:paraId="51D1889A" w14:textId="36669556" w:rsidR="00424B29" w:rsidRPr="008F0BF3" w:rsidRDefault="00424B29" w:rsidP="00424B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 (0.4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7)</w:t>
            </w:r>
          </w:p>
        </w:tc>
        <w:tc>
          <w:tcPr>
            <w:tcW w:w="2430" w:type="dxa"/>
          </w:tcPr>
          <w:p w14:paraId="6E72618C" w14:textId="60CA76E8" w:rsidR="007050D9" w:rsidRPr="008F0BF3" w:rsidRDefault="002035D8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3 (0.65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4)</w:t>
            </w:r>
          </w:p>
        </w:tc>
        <w:tc>
          <w:tcPr>
            <w:tcW w:w="2250" w:type="dxa"/>
          </w:tcPr>
          <w:p w14:paraId="35151D63" w14:textId="1061F1DE" w:rsidR="007050D9" w:rsidRPr="008F0BF3" w:rsidRDefault="00610AFC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 (0.6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1)</w:t>
            </w:r>
          </w:p>
        </w:tc>
        <w:tc>
          <w:tcPr>
            <w:tcW w:w="2340" w:type="dxa"/>
          </w:tcPr>
          <w:p w14:paraId="06153D9A" w14:textId="474E3AF8" w:rsidR="007050D9" w:rsidRPr="008F0BF3" w:rsidRDefault="00610AFC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6 (2.95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02)***</w:t>
            </w:r>
          </w:p>
        </w:tc>
        <w:tc>
          <w:tcPr>
            <w:tcW w:w="2250" w:type="dxa"/>
          </w:tcPr>
          <w:p w14:paraId="77E9003A" w14:textId="6F02215A" w:rsidR="007050D9" w:rsidRPr="008F0BF3" w:rsidRDefault="00610AFC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 (0.2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1)***</w:t>
            </w:r>
          </w:p>
        </w:tc>
      </w:tr>
      <w:tr w:rsidR="007050D9" w:rsidRPr="008F0BF3" w14:paraId="02BF788A" w14:textId="77777777" w:rsidTr="007556B4">
        <w:tc>
          <w:tcPr>
            <w:tcW w:w="2790" w:type="dxa"/>
            <w:tcBorders>
              <w:bottom w:val="single" w:sz="4" w:space="0" w:color="auto"/>
            </w:tcBorders>
          </w:tcPr>
          <w:p w14:paraId="55D654AD" w14:textId="77777777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1A7B485E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0693F79F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758F4E73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15C17AC1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3A8F0406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1B9A1FB7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</w:tr>
    </w:tbl>
    <w:p w14:paraId="067FFD6F" w14:textId="73006505" w:rsidR="007050D9" w:rsidRPr="008F0BF3" w:rsidRDefault="007050D9" w:rsidP="007050D9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a</w:t>
      </w:r>
      <w:proofErr w:type="gramEnd"/>
      <w:r w:rsidR="007556B4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="00713D24">
        <w:rPr>
          <w:rFonts w:ascii="Times New Roman" w:hAnsi="Times New Roman" w:cs="Times New Roman"/>
          <w:sz w:val="24"/>
          <w:szCs w:val="24"/>
          <w:lang w:val="en-MY"/>
        </w:rPr>
        <w:t>–</w:t>
      </w:r>
      <w:r w:rsidR="007556B4">
        <w:rPr>
          <w:rFonts w:ascii="Times New Roman" w:hAnsi="Times New Roman" w:cs="Times New Roman"/>
          <w:sz w:val="24"/>
          <w:szCs w:val="24"/>
          <w:lang w:val="en-MY"/>
        </w:rPr>
        <w:t>value: 0.003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; </w:t>
      </w:r>
      <w:proofErr w:type="spellStart"/>
      <w:r w:rsidR="00C84A07" w:rsidRPr="00C84A07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="00C84A07" w:rsidRPr="00C84A07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C84A07" w:rsidRPr="00C84A07">
        <w:rPr>
          <w:rFonts w:ascii="Times New Roman" w:hAnsi="Times New Roman" w:cs="Times New Roman"/>
          <w:i/>
          <w:sz w:val="24"/>
          <w:szCs w:val="24"/>
          <w:lang w:val="en-MY"/>
        </w:rPr>
        <w:t>R</w:t>
      </w:r>
      <w:r w:rsidR="00C84A07" w:rsidRPr="00C84A07">
        <w:rPr>
          <w:rFonts w:ascii="Times New Roman" w:hAnsi="Times New Roman" w:cs="Times New Roman"/>
          <w:i/>
          <w:sz w:val="24"/>
          <w:szCs w:val="24"/>
          <w:vertAlign w:val="superscript"/>
          <w:lang w:val="en-MY"/>
        </w:rPr>
        <w:t>2</w:t>
      </w:r>
      <w:r w:rsidR="007556B4">
        <w:rPr>
          <w:rFonts w:ascii="Times New Roman" w:hAnsi="Times New Roman" w:cs="Times New Roman"/>
          <w:sz w:val="24"/>
          <w:szCs w:val="24"/>
          <w:lang w:val="en-MY"/>
        </w:rPr>
        <w:t>: 0.055</w:t>
      </w:r>
    </w:p>
    <w:p w14:paraId="772A40BF" w14:textId="4042678D" w:rsidR="007050D9" w:rsidRPr="008F0BF3" w:rsidRDefault="007050D9" w:rsidP="007050D9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b</w:t>
      </w:r>
      <w:proofErr w:type="gramEnd"/>
      <w:r w:rsidR="00424B29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="00424B29">
        <w:rPr>
          <w:rFonts w:ascii="Times New Roman" w:hAnsi="Times New Roman" w:cs="Times New Roman"/>
          <w:sz w:val="24"/>
          <w:szCs w:val="24"/>
          <w:lang w:val="en-MY"/>
        </w:rPr>
        <w:t>&lt;0.001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; </w:t>
      </w:r>
      <w:proofErr w:type="spellStart"/>
      <w:r w:rsidR="00C84A07" w:rsidRPr="00C84A07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="00C84A07" w:rsidRPr="00C84A07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C84A07" w:rsidRPr="00C84A07">
        <w:rPr>
          <w:rFonts w:ascii="Times New Roman" w:hAnsi="Times New Roman" w:cs="Times New Roman"/>
          <w:i/>
          <w:sz w:val="24"/>
          <w:szCs w:val="24"/>
          <w:lang w:val="en-MY"/>
        </w:rPr>
        <w:t>R</w:t>
      </w:r>
      <w:r w:rsidR="00C84A07" w:rsidRPr="00C84A07">
        <w:rPr>
          <w:rFonts w:ascii="Times New Roman" w:hAnsi="Times New Roman" w:cs="Times New Roman"/>
          <w:i/>
          <w:sz w:val="24"/>
          <w:szCs w:val="24"/>
          <w:vertAlign w:val="superscript"/>
          <w:lang w:val="en-MY"/>
        </w:rPr>
        <w:t>2</w:t>
      </w:r>
      <w:r w:rsidR="00424B29">
        <w:rPr>
          <w:rFonts w:ascii="Times New Roman" w:hAnsi="Times New Roman" w:cs="Times New Roman"/>
          <w:sz w:val="24"/>
          <w:szCs w:val="24"/>
          <w:lang w:val="en-MY"/>
        </w:rPr>
        <w:t>: 0.031</w:t>
      </w:r>
    </w:p>
    <w:p w14:paraId="2B02E3C7" w14:textId="532184BE" w:rsidR="007050D9" w:rsidRPr="008F0BF3" w:rsidRDefault="007050D9" w:rsidP="007050D9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c</w:t>
      </w:r>
      <w:proofErr w:type="gramEnd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="00713D24">
        <w:rPr>
          <w:rFonts w:ascii="Times New Roman" w:hAnsi="Times New Roman" w:cs="Times New Roman"/>
          <w:sz w:val="24"/>
          <w:szCs w:val="24"/>
          <w:lang w:val="en-MY"/>
        </w:rPr>
        <w:t>–</w:t>
      </w:r>
      <w:r w:rsidR="00424B29">
        <w:rPr>
          <w:rFonts w:ascii="Times New Roman" w:hAnsi="Times New Roman" w:cs="Times New Roman"/>
          <w:sz w:val="24"/>
          <w:szCs w:val="24"/>
          <w:lang w:val="en-MY"/>
        </w:rPr>
        <w:t>value: 0.038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; </w:t>
      </w:r>
      <w:proofErr w:type="spellStart"/>
      <w:r w:rsidR="00C84A07" w:rsidRPr="00C84A07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="00C84A07" w:rsidRPr="00C84A07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C84A07" w:rsidRPr="00C84A07">
        <w:rPr>
          <w:rFonts w:ascii="Times New Roman" w:hAnsi="Times New Roman" w:cs="Times New Roman"/>
          <w:i/>
          <w:sz w:val="24"/>
          <w:szCs w:val="24"/>
          <w:lang w:val="en-MY"/>
        </w:rPr>
        <w:t>R</w:t>
      </w:r>
      <w:r w:rsidR="00C84A07" w:rsidRPr="00C84A07">
        <w:rPr>
          <w:rFonts w:ascii="Times New Roman" w:hAnsi="Times New Roman" w:cs="Times New Roman"/>
          <w:i/>
          <w:sz w:val="24"/>
          <w:szCs w:val="24"/>
          <w:vertAlign w:val="superscript"/>
          <w:lang w:val="en-MY"/>
        </w:rPr>
        <w:t>2</w:t>
      </w:r>
      <w:r w:rsidR="00424B29">
        <w:rPr>
          <w:rFonts w:ascii="Times New Roman" w:hAnsi="Times New Roman" w:cs="Times New Roman"/>
          <w:sz w:val="24"/>
          <w:szCs w:val="24"/>
          <w:lang w:val="en-MY"/>
        </w:rPr>
        <w:t>: 0.037</w:t>
      </w:r>
    </w:p>
    <w:p w14:paraId="28E9125A" w14:textId="61672B9C" w:rsidR="007050D9" w:rsidRPr="008F0BF3" w:rsidRDefault="007050D9" w:rsidP="007050D9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d</w:t>
      </w:r>
      <w:proofErr w:type="gramEnd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="00713D24">
        <w:rPr>
          <w:rFonts w:ascii="Times New Roman" w:hAnsi="Times New Roman" w:cs="Times New Roman"/>
          <w:sz w:val="24"/>
          <w:szCs w:val="24"/>
          <w:lang w:val="en-MY"/>
        </w:rPr>
        <w:t>–</w:t>
      </w:r>
      <w:r w:rsidR="00610AFC">
        <w:rPr>
          <w:rFonts w:ascii="Times New Roman" w:hAnsi="Times New Roman" w:cs="Times New Roman"/>
          <w:sz w:val="24"/>
          <w:szCs w:val="24"/>
          <w:lang w:val="en-MY"/>
        </w:rPr>
        <w:t>value: 0.002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; </w:t>
      </w:r>
      <w:proofErr w:type="spellStart"/>
      <w:r w:rsidR="00C84A07" w:rsidRPr="00C84A07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="00C84A07" w:rsidRPr="00C84A07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C84A07" w:rsidRPr="00C84A07">
        <w:rPr>
          <w:rFonts w:ascii="Times New Roman" w:hAnsi="Times New Roman" w:cs="Times New Roman"/>
          <w:i/>
          <w:sz w:val="24"/>
          <w:szCs w:val="24"/>
          <w:lang w:val="en-MY"/>
        </w:rPr>
        <w:t>R</w:t>
      </w:r>
      <w:r w:rsidR="00C84A07" w:rsidRPr="00C84A07">
        <w:rPr>
          <w:rFonts w:ascii="Times New Roman" w:hAnsi="Times New Roman" w:cs="Times New Roman"/>
          <w:i/>
          <w:sz w:val="24"/>
          <w:szCs w:val="24"/>
          <w:vertAlign w:val="superscript"/>
          <w:lang w:val="en-MY"/>
        </w:rPr>
        <w:t>2</w:t>
      </w:r>
      <w:r w:rsidR="00610AFC">
        <w:rPr>
          <w:rFonts w:ascii="Times New Roman" w:hAnsi="Times New Roman" w:cs="Times New Roman"/>
          <w:sz w:val="24"/>
          <w:szCs w:val="24"/>
          <w:lang w:val="en-MY"/>
        </w:rPr>
        <w:t>: 0.052</w:t>
      </w:r>
    </w:p>
    <w:p w14:paraId="1071BDFF" w14:textId="04F032B1" w:rsidR="007050D9" w:rsidRPr="008F0BF3" w:rsidRDefault="007050D9" w:rsidP="007050D9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e</w:t>
      </w:r>
      <w:proofErr w:type="gramEnd"/>
      <w:r w:rsidR="00610AFC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="00713D24">
        <w:rPr>
          <w:rFonts w:ascii="Times New Roman" w:hAnsi="Times New Roman" w:cs="Times New Roman"/>
          <w:sz w:val="24"/>
          <w:szCs w:val="24"/>
          <w:lang w:val="en-MY"/>
        </w:rPr>
        <w:t>–</w:t>
      </w:r>
      <w:r w:rsidR="00610AFC">
        <w:rPr>
          <w:rFonts w:ascii="Times New Roman" w:hAnsi="Times New Roman" w:cs="Times New Roman"/>
          <w:sz w:val="24"/>
          <w:szCs w:val="24"/>
          <w:lang w:val="en-MY"/>
        </w:rPr>
        <w:t>value: 0.150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; </w:t>
      </w:r>
      <w:proofErr w:type="spellStart"/>
      <w:r w:rsidR="00C84A07" w:rsidRPr="00C84A07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="00C84A07" w:rsidRPr="00C84A07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C84A07" w:rsidRPr="00C84A07">
        <w:rPr>
          <w:rFonts w:ascii="Times New Roman" w:hAnsi="Times New Roman" w:cs="Times New Roman"/>
          <w:i/>
          <w:sz w:val="24"/>
          <w:szCs w:val="24"/>
          <w:lang w:val="en-MY"/>
        </w:rPr>
        <w:t>R</w:t>
      </w:r>
      <w:r w:rsidR="00C84A07" w:rsidRPr="00C84A07">
        <w:rPr>
          <w:rFonts w:ascii="Times New Roman" w:hAnsi="Times New Roman" w:cs="Times New Roman"/>
          <w:i/>
          <w:sz w:val="24"/>
          <w:szCs w:val="24"/>
          <w:vertAlign w:val="superscript"/>
          <w:lang w:val="en-MY"/>
        </w:rPr>
        <w:t>2</w:t>
      </w:r>
      <w:r w:rsidR="00610AFC">
        <w:rPr>
          <w:rFonts w:ascii="Times New Roman" w:hAnsi="Times New Roman" w:cs="Times New Roman"/>
          <w:sz w:val="24"/>
          <w:szCs w:val="24"/>
          <w:lang w:val="en-MY"/>
        </w:rPr>
        <w:t>: 0.122</w:t>
      </w:r>
    </w:p>
    <w:p w14:paraId="7692950F" w14:textId="2B26C200" w:rsidR="007050D9" w:rsidRPr="008C6FBD" w:rsidRDefault="007050D9" w:rsidP="007050D9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MY"/>
        </w:rPr>
      </w:pPr>
      <w:proofErr w:type="gramStart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f</w:t>
      </w:r>
      <w:proofErr w:type="gramEnd"/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="00713D24">
        <w:rPr>
          <w:rFonts w:ascii="Times New Roman" w:hAnsi="Times New Roman" w:cs="Times New Roman"/>
          <w:sz w:val="24"/>
          <w:szCs w:val="24"/>
          <w:lang w:val="en-MY"/>
        </w:rPr>
        <w:t>–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value: 0.147; </w:t>
      </w:r>
      <w:proofErr w:type="spellStart"/>
      <w:r w:rsidR="00C84A07" w:rsidRPr="00C84A07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="00C84A07" w:rsidRPr="00C84A07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C84A07" w:rsidRPr="00C84A07">
        <w:rPr>
          <w:rFonts w:ascii="Times New Roman" w:hAnsi="Times New Roman" w:cs="Times New Roman"/>
          <w:i/>
          <w:sz w:val="24"/>
          <w:szCs w:val="24"/>
          <w:lang w:val="en-MY"/>
        </w:rPr>
        <w:t>R</w:t>
      </w:r>
      <w:r w:rsidR="00C84A07" w:rsidRPr="00C84A07">
        <w:rPr>
          <w:rFonts w:ascii="Times New Roman" w:hAnsi="Times New Roman" w:cs="Times New Roman"/>
          <w:i/>
          <w:sz w:val="24"/>
          <w:szCs w:val="24"/>
          <w:vertAlign w:val="superscript"/>
          <w:lang w:val="en-MY"/>
        </w:rPr>
        <w:t>2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>: 0.116</w:t>
      </w:r>
    </w:p>
    <w:p w14:paraId="706D4DD8" w14:textId="77777777" w:rsidR="007050D9" w:rsidRPr="00F80CAB" w:rsidRDefault="007050D9" w:rsidP="007050D9">
      <w:pPr>
        <w:spacing w:line="240" w:lineRule="auto"/>
        <w:rPr>
          <w:lang w:val="en-MY"/>
        </w:rPr>
      </w:pPr>
    </w:p>
    <w:p w14:paraId="2C5038CD" w14:textId="77777777" w:rsidR="007050D9" w:rsidRPr="008F0BF3" w:rsidRDefault="007050D9" w:rsidP="007050D9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</w:p>
    <w:tbl>
      <w:tblPr>
        <w:tblStyle w:val="TableGrid"/>
        <w:tblW w:w="16470" w:type="dxa"/>
        <w:tblInd w:w="-11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0"/>
        <w:gridCol w:w="2430"/>
        <w:gridCol w:w="2160"/>
        <w:gridCol w:w="2250"/>
        <w:gridCol w:w="2250"/>
        <w:gridCol w:w="2340"/>
        <w:gridCol w:w="2250"/>
      </w:tblGrid>
      <w:tr w:rsidR="00713D24" w:rsidRPr="008F0BF3" w14:paraId="7AE4DFD0" w14:textId="77777777" w:rsidTr="005A5968">
        <w:trPr>
          <w:trHeight w:val="622"/>
        </w:trPr>
        <w:tc>
          <w:tcPr>
            <w:tcW w:w="2790" w:type="dxa"/>
            <w:tcBorders>
              <w:top w:val="single" w:sz="4" w:space="0" w:color="auto"/>
            </w:tcBorders>
          </w:tcPr>
          <w:p w14:paraId="65A76C10" w14:textId="77777777" w:rsidR="00713D24" w:rsidRDefault="00713D24" w:rsidP="00C74ED6">
            <w:pPr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</w:pPr>
            <w:r w:rsidRPr="00880B54"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 xml:space="preserve">United States of America </w:t>
            </w:r>
          </w:p>
          <w:p w14:paraId="1C9FE884" w14:textId="29056CCA" w:rsidR="00713D24" w:rsidRPr="00C84FE4" w:rsidRDefault="00713D24" w:rsidP="00C74ED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4FE4"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 xml:space="preserve">N=968 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3DA7D3D7" w14:textId="7434A1DF" w:rsidR="00713D24" w:rsidRPr="008F0BF3" w:rsidRDefault="00713D24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equired doses of  COVID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9 </w:t>
            </w:r>
            <w:proofErr w:type="spellStart"/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ccine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6A76A84F" w14:textId="11ED06CE" w:rsidR="00713D24" w:rsidRPr="008F0BF3" w:rsidRDefault="00713D24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ffectiveness threshold of COVID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9 </w:t>
            </w:r>
            <w:proofErr w:type="spellStart"/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ccine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6523CA4B" w14:textId="7DB01CC1" w:rsidR="00713D24" w:rsidRPr="008F0BF3" w:rsidRDefault="00713D24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dverse reactions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of COVID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9 </w:t>
            </w:r>
            <w:proofErr w:type="spellStart"/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ccine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29149928" w14:textId="4AA10959" w:rsidR="00713D24" w:rsidRPr="008F0BF3" w:rsidRDefault="00713D24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uration of COVID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9 vaccine </w:t>
            </w:r>
            <w:proofErr w:type="spellStart"/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otection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16445B51" w14:textId="09111311" w:rsidR="00713D24" w:rsidRPr="008F0BF3" w:rsidRDefault="00713D24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echnology used in COVID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9 </w:t>
            </w:r>
            <w:proofErr w:type="spellStart"/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ccine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576FE65A" w14:textId="194D8848" w:rsidR="00713D24" w:rsidRPr="008F0BF3" w:rsidRDefault="00713D24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oducing country of COVID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9 </w:t>
            </w:r>
            <w:proofErr w:type="spellStart"/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ccine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f</w:t>
            </w:r>
            <w:proofErr w:type="spellEnd"/>
          </w:p>
        </w:tc>
      </w:tr>
      <w:tr w:rsidR="007050D9" w:rsidRPr="008F0BF3" w14:paraId="5FAB4979" w14:textId="77777777" w:rsidTr="005A5968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396B1597" w14:textId="77777777" w:rsidR="007050D9" w:rsidRPr="008F0BF3" w:rsidRDefault="00F32513" w:rsidP="00F32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mographics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281267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0856DD60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07776B31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0B57FCF0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498F3743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1647E866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50D9" w:rsidRPr="008F0BF3" w14:paraId="2DD1BC7C" w14:textId="77777777" w:rsidTr="005A5968">
        <w:tc>
          <w:tcPr>
            <w:tcW w:w="2790" w:type="dxa"/>
            <w:tcBorders>
              <w:top w:val="single" w:sz="4" w:space="0" w:color="auto"/>
            </w:tcBorders>
          </w:tcPr>
          <w:p w14:paraId="492E9E8B" w14:textId="77777777" w:rsidR="007050D9" w:rsidRPr="008F0BF3" w:rsidRDefault="007050D9" w:rsidP="00C74ED6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ge group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14:paraId="1C851071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37D47FA4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6E318015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7C0B86BC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613CC3B8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732D598F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050D9" w:rsidRPr="008F0BF3" w14:paraId="6B01DDCA" w14:textId="77777777" w:rsidTr="005A5968">
        <w:tc>
          <w:tcPr>
            <w:tcW w:w="2790" w:type="dxa"/>
          </w:tcPr>
          <w:p w14:paraId="6238AC7F" w14:textId="0E473271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1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430" w:type="dxa"/>
            <w:vAlign w:val="center"/>
          </w:tcPr>
          <w:p w14:paraId="333E80F8" w14:textId="71450BBE" w:rsidR="007050D9" w:rsidRPr="008F0BF3" w:rsidRDefault="00560F9D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7 (2.31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17)***</w:t>
            </w:r>
          </w:p>
        </w:tc>
        <w:tc>
          <w:tcPr>
            <w:tcW w:w="2160" w:type="dxa"/>
            <w:vAlign w:val="center"/>
          </w:tcPr>
          <w:p w14:paraId="7FE67518" w14:textId="3E03DFBB" w:rsidR="007050D9" w:rsidRPr="008F0BF3" w:rsidRDefault="005A5968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4 (0.81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21)</w:t>
            </w:r>
          </w:p>
        </w:tc>
        <w:tc>
          <w:tcPr>
            <w:tcW w:w="2250" w:type="dxa"/>
          </w:tcPr>
          <w:p w14:paraId="4727131A" w14:textId="793D7261" w:rsidR="007050D9" w:rsidRPr="008F0BF3" w:rsidRDefault="005A5968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 (0.6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0)</w:t>
            </w:r>
          </w:p>
        </w:tc>
        <w:tc>
          <w:tcPr>
            <w:tcW w:w="2250" w:type="dxa"/>
          </w:tcPr>
          <w:p w14:paraId="4114B02D" w14:textId="266A0CF9" w:rsidR="007050D9" w:rsidRPr="008F0BF3" w:rsidRDefault="005A5968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9 (1.24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50)**</w:t>
            </w:r>
          </w:p>
        </w:tc>
        <w:tc>
          <w:tcPr>
            <w:tcW w:w="2340" w:type="dxa"/>
          </w:tcPr>
          <w:p w14:paraId="51B77F1F" w14:textId="539C2696" w:rsidR="007050D9" w:rsidRPr="008F0BF3" w:rsidRDefault="0051344B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4 (0.8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98)</w:t>
            </w:r>
          </w:p>
        </w:tc>
        <w:tc>
          <w:tcPr>
            <w:tcW w:w="2250" w:type="dxa"/>
          </w:tcPr>
          <w:p w14:paraId="07949AC3" w14:textId="7EDDB3BA" w:rsidR="007050D9" w:rsidRPr="008F0BF3" w:rsidRDefault="0051344B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6 (1.16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44)*</w:t>
            </w:r>
          </w:p>
        </w:tc>
      </w:tr>
      <w:tr w:rsidR="007050D9" w:rsidRPr="008F0BF3" w14:paraId="377F7BF0" w14:textId="77777777" w:rsidTr="005A5968">
        <w:tc>
          <w:tcPr>
            <w:tcW w:w="2790" w:type="dxa"/>
          </w:tcPr>
          <w:p w14:paraId="41A67C01" w14:textId="5E92BFE7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3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430" w:type="dxa"/>
            <w:vAlign w:val="center"/>
          </w:tcPr>
          <w:p w14:paraId="2AF00250" w14:textId="25353DA3" w:rsidR="007050D9" w:rsidRPr="008F0BF3" w:rsidRDefault="00560F9D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2 (2.52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09)***</w:t>
            </w:r>
          </w:p>
        </w:tc>
        <w:tc>
          <w:tcPr>
            <w:tcW w:w="2160" w:type="dxa"/>
            <w:vAlign w:val="center"/>
          </w:tcPr>
          <w:p w14:paraId="549589A2" w14:textId="027BFA01" w:rsidR="007050D9" w:rsidRPr="008F0BF3" w:rsidRDefault="005A5968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5 (0.87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2)</w:t>
            </w:r>
          </w:p>
        </w:tc>
        <w:tc>
          <w:tcPr>
            <w:tcW w:w="2250" w:type="dxa"/>
          </w:tcPr>
          <w:p w14:paraId="07CDEC23" w14:textId="553128B9" w:rsidR="007050D9" w:rsidRPr="008F0BF3" w:rsidRDefault="005A5968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 (0.47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9)</w:t>
            </w:r>
          </w:p>
        </w:tc>
        <w:tc>
          <w:tcPr>
            <w:tcW w:w="2250" w:type="dxa"/>
          </w:tcPr>
          <w:p w14:paraId="01E8BDDB" w14:textId="0570A504" w:rsidR="005A5968" w:rsidRPr="008F0BF3" w:rsidRDefault="005A5968" w:rsidP="005A5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2 (1.34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34)**</w:t>
            </w:r>
          </w:p>
        </w:tc>
        <w:tc>
          <w:tcPr>
            <w:tcW w:w="2340" w:type="dxa"/>
          </w:tcPr>
          <w:p w14:paraId="58C82471" w14:textId="74728F67" w:rsidR="007050D9" w:rsidRPr="008F0BF3" w:rsidRDefault="0051344B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3 (0.79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60)</w:t>
            </w:r>
          </w:p>
        </w:tc>
        <w:tc>
          <w:tcPr>
            <w:tcW w:w="2250" w:type="dxa"/>
          </w:tcPr>
          <w:p w14:paraId="112AF180" w14:textId="5F220363" w:rsidR="007050D9" w:rsidRPr="008F0BF3" w:rsidRDefault="0051344B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2 (1.3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59)**</w:t>
            </w:r>
          </w:p>
        </w:tc>
      </w:tr>
      <w:tr w:rsidR="007050D9" w:rsidRPr="008F0BF3" w14:paraId="1ACA3492" w14:textId="77777777" w:rsidTr="005A5968">
        <w:trPr>
          <w:trHeight w:val="360"/>
        </w:trPr>
        <w:tc>
          <w:tcPr>
            <w:tcW w:w="2790" w:type="dxa"/>
          </w:tcPr>
          <w:p w14:paraId="30C2881F" w14:textId="1D616484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4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430" w:type="dxa"/>
            <w:vAlign w:val="center"/>
          </w:tcPr>
          <w:p w14:paraId="31ECD040" w14:textId="5EBF0661" w:rsidR="007050D9" w:rsidRPr="008F0BF3" w:rsidRDefault="00560F9D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7 (2.92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47)***</w:t>
            </w:r>
          </w:p>
        </w:tc>
        <w:tc>
          <w:tcPr>
            <w:tcW w:w="2160" w:type="dxa"/>
            <w:vAlign w:val="center"/>
          </w:tcPr>
          <w:p w14:paraId="64FDE98F" w14:textId="6B29D1E8" w:rsidR="007050D9" w:rsidRPr="008F0BF3" w:rsidRDefault="005A5968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 (0.66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7)</w:t>
            </w:r>
          </w:p>
        </w:tc>
        <w:tc>
          <w:tcPr>
            <w:tcW w:w="2250" w:type="dxa"/>
          </w:tcPr>
          <w:p w14:paraId="7BF609A2" w14:textId="04B0D3DA" w:rsidR="007050D9" w:rsidRPr="008F0BF3" w:rsidRDefault="005A5968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 (0.39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1)</w:t>
            </w:r>
          </w:p>
        </w:tc>
        <w:tc>
          <w:tcPr>
            <w:tcW w:w="2250" w:type="dxa"/>
          </w:tcPr>
          <w:p w14:paraId="28DC8144" w14:textId="5EBF42D1" w:rsidR="007050D9" w:rsidRPr="008F0BF3" w:rsidRDefault="005A5968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9 (1.76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67)***</w:t>
            </w:r>
          </w:p>
        </w:tc>
        <w:tc>
          <w:tcPr>
            <w:tcW w:w="2340" w:type="dxa"/>
          </w:tcPr>
          <w:p w14:paraId="2E57D975" w14:textId="62A711E5" w:rsidR="007050D9" w:rsidRPr="008F0BF3" w:rsidRDefault="0051344B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5 (1.01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39)*</w:t>
            </w:r>
          </w:p>
        </w:tc>
        <w:tc>
          <w:tcPr>
            <w:tcW w:w="2250" w:type="dxa"/>
          </w:tcPr>
          <w:p w14:paraId="7B3E297A" w14:textId="781253A7" w:rsidR="007050D9" w:rsidRPr="008F0BF3" w:rsidRDefault="00D9251A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3 (1.41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86)**</w:t>
            </w:r>
          </w:p>
        </w:tc>
      </w:tr>
      <w:tr w:rsidR="007050D9" w:rsidRPr="008F0BF3" w14:paraId="285C83B2" w14:textId="77777777" w:rsidTr="005A5968">
        <w:tc>
          <w:tcPr>
            <w:tcW w:w="2790" w:type="dxa"/>
          </w:tcPr>
          <w:p w14:paraId="5A4F7345" w14:textId="551CD1BF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5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430" w:type="dxa"/>
            <w:vAlign w:val="center"/>
          </w:tcPr>
          <w:p w14:paraId="3505FAAE" w14:textId="2BC43CD4" w:rsidR="007050D9" w:rsidRPr="008F0BF3" w:rsidRDefault="00315916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2 (1.45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73)**</w:t>
            </w:r>
          </w:p>
        </w:tc>
        <w:tc>
          <w:tcPr>
            <w:tcW w:w="2160" w:type="dxa"/>
            <w:vAlign w:val="center"/>
          </w:tcPr>
          <w:p w14:paraId="416EAC2B" w14:textId="1805C9F6" w:rsidR="007050D9" w:rsidRPr="008F0BF3" w:rsidRDefault="005A5968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2 (0.7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23)</w:t>
            </w:r>
          </w:p>
        </w:tc>
        <w:tc>
          <w:tcPr>
            <w:tcW w:w="2250" w:type="dxa"/>
          </w:tcPr>
          <w:p w14:paraId="4DCFC7FC" w14:textId="7358704A" w:rsidR="007050D9" w:rsidRPr="008F0BF3" w:rsidRDefault="005A5968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 (0.3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8)*</w:t>
            </w:r>
          </w:p>
        </w:tc>
        <w:tc>
          <w:tcPr>
            <w:tcW w:w="2250" w:type="dxa"/>
          </w:tcPr>
          <w:p w14:paraId="3737EAA2" w14:textId="6FA57C65" w:rsidR="007050D9" w:rsidRPr="008F0BF3" w:rsidRDefault="005A5968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2 (1.01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94)*</w:t>
            </w:r>
          </w:p>
        </w:tc>
        <w:tc>
          <w:tcPr>
            <w:tcW w:w="2340" w:type="dxa"/>
          </w:tcPr>
          <w:p w14:paraId="77312BC1" w14:textId="780B1A19" w:rsidR="007050D9" w:rsidRPr="008F0BF3" w:rsidRDefault="0051344B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0 (0.76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98)</w:t>
            </w:r>
          </w:p>
        </w:tc>
        <w:tc>
          <w:tcPr>
            <w:tcW w:w="2250" w:type="dxa"/>
          </w:tcPr>
          <w:p w14:paraId="34688253" w14:textId="431D89F6" w:rsidR="007050D9" w:rsidRPr="008F0BF3" w:rsidRDefault="00D9251A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3 (1.2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78)*</w:t>
            </w:r>
          </w:p>
        </w:tc>
      </w:tr>
      <w:tr w:rsidR="007050D9" w:rsidRPr="008F0BF3" w14:paraId="3CF9841C" w14:textId="77777777" w:rsidTr="005A5968">
        <w:tc>
          <w:tcPr>
            <w:tcW w:w="2790" w:type="dxa"/>
          </w:tcPr>
          <w:p w14:paraId="0034F978" w14:textId="77777777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60 and above</w:t>
            </w:r>
          </w:p>
        </w:tc>
        <w:tc>
          <w:tcPr>
            <w:tcW w:w="2430" w:type="dxa"/>
            <w:vAlign w:val="center"/>
          </w:tcPr>
          <w:p w14:paraId="0B530DBF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160" w:type="dxa"/>
            <w:vAlign w:val="center"/>
          </w:tcPr>
          <w:p w14:paraId="0C42FEC1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0133F3F8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41232EB7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340" w:type="dxa"/>
          </w:tcPr>
          <w:p w14:paraId="7DC3E933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5FD657F7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</w:tr>
      <w:tr w:rsidR="007050D9" w:rsidRPr="008F0BF3" w14:paraId="054F051D" w14:textId="77777777" w:rsidTr="005A5968">
        <w:tc>
          <w:tcPr>
            <w:tcW w:w="2790" w:type="dxa"/>
          </w:tcPr>
          <w:p w14:paraId="4B4DF6CB" w14:textId="77777777" w:rsidR="007050D9" w:rsidRPr="008F0BF3" w:rsidRDefault="007050D9" w:rsidP="00C74ED6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ender</w:t>
            </w:r>
          </w:p>
        </w:tc>
        <w:tc>
          <w:tcPr>
            <w:tcW w:w="2430" w:type="dxa"/>
            <w:vAlign w:val="center"/>
          </w:tcPr>
          <w:p w14:paraId="0901B4AC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217CE5AE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4F840AB8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179C0BC3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</w:tcPr>
          <w:p w14:paraId="587C064A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290A258B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050D9" w:rsidRPr="008F0BF3" w14:paraId="0721DC47" w14:textId="77777777" w:rsidTr="005A5968">
        <w:tc>
          <w:tcPr>
            <w:tcW w:w="2790" w:type="dxa"/>
          </w:tcPr>
          <w:p w14:paraId="4383E52E" w14:textId="77777777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Male </w:t>
            </w:r>
          </w:p>
        </w:tc>
        <w:tc>
          <w:tcPr>
            <w:tcW w:w="2430" w:type="dxa"/>
            <w:vAlign w:val="center"/>
          </w:tcPr>
          <w:p w14:paraId="35FBDFAB" w14:textId="15EE600E" w:rsidR="007050D9" w:rsidRPr="008F0BF3" w:rsidRDefault="00315916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 (0.6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4)</w:t>
            </w:r>
          </w:p>
        </w:tc>
        <w:tc>
          <w:tcPr>
            <w:tcW w:w="2160" w:type="dxa"/>
            <w:vAlign w:val="center"/>
          </w:tcPr>
          <w:p w14:paraId="1AC06150" w14:textId="7A7A17F3" w:rsidR="007050D9" w:rsidRPr="008F0BF3" w:rsidRDefault="005A5968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 (0.61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5)</w:t>
            </w:r>
          </w:p>
        </w:tc>
        <w:tc>
          <w:tcPr>
            <w:tcW w:w="2250" w:type="dxa"/>
          </w:tcPr>
          <w:p w14:paraId="61620AC2" w14:textId="4818CC42" w:rsidR="007050D9" w:rsidRPr="008F0BF3" w:rsidRDefault="005A5968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 (0.6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4)</w:t>
            </w:r>
          </w:p>
        </w:tc>
        <w:tc>
          <w:tcPr>
            <w:tcW w:w="2250" w:type="dxa"/>
          </w:tcPr>
          <w:p w14:paraId="0943A65F" w14:textId="6FD62100" w:rsidR="005A5968" w:rsidRPr="008F0BF3" w:rsidRDefault="005A5968" w:rsidP="005A5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 (0.8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3)</w:t>
            </w:r>
          </w:p>
        </w:tc>
        <w:tc>
          <w:tcPr>
            <w:tcW w:w="2340" w:type="dxa"/>
          </w:tcPr>
          <w:p w14:paraId="03524197" w14:textId="61224772" w:rsidR="007050D9" w:rsidRPr="008F0BF3" w:rsidRDefault="0051344B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3 (0.87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1)</w:t>
            </w:r>
          </w:p>
        </w:tc>
        <w:tc>
          <w:tcPr>
            <w:tcW w:w="2250" w:type="dxa"/>
          </w:tcPr>
          <w:p w14:paraId="05AADE61" w14:textId="75A4D4AA" w:rsidR="007050D9" w:rsidRPr="008F0BF3" w:rsidRDefault="00D9251A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 (0.7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8)</w:t>
            </w:r>
          </w:p>
        </w:tc>
      </w:tr>
      <w:tr w:rsidR="007050D9" w:rsidRPr="008F0BF3" w14:paraId="03D21140" w14:textId="77777777" w:rsidTr="005A5968">
        <w:tc>
          <w:tcPr>
            <w:tcW w:w="2790" w:type="dxa"/>
          </w:tcPr>
          <w:p w14:paraId="390C3A45" w14:textId="77777777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2430" w:type="dxa"/>
            <w:vAlign w:val="center"/>
          </w:tcPr>
          <w:p w14:paraId="25243347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160" w:type="dxa"/>
            <w:vAlign w:val="center"/>
          </w:tcPr>
          <w:p w14:paraId="78CFDEF1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59A8AD93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3717BB24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340" w:type="dxa"/>
          </w:tcPr>
          <w:p w14:paraId="24732CA5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7184843D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</w:tr>
      <w:tr w:rsidR="007050D9" w:rsidRPr="008F0BF3" w14:paraId="4A9C07DC" w14:textId="77777777" w:rsidTr="005A5968">
        <w:tc>
          <w:tcPr>
            <w:tcW w:w="2790" w:type="dxa"/>
          </w:tcPr>
          <w:p w14:paraId="2CEC65BF" w14:textId="77777777" w:rsidR="007050D9" w:rsidRPr="008F0BF3" w:rsidRDefault="007050D9" w:rsidP="00C74ED6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ighest education level</w:t>
            </w:r>
          </w:p>
        </w:tc>
        <w:tc>
          <w:tcPr>
            <w:tcW w:w="2430" w:type="dxa"/>
            <w:vAlign w:val="center"/>
          </w:tcPr>
          <w:p w14:paraId="04080B49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43A59A27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4317B192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7F03FAFD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</w:tcPr>
          <w:p w14:paraId="56C0AAA7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385FB47E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050D9" w:rsidRPr="008F0BF3" w14:paraId="6A739053" w14:textId="77777777" w:rsidTr="005A5968">
        <w:tc>
          <w:tcPr>
            <w:tcW w:w="2790" w:type="dxa"/>
          </w:tcPr>
          <w:p w14:paraId="5EE664B4" w14:textId="77777777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Secondary school and below</w:t>
            </w:r>
          </w:p>
        </w:tc>
        <w:tc>
          <w:tcPr>
            <w:tcW w:w="2430" w:type="dxa"/>
            <w:vAlign w:val="center"/>
          </w:tcPr>
          <w:p w14:paraId="47B228CE" w14:textId="68A89CC4" w:rsidR="007050D9" w:rsidRPr="008F0BF3" w:rsidRDefault="00315916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 (0.54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9)</w:t>
            </w:r>
          </w:p>
        </w:tc>
        <w:tc>
          <w:tcPr>
            <w:tcW w:w="2160" w:type="dxa"/>
            <w:vAlign w:val="center"/>
          </w:tcPr>
          <w:p w14:paraId="18D43164" w14:textId="4F6003FF" w:rsidR="007050D9" w:rsidRPr="008F0BF3" w:rsidRDefault="005A5968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8 (0.95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98)</w:t>
            </w:r>
          </w:p>
        </w:tc>
        <w:tc>
          <w:tcPr>
            <w:tcW w:w="2250" w:type="dxa"/>
            <w:vAlign w:val="center"/>
          </w:tcPr>
          <w:p w14:paraId="1F7798E7" w14:textId="0257A87D" w:rsidR="007050D9" w:rsidRPr="008F0BF3" w:rsidRDefault="005A5968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7 (0.86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85)</w:t>
            </w:r>
          </w:p>
        </w:tc>
        <w:tc>
          <w:tcPr>
            <w:tcW w:w="2250" w:type="dxa"/>
            <w:vAlign w:val="center"/>
          </w:tcPr>
          <w:p w14:paraId="4A31AC03" w14:textId="0524DB84" w:rsidR="007050D9" w:rsidRPr="008F0BF3" w:rsidRDefault="005A5968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 (0.37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2)</w:t>
            </w:r>
          </w:p>
        </w:tc>
        <w:tc>
          <w:tcPr>
            <w:tcW w:w="2340" w:type="dxa"/>
            <w:vAlign w:val="center"/>
          </w:tcPr>
          <w:p w14:paraId="6EA0BD9D" w14:textId="6B2182C5" w:rsidR="007050D9" w:rsidRPr="008F0BF3" w:rsidRDefault="0051344B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 (0.5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2)</w:t>
            </w:r>
          </w:p>
        </w:tc>
        <w:tc>
          <w:tcPr>
            <w:tcW w:w="2250" w:type="dxa"/>
            <w:vAlign w:val="center"/>
          </w:tcPr>
          <w:p w14:paraId="279717AA" w14:textId="20FD01D1" w:rsidR="007050D9" w:rsidRPr="008F0BF3" w:rsidRDefault="00D9251A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 (0.31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3)</w:t>
            </w:r>
          </w:p>
        </w:tc>
      </w:tr>
      <w:tr w:rsidR="007050D9" w:rsidRPr="008F0BF3" w14:paraId="0C19474F" w14:textId="77777777" w:rsidTr="005A5968">
        <w:tc>
          <w:tcPr>
            <w:tcW w:w="2790" w:type="dxa"/>
          </w:tcPr>
          <w:p w14:paraId="6E74A980" w14:textId="748B0072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Certificate/A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Level/Diploma</w:t>
            </w:r>
          </w:p>
        </w:tc>
        <w:tc>
          <w:tcPr>
            <w:tcW w:w="2430" w:type="dxa"/>
            <w:vAlign w:val="center"/>
          </w:tcPr>
          <w:p w14:paraId="0C977C2E" w14:textId="0B842976" w:rsidR="007050D9" w:rsidRPr="008F0BF3" w:rsidRDefault="00315916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6 (0.8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41)</w:t>
            </w:r>
          </w:p>
        </w:tc>
        <w:tc>
          <w:tcPr>
            <w:tcW w:w="2160" w:type="dxa"/>
            <w:vAlign w:val="center"/>
          </w:tcPr>
          <w:p w14:paraId="2A839ABF" w14:textId="2B2BF2FB" w:rsidR="007050D9" w:rsidRPr="008F0BF3" w:rsidRDefault="005A5968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0 (0.92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42)</w:t>
            </w:r>
          </w:p>
        </w:tc>
        <w:tc>
          <w:tcPr>
            <w:tcW w:w="2250" w:type="dxa"/>
            <w:vAlign w:val="center"/>
          </w:tcPr>
          <w:p w14:paraId="15D46768" w14:textId="5AEB0662" w:rsidR="007050D9" w:rsidRPr="008F0BF3" w:rsidRDefault="005A5968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 (0.6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2)</w:t>
            </w:r>
          </w:p>
        </w:tc>
        <w:tc>
          <w:tcPr>
            <w:tcW w:w="2250" w:type="dxa"/>
            <w:vAlign w:val="center"/>
          </w:tcPr>
          <w:p w14:paraId="108FC857" w14:textId="6B2AD30E" w:rsidR="007050D9" w:rsidRPr="008F0BF3" w:rsidRDefault="005A5968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 (0.66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7)</w:t>
            </w:r>
          </w:p>
        </w:tc>
        <w:tc>
          <w:tcPr>
            <w:tcW w:w="2340" w:type="dxa"/>
            <w:vAlign w:val="center"/>
          </w:tcPr>
          <w:p w14:paraId="770576FC" w14:textId="5B7D1664" w:rsidR="007050D9" w:rsidRPr="008F0BF3" w:rsidRDefault="0051344B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 (0.46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4)</w:t>
            </w:r>
          </w:p>
        </w:tc>
        <w:tc>
          <w:tcPr>
            <w:tcW w:w="2250" w:type="dxa"/>
            <w:vAlign w:val="center"/>
          </w:tcPr>
          <w:p w14:paraId="27B2A965" w14:textId="312E475A" w:rsidR="007050D9" w:rsidRPr="008F0BF3" w:rsidRDefault="00D9251A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 (0.69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5)</w:t>
            </w:r>
          </w:p>
        </w:tc>
      </w:tr>
      <w:tr w:rsidR="007050D9" w:rsidRPr="008F0BF3" w14:paraId="0591ADB8" w14:textId="77777777" w:rsidTr="005A5968">
        <w:tc>
          <w:tcPr>
            <w:tcW w:w="2790" w:type="dxa"/>
          </w:tcPr>
          <w:p w14:paraId="40D15D58" w14:textId="77777777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Bachelor degree</w:t>
            </w:r>
          </w:p>
        </w:tc>
        <w:tc>
          <w:tcPr>
            <w:tcW w:w="2430" w:type="dxa"/>
            <w:vAlign w:val="center"/>
          </w:tcPr>
          <w:p w14:paraId="3AF6C2EC" w14:textId="1A155A87" w:rsidR="00315916" w:rsidRPr="008F0BF3" w:rsidRDefault="00315916" w:rsidP="003159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9 (0.9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59)</w:t>
            </w:r>
          </w:p>
        </w:tc>
        <w:tc>
          <w:tcPr>
            <w:tcW w:w="2160" w:type="dxa"/>
            <w:vAlign w:val="center"/>
          </w:tcPr>
          <w:p w14:paraId="27A0BC4A" w14:textId="3D6482B4" w:rsidR="007050D9" w:rsidRPr="008F0BF3" w:rsidRDefault="005A5968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 (0.7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5)</w:t>
            </w:r>
          </w:p>
        </w:tc>
        <w:tc>
          <w:tcPr>
            <w:tcW w:w="2250" w:type="dxa"/>
            <w:vAlign w:val="center"/>
          </w:tcPr>
          <w:p w14:paraId="5C643394" w14:textId="492AB1F1" w:rsidR="007050D9" w:rsidRPr="008F0BF3" w:rsidRDefault="005A5968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 (0.54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3)</w:t>
            </w:r>
          </w:p>
        </w:tc>
        <w:tc>
          <w:tcPr>
            <w:tcW w:w="2250" w:type="dxa"/>
            <w:vAlign w:val="center"/>
          </w:tcPr>
          <w:p w14:paraId="0B1BA6A9" w14:textId="443ABF19" w:rsidR="007050D9" w:rsidRPr="008F0BF3" w:rsidRDefault="005A5968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 (0.5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8)</w:t>
            </w:r>
          </w:p>
        </w:tc>
        <w:tc>
          <w:tcPr>
            <w:tcW w:w="2340" w:type="dxa"/>
            <w:vAlign w:val="center"/>
          </w:tcPr>
          <w:p w14:paraId="3ED55878" w14:textId="59D333EE" w:rsidR="007050D9" w:rsidRPr="008F0BF3" w:rsidRDefault="0051344B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 (0.4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0)</w:t>
            </w:r>
          </w:p>
        </w:tc>
        <w:tc>
          <w:tcPr>
            <w:tcW w:w="2250" w:type="dxa"/>
            <w:vAlign w:val="center"/>
          </w:tcPr>
          <w:p w14:paraId="19AFBA7B" w14:textId="3170E7A3" w:rsidR="007050D9" w:rsidRPr="008F0BF3" w:rsidRDefault="00D9251A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3 (1.09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05)*</w:t>
            </w:r>
          </w:p>
        </w:tc>
      </w:tr>
      <w:tr w:rsidR="007050D9" w:rsidRPr="008F0BF3" w14:paraId="55FD2655" w14:textId="77777777" w:rsidTr="005A5968">
        <w:tc>
          <w:tcPr>
            <w:tcW w:w="2790" w:type="dxa"/>
          </w:tcPr>
          <w:p w14:paraId="40C225B0" w14:textId="77777777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Postgraduate degree</w:t>
            </w:r>
          </w:p>
        </w:tc>
        <w:tc>
          <w:tcPr>
            <w:tcW w:w="2430" w:type="dxa"/>
            <w:vAlign w:val="center"/>
          </w:tcPr>
          <w:p w14:paraId="732CB377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160" w:type="dxa"/>
            <w:vAlign w:val="center"/>
          </w:tcPr>
          <w:p w14:paraId="14EDD6F7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035C8997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101720C1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340" w:type="dxa"/>
          </w:tcPr>
          <w:p w14:paraId="625036BF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3A5124CA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</w:tr>
      <w:tr w:rsidR="007050D9" w:rsidRPr="008F0BF3" w14:paraId="6486DF1A" w14:textId="77777777" w:rsidTr="005A5968">
        <w:tc>
          <w:tcPr>
            <w:tcW w:w="2790" w:type="dxa"/>
          </w:tcPr>
          <w:p w14:paraId="6BB4799F" w14:textId="77777777" w:rsidR="007050D9" w:rsidRPr="008F0BF3" w:rsidRDefault="007050D9" w:rsidP="00C74ED6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ver delayed acceptance or refuse vaccine despite availability of vaccine service</w:t>
            </w:r>
          </w:p>
        </w:tc>
        <w:tc>
          <w:tcPr>
            <w:tcW w:w="2430" w:type="dxa"/>
            <w:vAlign w:val="center"/>
          </w:tcPr>
          <w:p w14:paraId="05AAB470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00D8E0EB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1B393BA4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7DB1B2C1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252399F4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61D5DCDC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50D9" w:rsidRPr="008F0BF3" w14:paraId="462B1818" w14:textId="77777777" w:rsidTr="005A5968">
        <w:tc>
          <w:tcPr>
            <w:tcW w:w="2790" w:type="dxa"/>
          </w:tcPr>
          <w:p w14:paraId="2529D9F7" w14:textId="77777777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430" w:type="dxa"/>
            <w:vAlign w:val="center"/>
          </w:tcPr>
          <w:p w14:paraId="519B9353" w14:textId="00B6A9EA" w:rsidR="007050D9" w:rsidRPr="008F0BF3" w:rsidRDefault="00315916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 (0.6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5)</w:t>
            </w:r>
          </w:p>
        </w:tc>
        <w:tc>
          <w:tcPr>
            <w:tcW w:w="2160" w:type="dxa"/>
          </w:tcPr>
          <w:p w14:paraId="586FB2A3" w14:textId="148D628A" w:rsidR="007050D9" w:rsidRPr="008F0BF3" w:rsidRDefault="005A5968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3 (1.32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82)**</w:t>
            </w:r>
          </w:p>
        </w:tc>
        <w:tc>
          <w:tcPr>
            <w:tcW w:w="2250" w:type="dxa"/>
          </w:tcPr>
          <w:p w14:paraId="50250F19" w14:textId="10D1F5A3" w:rsidR="007050D9" w:rsidRPr="008F0BF3" w:rsidRDefault="005A5968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2 (3.47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77)***</w:t>
            </w:r>
          </w:p>
        </w:tc>
        <w:tc>
          <w:tcPr>
            <w:tcW w:w="2250" w:type="dxa"/>
          </w:tcPr>
          <w:p w14:paraId="38C123E6" w14:textId="7A46EA2E" w:rsidR="007050D9" w:rsidRPr="008F0BF3" w:rsidRDefault="005A5968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 (0.64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1)</w:t>
            </w:r>
          </w:p>
        </w:tc>
        <w:tc>
          <w:tcPr>
            <w:tcW w:w="2340" w:type="dxa"/>
          </w:tcPr>
          <w:p w14:paraId="648B0505" w14:textId="556CCAE1" w:rsidR="007050D9" w:rsidRPr="008F0BF3" w:rsidRDefault="0051344B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 (1.09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54)*</w:t>
            </w:r>
          </w:p>
        </w:tc>
        <w:tc>
          <w:tcPr>
            <w:tcW w:w="2250" w:type="dxa"/>
          </w:tcPr>
          <w:p w14:paraId="444C822F" w14:textId="7D5FAF19" w:rsidR="007050D9" w:rsidRPr="008F0BF3" w:rsidRDefault="00D9251A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 (0.44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8)*</w:t>
            </w:r>
          </w:p>
        </w:tc>
      </w:tr>
      <w:tr w:rsidR="007050D9" w:rsidRPr="008F0BF3" w14:paraId="6E5F7BCC" w14:textId="77777777" w:rsidTr="005A5968">
        <w:tc>
          <w:tcPr>
            <w:tcW w:w="2790" w:type="dxa"/>
            <w:tcBorders>
              <w:bottom w:val="single" w:sz="4" w:space="0" w:color="auto"/>
            </w:tcBorders>
          </w:tcPr>
          <w:p w14:paraId="7E483472" w14:textId="77777777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14:paraId="3310F08D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2BE923DF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2A11E2E7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0B3A76F0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5CF17F72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37B32356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</w:tr>
    </w:tbl>
    <w:p w14:paraId="601D2DFB" w14:textId="3B641991" w:rsidR="007050D9" w:rsidRPr="008F0BF3" w:rsidRDefault="007050D9" w:rsidP="007050D9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a</w:t>
      </w:r>
      <w:proofErr w:type="gramEnd"/>
      <w:r w:rsidR="00560F9D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="00713D24">
        <w:rPr>
          <w:rFonts w:ascii="Times New Roman" w:hAnsi="Times New Roman" w:cs="Times New Roman"/>
          <w:sz w:val="24"/>
          <w:szCs w:val="24"/>
          <w:lang w:val="en-MY"/>
        </w:rPr>
        <w:t>–</w:t>
      </w:r>
      <w:r w:rsidR="00560F9D">
        <w:rPr>
          <w:rFonts w:ascii="Times New Roman" w:hAnsi="Times New Roman" w:cs="Times New Roman"/>
          <w:sz w:val="24"/>
          <w:szCs w:val="24"/>
          <w:lang w:val="en-MY"/>
        </w:rPr>
        <w:t>value: 0.862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; </w:t>
      </w:r>
      <w:proofErr w:type="spellStart"/>
      <w:r w:rsidR="00C84A07" w:rsidRPr="00C84A07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="00C84A07" w:rsidRPr="00C84A07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C84A07" w:rsidRPr="00C84A07">
        <w:rPr>
          <w:rFonts w:ascii="Times New Roman" w:hAnsi="Times New Roman" w:cs="Times New Roman"/>
          <w:i/>
          <w:sz w:val="24"/>
          <w:szCs w:val="24"/>
          <w:lang w:val="en-MY"/>
        </w:rPr>
        <w:t>R</w:t>
      </w:r>
      <w:r w:rsidR="00C84A07" w:rsidRPr="00C84A07">
        <w:rPr>
          <w:rFonts w:ascii="Times New Roman" w:hAnsi="Times New Roman" w:cs="Times New Roman"/>
          <w:i/>
          <w:sz w:val="24"/>
          <w:szCs w:val="24"/>
          <w:vertAlign w:val="superscript"/>
          <w:lang w:val="en-MY"/>
        </w:rPr>
        <w:t>2</w:t>
      </w:r>
      <w:r w:rsidR="00560F9D">
        <w:rPr>
          <w:rFonts w:ascii="Times New Roman" w:hAnsi="Times New Roman" w:cs="Times New Roman"/>
          <w:sz w:val="24"/>
          <w:szCs w:val="24"/>
          <w:lang w:val="en-MY"/>
        </w:rPr>
        <w:t>: 0.093</w:t>
      </w:r>
    </w:p>
    <w:p w14:paraId="5A79CD2D" w14:textId="52074709" w:rsidR="007050D9" w:rsidRPr="008F0BF3" w:rsidRDefault="007050D9" w:rsidP="007050D9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b</w:t>
      </w:r>
      <w:proofErr w:type="gramEnd"/>
      <w:r w:rsidR="005A5968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="00713D24">
        <w:rPr>
          <w:rFonts w:ascii="Times New Roman" w:hAnsi="Times New Roman" w:cs="Times New Roman"/>
          <w:sz w:val="24"/>
          <w:szCs w:val="24"/>
          <w:lang w:val="en-MY"/>
        </w:rPr>
        <w:t>–</w:t>
      </w:r>
      <w:r w:rsidR="00C84A07">
        <w:rPr>
          <w:rFonts w:ascii="Times New Roman" w:hAnsi="Times New Roman" w:cs="Times New Roman"/>
          <w:sz w:val="24"/>
          <w:szCs w:val="24"/>
          <w:lang w:val="en-MY"/>
        </w:rPr>
        <w:t xml:space="preserve">value: </w:t>
      </w:r>
      <w:r w:rsidR="005A5968">
        <w:rPr>
          <w:rFonts w:ascii="Times New Roman" w:hAnsi="Times New Roman" w:cs="Times New Roman"/>
          <w:sz w:val="24"/>
          <w:szCs w:val="24"/>
          <w:lang w:val="en-MY"/>
        </w:rPr>
        <w:t>0.267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; </w:t>
      </w:r>
      <w:proofErr w:type="spellStart"/>
      <w:r w:rsidR="00C84A07" w:rsidRPr="00C84A07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="00C84A07" w:rsidRPr="00C84A07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C84A07" w:rsidRPr="00C84A07">
        <w:rPr>
          <w:rFonts w:ascii="Times New Roman" w:hAnsi="Times New Roman" w:cs="Times New Roman"/>
          <w:i/>
          <w:sz w:val="24"/>
          <w:szCs w:val="24"/>
          <w:lang w:val="en-MY"/>
        </w:rPr>
        <w:t>R</w:t>
      </w:r>
      <w:r w:rsidR="00C84A07" w:rsidRPr="00C84A07">
        <w:rPr>
          <w:rFonts w:ascii="Times New Roman" w:hAnsi="Times New Roman" w:cs="Times New Roman"/>
          <w:i/>
          <w:sz w:val="24"/>
          <w:szCs w:val="24"/>
          <w:vertAlign w:val="superscript"/>
          <w:lang w:val="en-MY"/>
        </w:rPr>
        <w:t>2</w:t>
      </w:r>
      <w:r w:rsidR="005A5968">
        <w:rPr>
          <w:rFonts w:ascii="Times New Roman" w:hAnsi="Times New Roman" w:cs="Times New Roman"/>
          <w:sz w:val="24"/>
          <w:szCs w:val="24"/>
          <w:lang w:val="en-MY"/>
        </w:rPr>
        <w:t>: 0.034</w:t>
      </w:r>
    </w:p>
    <w:p w14:paraId="0DC10CC5" w14:textId="06930F29" w:rsidR="007050D9" w:rsidRPr="008F0BF3" w:rsidRDefault="007050D9" w:rsidP="007050D9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c</w:t>
      </w:r>
      <w:proofErr w:type="gramEnd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="00713D24">
        <w:rPr>
          <w:rFonts w:ascii="Times New Roman" w:hAnsi="Times New Roman" w:cs="Times New Roman"/>
          <w:sz w:val="24"/>
          <w:szCs w:val="24"/>
          <w:lang w:val="en-MY"/>
        </w:rPr>
        <w:t>–</w:t>
      </w:r>
      <w:r w:rsidR="005A5968">
        <w:rPr>
          <w:rFonts w:ascii="Times New Roman" w:hAnsi="Times New Roman" w:cs="Times New Roman"/>
          <w:sz w:val="24"/>
          <w:szCs w:val="24"/>
          <w:lang w:val="en-MY"/>
        </w:rPr>
        <w:t>value: 0.957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; </w:t>
      </w:r>
      <w:proofErr w:type="spellStart"/>
      <w:r w:rsidR="00C84A07" w:rsidRPr="00C84A07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="00C84A07" w:rsidRPr="00C84A07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C84A07" w:rsidRPr="00C84A07">
        <w:rPr>
          <w:rFonts w:ascii="Times New Roman" w:hAnsi="Times New Roman" w:cs="Times New Roman"/>
          <w:i/>
          <w:sz w:val="24"/>
          <w:szCs w:val="24"/>
          <w:lang w:val="en-MY"/>
        </w:rPr>
        <w:t>R</w:t>
      </w:r>
      <w:r w:rsidR="00C84A07" w:rsidRPr="00C84A07">
        <w:rPr>
          <w:rFonts w:ascii="Times New Roman" w:hAnsi="Times New Roman" w:cs="Times New Roman"/>
          <w:i/>
          <w:sz w:val="24"/>
          <w:szCs w:val="24"/>
          <w:vertAlign w:val="superscript"/>
          <w:lang w:val="en-MY"/>
        </w:rPr>
        <w:t>2</w:t>
      </w:r>
      <w:r w:rsidR="005A5968">
        <w:rPr>
          <w:rFonts w:ascii="Times New Roman" w:hAnsi="Times New Roman" w:cs="Times New Roman"/>
          <w:sz w:val="24"/>
          <w:szCs w:val="24"/>
          <w:lang w:val="en-MY"/>
        </w:rPr>
        <w:t>: 0.113</w:t>
      </w:r>
    </w:p>
    <w:p w14:paraId="421397BD" w14:textId="481A44BB" w:rsidR="007050D9" w:rsidRPr="008F0BF3" w:rsidRDefault="007050D9" w:rsidP="007050D9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d</w:t>
      </w:r>
      <w:proofErr w:type="gramEnd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="00713D24">
        <w:rPr>
          <w:rFonts w:ascii="Times New Roman" w:hAnsi="Times New Roman" w:cs="Times New Roman"/>
          <w:sz w:val="24"/>
          <w:szCs w:val="24"/>
          <w:lang w:val="en-MY"/>
        </w:rPr>
        <w:t>–</w:t>
      </w:r>
      <w:r w:rsidR="005A5968">
        <w:rPr>
          <w:rFonts w:ascii="Times New Roman" w:hAnsi="Times New Roman" w:cs="Times New Roman"/>
          <w:sz w:val="24"/>
          <w:szCs w:val="24"/>
          <w:lang w:val="en-MY"/>
        </w:rPr>
        <w:t>value: 0.625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; </w:t>
      </w:r>
      <w:proofErr w:type="spellStart"/>
      <w:r w:rsidR="00C84A07" w:rsidRPr="00C84A07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="00C84A07" w:rsidRPr="00C84A07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C84A07" w:rsidRPr="00C84A07">
        <w:rPr>
          <w:rFonts w:ascii="Times New Roman" w:hAnsi="Times New Roman" w:cs="Times New Roman"/>
          <w:i/>
          <w:sz w:val="24"/>
          <w:szCs w:val="24"/>
          <w:lang w:val="en-MY"/>
        </w:rPr>
        <w:t>R</w:t>
      </w:r>
      <w:r w:rsidR="00C84A07" w:rsidRPr="00C84A07">
        <w:rPr>
          <w:rFonts w:ascii="Times New Roman" w:hAnsi="Times New Roman" w:cs="Times New Roman"/>
          <w:i/>
          <w:sz w:val="24"/>
          <w:szCs w:val="24"/>
          <w:vertAlign w:val="superscript"/>
          <w:lang w:val="en-MY"/>
        </w:rPr>
        <w:t>2</w:t>
      </w:r>
      <w:r w:rsidR="005A5968">
        <w:rPr>
          <w:rFonts w:ascii="Times New Roman" w:hAnsi="Times New Roman" w:cs="Times New Roman"/>
          <w:sz w:val="24"/>
          <w:szCs w:val="24"/>
          <w:lang w:val="en-MY"/>
        </w:rPr>
        <w:t>: 0.037</w:t>
      </w:r>
    </w:p>
    <w:p w14:paraId="04B11404" w14:textId="69BBA532" w:rsidR="007050D9" w:rsidRPr="008F0BF3" w:rsidRDefault="007050D9" w:rsidP="007050D9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e</w:t>
      </w:r>
      <w:proofErr w:type="gramEnd"/>
      <w:r w:rsidR="0051344B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="00713D24">
        <w:rPr>
          <w:rFonts w:ascii="Times New Roman" w:hAnsi="Times New Roman" w:cs="Times New Roman"/>
          <w:sz w:val="24"/>
          <w:szCs w:val="24"/>
          <w:lang w:val="en-MY"/>
        </w:rPr>
        <w:t>–</w:t>
      </w:r>
      <w:r w:rsidR="0051344B">
        <w:rPr>
          <w:rFonts w:ascii="Times New Roman" w:hAnsi="Times New Roman" w:cs="Times New Roman"/>
          <w:sz w:val="24"/>
          <w:szCs w:val="24"/>
          <w:lang w:val="en-MY"/>
        </w:rPr>
        <w:t>value: 0.415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; </w:t>
      </w:r>
      <w:proofErr w:type="spellStart"/>
      <w:r w:rsidR="00C84A07" w:rsidRPr="00C84A07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="00C84A07" w:rsidRPr="00C84A07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C84A07" w:rsidRPr="00C84A07">
        <w:rPr>
          <w:rFonts w:ascii="Times New Roman" w:hAnsi="Times New Roman" w:cs="Times New Roman"/>
          <w:i/>
          <w:sz w:val="24"/>
          <w:szCs w:val="24"/>
          <w:lang w:val="en-MY"/>
        </w:rPr>
        <w:t>R</w:t>
      </w:r>
      <w:r w:rsidR="00C84A07" w:rsidRPr="00C84A07">
        <w:rPr>
          <w:rFonts w:ascii="Times New Roman" w:hAnsi="Times New Roman" w:cs="Times New Roman"/>
          <w:i/>
          <w:sz w:val="24"/>
          <w:szCs w:val="24"/>
          <w:vertAlign w:val="superscript"/>
          <w:lang w:val="en-MY"/>
        </w:rPr>
        <w:t>2</w:t>
      </w:r>
      <w:r w:rsidR="0051344B">
        <w:rPr>
          <w:rFonts w:ascii="Times New Roman" w:hAnsi="Times New Roman" w:cs="Times New Roman"/>
          <w:sz w:val="24"/>
          <w:szCs w:val="24"/>
          <w:lang w:val="en-MY"/>
        </w:rPr>
        <w:t>: 0.023</w:t>
      </w:r>
    </w:p>
    <w:p w14:paraId="18599594" w14:textId="1D767551" w:rsidR="007050D9" w:rsidRPr="008C6FBD" w:rsidRDefault="007050D9" w:rsidP="007050D9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MY"/>
        </w:rPr>
      </w:pPr>
      <w:proofErr w:type="gramStart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f</w:t>
      </w:r>
      <w:proofErr w:type="gramEnd"/>
      <w:r w:rsidR="0051344B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="00713D24">
        <w:rPr>
          <w:rFonts w:ascii="Times New Roman" w:hAnsi="Times New Roman" w:cs="Times New Roman"/>
          <w:sz w:val="24"/>
          <w:szCs w:val="24"/>
          <w:lang w:val="en-MY"/>
        </w:rPr>
        <w:t>–</w:t>
      </w:r>
      <w:r w:rsidR="0051344B">
        <w:rPr>
          <w:rFonts w:ascii="Times New Roman" w:hAnsi="Times New Roman" w:cs="Times New Roman"/>
          <w:sz w:val="24"/>
          <w:szCs w:val="24"/>
          <w:lang w:val="en-MY"/>
        </w:rPr>
        <w:t>value: 0.323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; </w:t>
      </w:r>
      <w:proofErr w:type="spellStart"/>
      <w:r w:rsidR="00C84A07" w:rsidRPr="00C84A07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="00C84A07" w:rsidRPr="00C84A07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C84A07" w:rsidRPr="00C84A07">
        <w:rPr>
          <w:rFonts w:ascii="Times New Roman" w:hAnsi="Times New Roman" w:cs="Times New Roman"/>
          <w:i/>
          <w:sz w:val="24"/>
          <w:szCs w:val="24"/>
          <w:lang w:val="en-MY"/>
        </w:rPr>
        <w:t>R</w:t>
      </w:r>
      <w:r w:rsidR="00C84A07" w:rsidRPr="00C84A07">
        <w:rPr>
          <w:rFonts w:ascii="Times New Roman" w:hAnsi="Times New Roman" w:cs="Times New Roman"/>
          <w:i/>
          <w:sz w:val="24"/>
          <w:szCs w:val="24"/>
          <w:vertAlign w:val="superscript"/>
          <w:lang w:val="en-MY"/>
        </w:rPr>
        <w:t>2</w:t>
      </w:r>
      <w:r w:rsidR="0051344B">
        <w:rPr>
          <w:rFonts w:ascii="Times New Roman" w:hAnsi="Times New Roman" w:cs="Times New Roman"/>
          <w:sz w:val="24"/>
          <w:szCs w:val="24"/>
          <w:lang w:val="en-MY"/>
        </w:rPr>
        <w:t>: 0.075</w:t>
      </w:r>
    </w:p>
    <w:p w14:paraId="3FCC041D" w14:textId="77777777" w:rsidR="007050D9" w:rsidRPr="00F80CAB" w:rsidRDefault="007050D9" w:rsidP="007050D9">
      <w:pPr>
        <w:spacing w:line="240" w:lineRule="auto"/>
        <w:rPr>
          <w:lang w:val="en-MY"/>
        </w:rPr>
      </w:pPr>
    </w:p>
    <w:p w14:paraId="10C6B2F7" w14:textId="77777777" w:rsidR="007050D9" w:rsidRPr="008F0BF3" w:rsidRDefault="007050D9" w:rsidP="007050D9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</w:p>
    <w:tbl>
      <w:tblPr>
        <w:tblStyle w:val="TableGrid"/>
        <w:tblW w:w="16470" w:type="dxa"/>
        <w:tblInd w:w="-11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0"/>
        <w:gridCol w:w="2340"/>
        <w:gridCol w:w="2070"/>
        <w:gridCol w:w="2430"/>
        <w:gridCol w:w="2250"/>
        <w:gridCol w:w="2340"/>
        <w:gridCol w:w="2250"/>
      </w:tblGrid>
      <w:tr w:rsidR="00713D24" w:rsidRPr="008F0BF3" w14:paraId="0BB134D7" w14:textId="77777777" w:rsidTr="00C74ED6">
        <w:trPr>
          <w:trHeight w:val="622"/>
        </w:trPr>
        <w:tc>
          <w:tcPr>
            <w:tcW w:w="2790" w:type="dxa"/>
            <w:tcBorders>
              <w:top w:val="single" w:sz="4" w:space="0" w:color="auto"/>
            </w:tcBorders>
          </w:tcPr>
          <w:p w14:paraId="26AE558A" w14:textId="77777777" w:rsidR="00713D24" w:rsidRDefault="00713D24" w:rsidP="00C74ED6">
            <w:pPr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</w:pPr>
            <w:r w:rsidRPr="00880B54"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>Vietnam</w:t>
            </w:r>
          </w:p>
          <w:p w14:paraId="31CC6CD2" w14:textId="647854E9" w:rsidR="00713D24" w:rsidRPr="00C84FE4" w:rsidRDefault="00713D24" w:rsidP="00C74ED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4FE4"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N=1462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0A778BE2" w14:textId="50FC1F94" w:rsidR="00713D24" w:rsidRPr="008F0BF3" w:rsidRDefault="00713D24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equired doses of  COVID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9 </w:t>
            </w:r>
            <w:proofErr w:type="spellStart"/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ccine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273E1D8B" w14:textId="076AE3B2" w:rsidR="00713D24" w:rsidRPr="008F0BF3" w:rsidRDefault="00713D24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ffectiveness threshold of COVID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9 </w:t>
            </w:r>
            <w:proofErr w:type="spellStart"/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ccine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15001911" w14:textId="695A1ACD" w:rsidR="00713D24" w:rsidRPr="008F0BF3" w:rsidRDefault="00713D24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dverse reactions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of COVID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9 </w:t>
            </w:r>
            <w:proofErr w:type="spellStart"/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ccine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3FCE6429" w14:textId="1774A11D" w:rsidR="00713D24" w:rsidRPr="008F0BF3" w:rsidRDefault="00713D24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uration of COVID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9 vaccine </w:t>
            </w:r>
            <w:proofErr w:type="spellStart"/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otection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6BE56191" w14:textId="1CCC45E2" w:rsidR="00713D24" w:rsidRPr="008F0BF3" w:rsidRDefault="00713D24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echnology used in COVID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9 </w:t>
            </w:r>
            <w:proofErr w:type="spellStart"/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ccine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59DCEE5C" w14:textId="4F4DA6BE" w:rsidR="00713D24" w:rsidRPr="008F0BF3" w:rsidRDefault="00713D24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oducing country of COVID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9 </w:t>
            </w:r>
            <w:proofErr w:type="spellStart"/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ccine</w:t>
            </w: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f</w:t>
            </w:r>
            <w:proofErr w:type="spellEnd"/>
          </w:p>
        </w:tc>
      </w:tr>
      <w:tr w:rsidR="007050D9" w:rsidRPr="008F0BF3" w14:paraId="2091938D" w14:textId="77777777" w:rsidTr="00C74ED6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2844C16C" w14:textId="77777777" w:rsidR="007050D9" w:rsidRPr="008F0BF3" w:rsidRDefault="00F32513" w:rsidP="00F32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mographics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BD113E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204B5C87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06297B31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0067B99B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264828A1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394B809B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50D9" w:rsidRPr="008F0BF3" w14:paraId="1A342DA6" w14:textId="77777777" w:rsidTr="00C74ED6">
        <w:tc>
          <w:tcPr>
            <w:tcW w:w="2790" w:type="dxa"/>
            <w:tcBorders>
              <w:top w:val="single" w:sz="4" w:space="0" w:color="auto"/>
            </w:tcBorders>
          </w:tcPr>
          <w:p w14:paraId="0BD64884" w14:textId="77777777" w:rsidR="007050D9" w:rsidRPr="008F0BF3" w:rsidRDefault="007050D9" w:rsidP="00C74ED6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ge group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36A89D96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7DB24EB7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3C82D0C5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018FED03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09843E98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31621108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050D9" w:rsidRPr="008F0BF3" w14:paraId="2B3523BF" w14:textId="77777777" w:rsidTr="00C74ED6">
        <w:tc>
          <w:tcPr>
            <w:tcW w:w="2790" w:type="dxa"/>
          </w:tcPr>
          <w:p w14:paraId="5EC7EAF1" w14:textId="23AF4F51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1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340" w:type="dxa"/>
            <w:vAlign w:val="center"/>
          </w:tcPr>
          <w:p w14:paraId="368D197F" w14:textId="064D3075" w:rsidR="007050D9" w:rsidRPr="008F0BF3" w:rsidRDefault="00C74ED6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 (0.19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8)***</w:t>
            </w:r>
          </w:p>
        </w:tc>
        <w:tc>
          <w:tcPr>
            <w:tcW w:w="2070" w:type="dxa"/>
            <w:vAlign w:val="center"/>
          </w:tcPr>
          <w:p w14:paraId="5E17FB8B" w14:textId="2E656B9A" w:rsidR="007050D9" w:rsidRPr="008F0BF3" w:rsidRDefault="00BB16C6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 (0.37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5)</w:t>
            </w:r>
          </w:p>
        </w:tc>
        <w:tc>
          <w:tcPr>
            <w:tcW w:w="2430" w:type="dxa"/>
          </w:tcPr>
          <w:p w14:paraId="5919FE9A" w14:textId="6D45A0DD" w:rsidR="007050D9" w:rsidRPr="008F0BF3" w:rsidRDefault="005B315C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 (0.26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1)</w:t>
            </w:r>
          </w:p>
        </w:tc>
        <w:tc>
          <w:tcPr>
            <w:tcW w:w="2250" w:type="dxa"/>
          </w:tcPr>
          <w:p w14:paraId="5549447E" w14:textId="64A963F8" w:rsidR="007050D9" w:rsidRPr="008F0BF3" w:rsidRDefault="00AC01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 (0.27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6)*</w:t>
            </w:r>
          </w:p>
        </w:tc>
        <w:tc>
          <w:tcPr>
            <w:tcW w:w="2340" w:type="dxa"/>
          </w:tcPr>
          <w:p w14:paraId="76D57AD9" w14:textId="5DA9CB92" w:rsidR="007050D9" w:rsidRPr="008F0BF3" w:rsidRDefault="00AC01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 (0.24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5)**</w:t>
            </w:r>
          </w:p>
        </w:tc>
        <w:tc>
          <w:tcPr>
            <w:tcW w:w="2250" w:type="dxa"/>
          </w:tcPr>
          <w:p w14:paraId="76D6D84E" w14:textId="7BE77841" w:rsidR="007050D9" w:rsidRPr="008F0BF3" w:rsidRDefault="00AC01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 (0.65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0)</w:t>
            </w:r>
          </w:p>
        </w:tc>
      </w:tr>
      <w:tr w:rsidR="007050D9" w:rsidRPr="008F0BF3" w14:paraId="64C736D6" w14:textId="77777777" w:rsidTr="00C74ED6">
        <w:tc>
          <w:tcPr>
            <w:tcW w:w="2790" w:type="dxa"/>
          </w:tcPr>
          <w:p w14:paraId="30A91028" w14:textId="0889D0D1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3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340" w:type="dxa"/>
            <w:vAlign w:val="center"/>
          </w:tcPr>
          <w:p w14:paraId="60DDAA18" w14:textId="230CFF94" w:rsidR="007050D9" w:rsidRPr="008F0BF3" w:rsidRDefault="00C74ED6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 (0.65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9)</w:t>
            </w:r>
          </w:p>
        </w:tc>
        <w:tc>
          <w:tcPr>
            <w:tcW w:w="2070" w:type="dxa"/>
            <w:vAlign w:val="center"/>
          </w:tcPr>
          <w:p w14:paraId="32D33336" w14:textId="05623063" w:rsidR="007050D9" w:rsidRPr="008F0BF3" w:rsidRDefault="00BB16C6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 (0.56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7)</w:t>
            </w:r>
          </w:p>
        </w:tc>
        <w:tc>
          <w:tcPr>
            <w:tcW w:w="2430" w:type="dxa"/>
          </w:tcPr>
          <w:p w14:paraId="6B6065F2" w14:textId="0F7852B2" w:rsidR="007050D9" w:rsidRPr="008F0BF3" w:rsidRDefault="005B315C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 (0.2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9)*</w:t>
            </w:r>
          </w:p>
        </w:tc>
        <w:tc>
          <w:tcPr>
            <w:tcW w:w="2250" w:type="dxa"/>
          </w:tcPr>
          <w:p w14:paraId="6C33F21E" w14:textId="78ED3562" w:rsidR="007050D9" w:rsidRPr="008F0BF3" w:rsidRDefault="00AC01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 (0.45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3)</w:t>
            </w:r>
          </w:p>
        </w:tc>
        <w:tc>
          <w:tcPr>
            <w:tcW w:w="2340" w:type="dxa"/>
          </w:tcPr>
          <w:p w14:paraId="1FDC56D2" w14:textId="2EB353A7" w:rsidR="007050D9" w:rsidRPr="008F0BF3" w:rsidRDefault="00AC01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 (0.6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6)</w:t>
            </w:r>
          </w:p>
        </w:tc>
        <w:tc>
          <w:tcPr>
            <w:tcW w:w="2250" w:type="dxa"/>
          </w:tcPr>
          <w:p w14:paraId="62FB7BBF" w14:textId="0FEB9DCB" w:rsidR="007050D9" w:rsidRPr="008F0BF3" w:rsidRDefault="00AC01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 (0.6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2)</w:t>
            </w:r>
          </w:p>
        </w:tc>
      </w:tr>
      <w:tr w:rsidR="007050D9" w:rsidRPr="008F0BF3" w14:paraId="6A290B7A" w14:textId="77777777" w:rsidTr="00C74ED6">
        <w:trPr>
          <w:trHeight w:val="360"/>
        </w:trPr>
        <w:tc>
          <w:tcPr>
            <w:tcW w:w="2790" w:type="dxa"/>
          </w:tcPr>
          <w:p w14:paraId="498F9186" w14:textId="78EA25BA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4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340" w:type="dxa"/>
            <w:vAlign w:val="center"/>
          </w:tcPr>
          <w:p w14:paraId="23CE9D18" w14:textId="6F90CCC4" w:rsidR="007050D9" w:rsidRPr="008F0BF3" w:rsidRDefault="00C74ED6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 (0.44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8)</w:t>
            </w:r>
          </w:p>
        </w:tc>
        <w:tc>
          <w:tcPr>
            <w:tcW w:w="2070" w:type="dxa"/>
            <w:vAlign w:val="center"/>
          </w:tcPr>
          <w:p w14:paraId="486D6C46" w14:textId="7631FE99" w:rsidR="007050D9" w:rsidRPr="008F0BF3" w:rsidRDefault="00BB16C6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 (0.44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7)</w:t>
            </w:r>
          </w:p>
        </w:tc>
        <w:tc>
          <w:tcPr>
            <w:tcW w:w="2430" w:type="dxa"/>
          </w:tcPr>
          <w:p w14:paraId="28DF8901" w14:textId="02C527DC" w:rsidR="007050D9" w:rsidRPr="008F0BF3" w:rsidRDefault="00AC01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 (0.26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7)</w:t>
            </w:r>
          </w:p>
        </w:tc>
        <w:tc>
          <w:tcPr>
            <w:tcW w:w="2250" w:type="dxa"/>
          </w:tcPr>
          <w:p w14:paraId="2297C175" w14:textId="1812FD0E" w:rsidR="007050D9" w:rsidRPr="008F0BF3" w:rsidRDefault="00AC01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 (0.43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6)</w:t>
            </w:r>
          </w:p>
        </w:tc>
        <w:tc>
          <w:tcPr>
            <w:tcW w:w="2340" w:type="dxa"/>
          </w:tcPr>
          <w:p w14:paraId="32E57408" w14:textId="53EE9F48" w:rsidR="007050D9" w:rsidRPr="008F0BF3" w:rsidRDefault="00AC01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9 (0.69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6)</w:t>
            </w:r>
          </w:p>
        </w:tc>
        <w:tc>
          <w:tcPr>
            <w:tcW w:w="2250" w:type="dxa"/>
          </w:tcPr>
          <w:p w14:paraId="27A1182C" w14:textId="27C775AA" w:rsidR="007050D9" w:rsidRPr="008F0BF3" w:rsidRDefault="00AC01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 (0.6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3)</w:t>
            </w:r>
          </w:p>
        </w:tc>
      </w:tr>
      <w:tr w:rsidR="007050D9" w:rsidRPr="008F0BF3" w14:paraId="003C6560" w14:textId="77777777" w:rsidTr="00C74ED6">
        <w:tc>
          <w:tcPr>
            <w:tcW w:w="2790" w:type="dxa"/>
          </w:tcPr>
          <w:p w14:paraId="43AA29B4" w14:textId="6D360798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5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340" w:type="dxa"/>
            <w:vAlign w:val="center"/>
          </w:tcPr>
          <w:p w14:paraId="720EA4D2" w14:textId="1D7CE19D" w:rsidR="007050D9" w:rsidRPr="008F0BF3" w:rsidRDefault="00C74ED6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9 (0.84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00)</w:t>
            </w:r>
          </w:p>
        </w:tc>
        <w:tc>
          <w:tcPr>
            <w:tcW w:w="2070" w:type="dxa"/>
            <w:vAlign w:val="center"/>
          </w:tcPr>
          <w:p w14:paraId="36D6029A" w14:textId="1284B1F1" w:rsidR="007050D9" w:rsidRPr="008F0BF3" w:rsidRDefault="00BB16C6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 (0.62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53)</w:t>
            </w:r>
          </w:p>
        </w:tc>
        <w:tc>
          <w:tcPr>
            <w:tcW w:w="2430" w:type="dxa"/>
          </w:tcPr>
          <w:p w14:paraId="4B2EA097" w14:textId="4D550590" w:rsidR="00AC01D9" w:rsidRPr="008F0BF3" w:rsidRDefault="00AC01D9" w:rsidP="00AC01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 (0.37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9)</w:t>
            </w:r>
          </w:p>
        </w:tc>
        <w:tc>
          <w:tcPr>
            <w:tcW w:w="2250" w:type="dxa"/>
          </w:tcPr>
          <w:p w14:paraId="56D3A81B" w14:textId="4D6589CB" w:rsidR="007050D9" w:rsidRPr="008F0BF3" w:rsidRDefault="00AC01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 (0.49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9)</w:t>
            </w:r>
          </w:p>
        </w:tc>
        <w:tc>
          <w:tcPr>
            <w:tcW w:w="2340" w:type="dxa"/>
          </w:tcPr>
          <w:p w14:paraId="10E4F931" w14:textId="5741D64F" w:rsidR="007050D9" w:rsidRPr="008F0BF3" w:rsidRDefault="00AC01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 (0.66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0)</w:t>
            </w:r>
          </w:p>
        </w:tc>
        <w:tc>
          <w:tcPr>
            <w:tcW w:w="2250" w:type="dxa"/>
          </w:tcPr>
          <w:p w14:paraId="3B387710" w14:textId="6940E3C1" w:rsidR="007050D9" w:rsidRPr="008F0BF3" w:rsidRDefault="00AC01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1 (0.67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20)</w:t>
            </w:r>
          </w:p>
        </w:tc>
      </w:tr>
      <w:tr w:rsidR="007050D9" w:rsidRPr="008F0BF3" w14:paraId="3E430EE8" w14:textId="77777777" w:rsidTr="00C74ED6">
        <w:tc>
          <w:tcPr>
            <w:tcW w:w="2790" w:type="dxa"/>
          </w:tcPr>
          <w:p w14:paraId="2809CF12" w14:textId="77777777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60 and above</w:t>
            </w:r>
          </w:p>
        </w:tc>
        <w:tc>
          <w:tcPr>
            <w:tcW w:w="2340" w:type="dxa"/>
            <w:vAlign w:val="center"/>
          </w:tcPr>
          <w:p w14:paraId="1B59AC0D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070" w:type="dxa"/>
            <w:vAlign w:val="center"/>
          </w:tcPr>
          <w:p w14:paraId="5A2A2DA9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430" w:type="dxa"/>
          </w:tcPr>
          <w:p w14:paraId="1F269C6A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274B5731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340" w:type="dxa"/>
          </w:tcPr>
          <w:p w14:paraId="105CAD9F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4E7D76CA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</w:tr>
      <w:tr w:rsidR="007050D9" w:rsidRPr="008F0BF3" w14:paraId="0148F590" w14:textId="77777777" w:rsidTr="00C74ED6">
        <w:tc>
          <w:tcPr>
            <w:tcW w:w="2790" w:type="dxa"/>
          </w:tcPr>
          <w:p w14:paraId="2D9FA6DC" w14:textId="77777777" w:rsidR="007050D9" w:rsidRPr="008F0BF3" w:rsidRDefault="007050D9" w:rsidP="00C74ED6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ender</w:t>
            </w:r>
          </w:p>
        </w:tc>
        <w:tc>
          <w:tcPr>
            <w:tcW w:w="2340" w:type="dxa"/>
            <w:vAlign w:val="center"/>
          </w:tcPr>
          <w:p w14:paraId="60D111D3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70" w:type="dxa"/>
            <w:vAlign w:val="center"/>
          </w:tcPr>
          <w:p w14:paraId="4FA5A591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0" w:type="dxa"/>
          </w:tcPr>
          <w:p w14:paraId="20CD8451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0759ECB3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</w:tcPr>
          <w:p w14:paraId="1FDA3744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1186F3F0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050D9" w:rsidRPr="008F0BF3" w14:paraId="1AE8DA83" w14:textId="77777777" w:rsidTr="00C74ED6">
        <w:tc>
          <w:tcPr>
            <w:tcW w:w="2790" w:type="dxa"/>
          </w:tcPr>
          <w:p w14:paraId="670151B4" w14:textId="77777777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Male </w:t>
            </w:r>
          </w:p>
        </w:tc>
        <w:tc>
          <w:tcPr>
            <w:tcW w:w="2340" w:type="dxa"/>
            <w:vAlign w:val="center"/>
          </w:tcPr>
          <w:p w14:paraId="38A84FAB" w14:textId="178972C5" w:rsidR="007050D9" w:rsidRPr="008F0BF3" w:rsidRDefault="00C74ED6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 (0.79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4)</w:t>
            </w:r>
          </w:p>
        </w:tc>
        <w:tc>
          <w:tcPr>
            <w:tcW w:w="2070" w:type="dxa"/>
            <w:vAlign w:val="center"/>
          </w:tcPr>
          <w:p w14:paraId="2C0519EE" w14:textId="4090A76D" w:rsidR="007050D9" w:rsidRPr="008F0BF3" w:rsidRDefault="00BB16C6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 (0.64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9)</w:t>
            </w:r>
          </w:p>
        </w:tc>
        <w:tc>
          <w:tcPr>
            <w:tcW w:w="2430" w:type="dxa"/>
          </w:tcPr>
          <w:p w14:paraId="5AC08BE3" w14:textId="5F678E2B" w:rsidR="00AC01D9" w:rsidRPr="008F0BF3" w:rsidRDefault="00AC01D9" w:rsidP="00AC01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 (0.71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4)</w:t>
            </w:r>
          </w:p>
        </w:tc>
        <w:tc>
          <w:tcPr>
            <w:tcW w:w="2250" w:type="dxa"/>
          </w:tcPr>
          <w:p w14:paraId="27C367CC" w14:textId="1F3B9CF4" w:rsidR="007050D9" w:rsidRPr="008F0BF3" w:rsidRDefault="00AC01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 (0.81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6)</w:t>
            </w:r>
          </w:p>
        </w:tc>
        <w:tc>
          <w:tcPr>
            <w:tcW w:w="2340" w:type="dxa"/>
          </w:tcPr>
          <w:p w14:paraId="0E71B8E8" w14:textId="378FC601" w:rsidR="007050D9" w:rsidRPr="008F0BF3" w:rsidRDefault="00AC01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 (0.9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3)</w:t>
            </w:r>
          </w:p>
        </w:tc>
        <w:tc>
          <w:tcPr>
            <w:tcW w:w="2250" w:type="dxa"/>
          </w:tcPr>
          <w:p w14:paraId="3BCF4DCF" w14:textId="58FE33AB" w:rsidR="007050D9" w:rsidRPr="008F0BF3" w:rsidRDefault="00AC01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 (0.8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9)</w:t>
            </w:r>
          </w:p>
        </w:tc>
      </w:tr>
      <w:tr w:rsidR="007050D9" w:rsidRPr="008F0BF3" w14:paraId="5DA40F39" w14:textId="77777777" w:rsidTr="00C74ED6">
        <w:tc>
          <w:tcPr>
            <w:tcW w:w="2790" w:type="dxa"/>
          </w:tcPr>
          <w:p w14:paraId="7213A509" w14:textId="77777777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2340" w:type="dxa"/>
            <w:vAlign w:val="center"/>
          </w:tcPr>
          <w:p w14:paraId="76AF351D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070" w:type="dxa"/>
            <w:vAlign w:val="center"/>
          </w:tcPr>
          <w:p w14:paraId="3A959AA3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430" w:type="dxa"/>
          </w:tcPr>
          <w:p w14:paraId="185A37DC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581DA1D3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340" w:type="dxa"/>
          </w:tcPr>
          <w:p w14:paraId="03D6109F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464845A1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</w:tr>
      <w:tr w:rsidR="007050D9" w:rsidRPr="008F0BF3" w14:paraId="19DE8C05" w14:textId="77777777" w:rsidTr="00C74ED6">
        <w:tc>
          <w:tcPr>
            <w:tcW w:w="2790" w:type="dxa"/>
          </w:tcPr>
          <w:p w14:paraId="79E8E076" w14:textId="77777777" w:rsidR="007050D9" w:rsidRPr="008F0BF3" w:rsidRDefault="007050D9" w:rsidP="00C74ED6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ighest education level</w:t>
            </w:r>
          </w:p>
        </w:tc>
        <w:tc>
          <w:tcPr>
            <w:tcW w:w="2340" w:type="dxa"/>
            <w:vAlign w:val="center"/>
          </w:tcPr>
          <w:p w14:paraId="75F7F823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70" w:type="dxa"/>
            <w:vAlign w:val="center"/>
          </w:tcPr>
          <w:p w14:paraId="44F75EDC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0" w:type="dxa"/>
          </w:tcPr>
          <w:p w14:paraId="60FEF968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30B302AB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</w:tcPr>
          <w:p w14:paraId="5E7A2593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0F004EDF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050D9" w:rsidRPr="008F0BF3" w14:paraId="256BC0E1" w14:textId="77777777" w:rsidTr="00BB16C6">
        <w:trPr>
          <w:trHeight w:val="414"/>
        </w:trPr>
        <w:tc>
          <w:tcPr>
            <w:tcW w:w="2790" w:type="dxa"/>
          </w:tcPr>
          <w:p w14:paraId="09AE487A" w14:textId="77777777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Secondary school and below</w:t>
            </w:r>
          </w:p>
        </w:tc>
        <w:tc>
          <w:tcPr>
            <w:tcW w:w="2340" w:type="dxa"/>
            <w:vAlign w:val="center"/>
          </w:tcPr>
          <w:p w14:paraId="7E1F2DAF" w14:textId="492D4EB5" w:rsidR="007050D9" w:rsidRDefault="00C74ED6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0 (1.21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97)**</w:t>
            </w:r>
          </w:p>
          <w:p w14:paraId="0D2889B7" w14:textId="77777777" w:rsidR="00C74ED6" w:rsidRPr="008F0BF3" w:rsidRDefault="00C74ED6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Align w:val="center"/>
          </w:tcPr>
          <w:p w14:paraId="6737DDC3" w14:textId="018AC31A" w:rsidR="007050D9" w:rsidRPr="008F0BF3" w:rsidRDefault="00BB16C6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 (0.74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1)</w:t>
            </w:r>
          </w:p>
        </w:tc>
        <w:tc>
          <w:tcPr>
            <w:tcW w:w="2430" w:type="dxa"/>
            <w:vAlign w:val="center"/>
          </w:tcPr>
          <w:p w14:paraId="65436917" w14:textId="09DFD75D" w:rsidR="007050D9" w:rsidRPr="008F0BF3" w:rsidRDefault="00AC01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 (0.5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7)</w:t>
            </w:r>
          </w:p>
        </w:tc>
        <w:tc>
          <w:tcPr>
            <w:tcW w:w="2250" w:type="dxa"/>
            <w:vAlign w:val="center"/>
          </w:tcPr>
          <w:p w14:paraId="66237CBB" w14:textId="51A7D693" w:rsidR="007050D9" w:rsidRPr="008F0BF3" w:rsidRDefault="00AC01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 (0.70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2)</w:t>
            </w:r>
          </w:p>
        </w:tc>
        <w:tc>
          <w:tcPr>
            <w:tcW w:w="2340" w:type="dxa"/>
            <w:vAlign w:val="center"/>
          </w:tcPr>
          <w:p w14:paraId="7A7508EB" w14:textId="54545A8A" w:rsidR="007050D9" w:rsidRPr="008F0BF3" w:rsidRDefault="00AC01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 (0.65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1)</w:t>
            </w:r>
          </w:p>
        </w:tc>
        <w:tc>
          <w:tcPr>
            <w:tcW w:w="2250" w:type="dxa"/>
            <w:vAlign w:val="center"/>
          </w:tcPr>
          <w:p w14:paraId="76E40A4A" w14:textId="13C90F1D" w:rsidR="007050D9" w:rsidRPr="008F0BF3" w:rsidRDefault="00AC01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 (0.6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8)</w:t>
            </w:r>
          </w:p>
        </w:tc>
      </w:tr>
      <w:tr w:rsidR="007050D9" w:rsidRPr="008F0BF3" w14:paraId="7CB10CEA" w14:textId="77777777" w:rsidTr="00C74ED6">
        <w:tc>
          <w:tcPr>
            <w:tcW w:w="2790" w:type="dxa"/>
          </w:tcPr>
          <w:p w14:paraId="31D3454A" w14:textId="0C2FD7FB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Certificate/A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Level/Diploma</w:t>
            </w:r>
          </w:p>
        </w:tc>
        <w:tc>
          <w:tcPr>
            <w:tcW w:w="2340" w:type="dxa"/>
            <w:vAlign w:val="center"/>
          </w:tcPr>
          <w:p w14:paraId="111601A6" w14:textId="4FA0B0B9" w:rsidR="007050D9" w:rsidRPr="008F0BF3" w:rsidRDefault="00BB16C6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4 (1.36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06)**</w:t>
            </w:r>
          </w:p>
        </w:tc>
        <w:tc>
          <w:tcPr>
            <w:tcW w:w="2070" w:type="dxa"/>
            <w:vAlign w:val="center"/>
          </w:tcPr>
          <w:p w14:paraId="144A0803" w14:textId="76EEA710" w:rsidR="007050D9" w:rsidRPr="008F0BF3" w:rsidRDefault="00BB16C6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 (0.57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7)</w:t>
            </w:r>
          </w:p>
        </w:tc>
        <w:tc>
          <w:tcPr>
            <w:tcW w:w="2430" w:type="dxa"/>
            <w:vAlign w:val="center"/>
          </w:tcPr>
          <w:p w14:paraId="7722123C" w14:textId="60EF00CE" w:rsidR="007050D9" w:rsidRPr="008F0BF3" w:rsidRDefault="00AC01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 (0.44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8)</w:t>
            </w:r>
          </w:p>
        </w:tc>
        <w:tc>
          <w:tcPr>
            <w:tcW w:w="2250" w:type="dxa"/>
            <w:vAlign w:val="center"/>
          </w:tcPr>
          <w:p w14:paraId="71227C02" w14:textId="0B2CBAE7" w:rsidR="007050D9" w:rsidRPr="008F0BF3" w:rsidRDefault="00AC01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 (0.5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2)</w:t>
            </w:r>
          </w:p>
        </w:tc>
        <w:tc>
          <w:tcPr>
            <w:tcW w:w="2340" w:type="dxa"/>
            <w:vAlign w:val="center"/>
          </w:tcPr>
          <w:p w14:paraId="52FC4E70" w14:textId="15716C75" w:rsidR="00AC01D9" w:rsidRPr="008F0BF3" w:rsidRDefault="00AC01D9" w:rsidP="00AC01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3 (0.82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6)</w:t>
            </w:r>
          </w:p>
        </w:tc>
        <w:tc>
          <w:tcPr>
            <w:tcW w:w="2250" w:type="dxa"/>
            <w:vAlign w:val="center"/>
          </w:tcPr>
          <w:p w14:paraId="345A0650" w14:textId="1A887509" w:rsidR="007050D9" w:rsidRPr="008F0BF3" w:rsidRDefault="00AC01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 (0.65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9)</w:t>
            </w:r>
          </w:p>
        </w:tc>
      </w:tr>
      <w:tr w:rsidR="007050D9" w:rsidRPr="008F0BF3" w14:paraId="0CB98E3A" w14:textId="77777777" w:rsidTr="00C74ED6">
        <w:tc>
          <w:tcPr>
            <w:tcW w:w="2790" w:type="dxa"/>
          </w:tcPr>
          <w:p w14:paraId="2F4975C1" w14:textId="77777777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Bachelor degree</w:t>
            </w:r>
          </w:p>
        </w:tc>
        <w:tc>
          <w:tcPr>
            <w:tcW w:w="2340" w:type="dxa"/>
            <w:vAlign w:val="center"/>
          </w:tcPr>
          <w:p w14:paraId="3037339F" w14:textId="678D1C25" w:rsidR="007050D9" w:rsidRPr="008F0BF3" w:rsidRDefault="00BB16C6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8 (1.11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55)*</w:t>
            </w:r>
          </w:p>
        </w:tc>
        <w:tc>
          <w:tcPr>
            <w:tcW w:w="2070" w:type="dxa"/>
            <w:vAlign w:val="center"/>
          </w:tcPr>
          <w:p w14:paraId="50C431AE" w14:textId="10265030" w:rsidR="007050D9" w:rsidRPr="008F0BF3" w:rsidRDefault="00BB16C6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1 (0.85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4)</w:t>
            </w:r>
          </w:p>
        </w:tc>
        <w:tc>
          <w:tcPr>
            <w:tcW w:w="2430" w:type="dxa"/>
            <w:vAlign w:val="center"/>
          </w:tcPr>
          <w:p w14:paraId="11B2AEAA" w14:textId="0C0A8AD2" w:rsidR="007050D9" w:rsidRPr="008F0BF3" w:rsidRDefault="00AC01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 (0.49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3)</w:t>
            </w:r>
          </w:p>
        </w:tc>
        <w:tc>
          <w:tcPr>
            <w:tcW w:w="2250" w:type="dxa"/>
            <w:vAlign w:val="center"/>
          </w:tcPr>
          <w:p w14:paraId="0EE36A0E" w14:textId="3D32CDAF" w:rsidR="007050D9" w:rsidRPr="008F0BF3" w:rsidRDefault="00AC01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 (0.5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5)</w:t>
            </w:r>
          </w:p>
        </w:tc>
        <w:tc>
          <w:tcPr>
            <w:tcW w:w="2340" w:type="dxa"/>
            <w:vAlign w:val="center"/>
          </w:tcPr>
          <w:p w14:paraId="45685AB3" w14:textId="43E42CA2" w:rsidR="007050D9" w:rsidRPr="008F0BF3" w:rsidRDefault="00AC01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 (0.79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8)</w:t>
            </w:r>
          </w:p>
        </w:tc>
        <w:tc>
          <w:tcPr>
            <w:tcW w:w="2250" w:type="dxa"/>
            <w:vAlign w:val="center"/>
          </w:tcPr>
          <w:p w14:paraId="4F6C6708" w14:textId="0ED8DD11" w:rsidR="007050D9" w:rsidRPr="008F0BF3" w:rsidRDefault="00AC01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 (0.62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6)</w:t>
            </w:r>
          </w:p>
        </w:tc>
      </w:tr>
      <w:tr w:rsidR="007050D9" w:rsidRPr="008F0BF3" w14:paraId="3E48D719" w14:textId="77777777" w:rsidTr="00C74ED6">
        <w:tc>
          <w:tcPr>
            <w:tcW w:w="2790" w:type="dxa"/>
          </w:tcPr>
          <w:p w14:paraId="45920543" w14:textId="77777777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Postgraduate degree</w:t>
            </w:r>
          </w:p>
        </w:tc>
        <w:tc>
          <w:tcPr>
            <w:tcW w:w="2340" w:type="dxa"/>
            <w:vAlign w:val="center"/>
          </w:tcPr>
          <w:p w14:paraId="0DE0AC0A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070" w:type="dxa"/>
            <w:vAlign w:val="center"/>
          </w:tcPr>
          <w:p w14:paraId="7F34C728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430" w:type="dxa"/>
          </w:tcPr>
          <w:p w14:paraId="26C94D55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13A87CD7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340" w:type="dxa"/>
          </w:tcPr>
          <w:p w14:paraId="41C9F81B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7C3FFFE4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</w:tr>
      <w:tr w:rsidR="007050D9" w:rsidRPr="008F0BF3" w14:paraId="2AFC8C83" w14:textId="77777777" w:rsidTr="00C74ED6">
        <w:tc>
          <w:tcPr>
            <w:tcW w:w="2790" w:type="dxa"/>
          </w:tcPr>
          <w:p w14:paraId="0B70AAEF" w14:textId="77777777" w:rsidR="007050D9" w:rsidRPr="008F0BF3" w:rsidRDefault="007050D9" w:rsidP="00C74ED6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ver delayed acceptance or refuse vaccine despite availability of vaccine service</w:t>
            </w:r>
          </w:p>
        </w:tc>
        <w:tc>
          <w:tcPr>
            <w:tcW w:w="2340" w:type="dxa"/>
            <w:vAlign w:val="center"/>
          </w:tcPr>
          <w:p w14:paraId="7C5A45EC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2E396A4B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6BAF86F3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47D911F6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6D92E39B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373297F6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50D9" w:rsidRPr="008F0BF3" w14:paraId="5489338E" w14:textId="77777777" w:rsidTr="00C74ED6">
        <w:tc>
          <w:tcPr>
            <w:tcW w:w="2790" w:type="dxa"/>
          </w:tcPr>
          <w:p w14:paraId="35A756C1" w14:textId="77777777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340" w:type="dxa"/>
            <w:vAlign w:val="center"/>
          </w:tcPr>
          <w:p w14:paraId="6FB809CB" w14:textId="587B4BB8" w:rsidR="007050D9" w:rsidRPr="008F0BF3" w:rsidRDefault="00BB16C6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 (0.28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9)***</w:t>
            </w:r>
          </w:p>
        </w:tc>
        <w:tc>
          <w:tcPr>
            <w:tcW w:w="2070" w:type="dxa"/>
          </w:tcPr>
          <w:p w14:paraId="025CAF3B" w14:textId="6F94CD04" w:rsidR="007050D9" w:rsidRPr="008F0BF3" w:rsidRDefault="00BB16C6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7 (1.61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65)**</w:t>
            </w:r>
          </w:p>
        </w:tc>
        <w:tc>
          <w:tcPr>
            <w:tcW w:w="2430" w:type="dxa"/>
          </w:tcPr>
          <w:p w14:paraId="38BB0EED" w14:textId="5C511BEB" w:rsidR="007050D9" w:rsidRPr="008F0BF3" w:rsidRDefault="00AC01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1 (1.09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00)*</w:t>
            </w:r>
          </w:p>
        </w:tc>
        <w:tc>
          <w:tcPr>
            <w:tcW w:w="2250" w:type="dxa"/>
          </w:tcPr>
          <w:p w14:paraId="7B385F2E" w14:textId="2012E4C4" w:rsidR="007050D9" w:rsidRPr="008F0BF3" w:rsidRDefault="00AC01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 (0.54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3)</w:t>
            </w:r>
          </w:p>
        </w:tc>
        <w:tc>
          <w:tcPr>
            <w:tcW w:w="2340" w:type="dxa"/>
          </w:tcPr>
          <w:p w14:paraId="3CA86AB0" w14:textId="7694C3C0" w:rsidR="007050D9" w:rsidRPr="008F0BF3" w:rsidRDefault="00AC01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 (0.42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6)</w:t>
            </w:r>
          </w:p>
        </w:tc>
        <w:tc>
          <w:tcPr>
            <w:tcW w:w="2250" w:type="dxa"/>
          </w:tcPr>
          <w:p w14:paraId="2411A8E6" w14:textId="150A54BA" w:rsidR="007050D9" w:rsidRPr="008F0BF3" w:rsidRDefault="00AC01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8 (0.82</w:t>
            </w:r>
            <w:r w:rsidR="00713D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1)</w:t>
            </w:r>
          </w:p>
        </w:tc>
      </w:tr>
      <w:tr w:rsidR="007050D9" w:rsidRPr="008F0BF3" w14:paraId="3BB4E50A" w14:textId="77777777" w:rsidTr="00C74ED6">
        <w:tc>
          <w:tcPr>
            <w:tcW w:w="2790" w:type="dxa"/>
            <w:tcBorders>
              <w:bottom w:val="single" w:sz="4" w:space="0" w:color="auto"/>
            </w:tcBorders>
          </w:tcPr>
          <w:p w14:paraId="2E8BAAAD" w14:textId="77777777" w:rsidR="007050D9" w:rsidRPr="008F0BF3" w:rsidRDefault="007050D9" w:rsidP="00C74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3F1F6B64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3367AC2D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2B4513D0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1415E7C2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2768C51C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795E8F85" w14:textId="77777777" w:rsidR="007050D9" w:rsidRPr="008F0BF3" w:rsidRDefault="007050D9" w:rsidP="00C74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F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</w:tr>
    </w:tbl>
    <w:p w14:paraId="25C39710" w14:textId="51CBA6E6" w:rsidR="007050D9" w:rsidRPr="008F0BF3" w:rsidRDefault="007050D9" w:rsidP="007050D9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a</w:t>
      </w:r>
      <w:proofErr w:type="gramEnd"/>
      <w:r w:rsidR="00C74ED6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="00713D24">
        <w:rPr>
          <w:rFonts w:ascii="Times New Roman" w:hAnsi="Times New Roman" w:cs="Times New Roman"/>
          <w:sz w:val="24"/>
          <w:szCs w:val="24"/>
          <w:lang w:val="en-MY"/>
        </w:rPr>
        <w:t>–</w:t>
      </w:r>
      <w:r w:rsidR="00C74ED6">
        <w:rPr>
          <w:rFonts w:ascii="Times New Roman" w:hAnsi="Times New Roman" w:cs="Times New Roman"/>
          <w:sz w:val="24"/>
          <w:szCs w:val="24"/>
          <w:lang w:val="en-MY"/>
        </w:rPr>
        <w:t>value: 0.808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; </w:t>
      </w:r>
      <w:proofErr w:type="spellStart"/>
      <w:r w:rsidR="00C84A07" w:rsidRPr="00C84A07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="00C84A07" w:rsidRPr="00C84A07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C84A07" w:rsidRPr="00C84A07">
        <w:rPr>
          <w:rFonts w:ascii="Times New Roman" w:hAnsi="Times New Roman" w:cs="Times New Roman"/>
          <w:i/>
          <w:sz w:val="24"/>
          <w:szCs w:val="24"/>
          <w:lang w:val="en-MY"/>
        </w:rPr>
        <w:t>R</w:t>
      </w:r>
      <w:r w:rsidR="00C84A07" w:rsidRPr="00C84A07">
        <w:rPr>
          <w:rFonts w:ascii="Times New Roman" w:hAnsi="Times New Roman" w:cs="Times New Roman"/>
          <w:i/>
          <w:sz w:val="24"/>
          <w:szCs w:val="24"/>
          <w:vertAlign w:val="superscript"/>
          <w:lang w:val="en-MY"/>
        </w:rPr>
        <w:t>2</w:t>
      </w:r>
      <w:r w:rsidR="00C74ED6">
        <w:rPr>
          <w:rFonts w:ascii="Times New Roman" w:hAnsi="Times New Roman" w:cs="Times New Roman"/>
          <w:sz w:val="24"/>
          <w:szCs w:val="24"/>
          <w:lang w:val="en-MY"/>
        </w:rPr>
        <w:t>: 0.139</w:t>
      </w:r>
    </w:p>
    <w:p w14:paraId="5B86FFE7" w14:textId="6395F6EE" w:rsidR="007050D9" w:rsidRPr="008F0BF3" w:rsidRDefault="007050D9" w:rsidP="007050D9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b</w:t>
      </w:r>
      <w:proofErr w:type="gramEnd"/>
      <w:r w:rsidR="00BB16C6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="00713D24">
        <w:rPr>
          <w:rFonts w:ascii="Times New Roman" w:hAnsi="Times New Roman" w:cs="Times New Roman"/>
          <w:sz w:val="24"/>
          <w:szCs w:val="24"/>
          <w:lang w:val="en-MY"/>
        </w:rPr>
        <w:t>–</w:t>
      </w:r>
      <w:r w:rsidR="00C84A07">
        <w:rPr>
          <w:rFonts w:ascii="Times New Roman" w:hAnsi="Times New Roman" w:cs="Times New Roman"/>
          <w:sz w:val="24"/>
          <w:szCs w:val="24"/>
          <w:lang w:val="en-MY"/>
        </w:rPr>
        <w:t xml:space="preserve">value: </w:t>
      </w:r>
      <w:r w:rsidR="00BB16C6">
        <w:rPr>
          <w:rFonts w:ascii="Times New Roman" w:hAnsi="Times New Roman" w:cs="Times New Roman"/>
          <w:sz w:val="24"/>
          <w:szCs w:val="24"/>
          <w:lang w:val="en-MY"/>
        </w:rPr>
        <w:t>0.939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; </w:t>
      </w:r>
      <w:proofErr w:type="spellStart"/>
      <w:r w:rsidR="00C84A07" w:rsidRPr="00C84A07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="00C84A07" w:rsidRPr="00C84A07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C84A07" w:rsidRPr="00C84A07">
        <w:rPr>
          <w:rFonts w:ascii="Times New Roman" w:hAnsi="Times New Roman" w:cs="Times New Roman"/>
          <w:i/>
          <w:sz w:val="24"/>
          <w:szCs w:val="24"/>
          <w:lang w:val="en-MY"/>
        </w:rPr>
        <w:t>R</w:t>
      </w:r>
      <w:r w:rsidR="00C84A07" w:rsidRPr="00C84A07">
        <w:rPr>
          <w:rFonts w:ascii="Times New Roman" w:hAnsi="Times New Roman" w:cs="Times New Roman"/>
          <w:i/>
          <w:sz w:val="24"/>
          <w:szCs w:val="24"/>
          <w:vertAlign w:val="superscript"/>
          <w:lang w:val="en-MY"/>
        </w:rPr>
        <w:t>2</w:t>
      </w:r>
      <w:r w:rsidR="00BB16C6">
        <w:rPr>
          <w:rFonts w:ascii="Times New Roman" w:hAnsi="Times New Roman" w:cs="Times New Roman"/>
          <w:sz w:val="24"/>
          <w:szCs w:val="24"/>
          <w:lang w:val="en-MY"/>
        </w:rPr>
        <w:t>: 0.029</w:t>
      </w:r>
    </w:p>
    <w:p w14:paraId="65141882" w14:textId="037528B6" w:rsidR="007050D9" w:rsidRPr="008F0BF3" w:rsidRDefault="007050D9" w:rsidP="007050D9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c</w:t>
      </w:r>
      <w:proofErr w:type="gramEnd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="00713D24">
        <w:rPr>
          <w:rFonts w:ascii="Times New Roman" w:hAnsi="Times New Roman" w:cs="Times New Roman"/>
          <w:sz w:val="24"/>
          <w:szCs w:val="24"/>
          <w:lang w:val="en-MY"/>
        </w:rPr>
        <w:t>–</w:t>
      </w:r>
      <w:r w:rsidR="005B315C">
        <w:rPr>
          <w:rFonts w:ascii="Times New Roman" w:hAnsi="Times New Roman" w:cs="Times New Roman"/>
          <w:sz w:val="24"/>
          <w:szCs w:val="24"/>
          <w:lang w:val="en-MY"/>
        </w:rPr>
        <w:t>value: 0.199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; </w:t>
      </w:r>
      <w:proofErr w:type="spellStart"/>
      <w:r w:rsidR="00C84A07" w:rsidRPr="00C84A07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="00C84A07" w:rsidRPr="00C84A07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C84A07" w:rsidRPr="00C84A07">
        <w:rPr>
          <w:rFonts w:ascii="Times New Roman" w:hAnsi="Times New Roman" w:cs="Times New Roman"/>
          <w:i/>
          <w:sz w:val="24"/>
          <w:szCs w:val="24"/>
          <w:lang w:val="en-MY"/>
        </w:rPr>
        <w:t>R</w:t>
      </w:r>
      <w:r w:rsidR="00C84A07" w:rsidRPr="00C84A07">
        <w:rPr>
          <w:rFonts w:ascii="Times New Roman" w:hAnsi="Times New Roman" w:cs="Times New Roman"/>
          <w:i/>
          <w:sz w:val="24"/>
          <w:szCs w:val="24"/>
          <w:vertAlign w:val="superscript"/>
          <w:lang w:val="en-MY"/>
        </w:rPr>
        <w:t>2</w:t>
      </w:r>
      <w:r w:rsidR="005B315C">
        <w:rPr>
          <w:rFonts w:ascii="Times New Roman" w:hAnsi="Times New Roman" w:cs="Times New Roman"/>
          <w:sz w:val="24"/>
          <w:szCs w:val="24"/>
          <w:lang w:val="en-MY"/>
        </w:rPr>
        <w:t>: 0.018</w:t>
      </w:r>
    </w:p>
    <w:p w14:paraId="4EFD1A07" w14:textId="2A79D2B5" w:rsidR="007050D9" w:rsidRPr="008F0BF3" w:rsidRDefault="007050D9" w:rsidP="007050D9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d</w:t>
      </w:r>
      <w:proofErr w:type="gramEnd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="00713D24">
        <w:rPr>
          <w:rFonts w:ascii="Times New Roman" w:hAnsi="Times New Roman" w:cs="Times New Roman"/>
          <w:sz w:val="24"/>
          <w:szCs w:val="24"/>
          <w:lang w:val="en-MY"/>
        </w:rPr>
        <w:t>–</w:t>
      </w:r>
      <w:r w:rsidR="00AC01D9">
        <w:rPr>
          <w:rFonts w:ascii="Times New Roman" w:hAnsi="Times New Roman" w:cs="Times New Roman"/>
          <w:sz w:val="24"/>
          <w:szCs w:val="24"/>
          <w:lang w:val="en-MY"/>
        </w:rPr>
        <w:t>value: 0.945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; </w:t>
      </w:r>
      <w:proofErr w:type="spellStart"/>
      <w:r w:rsidR="00C84A07" w:rsidRPr="00C84A07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="00C84A07" w:rsidRPr="00C84A07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C84A07" w:rsidRPr="00C84A07">
        <w:rPr>
          <w:rFonts w:ascii="Times New Roman" w:hAnsi="Times New Roman" w:cs="Times New Roman"/>
          <w:i/>
          <w:sz w:val="24"/>
          <w:szCs w:val="24"/>
          <w:lang w:val="en-MY"/>
        </w:rPr>
        <w:t>R</w:t>
      </w:r>
      <w:r w:rsidR="00C84A07" w:rsidRPr="00C84A07">
        <w:rPr>
          <w:rFonts w:ascii="Times New Roman" w:hAnsi="Times New Roman" w:cs="Times New Roman"/>
          <w:i/>
          <w:sz w:val="24"/>
          <w:szCs w:val="24"/>
          <w:vertAlign w:val="superscript"/>
          <w:lang w:val="en-MY"/>
        </w:rPr>
        <w:t>2</w:t>
      </w:r>
      <w:r w:rsidR="00AC01D9">
        <w:rPr>
          <w:rFonts w:ascii="Times New Roman" w:hAnsi="Times New Roman" w:cs="Times New Roman"/>
          <w:sz w:val="24"/>
          <w:szCs w:val="24"/>
          <w:lang w:val="en-MY"/>
        </w:rPr>
        <w:t>: 0.029</w:t>
      </w:r>
    </w:p>
    <w:p w14:paraId="5EDC6079" w14:textId="12AE8CE0" w:rsidR="007050D9" w:rsidRPr="008F0BF3" w:rsidRDefault="007050D9" w:rsidP="007050D9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e</w:t>
      </w:r>
      <w:proofErr w:type="gramEnd"/>
      <w:r w:rsidR="00AC01D9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="00713D24">
        <w:rPr>
          <w:rFonts w:ascii="Times New Roman" w:hAnsi="Times New Roman" w:cs="Times New Roman"/>
          <w:sz w:val="24"/>
          <w:szCs w:val="24"/>
          <w:lang w:val="en-MY"/>
        </w:rPr>
        <w:t>–</w:t>
      </w:r>
      <w:r w:rsidR="00AC01D9">
        <w:rPr>
          <w:rFonts w:ascii="Times New Roman" w:hAnsi="Times New Roman" w:cs="Times New Roman"/>
          <w:sz w:val="24"/>
          <w:szCs w:val="24"/>
          <w:lang w:val="en-MY"/>
        </w:rPr>
        <w:t>value: 0.13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8; </w:t>
      </w:r>
      <w:proofErr w:type="spellStart"/>
      <w:r w:rsidR="00C84A07" w:rsidRPr="00C84A07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="00C84A07" w:rsidRPr="00C84A07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C84A07" w:rsidRPr="00C84A07">
        <w:rPr>
          <w:rFonts w:ascii="Times New Roman" w:hAnsi="Times New Roman" w:cs="Times New Roman"/>
          <w:i/>
          <w:sz w:val="24"/>
          <w:szCs w:val="24"/>
          <w:lang w:val="en-MY"/>
        </w:rPr>
        <w:t>R</w:t>
      </w:r>
      <w:r w:rsidR="00C84A07" w:rsidRPr="00C84A07">
        <w:rPr>
          <w:rFonts w:ascii="Times New Roman" w:hAnsi="Times New Roman" w:cs="Times New Roman"/>
          <w:i/>
          <w:sz w:val="24"/>
          <w:szCs w:val="24"/>
          <w:vertAlign w:val="superscript"/>
          <w:lang w:val="en-MY"/>
        </w:rPr>
        <w:t>2</w:t>
      </w:r>
      <w:r w:rsidR="00AC01D9">
        <w:rPr>
          <w:rFonts w:ascii="Times New Roman" w:hAnsi="Times New Roman" w:cs="Times New Roman"/>
          <w:sz w:val="24"/>
          <w:szCs w:val="24"/>
          <w:lang w:val="en-MY"/>
        </w:rPr>
        <w:t>: 0.058</w:t>
      </w:r>
    </w:p>
    <w:p w14:paraId="476DEB4E" w14:textId="4E66D47E" w:rsidR="007050D9" w:rsidRPr="008C6FBD" w:rsidRDefault="007050D9" w:rsidP="007050D9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MY"/>
        </w:rPr>
      </w:pPr>
      <w:proofErr w:type="gramStart"/>
      <w:r w:rsidRPr="008F0BF3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f</w:t>
      </w:r>
      <w:proofErr w:type="gramEnd"/>
      <w:r w:rsidR="00AC01D9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713D24" w:rsidRPr="00713D24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="00713D24">
        <w:rPr>
          <w:rFonts w:ascii="Times New Roman" w:hAnsi="Times New Roman" w:cs="Times New Roman"/>
          <w:sz w:val="24"/>
          <w:szCs w:val="24"/>
          <w:lang w:val="en-MY"/>
        </w:rPr>
        <w:t>–</w:t>
      </w:r>
      <w:r w:rsidR="00AC01D9">
        <w:rPr>
          <w:rFonts w:ascii="Times New Roman" w:hAnsi="Times New Roman" w:cs="Times New Roman"/>
          <w:sz w:val="24"/>
          <w:szCs w:val="24"/>
          <w:lang w:val="en-MY"/>
        </w:rPr>
        <w:t>value: 0.071</w:t>
      </w:r>
      <w:r w:rsidRPr="008F0BF3">
        <w:rPr>
          <w:rFonts w:ascii="Times New Roman" w:hAnsi="Times New Roman" w:cs="Times New Roman"/>
          <w:sz w:val="24"/>
          <w:szCs w:val="24"/>
          <w:lang w:val="en-MY"/>
        </w:rPr>
        <w:t xml:space="preserve">; </w:t>
      </w:r>
      <w:proofErr w:type="spellStart"/>
      <w:r w:rsidR="00C84A07" w:rsidRPr="00C84A07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="00C84A07" w:rsidRPr="00C84A07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C84A07" w:rsidRPr="00C84A07">
        <w:rPr>
          <w:rFonts w:ascii="Times New Roman" w:hAnsi="Times New Roman" w:cs="Times New Roman"/>
          <w:i/>
          <w:sz w:val="24"/>
          <w:szCs w:val="24"/>
          <w:lang w:val="en-MY"/>
        </w:rPr>
        <w:t>R</w:t>
      </w:r>
      <w:r w:rsidR="00C84A07" w:rsidRPr="00C84A07">
        <w:rPr>
          <w:rFonts w:ascii="Times New Roman" w:hAnsi="Times New Roman" w:cs="Times New Roman"/>
          <w:i/>
          <w:sz w:val="24"/>
          <w:szCs w:val="24"/>
          <w:vertAlign w:val="superscript"/>
          <w:lang w:val="en-MY"/>
        </w:rPr>
        <w:t>2</w:t>
      </w:r>
      <w:r w:rsidR="00AC01D9">
        <w:rPr>
          <w:rFonts w:ascii="Times New Roman" w:hAnsi="Times New Roman" w:cs="Times New Roman"/>
          <w:sz w:val="24"/>
          <w:szCs w:val="24"/>
          <w:lang w:val="en-MY"/>
        </w:rPr>
        <w:t>: 0.003</w:t>
      </w:r>
    </w:p>
    <w:p w14:paraId="5EE8F802" w14:textId="77777777" w:rsidR="007050D9" w:rsidRPr="00F80CAB" w:rsidRDefault="007050D9" w:rsidP="007050D9">
      <w:pPr>
        <w:spacing w:line="240" w:lineRule="auto"/>
        <w:rPr>
          <w:lang w:val="en-MY"/>
        </w:rPr>
      </w:pPr>
    </w:p>
    <w:sectPr w:rsidR="007050D9" w:rsidRPr="00F80CAB" w:rsidSect="00C74EFE">
      <w:pgSz w:w="16838" w:h="11906" w:orient="landscape"/>
      <w:pgMar w:top="5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hideSpellingErrors/>
  <w:hideGrammaticalErrors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Q0MDE0sLAwNzMzMTNS0lEKTi0uzszPAykwqQUA6nXYESwAAAA="/>
  </w:docVars>
  <w:rsids>
    <w:rsidRoot w:val="00F80CAB"/>
    <w:rsid w:val="000006A8"/>
    <w:rsid w:val="00000E0F"/>
    <w:rsid w:val="0000140D"/>
    <w:rsid w:val="00001554"/>
    <w:rsid w:val="00001979"/>
    <w:rsid w:val="000027F7"/>
    <w:rsid w:val="00002DB0"/>
    <w:rsid w:val="0000476D"/>
    <w:rsid w:val="0000480E"/>
    <w:rsid w:val="00004B6B"/>
    <w:rsid w:val="00004F4A"/>
    <w:rsid w:val="00006006"/>
    <w:rsid w:val="0000626E"/>
    <w:rsid w:val="00006E9A"/>
    <w:rsid w:val="00010A6E"/>
    <w:rsid w:val="00012208"/>
    <w:rsid w:val="00012FD9"/>
    <w:rsid w:val="0001320F"/>
    <w:rsid w:val="000132A6"/>
    <w:rsid w:val="00013376"/>
    <w:rsid w:val="00013580"/>
    <w:rsid w:val="00013AC9"/>
    <w:rsid w:val="000145FF"/>
    <w:rsid w:val="000162CA"/>
    <w:rsid w:val="00016962"/>
    <w:rsid w:val="000169FB"/>
    <w:rsid w:val="00017E82"/>
    <w:rsid w:val="00020AF9"/>
    <w:rsid w:val="00020EAB"/>
    <w:rsid w:val="00022745"/>
    <w:rsid w:val="00022C78"/>
    <w:rsid w:val="00023E45"/>
    <w:rsid w:val="00024031"/>
    <w:rsid w:val="00024649"/>
    <w:rsid w:val="00025A47"/>
    <w:rsid w:val="00025B5C"/>
    <w:rsid w:val="000264C6"/>
    <w:rsid w:val="0002729D"/>
    <w:rsid w:val="0002763B"/>
    <w:rsid w:val="00027806"/>
    <w:rsid w:val="000278D8"/>
    <w:rsid w:val="00027B97"/>
    <w:rsid w:val="0003017B"/>
    <w:rsid w:val="00030B60"/>
    <w:rsid w:val="0003289A"/>
    <w:rsid w:val="0003353D"/>
    <w:rsid w:val="0003462F"/>
    <w:rsid w:val="00034659"/>
    <w:rsid w:val="00034A60"/>
    <w:rsid w:val="00035274"/>
    <w:rsid w:val="00036093"/>
    <w:rsid w:val="0003669E"/>
    <w:rsid w:val="000373D5"/>
    <w:rsid w:val="00040246"/>
    <w:rsid w:val="0004237A"/>
    <w:rsid w:val="000434B2"/>
    <w:rsid w:val="0004392A"/>
    <w:rsid w:val="00043D3A"/>
    <w:rsid w:val="0004530C"/>
    <w:rsid w:val="000457AF"/>
    <w:rsid w:val="0005145F"/>
    <w:rsid w:val="00051B61"/>
    <w:rsid w:val="0005254D"/>
    <w:rsid w:val="00052AF2"/>
    <w:rsid w:val="00053257"/>
    <w:rsid w:val="00053FFE"/>
    <w:rsid w:val="00054999"/>
    <w:rsid w:val="00054ABB"/>
    <w:rsid w:val="0005546C"/>
    <w:rsid w:val="00055718"/>
    <w:rsid w:val="0005618D"/>
    <w:rsid w:val="00056531"/>
    <w:rsid w:val="00056FF9"/>
    <w:rsid w:val="0005719E"/>
    <w:rsid w:val="00060B4F"/>
    <w:rsid w:val="00060BAE"/>
    <w:rsid w:val="000612DF"/>
    <w:rsid w:val="000614D0"/>
    <w:rsid w:val="00061700"/>
    <w:rsid w:val="0006174A"/>
    <w:rsid w:val="00061B8B"/>
    <w:rsid w:val="000621EE"/>
    <w:rsid w:val="00062328"/>
    <w:rsid w:val="00063A0F"/>
    <w:rsid w:val="00063AB4"/>
    <w:rsid w:val="00063DA9"/>
    <w:rsid w:val="00064C16"/>
    <w:rsid w:val="000652C9"/>
    <w:rsid w:val="000660A8"/>
    <w:rsid w:val="00066CE3"/>
    <w:rsid w:val="000671CC"/>
    <w:rsid w:val="00067331"/>
    <w:rsid w:val="00067A2F"/>
    <w:rsid w:val="00067A92"/>
    <w:rsid w:val="00070807"/>
    <w:rsid w:val="0007296B"/>
    <w:rsid w:val="000731BD"/>
    <w:rsid w:val="00073F89"/>
    <w:rsid w:val="0007546E"/>
    <w:rsid w:val="0007609A"/>
    <w:rsid w:val="00076F90"/>
    <w:rsid w:val="00077052"/>
    <w:rsid w:val="000770DE"/>
    <w:rsid w:val="0008095D"/>
    <w:rsid w:val="0008218E"/>
    <w:rsid w:val="00082DB7"/>
    <w:rsid w:val="00083F31"/>
    <w:rsid w:val="00083F7D"/>
    <w:rsid w:val="00084D6D"/>
    <w:rsid w:val="00084DFC"/>
    <w:rsid w:val="0008597B"/>
    <w:rsid w:val="00085C34"/>
    <w:rsid w:val="0008774A"/>
    <w:rsid w:val="000901F3"/>
    <w:rsid w:val="0009056E"/>
    <w:rsid w:val="000910F1"/>
    <w:rsid w:val="000914D8"/>
    <w:rsid w:val="00091609"/>
    <w:rsid w:val="00091C7E"/>
    <w:rsid w:val="000921A2"/>
    <w:rsid w:val="00093162"/>
    <w:rsid w:val="000943A4"/>
    <w:rsid w:val="00094948"/>
    <w:rsid w:val="000949A4"/>
    <w:rsid w:val="000951CE"/>
    <w:rsid w:val="00095B32"/>
    <w:rsid w:val="00097173"/>
    <w:rsid w:val="000974BC"/>
    <w:rsid w:val="0009776C"/>
    <w:rsid w:val="00097A4D"/>
    <w:rsid w:val="000A0697"/>
    <w:rsid w:val="000A2884"/>
    <w:rsid w:val="000A289B"/>
    <w:rsid w:val="000A29CB"/>
    <w:rsid w:val="000A2DF3"/>
    <w:rsid w:val="000A31AB"/>
    <w:rsid w:val="000A3364"/>
    <w:rsid w:val="000A37AC"/>
    <w:rsid w:val="000A3B67"/>
    <w:rsid w:val="000A4F03"/>
    <w:rsid w:val="000A59F9"/>
    <w:rsid w:val="000A6016"/>
    <w:rsid w:val="000A6C3D"/>
    <w:rsid w:val="000A6FEB"/>
    <w:rsid w:val="000A788D"/>
    <w:rsid w:val="000B200E"/>
    <w:rsid w:val="000B2836"/>
    <w:rsid w:val="000B2AF5"/>
    <w:rsid w:val="000B399E"/>
    <w:rsid w:val="000B3B1E"/>
    <w:rsid w:val="000B4FE0"/>
    <w:rsid w:val="000B5113"/>
    <w:rsid w:val="000B5A6C"/>
    <w:rsid w:val="000B6D89"/>
    <w:rsid w:val="000B7482"/>
    <w:rsid w:val="000B7EA2"/>
    <w:rsid w:val="000C0225"/>
    <w:rsid w:val="000C2814"/>
    <w:rsid w:val="000C2F75"/>
    <w:rsid w:val="000C322A"/>
    <w:rsid w:val="000C33F8"/>
    <w:rsid w:val="000C354C"/>
    <w:rsid w:val="000C4391"/>
    <w:rsid w:val="000C44C2"/>
    <w:rsid w:val="000C4714"/>
    <w:rsid w:val="000C471B"/>
    <w:rsid w:val="000C5591"/>
    <w:rsid w:val="000C6265"/>
    <w:rsid w:val="000C7516"/>
    <w:rsid w:val="000D0348"/>
    <w:rsid w:val="000D097D"/>
    <w:rsid w:val="000D1BC0"/>
    <w:rsid w:val="000D46B2"/>
    <w:rsid w:val="000D49BC"/>
    <w:rsid w:val="000D60BF"/>
    <w:rsid w:val="000D6354"/>
    <w:rsid w:val="000D64D8"/>
    <w:rsid w:val="000D66E8"/>
    <w:rsid w:val="000D6CA7"/>
    <w:rsid w:val="000D7393"/>
    <w:rsid w:val="000E04AE"/>
    <w:rsid w:val="000E1CDD"/>
    <w:rsid w:val="000E286C"/>
    <w:rsid w:val="000E4870"/>
    <w:rsid w:val="000E5504"/>
    <w:rsid w:val="000E7055"/>
    <w:rsid w:val="000F01DC"/>
    <w:rsid w:val="000F03AD"/>
    <w:rsid w:val="000F0631"/>
    <w:rsid w:val="000F0AAD"/>
    <w:rsid w:val="000F0D0F"/>
    <w:rsid w:val="000F1F4F"/>
    <w:rsid w:val="000F20B9"/>
    <w:rsid w:val="000F2932"/>
    <w:rsid w:val="000F2984"/>
    <w:rsid w:val="000F2D9E"/>
    <w:rsid w:val="000F42BD"/>
    <w:rsid w:val="000F4D84"/>
    <w:rsid w:val="000F7286"/>
    <w:rsid w:val="000F7549"/>
    <w:rsid w:val="000F7777"/>
    <w:rsid w:val="000F78B5"/>
    <w:rsid w:val="00101F18"/>
    <w:rsid w:val="00102B25"/>
    <w:rsid w:val="001030ED"/>
    <w:rsid w:val="00104090"/>
    <w:rsid w:val="001064EA"/>
    <w:rsid w:val="00107038"/>
    <w:rsid w:val="00107855"/>
    <w:rsid w:val="001100F8"/>
    <w:rsid w:val="0011066C"/>
    <w:rsid w:val="00110894"/>
    <w:rsid w:val="001115DC"/>
    <w:rsid w:val="0011272C"/>
    <w:rsid w:val="00112C3F"/>
    <w:rsid w:val="00112DC0"/>
    <w:rsid w:val="001132C6"/>
    <w:rsid w:val="00113C74"/>
    <w:rsid w:val="00114411"/>
    <w:rsid w:val="00114D87"/>
    <w:rsid w:val="00115FF4"/>
    <w:rsid w:val="001167E2"/>
    <w:rsid w:val="00116D33"/>
    <w:rsid w:val="00117699"/>
    <w:rsid w:val="00117E6B"/>
    <w:rsid w:val="00117F81"/>
    <w:rsid w:val="00121109"/>
    <w:rsid w:val="00121272"/>
    <w:rsid w:val="00121579"/>
    <w:rsid w:val="00121B3C"/>
    <w:rsid w:val="00121E5D"/>
    <w:rsid w:val="00122204"/>
    <w:rsid w:val="001231B1"/>
    <w:rsid w:val="00123529"/>
    <w:rsid w:val="00123BDE"/>
    <w:rsid w:val="001242F1"/>
    <w:rsid w:val="00125839"/>
    <w:rsid w:val="00125B84"/>
    <w:rsid w:val="001273CA"/>
    <w:rsid w:val="0013040B"/>
    <w:rsid w:val="0013083E"/>
    <w:rsid w:val="00130CBF"/>
    <w:rsid w:val="0013135E"/>
    <w:rsid w:val="00132039"/>
    <w:rsid w:val="00132D5B"/>
    <w:rsid w:val="00133EE3"/>
    <w:rsid w:val="001348BD"/>
    <w:rsid w:val="00136AC5"/>
    <w:rsid w:val="00137552"/>
    <w:rsid w:val="001412D3"/>
    <w:rsid w:val="00143AAE"/>
    <w:rsid w:val="001455DC"/>
    <w:rsid w:val="0014578C"/>
    <w:rsid w:val="0014636A"/>
    <w:rsid w:val="00146F8D"/>
    <w:rsid w:val="00146FB3"/>
    <w:rsid w:val="001477F6"/>
    <w:rsid w:val="00147CB3"/>
    <w:rsid w:val="001501DE"/>
    <w:rsid w:val="001514FB"/>
    <w:rsid w:val="00151634"/>
    <w:rsid w:val="00151E6A"/>
    <w:rsid w:val="001529EF"/>
    <w:rsid w:val="00153362"/>
    <w:rsid w:val="00153743"/>
    <w:rsid w:val="00153C3C"/>
    <w:rsid w:val="001540CF"/>
    <w:rsid w:val="00154A50"/>
    <w:rsid w:val="00154AD6"/>
    <w:rsid w:val="00155480"/>
    <w:rsid w:val="001560BA"/>
    <w:rsid w:val="001573D5"/>
    <w:rsid w:val="001576C1"/>
    <w:rsid w:val="001602C9"/>
    <w:rsid w:val="00160C6C"/>
    <w:rsid w:val="00161C0E"/>
    <w:rsid w:val="00161EB9"/>
    <w:rsid w:val="00164991"/>
    <w:rsid w:val="00165657"/>
    <w:rsid w:val="0016575A"/>
    <w:rsid w:val="00165C2B"/>
    <w:rsid w:val="00166B3A"/>
    <w:rsid w:val="00170B7D"/>
    <w:rsid w:val="00171361"/>
    <w:rsid w:val="00172ED8"/>
    <w:rsid w:val="001732A8"/>
    <w:rsid w:val="00173FBF"/>
    <w:rsid w:val="00174485"/>
    <w:rsid w:val="00180DB2"/>
    <w:rsid w:val="00180EF0"/>
    <w:rsid w:val="00181F7A"/>
    <w:rsid w:val="001823DB"/>
    <w:rsid w:val="00183862"/>
    <w:rsid w:val="00184E50"/>
    <w:rsid w:val="00184F2C"/>
    <w:rsid w:val="00184F51"/>
    <w:rsid w:val="00185C7B"/>
    <w:rsid w:val="0018699B"/>
    <w:rsid w:val="00187602"/>
    <w:rsid w:val="00192289"/>
    <w:rsid w:val="00192EE2"/>
    <w:rsid w:val="0019455A"/>
    <w:rsid w:val="00195539"/>
    <w:rsid w:val="001959B8"/>
    <w:rsid w:val="00195BC3"/>
    <w:rsid w:val="001A2394"/>
    <w:rsid w:val="001A2DEC"/>
    <w:rsid w:val="001A31CF"/>
    <w:rsid w:val="001A3B3C"/>
    <w:rsid w:val="001A41B9"/>
    <w:rsid w:val="001A4DA6"/>
    <w:rsid w:val="001A5B1C"/>
    <w:rsid w:val="001A5CB0"/>
    <w:rsid w:val="001A6CC6"/>
    <w:rsid w:val="001A6E53"/>
    <w:rsid w:val="001A7E11"/>
    <w:rsid w:val="001B0683"/>
    <w:rsid w:val="001B0B42"/>
    <w:rsid w:val="001B0F3D"/>
    <w:rsid w:val="001B383C"/>
    <w:rsid w:val="001B3913"/>
    <w:rsid w:val="001B42E3"/>
    <w:rsid w:val="001B4439"/>
    <w:rsid w:val="001B4A8E"/>
    <w:rsid w:val="001B5B95"/>
    <w:rsid w:val="001B61C5"/>
    <w:rsid w:val="001C0501"/>
    <w:rsid w:val="001C077B"/>
    <w:rsid w:val="001C126C"/>
    <w:rsid w:val="001C248A"/>
    <w:rsid w:val="001C3496"/>
    <w:rsid w:val="001C3B35"/>
    <w:rsid w:val="001C3BE7"/>
    <w:rsid w:val="001C4A75"/>
    <w:rsid w:val="001C4EA8"/>
    <w:rsid w:val="001C65E4"/>
    <w:rsid w:val="001D04CF"/>
    <w:rsid w:val="001D05E3"/>
    <w:rsid w:val="001D0A4F"/>
    <w:rsid w:val="001D23A0"/>
    <w:rsid w:val="001D27B5"/>
    <w:rsid w:val="001D3CBD"/>
    <w:rsid w:val="001D465A"/>
    <w:rsid w:val="001D4AEB"/>
    <w:rsid w:val="001D55A5"/>
    <w:rsid w:val="001D6104"/>
    <w:rsid w:val="001D612B"/>
    <w:rsid w:val="001D686D"/>
    <w:rsid w:val="001E1A16"/>
    <w:rsid w:val="001E1DDF"/>
    <w:rsid w:val="001E2350"/>
    <w:rsid w:val="001E29AC"/>
    <w:rsid w:val="001E2A72"/>
    <w:rsid w:val="001E2ED3"/>
    <w:rsid w:val="001E4A67"/>
    <w:rsid w:val="001E4B94"/>
    <w:rsid w:val="001E6730"/>
    <w:rsid w:val="001E6C75"/>
    <w:rsid w:val="001E708A"/>
    <w:rsid w:val="001E70A1"/>
    <w:rsid w:val="001E749F"/>
    <w:rsid w:val="001E7595"/>
    <w:rsid w:val="001E79DF"/>
    <w:rsid w:val="001E7AA8"/>
    <w:rsid w:val="001F0C93"/>
    <w:rsid w:val="001F36BC"/>
    <w:rsid w:val="001F375C"/>
    <w:rsid w:val="001F4C5D"/>
    <w:rsid w:val="001F4D32"/>
    <w:rsid w:val="001F4F61"/>
    <w:rsid w:val="001F5480"/>
    <w:rsid w:val="001F62E7"/>
    <w:rsid w:val="001F6352"/>
    <w:rsid w:val="001F69E5"/>
    <w:rsid w:val="001F7647"/>
    <w:rsid w:val="00200015"/>
    <w:rsid w:val="00200DFE"/>
    <w:rsid w:val="00201016"/>
    <w:rsid w:val="0020137F"/>
    <w:rsid w:val="002026C1"/>
    <w:rsid w:val="00202C05"/>
    <w:rsid w:val="002035D8"/>
    <w:rsid w:val="00203831"/>
    <w:rsid w:val="002044F7"/>
    <w:rsid w:val="0020468D"/>
    <w:rsid w:val="00204736"/>
    <w:rsid w:val="00207772"/>
    <w:rsid w:val="00207B51"/>
    <w:rsid w:val="00210C92"/>
    <w:rsid w:val="00211224"/>
    <w:rsid w:val="00211681"/>
    <w:rsid w:val="00211B78"/>
    <w:rsid w:val="00211BA2"/>
    <w:rsid w:val="00212256"/>
    <w:rsid w:val="00212359"/>
    <w:rsid w:val="00212774"/>
    <w:rsid w:val="00212812"/>
    <w:rsid w:val="00212987"/>
    <w:rsid w:val="00212D71"/>
    <w:rsid w:val="002130C7"/>
    <w:rsid w:val="0021377E"/>
    <w:rsid w:val="00213F69"/>
    <w:rsid w:val="00215B4A"/>
    <w:rsid w:val="00215CD7"/>
    <w:rsid w:val="00216E4F"/>
    <w:rsid w:val="00217FE2"/>
    <w:rsid w:val="0022000E"/>
    <w:rsid w:val="0022033F"/>
    <w:rsid w:val="00220D1B"/>
    <w:rsid w:val="00222BA2"/>
    <w:rsid w:val="00226373"/>
    <w:rsid w:val="00226AA2"/>
    <w:rsid w:val="002271C2"/>
    <w:rsid w:val="0022772B"/>
    <w:rsid w:val="0023077B"/>
    <w:rsid w:val="00231AC7"/>
    <w:rsid w:val="002330A9"/>
    <w:rsid w:val="00233684"/>
    <w:rsid w:val="00233BBE"/>
    <w:rsid w:val="00233EFE"/>
    <w:rsid w:val="00234892"/>
    <w:rsid w:val="002357CD"/>
    <w:rsid w:val="0023589A"/>
    <w:rsid w:val="00235E6B"/>
    <w:rsid w:val="0023753F"/>
    <w:rsid w:val="00240014"/>
    <w:rsid w:val="002400C5"/>
    <w:rsid w:val="00240931"/>
    <w:rsid w:val="00240BA0"/>
    <w:rsid w:val="00243A66"/>
    <w:rsid w:val="00244FD2"/>
    <w:rsid w:val="00245421"/>
    <w:rsid w:val="00246529"/>
    <w:rsid w:val="002468E1"/>
    <w:rsid w:val="00246FA7"/>
    <w:rsid w:val="00250376"/>
    <w:rsid w:val="00250B73"/>
    <w:rsid w:val="00250C0A"/>
    <w:rsid w:val="00250F8F"/>
    <w:rsid w:val="002515F2"/>
    <w:rsid w:val="002520D3"/>
    <w:rsid w:val="00252401"/>
    <w:rsid w:val="0025242E"/>
    <w:rsid w:val="0025334F"/>
    <w:rsid w:val="00253695"/>
    <w:rsid w:val="0025389C"/>
    <w:rsid w:val="00253CE0"/>
    <w:rsid w:val="0025413B"/>
    <w:rsid w:val="00255455"/>
    <w:rsid w:val="00256B71"/>
    <w:rsid w:val="0025737A"/>
    <w:rsid w:val="00257F33"/>
    <w:rsid w:val="0026285A"/>
    <w:rsid w:val="0026338C"/>
    <w:rsid w:val="00264CAA"/>
    <w:rsid w:val="00265091"/>
    <w:rsid w:val="002653A6"/>
    <w:rsid w:val="0026569A"/>
    <w:rsid w:val="0026599F"/>
    <w:rsid w:val="00266234"/>
    <w:rsid w:val="002673A5"/>
    <w:rsid w:val="00267903"/>
    <w:rsid w:val="00270163"/>
    <w:rsid w:val="0027032E"/>
    <w:rsid w:val="00270B5E"/>
    <w:rsid w:val="00270E06"/>
    <w:rsid w:val="002718DE"/>
    <w:rsid w:val="002737FB"/>
    <w:rsid w:val="00273D82"/>
    <w:rsid w:val="0027412D"/>
    <w:rsid w:val="002744B1"/>
    <w:rsid w:val="00274BE6"/>
    <w:rsid w:val="00274EA0"/>
    <w:rsid w:val="00276B89"/>
    <w:rsid w:val="00276FC2"/>
    <w:rsid w:val="00280A26"/>
    <w:rsid w:val="00280C4C"/>
    <w:rsid w:val="00280F11"/>
    <w:rsid w:val="002819F4"/>
    <w:rsid w:val="002824C8"/>
    <w:rsid w:val="00283550"/>
    <w:rsid w:val="00283F90"/>
    <w:rsid w:val="00284A11"/>
    <w:rsid w:val="002865AE"/>
    <w:rsid w:val="00290EFD"/>
    <w:rsid w:val="00291143"/>
    <w:rsid w:val="00291C5D"/>
    <w:rsid w:val="0029274F"/>
    <w:rsid w:val="002929F7"/>
    <w:rsid w:val="00292CEA"/>
    <w:rsid w:val="00293451"/>
    <w:rsid w:val="00293DEE"/>
    <w:rsid w:val="002944FB"/>
    <w:rsid w:val="00294A21"/>
    <w:rsid w:val="00295297"/>
    <w:rsid w:val="00296701"/>
    <w:rsid w:val="00296E77"/>
    <w:rsid w:val="00297340"/>
    <w:rsid w:val="00297B11"/>
    <w:rsid w:val="002A063E"/>
    <w:rsid w:val="002A1079"/>
    <w:rsid w:val="002A1211"/>
    <w:rsid w:val="002A1478"/>
    <w:rsid w:val="002A1A2C"/>
    <w:rsid w:val="002A1E85"/>
    <w:rsid w:val="002A352B"/>
    <w:rsid w:val="002A3790"/>
    <w:rsid w:val="002A3E72"/>
    <w:rsid w:val="002A4D4F"/>
    <w:rsid w:val="002A4FDD"/>
    <w:rsid w:val="002A77B9"/>
    <w:rsid w:val="002B05A7"/>
    <w:rsid w:val="002B090A"/>
    <w:rsid w:val="002B1626"/>
    <w:rsid w:val="002B22B6"/>
    <w:rsid w:val="002B33F9"/>
    <w:rsid w:val="002B3D2E"/>
    <w:rsid w:val="002B669E"/>
    <w:rsid w:val="002C02B0"/>
    <w:rsid w:val="002C0D4F"/>
    <w:rsid w:val="002C1152"/>
    <w:rsid w:val="002C29DD"/>
    <w:rsid w:val="002C2C41"/>
    <w:rsid w:val="002C37DE"/>
    <w:rsid w:val="002C416A"/>
    <w:rsid w:val="002C4366"/>
    <w:rsid w:val="002C6C36"/>
    <w:rsid w:val="002D00DD"/>
    <w:rsid w:val="002D114F"/>
    <w:rsid w:val="002D1389"/>
    <w:rsid w:val="002D1417"/>
    <w:rsid w:val="002D1DA6"/>
    <w:rsid w:val="002D1E73"/>
    <w:rsid w:val="002D3BF0"/>
    <w:rsid w:val="002D493A"/>
    <w:rsid w:val="002D4FF6"/>
    <w:rsid w:val="002D5339"/>
    <w:rsid w:val="002D598B"/>
    <w:rsid w:val="002D60F1"/>
    <w:rsid w:val="002D67BE"/>
    <w:rsid w:val="002D6CBF"/>
    <w:rsid w:val="002E0697"/>
    <w:rsid w:val="002E0748"/>
    <w:rsid w:val="002E17FA"/>
    <w:rsid w:val="002E1839"/>
    <w:rsid w:val="002E1CFC"/>
    <w:rsid w:val="002E22DD"/>
    <w:rsid w:val="002E28A9"/>
    <w:rsid w:val="002E2BE7"/>
    <w:rsid w:val="002E3802"/>
    <w:rsid w:val="002E3B56"/>
    <w:rsid w:val="002E4190"/>
    <w:rsid w:val="002E4C1E"/>
    <w:rsid w:val="002E557C"/>
    <w:rsid w:val="002E5CD8"/>
    <w:rsid w:val="002E6609"/>
    <w:rsid w:val="002E66AA"/>
    <w:rsid w:val="002E6FFE"/>
    <w:rsid w:val="002F0A45"/>
    <w:rsid w:val="002F2410"/>
    <w:rsid w:val="002F3125"/>
    <w:rsid w:val="002F3564"/>
    <w:rsid w:val="002F372F"/>
    <w:rsid w:val="002F39ED"/>
    <w:rsid w:val="002F3F10"/>
    <w:rsid w:val="002F6B89"/>
    <w:rsid w:val="002F6CC3"/>
    <w:rsid w:val="002F7406"/>
    <w:rsid w:val="00300145"/>
    <w:rsid w:val="00300410"/>
    <w:rsid w:val="003008D9"/>
    <w:rsid w:val="00300AF3"/>
    <w:rsid w:val="003011CE"/>
    <w:rsid w:val="00301835"/>
    <w:rsid w:val="00301E6D"/>
    <w:rsid w:val="00304673"/>
    <w:rsid w:val="0030582B"/>
    <w:rsid w:val="00305F3C"/>
    <w:rsid w:val="003069B9"/>
    <w:rsid w:val="0030714F"/>
    <w:rsid w:val="00307392"/>
    <w:rsid w:val="00307426"/>
    <w:rsid w:val="00307F97"/>
    <w:rsid w:val="003105B5"/>
    <w:rsid w:val="00310CFA"/>
    <w:rsid w:val="00310D4C"/>
    <w:rsid w:val="00312437"/>
    <w:rsid w:val="00312D61"/>
    <w:rsid w:val="00313C0B"/>
    <w:rsid w:val="00313C6B"/>
    <w:rsid w:val="003144DC"/>
    <w:rsid w:val="00314A4C"/>
    <w:rsid w:val="00315916"/>
    <w:rsid w:val="00316442"/>
    <w:rsid w:val="00316C3E"/>
    <w:rsid w:val="003210FE"/>
    <w:rsid w:val="003214DC"/>
    <w:rsid w:val="00321738"/>
    <w:rsid w:val="0032303B"/>
    <w:rsid w:val="003237F7"/>
    <w:rsid w:val="00323D22"/>
    <w:rsid w:val="00326A11"/>
    <w:rsid w:val="00326C10"/>
    <w:rsid w:val="00327EDC"/>
    <w:rsid w:val="00330903"/>
    <w:rsid w:val="00330FA6"/>
    <w:rsid w:val="00331918"/>
    <w:rsid w:val="00331C8A"/>
    <w:rsid w:val="00331F18"/>
    <w:rsid w:val="003327D4"/>
    <w:rsid w:val="0033349C"/>
    <w:rsid w:val="0033438B"/>
    <w:rsid w:val="00334840"/>
    <w:rsid w:val="00334EB7"/>
    <w:rsid w:val="00335036"/>
    <w:rsid w:val="00335513"/>
    <w:rsid w:val="003356E0"/>
    <w:rsid w:val="003377BB"/>
    <w:rsid w:val="00337A46"/>
    <w:rsid w:val="003419E8"/>
    <w:rsid w:val="003421B7"/>
    <w:rsid w:val="00343515"/>
    <w:rsid w:val="0034354F"/>
    <w:rsid w:val="00344420"/>
    <w:rsid w:val="00344F1F"/>
    <w:rsid w:val="0034732E"/>
    <w:rsid w:val="003474AC"/>
    <w:rsid w:val="003475EF"/>
    <w:rsid w:val="0035066B"/>
    <w:rsid w:val="00350D39"/>
    <w:rsid w:val="003518B2"/>
    <w:rsid w:val="00352ADC"/>
    <w:rsid w:val="003530A2"/>
    <w:rsid w:val="00353213"/>
    <w:rsid w:val="0035472D"/>
    <w:rsid w:val="003548C4"/>
    <w:rsid w:val="00355169"/>
    <w:rsid w:val="00355456"/>
    <w:rsid w:val="003556F6"/>
    <w:rsid w:val="0035663E"/>
    <w:rsid w:val="00356ADB"/>
    <w:rsid w:val="003574A2"/>
    <w:rsid w:val="00357A32"/>
    <w:rsid w:val="00357CFA"/>
    <w:rsid w:val="00360F9A"/>
    <w:rsid w:val="00362D10"/>
    <w:rsid w:val="00362EF8"/>
    <w:rsid w:val="00364B05"/>
    <w:rsid w:val="00364F7B"/>
    <w:rsid w:val="00365F3C"/>
    <w:rsid w:val="00365F9F"/>
    <w:rsid w:val="003660FD"/>
    <w:rsid w:val="00366EEC"/>
    <w:rsid w:val="00367A3B"/>
    <w:rsid w:val="00370F3C"/>
    <w:rsid w:val="00371107"/>
    <w:rsid w:val="00371265"/>
    <w:rsid w:val="003735CB"/>
    <w:rsid w:val="003739A9"/>
    <w:rsid w:val="00373DF5"/>
    <w:rsid w:val="00373F8C"/>
    <w:rsid w:val="003742FB"/>
    <w:rsid w:val="00374708"/>
    <w:rsid w:val="003749C7"/>
    <w:rsid w:val="00375D20"/>
    <w:rsid w:val="003762B2"/>
    <w:rsid w:val="00376F43"/>
    <w:rsid w:val="00377DFA"/>
    <w:rsid w:val="003802BA"/>
    <w:rsid w:val="00380D4A"/>
    <w:rsid w:val="003817CE"/>
    <w:rsid w:val="00381B69"/>
    <w:rsid w:val="00381E07"/>
    <w:rsid w:val="00382ACD"/>
    <w:rsid w:val="00382EF5"/>
    <w:rsid w:val="00383445"/>
    <w:rsid w:val="0038372F"/>
    <w:rsid w:val="00383913"/>
    <w:rsid w:val="00383F67"/>
    <w:rsid w:val="00383FA1"/>
    <w:rsid w:val="003852DE"/>
    <w:rsid w:val="003853E0"/>
    <w:rsid w:val="003868C1"/>
    <w:rsid w:val="003877E3"/>
    <w:rsid w:val="0038781F"/>
    <w:rsid w:val="00387E64"/>
    <w:rsid w:val="00390553"/>
    <w:rsid w:val="00391036"/>
    <w:rsid w:val="00392642"/>
    <w:rsid w:val="003929F3"/>
    <w:rsid w:val="00392FE9"/>
    <w:rsid w:val="00392FF4"/>
    <w:rsid w:val="0039333D"/>
    <w:rsid w:val="00393746"/>
    <w:rsid w:val="00393F06"/>
    <w:rsid w:val="00394962"/>
    <w:rsid w:val="0039561E"/>
    <w:rsid w:val="00396F4C"/>
    <w:rsid w:val="0039712F"/>
    <w:rsid w:val="003972EE"/>
    <w:rsid w:val="00397E57"/>
    <w:rsid w:val="003A09D1"/>
    <w:rsid w:val="003A0EFE"/>
    <w:rsid w:val="003A1865"/>
    <w:rsid w:val="003A186A"/>
    <w:rsid w:val="003A2140"/>
    <w:rsid w:val="003A2882"/>
    <w:rsid w:val="003A3028"/>
    <w:rsid w:val="003A367A"/>
    <w:rsid w:val="003A3C02"/>
    <w:rsid w:val="003A3C95"/>
    <w:rsid w:val="003A3DB0"/>
    <w:rsid w:val="003A4741"/>
    <w:rsid w:val="003A4976"/>
    <w:rsid w:val="003A4C70"/>
    <w:rsid w:val="003A5C96"/>
    <w:rsid w:val="003A6D16"/>
    <w:rsid w:val="003A6F7C"/>
    <w:rsid w:val="003A7101"/>
    <w:rsid w:val="003A7FAC"/>
    <w:rsid w:val="003B0121"/>
    <w:rsid w:val="003B0657"/>
    <w:rsid w:val="003B0C61"/>
    <w:rsid w:val="003B20D6"/>
    <w:rsid w:val="003B2CF5"/>
    <w:rsid w:val="003B3336"/>
    <w:rsid w:val="003B3A3B"/>
    <w:rsid w:val="003B3C87"/>
    <w:rsid w:val="003B3CA6"/>
    <w:rsid w:val="003B4D78"/>
    <w:rsid w:val="003B5E2D"/>
    <w:rsid w:val="003B61F0"/>
    <w:rsid w:val="003B6526"/>
    <w:rsid w:val="003B6EDC"/>
    <w:rsid w:val="003C001D"/>
    <w:rsid w:val="003C0405"/>
    <w:rsid w:val="003C1885"/>
    <w:rsid w:val="003C1E3A"/>
    <w:rsid w:val="003C1F26"/>
    <w:rsid w:val="003C2625"/>
    <w:rsid w:val="003C2E8B"/>
    <w:rsid w:val="003C3337"/>
    <w:rsid w:val="003C3718"/>
    <w:rsid w:val="003C65BA"/>
    <w:rsid w:val="003C6795"/>
    <w:rsid w:val="003C68D1"/>
    <w:rsid w:val="003C794D"/>
    <w:rsid w:val="003C7A3B"/>
    <w:rsid w:val="003C7F02"/>
    <w:rsid w:val="003D1EF3"/>
    <w:rsid w:val="003D2726"/>
    <w:rsid w:val="003D2AE7"/>
    <w:rsid w:val="003D47E4"/>
    <w:rsid w:val="003D4B58"/>
    <w:rsid w:val="003D507A"/>
    <w:rsid w:val="003D6A39"/>
    <w:rsid w:val="003D7593"/>
    <w:rsid w:val="003E14A3"/>
    <w:rsid w:val="003E2615"/>
    <w:rsid w:val="003E2AAE"/>
    <w:rsid w:val="003E31F9"/>
    <w:rsid w:val="003E3A4E"/>
    <w:rsid w:val="003E3BC7"/>
    <w:rsid w:val="003E3E51"/>
    <w:rsid w:val="003E40E2"/>
    <w:rsid w:val="003E4D6B"/>
    <w:rsid w:val="003E56FA"/>
    <w:rsid w:val="003E5F3D"/>
    <w:rsid w:val="003E615C"/>
    <w:rsid w:val="003E6185"/>
    <w:rsid w:val="003E6B9A"/>
    <w:rsid w:val="003E6CF8"/>
    <w:rsid w:val="003F0FA6"/>
    <w:rsid w:val="003F17CF"/>
    <w:rsid w:val="003F26ED"/>
    <w:rsid w:val="003F35A3"/>
    <w:rsid w:val="003F3B15"/>
    <w:rsid w:val="003F612A"/>
    <w:rsid w:val="003F6B0B"/>
    <w:rsid w:val="003F6F35"/>
    <w:rsid w:val="0040089B"/>
    <w:rsid w:val="00400B29"/>
    <w:rsid w:val="00401401"/>
    <w:rsid w:val="00402B98"/>
    <w:rsid w:val="00403BAC"/>
    <w:rsid w:val="00404DD6"/>
    <w:rsid w:val="00404EFA"/>
    <w:rsid w:val="004074A0"/>
    <w:rsid w:val="004075F2"/>
    <w:rsid w:val="00410FE6"/>
    <w:rsid w:val="00412748"/>
    <w:rsid w:val="00412928"/>
    <w:rsid w:val="00412A28"/>
    <w:rsid w:val="00413799"/>
    <w:rsid w:val="00413DA6"/>
    <w:rsid w:val="00414132"/>
    <w:rsid w:val="004144C8"/>
    <w:rsid w:val="0041497D"/>
    <w:rsid w:val="00415E67"/>
    <w:rsid w:val="004176B3"/>
    <w:rsid w:val="00417DB0"/>
    <w:rsid w:val="004200BA"/>
    <w:rsid w:val="00420E54"/>
    <w:rsid w:val="0042179E"/>
    <w:rsid w:val="0042183C"/>
    <w:rsid w:val="004224FF"/>
    <w:rsid w:val="0042291A"/>
    <w:rsid w:val="0042493A"/>
    <w:rsid w:val="00424B29"/>
    <w:rsid w:val="004259D9"/>
    <w:rsid w:val="00425F8D"/>
    <w:rsid w:val="00426611"/>
    <w:rsid w:val="00431266"/>
    <w:rsid w:val="00431C29"/>
    <w:rsid w:val="00432487"/>
    <w:rsid w:val="00432E70"/>
    <w:rsid w:val="004355FC"/>
    <w:rsid w:val="004378F7"/>
    <w:rsid w:val="00440FD5"/>
    <w:rsid w:val="004415A3"/>
    <w:rsid w:val="00441E6B"/>
    <w:rsid w:val="004427C0"/>
    <w:rsid w:val="00442C4D"/>
    <w:rsid w:val="00443675"/>
    <w:rsid w:val="004437BC"/>
    <w:rsid w:val="00443F24"/>
    <w:rsid w:val="00444088"/>
    <w:rsid w:val="004441E0"/>
    <w:rsid w:val="00444ECC"/>
    <w:rsid w:val="00445417"/>
    <w:rsid w:val="00445904"/>
    <w:rsid w:val="00445CAB"/>
    <w:rsid w:val="004466D1"/>
    <w:rsid w:val="00446FAD"/>
    <w:rsid w:val="00447116"/>
    <w:rsid w:val="00450B5B"/>
    <w:rsid w:val="004527CF"/>
    <w:rsid w:val="00452B1B"/>
    <w:rsid w:val="00453539"/>
    <w:rsid w:val="004535B5"/>
    <w:rsid w:val="004539B7"/>
    <w:rsid w:val="00453C12"/>
    <w:rsid w:val="004544EB"/>
    <w:rsid w:val="00454548"/>
    <w:rsid w:val="0045490A"/>
    <w:rsid w:val="0045626E"/>
    <w:rsid w:val="00456F1A"/>
    <w:rsid w:val="0045752D"/>
    <w:rsid w:val="00462C65"/>
    <w:rsid w:val="00463151"/>
    <w:rsid w:val="004632CC"/>
    <w:rsid w:val="00463AC8"/>
    <w:rsid w:val="00464F44"/>
    <w:rsid w:val="004651C4"/>
    <w:rsid w:val="00465227"/>
    <w:rsid w:val="00465471"/>
    <w:rsid w:val="00466CCC"/>
    <w:rsid w:val="0046794B"/>
    <w:rsid w:val="00467E50"/>
    <w:rsid w:val="00470851"/>
    <w:rsid w:val="00470A13"/>
    <w:rsid w:val="00472843"/>
    <w:rsid w:val="00475A6B"/>
    <w:rsid w:val="0047630B"/>
    <w:rsid w:val="00476E73"/>
    <w:rsid w:val="0048006E"/>
    <w:rsid w:val="00480377"/>
    <w:rsid w:val="00480F09"/>
    <w:rsid w:val="00480F30"/>
    <w:rsid w:val="004817F5"/>
    <w:rsid w:val="00481C73"/>
    <w:rsid w:val="00482E22"/>
    <w:rsid w:val="00482EC7"/>
    <w:rsid w:val="00484D78"/>
    <w:rsid w:val="00485ABC"/>
    <w:rsid w:val="00485C3F"/>
    <w:rsid w:val="00486EEA"/>
    <w:rsid w:val="00487EA6"/>
    <w:rsid w:val="004908EE"/>
    <w:rsid w:val="00490BB2"/>
    <w:rsid w:val="004931F6"/>
    <w:rsid w:val="00494A1B"/>
    <w:rsid w:val="00494F2F"/>
    <w:rsid w:val="004952EA"/>
    <w:rsid w:val="0049550D"/>
    <w:rsid w:val="004956B8"/>
    <w:rsid w:val="00495B59"/>
    <w:rsid w:val="00496423"/>
    <w:rsid w:val="004970DC"/>
    <w:rsid w:val="00497C4B"/>
    <w:rsid w:val="00497E5A"/>
    <w:rsid w:val="004A363D"/>
    <w:rsid w:val="004A3906"/>
    <w:rsid w:val="004A3E84"/>
    <w:rsid w:val="004A408C"/>
    <w:rsid w:val="004A461F"/>
    <w:rsid w:val="004A47CE"/>
    <w:rsid w:val="004A4C7E"/>
    <w:rsid w:val="004A58DB"/>
    <w:rsid w:val="004A7982"/>
    <w:rsid w:val="004B0933"/>
    <w:rsid w:val="004B0B55"/>
    <w:rsid w:val="004B1046"/>
    <w:rsid w:val="004B17F3"/>
    <w:rsid w:val="004B2720"/>
    <w:rsid w:val="004B3916"/>
    <w:rsid w:val="004B41FD"/>
    <w:rsid w:val="004B4BAE"/>
    <w:rsid w:val="004B4F64"/>
    <w:rsid w:val="004B506C"/>
    <w:rsid w:val="004B50B6"/>
    <w:rsid w:val="004B5772"/>
    <w:rsid w:val="004B5951"/>
    <w:rsid w:val="004B601F"/>
    <w:rsid w:val="004B60C5"/>
    <w:rsid w:val="004B77DE"/>
    <w:rsid w:val="004C12A0"/>
    <w:rsid w:val="004C178A"/>
    <w:rsid w:val="004C296A"/>
    <w:rsid w:val="004C3FEA"/>
    <w:rsid w:val="004C509E"/>
    <w:rsid w:val="004C58FF"/>
    <w:rsid w:val="004C5BD0"/>
    <w:rsid w:val="004C6402"/>
    <w:rsid w:val="004C65F8"/>
    <w:rsid w:val="004C6A31"/>
    <w:rsid w:val="004C7E52"/>
    <w:rsid w:val="004D0E36"/>
    <w:rsid w:val="004D1AD0"/>
    <w:rsid w:val="004D253C"/>
    <w:rsid w:val="004D2A73"/>
    <w:rsid w:val="004D49C5"/>
    <w:rsid w:val="004D60A1"/>
    <w:rsid w:val="004D7B70"/>
    <w:rsid w:val="004D7C8C"/>
    <w:rsid w:val="004D7D52"/>
    <w:rsid w:val="004E045D"/>
    <w:rsid w:val="004E0694"/>
    <w:rsid w:val="004E08A1"/>
    <w:rsid w:val="004E0975"/>
    <w:rsid w:val="004E1602"/>
    <w:rsid w:val="004E16FD"/>
    <w:rsid w:val="004E2010"/>
    <w:rsid w:val="004E2118"/>
    <w:rsid w:val="004E2124"/>
    <w:rsid w:val="004E467D"/>
    <w:rsid w:val="004E5025"/>
    <w:rsid w:val="004E553B"/>
    <w:rsid w:val="004E55DC"/>
    <w:rsid w:val="004E5709"/>
    <w:rsid w:val="004E63AD"/>
    <w:rsid w:val="004E759A"/>
    <w:rsid w:val="004E76AE"/>
    <w:rsid w:val="004F0793"/>
    <w:rsid w:val="004F0BAB"/>
    <w:rsid w:val="004F14E3"/>
    <w:rsid w:val="004F15B1"/>
    <w:rsid w:val="004F16D0"/>
    <w:rsid w:val="004F206C"/>
    <w:rsid w:val="004F2083"/>
    <w:rsid w:val="004F378D"/>
    <w:rsid w:val="004F3994"/>
    <w:rsid w:val="004F5BCC"/>
    <w:rsid w:val="004F629F"/>
    <w:rsid w:val="004F6774"/>
    <w:rsid w:val="00501325"/>
    <w:rsid w:val="00501EAE"/>
    <w:rsid w:val="00503632"/>
    <w:rsid w:val="00504900"/>
    <w:rsid w:val="0050490D"/>
    <w:rsid w:val="0050519E"/>
    <w:rsid w:val="00505C9D"/>
    <w:rsid w:val="00506DFF"/>
    <w:rsid w:val="005072F7"/>
    <w:rsid w:val="00507848"/>
    <w:rsid w:val="005101F9"/>
    <w:rsid w:val="0051084D"/>
    <w:rsid w:val="00510E4D"/>
    <w:rsid w:val="00511C04"/>
    <w:rsid w:val="00511EF9"/>
    <w:rsid w:val="00511FD9"/>
    <w:rsid w:val="0051344B"/>
    <w:rsid w:val="00513C02"/>
    <w:rsid w:val="00513E51"/>
    <w:rsid w:val="005141F2"/>
    <w:rsid w:val="00514328"/>
    <w:rsid w:val="00515E3C"/>
    <w:rsid w:val="00516394"/>
    <w:rsid w:val="00517528"/>
    <w:rsid w:val="00517D23"/>
    <w:rsid w:val="00517D39"/>
    <w:rsid w:val="00517DE4"/>
    <w:rsid w:val="00520346"/>
    <w:rsid w:val="0052084E"/>
    <w:rsid w:val="00520C8F"/>
    <w:rsid w:val="005219F6"/>
    <w:rsid w:val="00522395"/>
    <w:rsid w:val="00522755"/>
    <w:rsid w:val="00523533"/>
    <w:rsid w:val="00523C14"/>
    <w:rsid w:val="0052488D"/>
    <w:rsid w:val="00525AE9"/>
    <w:rsid w:val="00525B7B"/>
    <w:rsid w:val="00526367"/>
    <w:rsid w:val="005267DD"/>
    <w:rsid w:val="005278B6"/>
    <w:rsid w:val="00527F18"/>
    <w:rsid w:val="0053056D"/>
    <w:rsid w:val="00531299"/>
    <w:rsid w:val="0053179B"/>
    <w:rsid w:val="0053223C"/>
    <w:rsid w:val="00532333"/>
    <w:rsid w:val="005323A0"/>
    <w:rsid w:val="00532CD5"/>
    <w:rsid w:val="00532E38"/>
    <w:rsid w:val="005330D3"/>
    <w:rsid w:val="00533D47"/>
    <w:rsid w:val="00534332"/>
    <w:rsid w:val="005343E5"/>
    <w:rsid w:val="00534DB7"/>
    <w:rsid w:val="005363D6"/>
    <w:rsid w:val="00537918"/>
    <w:rsid w:val="005400FA"/>
    <w:rsid w:val="005409B1"/>
    <w:rsid w:val="0054139A"/>
    <w:rsid w:val="005414AA"/>
    <w:rsid w:val="00542030"/>
    <w:rsid w:val="005420DC"/>
    <w:rsid w:val="00542999"/>
    <w:rsid w:val="00543106"/>
    <w:rsid w:val="0054371E"/>
    <w:rsid w:val="00543AE0"/>
    <w:rsid w:val="005441EE"/>
    <w:rsid w:val="005443A1"/>
    <w:rsid w:val="00547D11"/>
    <w:rsid w:val="0055028A"/>
    <w:rsid w:val="00550CF1"/>
    <w:rsid w:val="00551B28"/>
    <w:rsid w:val="005524E6"/>
    <w:rsid w:val="00554320"/>
    <w:rsid w:val="00555D10"/>
    <w:rsid w:val="005573FD"/>
    <w:rsid w:val="00557893"/>
    <w:rsid w:val="005605FE"/>
    <w:rsid w:val="005606BD"/>
    <w:rsid w:val="00560F9D"/>
    <w:rsid w:val="0056158D"/>
    <w:rsid w:val="00562136"/>
    <w:rsid w:val="00562350"/>
    <w:rsid w:val="0056253E"/>
    <w:rsid w:val="00562637"/>
    <w:rsid w:val="00562F1C"/>
    <w:rsid w:val="00562F69"/>
    <w:rsid w:val="00563F09"/>
    <w:rsid w:val="0056446B"/>
    <w:rsid w:val="005646E0"/>
    <w:rsid w:val="00564AB0"/>
    <w:rsid w:val="00567041"/>
    <w:rsid w:val="00567315"/>
    <w:rsid w:val="00567369"/>
    <w:rsid w:val="005704F4"/>
    <w:rsid w:val="00570770"/>
    <w:rsid w:val="00570F78"/>
    <w:rsid w:val="005714E9"/>
    <w:rsid w:val="00571DD8"/>
    <w:rsid w:val="0057200D"/>
    <w:rsid w:val="00572252"/>
    <w:rsid w:val="005730EF"/>
    <w:rsid w:val="00573659"/>
    <w:rsid w:val="005736D1"/>
    <w:rsid w:val="00573855"/>
    <w:rsid w:val="00573E08"/>
    <w:rsid w:val="005745F3"/>
    <w:rsid w:val="00574BBB"/>
    <w:rsid w:val="00575103"/>
    <w:rsid w:val="0057652C"/>
    <w:rsid w:val="0057689C"/>
    <w:rsid w:val="0057713F"/>
    <w:rsid w:val="00577956"/>
    <w:rsid w:val="00580344"/>
    <w:rsid w:val="00580659"/>
    <w:rsid w:val="00580694"/>
    <w:rsid w:val="00580D2D"/>
    <w:rsid w:val="00580FA3"/>
    <w:rsid w:val="0058159B"/>
    <w:rsid w:val="00581EA1"/>
    <w:rsid w:val="005820CF"/>
    <w:rsid w:val="00582420"/>
    <w:rsid w:val="0058347C"/>
    <w:rsid w:val="00583793"/>
    <w:rsid w:val="005841B1"/>
    <w:rsid w:val="00584B9F"/>
    <w:rsid w:val="0058508B"/>
    <w:rsid w:val="00585252"/>
    <w:rsid w:val="00585789"/>
    <w:rsid w:val="0058583A"/>
    <w:rsid w:val="00586635"/>
    <w:rsid w:val="005872F8"/>
    <w:rsid w:val="00587DC5"/>
    <w:rsid w:val="00590B46"/>
    <w:rsid w:val="005914D3"/>
    <w:rsid w:val="00591AC9"/>
    <w:rsid w:val="00591C5B"/>
    <w:rsid w:val="00591F5E"/>
    <w:rsid w:val="00592ACC"/>
    <w:rsid w:val="00592BAC"/>
    <w:rsid w:val="00593287"/>
    <w:rsid w:val="00593EC3"/>
    <w:rsid w:val="005942B5"/>
    <w:rsid w:val="0059443F"/>
    <w:rsid w:val="00594C8E"/>
    <w:rsid w:val="00594D1F"/>
    <w:rsid w:val="00595103"/>
    <w:rsid w:val="005961C8"/>
    <w:rsid w:val="005963F7"/>
    <w:rsid w:val="005964AA"/>
    <w:rsid w:val="00596D18"/>
    <w:rsid w:val="005975B9"/>
    <w:rsid w:val="00597B9C"/>
    <w:rsid w:val="005A15EC"/>
    <w:rsid w:val="005A266F"/>
    <w:rsid w:val="005A2DF7"/>
    <w:rsid w:val="005A450F"/>
    <w:rsid w:val="005A4A78"/>
    <w:rsid w:val="005A5684"/>
    <w:rsid w:val="005A5968"/>
    <w:rsid w:val="005A5B07"/>
    <w:rsid w:val="005A5D63"/>
    <w:rsid w:val="005A6413"/>
    <w:rsid w:val="005A6D15"/>
    <w:rsid w:val="005A7B0A"/>
    <w:rsid w:val="005B0A4C"/>
    <w:rsid w:val="005B10F2"/>
    <w:rsid w:val="005B21F9"/>
    <w:rsid w:val="005B22D2"/>
    <w:rsid w:val="005B315C"/>
    <w:rsid w:val="005B35D0"/>
    <w:rsid w:val="005B3A8B"/>
    <w:rsid w:val="005B4AB1"/>
    <w:rsid w:val="005B56C7"/>
    <w:rsid w:val="005B5E1C"/>
    <w:rsid w:val="005B5F08"/>
    <w:rsid w:val="005C029A"/>
    <w:rsid w:val="005C1424"/>
    <w:rsid w:val="005C182F"/>
    <w:rsid w:val="005C19EF"/>
    <w:rsid w:val="005C1AAB"/>
    <w:rsid w:val="005C1D83"/>
    <w:rsid w:val="005C211E"/>
    <w:rsid w:val="005C2199"/>
    <w:rsid w:val="005C2D79"/>
    <w:rsid w:val="005C364A"/>
    <w:rsid w:val="005C3881"/>
    <w:rsid w:val="005C3A8D"/>
    <w:rsid w:val="005C3B9D"/>
    <w:rsid w:val="005C405E"/>
    <w:rsid w:val="005C4B2D"/>
    <w:rsid w:val="005C5105"/>
    <w:rsid w:val="005C55C0"/>
    <w:rsid w:val="005C689E"/>
    <w:rsid w:val="005C6CB4"/>
    <w:rsid w:val="005C780E"/>
    <w:rsid w:val="005D0924"/>
    <w:rsid w:val="005D19F5"/>
    <w:rsid w:val="005D1B5F"/>
    <w:rsid w:val="005D29CD"/>
    <w:rsid w:val="005D370E"/>
    <w:rsid w:val="005D3BAD"/>
    <w:rsid w:val="005D4979"/>
    <w:rsid w:val="005D4D44"/>
    <w:rsid w:val="005D5B99"/>
    <w:rsid w:val="005D5F86"/>
    <w:rsid w:val="005D6937"/>
    <w:rsid w:val="005D74F2"/>
    <w:rsid w:val="005D7630"/>
    <w:rsid w:val="005D793D"/>
    <w:rsid w:val="005D7F07"/>
    <w:rsid w:val="005E1459"/>
    <w:rsid w:val="005E1F12"/>
    <w:rsid w:val="005E299D"/>
    <w:rsid w:val="005E2CF8"/>
    <w:rsid w:val="005E3DAC"/>
    <w:rsid w:val="005E3EDD"/>
    <w:rsid w:val="005E480B"/>
    <w:rsid w:val="005E513A"/>
    <w:rsid w:val="005E535D"/>
    <w:rsid w:val="005E53ED"/>
    <w:rsid w:val="005E548A"/>
    <w:rsid w:val="005E56E7"/>
    <w:rsid w:val="005E6F43"/>
    <w:rsid w:val="005E735D"/>
    <w:rsid w:val="005E7DF4"/>
    <w:rsid w:val="005F0564"/>
    <w:rsid w:val="005F0B38"/>
    <w:rsid w:val="005F1C60"/>
    <w:rsid w:val="005F3869"/>
    <w:rsid w:val="005F4553"/>
    <w:rsid w:val="005F49E5"/>
    <w:rsid w:val="005F5507"/>
    <w:rsid w:val="005F5B3F"/>
    <w:rsid w:val="005F5EEE"/>
    <w:rsid w:val="005F72F3"/>
    <w:rsid w:val="00600671"/>
    <w:rsid w:val="0060070D"/>
    <w:rsid w:val="00600C2D"/>
    <w:rsid w:val="00601365"/>
    <w:rsid w:val="00601C77"/>
    <w:rsid w:val="0060306C"/>
    <w:rsid w:val="00603388"/>
    <w:rsid w:val="006035B0"/>
    <w:rsid w:val="00603B78"/>
    <w:rsid w:val="00603DBC"/>
    <w:rsid w:val="00604227"/>
    <w:rsid w:val="00604AF5"/>
    <w:rsid w:val="006050E9"/>
    <w:rsid w:val="006058A4"/>
    <w:rsid w:val="006069C5"/>
    <w:rsid w:val="00607855"/>
    <w:rsid w:val="00607F12"/>
    <w:rsid w:val="00610244"/>
    <w:rsid w:val="0061024A"/>
    <w:rsid w:val="00610AFC"/>
    <w:rsid w:val="006125C6"/>
    <w:rsid w:val="0061321D"/>
    <w:rsid w:val="0061556D"/>
    <w:rsid w:val="00616640"/>
    <w:rsid w:val="00616BA5"/>
    <w:rsid w:val="0062057B"/>
    <w:rsid w:val="00620B43"/>
    <w:rsid w:val="006210B0"/>
    <w:rsid w:val="00621A5A"/>
    <w:rsid w:val="00621D31"/>
    <w:rsid w:val="00621E6B"/>
    <w:rsid w:val="0062269A"/>
    <w:rsid w:val="006235B1"/>
    <w:rsid w:val="00623841"/>
    <w:rsid w:val="00623CC3"/>
    <w:rsid w:val="006243A7"/>
    <w:rsid w:val="006244D1"/>
    <w:rsid w:val="00624590"/>
    <w:rsid w:val="006260EA"/>
    <w:rsid w:val="006270A3"/>
    <w:rsid w:val="006270E4"/>
    <w:rsid w:val="006274BB"/>
    <w:rsid w:val="0063199E"/>
    <w:rsid w:val="00631BF0"/>
    <w:rsid w:val="006346DB"/>
    <w:rsid w:val="006351D0"/>
    <w:rsid w:val="006366CF"/>
    <w:rsid w:val="00636C07"/>
    <w:rsid w:val="006375F4"/>
    <w:rsid w:val="00640AD4"/>
    <w:rsid w:val="00643429"/>
    <w:rsid w:val="006438A7"/>
    <w:rsid w:val="00644C78"/>
    <w:rsid w:val="00644F27"/>
    <w:rsid w:val="006458A0"/>
    <w:rsid w:val="0064644E"/>
    <w:rsid w:val="00646BB5"/>
    <w:rsid w:val="00650D47"/>
    <w:rsid w:val="00650D84"/>
    <w:rsid w:val="00650E3A"/>
    <w:rsid w:val="00651881"/>
    <w:rsid w:val="00651927"/>
    <w:rsid w:val="00651990"/>
    <w:rsid w:val="00652705"/>
    <w:rsid w:val="0065313B"/>
    <w:rsid w:val="006534DB"/>
    <w:rsid w:val="006536A9"/>
    <w:rsid w:val="00655441"/>
    <w:rsid w:val="0065569A"/>
    <w:rsid w:val="00655808"/>
    <w:rsid w:val="00656350"/>
    <w:rsid w:val="006563A8"/>
    <w:rsid w:val="006564A1"/>
    <w:rsid w:val="00656900"/>
    <w:rsid w:val="006569FC"/>
    <w:rsid w:val="00656A1A"/>
    <w:rsid w:val="00656AAD"/>
    <w:rsid w:val="00657741"/>
    <w:rsid w:val="00657B30"/>
    <w:rsid w:val="006602D1"/>
    <w:rsid w:val="00660D47"/>
    <w:rsid w:val="00661408"/>
    <w:rsid w:val="0066149D"/>
    <w:rsid w:val="0066156A"/>
    <w:rsid w:val="006615A2"/>
    <w:rsid w:val="00661848"/>
    <w:rsid w:val="00663AD9"/>
    <w:rsid w:val="00663BA6"/>
    <w:rsid w:val="00664A64"/>
    <w:rsid w:val="00664FCC"/>
    <w:rsid w:val="00665F30"/>
    <w:rsid w:val="00666387"/>
    <w:rsid w:val="006674AF"/>
    <w:rsid w:val="00667BE7"/>
    <w:rsid w:val="00667FAA"/>
    <w:rsid w:val="0067048D"/>
    <w:rsid w:val="006707B8"/>
    <w:rsid w:val="00671586"/>
    <w:rsid w:val="00671C10"/>
    <w:rsid w:val="006733A8"/>
    <w:rsid w:val="006733C5"/>
    <w:rsid w:val="006751DE"/>
    <w:rsid w:val="0067666C"/>
    <w:rsid w:val="0067676C"/>
    <w:rsid w:val="00676DFD"/>
    <w:rsid w:val="00676FC8"/>
    <w:rsid w:val="0067724F"/>
    <w:rsid w:val="006776F5"/>
    <w:rsid w:val="006778BD"/>
    <w:rsid w:val="006800D0"/>
    <w:rsid w:val="006807DE"/>
    <w:rsid w:val="006808C3"/>
    <w:rsid w:val="0068139B"/>
    <w:rsid w:val="00681587"/>
    <w:rsid w:val="006816DC"/>
    <w:rsid w:val="0068236F"/>
    <w:rsid w:val="00682B5D"/>
    <w:rsid w:val="00683964"/>
    <w:rsid w:val="0068430A"/>
    <w:rsid w:val="00685770"/>
    <w:rsid w:val="0068706B"/>
    <w:rsid w:val="006873D8"/>
    <w:rsid w:val="006905D3"/>
    <w:rsid w:val="00690C71"/>
    <w:rsid w:val="006925EB"/>
    <w:rsid w:val="006937A7"/>
    <w:rsid w:val="00693B56"/>
    <w:rsid w:val="00697B0A"/>
    <w:rsid w:val="006A1156"/>
    <w:rsid w:val="006A13AF"/>
    <w:rsid w:val="006A1AAC"/>
    <w:rsid w:val="006A1BB5"/>
    <w:rsid w:val="006A1C97"/>
    <w:rsid w:val="006A3647"/>
    <w:rsid w:val="006A384A"/>
    <w:rsid w:val="006A3AE9"/>
    <w:rsid w:val="006A5668"/>
    <w:rsid w:val="006A5B97"/>
    <w:rsid w:val="006B13F6"/>
    <w:rsid w:val="006B1E0E"/>
    <w:rsid w:val="006B2444"/>
    <w:rsid w:val="006B2FAA"/>
    <w:rsid w:val="006B3BE8"/>
    <w:rsid w:val="006B46D9"/>
    <w:rsid w:val="006B510B"/>
    <w:rsid w:val="006B573E"/>
    <w:rsid w:val="006B5AEA"/>
    <w:rsid w:val="006B5C73"/>
    <w:rsid w:val="006B62A3"/>
    <w:rsid w:val="006B64DE"/>
    <w:rsid w:val="006B758F"/>
    <w:rsid w:val="006B7AD6"/>
    <w:rsid w:val="006B7B7C"/>
    <w:rsid w:val="006C070E"/>
    <w:rsid w:val="006C0CBB"/>
    <w:rsid w:val="006C25AB"/>
    <w:rsid w:val="006C29D4"/>
    <w:rsid w:val="006C3C19"/>
    <w:rsid w:val="006C3DE3"/>
    <w:rsid w:val="006C3F95"/>
    <w:rsid w:val="006C4A4E"/>
    <w:rsid w:val="006C56B0"/>
    <w:rsid w:val="006C6EE6"/>
    <w:rsid w:val="006D024A"/>
    <w:rsid w:val="006D03A0"/>
    <w:rsid w:val="006D046F"/>
    <w:rsid w:val="006D0D9D"/>
    <w:rsid w:val="006D1805"/>
    <w:rsid w:val="006D1CAE"/>
    <w:rsid w:val="006D22FF"/>
    <w:rsid w:val="006D35F1"/>
    <w:rsid w:val="006D3794"/>
    <w:rsid w:val="006D37A7"/>
    <w:rsid w:val="006D4273"/>
    <w:rsid w:val="006D47D6"/>
    <w:rsid w:val="006D4BC9"/>
    <w:rsid w:val="006D51E0"/>
    <w:rsid w:val="006D651A"/>
    <w:rsid w:val="006D6A20"/>
    <w:rsid w:val="006D70B5"/>
    <w:rsid w:val="006D7228"/>
    <w:rsid w:val="006E099F"/>
    <w:rsid w:val="006E17C4"/>
    <w:rsid w:val="006E1C10"/>
    <w:rsid w:val="006E2982"/>
    <w:rsid w:val="006E2C72"/>
    <w:rsid w:val="006E33CC"/>
    <w:rsid w:val="006E34AA"/>
    <w:rsid w:val="006E6021"/>
    <w:rsid w:val="006E68A3"/>
    <w:rsid w:val="006E72B0"/>
    <w:rsid w:val="006E7EF9"/>
    <w:rsid w:val="006E7FBE"/>
    <w:rsid w:val="006F05EF"/>
    <w:rsid w:val="006F068E"/>
    <w:rsid w:val="006F0ED9"/>
    <w:rsid w:val="006F11FA"/>
    <w:rsid w:val="006F2964"/>
    <w:rsid w:val="006F35A6"/>
    <w:rsid w:val="006F3933"/>
    <w:rsid w:val="006F3F29"/>
    <w:rsid w:val="006F43F7"/>
    <w:rsid w:val="006F4588"/>
    <w:rsid w:val="006F5881"/>
    <w:rsid w:val="006F7002"/>
    <w:rsid w:val="007006B0"/>
    <w:rsid w:val="00700E0C"/>
    <w:rsid w:val="00700E48"/>
    <w:rsid w:val="0070117F"/>
    <w:rsid w:val="00701286"/>
    <w:rsid w:val="00701B30"/>
    <w:rsid w:val="00701DB0"/>
    <w:rsid w:val="00702147"/>
    <w:rsid w:val="00702D91"/>
    <w:rsid w:val="0070394B"/>
    <w:rsid w:val="00703B22"/>
    <w:rsid w:val="00703C9F"/>
    <w:rsid w:val="0070404F"/>
    <w:rsid w:val="00704A08"/>
    <w:rsid w:val="007050D9"/>
    <w:rsid w:val="00707A73"/>
    <w:rsid w:val="0071182A"/>
    <w:rsid w:val="00711A87"/>
    <w:rsid w:val="00711B19"/>
    <w:rsid w:val="00712733"/>
    <w:rsid w:val="00712B69"/>
    <w:rsid w:val="00712FE4"/>
    <w:rsid w:val="00713221"/>
    <w:rsid w:val="00713599"/>
    <w:rsid w:val="007136EE"/>
    <w:rsid w:val="00713AB1"/>
    <w:rsid w:val="00713D24"/>
    <w:rsid w:val="00713FD8"/>
    <w:rsid w:val="0071600D"/>
    <w:rsid w:val="00720829"/>
    <w:rsid w:val="007208BA"/>
    <w:rsid w:val="0072113F"/>
    <w:rsid w:val="00721152"/>
    <w:rsid w:val="0072187C"/>
    <w:rsid w:val="00721899"/>
    <w:rsid w:val="00721A38"/>
    <w:rsid w:val="00721DF1"/>
    <w:rsid w:val="00722F5A"/>
    <w:rsid w:val="007248D7"/>
    <w:rsid w:val="00725B33"/>
    <w:rsid w:val="00725CF0"/>
    <w:rsid w:val="007264B5"/>
    <w:rsid w:val="00726C44"/>
    <w:rsid w:val="00726FDB"/>
    <w:rsid w:val="0072702F"/>
    <w:rsid w:val="00727961"/>
    <w:rsid w:val="00727CCA"/>
    <w:rsid w:val="00730BF6"/>
    <w:rsid w:val="007338C0"/>
    <w:rsid w:val="00733A23"/>
    <w:rsid w:val="00734D16"/>
    <w:rsid w:val="00735009"/>
    <w:rsid w:val="00735376"/>
    <w:rsid w:val="0073562A"/>
    <w:rsid w:val="00736778"/>
    <w:rsid w:val="007407CA"/>
    <w:rsid w:val="0074086E"/>
    <w:rsid w:val="0074097E"/>
    <w:rsid w:val="00741D09"/>
    <w:rsid w:val="00742186"/>
    <w:rsid w:val="00742C1E"/>
    <w:rsid w:val="0074305A"/>
    <w:rsid w:val="00743734"/>
    <w:rsid w:val="007438E5"/>
    <w:rsid w:val="00743B43"/>
    <w:rsid w:val="00743E8C"/>
    <w:rsid w:val="0074570E"/>
    <w:rsid w:val="00745727"/>
    <w:rsid w:val="007457E5"/>
    <w:rsid w:val="00747003"/>
    <w:rsid w:val="00750E83"/>
    <w:rsid w:val="00752340"/>
    <w:rsid w:val="00753E9A"/>
    <w:rsid w:val="0075561F"/>
    <w:rsid w:val="007556B4"/>
    <w:rsid w:val="007556BC"/>
    <w:rsid w:val="00756350"/>
    <w:rsid w:val="00756400"/>
    <w:rsid w:val="007578BD"/>
    <w:rsid w:val="00757F78"/>
    <w:rsid w:val="00760272"/>
    <w:rsid w:val="00760B0B"/>
    <w:rsid w:val="0076130E"/>
    <w:rsid w:val="0076201B"/>
    <w:rsid w:val="00762049"/>
    <w:rsid w:val="00762075"/>
    <w:rsid w:val="00762483"/>
    <w:rsid w:val="0076261F"/>
    <w:rsid w:val="007626F2"/>
    <w:rsid w:val="0076288F"/>
    <w:rsid w:val="007633D7"/>
    <w:rsid w:val="007644EF"/>
    <w:rsid w:val="007666E8"/>
    <w:rsid w:val="0077023D"/>
    <w:rsid w:val="0077028B"/>
    <w:rsid w:val="0077047F"/>
    <w:rsid w:val="00771F07"/>
    <w:rsid w:val="007729A5"/>
    <w:rsid w:val="00772B59"/>
    <w:rsid w:val="00772EEF"/>
    <w:rsid w:val="00772EFE"/>
    <w:rsid w:val="00773321"/>
    <w:rsid w:val="00773BBB"/>
    <w:rsid w:val="007747B6"/>
    <w:rsid w:val="00774BC4"/>
    <w:rsid w:val="00774F16"/>
    <w:rsid w:val="00775C27"/>
    <w:rsid w:val="007765EB"/>
    <w:rsid w:val="00776640"/>
    <w:rsid w:val="00776870"/>
    <w:rsid w:val="00777383"/>
    <w:rsid w:val="00777DAD"/>
    <w:rsid w:val="0078072A"/>
    <w:rsid w:val="00780937"/>
    <w:rsid w:val="00780C39"/>
    <w:rsid w:val="00781A63"/>
    <w:rsid w:val="00782A57"/>
    <w:rsid w:val="00782B92"/>
    <w:rsid w:val="00784050"/>
    <w:rsid w:val="00785B79"/>
    <w:rsid w:val="007867E8"/>
    <w:rsid w:val="00790368"/>
    <w:rsid w:val="0079096A"/>
    <w:rsid w:val="007915C1"/>
    <w:rsid w:val="00791841"/>
    <w:rsid w:val="0079194F"/>
    <w:rsid w:val="00791B48"/>
    <w:rsid w:val="007923BE"/>
    <w:rsid w:val="00792FD2"/>
    <w:rsid w:val="007939A1"/>
    <w:rsid w:val="007942DC"/>
    <w:rsid w:val="007943D3"/>
    <w:rsid w:val="0079473E"/>
    <w:rsid w:val="00794982"/>
    <w:rsid w:val="007951EB"/>
    <w:rsid w:val="007951F0"/>
    <w:rsid w:val="00795E91"/>
    <w:rsid w:val="007971E9"/>
    <w:rsid w:val="007A0884"/>
    <w:rsid w:val="007A1B39"/>
    <w:rsid w:val="007A1BEE"/>
    <w:rsid w:val="007A217C"/>
    <w:rsid w:val="007A26DE"/>
    <w:rsid w:val="007A2725"/>
    <w:rsid w:val="007A3A7B"/>
    <w:rsid w:val="007A42F7"/>
    <w:rsid w:val="007A43F2"/>
    <w:rsid w:val="007A4A0B"/>
    <w:rsid w:val="007A4FB4"/>
    <w:rsid w:val="007A5106"/>
    <w:rsid w:val="007A6988"/>
    <w:rsid w:val="007A710C"/>
    <w:rsid w:val="007B0C0E"/>
    <w:rsid w:val="007B28BA"/>
    <w:rsid w:val="007B3FFE"/>
    <w:rsid w:val="007B4579"/>
    <w:rsid w:val="007B588E"/>
    <w:rsid w:val="007B7FB3"/>
    <w:rsid w:val="007C0C4F"/>
    <w:rsid w:val="007C0FA1"/>
    <w:rsid w:val="007C170C"/>
    <w:rsid w:val="007C1A4A"/>
    <w:rsid w:val="007C1ACF"/>
    <w:rsid w:val="007C1E3D"/>
    <w:rsid w:val="007C2825"/>
    <w:rsid w:val="007C2FD6"/>
    <w:rsid w:val="007C3B59"/>
    <w:rsid w:val="007C6B21"/>
    <w:rsid w:val="007C6D9A"/>
    <w:rsid w:val="007D0072"/>
    <w:rsid w:val="007D092F"/>
    <w:rsid w:val="007D09E0"/>
    <w:rsid w:val="007D11F2"/>
    <w:rsid w:val="007D29B7"/>
    <w:rsid w:val="007D2BFE"/>
    <w:rsid w:val="007D4379"/>
    <w:rsid w:val="007D4710"/>
    <w:rsid w:val="007D4B46"/>
    <w:rsid w:val="007D5356"/>
    <w:rsid w:val="007D5ABD"/>
    <w:rsid w:val="007D5F8F"/>
    <w:rsid w:val="007D6545"/>
    <w:rsid w:val="007D6B28"/>
    <w:rsid w:val="007D7581"/>
    <w:rsid w:val="007D7B94"/>
    <w:rsid w:val="007D7C72"/>
    <w:rsid w:val="007E079A"/>
    <w:rsid w:val="007E108B"/>
    <w:rsid w:val="007E2187"/>
    <w:rsid w:val="007E2466"/>
    <w:rsid w:val="007E2895"/>
    <w:rsid w:val="007E315A"/>
    <w:rsid w:val="007E3C6D"/>
    <w:rsid w:val="007E3CCB"/>
    <w:rsid w:val="007E3E6B"/>
    <w:rsid w:val="007E45A1"/>
    <w:rsid w:val="007E59CB"/>
    <w:rsid w:val="007E617F"/>
    <w:rsid w:val="007E68CC"/>
    <w:rsid w:val="007E6C5F"/>
    <w:rsid w:val="007E6E2F"/>
    <w:rsid w:val="007E7EC7"/>
    <w:rsid w:val="007F036B"/>
    <w:rsid w:val="007F0956"/>
    <w:rsid w:val="007F0B7B"/>
    <w:rsid w:val="007F10A3"/>
    <w:rsid w:val="007F10E1"/>
    <w:rsid w:val="007F1C34"/>
    <w:rsid w:val="007F1C54"/>
    <w:rsid w:val="007F2586"/>
    <w:rsid w:val="007F294E"/>
    <w:rsid w:val="007F338F"/>
    <w:rsid w:val="007F4187"/>
    <w:rsid w:val="007F44F4"/>
    <w:rsid w:val="007F4570"/>
    <w:rsid w:val="007F4CFF"/>
    <w:rsid w:val="007F54AA"/>
    <w:rsid w:val="007F740D"/>
    <w:rsid w:val="00802312"/>
    <w:rsid w:val="008023D0"/>
    <w:rsid w:val="00802B56"/>
    <w:rsid w:val="008033B5"/>
    <w:rsid w:val="00803688"/>
    <w:rsid w:val="0080373E"/>
    <w:rsid w:val="00803DB3"/>
    <w:rsid w:val="00804887"/>
    <w:rsid w:val="00804919"/>
    <w:rsid w:val="008051DB"/>
    <w:rsid w:val="008053D7"/>
    <w:rsid w:val="008055AB"/>
    <w:rsid w:val="00805C14"/>
    <w:rsid w:val="008060BB"/>
    <w:rsid w:val="00806254"/>
    <w:rsid w:val="0080654B"/>
    <w:rsid w:val="00806DED"/>
    <w:rsid w:val="008071E6"/>
    <w:rsid w:val="00807486"/>
    <w:rsid w:val="008074DA"/>
    <w:rsid w:val="0080752B"/>
    <w:rsid w:val="008100AE"/>
    <w:rsid w:val="008100E4"/>
    <w:rsid w:val="00810A26"/>
    <w:rsid w:val="00812444"/>
    <w:rsid w:val="008127DB"/>
    <w:rsid w:val="008137B9"/>
    <w:rsid w:val="00816ABB"/>
    <w:rsid w:val="008206C5"/>
    <w:rsid w:val="008211F7"/>
    <w:rsid w:val="00821321"/>
    <w:rsid w:val="00822A11"/>
    <w:rsid w:val="00822BDD"/>
    <w:rsid w:val="00822DF2"/>
    <w:rsid w:val="00823A4C"/>
    <w:rsid w:val="0082491D"/>
    <w:rsid w:val="00824A87"/>
    <w:rsid w:val="00824E85"/>
    <w:rsid w:val="0082780E"/>
    <w:rsid w:val="008279C6"/>
    <w:rsid w:val="0083032C"/>
    <w:rsid w:val="008308CC"/>
    <w:rsid w:val="00830BDA"/>
    <w:rsid w:val="0083267C"/>
    <w:rsid w:val="00833049"/>
    <w:rsid w:val="0083313C"/>
    <w:rsid w:val="00833B76"/>
    <w:rsid w:val="00833D21"/>
    <w:rsid w:val="008344AF"/>
    <w:rsid w:val="0083525F"/>
    <w:rsid w:val="008361A9"/>
    <w:rsid w:val="00836736"/>
    <w:rsid w:val="00836DD9"/>
    <w:rsid w:val="008373C0"/>
    <w:rsid w:val="00837F2B"/>
    <w:rsid w:val="008401DF"/>
    <w:rsid w:val="00842B0E"/>
    <w:rsid w:val="0084327D"/>
    <w:rsid w:val="008436B7"/>
    <w:rsid w:val="0084467B"/>
    <w:rsid w:val="00844C36"/>
    <w:rsid w:val="00844F7F"/>
    <w:rsid w:val="008453E0"/>
    <w:rsid w:val="00845DFD"/>
    <w:rsid w:val="00850C8D"/>
    <w:rsid w:val="0085121B"/>
    <w:rsid w:val="00852526"/>
    <w:rsid w:val="00853B21"/>
    <w:rsid w:val="00855E7A"/>
    <w:rsid w:val="008560E1"/>
    <w:rsid w:val="00856C5D"/>
    <w:rsid w:val="00861780"/>
    <w:rsid w:val="00861922"/>
    <w:rsid w:val="00862FF2"/>
    <w:rsid w:val="008632CB"/>
    <w:rsid w:val="008646B0"/>
    <w:rsid w:val="008649B4"/>
    <w:rsid w:val="00865942"/>
    <w:rsid w:val="00866020"/>
    <w:rsid w:val="00866D4F"/>
    <w:rsid w:val="00871AFC"/>
    <w:rsid w:val="00871C81"/>
    <w:rsid w:val="008735EA"/>
    <w:rsid w:val="00873C54"/>
    <w:rsid w:val="00873D98"/>
    <w:rsid w:val="00874296"/>
    <w:rsid w:val="00874A70"/>
    <w:rsid w:val="00874E35"/>
    <w:rsid w:val="00875FA4"/>
    <w:rsid w:val="00877EC2"/>
    <w:rsid w:val="00880B54"/>
    <w:rsid w:val="008812FE"/>
    <w:rsid w:val="00882AB2"/>
    <w:rsid w:val="0088344B"/>
    <w:rsid w:val="00884641"/>
    <w:rsid w:val="00884C6F"/>
    <w:rsid w:val="00885AF2"/>
    <w:rsid w:val="00885AFB"/>
    <w:rsid w:val="008862A1"/>
    <w:rsid w:val="008866DD"/>
    <w:rsid w:val="00890993"/>
    <w:rsid w:val="00891714"/>
    <w:rsid w:val="008930D8"/>
    <w:rsid w:val="00893D88"/>
    <w:rsid w:val="008942CE"/>
    <w:rsid w:val="00895227"/>
    <w:rsid w:val="008953A9"/>
    <w:rsid w:val="00895740"/>
    <w:rsid w:val="00895753"/>
    <w:rsid w:val="00895EFE"/>
    <w:rsid w:val="0089778D"/>
    <w:rsid w:val="00897835"/>
    <w:rsid w:val="008A0031"/>
    <w:rsid w:val="008A0D9B"/>
    <w:rsid w:val="008A2728"/>
    <w:rsid w:val="008A27F6"/>
    <w:rsid w:val="008A2B6D"/>
    <w:rsid w:val="008A58DE"/>
    <w:rsid w:val="008A6B76"/>
    <w:rsid w:val="008A6EC1"/>
    <w:rsid w:val="008A7390"/>
    <w:rsid w:val="008A7FE5"/>
    <w:rsid w:val="008B03A0"/>
    <w:rsid w:val="008B06FB"/>
    <w:rsid w:val="008B1309"/>
    <w:rsid w:val="008B1D5C"/>
    <w:rsid w:val="008B2DA9"/>
    <w:rsid w:val="008B3807"/>
    <w:rsid w:val="008B3DB8"/>
    <w:rsid w:val="008B41AA"/>
    <w:rsid w:val="008B4D39"/>
    <w:rsid w:val="008B5697"/>
    <w:rsid w:val="008B644D"/>
    <w:rsid w:val="008B7174"/>
    <w:rsid w:val="008B752C"/>
    <w:rsid w:val="008C0408"/>
    <w:rsid w:val="008C1372"/>
    <w:rsid w:val="008C182D"/>
    <w:rsid w:val="008C1D94"/>
    <w:rsid w:val="008C26B9"/>
    <w:rsid w:val="008C2E5C"/>
    <w:rsid w:val="008C33D5"/>
    <w:rsid w:val="008C41EA"/>
    <w:rsid w:val="008C5424"/>
    <w:rsid w:val="008C6CEB"/>
    <w:rsid w:val="008C7566"/>
    <w:rsid w:val="008C7D58"/>
    <w:rsid w:val="008D17F6"/>
    <w:rsid w:val="008D2784"/>
    <w:rsid w:val="008D31CD"/>
    <w:rsid w:val="008D64DE"/>
    <w:rsid w:val="008D77A6"/>
    <w:rsid w:val="008D7D4A"/>
    <w:rsid w:val="008E1117"/>
    <w:rsid w:val="008E1C01"/>
    <w:rsid w:val="008E264B"/>
    <w:rsid w:val="008E2DBC"/>
    <w:rsid w:val="008E2E9F"/>
    <w:rsid w:val="008E323D"/>
    <w:rsid w:val="008E3547"/>
    <w:rsid w:val="008E41BD"/>
    <w:rsid w:val="008E4A76"/>
    <w:rsid w:val="008E4C00"/>
    <w:rsid w:val="008E4CC6"/>
    <w:rsid w:val="008E5AC5"/>
    <w:rsid w:val="008F0BF3"/>
    <w:rsid w:val="008F285A"/>
    <w:rsid w:val="008F4256"/>
    <w:rsid w:val="008F4439"/>
    <w:rsid w:val="008F57F9"/>
    <w:rsid w:val="008F5854"/>
    <w:rsid w:val="008F5BFF"/>
    <w:rsid w:val="008F62AC"/>
    <w:rsid w:val="008F6521"/>
    <w:rsid w:val="008F67A6"/>
    <w:rsid w:val="008F6BA8"/>
    <w:rsid w:val="008F7A09"/>
    <w:rsid w:val="009003C0"/>
    <w:rsid w:val="00900864"/>
    <w:rsid w:val="00900870"/>
    <w:rsid w:val="00900F6B"/>
    <w:rsid w:val="009019EE"/>
    <w:rsid w:val="009022E5"/>
    <w:rsid w:val="009034AB"/>
    <w:rsid w:val="0090372F"/>
    <w:rsid w:val="00903A2D"/>
    <w:rsid w:val="00903A57"/>
    <w:rsid w:val="00903F54"/>
    <w:rsid w:val="009052FA"/>
    <w:rsid w:val="00905695"/>
    <w:rsid w:val="00905B6D"/>
    <w:rsid w:val="00906841"/>
    <w:rsid w:val="00906DCF"/>
    <w:rsid w:val="00911EB4"/>
    <w:rsid w:val="0091274F"/>
    <w:rsid w:val="0091336F"/>
    <w:rsid w:val="009142F3"/>
    <w:rsid w:val="0091446E"/>
    <w:rsid w:val="00916F0F"/>
    <w:rsid w:val="0091774F"/>
    <w:rsid w:val="00917A3B"/>
    <w:rsid w:val="00917B35"/>
    <w:rsid w:val="0092014D"/>
    <w:rsid w:val="00920C72"/>
    <w:rsid w:val="00921033"/>
    <w:rsid w:val="0092189C"/>
    <w:rsid w:val="00921BE4"/>
    <w:rsid w:val="00921F4E"/>
    <w:rsid w:val="0092265D"/>
    <w:rsid w:val="0092347D"/>
    <w:rsid w:val="009238DA"/>
    <w:rsid w:val="009240C5"/>
    <w:rsid w:val="009266D8"/>
    <w:rsid w:val="009267F0"/>
    <w:rsid w:val="00926C4D"/>
    <w:rsid w:val="00926E31"/>
    <w:rsid w:val="00926F90"/>
    <w:rsid w:val="00930307"/>
    <w:rsid w:val="009303FF"/>
    <w:rsid w:val="00931309"/>
    <w:rsid w:val="00931846"/>
    <w:rsid w:val="00931C5D"/>
    <w:rsid w:val="00931E59"/>
    <w:rsid w:val="00935293"/>
    <w:rsid w:val="0093581B"/>
    <w:rsid w:val="00935F47"/>
    <w:rsid w:val="0093692B"/>
    <w:rsid w:val="00937FA2"/>
    <w:rsid w:val="00940E6E"/>
    <w:rsid w:val="009414A6"/>
    <w:rsid w:val="00941716"/>
    <w:rsid w:val="00941FED"/>
    <w:rsid w:val="0094200C"/>
    <w:rsid w:val="00942116"/>
    <w:rsid w:val="00942B5D"/>
    <w:rsid w:val="009435D5"/>
    <w:rsid w:val="00943651"/>
    <w:rsid w:val="009436FB"/>
    <w:rsid w:val="00943CCB"/>
    <w:rsid w:val="00944F15"/>
    <w:rsid w:val="009456CD"/>
    <w:rsid w:val="00946D44"/>
    <w:rsid w:val="00950DC2"/>
    <w:rsid w:val="00950F3E"/>
    <w:rsid w:val="00952235"/>
    <w:rsid w:val="0095293F"/>
    <w:rsid w:val="009529CA"/>
    <w:rsid w:val="00953536"/>
    <w:rsid w:val="0095362A"/>
    <w:rsid w:val="009540BD"/>
    <w:rsid w:val="009543E7"/>
    <w:rsid w:val="00954FF6"/>
    <w:rsid w:val="009564F7"/>
    <w:rsid w:val="00957017"/>
    <w:rsid w:val="00957037"/>
    <w:rsid w:val="00957361"/>
    <w:rsid w:val="00957540"/>
    <w:rsid w:val="00957B16"/>
    <w:rsid w:val="00960803"/>
    <w:rsid w:val="009612ED"/>
    <w:rsid w:val="00962DA9"/>
    <w:rsid w:val="00962ECC"/>
    <w:rsid w:val="0096319B"/>
    <w:rsid w:val="00963EF6"/>
    <w:rsid w:val="0096551C"/>
    <w:rsid w:val="00965600"/>
    <w:rsid w:val="00965C19"/>
    <w:rsid w:val="00965DFF"/>
    <w:rsid w:val="00965FA6"/>
    <w:rsid w:val="009669B8"/>
    <w:rsid w:val="00966CC8"/>
    <w:rsid w:val="00966F76"/>
    <w:rsid w:val="00967056"/>
    <w:rsid w:val="00970D6B"/>
    <w:rsid w:val="00972CAD"/>
    <w:rsid w:val="00972CBB"/>
    <w:rsid w:val="00973D49"/>
    <w:rsid w:val="009740CE"/>
    <w:rsid w:val="0097490C"/>
    <w:rsid w:val="00974FDA"/>
    <w:rsid w:val="00974FEC"/>
    <w:rsid w:val="009751C4"/>
    <w:rsid w:val="00975470"/>
    <w:rsid w:val="009760BD"/>
    <w:rsid w:val="0097697F"/>
    <w:rsid w:val="00977796"/>
    <w:rsid w:val="0098024C"/>
    <w:rsid w:val="00981272"/>
    <w:rsid w:val="00981F62"/>
    <w:rsid w:val="009825DA"/>
    <w:rsid w:val="0098291C"/>
    <w:rsid w:val="0098293C"/>
    <w:rsid w:val="0098586E"/>
    <w:rsid w:val="00990030"/>
    <w:rsid w:val="00991A34"/>
    <w:rsid w:val="00991AA9"/>
    <w:rsid w:val="0099213F"/>
    <w:rsid w:val="009921B1"/>
    <w:rsid w:val="0099256D"/>
    <w:rsid w:val="009928FD"/>
    <w:rsid w:val="00992B69"/>
    <w:rsid w:val="00993CE5"/>
    <w:rsid w:val="009950A5"/>
    <w:rsid w:val="0099571D"/>
    <w:rsid w:val="00995C36"/>
    <w:rsid w:val="00996920"/>
    <w:rsid w:val="00997ABE"/>
    <w:rsid w:val="00997E32"/>
    <w:rsid w:val="009A05FF"/>
    <w:rsid w:val="009A0683"/>
    <w:rsid w:val="009A0D6C"/>
    <w:rsid w:val="009A14EB"/>
    <w:rsid w:val="009A1C14"/>
    <w:rsid w:val="009A1F91"/>
    <w:rsid w:val="009A263D"/>
    <w:rsid w:val="009A3457"/>
    <w:rsid w:val="009A35CC"/>
    <w:rsid w:val="009A3C9B"/>
    <w:rsid w:val="009A4E21"/>
    <w:rsid w:val="009A5084"/>
    <w:rsid w:val="009A5B93"/>
    <w:rsid w:val="009A6089"/>
    <w:rsid w:val="009A6510"/>
    <w:rsid w:val="009A6763"/>
    <w:rsid w:val="009A6CC6"/>
    <w:rsid w:val="009A6DA1"/>
    <w:rsid w:val="009A7371"/>
    <w:rsid w:val="009B1E5E"/>
    <w:rsid w:val="009B1EFB"/>
    <w:rsid w:val="009B28F0"/>
    <w:rsid w:val="009B29B9"/>
    <w:rsid w:val="009B2B3E"/>
    <w:rsid w:val="009B327C"/>
    <w:rsid w:val="009B4A49"/>
    <w:rsid w:val="009B5821"/>
    <w:rsid w:val="009B5A7A"/>
    <w:rsid w:val="009B6A6C"/>
    <w:rsid w:val="009B6C03"/>
    <w:rsid w:val="009C092A"/>
    <w:rsid w:val="009C0E8D"/>
    <w:rsid w:val="009C1611"/>
    <w:rsid w:val="009C23AA"/>
    <w:rsid w:val="009C2625"/>
    <w:rsid w:val="009C2AC2"/>
    <w:rsid w:val="009C4704"/>
    <w:rsid w:val="009C579B"/>
    <w:rsid w:val="009C57EF"/>
    <w:rsid w:val="009C59F0"/>
    <w:rsid w:val="009C6CEA"/>
    <w:rsid w:val="009C7932"/>
    <w:rsid w:val="009D1402"/>
    <w:rsid w:val="009D1AB4"/>
    <w:rsid w:val="009D2D9F"/>
    <w:rsid w:val="009D34F0"/>
    <w:rsid w:val="009D5CA4"/>
    <w:rsid w:val="009D60D2"/>
    <w:rsid w:val="009E03E9"/>
    <w:rsid w:val="009E0D22"/>
    <w:rsid w:val="009E19FE"/>
    <w:rsid w:val="009E3313"/>
    <w:rsid w:val="009E381E"/>
    <w:rsid w:val="009E3AA3"/>
    <w:rsid w:val="009E3F7C"/>
    <w:rsid w:val="009E4AAE"/>
    <w:rsid w:val="009E4E25"/>
    <w:rsid w:val="009E56FA"/>
    <w:rsid w:val="009E70E1"/>
    <w:rsid w:val="009E75D9"/>
    <w:rsid w:val="009E7A31"/>
    <w:rsid w:val="009F0B14"/>
    <w:rsid w:val="009F1A5C"/>
    <w:rsid w:val="009F1CB6"/>
    <w:rsid w:val="009F2E3D"/>
    <w:rsid w:val="009F3083"/>
    <w:rsid w:val="009F30D0"/>
    <w:rsid w:val="009F32DD"/>
    <w:rsid w:val="009F32E9"/>
    <w:rsid w:val="009F4526"/>
    <w:rsid w:val="009F6F40"/>
    <w:rsid w:val="009F7362"/>
    <w:rsid w:val="009F777E"/>
    <w:rsid w:val="00A00D60"/>
    <w:rsid w:val="00A01686"/>
    <w:rsid w:val="00A02198"/>
    <w:rsid w:val="00A02AB4"/>
    <w:rsid w:val="00A030B7"/>
    <w:rsid w:val="00A033BA"/>
    <w:rsid w:val="00A040E0"/>
    <w:rsid w:val="00A04661"/>
    <w:rsid w:val="00A04A18"/>
    <w:rsid w:val="00A05269"/>
    <w:rsid w:val="00A0563C"/>
    <w:rsid w:val="00A056B4"/>
    <w:rsid w:val="00A056C4"/>
    <w:rsid w:val="00A0593D"/>
    <w:rsid w:val="00A05E89"/>
    <w:rsid w:val="00A061AB"/>
    <w:rsid w:val="00A062E3"/>
    <w:rsid w:val="00A0664A"/>
    <w:rsid w:val="00A102E5"/>
    <w:rsid w:val="00A109D7"/>
    <w:rsid w:val="00A11040"/>
    <w:rsid w:val="00A128AB"/>
    <w:rsid w:val="00A1395C"/>
    <w:rsid w:val="00A14D05"/>
    <w:rsid w:val="00A151BF"/>
    <w:rsid w:val="00A151C0"/>
    <w:rsid w:val="00A15737"/>
    <w:rsid w:val="00A16181"/>
    <w:rsid w:val="00A17A9D"/>
    <w:rsid w:val="00A20853"/>
    <w:rsid w:val="00A22C0F"/>
    <w:rsid w:val="00A24350"/>
    <w:rsid w:val="00A24440"/>
    <w:rsid w:val="00A244B1"/>
    <w:rsid w:val="00A24A12"/>
    <w:rsid w:val="00A25B1C"/>
    <w:rsid w:val="00A265B9"/>
    <w:rsid w:val="00A2675A"/>
    <w:rsid w:val="00A27927"/>
    <w:rsid w:val="00A27E44"/>
    <w:rsid w:val="00A306B2"/>
    <w:rsid w:val="00A31168"/>
    <w:rsid w:val="00A317B8"/>
    <w:rsid w:val="00A3303D"/>
    <w:rsid w:val="00A3314B"/>
    <w:rsid w:val="00A339E7"/>
    <w:rsid w:val="00A3462B"/>
    <w:rsid w:val="00A35255"/>
    <w:rsid w:val="00A35CDE"/>
    <w:rsid w:val="00A36891"/>
    <w:rsid w:val="00A36F6F"/>
    <w:rsid w:val="00A36FD6"/>
    <w:rsid w:val="00A37042"/>
    <w:rsid w:val="00A372ED"/>
    <w:rsid w:val="00A372F8"/>
    <w:rsid w:val="00A37828"/>
    <w:rsid w:val="00A37D3E"/>
    <w:rsid w:val="00A40791"/>
    <w:rsid w:val="00A40C0A"/>
    <w:rsid w:val="00A41B70"/>
    <w:rsid w:val="00A41C32"/>
    <w:rsid w:val="00A429DD"/>
    <w:rsid w:val="00A42F6C"/>
    <w:rsid w:val="00A42FCC"/>
    <w:rsid w:val="00A43E0D"/>
    <w:rsid w:val="00A44999"/>
    <w:rsid w:val="00A449CC"/>
    <w:rsid w:val="00A460DC"/>
    <w:rsid w:val="00A50D33"/>
    <w:rsid w:val="00A50ECC"/>
    <w:rsid w:val="00A50F5D"/>
    <w:rsid w:val="00A527E9"/>
    <w:rsid w:val="00A52AC2"/>
    <w:rsid w:val="00A52C3E"/>
    <w:rsid w:val="00A545DF"/>
    <w:rsid w:val="00A54769"/>
    <w:rsid w:val="00A547C7"/>
    <w:rsid w:val="00A549EE"/>
    <w:rsid w:val="00A54AE9"/>
    <w:rsid w:val="00A57E5A"/>
    <w:rsid w:val="00A60064"/>
    <w:rsid w:val="00A60AFE"/>
    <w:rsid w:val="00A6299F"/>
    <w:rsid w:val="00A63DC0"/>
    <w:rsid w:val="00A6414A"/>
    <w:rsid w:val="00A643CE"/>
    <w:rsid w:val="00A6470F"/>
    <w:rsid w:val="00A653F8"/>
    <w:rsid w:val="00A66475"/>
    <w:rsid w:val="00A6725F"/>
    <w:rsid w:val="00A679B6"/>
    <w:rsid w:val="00A71991"/>
    <w:rsid w:val="00A71F89"/>
    <w:rsid w:val="00A73AF7"/>
    <w:rsid w:val="00A73D51"/>
    <w:rsid w:val="00A7417B"/>
    <w:rsid w:val="00A7472A"/>
    <w:rsid w:val="00A74EDC"/>
    <w:rsid w:val="00A7555D"/>
    <w:rsid w:val="00A756AE"/>
    <w:rsid w:val="00A75706"/>
    <w:rsid w:val="00A76BC0"/>
    <w:rsid w:val="00A770B3"/>
    <w:rsid w:val="00A77125"/>
    <w:rsid w:val="00A77187"/>
    <w:rsid w:val="00A81017"/>
    <w:rsid w:val="00A813A1"/>
    <w:rsid w:val="00A81F04"/>
    <w:rsid w:val="00A83FF3"/>
    <w:rsid w:val="00A85657"/>
    <w:rsid w:val="00A85F6A"/>
    <w:rsid w:val="00A865D4"/>
    <w:rsid w:val="00A874C4"/>
    <w:rsid w:val="00A907CE"/>
    <w:rsid w:val="00A909B6"/>
    <w:rsid w:val="00A912D1"/>
    <w:rsid w:val="00A93BC7"/>
    <w:rsid w:val="00A942AC"/>
    <w:rsid w:val="00A94514"/>
    <w:rsid w:val="00A95F57"/>
    <w:rsid w:val="00A96362"/>
    <w:rsid w:val="00A96E36"/>
    <w:rsid w:val="00A9791A"/>
    <w:rsid w:val="00A97B5E"/>
    <w:rsid w:val="00AA063F"/>
    <w:rsid w:val="00AA0E25"/>
    <w:rsid w:val="00AA1844"/>
    <w:rsid w:val="00AA2B17"/>
    <w:rsid w:val="00AA3A5A"/>
    <w:rsid w:val="00AA417B"/>
    <w:rsid w:val="00AA59EE"/>
    <w:rsid w:val="00AA78B1"/>
    <w:rsid w:val="00AA7CFC"/>
    <w:rsid w:val="00AB1E2D"/>
    <w:rsid w:val="00AB22FF"/>
    <w:rsid w:val="00AB391E"/>
    <w:rsid w:val="00AB4245"/>
    <w:rsid w:val="00AB4364"/>
    <w:rsid w:val="00AB45BE"/>
    <w:rsid w:val="00AB62DB"/>
    <w:rsid w:val="00AB63E2"/>
    <w:rsid w:val="00AB78EE"/>
    <w:rsid w:val="00AC01D9"/>
    <w:rsid w:val="00AC0A7E"/>
    <w:rsid w:val="00AC1674"/>
    <w:rsid w:val="00AC172D"/>
    <w:rsid w:val="00AC1F57"/>
    <w:rsid w:val="00AC4BE4"/>
    <w:rsid w:val="00AC55E7"/>
    <w:rsid w:val="00AC5D1C"/>
    <w:rsid w:val="00AC6190"/>
    <w:rsid w:val="00AC766C"/>
    <w:rsid w:val="00AC7923"/>
    <w:rsid w:val="00AC7CF7"/>
    <w:rsid w:val="00AD0AB6"/>
    <w:rsid w:val="00AD100F"/>
    <w:rsid w:val="00AD106B"/>
    <w:rsid w:val="00AD12E6"/>
    <w:rsid w:val="00AD1B80"/>
    <w:rsid w:val="00AD35D7"/>
    <w:rsid w:val="00AD371A"/>
    <w:rsid w:val="00AD3B64"/>
    <w:rsid w:val="00AD3BF3"/>
    <w:rsid w:val="00AD44BA"/>
    <w:rsid w:val="00AD46D3"/>
    <w:rsid w:val="00AD53D9"/>
    <w:rsid w:val="00AD566F"/>
    <w:rsid w:val="00AD590B"/>
    <w:rsid w:val="00AD5D72"/>
    <w:rsid w:val="00AE00E6"/>
    <w:rsid w:val="00AE02F5"/>
    <w:rsid w:val="00AE1F9F"/>
    <w:rsid w:val="00AE2135"/>
    <w:rsid w:val="00AE28E8"/>
    <w:rsid w:val="00AE2E12"/>
    <w:rsid w:val="00AE2F7D"/>
    <w:rsid w:val="00AE2FE9"/>
    <w:rsid w:val="00AE32DE"/>
    <w:rsid w:val="00AE3E76"/>
    <w:rsid w:val="00AE4096"/>
    <w:rsid w:val="00AE52E0"/>
    <w:rsid w:val="00AE62EE"/>
    <w:rsid w:val="00AE6C38"/>
    <w:rsid w:val="00AE732A"/>
    <w:rsid w:val="00AE7AF5"/>
    <w:rsid w:val="00AF00B8"/>
    <w:rsid w:val="00AF03A0"/>
    <w:rsid w:val="00AF0CE8"/>
    <w:rsid w:val="00AF34EB"/>
    <w:rsid w:val="00AF432B"/>
    <w:rsid w:val="00AF4EF2"/>
    <w:rsid w:val="00AF5583"/>
    <w:rsid w:val="00AF569D"/>
    <w:rsid w:val="00AF6E59"/>
    <w:rsid w:val="00AF6F1D"/>
    <w:rsid w:val="00AF6FB0"/>
    <w:rsid w:val="00B006E4"/>
    <w:rsid w:val="00B00895"/>
    <w:rsid w:val="00B01161"/>
    <w:rsid w:val="00B0126B"/>
    <w:rsid w:val="00B03000"/>
    <w:rsid w:val="00B03048"/>
    <w:rsid w:val="00B0436D"/>
    <w:rsid w:val="00B04B59"/>
    <w:rsid w:val="00B053F7"/>
    <w:rsid w:val="00B11CB8"/>
    <w:rsid w:val="00B122FB"/>
    <w:rsid w:val="00B12633"/>
    <w:rsid w:val="00B149F2"/>
    <w:rsid w:val="00B15FB9"/>
    <w:rsid w:val="00B20B16"/>
    <w:rsid w:val="00B20D86"/>
    <w:rsid w:val="00B21590"/>
    <w:rsid w:val="00B229F6"/>
    <w:rsid w:val="00B22B36"/>
    <w:rsid w:val="00B23FA1"/>
    <w:rsid w:val="00B24480"/>
    <w:rsid w:val="00B245CE"/>
    <w:rsid w:val="00B2544D"/>
    <w:rsid w:val="00B267B4"/>
    <w:rsid w:val="00B26898"/>
    <w:rsid w:val="00B3014B"/>
    <w:rsid w:val="00B30FCD"/>
    <w:rsid w:val="00B320FD"/>
    <w:rsid w:val="00B3245F"/>
    <w:rsid w:val="00B32B77"/>
    <w:rsid w:val="00B3497F"/>
    <w:rsid w:val="00B35A83"/>
    <w:rsid w:val="00B3602E"/>
    <w:rsid w:val="00B36A3C"/>
    <w:rsid w:val="00B36C78"/>
    <w:rsid w:val="00B37072"/>
    <w:rsid w:val="00B3721F"/>
    <w:rsid w:val="00B37546"/>
    <w:rsid w:val="00B41537"/>
    <w:rsid w:val="00B419A3"/>
    <w:rsid w:val="00B41AC0"/>
    <w:rsid w:val="00B424E1"/>
    <w:rsid w:val="00B44600"/>
    <w:rsid w:val="00B44FCB"/>
    <w:rsid w:val="00B45205"/>
    <w:rsid w:val="00B462AD"/>
    <w:rsid w:val="00B464B6"/>
    <w:rsid w:val="00B46CBF"/>
    <w:rsid w:val="00B4794B"/>
    <w:rsid w:val="00B50DFF"/>
    <w:rsid w:val="00B51CFE"/>
    <w:rsid w:val="00B5209E"/>
    <w:rsid w:val="00B52605"/>
    <w:rsid w:val="00B53010"/>
    <w:rsid w:val="00B53F65"/>
    <w:rsid w:val="00B54456"/>
    <w:rsid w:val="00B544F6"/>
    <w:rsid w:val="00B5470B"/>
    <w:rsid w:val="00B54BF0"/>
    <w:rsid w:val="00B5525B"/>
    <w:rsid w:val="00B569F4"/>
    <w:rsid w:val="00B56D4C"/>
    <w:rsid w:val="00B6006D"/>
    <w:rsid w:val="00B60089"/>
    <w:rsid w:val="00B608B8"/>
    <w:rsid w:val="00B613F7"/>
    <w:rsid w:val="00B627B1"/>
    <w:rsid w:val="00B62A1E"/>
    <w:rsid w:val="00B6394E"/>
    <w:rsid w:val="00B665FD"/>
    <w:rsid w:val="00B67E22"/>
    <w:rsid w:val="00B7034D"/>
    <w:rsid w:val="00B706D6"/>
    <w:rsid w:val="00B70733"/>
    <w:rsid w:val="00B71A9C"/>
    <w:rsid w:val="00B71FC4"/>
    <w:rsid w:val="00B72F74"/>
    <w:rsid w:val="00B73183"/>
    <w:rsid w:val="00B737BA"/>
    <w:rsid w:val="00B74684"/>
    <w:rsid w:val="00B74EED"/>
    <w:rsid w:val="00B74F3B"/>
    <w:rsid w:val="00B75563"/>
    <w:rsid w:val="00B760A7"/>
    <w:rsid w:val="00B760EF"/>
    <w:rsid w:val="00B76C4F"/>
    <w:rsid w:val="00B76DAC"/>
    <w:rsid w:val="00B77BFD"/>
    <w:rsid w:val="00B77FEC"/>
    <w:rsid w:val="00B80158"/>
    <w:rsid w:val="00B804F8"/>
    <w:rsid w:val="00B81BDB"/>
    <w:rsid w:val="00B81D71"/>
    <w:rsid w:val="00B823CB"/>
    <w:rsid w:val="00B82F83"/>
    <w:rsid w:val="00B837A0"/>
    <w:rsid w:val="00B83950"/>
    <w:rsid w:val="00B83A8C"/>
    <w:rsid w:val="00B84B77"/>
    <w:rsid w:val="00B84D8F"/>
    <w:rsid w:val="00B85039"/>
    <w:rsid w:val="00B8503E"/>
    <w:rsid w:val="00B8523A"/>
    <w:rsid w:val="00B86375"/>
    <w:rsid w:val="00B87FDC"/>
    <w:rsid w:val="00B9047D"/>
    <w:rsid w:val="00B91296"/>
    <w:rsid w:val="00B91303"/>
    <w:rsid w:val="00B917F5"/>
    <w:rsid w:val="00B93306"/>
    <w:rsid w:val="00B94286"/>
    <w:rsid w:val="00B94969"/>
    <w:rsid w:val="00B94D4D"/>
    <w:rsid w:val="00B9515A"/>
    <w:rsid w:val="00B95F0A"/>
    <w:rsid w:val="00B96E6B"/>
    <w:rsid w:val="00BA11DB"/>
    <w:rsid w:val="00BA1912"/>
    <w:rsid w:val="00BA21C1"/>
    <w:rsid w:val="00BA21C7"/>
    <w:rsid w:val="00BA2347"/>
    <w:rsid w:val="00BA4641"/>
    <w:rsid w:val="00BA56D8"/>
    <w:rsid w:val="00BA573F"/>
    <w:rsid w:val="00BA62AE"/>
    <w:rsid w:val="00BA73C9"/>
    <w:rsid w:val="00BB087E"/>
    <w:rsid w:val="00BB10F8"/>
    <w:rsid w:val="00BB16C6"/>
    <w:rsid w:val="00BB18F9"/>
    <w:rsid w:val="00BB1E2D"/>
    <w:rsid w:val="00BB462D"/>
    <w:rsid w:val="00BB4F7B"/>
    <w:rsid w:val="00BB5016"/>
    <w:rsid w:val="00BB5426"/>
    <w:rsid w:val="00BB6D46"/>
    <w:rsid w:val="00BB6E63"/>
    <w:rsid w:val="00BB7416"/>
    <w:rsid w:val="00BC1F5A"/>
    <w:rsid w:val="00BC2503"/>
    <w:rsid w:val="00BC2F2B"/>
    <w:rsid w:val="00BC31D8"/>
    <w:rsid w:val="00BC38DC"/>
    <w:rsid w:val="00BC392F"/>
    <w:rsid w:val="00BC4959"/>
    <w:rsid w:val="00BC5FCE"/>
    <w:rsid w:val="00BC666F"/>
    <w:rsid w:val="00BC715C"/>
    <w:rsid w:val="00BD093D"/>
    <w:rsid w:val="00BD139A"/>
    <w:rsid w:val="00BD3583"/>
    <w:rsid w:val="00BD3C4F"/>
    <w:rsid w:val="00BD4D0E"/>
    <w:rsid w:val="00BD4DCB"/>
    <w:rsid w:val="00BD59B8"/>
    <w:rsid w:val="00BD6DB1"/>
    <w:rsid w:val="00BD73CF"/>
    <w:rsid w:val="00BD7590"/>
    <w:rsid w:val="00BD7B41"/>
    <w:rsid w:val="00BE02EB"/>
    <w:rsid w:val="00BE04D3"/>
    <w:rsid w:val="00BE0575"/>
    <w:rsid w:val="00BE0659"/>
    <w:rsid w:val="00BE09FC"/>
    <w:rsid w:val="00BE0FBF"/>
    <w:rsid w:val="00BE4199"/>
    <w:rsid w:val="00BE572E"/>
    <w:rsid w:val="00BE6268"/>
    <w:rsid w:val="00BE6CAD"/>
    <w:rsid w:val="00BF05B2"/>
    <w:rsid w:val="00BF0810"/>
    <w:rsid w:val="00BF1870"/>
    <w:rsid w:val="00BF1953"/>
    <w:rsid w:val="00BF2AE4"/>
    <w:rsid w:val="00BF5A7B"/>
    <w:rsid w:val="00BF799B"/>
    <w:rsid w:val="00BF7BC1"/>
    <w:rsid w:val="00C021AA"/>
    <w:rsid w:val="00C028FB"/>
    <w:rsid w:val="00C02B3E"/>
    <w:rsid w:val="00C039C5"/>
    <w:rsid w:val="00C04065"/>
    <w:rsid w:val="00C0421A"/>
    <w:rsid w:val="00C042F1"/>
    <w:rsid w:val="00C04817"/>
    <w:rsid w:val="00C0501C"/>
    <w:rsid w:val="00C05539"/>
    <w:rsid w:val="00C0601B"/>
    <w:rsid w:val="00C101D1"/>
    <w:rsid w:val="00C1166A"/>
    <w:rsid w:val="00C11D58"/>
    <w:rsid w:val="00C121DD"/>
    <w:rsid w:val="00C124AA"/>
    <w:rsid w:val="00C13183"/>
    <w:rsid w:val="00C13B7B"/>
    <w:rsid w:val="00C146B8"/>
    <w:rsid w:val="00C15F2B"/>
    <w:rsid w:val="00C16DB9"/>
    <w:rsid w:val="00C21A7E"/>
    <w:rsid w:val="00C22F45"/>
    <w:rsid w:val="00C23352"/>
    <w:rsid w:val="00C2490E"/>
    <w:rsid w:val="00C24BA4"/>
    <w:rsid w:val="00C255B3"/>
    <w:rsid w:val="00C264F1"/>
    <w:rsid w:val="00C2686E"/>
    <w:rsid w:val="00C26E02"/>
    <w:rsid w:val="00C308BD"/>
    <w:rsid w:val="00C30B6D"/>
    <w:rsid w:val="00C319EA"/>
    <w:rsid w:val="00C31FA0"/>
    <w:rsid w:val="00C32C9B"/>
    <w:rsid w:val="00C33804"/>
    <w:rsid w:val="00C33B61"/>
    <w:rsid w:val="00C34633"/>
    <w:rsid w:val="00C35FA9"/>
    <w:rsid w:val="00C364BE"/>
    <w:rsid w:val="00C365BE"/>
    <w:rsid w:val="00C371E1"/>
    <w:rsid w:val="00C405F2"/>
    <w:rsid w:val="00C4076D"/>
    <w:rsid w:val="00C40B7B"/>
    <w:rsid w:val="00C416EF"/>
    <w:rsid w:val="00C42331"/>
    <w:rsid w:val="00C4452E"/>
    <w:rsid w:val="00C44533"/>
    <w:rsid w:val="00C450A9"/>
    <w:rsid w:val="00C45466"/>
    <w:rsid w:val="00C463E1"/>
    <w:rsid w:val="00C46A53"/>
    <w:rsid w:val="00C46D43"/>
    <w:rsid w:val="00C4769B"/>
    <w:rsid w:val="00C5016D"/>
    <w:rsid w:val="00C50177"/>
    <w:rsid w:val="00C50665"/>
    <w:rsid w:val="00C51822"/>
    <w:rsid w:val="00C51986"/>
    <w:rsid w:val="00C5206C"/>
    <w:rsid w:val="00C52241"/>
    <w:rsid w:val="00C52617"/>
    <w:rsid w:val="00C52D5D"/>
    <w:rsid w:val="00C53C9E"/>
    <w:rsid w:val="00C53F05"/>
    <w:rsid w:val="00C54729"/>
    <w:rsid w:val="00C54822"/>
    <w:rsid w:val="00C55156"/>
    <w:rsid w:val="00C55978"/>
    <w:rsid w:val="00C55CC5"/>
    <w:rsid w:val="00C57171"/>
    <w:rsid w:val="00C57624"/>
    <w:rsid w:val="00C605B0"/>
    <w:rsid w:val="00C6086B"/>
    <w:rsid w:val="00C611DF"/>
    <w:rsid w:val="00C6310E"/>
    <w:rsid w:val="00C64C02"/>
    <w:rsid w:val="00C65185"/>
    <w:rsid w:val="00C65AB4"/>
    <w:rsid w:val="00C669D1"/>
    <w:rsid w:val="00C67D46"/>
    <w:rsid w:val="00C67FE4"/>
    <w:rsid w:val="00C7019D"/>
    <w:rsid w:val="00C70D9B"/>
    <w:rsid w:val="00C71DCF"/>
    <w:rsid w:val="00C7316F"/>
    <w:rsid w:val="00C73555"/>
    <w:rsid w:val="00C73866"/>
    <w:rsid w:val="00C74AF0"/>
    <w:rsid w:val="00C74ED6"/>
    <w:rsid w:val="00C74EFE"/>
    <w:rsid w:val="00C75045"/>
    <w:rsid w:val="00C754C9"/>
    <w:rsid w:val="00C75DE8"/>
    <w:rsid w:val="00C764A2"/>
    <w:rsid w:val="00C768C3"/>
    <w:rsid w:val="00C8171B"/>
    <w:rsid w:val="00C81ABE"/>
    <w:rsid w:val="00C81E8D"/>
    <w:rsid w:val="00C820ED"/>
    <w:rsid w:val="00C82580"/>
    <w:rsid w:val="00C83EBD"/>
    <w:rsid w:val="00C84591"/>
    <w:rsid w:val="00C84A07"/>
    <w:rsid w:val="00C84FE4"/>
    <w:rsid w:val="00C85404"/>
    <w:rsid w:val="00C8563C"/>
    <w:rsid w:val="00C85729"/>
    <w:rsid w:val="00C867FC"/>
    <w:rsid w:val="00C868D4"/>
    <w:rsid w:val="00C86CB0"/>
    <w:rsid w:val="00C87F9E"/>
    <w:rsid w:val="00C90242"/>
    <w:rsid w:val="00C90919"/>
    <w:rsid w:val="00C923B0"/>
    <w:rsid w:val="00C92574"/>
    <w:rsid w:val="00C92F4C"/>
    <w:rsid w:val="00C937F0"/>
    <w:rsid w:val="00C93F52"/>
    <w:rsid w:val="00C9451C"/>
    <w:rsid w:val="00C9559E"/>
    <w:rsid w:val="00C95946"/>
    <w:rsid w:val="00C95D1B"/>
    <w:rsid w:val="00C967A7"/>
    <w:rsid w:val="00C96FC3"/>
    <w:rsid w:val="00C97405"/>
    <w:rsid w:val="00C97C74"/>
    <w:rsid w:val="00CA138C"/>
    <w:rsid w:val="00CA17A3"/>
    <w:rsid w:val="00CA17C2"/>
    <w:rsid w:val="00CA1A89"/>
    <w:rsid w:val="00CA23F1"/>
    <w:rsid w:val="00CA3904"/>
    <w:rsid w:val="00CA3A11"/>
    <w:rsid w:val="00CA55E4"/>
    <w:rsid w:val="00CA599E"/>
    <w:rsid w:val="00CA608E"/>
    <w:rsid w:val="00CA62C1"/>
    <w:rsid w:val="00CA6AA2"/>
    <w:rsid w:val="00CA6F1A"/>
    <w:rsid w:val="00CA707D"/>
    <w:rsid w:val="00CA7296"/>
    <w:rsid w:val="00CA7BE0"/>
    <w:rsid w:val="00CA7DFF"/>
    <w:rsid w:val="00CB0094"/>
    <w:rsid w:val="00CB1D1C"/>
    <w:rsid w:val="00CB1E05"/>
    <w:rsid w:val="00CB233E"/>
    <w:rsid w:val="00CB24C6"/>
    <w:rsid w:val="00CB2DF4"/>
    <w:rsid w:val="00CB3BB2"/>
    <w:rsid w:val="00CB532E"/>
    <w:rsid w:val="00CB5493"/>
    <w:rsid w:val="00CB5950"/>
    <w:rsid w:val="00CB6A9B"/>
    <w:rsid w:val="00CB72B7"/>
    <w:rsid w:val="00CB7504"/>
    <w:rsid w:val="00CB7C5C"/>
    <w:rsid w:val="00CB7C8F"/>
    <w:rsid w:val="00CB7D52"/>
    <w:rsid w:val="00CC0FFA"/>
    <w:rsid w:val="00CC1D15"/>
    <w:rsid w:val="00CC204C"/>
    <w:rsid w:val="00CC20D2"/>
    <w:rsid w:val="00CC2553"/>
    <w:rsid w:val="00CC26D8"/>
    <w:rsid w:val="00CC2D0D"/>
    <w:rsid w:val="00CC2D6B"/>
    <w:rsid w:val="00CC4973"/>
    <w:rsid w:val="00CC5C6E"/>
    <w:rsid w:val="00CC67EA"/>
    <w:rsid w:val="00CC6CE9"/>
    <w:rsid w:val="00CC6D13"/>
    <w:rsid w:val="00CC7BCF"/>
    <w:rsid w:val="00CD0038"/>
    <w:rsid w:val="00CD0258"/>
    <w:rsid w:val="00CD04A3"/>
    <w:rsid w:val="00CD0B21"/>
    <w:rsid w:val="00CD159C"/>
    <w:rsid w:val="00CD15DF"/>
    <w:rsid w:val="00CD22FC"/>
    <w:rsid w:val="00CD3CB4"/>
    <w:rsid w:val="00CD4FAF"/>
    <w:rsid w:val="00CD5534"/>
    <w:rsid w:val="00CD5DFD"/>
    <w:rsid w:val="00CD5EA9"/>
    <w:rsid w:val="00CD604D"/>
    <w:rsid w:val="00CD6854"/>
    <w:rsid w:val="00CD712D"/>
    <w:rsid w:val="00CD7345"/>
    <w:rsid w:val="00CD77CD"/>
    <w:rsid w:val="00CD7C95"/>
    <w:rsid w:val="00CE1AFA"/>
    <w:rsid w:val="00CE22E0"/>
    <w:rsid w:val="00CE32CC"/>
    <w:rsid w:val="00CE37EE"/>
    <w:rsid w:val="00CE503F"/>
    <w:rsid w:val="00CE5AB8"/>
    <w:rsid w:val="00CE62F0"/>
    <w:rsid w:val="00CF02EC"/>
    <w:rsid w:val="00CF1193"/>
    <w:rsid w:val="00CF2327"/>
    <w:rsid w:val="00CF31AC"/>
    <w:rsid w:val="00CF34F8"/>
    <w:rsid w:val="00CF5E6B"/>
    <w:rsid w:val="00CF6403"/>
    <w:rsid w:val="00CF772F"/>
    <w:rsid w:val="00CF7DCC"/>
    <w:rsid w:val="00D0048B"/>
    <w:rsid w:val="00D008EE"/>
    <w:rsid w:val="00D02671"/>
    <w:rsid w:val="00D02A5E"/>
    <w:rsid w:val="00D03925"/>
    <w:rsid w:val="00D04903"/>
    <w:rsid w:val="00D0635A"/>
    <w:rsid w:val="00D06AB2"/>
    <w:rsid w:val="00D07C7E"/>
    <w:rsid w:val="00D1255D"/>
    <w:rsid w:val="00D12595"/>
    <w:rsid w:val="00D146C4"/>
    <w:rsid w:val="00D14E74"/>
    <w:rsid w:val="00D160E3"/>
    <w:rsid w:val="00D169F4"/>
    <w:rsid w:val="00D173C5"/>
    <w:rsid w:val="00D17A7C"/>
    <w:rsid w:val="00D17FF9"/>
    <w:rsid w:val="00D205FC"/>
    <w:rsid w:val="00D20E36"/>
    <w:rsid w:val="00D22775"/>
    <w:rsid w:val="00D22F4C"/>
    <w:rsid w:val="00D2450D"/>
    <w:rsid w:val="00D2459F"/>
    <w:rsid w:val="00D2479C"/>
    <w:rsid w:val="00D25AAF"/>
    <w:rsid w:val="00D25B49"/>
    <w:rsid w:val="00D2609D"/>
    <w:rsid w:val="00D261E1"/>
    <w:rsid w:val="00D2661D"/>
    <w:rsid w:val="00D266E3"/>
    <w:rsid w:val="00D26B19"/>
    <w:rsid w:val="00D27194"/>
    <w:rsid w:val="00D27671"/>
    <w:rsid w:val="00D27718"/>
    <w:rsid w:val="00D27FC6"/>
    <w:rsid w:val="00D30113"/>
    <w:rsid w:val="00D30880"/>
    <w:rsid w:val="00D3096C"/>
    <w:rsid w:val="00D30A19"/>
    <w:rsid w:val="00D30FDA"/>
    <w:rsid w:val="00D31695"/>
    <w:rsid w:val="00D324B3"/>
    <w:rsid w:val="00D32A12"/>
    <w:rsid w:val="00D333AA"/>
    <w:rsid w:val="00D33D08"/>
    <w:rsid w:val="00D33E0F"/>
    <w:rsid w:val="00D343F6"/>
    <w:rsid w:val="00D35C08"/>
    <w:rsid w:val="00D35C12"/>
    <w:rsid w:val="00D3693E"/>
    <w:rsid w:val="00D40130"/>
    <w:rsid w:val="00D407CD"/>
    <w:rsid w:val="00D40C4E"/>
    <w:rsid w:val="00D40CD5"/>
    <w:rsid w:val="00D40D19"/>
    <w:rsid w:val="00D41D29"/>
    <w:rsid w:val="00D42160"/>
    <w:rsid w:val="00D42D8A"/>
    <w:rsid w:val="00D43179"/>
    <w:rsid w:val="00D44608"/>
    <w:rsid w:val="00D4571D"/>
    <w:rsid w:val="00D45D7C"/>
    <w:rsid w:val="00D46123"/>
    <w:rsid w:val="00D465CD"/>
    <w:rsid w:val="00D50F4B"/>
    <w:rsid w:val="00D51226"/>
    <w:rsid w:val="00D51C4B"/>
    <w:rsid w:val="00D522CD"/>
    <w:rsid w:val="00D527C8"/>
    <w:rsid w:val="00D538DE"/>
    <w:rsid w:val="00D539F1"/>
    <w:rsid w:val="00D53D45"/>
    <w:rsid w:val="00D546B8"/>
    <w:rsid w:val="00D551D8"/>
    <w:rsid w:val="00D60D7F"/>
    <w:rsid w:val="00D61B5C"/>
    <w:rsid w:val="00D62462"/>
    <w:rsid w:val="00D627A4"/>
    <w:rsid w:val="00D628C8"/>
    <w:rsid w:val="00D63CFB"/>
    <w:rsid w:val="00D63D67"/>
    <w:rsid w:val="00D63EF3"/>
    <w:rsid w:val="00D64B7A"/>
    <w:rsid w:val="00D6542D"/>
    <w:rsid w:val="00D656F3"/>
    <w:rsid w:val="00D6599E"/>
    <w:rsid w:val="00D66EF1"/>
    <w:rsid w:val="00D67560"/>
    <w:rsid w:val="00D676B3"/>
    <w:rsid w:val="00D705FB"/>
    <w:rsid w:val="00D71141"/>
    <w:rsid w:val="00D712DA"/>
    <w:rsid w:val="00D716A1"/>
    <w:rsid w:val="00D719D9"/>
    <w:rsid w:val="00D719E3"/>
    <w:rsid w:val="00D71E1C"/>
    <w:rsid w:val="00D7262D"/>
    <w:rsid w:val="00D7277B"/>
    <w:rsid w:val="00D73249"/>
    <w:rsid w:val="00D74638"/>
    <w:rsid w:val="00D74966"/>
    <w:rsid w:val="00D74BE3"/>
    <w:rsid w:val="00D75605"/>
    <w:rsid w:val="00D77444"/>
    <w:rsid w:val="00D77495"/>
    <w:rsid w:val="00D802C4"/>
    <w:rsid w:val="00D804CB"/>
    <w:rsid w:val="00D8051E"/>
    <w:rsid w:val="00D80B0F"/>
    <w:rsid w:val="00D81563"/>
    <w:rsid w:val="00D816D7"/>
    <w:rsid w:val="00D821B4"/>
    <w:rsid w:val="00D821EF"/>
    <w:rsid w:val="00D82E54"/>
    <w:rsid w:val="00D83A09"/>
    <w:rsid w:val="00D84108"/>
    <w:rsid w:val="00D84329"/>
    <w:rsid w:val="00D84B86"/>
    <w:rsid w:val="00D85392"/>
    <w:rsid w:val="00D8591D"/>
    <w:rsid w:val="00D85A0A"/>
    <w:rsid w:val="00D85ACE"/>
    <w:rsid w:val="00D86661"/>
    <w:rsid w:val="00D86863"/>
    <w:rsid w:val="00D8708B"/>
    <w:rsid w:val="00D8731A"/>
    <w:rsid w:val="00D874B6"/>
    <w:rsid w:val="00D87CDA"/>
    <w:rsid w:val="00D87D2E"/>
    <w:rsid w:val="00D91937"/>
    <w:rsid w:val="00D9251A"/>
    <w:rsid w:val="00D92C87"/>
    <w:rsid w:val="00D93CBC"/>
    <w:rsid w:val="00D93ECA"/>
    <w:rsid w:val="00D951C1"/>
    <w:rsid w:val="00D952AF"/>
    <w:rsid w:val="00D96DF9"/>
    <w:rsid w:val="00D973A9"/>
    <w:rsid w:val="00D973F9"/>
    <w:rsid w:val="00DA0899"/>
    <w:rsid w:val="00DA1158"/>
    <w:rsid w:val="00DA4880"/>
    <w:rsid w:val="00DA4D35"/>
    <w:rsid w:val="00DA53F6"/>
    <w:rsid w:val="00DA568D"/>
    <w:rsid w:val="00DA5A1A"/>
    <w:rsid w:val="00DA5C95"/>
    <w:rsid w:val="00DA6133"/>
    <w:rsid w:val="00DA6F0D"/>
    <w:rsid w:val="00DA6F61"/>
    <w:rsid w:val="00DA7AC8"/>
    <w:rsid w:val="00DB0347"/>
    <w:rsid w:val="00DB03BF"/>
    <w:rsid w:val="00DB0E80"/>
    <w:rsid w:val="00DB1D0C"/>
    <w:rsid w:val="00DB2614"/>
    <w:rsid w:val="00DB26F1"/>
    <w:rsid w:val="00DB31EF"/>
    <w:rsid w:val="00DB3202"/>
    <w:rsid w:val="00DB3874"/>
    <w:rsid w:val="00DB3E45"/>
    <w:rsid w:val="00DB3F55"/>
    <w:rsid w:val="00DB4B65"/>
    <w:rsid w:val="00DB4BC3"/>
    <w:rsid w:val="00DB4D62"/>
    <w:rsid w:val="00DB50CD"/>
    <w:rsid w:val="00DB56C1"/>
    <w:rsid w:val="00DB5C0E"/>
    <w:rsid w:val="00DB5C96"/>
    <w:rsid w:val="00DB6DA0"/>
    <w:rsid w:val="00DB70FB"/>
    <w:rsid w:val="00DB7582"/>
    <w:rsid w:val="00DB7E0F"/>
    <w:rsid w:val="00DC0E6D"/>
    <w:rsid w:val="00DC146D"/>
    <w:rsid w:val="00DC1F8C"/>
    <w:rsid w:val="00DC2B04"/>
    <w:rsid w:val="00DC4DE2"/>
    <w:rsid w:val="00DC6A7F"/>
    <w:rsid w:val="00DC7161"/>
    <w:rsid w:val="00DC72FF"/>
    <w:rsid w:val="00DD090F"/>
    <w:rsid w:val="00DD174F"/>
    <w:rsid w:val="00DD28D3"/>
    <w:rsid w:val="00DD3D60"/>
    <w:rsid w:val="00DD48EA"/>
    <w:rsid w:val="00DD6ECB"/>
    <w:rsid w:val="00DD76C8"/>
    <w:rsid w:val="00DE0007"/>
    <w:rsid w:val="00DE03F5"/>
    <w:rsid w:val="00DE0615"/>
    <w:rsid w:val="00DE0F31"/>
    <w:rsid w:val="00DE1577"/>
    <w:rsid w:val="00DE176F"/>
    <w:rsid w:val="00DE1908"/>
    <w:rsid w:val="00DE192D"/>
    <w:rsid w:val="00DE19F2"/>
    <w:rsid w:val="00DE2AEF"/>
    <w:rsid w:val="00DE2CCC"/>
    <w:rsid w:val="00DE352C"/>
    <w:rsid w:val="00DE361A"/>
    <w:rsid w:val="00DE36CF"/>
    <w:rsid w:val="00DE4C0A"/>
    <w:rsid w:val="00DE503D"/>
    <w:rsid w:val="00DE5333"/>
    <w:rsid w:val="00DE58CA"/>
    <w:rsid w:val="00DE759D"/>
    <w:rsid w:val="00DF0BEE"/>
    <w:rsid w:val="00DF10E4"/>
    <w:rsid w:val="00DF1436"/>
    <w:rsid w:val="00DF19D2"/>
    <w:rsid w:val="00DF3668"/>
    <w:rsid w:val="00DF36C5"/>
    <w:rsid w:val="00DF4FC6"/>
    <w:rsid w:val="00DF5AB1"/>
    <w:rsid w:val="00DF6444"/>
    <w:rsid w:val="00DF69E2"/>
    <w:rsid w:val="00DF6A72"/>
    <w:rsid w:val="00DF6F17"/>
    <w:rsid w:val="00DF784B"/>
    <w:rsid w:val="00E01A31"/>
    <w:rsid w:val="00E01EE4"/>
    <w:rsid w:val="00E02902"/>
    <w:rsid w:val="00E02C01"/>
    <w:rsid w:val="00E02CD5"/>
    <w:rsid w:val="00E02E83"/>
    <w:rsid w:val="00E03219"/>
    <w:rsid w:val="00E0379C"/>
    <w:rsid w:val="00E03CD2"/>
    <w:rsid w:val="00E0419D"/>
    <w:rsid w:val="00E04332"/>
    <w:rsid w:val="00E051D0"/>
    <w:rsid w:val="00E05599"/>
    <w:rsid w:val="00E0793A"/>
    <w:rsid w:val="00E07B35"/>
    <w:rsid w:val="00E07F93"/>
    <w:rsid w:val="00E11959"/>
    <w:rsid w:val="00E12578"/>
    <w:rsid w:val="00E137E1"/>
    <w:rsid w:val="00E142F2"/>
    <w:rsid w:val="00E14F27"/>
    <w:rsid w:val="00E1556C"/>
    <w:rsid w:val="00E1569F"/>
    <w:rsid w:val="00E16827"/>
    <w:rsid w:val="00E16E5A"/>
    <w:rsid w:val="00E200B4"/>
    <w:rsid w:val="00E20463"/>
    <w:rsid w:val="00E21316"/>
    <w:rsid w:val="00E21915"/>
    <w:rsid w:val="00E22485"/>
    <w:rsid w:val="00E228F1"/>
    <w:rsid w:val="00E23014"/>
    <w:rsid w:val="00E23937"/>
    <w:rsid w:val="00E253D1"/>
    <w:rsid w:val="00E26969"/>
    <w:rsid w:val="00E27EAF"/>
    <w:rsid w:val="00E30667"/>
    <w:rsid w:val="00E306AC"/>
    <w:rsid w:val="00E30B01"/>
    <w:rsid w:val="00E31344"/>
    <w:rsid w:val="00E3173B"/>
    <w:rsid w:val="00E32107"/>
    <w:rsid w:val="00E33ACA"/>
    <w:rsid w:val="00E34452"/>
    <w:rsid w:val="00E34A17"/>
    <w:rsid w:val="00E3514D"/>
    <w:rsid w:val="00E35AB4"/>
    <w:rsid w:val="00E3668A"/>
    <w:rsid w:val="00E3714B"/>
    <w:rsid w:val="00E374E5"/>
    <w:rsid w:val="00E40261"/>
    <w:rsid w:val="00E40BC9"/>
    <w:rsid w:val="00E40CBE"/>
    <w:rsid w:val="00E41307"/>
    <w:rsid w:val="00E41C3E"/>
    <w:rsid w:val="00E41CE7"/>
    <w:rsid w:val="00E41EF0"/>
    <w:rsid w:val="00E42075"/>
    <w:rsid w:val="00E43762"/>
    <w:rsid w:val="00E442DE"/>
    <w:rsid w:val="00E44316"/>
    <w:rsid w:val="00E448F6"/>
    <w:rsid w:val="00E44EEA"/>
    <w:rsid w:val="00E45891"/>
    <w:rsid w:val="00E4672B"/>
    <w:rsid w:val="00E4787B"/>
    <w:rsid w:val="00E50272"/>
    <w:rsid w:val="00E516C1"/>
    <w:rsid w:val="00E519E5"/>
    <w:rsid w:val="00E521B9"/>
    <w:rsid w:val="00E5287A"/>
    <w:rsid w:val="00E52B84"/>
    <w:rsid w:val="00E5370E"/>
    <w:rsid w:val="00E53CB6"/>
    <w:rsid w:val="00E54695"/>
    <w:rsid w:val="00E55839"/>
    <w:rsid w:val="00E55E2D"/>
    <w:rsid w:val="00E5694F"/>
    <w:rsid w:val="00E56B04"/>
    <w:rsid w:val="00E57503"/>
    <w:rsid w:val="00E605DA"/>
    <w:rsid w:val="00E61705"/>
    <w:rsid w:val="00E6172D"/>
    <w:rsid w:val="00E6206B"/>
    <w:rsid w:val="00E62C11"/>
    <w:rsid w:val="00E632E7"/>
    <w:rsid w:val="00E636E5"/>
    <w:rsid w:val="00E642C3"/>
    <w:rsid w:val="00E65D0C"/>
    <w:rsid w:val="00E65FA6"/>
    <w:rsid w:val="00E662B4"/>
    <w:rsid w:val="00E67342"/>
    <w:rsid w:val="00E7100E"/>
    <w:rsid w:val="00E711E3"/>
    <w:rsid w:val="00E71A84"/>
    <w:rsid w:val="00E71F56"/>
    <w:rsid w:val="00E71F7D"/>
    <w:rsid w:val="00E72968"/>
    <w:rsid w:val="00E729A1"/>
    <w:rsid w:val="00E74D52"/>
    <w:rsid w:val="00E74EC4"/>
    <w:rsid w:val="00E74F49"/>
    <w:rsid w:val="00E74F85"/>
    <w:rsid w:val="00E76A3B"/>
    <w:rsid w:val="00E76B12"/>
    <w:rsid w:val="00E7721C"/>
    <w:rsid w:val="00E77E3D"/>
    <w:rsid w:val="00E82046"/>
    <w:rsid w:val="00E830DC"/>
    <w:rsid w:val="00E831EF"/>
    <w:rsid w:val="00E84896"/>
    <w:rsid w:val="00E84FEA"/>
    <w:rsid w:val="00E86F93"/>
    <w:rsid w:val="00E9103A"/>
    <w:rsid w:val="00E91395"/>
    <w:rsid w:val="00E947E2"/>
    <w:rsid w:val="00E94C03"/>
    <w:rsid w:val="00E9688F"/>
    <w:rsid w:val="00E968AA"/>
    <w:rsid w:val="00E9720F"/>
    <w:rsid w:val="00E976A6"/>
    <w:rsid w:val="00EA0A6D"/>
    <w:rsid w:val="00EA1161"/>
    <w:rsid w:val="00EA2103"/>
    <w:rsid w:val="00EA2166"/>
    <w:rsid w:val="00EA2DC4"/>
    <w:rsid w:val="00EA3B9B"/>
    <w:rsid w:val="00EA5157"/>
    <w:rsid w:val="00EA52CA"/>
    <w:rsid w:val="00EA560C"/>
    <w:rsid w:val="00EA5705"/>
    <w:rsid w:val="00EA60B2"/>
    <w:rsid w:val="00EA6999"/>
    <w:rsid w:val="00EA6BF7"/>
    <w:rsid w:val="00EA6FD0"/>
    <w:rsid w:val="00EA797F"/>
    <w:rsid w:val="00EA7DDE"/>
    <w:rsid w:val="00EB11AB"/>
    <w:rsid w:val="00EB1662"/>
    <w:rsid w:val="00EB23C0"/>
    <w:rsid w:val="00EB3292"/>
    <w:rsid w:val="00EB41BA"/>
    <w:rsid w:val="00EB44D2"/>
    <w:rsid w:val="00EB56D5"/>
    <w:rsid w:val="00EB577A"/>
    <w:rsid w:val="00EB64EC"/>
    <w:rsid w:val="00EB73E2"/>
    <w:rsid w:val="00EC0842"/>
    <w:rsid w:val="00EC0A2A"/>
    <w:rsid w:val="00EC0EA7"/>
    <w:rsid w:val="00EC0F39"/>
    <w:rsid w:val="00EC1038"/>
    <w:rsid w:val="00EC33C5"/>
    <w:rsid w:val="00EC3717"/>
    <w:rsid w:val="00EC3E44"/>
    <w:rsid w:val="00EC5BB6"/>
    <w:rsid w:val="00EC5BC3"/>
    <w:rsid w:val="00EC6717"/>
    <w:rsid w:val="00EC7A25"/>
    <w:rsid w:val="00EC7A9A"/>
    <w:rsid w:val="00EC7BE4"/>
    <w:rsid w:val="00EC7EEF"/>
    <w:rsid w:val="00ED031A"/>
    <w:rsid w:val="00ED0D4E"/>
    <w:rsid w:val="00ED0D8D"/>
    <w:rsid w:val="00ED167C"/>
    <w:rsid w:val="00ED19EC"/>
    <w:rsid w:val="00ED5F0B"/>
    <w:rsid w:val="00ED6743"/>
    <w:rsid w:val="00ED6DED"/>
    <w:rsid w:val="00EE03EE"/>
    <w:rsid w:val="00EE122C"/>
    <w:rsid w:val="00EE2033"/>
    <w:rsid w:val="00EE3287"/>
    <w:rsid w:val="00EE4257"/>
    <w:rsid w:val="00EE4C9F"/>
    <w:rsid w:val="00EE5AAF"/>
    <w:rsid w:val="00EE5C04"/>
    <w:rsid w:val="00EE65B0"/>
    <w:rsid w:val="00EE6858"/>
    <w:rsid w:val="00EE6CF5"/>
    <w:rsid w:val="00EE7519"/>
    <w:rsid w:val="00EE793E"/>
    <w:rsid w:val="00EE7A64"/>
    <w:rsid w:val="00EF086C"/>
    <w:rsid w:val="00EF0E23"/>
    <w:rsid w:val="00EF1402"/>
    <w:rsid w:val="00EF1C19"/>
    <w:rsid w:val="00EF1F58"/>
    <w:rsid w:val="00EF2416"/>
    <w:rsid w:val="00EF25DB"/>
    <w:rsid w:val="00EF28D3"/>
    <w:rsid w:val="00EF2C91"/>
    <w:rsid w:val="00EF31F8"/>
    <w:rsid w:val="00EF3C5D"/>
    <w:rsid w:val="00EF4192"/>
    <w:rsid w:val="00EF41E3"/>
    <w:rsid w:val="00EF48C4"/>
    <w:rsid w:val="00EF67C8"/>
    <w:rsid w:val="00EF74CF"/>
    <w:rsid w:val="00EF760B"/>
    <w:rsid w:val="00F0080A"/>
    <w:rsid w:val="00F00EDF"/>
    <w:rsid w:val="00F013FF"/>
    <w:rsid w:val="00F01C0F"/>
    <w:rsid w:val="00F0358C"/>
    <w:rsid w:val="00F040D9"/>
    <w:rsid w:val="00F041D6"/>
    <w:rsid w:val="00F04B97"/>
    <w:rsid w:val="00F05573"/>
    <w:rsid w:val="00F05D51"/>
    <w:rsid w:val="00F06056"/>
    <w:rsid w:val="00F06281"/>
    <w:rsid w:val="00F065D3"/>
    <w:rsid w:val="00F065EC"/>
    <w:rsid w:val="00F066A6"/>
    <w:rsid w:val="00F105F2"/>
    <w:rsid w:val="00F10C3A"/>
    <w:rsid w:val="00F10F41"/>
    <w:rsid w:val="00F10F48"/>
    <w:rsid w:val="00F11D73"/>
    <w:rsid w:val="00F11F12"/>
    <w:rsid w:val="00F1224A"/>
    <w:rsid w:val="00F12E28"/>
    <w:rsid w:val="00F141DE"/>
    <w:rsid w:val="00F14461"/>
    <w:rsid w:val="00F14C13"/>
    <w:rsid w:val="00F15DAD"/>
    <w:rsid w:val="00F16B45"/>
    <w:rsid w:val="00F172B7"/>
    <w:rsid w:val="00F20412"/>
    <w:rsid w:val="00F20752"/>
    <w:rsid w:val="00F209D4"/>
    <w:rsid w:val="00F21F16"/>
    <w:rsid w:val="00F22005"/>
    <w:rsid w:val="00F22601"/>
    <w:rsid w:val="00F22F0E"/>
    <w:rsid w:val="00F232F2"/>
    <w:rsid w:val="00F23704"/>
    <w:rsid w:val="00F255E7"/>
    <w:rsid w:val="00F2588D"/>
    <w:rsid w:val="00F25B74"/>
    <w:rsid w:val="00F25E83"/>
    <w:rsid w:val="00F261FA"/>
    <w:rsid w:val="00F273AE"/>
    <w:rsid w:val="00F278F9"/>
    <w:rsid w:val="00F27996"/>
    <w:rsid w:val="00F30623"/>
    <w:rsid w:val="00F30901"/>
    <w:rsid w:val="00F30FE9"/>
    <w:rsid w:val="00F3140F"/>
    <w:rsid w:val="00F31BCD"/>
    <w:rsid w:val="00F32085"/>
    <w:rsid w:val="00F32513"/>
    <w:rsid w:val="00F33477"/>
    <w:rsid w:val="00F33583"/>
    <w:rsid w:val="00F33705"/>
    <w:rsid w:val="00F341F9"/>
    <w:rsid w:val="00F360B5"/>
    <w:rsid w:val="00F372B6"/>
    <w:rsid w:val="00F4132C"/>
    <w:rsid w:val="00F42204"/>
    <w:rsid w:val="00F42843"/>
    <w:rsid w:val="00F42B90"/>
    <w:rsid w:val="00F4443D"/>
    <w:rsid w:val="00F44949"/>
    <w:rsid w:val="00F455F7"/>
    <w:rsid w:val="00F4731A"/>
    <w:rsid w:val="00F4738B"/>
    <w:rsid w:val="00F4785D"/>
    <w:rsid w:val="00F479FD"/>
    <w:rsid w:val="00F5167F"/>
    <w:rsid w:val="00F526B8"/>
    <w:rsid w:val="00F537D3"/>
    <w:rsid w:val="00F538C7"/>
    <w:rsid w:val="00F5629F"/>
    <w:rsid w:val="00F56B9E"/>
    <w:rsid w:val="00F56FBE"/>
    <w:rsid w:val="00F57440"/>
    <w:rsid w:val="00F603B1"/>
    <w:rsid w:val="00F60444"/>
    <w:rsid w:val="00F60779"/>
    <w:rsid w:val="00F61583"/>
    <w:rsid w:val="00F621E1"/>
    <w:rsid w:val="00F63341"/>
    <w:rsid w:val="00F63380"/>
    <w:rsid w:val="00F6354B"/>
    <w:rsid w:val="00F635F7"/>
    <w:rsid w:val="00F63C6A"/>
    <w:rsid w:val="00F63CAA"/>
    <w:rsid w:val="00F64BB5"/>
    <w:rsid w:val="00F65109"/>
    <w:rsid w:val="00F65613"/>
    <w:rsid w:val="00F65ED1"/>
    <w:rsid w:val="00F66083"/>
    <w:rsid w:val="00F67D37"/>
    <w:rsid w:val="00F71668"/>
    <w:rsid w:val="00F7173B"/>
    <w:rsid w:val="00F71A60"/>
    <w:rsid w:val="00F73719"/>
    <w:rsid w:val="00F746C7"/>
    <w:rsid w:val="00F74787"/>
    <w:rsid w:val="00F74A82"/>
    <w:rsid w:val="00F74F02"/>
    <w:rsid w:val="00F756AF"/>
    <w:rsid w:val="00F75F87"/>
    <w:rsid w:val="00F76AA1"/>
    <w:rsid w:val="00F77425"/>
    <w:rsid w:val="00F8040F"/>
    <w:rsid w:val="00F80B92"/>
    <w:rsid w:val="00F80CAB"/>
    <w:rsid w:val="00F80EDC"/>
    <w:rsid w:val="00F80FFE"/>
    <w:rsid w:val="00F826FB"/>
    <w:rsid w:val="00F82C7C"/>
    <w:rsid w:val="00F8325C"/>
    <w:rsid w:val="00F8363E"/>
    <w:rsid w:val="00F83BD1"/>
    <w:rsid w:val="00F8402C"/>
    <w:rsid w:val="00F8446E"/>
    <w:rsid w:val="00F85119"/>
    <w:rsid w:val="00F8568B"/>
    <w:rsid w:val="00F862F8"/>
    <w:rsid w:val="00F86871"/>
    <w:rsid w:val="00F86A2D"/>
    <w:rsid w:val="00F86B12"/>
    <w:rsid w:val="00F86BDD"/>
    <w:rsid w:val="00F90E0E"/>
    <w:rsid w:val="00F910C5"/>
    <w:rsid w:val="00F912F2"/>
    <w:rsid w:val="00F916E9"/>
    <w:rsid w:val="00F93757"/>
    <w:rsid w:val="00F9425D"/>
    <w:rsid w:val="00F94975"/>
    <w:rsid w:val="00F95860"/>
    <w:rsid w:val="00F96D16"/>
    <w:rsid w:val="00F9759A"/>
    <w:rsid w:val="00F97824"/>
    <w:rsid w:val="00F97A20"/>
    <w:rsid w:val="00FA1497"/>
    <w:rsid w:val="00FA149B"/>
    <w:rsid w:val="00FA14D2"/>
    <w:rsid w:val="00FA1B90"/>
    <w:rsid w:val="00FA1CCD"/>
    <w:rsid w:val="00FA336F"/>
    <w:rsid w:val="00FA6351"/>
    <w:rsid w:val="00FA6901"/>
    <w:rsid w:val="00FA6B87"/>
    <w:rsid w:val="00FA6FF3"/>
    <w:rsid w:val="00FA7FB0"/>
    <w:rsid w:val="00FB034B"/>
    <w:rsid w:val="00FB217B"/>
    <w:rsid w:val="00FB3192"/>
    <w:rsid w:val="00FB429E"/>
    <w:rsid w:val="00FB64E7"/>
    <w:rsid w:val="00FB748D"/>
    <w:rsid w:val="00FB79E3"/>
    <w:rsid w:val="00FC17E8"/>
    <w:rsid w:val="00FC1ADD"/>
    <w:rsid w:val="00FC2F8C"/>
    <w:rsid w:val="00FC55E2"/>
    <w:rsid w:val="00FC570A"/>
    <w:rsid w:val="00FC5C90"/>
    <w:rsid w:val="00FC6492"/>
    <w:rsid w:val="00FC7D79"/>
    <w:rsid w:val="00FD122A"/>
    <w:rsid w:val="00FD15A4"/>
    <w:rsid w:val="00FD473D"/>
    <w:rsid w:val="00FD47E7"/>
    <w:rsid w:val="00FD4C6B"/>
    <w:rsid w:val="00FD5529"/>
    <w:rsid w:val="00FD7569"/>
    <w:rsid w:val="00FE0D06"/>
    <w:rsid w:val="00FE134B"/>
    <w:rsid w:val="00FE1AE1"/>
    <w:rsid w:val="00FE2E4D"/>
    <w:rsid w:val="00FE565A"/>
    <w:rsid w:val="00FE5FDB"/>
    <w:rsid w:val="00FE65A2"/>
    <w:rsid w:val="00FE68B1"/>
    <w:rsid w:val="00FE6DB2"/>
    <w:rsid w:val="00FE7CF2"/>
    <w:rsid w:val="00FF0AC7"/>
    <w:rsid w:val="00FF11A3"/>
    <w:rsid w:val="00FF1520"/>
    <w:rsid w:val="00FF1864"/>
    <w:rsid w:val="00FF1CEB"/>
    <w:rsid w:val="00FF32F2"/>
    <w:rsid w:val="00FF3822"/>
    <w:rsid w:val="00FF38CD"/>
    <w:rsid w:val="00FF3B0D"/>
    <w:rsid w:val="00FF533B"/>
    <w:rsid w:val="00FF6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E2C08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0CAB"/>
    <w:rPr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0C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0CAB"/>
    <w:rPr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0C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B9C580C-9647-42D8-9AEF-39E46EE76C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2</TotalTime>
  <Pages>17</Pages>
  <Words>5103</Words>
  <Characters>29089</Characters>
  <Application>Microsoft Office Word</Application>
  <DocSecurity>0</DocSecurity>
  <Lines>242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</dc:creator>
  <cp:lastModifiedBy>M</cp:lastModifiedBy>
  <cp:revision>55</cp:revision>
  <dcterms:created xsi:type="dcterms:W3CDTF">2021-03-27T10:53:00Z</dcterms:created>
  <dcterms:modified xsi:type="dcterms:W3CDTF">2021-08-25T10:23:00Z</dcterms:modified>
</cp:coreProperties>
</file>